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9B421D" w14:textId="14907103" w:rsidR="0049122E" w:rsidRPr="006A73FC" w:rsidRDefault="00332D4B" w:rsidP="0049122E">
      <w:pPr>
        <w:jc w:val="center"/>
        <w:rPr>
          <w:sz w:val="28"/>
          <w:szCs w:val="28"/>
        </w:rPr>
      </w:pPr>
      <w:r>
        <w:rPr>
          <w:b/>
          <w:sz w:val="28"/>
          <w:szCs w:val="28"/>
        </w:rPr>
        <w:t>S</w:t>
      </w:r>
      <w:r w:rsidR="00820CC8">
        <w:rPr>
          <w:b/>
          <w:sz w:val="28"/>
          <w:szCs w:val="28"/>
        </w:rPr>
        <w:t>1</w:t>
      </w:r>
      <w:r w:rsidR="00BC18E1">
        <w:rPr>
          <w:b/>
          <w:sz w:val="28"/>
          <w:szCs w:val="28"/>
        </w:rPr>
        <w:t xml:space="preserve"> Table</w:t>
      </w:r>
      <w:r w:rsidR="003B533E">
        <w:rPr>
          <w:b/>
          <w:sz w:val="28"/>
          <w:szCs w:val="28"/>
        </w:rPr>
        <w:t>.</w:t>
      </w:r>
      <w:r w:rsidR="007C049A">
        <w:rPr>
          <w:b/>
          <w:sz w:val="28"/>
          <w:szCs w:val="28"/>
        </w:rPr>
        <w:t xml:space="preserve"> Themes, Sub-Themes, Codes, Quotations</w:t>
      </w:r>
      <w:r w:rsidR="000A67D5">
        <w:rPr>
          <w:b/>
          <w:sz w:val="28"/>
          <w:szCs w:val="28"/>
        </w:rPr>
        <w:t xml:space="preserve"> within the Conceptual model (via Grounded Theory Approach)</w:t>
      </w:r>
    </w:p>
    <w:p w14:paraId="06442363" w14:textId="77777777" w:rsidR="0049122E" w:rsidRDefault="0049122E" w:rsidP="0049122E"/>
    <w:tbl>
      <w:tblPr>
        <w:tblStyle w:val="TableGrid"/>
        <w:tblW w:w="14508" w:type="dxa"/>
        <w:tblLayout w:type="fixed"/>
        <w:tblLook w:val="04A0" w:firstRow="1" w:lastRow="0" w:firstColumn="1" w:lastColumn="0" w:noHBand="0" w:noVBand="1"/>
      </w:tblPr>
      <w:tblGrid>
        <w:gridCol w:w="1818"/>
        <w:gridCol w:w="1551"/>
        <w:gridCol w:w="2126"/>
        <w:gridCol w:w="9013"/>
      </w:tblGrid>
      <w:tr w:rsidR="00827C29" w14:paraId="42A696FF" w14:textId="77777777" w:rsidTr="002C228B">
        <w:trPr>
          <w:trHeight w:val="253"/>
        </w:trPr>
        <w:tc>
          <w:tcPr>
            <w:tcW w:w="1818" w:type="dxa"/>
            <w:vMerge w:val="restart"/>
          </w:tcPr>
          <w:p w14:paraId="7F0E4010" w14:textId="77777777" w:rsidR="00827C29" w:rsidRPr="00E47EB7" w:rsidRDefault="00827C29" w:rsidP="00762DA4">
            <w:pPr>
              <w:jc w:val="center"/>
              <w:rPr>
                <w:b/>
              </w:rPr>
            </w:pPr>
            <w:r>
              <w:rPr>
                <w:b/>
              </w:rPr>
              <w:t>Core Phenomenon</w:t>
            </w:r>
          </w:p>
        </w:tc>
        <w:tc>
          <w:tcPr>
            <w:tcW w:w="1551" w:type="dxa"/>
            <w:vMerge w:val="restart"/>
          </w:tcPr>
          <w:p w14:paraId="60BCA15E" w14:textId="77777777" w:rsidR="00827C29" w:rsidRPr="00E47EB7" w:rsidRDefault="00827C29" w:rsidP="00762DA4">
            <w:pPr>
              <w:jc w:val="center"/>
              <w:rPr>
                <w:b/>
              </w:rPr>
            </w:pPr>
            <w:r>
              <w:rPr>
                <w:b/>
              </w:rPr>
              <w:t>Axial Coding</w:t>
            </w:r>
          </w:p>
        </w:tc>
        <w:tc>
          <w:tcPr>
            <w:tcW w:w="2126" w:type="dxa"/>
            <w:vMerge w:val="restart"/>
          </w:tcPr>
          <w:p w14:paraId="3F878138" w14:textId="77777777" w:rsidR="00827C29" w:rsidRPr="00E47EB7" w:rsidRDefault="00827C29" w:rsidP="00762DA4">
            <w:pPr>
              <w:jc w:val="center"/>
              <w:rPr>
                <w:b/>
              </w:rPr>
            </w:pPr>
            <w:r>
              <w:rPr>
                <w:b/>
              </w:rPr>
              <w:t>Open Coding (using gerunds)</w:t>
            </w:r>
          </w:p>
        </w:tc>
        <w:tc>
          <w:tcPr>
            <w:tcW w:w="9013" w:type="dxa"/>
            <w:vMerge w:val="restart"/>
          </w:tcPr>
          <w:p w14:paraId="4C7514AA" w14:textId="77777777" w:rsidR="00827C29" w:rsidRPr="00E47EB7" w:rsidRDefault="00827C29" w:rsidP="00762DA4">
            <w:pPr>
              <w:jc w:val="center"/>
              <w:rPr>
                <w:b/>
              </w:rPr>
            </w:pPr>
            <w:r>
              <w:rPr>
                <w:b/>
              </w:rPr>
              <w:t>Quotations</w:t>
            </w:r>
          </w:p>
        </w:tc>
      </w:tr>
      <w:tr w:rsidR="00827C29" w14:paraId="08B69267" w14:textId="77777777" w:rsidTr="002C228B">
        <w:trPr>
          <w:trHeight w:val="253"/>
        </w:trPr>
        <w:tc>
          <w:tcPr>
            <w:tcW w:w="1818" w:type="dxa"/>
            <w:vMerge/>
          </w:tcPr>
          <w:p w14:paraId="0BFB9B4B" w14:textId="77777777" w:rsidR="00827C29" w:rsidRDefault="00827C29" w:rsidP="00762DA4"/>
        </w:tc>
        <w:tc>
          <w:tcPr>
            <w:tcW w:w="1551" w:type="dxa"/>
            <w:vMerge/>
          </w:tcPr>
          <w:p w14:paraId="4E8139E0" w14:textId="77777777" w:rsidR="00827C29" w:rsidRDefault="00827C29" w:rsidP="00762DA4"/>
        </w:tc>
        <w:tc>
          <w:tcPr>
            <w:tcW w:w="2126" w:type="dxa"/>
            <w:vMerge/>
          </w:tcPr>
          <w:p w14:paraId="4E9637F7" w14:textId="77777777" w:rsidR="00827C29" w:rsidRDefault="00827C29" w:rsidP="00762DA4"/>
        </w:tc>
        <w:tc>
          <w:tcPr>
            <w:tcW w:w="9013" w:type="dxa"/>
            <w:vMerge/>
          </w:tcPr>
          <w:p w14:paraId="73EDE6A7" w14:textId="77777777" w:rsidR="00827C29" w:rsidRDefault="00827C29" w:rsidP="00762DA4"/>
        </w:tc>
      </w:tr>
      <w:tr w:rsidR="00827C29" w14:paraId="1881EB20" w14:textId="77777777" w:rsidTr="002C228B">
        <w:tc>
          <w:tcPr>
            <w:tcW w:w="1818" w:type="dxa"/>
            <w:vMerge w:val="restart"/>
          </w:tcPr>
          <w:p w14:paraId="5F1B2519" w14:textId="77777777" w:rsidR="00827C29" w:rsidRDefault="00827C29" w:rsidP="00762DA4">
            <w:r>
              <w:t>Fixed background status</w:t>
            </w:r>
          </w:p>
          <w:p w14:paraId="2F6B2C51" w14:textId="77777777" w:rsidR="00827C29" w:rsidRDefault="00827C29" w:rsidP="00762DA4"/>
          <w:p w14:paraId="3D8FD90C" w14:textId="77777777" w:rsidR="00827C29" w:rsidRPr="007A6858" w:rsidRDefault="00827C29" w:rsidP="00762DA4">
            <w:pPr>
              <w:rPr>
                <w:i/>
              </w:rPr>
            </w:pPr>
            <w:r w:rsidRPr="007A6858">
              <w:rPr>
                <w:i/>
              </w:rPr>
              <w:t>Non-modifiable factors that shapes the daily lives of the patient</w:t>
            </w:r>
          </w:p>
        </w:tc>
        <w:tc>
          <w:tcPr>
            <w:tcW w:w="1551" w:type="dxa"/>
            <w:vMerge w:val="restart"/>
          </w:tcPr>
          <w:p w14:paraId="52866EFC" w14:textId="77777777" w:rsidR="00827C29" w:rsidRDefault="00827C29" w:rsidP="00762DA4">
            <w:r>
              <w:t>Food Environment</w:t>
            </w:r>
          </w:p>
        </w:tc>
        <w:tc>
          <w:tcPr>
            <w:tcW w:w="2126" w:type="dxa"/>
          </w:tcPr>
          <w:p w14:paraId="0A5C9A48" w14:textId="77777777" w:rsidR="00827C29" w:rsidRDefault="00827C29" w:rsidP="00762DA4">
            <w:r>
              <w:t>Needing to eat out</w:t>
            </w:r>
          </w:p>
        </w:tc>
        <w:tc>
          <w:tcPr>
            <w:tcW w:w="9013" w:type="dxa"/>
          </w:tcPr>
          <w:p w14:paraId="1D9782BE" w14:textId="77777777" w:rsidR="00827C29" w:rsidRDefault="00827C29" w:rsidP="00762DA4">
            <w:r>
              <w:t xml:space="preserve">“Sometimes we have our lunch outside,” – </w:t>
            </w:r>
            <w:r>
              <w:rPr>
                <w:b/>
              </w:rPr>
              <w:t>Male, (IDM 002)</w:t>
            </w:r>
          </w:p>
          <w:p w14:paraId="587F6A8B" w14:textId="77777777" w:rsidR="00827C29" w:rsidRDefault="00827C29" w:rsidP="00762DA4"/>
          <w:p w14:paraId="2B274731" w14:textId="77777777" w:rsidR="00827C29" w:rsidRDefault="00827C29" w:rsidP="00762DA4">
            <w:r>
              <w:t xml:space="preserve">“I normally eat outside.” – </w:t>
            </w:r>
            <w:r>
              <w:rPr>
                <w:b/>
              </w:rPr>
              <w:t>Male (IDM 009)</w:t>
            </w:r>
          </w:p>
          <w:p w14:paraId="1CE2DD79" w14:textId="77777777" w:rsidR="00827C29" w:rsidRDefault="00827C29" w:rsidP="00762DA4"/>
          <w:p w14:paraId="4657270D" w14:textId="77777777" w:rsidR="00827C29" w:rsidRPr="00493A1F" w:rsidRDefault="00827C29" w:rsidP="00762DA4">
            <w:r>
              <w:t xml:space="preserve">“We go outside and buy food, like lunch, for example.” – </w:t>
            </w:r>
            <w:r>
              <w:rPr>
                <w:b/>
              </w:rPr>
              <w:t>Female (IDM 003)</w:t>
            </w:r>
          </w:p>
        </w:tc>
      </w:tr>
      <w:tr w:rsidR="00827C29" w14:paraId="63BF4D51" w14:textId="77777777" w:rsidTr="002C228B">
        <w:tc>
          <w:tcPr>
            <w:tcW w:w="1818" w:type="dxa"/>
            <w:vMerge/>
          </w:tcPr>
          <w:p w14:paraId="4B25F674" w14:textId="77777777" w:rsidR="00827C29" w:rsidRDefault="00827C29" w:rsidP="00762DA4"/>
        </w:tc>
        <w:tc>
          <w:tcPr>
            <w:tcW w:w="1551" w:type="dxa"/>
            <w:vMerge/>
          </w:tcPr>
          <w:p w14:paraId="0A6C9317" w14:textId="77777777" w:rsidR="00827C29" w:rsidRDefault="00827C29" w:rsidP="00762DA4"/>
        </w:tc>
        <w:tc>
          <w:tcPr>
            <w:tcW w:w="2126" w:type="dxa"/>
          </w:tcPr>
          <w:p w14:paraId="02538FC2" w14:textId="77777777" w:rsidR="00827C29" w:rsidRDefault="00827C29" w:rsidP="00762DA4">
            <w:r>
              <w:t>Feeling urge to violate diet when eating out</w:t>
            </w:r>
          </w:p>
        </w:tc>
        <w:tc>
          <w:tcPr>
            <w:tcW w:w="9013" w:type="dxa"/>
          </w:tcPr>
          <w:p w14:paraId="5ABEB401" w14:textId="77777777" w:rsidR="00827C29" w:rsidRDefault="00827C29" w:rsidP="00762DA4">
            <w:r>
              <w:t xml:space="preserve">“When I’m out and I see the food, I want to eat it!” – </w:t>
            </w:r>
            <w:r>
              <w:rPr>
                <w:b/>
              </w:rPr>
              <w:t>Male (IDM 002)</w:t>
            </w:r>
          </w:p>
          <w:p w14:paraId="610C82D9" w14:textId="77777777" w:rsidR="00827C29" w:rsidRDefault="00827C29" w:rsidP="00762DA4"/>
          <w:p w14:paraId="3804B2AC" w14:textId="77777777" w:rsidR="00827C29" w:rsidRDefault="00827C29" w:rsidP="00762DA4">
            <w:r>
              <w:t xml:space="preserve">“(When I’m outside) my wife will tell me take only one or two, but sometimes I indulge.” – </w:t>
            </w:r>
            <w:r>
              <w:rPr>
                <w:b/>
              </w:rPr>
              <w:t>Male (IDM 014)</w:t>
            </w:r>
          </w:p>
          <w:p w14:paraId="27474348" w14:textId="77777777" w:rsidR="00827C29" w:rsidRDefault="00827C29" w:rsidP="00762DA4"/>
          <w:p w14:paraId="73ECEFFA" w14:textId="77777777" w:rsidR="00827C29" w:rsidRPr="00E44944" w:rsidRDefault="00827C29" w:rsidP="00762DA4">
            <w:pPr>
              <w:rPr>
                <w:b/>
              </w:rPr>
            </w:pPr>
            <w:r>
              <w:t xml:space="preserve">“When you are outside, the temptation to taste the food is so strong, doctor.” – </w:t>
            </w:r>
            <w:r>
              <w:rPr>
                <w:b/>
              </w:rPr>
              <w:t>Male (IDM 017</w:t>
            </w:r>
          </w:p>
        </w:tc>
      </w:tr>
      <w:tr w:rsidR="00827C29" w14:paraId="76F90970" w14:textId="77777777" w:rsidTr="002C228B">
        <w:tc>
          <w:tcPr>
            <w:tcW w:w="1818" w:type="dxa"/>
            <w:vMerge/>
          </w:tcPr>
          <w:p w14:paraId="3D06143D" w14:textId="77777777" w:rsidR="00827C29" w:rsidRDefault="00827C29" w:rsidP="00762DA4"/>
        </w:tc>
        <w:tc>
          <w:tcPr>
            <w:tcW w:w="1551" w:type="dxa"/>
            <w:vMerge/>
          </w:tcPr>
          <w:p w14:paraId="2D432CA5" w14:textId="77777777" w:rsidR="00827C29" w:rsidRDefault="00827C29" w:rsidP="00762DA4"/>
        </w:tc>
        <w:tc>
          <w:tcPr>
            <w:tcW w:w="2126" w:type="dxa"/>
          </w:tcPr>
          <w:p w14:paraId="05149089" w14:textId="77777777" w:rsidR="00827C29" w:rsidRDefault="00827C29" w:rsidP="00762DA4">
            <w:r>
              <w:t>Commenting about poor food environment (eating out).</w:t>
            </w:r>
          </w:p>
        </w:tc>
        <w:tc>
          <w:tcPr>
            <w:tcW w:w="9013" w:type="dxa"/>
          </w:tcPr>
          <w:p w14:paraId="00F97C0A" w14:textId="77777777" w:rsidR="00827C29" w:rsidRDefault="00827C29" w:rsidP="00762DA4">
            <w:r>
              <w:t xml:space="preserve">“When we eat at the stalls outside, for breakfast, the food is all carbo.” – </w:t>
            </w:r>
            <w:r>
              <w:rPr>
                <w:b/>
              </w:rPr>
              <w:t>Male (IDM 012)</w:t>
            </w:r>
          </w:p>
          <w:p w14:paraId="7E183BCF" w14:textId="77777777" w:rsidR="00827C29" w:rsidRDefault="00827C29" w:rsidP="00762DA4"/>
          <w:p w14:paraId="02BB6C8A" w14:textId="77777777" w:rsidR="00827C29" w:rsidRDefault="00827C29" w:rsidP="00762DA4">
            <w:r>
              <w:t xml:space="preserve">“The outside food is not healthy at all, but I have no choice. And when I see, I want to eat.” – </w:t>
            </w:r>
            <w:r>
              <w:rPr>
                <w:b/>
              </w:rPr>
              <w:t>Male (IDM 002)</w:t>
            </w:r>
          </w:p>
          <w:p w14:paraId="6B3F9E35" w14:textId="77777777" w:rsidR="00827C29" w:rsidRDefault="00827C29" w:rsidP="00762DA4"/>
          <w:p w14:paraId="02A53A51" w14:textId="77777777" w:rsidR="00827C29" w:rsidRDefault="00827C29" w:rsidP="00762DA4">
            <w:r>
              <w:t xml:space="preserve">“The problem with Malaysia is the food. It makes people sick.” – </w:t>
            </w:r>
            <w:r>
              <w:rPr>
                <w:b/>
              </w:rPr>
              <w:t>Male (IDM 001)</w:t>
            </w:r>
          </w:p>
          <w:p w14:paraId="17BADE90" w14:textId="77777777" w:rsidR="00827C29" w:rsidRPr="008A2FBD" w:rsidRDefault="00827C29" w:rsidP="00762DA4"/>
        </w:tc>
      </w:tr>
      <w:tr w:rsidR="00827C29" w14:paraId="19610984" w14:textId="77777777" w:rsidTr="002C228B">
        <w:tc>
          <w:tcPr>
            <w:tcW w:w="1818" w:type="dxa"/>
            <w:vMerge/>
          </w:tcPr>
          <w:p w14:paraId="4AEBF756" w14:textId="77777777" w:rsidR="00827C29" w:rsidRDefault="00827C29" w:rsidP="00762DA4"/>
        </w:tc>
        <w:tc>
          <w:tcPr>
            <w:tcW w:w="1551" w:type="dxa"/>
            <w:vMerge/>
          </w:tcPr>
          <w:p w14:paraId="597C7C93" w14:textId="77777777" w:rsidR="00827C29" w:rsidRDefault="00827C29" w:rsidP="00762DA4"/>
        </w:tc>
        <w:tc>
          <w:tcPr>
            <w:tcW w:w="2126" w:type="dxa"/>
          </w:tcPr>
          <w:p w14:paraId="17C4078B" w14:textId="77777777" w:rsidR="00827C29" w:rsidRDefault="00827C29" w:rsidP="00762DA4">
            <w:r>
              <w:t>Blaming food vendors for adding too much sugar in food</w:t>
            </w:r>
          </w:p>
        </w:tc>
        <w:tc>
          <w:tcPr>
            <w:tcW w:w="9013" w:type="dxa"/>
          </w:tcPr>
          <w:p w14:paraId="566227CD" w14:textId="77777777" w:rsidR="00827C29" w:rsidRDefault="00827C29" w:rsidP="00762DA4">
            <w:r>
              <w:t xml:space="preserve">“Sometimes they put more sugar in the drinks – </w:t>
            </w:r>
            <w:r>
              <w:rPr>
                <w:b/>
              </w:rPr>
              <w:t>Male (IDM 002)</w:t>
            </w:r>
          </w:p>
          <w:p w14:paraId="0E9DC82E" w14:textId="77777777" w:rsidR="00827C29" w:rsidRDefault="00827C29" w:rsidP="00762DA4"/>
          <w:p w14:paraId="561544FB" w14:textId="77777777" w:rsidR="00827C29" w:rsidRDefault="00827C29" w:rsidP="00762DA4">
            <w:r>
              <w:t xml:space="preserve">“Sometimes they add sugar to the carbo!” – </w:t>
            </w:r>
            <w:r>
              <w:rPr>
                <w:b/>
              </w:rPr>
              <w:t>Male (IDM 012)</w:t>
            </w:r>
          </w:p>
          <w:p w14:paraId="09043AD6" w14:textId="77777777" w:rsidR="00827C29" w:rsidRDefault="00827C29" w:rsidP="00762DA4"/>
          <w:p w14:paraId="0251DB91" w14:textId="77777777" w:rsidR="00827C29" w:rsidRPr="00F322E8" w:rsidRDefault="00827C29" w:rsidP="00762DA4">
            <w:r>
              <w:t xml:space="preserve">“When I’m out I see the vendors put 3 or 4 spoons of Milo into my Milo Kosong.” – </w:t>
            </w:r>
            <w:r>
              <w:rPr>
                <w:b/>
              </w:rPr>
              <w:t>Male (IDM 017)</w:t>
            </w:r>
          </w:p>
        </w:tc>
      </w:tr>
      <w:tr w:rsidR="00827C29" w14:paraId="362D428E" w14:textId="77777777" w:rsidTr="002C228B">
        <w:tc>
          <w:tcPr>
            <w:tcW w:w="1818" w:type="dxa"/>
            <w:vMerge/>
          </w:tcPr>
          <w:p w14:paraId="3AB6DD81" w14:textId="77777777" w:rsidR="00827C29" w:rsidRDefault="00827C29" w:rsidP="00762DA4"/>
        </w:tc>
        <w:tc>
          <w:tcPr>
            <w:tcW w:w="1551" w:type="dxa"/>
            <w:vMerge/>
          </w:tcPr>
          <w:p w14:paraId="145C7276" w14:textId="77777777" w:rsidR="00827C29" w:rsidRDefault="00827C29" w:rsidP="00762DA4"/>
        </w:tc>
        <w:tc>
          <w:tcPr>
            <w:tcW w:w="2126" w:type="dxa"/>
          </w:tcPr>
          <w:p w14:paraId="399FCF1E" w14:textId="77777777" w:rsidR="00827C29" w:rsidRDefault="00827C29" w:rsidP="00762DA4">
            <w:r>
              <w:t>Having positive home food environment helps</w:t>
            </w:r>
          </w:p>
        </w:tc>
        <w:tc>
          <w:tcPr>
            <w:tcW w:w="9013" w:type="dxa"/>
          </w:tcPr>
          <w:p w14:paraId="42D978DB" w14:textId="77777777" w:rsidR="00827C29" w:rsidRDefault="00827C29" w:rsidP="00762DA4">
            <w:r>
              <w:t xml:space="preserve">“When I’m at home my wife helps me control my diet.” – </w:t>
            </w:r>
            <w:r>
              <w:rPr>
                <w:b/>
              </w:rPr>
              <w:t>Male (IDM 017)</w:t>
            </w:r>
          </w:p>
          <w:p w14:paraId="2BFE43EC" w14:textId="77777777" w:rsidR="00827C29" w:rsidRDefault="00827C29" w:rsidP="00762DA4"/>
          <w:p w14:paraId="548090D2" w14:textId="77777777" w:rsidR="00827C29" w:rsidRDefault="00827C29" w:rsidP="00762DA4">
            <w:pPr>
              <w:rPr>
                <w:b/>
              </w:rPr>
            </w:pPr>
            <w:r>
              <w:t xml:space="preserve">“I like a good variety of food. But not outside food. Healthy home cooked food.” – </w:t>
            </w:r>
            <w:r>
              <w:rPr>
                <w:b/>
              </w:rPr>
              <w:t xml:space="preserve">Female (IDM </w:t>
            </w:r>
          </w:p>
          <w:p w14:paraId="6340AB31" w14:textId="77777777" w:rsidR="00827C29" w:rsidRDefault="00827C29" w:rsidP="00762DA4">
            <w:pPr>
              <w:rPr>
                <w:b/>
              </w:rPr>
            </w:pPr>
          </w:p>
          <w:p w14:paraId="42F46E03" w14:textId="77777777" w:rsidR="00827C29" w:rsidRPr="00B7758E" w:rsidRDefault="00827C29" w:rsidP="00762DA4">
            <w:r>
              <w:t xml:space="preserve">“I can eat healthier food at home, and even encourage my son to eat healthy.” – </w:t>
            </w:r>
            <w:r>
              <w:rPr>
                <w:b/>
              </w:rPr>
              <w:t xml:space="preserve">Male </w:t>
            </w:r>
            <w:r>
              <w:rPr>
                <w:b/>
              </w:rPr>
              <w:lastRenderedPageBreak/>
              <w:t>(IDM 014)</w:t>
            </w:r>
          </w:p>
        </w:tc>
      </w:tr>
      <w:tr w:rsidR="00827C29" w14:paraId="5D0E23A2" w14:textId="77777777" w:rsidTr="002C228B">
        <w:tc>
          <w:tcPr>
            <w:tcW w:w="1818" w:type="dxa"/>
            <w:vMerge/>
          </w:tcPr>
          <w:p w14:paraId="015F16C9" w14:textId="77777777" w:rsidR="00827C29" w:rsidRDefault="00827C29" w:rsidP="00762DA4"/>
        </w:tc>
        <w:tc>
          <w:tcPr>
            <w:tcW w:w="1551" w:type="dxa"/>
            <w:vMerge/>
          </w:tcPr>
          <w:p w14:paraId="37F9BE4A" w14:textId="77777777" w:rsidR="00827C29" w:rsidRDefault="00827C29" w:rsidP="00762DA4"/>
        </w:tc>
        <w:tc>
          <w:tcPr>
            <w:tcW w:w="2126" w:type="dxa"/>
          </w:tcPr>
          <w:p w14:paraId="0305E93D" w14:textId="77777777" w:rsidR="00827C29" w:rsidRDefault="00827C29" w:rsidP="00762DA4">
            <w:r>
              <w:t>Needing proper legislation to monitor food environment</w:t>
            </w:r>
          </w:p>
        </w:tc>
        <w:tc>
          <w:tcPr>
            <w:tcW w:w="9013" w:type="dxa"/>
          </w:tcPr>
          <w:p w14:paraId="14D18BA0" w14:textId="77777777" w:rsidR="00827C29" w:rsidRDefault="00827C29" w:rsidP="00762DA4">
            <w:r>
              <w:t xml:space="preserve">“Perhaps if the government can impose laws that state all food stalls close at 10 and open at 6, it would help.” – </w:t>
            </w:r>
            <w:r>
              <w:rPr>
                <w:b/>
              </w:rPr>
              <w:t>Female (IDM 011)</w:t>
            </w:r>
          </w:p>
          <w:p w14:paraId="45E63106" w14:textId="77777777" w:rsidR="00827C29" w:rsidRDefault="00827C29" w:rsidP="00762DA4"/>
          <w:p w14:paraId="2AF390FE" w14:textId="77777777" w:rsidR="00827C29" w:rsidRPr="00531E00" w:rsidRDefault="00827C29" w:rsidP="00762DA4">
            <w:r>
              <w:t xml:space="preserve">“The government should impose heavy taxes on sugar. That would dissuade shops from making everything sweet.” – </w:t>
            </w:r>
            <w:r>
              <w:rPr>
                <w:b/>
              </w:rPr>
              <w:t>Male (IDM 015)</w:t>
            </w:r>
          </w:p>
        </w:tc>
      </w:tr>
      <w:tr w:rsidR="00827C29" w14:paraId="679F8A7D" w14:textId="77777777" w:rsidTr="002C228B">
        <w:tc>
          <w:tcPr>
            <w:tcW w:w="1818" w:type="dxa"/>
            <w:vMerge/>
          </w:tcPr>
          <w:p w14:paraId="0279E302" w14:textId="77777777" w:rsidR="00827C29" w:rsidRDefault="00827C29" w:rsidP="00762DA4"/>
        </w:tc>
        <w:tc>
          <w:tcPr>
            <w:tcW w:w="1551" w:type="dxa"/>
            <w:vMerge w:val="restart"/>
          </w:tcPr>
          <w:p w14:paraId="19067F72" w14:textId="77777777" w:rsidR="00827C29" w:rsidRDefault="00827C29" w:rsidP="00762DA4">
            <w:r>
              <w:t>Information</w:t>
            </w:r>
          </w:p>
        </w:tc>
        <w:tc>
          <w:tcPr>
            <w:tcW w:w="2126" w:type="dxa"/>
          </w:tcPr>
          <w:p w14:paraId="29540957" w14:textId="77777777" w:rsidR="00827C29" w:rsidRDefault="00827C29" w:rsidP="00762DA4">
            <w:r>
              <w:t>Obtaining Information (Internet)</w:t>
            </w:r>
          </w:p>
        </w:tc>
        <w:tc>
          <w:tcPr>
            <w:tcW w:w="9013" w:type="dxa"/>
          </w:tcPr>
          <w:p w14:paraId="17F71FAE" w14:textId="77777777" w:rsidR="00827C29" w:rsidRDefault="00827C29" w:rsidP="00762DA4">
            <w:r>
              <w:t xml:space="preserve">“Yeah one of the places I get my info from is the internet.” – </w:t>
            </w:r>
            <w:r>
              <w:rPr>
                <w:b/>
              </w:rPr>
              <w:t>Male (IDM 018)</w:t>
            </w:r>
          </w:p>
          <w:p w14:paraId="7E871E37" w14:textId="77777777" w:rsidR="00827C29" w:rsidRDefault="00827C29" w:rsidP="00762DA4"/>
          <w:p w14:paraId="209F132D" w14:textId="77777777" w:rsidR="00827C29" w:rsidRDefault="00827C29" w:rsidP="00762DA4">
            <w:r>
              <w:t xml:space="preserve">“Any information I need, I just Google.” – </w:t>
            </w:r>
            <w:r>
              <w:rPr>
                <w:b/>
              </w:rPr>
              <w:t>Male (IDM 004)</w:t>
            </w:r>
          </w:p>
          <w:p w14:paraId="11AF6E1B" w14:textId="77777777" w:rsidR="00827C29" w:rsidRDefault="00827C29" w:rsidP="00762DA4"/>
          <w:p w14:paraId="121FC399" w14:textId="77777777" w:rsidR="00827C29" w:rsidRPr="00A21012" w:rsidRDefault="00827C29" w:rsidP="00762DA4">
            <w:r>
              <w:t xml:space="preserve">“Back when my eyes were okay, I used to Google and read about diabetes.” – </w:t>
            </w:r>
            <w:r>
              <w:rPr>
                <w:b/>
              </w:rPr>
              <w:t>Female (IDM 006</w:t>
            </w:r>
            <w:r>
              <w:t>)</w:t>
            </w:r>
          </w:p>
        </w:tc>
      </w:tr>
      <w:tr w:rsidR="00827C29" w14:paraId="7177F8F9" w14:textId="77777777" w:rsidTr="002C228B">
        <w:tc>
          <w:tcPr>
            <w:tcW w:w="1818" w:type="dxa"/>
            <w:vMerge/>
          </w:tcPr>
          <w:p w14:paraId="6E90C94E" w14:textId="77777777" w:rsidR="00827C29" w:rsidRDefault="00827C29" w:rsidP="00762DA4"/>
        </w:tc>
        <w:tc>
          <w:tcPr>
            <w:tcW w:w="1551" w:type="dxa"/>
            <w:vMerge/>
          </w:tcPr>
          <w:p w14:paraId="4387A4C1" w14:textId="77777777" w:rsidR="00827C29" w:rsidRDefault="00827C29" w:rsidP="00762DA4"/>
        </w:tc>
        <w:tc>
          <w:tcPr>
            <w:tcW w:w="2126" w:type="dxa"/>
          </w:tcPr>
          <w:p w14:paraId="45C85DD9" w14:textId="77777777" w:rsidR="00827C29" w:rsidRDefault="00827C29" w:rsidP="00762DA4">
            <w:r>
              <w:t>Obtaining information about CAM (Internet)</w:t>
            </w:r>
          </w:p>
        </w:tc>
        <w:tc>
          <w:tcPr>
            <w:tcW w:w="9013" w:type="dxa"/>
          </w:tcPr>
          <w:p w14:paraId="32C53097" w14:textId="77777777" w:rsidR="00827C29" w:rsidRDefault="00827C29" w:rsidP="00762DA4">
            <w:r>
              <w:t xml:space="preserve">“I’ve seen on Whatsapp and Facebook, various alternatives, herbal remedies to cure diabetes.” – </w:t>
            </w:r>
            <w:r>
              <w:rPr>
                <w:b/>
              </w:rPr>
              <w:t>Female (IDM 005)</w:t>
            </w:r>
          </w:p>
          <w:p w14:paraId="51E5D3C4" w14:textId="77777777" w:rsidR="00827C29" w:rsidRDefault="00827C29" w:rsidP="00762DA4"/>
          <w:p w14:paraId="78F9E7E8" w14:textId="77777777" w:rsidR="00827C29" w:rsidRDefault="00827C29" w:rsidP="00762DA4">
            <w:r>
              <w:t xml:space="preserve">“There’s a lot of ads on Facebook. All these herbs and whatnot.” – </w:t>
            </w:r>
            <w:r>
              <w:rPr>
                <w:b/>
              </w:rPr>
              <w:t>Female (IDM 022)</w:t>
            </w:r>
          </w:p>
          <w:p w14:paraId="2642AA17" w14:textId="77777777" w:rsidR="00827C29" w:rsidRDefault="00827C29" w:rsidP="00762DA4"/>
          <w:p w14:paraId="6684031A" w14:textId="77777777" w:rsidR="00827C29" w:rsidRPr="002C4F8F" w:rsidRDefault="00827C29" w:rsidP="00762DA4">
            <w:r>
              <w:t xml:space="preserve">“Traditional medicine from India, a lot of it comes on the internet, Whatsapp and all.” – </w:t>
            </w:r>
            <w:r>
              <w:rPr>
                <w:b/>
              </w:rPr>
              <w:t>Male (IDM 013)</w:t>
            </w:r>
          </w:p>
        </w:tc>
      </w:tr>
      <w:tr w:rsidR="00827C29" w14:paraId="0F56CB5D" w14:textId="77777777" w:rsidTr="002C228B">
        <w:tc>
          <w:tcPr>
            <w:tcW w:w="1818" w:type="dxa"/>
            <w:vMerge/>
          </w:tcPr>
          <w:p w14:paraId="22976451" w14:textId="77777777" w:rsidR="00827C29" w:rsidRDefault="00827C29" w:rsidP="00762DA4"/>
        </w:tc>
        <w:tc>
          <w:tcPr>
            <w:tcW w:w="1551" w:type="dxa"/>
            <w:vMerge/>
          </w:tcPr>
          <w:p w14:paraId="24F034A5" w14:textId="77777777" w:rsidR="00827C29" w:rsidRDefault="00827C29" w:rsidP="00762DA4"/>
        </w:tc>
        <w:tc>
          <w:tcPr>
            <w:tcW w:w="2126" w:type="dxa"/>
          </w:tcPr>
          <w:p w14:paraId="2E2060C7" w14:textId="77777777" w:rsidR="00827C29" w:rsidRDefault="00827C29" w:rsidP="00762DA4">
            <w:r>
              <w:t>Gaining information about CAM (friends)</w:t>
            </w:r>
          </w:p>
        </w:tc>
        <w:tc>
          <w:tcPr>
            <w:tcW w:w="9013" w:type="dxa"/>
          </w:tcPr>
          <w:p w14:paraId="2B2D8D08" w14:textId="77777777" w:rsidR="00827C29" w:rsidRDefault="00827C29" w:rsidP="00762DA4">
            <w:r>
              <w:t xml:space="preserve">“My friends gave me the idea of cutting up Okra and drinking it to reduce blood sugar.” – </w:t>
            </w:r>
            <w:r>
              <w:rPr>
                <w:b/>
              </w:rPr>
              <w:t>Male (IDM 012)</w:t>
            </w:r>
          </w:p>
          <w:p w14:paraId="0D88447A" w14:textId="77777777" w:rsidR="00827C29" w:rsidRDefault="00827C29" w:rsidP="00762DA4"/>
          <w:p w14:paraId="3FB7A442" w14:textId="77777777" w:rsidR="00827C29" w:rsidRDefault="00827C29" w:rsidP="00762DA4">
            <w:r>
              <w:t xml:space="preserve">“Many people have recommended traditional medicine to me…” – </w:t>
            </w:r>
            <w:r>
              <w:rPr>
                <w:b/>
              </w:rPr>
              <w:t>Female (IDM 006)</w:t>
            </w:r>
          </w:p>
          <w:p w14:paraId="03254AB4" w14:textId="77777777" w:rsidR="00827C29" w:rsidRDefault="00827C29" w:rsidP="00762DA4"/>
          <w:p w14:paraId="48AF7CE2" w14:textId="77777777" w:rsidR="00827C29" w:rsidRPr="008B5405" w:rsidRDefault="00827C29" w:rsidP="00762DA4">
            <w:r>
              <w:t xml:space="preserve">“Even though people have introduced alternative medicine saying it’ll reduce my blood sugar, I’ve never touched it.” – </w:t>
            </w:r>
            <w:r>
              <w:rPr>
                <w:b/>
              </w:rPr>
              <w:t>Female (IDM 005)</w:t>
            </w:r>
          </w:p>
        </w:tc>
      </w:tr>
      <w:tr w:rsidR="00827C29" w14:paraId="5F224629" w14:textId="77777777" w:rsidTr="002C228B">
        <w:tc>
          <w:tcPr>
            <w:tcW w:w="1818" w:type="dxa"/>
            <w:vMerge/>
          </w:tcPr>
          <w:p w14:paraId="0FC4706D" w14:textId="77777777" w:rsidR="00827C29" w:rsidRDefault="00827C29" w:rsidP="00762DA4"/>
        </w:tc>
        <w:tc>
          <w:tcPr>
            <w:tcW w:w="1551" w:type="dxa"/>
            <w:vMerge/>
          </w:tcPr>
          <w:p w14:paraId="7E19BD91" w14:textId="77777777" w:rsidR="00827C29" w:rsidRDefault="00827C29" w:rsidP="00762DA4"/>
        </w:tc>
        <w:tc>
          <w:tcPr>
            <w:tcW w:w="2126" w:type="dxa"/>
          </w:tcPr>
          <w:p w14:paraId="3C8A57D1" w14:textId="77777777" w:rsidR="00827C29" w:rsidRDefault="00827C29" w:rsidP="00762DA4">
            <w:r>
              <w:t>Obtaining information from medical programs (TV)</w:t>
            </w:r>
          </w:p>
        </w:tc>
        <w:tc>
          <w:tcPr>
            <w:tcW w:w="9013" w:type="dxa"/>
          </w:tcPr>
          <w:p w14:paraId="2257B562" w14:textId="77777777" w:rsidR="00827C29" w:rsidRDefault="00827C29" w:rsidP="00762DA4">
            <w:r>
              <w:t xml:space="preserve">“I also watch a lot of programs, medical programs on TV.” – </w:t>
            </w:r>
            <w:r>
              <w:rPr>
                <w:b/>
              </w:rPr>
              <w:t>Female (IDM 011)</w:t>
            </w:r>
          </w:p>
          <w:p w14:paraId="19D63CE2" w14:textId="77777777" w:rsidR="00827C29" w:rsidRDefault="00827C29" w:rsidP="00762DA4"/>
          <w:p w14:paraId="4AEA5A21" w14:textId="77777777" w:rsidR="00827C29" w:rsidRDefault="00827C29" w:rsidP="00762DA4">
            <w:r>
              <w:t xml:space="preserve">“I get all this information from the television and other sources” – </w:t>
            </w:r>
            <w:r>
              <w:rPr>
                <w:b/>
              </w:rPr>
              <w:t>Male (IDM 016</w:t>
            </w:r>
            <w:r>
              <w:t xml:space="preserve">) </w:t>
            </w:r>
          </w:p>
          <w:p w14:paraId="1B908E64" w14:textId="77777777" w:rsidR="00827C29" w:rsidRDefault="00827C29" w:rsidP="00762DA4"/>
          <w:p w14:paraId="13B3431C" w14:textId="77777777" w:rsidR="00827C29" w:rsidRPr="00F05E43" w:rsidRDefault="00827C29" w:rsidP="00762DA4">
            <w:r>
              <w:t xml:space="preserve">“There are specific shows on TV that talk about diabetes. I watch that.” – </w:t>
            </w:r>
            <w:r>
              <w:rPr>
                <w:b/>
              </w:rPr>
              <w:t>Male (IDM 018)</w:t>
            </w:r>
          </w:p>
        </w:tc>
      </w:tr>
      <w:tr w:rsidR="00827C29" w14:paraId="43A5A990" w14:textId="77777777" w:rsidTr="002C228B">
        <w:tc>
          <w:tcPr>
            <w:tcW w:w="1818" w:type="dxa"/>
            <w:vMerge/>
          </w:tcPr>
          <w:p w14:paraId="40EA8D8D" w14:textId="77777777" w:rsidR="00827C29" w:rsidRDefault="00827C29" w:rsidP="00762DA4"/>
        </w:tc>
        <w:tc>
          <w:tcPr>
            <w:tcW w:w="1551" w:type="dxa"/>
            <w:vMerge/>
          </w:tcPr>
          <w:p w14:paraId="01454154" w14:textId="77777777" w:rsidR="00827C29" w:rsidRDefault="00827C29" w:rsidP="00762DA4"/>
        </w:tc>
        <w:tc>
          <w:tcPr>
            <w:tcW w:w="2126" w:type="dxa"/>
          </w:tcPr>
          <w:p w14:paraId="58E7E498" w14:textId="77777777" w:rsidR="00827C29" w:rsidRDefault="00827C29" w:rsidP="00762DA4">
            <w:r>
              <w:t>Obtaining information (Book)</w:t>
            </w:r>
          </w:p>
        </w:tc>
        <w:tc>
          <w:tcPr>
            <w:tcW w:w="9013" w:type="dxa"/>
          </w:tcPr>
          <w:p w14:paraId="53397416" w14:textId="77777777" w:rsidR="00827C29" w:rsidRDefault="00827C29" w:rsidP="00762DA4">
            <w:r>
              <w:t xml:space="preserve">“You know, sometimes books and booklets I read when I go to the clininc.” – </w:t>
            </w:r>
            <w:r>
              <w:rPr>
                <w:b/>
              </w:rPr>
              <w:t>Male (IDM 010)</w:t>
            </w:r>
          </w:p>
          <w:p w14:paraId="5E273F44" w14:textId="77777777" w:rsidR="00827C29" w:rsidRDefault="00827C29" w:rsidP="00762DA4"/>
          <w:p w14:paraId="22B2F44A" w14:textId="77777777" w:rsidR="00827C29" w:rsidRDefault="00827C29" w:rsidP="00762DA4">
            <w:r>
              <w:t xml:space="preserve">“I read a lot of books as well and that’s where I get me information.” – </w:t>
            </w:r>
            <w:r>
              <w:rPr>
                <w:b/>
              </w:rPr>
              <w:t>Female (IDM 011)</w:t>
            </w:r>
          </w:p>
          <w:p w14:paraId="46527387" w14:textId="77777777" w:rsidR="00827C29" w:rsidRDefault="00827C29" w:rsidP="00762DA4"/>
          <w:p w14:paraId="6426E82B" w14:textId="77777777" w:rsidR="00827C29" w:rsidRPr="006457E1" w:rsidRDefault="00827C29" w:rsidP="00762DA4">
            <w:r>
              <w:t xml:space="preserve">“Then after reading books about diabetes, I realized what I had to do.” – </w:t>
            </w:r>
            <w:r>
              <w:rPr>
                <w:b/>
              </w:rPr>
              <w:t>Male (IDM 023)</w:t>
            </w:r>
          </w:p>
        </w:tc>
      </w:tr>
      <w:tr w:rsidR="00827C29" w14:paraId="0C60058B" w14:textId="77777777" w:rsidTr="002C228B">
        <w:tc>
          <w:tcPr>
            <w:tcW w:w="1818" w:type="dxa"/>
            <w:vMerge/>
          </w:tcPr>
          <w:p w14:paraId="4566E163" w14:textId="77777777" w:rsidR="00827C29" w:rsidRDefault="00827C29" w:rsidP="00762DA4"/>
        </w:tc>
        <w:tc>
          <w:tcPr>
            <w:tcW w:w="1551" w:type="dxa"/>
            <w:vMerge/>
          </w:tcPr>
          <w:p w14:paraId="16E17845" w14:textId="77777777" w:rsidR="00827C29" w:rsidRDefault="00827C29" w:rsidP="00762DA4"/>
        </w:tc>
        <w:tc>
          <w:tcPr>
            <w:tcW w:w="2126" w:type="dxa"/>
          </w:tcPr>
          <w:p w14:paraId="62CFB8B8" w14:textId="77777777" w:rsidR="00827C29" w:rsidRDefault="00827C29" w:rsidP="00762DA4">
            <w:r>
              <w:t xml:space="preserve">Obtaining Information (Medical Pamphlets) </w:t>
            </w:r>
          </w:p>
        </w:tc>
        <w:tc>
          <w:tcPr>
            <w:tcW w:w="9013" w:type="dxa"/>
          </w:tcPr>
          <w:p w14:paraId="55EE59E3" w14:textId="77777777" w:rsidR="00827C29" w:rsidRDefault="00827C29" w:rsidP="00762DA4">
            <w:r>
              <w:t xml:space="preserve">“Those catalogues (pamphlets) at the hospital? I read about the disease and how to control it…” – </w:t>
            </w:r>
            <w:r>
              <w:rPr>
                <w:b/>
              </w:rPr>
              <w:t>Male (IDM 018)</w:t>
            </w:r>
          </w:p>
          <w:p w14:paraId="33FB3AA6" w14:textId="77777777" w:rsidR="00827C29" w:rsidRDefault="00827C29" w:rsidP="00762DA4"/>
          <w:p w14:paraId="4805BC55" w14:textId="77777777" w:rsidR="00827C29" w:rsidRDefault="00827C29" w:rsidP="00762DA4">
            <w:r>
              <w:t xml:space="preserve">“Sometimes you go to the clinic you find those brochures about controlling your blood sugar…” – </w:t>
            </w:r>
            <w:r>
              <w:rPr>
                <w:b/>
              </w:rPr>
              <w:t>Male (IDM 017)</w:t>
            </w:r>
          </w:p>
          <w:p w14:paraId="1F16F467" w14:textId="77777777" w:rsidR="00827C29" w:rsidRDefault="00827C29" w:rsidP="00762DA4"/>
          <w:p w14:paraId="4EAADFFE" w14:textId="77777777" w:rsidR="00827C29" w:rsidRPr="00FC3C29" w:rsidRDefault="00827C29" w:rsidP="00762DA4">
            <w:r>
              <w:t xml:space="preserve">“Sometimes when I go to the pharmacy, I ask for those medication inserts, so that I can read.” – </w:t>
            </w:r>
            <w:r>
              <w:rPr>
                <w:b/>
              </w:rPr>
              <w:t>Male (IDM 008)</w:t>
            </w:r>
          </w:p>
        </w:tc>
      </w:tr>
      <w:tr w:rsidR="00827C29" w14:paraId="40EA20B6" w14:textId="77777777" w:rsidTr="002C228B">
        <w:tc>
          <w:tcPr>
            <w:tcW w:w="1818" w:type="dxa"/>
            <w:vMerge/>
          </w:tcPr>
          <w:p w14:paraId="5AC1590C" w14:textId="77777777" w:rsidR="00827C29" w:rsidRDefault="00827C29" w:rsidP="00762DA4"/>
        </w:tc>
        <w:tc>
          <w:tcPr>
            <w:tcW w:w="1551" w:type="dxa"/>
            <w:vMerge/>
          </w:tcPr>
          <w:p w14:paraId="4681FA00" w14:textId="77777777" w:rsidR="00827C29" w:rsidRDefault="00827C29" w:rsidP="00762DA4"/>
        </w:tc>
        <w:tc>
          <w:tcPr>
            <w:tcW w:w="2126" w:type="dxa"/>
          </w:tcPr>
          <w:p w14:paraId="0360A746" w14:textId="77777777" w:rsidR="00827C29" w:rsidRDefault="00827C29" w:rsidP="00762DA4">
            <w:r>
              <w:t xml:space="preserve">Obtaining information (Newspaper) </w:t>
            </w:r>
          </w:p>
        </w:tc>
        <w:tc>
          <w:tcPr>
            <w:tcW w:w="9013" w:type="dxa"/>
          </w:tcPr>
          <w:p w14:paraId="2DFDD0AB" w14:textId="77777777" w:rsidR="00827C29" w:rsidRDefault="00827C29" w:rsidP="00762DA4">
            <w:r>
              <w:t xml:space="preserve">“Sometimes in the newspaper they have the health column, diabetes, blood pressure, it’s all written there.” – </w:t>
            </w:r>
            <w:r>
              <w:rPr>
                <w:b/>
              </w:rPr>
              <w:t xml:space="preserve">Male (IDM 002) </w:t>
            </w:r>
          </w:p>
          <w:p w14:paraId="7D3AF859" w14:textId="77777777" w:rsidR="00827C29" w:rsidRDefault="00827C29" w:rsidP="00762DA4"/>
          <w:p w14:paraId="5A56726E" w14:textId="77777777" w:rsidR="00827C29" w:rsidRDefault="00827C29" w:rsidP="00762DA4">
            <w:r>
              <w:t xml:space="preserve">“… also by reading. Reading the newspapers and all that.” – </w:t>
            </w:r>
            <w:r>
              <w:rPr>
                <w:b/>
              </w:rPr>
              <w:t>Male (IDM 016)</w:t>
            </w:r>
          </w:p>
          <w:p w14:paraId="4170C8CB" w14:textId="77777777" w:rsidR="00827C29" w:rsidRDefault="00827C29" w:rsidP="00762DA4"/>
          <w:p w14:paraId="1ED3DDA1" w14:textId="77777777" w:rsidR="00827C29" w:rsidRPr="00112A2B" w:rsidRDefault="00827C29" w:rsidP="00762DA4">
            <w:r>
              <w:t xml:space="preserve">“Sometimes the newspapers, I read about diabetes and the food to eat and all that.” – </w:t>
            </w:r>
            <w:r>
              <w:rPr>
                <w:b/>
              </w:rPr>
              <w:t>Female (IDM 020)</w:t>
            </w:r>
          </w:p>
        </w:tc>
      </w:tr>
      <w:tr w:rsidR="00827C29" w14:paraId="5480D135" w14:textId="77777777" w:rsidTr="002C228B">
        <w:tc>
          <w:tcPr>
            <w:tcW w:w="1818" w:type="dxa"/>
            <w:vMerge/>
          </w:tcPr>
          <w:p w14:paraId="70F5BAEF" w14:textId="77777777" w:rsidR="00827C29" w:rsidRDefault="00827C29" w:rsidP="00762DA4"/>
        </w:tc>
        <w:tc>
          <w:tcPr>
            <w:tcW w:w="1551" w:type="dxa"/>
            <w:vMerge/>
          </w:tcPr>
          <w:p w14:paraId="1E115458" w14:textId="77777777" w:rsidR="00827C29" w:rsidRDefault="00827C29" w:rsidP="00762DA4"/>
        </w:tc>
        <w:tc>
          <w:tcPr>
            <w:tcW w:w="2126" w:type="dxa"/>
          </w:tcPr>
          <w:p w14:paraId="19DD6EA4" w14:textId="77777777" w:rsidR="00827C29" w:rsidRDefault="00827C29" w:rsidP="00762DA4">
            <w:r>
              <w:t>Obtaining information (Family)</w:t>
            </w:r>
          </w:p>
        </w:tc>
        <w:tc>
          <w:tcPr>
            <w:tcW w:w="9013" w:type="dxa"/>
          </w:tcPr>
          <w:p w14:paraId="5EEA45AB" w14:textId="77777777" w:rsidR="00827C29" w:rsidRDefault="00827C29" w:rsidP="00762DA4">
            <w:r>
              <w:t xml:space="preserve">“I receive information about certain complications, such as kidney and all these things, from friends and family members.” – </w:t>
            </w:r>
            <w:r>
              <w:rPr>
                <w:b/>
              </w:rPr>
              <w:t>Male (IDM 010)</w:t>
            </w:r>
          </w:p>
          <w:p w14:paraId="5C7FA4E2" w14:textId="77777777" w:rsidR="00827C29" w:rsidRDefault="00827C29" w:rsidP="00762DA4"/>
          <w:p w14:paraId="27E5644B" w14:textId="77777777" w:rsidR="00827C29" w:rsidRDefault="00827C29" w:rsidP="00762DA4">
            <w:r>
              <w:t xml:space="preserve">“I sometimes get information from others… Others like family members and all.” – </w:t>
            </w:r>
            <w:r>
              <w:rPr>
                <w:b/>
              </w:rPr>
              <w:t>Male (IDM 016)</w:t>
            </w:r>
          </w:p>
          <w:p w14:paraId="26456432" w14:textId="77777777" w:rsidR="00827C29" w:rsidRDefault="00827C29" w:rsidP="00762DA4"/>
          <w:p w14:paraId="4F218890" w14:textId="77777777" w:rsidR="00827C29" w:rsidRPr="00166C08" w:rsidRDefault="00827C29" w:rsidP="00762DA4">
            <w:r>
              <w:t xml:space="preserve">“I consult my brother lah. He’s very knowledgeable about medicine and all that.” – </w:t>
            </w:r>
            <w:r>
              <w:rPr>
                <w:b/>
              </w:rPr>
              <w:t>Female (IDM 022)</w:t>
            </w:r>
          </w:p>
        </w:tc>
      </w:tr>
      <w:tr w:rsidR="00827C29" w14:paraId="2C85167F" w14:textId="77777777" w:rsidTr="002C228B">
        <w:tc>
          <w:tcPr>
            <w:tcW w:w="1818" w:type="dxa"/>
            <w:vMerge/>
          </w:tcPr>
          <w:p w14:paraId="6CE6B05F" w14:textId="77777777" w:rsidR="00827C29" w:rsidRDefault="00827C29" w:rsidP="00762DA4"/>
        </w:tc>
        <w:tc>
          <w:tcPr>
            <w:tcW w:w="1551" w:type="dxa"/>
            <w:vMerge/>
          </w:tcPr>
          <w:p w14:paraId="69092FB5" w14:textId="77777777" w:rsidR="00827C29" w:rsidRDefault="00827C29" w:rsidP="00762DA4"/>
        </w:tc>
        <w:tc>
          <w:tcPr>
            <w:tcW w:w="2126" w:type="dxa"/>
          </w:tcPr>
          <w:p w14:paraId="2078350E" w14:textId="77777777" w:rsidR="00827C29" w:rsidRDefault="00827C29" w:rsidP="00762DA4">
            <w:r>
              <w:t xml:space="preserve">Obtaining information (HCP) </w:t>
            </w:r>
          </w:p>
        </w:tc>
        <w:tc>
          <w:tcPr>
            <w:tcW w:w="9013" w:type="dxa"/>
          </w:tcPr>
          <w:p w14:paraId="3E982F0E" w14:textId="77777777" w:rsidR="00827C29" w:rsidRDefault="00827C29" w:rsidP="00762DA4">
            <w:r>
              <w:t xml:space="preserve">“When I go for my follow ups at the hospital, the doctors educate me.” – </w:t>
            </w:r>
            <w:r>
              <w:rPr>
                <w:b/>
              </w:rPr>
              <w:t>Female (IDM 006)</w:t>
            </w:r>
          </w:p>
          <w:p w14:paraId="6F52052C" w14:textId="77777777" w:rsidR="00827C29" w:rsidRDefault="00827C29" w:rsidP="00762DA4"/>
          <w:p w14:paraId="389D6810" w14:textId="77777777" w:rsidR="00827C29" w:rsidRDefault="00827C29" w:rsidP="00762DA4">
            <w:r>
              <w:t xml:space="preserve">“I will ask the doctor, whether private or government. I will ask the doctor.” – </w:t>
            </w:r>
            <w:r>
              <w:rPr>
                <w:b/>
              </w:rPr>
              <w:t>Male (IDM 023)</w:t>
            </w:r>
          </w:p>
          <w:p w14:paraId="09AE0A0E" w14:textId="77777777" w:rsidR="00827C29" w:rsidRDefault="00827C29" w:rsidP="00762DA4"/>
          <w:p w14:paraId="74C45F33" w14:textId="77777777" w:rsidR="00827C29" w:rsidRPr="00305125" w:rsidRDefault="00827C29" w:rsidP="00762DA4">
            <w:r>
              <w:t xml:space="preserve">“Yeah I usually get all my info from my doctor.” – </w:t>
            </w:r>
            <w:r>
              <w:rPr>
                <w:b/>
              </w:rPr>
              <w:t>Female (IDM 019)</w:t>
            </w:r>
          </w:p>
        </w:tc>
      </w:tr>
      <w:tr w:rsidR="00827C29" w14:paraId="033243B8" w14:textId="77777777" w:rsidTr="002C228B">
        <w:tc>
          <w:tcPr>
            <w:tcW w:w="1818" w:type="dxa"/>
            <w:vMerge/>
          </w:tcPr>
          <w:p w14:paraId="08BCE06E" w14:textId="77777777" w:rsidR="00827C29" w:rsidRDefault="00827C29" w:rsidP="00762DA4"/>
        </w:tc>
        <w:tc>
          <w:tcPr>
            <w:tcW w:w="1551" w:type="dxa"/>
            <w:vMerge w:val="restart"/>
          </w:tcPr>
          <w:p w14:paraId="50FA8AB7" w14:textId="77777777" w:rsidR="00827C29" w:rsidRDefault="00827C29" w:rsidP="00762DA4">
            <w:r>
              <w:t xml:space="preserve">Lifestyle </w:t>
            </w:r>
          </w:p>
        </w:tc>
        <w:tc>
          <w:tcPr>
            <w:tcW w:w="2126" w:type="dxa"/>
          </w:tcPr>
          <w:p w14:paraId="36A87582" w14:textId="77777777" w:rsidR="00827C29" w:rsidRDefault="00827C29" w:rsidP="00762DA4">
            <w:r>
              <w:t>Missing medication when away from home</w:t>
            </w:r>
          </w:p>
        </w:tc>
        <w:tc>
          <w:tcPr>
            <w:tcW w:w="9013" w:type="dxa"/>
          </w:tcPr>
          <w:p w14:paraId="77B0CCB2" w14:textId="77777777" w:rsidR="00827C29" w:rsidRDefault="00827C29" w:rsidP="00762DA4">
            <w:r>
              <w:t xml:space="preserve">“At night sometimes something comes up, and I’ll have to go out. When I go out, I forget my medication.” – </w:t>
            </w:r>
            <w:r>
              <w:rPr>
                <w:b/>
              </w:rPr>
              <w:t>Male (IDM 010)</w:t>
            </w:r>
          </w:p>
          <w:p w14:paraId="54A9CC03" w14:textId="77777777" w:rsidR="00827C29" w:rsidRDefault="00827C29" w:rsidP="00762DA4"/>
          <w:p w14:paraId="110478F7" w14:textId="77777777" w:rsidR="00827C29" w:rsidRDefault="00827C29" w:rsidP="00762DA4">
            <w:r>
              <w:t xml:space="preserve">“I rarely miss my medication, unless I go out somewhere, like a wedding or a meeting.” – </w:t>
            </w:r>
            <w:r>
              <w:rPr>
                <w:b/>
              </w:rPr>
              <w:t>Female (IDM 011)</w:t>
            </w:r>
          </w:p>
          <w:p w14:paraId="73A16874" w14:textId="77777777" w:rsidR="00827C29" w:rsidRDefault="00827C29" w:rsidP="00762DA4"/>
          <w:p w14:paraId="12312A59" w14:textId="77777777" w:rsidR="00827C29" w:rsidRPr="008231E8" w:rsidRDefault="00827C29" w:rsidP="00762DA4">
            <w:r>
              <w:t xml:space="preserve">“The medication that we have to take, we’re bound to forget when we are out.” – </w:t>
            </w:r>
            <w:r>
              <w:rPr>
                <w:b/>
              </w:rPr>
              <w:t xml:space="preserve">Male </w:t>
            </w:r>
            <w:r>
              <w:rPr>
                <w:b/>
              </w:rPr>
              <w:lastRenderedPageBreak/>
              <w:t>(IDM 023)</w:t>
            </w:r>
          </w:p>
        </w:tc>
      </w:tr>
      <w:tr w:rsidR="00827C29" w14:paraId="588B6BC3" w14:textId="77777777" w:rsidTr="002C228B">
        <w:tc>
          <w:tcPr>
            <w:tcW w:w="1818" w:type="dxa"/>
            <w:vMerge/>
          </w:tcPr>
          <w:p w14:paraId="3A5CA3D7" w14:textId="77777777" w:rsidR="00827C29" w:rsidRDefault="00827C29" w:rsidP="00762DA4"/>
        </w:tc>
        <w:tc>
          <w:tcPr>
            <w:tcW w:w="1551" w:type="dxa"/>
            <w:vMerge/>
          </w:tcPr>
          <w:p w14:paraId="0F063937" w14:textId="77777777" w:rsidR="00827C29" w:rsidRDefault="00827C29" w:rsidP="00762DA4"/>
        </w:tc>
        <w:tc>
          <w:tcPr>
            <w:tcW w:w="2126" w:type="dxa"/>
          </w:tcPr>
          <w:p w14:paraId="7CCDAFBE" w14:textId="77777777" w:rsidR="00827C29" w:rsidRDefault="00827C29" w:rsidP="00762DA4">
            <w:r>
              <w:t>Missing medications due to hectic lifestyles</w:t>
            </w:r>
          </w:p>
        </w:tc>
        <w:tc>
          <w:tcPr>
            <w:tcW w:w="9013" w:type="dxa"/>
          </w:tcPr>
          <w:p w14:paraId="79DC1823" w14:textId="77777777" w:rsidR="00827C29" w:rsidRDefault="00827C29" w:rsidP="00762DA4">
            <w:r>
              <w:t xml:space="preserve">“It’s not that I don’t want to take. But you tend to focus on other things, and neglect your own health.” – </w:t>
            </w:r>
            <w:r>
              <w:rPr>
                <w:b/>
              </w:rPr>
              <w:t>Male (IDM 012)</w:t>
            </w:r>
          </w:p>
          <w:p w14:paraId="0B96EA55" w14:textId="77777777" w:rsidR="00827C29" w:rsidRDefault="00827C29" w:rsidP="00762DA4"/>
          <w:p w14:paraId="37A87CD8" w14:textId="77777777" w:rsidR="00827C29" w:rsidRDefault="00827C29" w:rsidP="00762DA4">
            <w:pPr>
              <w:rPr>
                <w:b/>
              </w:rPr>
            </w:pPr>
            <w:r>
              <w:t xml:space="preserve">“Sure you’ll forget once or twice, perhaps when you’re busy.” – </w:t>
            </w:r>
            <w:r>
              <w:rPr>
                <w:b/>
              </w:rPr>
              <w:t>Male (IDM 009)</w:t>
            </w:r>
          </w:p>
          <w:p w14:paraId="55CA4CA0" w14:textId="77777777" w:rsidR="00827C29" w:rsidRDefault="00827C29" w:rsidP="00762DA4">
            <w:pPr>
              <w:rPr>
                <w:b/>
              </w:rPr>
            </w:pPr>
          </w:p>
          <w:p w14:paraId="4CEA6E04" w14:textId="77777777" w:rsidR="00827C29" w:rsidRPr="00DD3B7C" w:rsidRDefault="00827C29" w:rsidP="00762DA4">
            <w:r>
              <w:t xml:space="preserve">“Sometimes I’m so busy I forget.” – </w:t>
            </w:r>
            <w:r>
              <w:rPr>
                <w:b/>
              </w:rPr>
              <w:t>Male (IDM 016)</w:t>
            </w:r>
          </w:p>
        </w:tc>
      </w:tr>
      <w:tr w:rsidR="00827C29" w14:paraId="77B00229" w14:textId="77777777" w:rsidTr="002C228B">
        <w:tc>
          <w:tcPr>
            <w:tcW w:w="1818" w:type="dxa"/>
            <w:vMerge/>
          </w:tcPr>
          <w:p w14:paraId="77B20FA6" w14:textId="77777777" w:rsidR="00827C29" w:rsidRDefault="00827C29" w:rsidP="00762DA4"/>
        </w:tc>
        <w:tc>
          <w:tcPr>
            <w:tcW w:w="1551" w:type="dxa"/>
            <w:vMerge/>
          </w:tcPr>
          <w:p w14:paraId="050F3E28" w14:textId="77777777" w:rsidR="00827C29" w:rsidRDefault="00827C29" w:rsidP="00762DA4"/>
        </w:tc>
        <w:tc>
          <w:tcPr>
            <w:tcW w:w="2126" w:type="dxa"/>
          </w:tcPr>
          <w:p w14:paraId="34D038E8" w14:textId="77777777" w:rsidR="00827C29" w:rsidRDefault="00827C29" w:rsidP="00762DA4">
            <w:r>
              <w:t>Missing medication prior to sleeping hours</w:t>
            </w:r>
          </w:p>
        </w:tc>
        <w:tc>
          <w:tcPr>
            <w:tcW w:w="9013" w:type="dxa"/>
          </w:tcPr>
          <w:p w14:paraId="3323F4D9" w14:textId="77777777" w:rsidR="00827C29" w:rsidRDefault="00827C29" w:rsidP="00762DA4">
            <w:r>
              <w:t xml:space="preserve">“Sometimes at night we forget. We are too tired, we just go and sleep and forget to take medicine.” – </w:t>
            </w:r>
            <w:r>
              <w:rPr>
                <w:b/>
              </w:rPr>
              <w:t>Female (IDM 003)</w:t>
            </w:r>
          </w:p>
          <w:p w14:paraId="0574F723" w14:textId="77777777" w:rsidR="00827C29" w:rsidRDefault="00827C29" w:rsidP="00762DA4"/>
          <w:p w14:paraId="7339A612" w14:textId="77777777" w:rsidR="00827C29" w:rsidRDefault="00827C29" w:rsidP="00762DA4">
            <w:r>
              <w:t xml:space="preserve">“When I’m too sleepy, I forget to take my medicine and just go and sleep.” – </w:t>
            </w:r>
            <w:r>
              <w:rPr>
                <w:b/>
              </w:rPr>
              <w:t>Female (IDM 022)</w:t>
            </w:r>
          </w:p>
          <w:p w14:paraId="05A4EEC3" w14:textId="77777777" w:rsidR="00827C29" w:rsidRDefault="00827C29" w:rsidP="00762DA4"/>
          <w:p w14:paraId="236869CF" w14:textId="77777777" w:rsidR="00827C29" w:rsidRPr="006A21FB" w:rsidRDefault="00827C29" w:rsidP="00762DA4">
            <w:r>
              <w:t xml:space="preserve">“Sometimes I sleep at 8.30pm and wake up at 2am. How am I supposed to take medicine?” – </w:t>
            </w:r>
            <w:r>
              <w:rPr>
                <w:b/>
              </w:rPr>
              <w:t>Female (IDM 024)</w:t>
            </w:r>
          </w:p>
        </w:tc>
      </w:tr>
      <w:tr w:rsidR="00827C29" w14:paraId="59FCF298" w14:textId="77777777" w:rsidTr="002C228B">
        <w:tc>
          <w:tcPr>
            <w:tcW w:w="1818" w:type="dxa"/>
            <w:vMerge/>
          </w:tcPr>
          <w:p w14:paraId="364FE88A" w14:textId="77777777" w:rsidR="00827C29" w:rsidRDefault="00827C29" w:rsidP="00762DA4"/>
        </w:tc>
        <w:tc>
          <w:tcPr>
            <w:tcW w:w="1551" w:type="dxa"/>
            <w:vMerge/>
          </w:tcPr>
          <w:p w14:paraId="3298C389" w14:textId="77777777" w:rsidR="00827C29" w:rsidRDefault="00827C29" w:rsidP="00762DA4"/>
        </w:tc>
        <w:tc>
          <w:tcPr>
            <w:tcW w:w="2126" w:type="dxa"/>
          </w:tcPr>
          <w:p w14:paraId="29922A99" w14:textId="77777777" w:rsidR="00827C29" w:rsidRDefault="00827C29" w:rsidP="00762DA4">
            <w:r>
              <w:t>Missing medication when tired</w:t>
            </w:r>
          </w:p>
        </w:tc>
        <w:tc>
          <w:tcPr>
            <w:tcW w:w="9013" w:type="dxa"/>
          </w:tcPr>
          <w:p w14:paraId="67790287" w14:textId="77777777" w:rsidR="00827C29" w:rsidRDefault="00827C29" w:rsidP="00762DA4">
            <w:r>
              <w:t xml:space="preserve">“I miss my medications sometimes because I’m just too tired.” – </w:t>
            </w:r>
            <w:r>
              <w:rPr>
                <w:b/>
              </w:rPr>
              <w:t>Male (IDM 018)</w:t>
            </w:r>
          </w:p>
          <w:p w14:paraId="2862D1CE" w14:textId="77777777" w:rsidR="00827C29" w:rsidRDefault="00827C29" w:rsidP="00762DA4"/>
          <w:p w14:paraId="7217A0BA" w14:textId="77777777" w:rsidR="00827C29" w:rsidRDefault="00827C29" w:rsidP="00762DA4">
            <w:r>
              <w:t xml:space="preserve">“After work you come back, you’re just too tired to take the rest of the medication you’re supposed to take.” – </w:t>
            </w:r>
            <w:r>
              <w:rPr>
                <w:b/>
              </w:rPr>
              <w:t>Male (IDM 012)</w:t>
            </w:r>
          </w:p>
          <w:p w14:paraId="0F7DF80F" w14:textId="77777777" w:rsidR="00827C29" w:rsidRDefault="00827C29" w:rsidP="00762DA4"/>
          <w:p w14:paraId="6EA20DEB" w14:textId="77777777" w:rsidR="00827C29" w:rsidRPr="00357BD8" w:rsidRDefault="00827C29" w:rsidP="00762DA4">
            <w:r>
              <w:t xml:space="preserve">“Sometimes I’m just so tired, too tired to take medicine.” – </w:t>
            </w:r>
            <w:r>
              <w:rPr>
                <w:b/>
              </w:rPr>
              <w:t>Female (IDM 005</w:t>
            </w:r>
            <w:r>
              <w:t>)</w:t>
            </w:r>
          </w:p>
        </w:tc>
      </w:tr>
      <w:tr w:rsidR="00827C29" w14:paraId="227D44D1" w14:textId="77777777" w:rsidTr="002C228B">
        <w:tc>
          <w:tcPr>
            <w:tcW w:w="1818" w:type="dxa"/>
            <w:vMerge/>
          </w:tcPr>
          <w:p w14:paraId="57F3A5BB" w14:textId="77777777" w:rsidR="00827C29" w:rsidRDefault="00827C29" w:rsidP="00762DA4"/>
        </w:tc>
        <w:tc>
          <w:tcPr>
            <w:tcW w:w="1551" w:type="dxa"/>
            <w:vMerge/>
          </w:tcPr>
          <w:p w14:paraId="3929E215" w14:textId="77777777" w:rsidR="00827C29" w:rsidRDefault="00827C29" w:rsidP="00762DA4"/>
        </w:tc>
        <w:tc>
          <w:tcPr>
            <w:tcW w:w="2126" w:type="dxa"/>
          </w:tcPr>
          <w:p w14:paraId="16D30FBB" w14:textId="77777777" w:rsidR="00827C29" w:rsidRDefault="00827C29" w:rsidP="00762DA4">
            <w:r>
              <w:t>Forgetting to bring medication along when out of home</w:t>
            </w:r>
          </w:p>
        </w:tc>
        <w:tc>
          <w:tcPr>
            <w:tcW w:w="9013" w:type="dxa"/>
          </w:tcPr>
          <w:p w14:paraId="3A0F3314" w14:textId="77777777" w:rsidR="00827C29" w:rsidRDefault="00827C29" w:rsidP="00762DA4">
            <w:r>
              <w:t xml:space="preserve">“I try to put it in a bag and take it along when I go out, but sometimes I don’t.” – </w:t>
            </w:r>
            <w:r>
              <w:rPr>
                <w:b/>
              </w:rPr>
              <w:t>Male (IDM 009)</w:t>
            </w:r>
          </w:p>
          <w:p w14:paraId="74275E4E" w14:textId="77777777" w:rsidR="00827C29" w:rsidRDefault="00827C29" w:rsidP="00762DA4"/>
          <w:p w14:paraId="2559C096" w14:textId="77777777" w:rsidR="00827C29" w:rsidRDefault="00827C29" w:rsidP="00762DA4">
            <w:r>
              <w:t xml:space="preserve">“…and then I’ll forget to take my medication along with me.” – </w:t>
            </w:r>
            <w:r>
              <w:rPr>
                <w:b/>
              </w:rPr>
              <w:t>Female (IDM 005)</w:t>
            </w:r>
          </w:p>
          <w:p w14:paraId="7F3E03D8" w14:textId="77777777" w:rsidR="00827C29" w:rsidRDefault="00827C29" w:rsidP="00762DA4"/>
          <w:p w14:paraId="09266F02" w14:textId="77777777" w:rsidR="00827C29" w:rsidRPr="002342F9" w:rsidRDefault="00827C29" w:rsidP="00762DA4">
            <w:r>
              <w:t xml:space="preserve">“Sometimes you go outstation you forget to pack your medication along.” – </w:t>
            </w:r>
            <w:r>
              <w:rPr>
                <w:b/>
              </w:rPr>
              <w:t>Male (IDM 016)</w:t>
            </w:r>
          </w:p>
        </w:tc>
      </w:tr>
      <w:tr w:rsidR="00827C29" w14:paraId="1EBA5129" w14:textId="77777777" w:rsidTr="002C228B">
        <w:tc>
          <w:tcPr>
            <w:tcW w:w="1818" w:type="dxa"/>
            <w:vMerge/>
          </w:tcPr>
          <w:p w14:paraId="3AC5DC65" w14:textId="77777777" w:rsidR="00827C29" w:rsidRDefault="00827C29" w:rsidP="00762DA4"/>
        </w:tc>
        <w:tc>
          <w:tcPr>
            <w:tcW w:w="1551" w:type="dxa"/>
            <w:vMerge/>
          </w:tcPr>
          <w:p w14:paraId="53A4D9B2" w14:textId="77777777" w:rsidR="00827C29" w:rsidRDefault="00827C29" w:rsidP="00762DA4"/>
        </w:tc>
        <w:tc>
          <w:tcPr>
            <w:tcW w:w="2126" w:type="dxa"/>
          </w:tcPr>
          <w:p w14:paraId="764054AE" w14:textId="77777777" w:rsidR="00827C29" w:rsidRDefault="00827C29" w:rsidP="00762DA4">
            <w:r>
              <w:t>Denying work activities lead to missing medication</w:t>
            </w:r>
          </w:p>
        </w:tc>
        <w:tc>
          <w:tcPr>
            <w:tcW w:w="9013" w:type="dxa"/>
          </w:tcPr>
          <w:p w14:paraId="1CFDA14E" w14:textId="77777777" w:rsidR="00827C29" w:rsidRDefault="00827C29" w:rsidP="00762DA4">
            <w:r>
              <w:t xml:space="preserve">“Ah, no, work doesn’t influence my medication because I make sure I take each day.” – </w:t>
            </w:r>
            <w:r>
              <w:rPr>
                <w:b/>
              </w:rPr>
              <w:t>Male (IDM 008)</w:t>
            </w:r>
          </w:p>
          <w:p w14:paraId="4921FE2F" w14:textId="77777777" w:rsidR="00827C29" w:rsidRDefault="00827C29" w:rsidP="00762DA4"/>
          <w:p w14:paraId="38212A8A" w14:textId="77777777" w:rsidR="00827C29" w:rsidRDefault="00827C29" w:rsidP="00762DA4">
            <w:r>
              <w:t xml:space="preserve">“I don’t think work influences medication. It all comes down to the person.” – </w:t>
            </w:r>
            <w:r>
              <w:rPr>
                <w:b/>
              </w:rPr>
              <w:t>Female (IDM 024)</w:t>
            </w:r>
          </w:p>
          <w:p w14:paraId="6B69C553" w14:textId="77777777" w:rsidR="00827C29" w:rsidRDefault="00827C29" w:rsidP="00762DA4"/>
          <w:p w14:paraId="53C3EF25" w14:textId="77777777" w:rsidR="00827C29" w:rsidRPr="007A253F" w:rsidRDefault="00827C29" w:rsidP="00762DA4">
            <w:r>
              <w:t xml:space="preserve">“No it doesn’t affect me much because I know where I want to go, at what time, and when to take my medication.” – </w:t>
            </w:r>
            <w:r>
              <w:rPr>
                <w:b/>
              </w:rPr>
              <w:t>Female (IDM 020)</w:t>
            </w:r>
          </w:p>
        </w:tc>
      </w:tr>
      <w:tr w:rsidR="00827C29" w14:paraId="423D519B" w14:textId="77777777" w:rsidTr="002C228B">
        <w:tc>
          <w:tcPr>
            <w:tcW w:w="1818" w:type="dxa"/>
            <w:vMerge/>
          </w:tcPr>
          <w:p w14:paraId="6CC848E4" w14:textId="77777777" w:rsidR="00827C29" w:rsidRDefault="00827C29" w:rsidP="00762DA4"/>
        </w:tc>
        <w:tc>
          <w:tcPr>
            <w:tcW w:w="1551" w:type="dxa"/>
            <w:vMerge w:val="restart"/>
          </w:tcPr>
          <w:p w14:paraId="5AA1391B" w14:textId="77777777" w:rsidR="00827C29" w:rsidRDefault="00827C29" w:rsidP="00762DA4">
            <w:r>
              <w:t>Practicality</w:t>
            </w:r>
          </w:p>
        </w:tc>
        <w:tc>
          <w:tcPr>
            <w:tcW w:w="2126" w:type="dxa"/>
          </w:tcPr>
          <w:p w14:paraId="76189866" w14:textId="77777777" w:rsidR="00827C29" w:rsidRDefault="00827C29" w:rsidP="00762DA4">
            <w:r>
              <w:t xml:space="preserve">Experiencing </w:t>
            </w:r>
            <w:r>
              <w:lastRenderedPageBreak/>
              <w:t>lesser inconvenience with oral medication</w:t>
            </w:r>
          </w:p>
        </w:tc>
        <w:tc>
          <w:tcPr>
            <w:tcW w:w="9013" w:type="dxa"/>
          </w:tcPr>
          <w:p w14:paraId="289B67DC" w14:textId="77777777" w:rsidR="00827C29" w:rsidRDefault="00827C29" w:rsidP="00762DA4">
            <w:r>
              <w:lastRenderedPageBreak/>
              <w:t xml:space="preserve">“Pills are easy. Keep them in our pockets and swallow them.” – </w:t>
            </w:r>
            <w:r>
              <w:rPr>
                <w:b/>
              </w:rPr>
              <w:t>Male (IDM 015)</w:t>
            </w:r>
          </w:p>
          <w:p w14:paraId="6CEC1E7D" w14:textId="77777777" w:rsidR="00827C29" w:rsidRDefault="00827C29" w:rsidP="00762DA4"/>
          <w:p w14:paraId="395A8AC3" w14:textId="77777777" w:rsidR="00827C29" w:rsidRDefault="00827C29" w:rsidP="00762DA4">
            <w:r>
              <w:t xml:space="preserve">“Tablets are general medication. Anywhere can take. Insulin is a little more personal.” – </w:t>
            </w:r>
            <w:r>
              <w:rPr>
                <w:b/>
              </w:rPr>
              <w:t>Female (IDM 020)</w:t>
            </w:r>
          </w:p>
          <w:p w14:paraId="618A1D4D" w14:textId="77777777" w:rsidR="00827C29" w:rsidRDefault="00827C29" w:rsidP="00762DA4"/>
          <w:p w14:paraId="0A92F13C" w14:textId="77777777" w:rsidR="00827C29" w:rsidRPr="005E22C2" w:rsidRDefault="00827C29" w:rsidP="00762DA4">
            <w:pPr>
              <w:rPr>
                <w:b/>
              </w:rPr>
            </w:pPr>
            <w:r>
              <w:t xml:space="preserve">“Tablet we just have to swallow. No issues.” – </w:t>
            </w:r>
            <w:r>
              <w:rPr>
                <w:b/>
              </w:rPr>
              <w:t>Female (IDM 024)</w:t>
            </w:r>
          </w:p>
        </w:tc>
      </w:tr>
      <w:tr w:rsidR="00827C29" w14:paraId="3C765BF2" w14:textId="77777777" w:rsidTr="002C228B">
        <w:tc>
          <w:tcPr>
            <w:tcW w:w="1818" w:type="dxa"/>
            <w:vMerge/>
          </w:tcPr>
          <w:p w14:paraId="457073BC" w14:textId="77777777" w:rsidR="00827C29" w:rsidRDefault="00827C29" w:rsidP="00762DA4"/>
        </w:tc>
        <w:tc>
          <w:tcPr>
            <w:tcW w:w="1551" w:type="dxa"/>
            <w:vMerge/>
          </w:tcPr>
          <w:p w14:paraId="0614D7A1" w14:textId="77777777" w:rsidR="00827C29" w:rsidRDefault="00827C29" w:rsidP="00762DA4"/>
        </w:tc>
        <w:tc>
          <w:tcPr>
            <w:tcW w:w="2126" w:type="dxa"/>
          </w:tcPr>
          <w:p w14:paraId="68A0F747" w14:textId="77777777" w:rsidR="00827C29" w:rsidRDefault="00827C29" w:rsidP="00762DA4">
            <w:r>
              <w:t>Taking medication in the morning is easy</w:t>
            </w:r>
          </w:p>
        </w:tc>
        <w:tc>
          <w:tcPr>
            <w:tcW w:w="9013" w:type="dxa"/>
          </w:tcPr>
          <w:p w14:paraId="023B5D0D" w14:textId="77777777" w:rsidR="00827C29" w:rsidRDefault="00827C29" w:rsidP="00762DA4">
            <w:r>
              <w:t xml:space="preserve">“In the mornings I don’t have any problems (taking my medication). Morning, after breakfast I take my medication immediately.” – </w:t>
            </w:r>
            <w:r>
              <w:rPr>
                <w:b/>
              </w:rPr>
              <w:t>Male (IDM 002)</w:t>
            </w:r>
          </w:p>
          <w:p w14:paraId="3A6D71AC" w14:textId="77777777" w:rsidR="00827C29" w:rsidRDefault="00827C29" w:rsidP="00762DA4"/>
          <w:p w14:paraId="13AEA4F0" w14:textId="77777777" w:rsidR="00827C29" w:rsidRDefault="00827C29" w:rsidP="00762DA4">
            <w:r>
              <w:t xml:space="preserve">“Generally my medications in the mornings are okay lah.” – </w:t>
            </w:r>
            <w:r>
              <w:rPr>
                <w:b/>
              </w:rPr>
              <w:t>Male (IDM 014)</w:t>
            </w:r>
          </w:p>
          <w:p w14:paraId="2DFA4050" w14:textId="77777777" w:rsidR="00827C29" w:rsidRDefault="00827C29" w:rsidP="00762DA4"/>
          <w:p w14:paraId="74820E95" w14:textId="77777777" w:rsidR="00827C29" w:rsidRPr="00E714A7" w:rsidRDefault="00827C29" w:rsidP="00762DA4">
            <w:r>
              <w:t xml:space="preserve">“Morning sure take. Night only lah (got problem)” – </w:t>
            </w:r>
            <w:r>
              <w:rPr>
                <w:b/>
              </w:rPr>
              <w:t>Female (IDM 003)</w:t>
            </w:r>
          </w:p>
        </w:tc>
      </w:tr>
      <w:tr w:rsidR="00827C29" w14:paraId="74FD42B2" w14:textId="77777777" w:rsidTr="002C228B">
        <w:tc>
          <w:tcPr>
            <w:tcW w:w="1818" w:type="dxa"/>
            <w:vMerge/>
          </w:tcPr>
          <w:p w14:paraId="23B22975" w14:textId="77777777" w:rsidR="00827C29" w:rsidRDefault="00827C29" w:rsidP="00762DA4"/>
        </w:tc>
        <w:tc>
          <w:tcPr>
            <w:tcW w:w="1551" w:type="dxa"/>
            <w:vMerge/>
          </w:tcPr>
          <w:p w14:paraId="04ED3F7B" w14:textId="77777777" w:rsidR="00827C29" w:rsidRDefault="00827C29" w:rsidP="00762DA4"/>
        </w:tc>
        <w:tc>
          <w:tcPr>
            <w:tcW w:w="2126" w:type="dxa"/>
          </w:tcPr>
          <w:p w14:paraId="1CA8FA39" w14:textId="77777777" w:rsidR="00827C29" w:rsidRDefault="00827C29" w:rsidP="00762DA4">
            <w:r>
              <w:t>Rejecting the practicality of dietary advice</w:t>
            </w:r>
          </w:p>
        </w:tc>
        <w:tc>
          <w:tcPr>
            <w:tcW w:w="9013" w:type="dxa"/>
          </w:tcPr>
          <w:p w14:paraId="19941A73" w14:textId="77777777" w:rsidR="00827C29" w:rsidRDefault="00827C29" w:rsidP="00762DA4">
            <w:r>
              <w:t xml:space="preserve">“When you sit down with the dietician and they tell you stuff, it’s good. But is it practical in real life or not? Unless you’re admitted in the hospital, it isn’t.” – </w:t>
            </w:r>
            <w:r>
              <w:rPr>
                <w:b/>
              </w:rPr>
              <w:t>Male (IDM 012)</w:t>
            </w:r>
          </w:p>
          <w:p w14:paraId="61C77B07" w14:textId="77777777" w:rsidR="00827C29" w:rsidRDefault="00827C29" w:rsidP="00762DA4"/>
          <w:p w14:paraId="3CC79FCC" w14:textId="77777777" w:rsidR="00827C29" w:rsidRDefault="00827C29" w:rsidP="00762DA4">
            <w:r>
              <w:t xml:space="preserve">“If I eat the diet that is suggested, I will not be full. I won’t have energy at work.” – </w:t>
            </w:r>
            <w:r>
              <w:rPr>
                <w:b/>
              </w:rPr>
              <w:t>Male (IDM 015)</w:t>
            </w:r>
          </w:p>
          <w:p w14:paraId="514A304C" w14:textId="77777777" w:rsidR="00827C29" w:rsidRDefault="00827C29" w:rsidP="00762DA4"/>
          <w:p w14:paraId="262BAFA0" w14:textId="77777777" w:rsidR="00827C29" w:rsidRPr="008E6296" w:rsidRDefault="00827C29" w:rsidP="00762DA4">
            <w:r>
              <w:t xml:space="preserve">“If I follow the dietary advice given to me 100%, one day I’ll starve!” – </w:t>
            </w:r>
            <w:r>
              <w:rPr>
                <w:b/>
              </w:rPr>
              <w:t>Male (IDM 009)</w:t>
            </w:r>
          </w:p>
        </w:tc>
      </w:tr>
      <w:tr w:rsidR="00827C29" w14:paraId="49CF2D3F" w14:textId="77777777" w:rsidTr="002C228B">
        <w:tc>
          <w:tcPr>
            <w:tcW w:w="1818" w:type="dxa"/>
            <w:vMerge/>
          </w:tcPr>
          <w:p w14:paraId="32F4A1FF" w14:textId="77777777" w:rsidR="00827C29" w:rsidRDefault="00827C29" w:rsidP="00762DA4"/>
        </w:tc>
        <w:tc>
          <w:tcPr>
            <w:tcW w:w="1551" w:type="dxa"/>
            <w:vMerge/>
          </w:tcPr>
          <w:p w14:paraId="6DF78CE0" w14:textId="77777777" w:rsidR="00827C29" w:rsidRDefault="00827C29" w:rsidP="00762DA4"/>
        </w:tc>
        <w:tc>
          <w:tcPr>
            <w:tcW w:w="2126" w:type="dxa"/>
          </w:tcPr>
          <w:p w14:paraId="4CE45407" w14:textId="77777777" w:rsidR="00827C29" w:rsidRDefault="00827C29" w:rsidP="00762DA4">
            <w:r>
              <w:t>Maintaining exercise as a habit is difficult</w:t>
            </w:r>
          </w:p>
        </w:tc>
        <w:tc>
          <w:tcPr>
            <w:tcW w:w="9013" w:type="dxa"/>
          </w:tcPr>
          <w:p w14:paraId="6E7864AF" w14:textId="77777777" w:rsidR="00827C29" w:rsidRDefault="00827C29" w:rsidP="00762DA4">
            <w:r>
              <w:t xml:space="preserve">“Not every day we can exercise. Because we got family, we got other commitments…” – </w:t>
            </w:r>
            <w:r>
              <w:rPr>
                <w:b/>
              </w:rPr>
              <w:t>Male (IDM 013)</w:t>
            </w:r>
          </w:p>
          <w:p w14:paraId="1BBB8D1B" w14:textId="77777777" w:rsidR="00827C29" w:rsidRDefault="00827C29" w:rsidP="00762DA4"/>
          <w:p w14:paraId="0520FE48" w14:textId="77777777" w:rsidR="00827C29" w:rsidRDefault="00827C29" w:rsidP="00762DA4">
            <w:r>
              <w:t xml:space="preserve">“I’m lazy sometimes (to exercise).  – </w:t>
            </w:r>
            <w:r>
              <w:rPr>
                <w:b/>
              </w:rPr>
              <w:t>Female (IDM 005)</w:t>
            </w:r>
          </w:p>
          <w:p w14:paraId="5DC7CFD8" w14:textId="77777777" w:rsidR="00827C29" w:rsidRDefault="00827C29" w:rsidP="00762DA4"/>
          <w:p w14:paraId="557D7A71" w14:textId="77777777" w:rsidR="00827C29" w:rsidRPr="00CA799A" w:rsidRDefault="00827C29" w:rsidP="00762DA4">
            <w:r>
              <w:t xml:space="preserve">“Practically, I don’t do exercise everyday.” – </w:t>
            </w:r>
            <w:r>
              <w:rPr>
                <w:b/>
              </w:rPr>
              <w:t>Female (IDM 011)</w:t>
            </w:r>
          </w:p>
        </w:tc>
      </w:tr>
      <w:tr w:rsidR="00827C29" w14:paraId="185C867B" w14:textId="77777777" w:rsidTr="002C228B">
        <w:tc>
          <w:tcPr>
            <w:tcW w:w="1818" w:type="dxa"/>
            <w:vMerge/>
          </w:tcPr>
          <w:p w14:paraId="2C07AED1" w14:textId="77777777" w:rsidR="00827C29" w:rsidRDefault="00827C29" w:rsidP="00762DA4"/>
        </w:tc>
        <w:tc>
          <w:tcPr>
            <w:tcW w:w="1551" w:type="dxa"/>
            <w:vMerge/>
          </w:tcPr>
          <w:p w14:paraId="3DCA551A" w14:textId="77777777" w:rsidR="00827C29" w:rsidRDefault="00827C29" w:rsidP="00762DA4"/>
        </w:tc>
        <w:tc>
          <w:tcPr>
            <w:tcW w:w="2126" w:type="dxa"/>
          </w:tcPr>
          <w:p w14:paraId="162FA3BC" w14:textId="77777777" w:rsidR="00827C29" w:rsidRDefault="00827C29" w:rsidP="00762DA4">
            <w:r>
              <w:t>Blaming work constraints for poor dietary adherence</w:t>
            </w:r>
          </w:p>
        </w:tc>
        <w:tc>
          <w:tcPr>
            <w:tcW w:w="9013" w:type="dxa"/>
          </w:tcPr>
          <w:p w14:paraId="3CA91C3E" w14:textId="77777777" w:rsidR="00827C29" w:rsidRDefault="00827C29" w:rsidP="00762DA4">
            <w:r>
              <w:t xml:space="preserve">“I work till about 8. I need to eat. If a car doesn’t have fuel it cannot run. How am I to work if I don’t eat?” – </w:t>
            </w:r>
            <w:r>
              <w:rPr>
                <w:b/>
              </w:rPr>
              <w:t>Male (IDM 015)</w:t>
            </w:r>
          </w:p>
          <w:p w14:paraId="3EAD5229" w14:textId="77777777" w:rsidR="00827C29" w:rsidRDefault="00827C29" w:rsidP="00762DA4"/>
          <w:p w14:paraId="1A35CE5B" w14:textId="77777777" w:rsidR="00827C29" w:rsidRDefault="00827C29" w:rsidP="00762DA4">
            <w:r>
              <w:t xml:space="preserve">“I’m a truck driver. I travel from Butterworth to Singapore. I have to eat.” – </w:t>
            </w:r>
            <w:r>
              <w:rPr>
                <w:b/>
              </w:rPr>
              <w:t>Male (IDM 009)</w:t>
            </w:r>
          </w:p>
          <w:p w14:paraId="1D3A3C46" w14:textId="77777777" w:rsidR="00827C29" w:rsidRDefault="00827C29" w:rsidP="00762DA4"/>
          <w:p w14:paraId="5E26FA48" w14:textId="77777777" w:rsidR="00827C29" w:rsidRPr="00E029CA" w:rsidRDefault="00827C29" w:rsidP="00762DA4">
            <w:r>
              <w:t xml:space="preserve">“…in a different environment, the person cannot have all his meals planned out. He has to work.” – </w:t>
            </w:r>
            <w:r>
              <w:rPr>
                <w:b/>
              </w:rPr>
              <w:t>Male (IDM 012)</w:t>
            </w:r>
          </w:p>
        </w:tc>
      </w:tr>
      <w:tr w:rsidR="00827C29" w14:paraId="15513902" w14:textId="77777777" w:rsidTr="002C228B">
        <w:tc>
          <w:tcPr>
            <w:tcW w:w="1818" w:type="dxa"/>
            <w:vMerge/>
          </w:tcPr>
          <w:p w14:paraId="309FECDC" w14:textId="77777777" w:rsidR="00827C29" w:rsidRDefault="00827C29" w:rsidP="00762DA4"/>
        </w:tc>
        <w:tc>
          <w:tcPr>
            <w:tcW w:w="1551" w:type="dxa"/>
            <w:vMerge/>
          </w:tcPr>
          <w:p w14:paraId="024E750A" w14:textId="77777777" w:rsidR="00827C29" w:rsidRDefault="00827C29" w:rsidP="00762DA4"/>
        </w:tc>
        <w:tc>
          <w:tcPr>
            <w:tcW w:w="2126" w:type="dxa"/>
          </w:tcPr>
          <w:p w14:paraId="16ECAE31" w14:textId="77777777" w:rsidR="00827C29" w:rsidRDefault="00827C29" w:rsidP="00762DA4">
            <w:r>
              <w:t>Feeling inconvenience injecting insulin on the go</w:t>
            </w:r>
          </w:p>
        </w:tc>
        <w:tc>
          <w:tcPr>
            <w:tcW w:w="9013" w:type="dxa"/>
          </w:tcPr>
          <w:p w14:paraId="10E35211" w14:textId="77777777" w:rsidR="00827C29" w:rsidRDefault="00827C29" w:rsidP="00762DA4">
            <w:r>
              <w:t xml:space="preserve">“Insulin you have to bring it here, bring it there. Feel a little sick of it.” – </w:t>
            </w:r>
            <w:r>
              <w:rPr>
                <w:b/>
              </w:rPr>
              <w:t>Male (IDM 018)</w:t>
            </w:r>
          </w:p>
          <w:p w14:paraId="7BD00C7F" w14:textId="77777777" w:rsidR="00827C29" w:rsidRDefault="00827C29" w:rsidP="00762DA4"/>
          <w:p w14:paraId="777C586C" w14:textId="77777777" w:rsidR="00827C29" w:rsidRDefault="00827C29" w:rsidP="00762DA4">
            <w:r>
              <w:t xml:space="preserve">“Its really inconvenient to inject myself in the car when I get posted out.” – </w:t>
            </w:r>
            <w:r>
              <w:rPr>
                <w:b/>
              </w:rPr>
              <w:t>Male (IDM 004)</w:t>
            </w:r>
          </w:p>
          <w:p w14:paraId="785923D6" w14:textId="77777777" w:rsidR="00827C29" w:rsidRDefault="00827C29" w:rsidP="00762DA4"/>
          <w:p w14:paraId="0EC0CBA5" w14:textId="77777777" w:rsidR="00827C29" w:rsidRPr="00B22BD0" w:rsidRDefault="00827C29" w:rsidP="00762DA4">
            <w:r>
              <w:t xml:space="preserve">“When I’m out attending meetings and things like that, it’s difficult to take insulin.” – </w:t>
            </w:r>
            <w:r>
              <w:rPr>
                <w:b/>
              </w:rPr>
              <w:t>Female (IDM 021)</w:t>
            </w:r>
          </w:p>
        </w:tc>
      </w:tr>
      <w:tr w:rsidR="00827C29" w14:paraId="63D89428" w14:textId="77777777" w:rsidTr="002C228B">
        <w:tc>
          <w:tcPr>
            <w:tcW w:w="1818" w:type="dxa"/>
            <w:vMerge/>
          </w:tcPr>
          <w:p w14:paraId="6804C0D0" w14:textId="77777777" w:rsidR="00827C29" w:rsidRDefault="00827C29" w:rsidP="00762DA4"/>
        </w:tc>
        <w:tc>
          <w:tcPr>
            <w:tcW w:w="1551" w:type="dxa"/>
            <w:vMerge/>
          </w:tcPr>
          <w:p w14:paraId="1965E985" w14:textId="77777777" w:rsidR="00827C29" w:rsidRDefault="00827C29" w:rsidP="00762DA4"/>
        </w:tc>
        <w:tc>
          <w:tcPr>
            <w:tcW w:w="2126" w:type="dxa"/>
          </w:tcPr>
          <w:p w14:paraId="75BC53C0" w14:textId="77777777" w:rsidR="00827C29" w:rsidRDefault="00827C29" w:rsidP="00762DA4">
            <w:r>
              <w:t>Having stable work routine affects medication compliance</w:t>
            </w:r>
          </w:p>
        </w:tc>
        <w:tc>
          <w:tcPr>
            <w:tcW w:w="9013" w:type="dxa"/>
          </w:tcPr>
          <w:p w14:paraId="54E5F50B" w14:textId="77777777" w:rsidR="00827C29" w:rsidRDefault="00827C29" w:rsidP="00762DA4">
            <w:r>
              <w:t xml:space="preserve">“When I’m more organized, it’s easier la (taking medication). If I have to suddenly do things, then it’s difficult.” – </w:t>
            </w:r>
            <w:r>
              <w:rPr>
                <w:b/>
              </w:rPr>
              <w:t>Female (IDM 021)</w:t>
            </w:r>
          </w:p>
          <w:p w14:paraId="14F6906C" w14:textId="77777777" w:rsidR="00827C29" w:rsidRDefault="00827C29" w:rsidP="00762DA4"/>
          <w:p w14:paraId="520F4883" w14:textId="77777777" w:rsidR="00827C29" w:rsidRDefault="00827C29" w:rsidP="00762DA4">
            <w:r>
              <w:t xml:space="preserve">“Working as a security guard, or having a stable 9 to 5 job, it’ll be easier to take medicine on time and regularly. But I’m a truck driver. It’s difficult.” – </w:t>
            </w:r>
            <w:r>
              <w:rPr>
                <w:b/>
              </w:rPr>
              <w:t>Male (IDM 007)</w:t>
            </w:r>
          </w:p>
          <w:p w14:paraId="2F5DBC28" w14:textId="77777777" w:rsidR="00827C29" w:rsidRDefault="00827C29" w:rsidP="00762DA4"/>
          <w:p w14:paraId="3A0819F5" w14:textId="77777777" w:rsidR="00827C29" w:rsidRDefault="00827C29" w:rsidP="00762DA4">
            <w:r>
              <w:t xml:space="preserve">“When I’m busy it’s hard. I forget, or I’m tired. Now that I’m at home, it’s easy to take my meds. My meds are always beside me, its easy to follow timing.” – </w:t>
            </w:r>
            <w:r>
              <w:rPr>
                <w:b/>
              </w:rPr>
              <w:t>Female (IDM 019)</w:t>
            </w:r>
          </w:p>
        </w:tc>
      </w:tr>
      <w:tr w:rsidR="00827C29" w14:paraId="1D070EF3" w14:textId="77777777" w:rsidTr="002C228B">
        <w:tc>
          <w:tcPr>
            <w:tcW w:w="1818" w:type="dxa"/>
            <w:vMerge/>
          </w:tcPr>
          <w:p w14:paraId="06B8BFAA" w14:textId="77777777" w:rsidR="00827C29" w:rsidRDefault="00827C29" w:rsidP="00762DA4"/>
        </w:tc>
        <w:tc>
          <w:tcPr>
            <w:tcW w:w="1551" w:type="dxa"/>
            <w:vMerge w:val="restart"/>
          </w:tcPr>
          <w:p w14:paraId="789D9D45" w14:textId="77777777" w:rsidR="00827C29" w:rsidRDefault="00827C29" w:rsidP="00762DA4">
            <w:r>
              <w:t>Relationship</w:t>
            </w:r>
          </w:p>
        </w:tc>
        <w:tc>
          <w:tcPr>
            <w:tcW w:w="2126" w:type="dxa"/>
          </w:tcPr>
          <w:p w14:paraId="51A748F7" w14:textId="77777777" w:rsidR="00827C29" w:rsidRDefault="00827C29" w:rsidP="00762DA4">
            <w:r>
              <w:t>Thinking role of doctor as advisor</w:t>
            </w:r>
          </w:p>
        </w:tc>
        <w:tc>
          <w:tcPr>
            <w:tcW w:w="9013" w:type="dxa"/>
          </w:tcPr>
          <w:p w14:paraId="19A710F6" w14:textId="77777777" w:rsidR="00827C29" w:rsidRDefault="00827C29" w:rsidP="00762DA4">
            <w:r>
              <w:t xml:space="preserve">“The doctor will be the one to say ‘okay, this is your condition.’” – </w:t>
            </w:r>
            <w:r>
              <w:rPr>
                <w:b/>
              </w:rPr>
              <w:t>Female (IDM 021)</w:t>
            </w:r>
          </w:p>
          <w:p w14:paraId="3942700E" w14:textId="77777777" w:rsidR="00827C29" w:rsidRDefault="00827C29" w:rsidP="00762DA4"/>
          <w:p w14:paraId="44D195E3" w14:textId="77777777" w:rsidR="00827C29" w:rsidRDefault="00827C29" w:rsidP="00762DA4">
            <w:r>
              <w:t xml:space="preserve">“I prefer it if the doctor advises me. I’ll listen and follow.” – </w:t>
            </w:r>
            <w:r>
              <w:rPr>
                <w:b/>
              </w:rPr>
              <w:t>Male (IDM 023)</w:t>
            </w:r>
          </w:p>
          <w:p w14:paraId="37700646" w14:textId="77777777" w:rsidR="00827C29" w:rsidRDefault="00827C29" w:rsidP="00762DA4"/>
          <w:p w14:paraId="5FAD78FB" w14:textId="77777777" w:rsidR="00827C29" w:rsidRPr="00CA6C99" w:rsidRDefault="00827C29" w:rsidP="00762DA4">
            <w:pPr>
              <w:rPr>
                <w:b/>
              </w:rPr>
            </w:pPr>
            <w:r>
              <w:t xml:space="preserve">“The doctor gives fatherly advice. So we have to follow.” – </w:t>
            </w:r>
            <w:r>
              <w:rPr>
                <w:b/>
              </w:rPr>
              <w:t>Male (IDM 016)</w:t>
            </w:r>
          </w:p>
        </w:tc>
      </w:tr>
      <w:tr w:rsidR="00827C29" w14:paraId="27626E22" w14:textId="77777777" w:rsidTr="002C228B">
        <w:tc>
          <w:tcPr>
            <w:tcW w:w="1818" w:type="dxa"/>
            <w:vMerge/>
          </w:tcPr>
          <w:p w14:paraId="32D54AFB" w14:textId="77777777" w:rsidR="00827C29" w:rsidRDefault="00827C29" w:rsidP="00762DA4"/>
        </w:tc>
        <w:tc>
          <w:tcPr>
            <w:tcW w:w="1551" w:type="dxa"/>
            <w:vMerge/>
          </w:tcPr>
          <w:p w14:paraId="3BAA5CB2" w14:textId="77777777" w:rsidR="00827C29" w:rsidRDefault="00827C29" w:rsidP="00762DA4"/>
        </w:tc>
        <w:tc>
          <w:tcPr>
            <w:tcW w:w="2126" w:type="dxa"/>
          </w:tcPr>
          <w:p w14:paraId="11B2E685" w14:textId="77777777" w:rsidR="00827C29" w:rsidRDefault="00827C29" w:rsidP="00762DA4">
            <w:r>
              <w:t>Building rapport with doctor has positive effect</w:t>
            </w:r>
          </w:p>
        </w:tc>
        <w:tc>
          <w:tcPr>
            <w:tcW w:w="9013" w:type="dxa"/>
          </w:tcPr>
          <w:p w14:paraId="1742253B" w14:textId="77777777" w:rsidR="00827C29" w:rsidRDefault="00827C29" w:rsidP="00762DA4">
            <w:r>
              <w:t xml:space="preserve">“If you force the person to take medication, they will not want to take it. If you tell them nicely, chances are they’ll want to cooperate.” – </w:t>
            </w:r>
            <w:r>
              <w:rPr>
                <w:b/>
              </w:rPr>
              <w:t>Male (IDM 012)</w:t>
            </w:r>
          </w:p>
          <w:p w14:paraId="5F9B02A7" w14:textId="77777777" w:rsidR="00827C29" w:rsidRDefault="00827C29" w:rsidP="00762DA4"/>
          <w:p w14:paraId="58C19FAD" w14:textId="77777777" w:rsidR="00827C29" w:rsidRDefault="00827C29" w:rsidP="00762DA4">
            <w:r>
              <w:t xml:space="preserve">“It all comes down to how the relationship between doctor and patient is. That determines the trust and all.” – </w:t>
            </w:r>
            <w:r>
              <w:rPr>
                <w:b/>
              </w:rPr>
              <w:t>Female (IDM 003)</w:t>
            </w:r>
          </w:p>
          <w:p w14:paraId="171795FA" w14:textId="77777777" w:rsidR="00827C29" w:rsidRDefault="00827C29" w:rsidP="00762DA4"/>
          <w:p w14:paraId="7EE16165" w14:textId="77777777" w:rsidR="00827C29" w:rsidRPr="00A32CB0" w:rsidRDefault="00827C29" w:rsidP="00762DA4">
            <w:r>
              <w:t xml:space="preserve">“Having a good rapport with the doctor will make us more confident in asking questions, and it will affect how we take our medication (in a positive manner).” – </w:t>
            </w:r>
            <w:r>
              <w:rPr>
                <w:b/>
              </w:rPr>
              <w:t>Female (006)</w:t>
            </w:r>
          </w:p>
        </w:tc>
      </w:tr>
      <w:tr w:rsidR="00827C29" w14:paraId="0F2CC79F" w14:textId="77777777" w:rsidTr="002C228B">
        <w:tc>
          <w:tcPr>
            <w:tcW w:w="1818" w:type="dxa"/>
            <w:vMerge/>
          </w:tcPr>
          <w:p w14:paraId="0627CD5F" w14:textId="77777777" w:rsidR="00827C29" w:rsidRDefault="00827C29" w:rsidP="00762DA4"/>
        </w:tc>
        <w:tc>
          <w:tcPr>
            <w:tcW w:w="1551" w:type="dxa"/>
            <w:vMerge/>
          </w:tcPr>
          <w:p w14:paraId="3FFE5FC6" w14:textId="77777777" w:rsidR="00827C29" w:rsidRDefault="00827C29" w:rsidP="00762DA4"/>
        </w:tc>
        <w:tc>
          <w:tcPr>
            <w:tcW w:w="2126" w:type="dxa"/>
          </w:tcPr>
          <w:p w14:paraId="1CACF37E" w14:textId="77777777" w:rsidR="00827C29" w:rsidRDefault="00827C29" w:rsidP="00762DA4">
            <w:r>
              <w:t>Being courteous has positive effect on patients</w:t>
            </w:r>
          </w:p>
        </w:tc>
        <w:tc>
          <w:tcPr>
            <w:tcW w:w="9013" w:type="dxa"/>
          </w:tcPr>
          <w:p w14:paraId="3205E3F8" w14:textId="77777777" w:rsidR="00827C29" w:rsidRDefault="00827C29" w:rsidP="00762DA4">
            <w:r>
              <w:t xml:space="preserve">“If the doctor is kind with his words, we will be more receptive.” – </w:t>
            </w:r>
            <w:r>
              <w:rPr>
                <w:b/>
              </w:rPr>
              <w:t>Male (IDM 012)</w:t>
            </w:r>
          </w:p>
          <w:p w14:paraId="2707679A" w14:textId="77777777" w:rsidR="00827C29" w:rsidRDefault="00827C29" w:rsidP="00762DA4"/>
          <w:p w14:paraId="621E55DC" w14:textId="77777777" w:rsidR="00827C29" w:rsidRDefault="00827C29" w:rsidP="00762DA4">
            <w:r>
              <w:t xml:space="preserve">“If the doctor is nice, it will improve the control as well.” – </w:t>
            </w:r>
            <w:r>
              <w:rPr>
                <w:b/>
              </w:rPr>
              <w:t>Female (IDM 003)</w:t>
            </w:r>
          </w:p>
          <w:p w14:paraId="40D0CDBC" w14:textId="77777777" w:rsidR="00827C29" w:rsidRDefault="00827C29" w:rsidP="00762DA4"/>
          <w:p w14:paraId="257185F5" w14:textId="77777777" w:rsidR="00827C29" w:rsidRPr="00870B0D" w:rsidRDefault="00827C29" w:rsidP="00762DA4">
            <w:r>
              <w:t xml:space="preserve">“If the doctor speaks to us nicely, we also won’t be stressed.” – </w:t>
            </w:r>
            <w:r>
              <w:rPr>
                <w:b/>
              </w:rPr>
              <w:t>Male (IDM 023)</w:t>
            </w:r>
          </w:p>
        </w:tc>
      </w:tr>
      <w:tr w:rsidR="00827C29" w14:paraId="6B88241E" w14:textId="77777777" w:rsidTr="002C228B">
        <w:tc>
          <w:tcPr>
            <w:tcW w:w="1818" w:type="dxa"/>
            <w:vMerge/>
          </w:tcPr>
          <w:p w14:paraId="43F2DA68" w14:textId="77777777" w:rsidR="00827C29" w:rsidRDefault="00827C29" w:rsidP="00762DA4"/>
        </w:tc>
        <w:tc>
          <w:tcPr>
            <w:tcW w:w="1551" w:type="dxa"/>
            <w:vMerge/>
          </w:tcPr>
          <w:p w14:paraId="56B191BC" w14:textId="77777777" w:rsidR="00827C29" w:rsidRDefault="00827C29" w:rsidP="00762DA4"/>
        </w:tc>
        <w:tc>
          <w:tcPr>
            <w:tcW w:w="2126" w:type="dxa"/>
          </w:tcPr>
          <w:p w14:paraId="7530BDD9" w14:textId="77777777" w:rsidR="00827C29" w:rsidRDefault="00827C29" w:rsidP="00762DA4">
            <w:r>
              <w:t>Being rude or disparaging to patients during consultation</w:t>
            </w:r>
          </w:p>
        </w:tc>
        <w:tc>
          <w:tcPr>
            <w:tcW w:w="9013" w:type="dxa"/>
          </w:tcPr>
          <w:p w14:paraId="69F024E4" w14:textId="77777777" w:rsidR="00827C29" w:rsidRDefault="00827C29" w:rsidP="00762DA4">
            <w:r>
              <w:t xml:space="preserve">“There are doctors that threaten patients…” – </w:t>
            </w:r>
            <w:r>
              <w:rPr>
                <w:b/>
              </w:rPr>
              <w:t>Female (IDM 003)</w:t>
            </w:r>
          </w:p>
          <w:p w14:paraId="3CC430CB" w14:textId="77777777" w:rsidR="00827C29" w:rsidRDefault="00827C29" w:rsidP="00762DA4"/>
          <w:p w14:paraId="4D90C026" w14:textId="77777777" w:rsidR="00827C29" w:rsidRDefault="00827C29" w:rsidP="00762DA4">
            <w:r>
              <w:t xml:space="preserve">“I’ll speak frankly, doctor. There are some doctors that are so rude!” – </w:t>
            </w:r>
            <w:r>
              <w:rPr>
                <w:b/>
              </w:rPr>
              <w:t>Female (IDM 011)</w:t>
            </w:r>
          </w:p>
          <w:p w14:paraId="45285AEE" w14:textId="77777777" w:rsidR="00827C29" w:rsidRDefault="00827C29" w:rsidP="00762DA4"/>
          <w:p w14:paraId="3835303B" w14:textId="77777777" w:rsidR="00827C29" w:rsidRPr="00753179" w:rsidRDefault="00827C29" w:rsidP="00762DA4">
            <w:r>
              <w:t xml:space="preserve">“The doctor told me that she hoped I wouldn’t come back in a wheel chair. I was so disappointed with the way she spoke.” – </w:t>
            </w:r>
            <w:r>
              <w:rPr>
                <w:b/>
              </w:rPr>
              <w:t>Male (IDM 015)</w:t>
            </w:r>
          </w:p>
        </w:tc>
      </w:tr>
      <w:tr w:rsidR="00827C29" w14:paraId="551B554A" w14:textId="77777777" w:rsidTr="002C228B">
        <w:tc>
          <w:tcPr>
            <w:tcW w:w="1818" w:type="dxa"/>
            <w:vMerge/>
          </w:tcPr>
          <w:p w14:paraId="60DE872F" w14:textId="77777777" w:rsidR="00827C29" w:rsidRDefault="00827C29" w:rsidP="00762DA4"/>
        </w:tc>
        <w:tc>
          <w:tcPr>
            <w:tcW w:w="1551" w:type="dxa"/>
            <w:vMerge/>
          </w:tcPr>
          <w:p w14:paraId="53F512AE" w14:textId="77777777" w:rsidR="00827C29" w:rsidRDefault="00827C29" w:rsidP="00762DA4"/>
        </w:tc>
        <w:tc>
          <w:tcPr>
            <w:tcW w:w="2126" w:type="dxa"/>
          </w:tcPr>
          <w:p w14:paraId="7BDA79AB" w14:textId="77777777" w:rsidR="00827C29" w:rsidRDefault="00827C29" w:rsidP="00762DA4">
            <w:r>
              <w:t>Feeling upset with the doctor</w:t>
            </w:r>
          </w:p>
        </w:tc>
        <w:tc>
          <w:tcPr>
            <w:tcW w:w="9013" w:type="dxa"/>
          </w:tcPr>
          <w:p w14:paraId="077A9ADF" w14:textId="77777777" w:rsidR="00827C29" w:rsidRDefault="00827C29" w:rsidP="00762DA4">
            <w:r>
              <w:t xml:space="preserve">“Doctor told me I will die. I didn’t reply but I was really heartbroken. I started to cry.” – </w:t>
            </w:r>
            <w:r>
              <w:rPr>
                <w:b/>
              </w:rPr>
              <w:t>Female (IDM 006)</w:t>
            </w:r>
          </w:p>
          <w:p w14:paraId="05941955" w14:textId="77777777" w:rsidR="00827C29" w:rsidRDefault="00827C29" w:rsidP="00762DA4"/>
          <w:p w14:paraId="1D9C8DD3" w14:textId="77777777" w:rsidR="00827C29" w:rsidRDefault="00827C29" w:rsidP="00762DA4">
            <w:r>
              <w:t xml:space="preserve">“The doctor asked me if I wanted to die. That, I feel, is a very bad thing to ask me.” – </w:t>
            </w:r>
            <w:r>
              <w:rPr>
                <w:b/>
              </w:rPr>
              <w:t>Male (IDM 023)</w:t>
            </w:r>
          </w:p>
          <w:p w14:paraId="19F9971F" w14:textId="77777777" w:rsidR="00827C29" w:rsidRDefault="00827C29" w:rsidP="00762DA4"/>
          <w:p w14:paraId="17272DF9" w14:textId="77777777" w:rsidR="00827C29" w:rsidRPr="00B34114" w:rsidRDefault="00827C29" w:rsidP="00762DA4">
            <w:r>
              <w:t xml:space="preserve">“There are a lot of things that the doctor said when he scolded my mom. I got very pissed off.” – </w:t>
            </w:r>
            <w:r>
              <w:rPr>
                <w:b/>
              </w:rPr>
              <w:t>Female (IDM 005)</w:t>
            </w:r>
          </w:p>
        </w:tc>
      </w:tr>
      <w:tr w:rsidR="00827C29" w14:paraId="31FF4B1A" w14:textId="77777777" w:rsidTr="002C228B">
        <w:tc>
          <w:tcPr>
            <w:tcW w:w="1818" w:type="dxa"/>
            <w:vMerge/>
          </w:tcPr>
          <w:p w14:paraId="14A3DBB1" w14:textId="77777777" w:rsidR="00827C29" w:rsidRDefault="00827C29" w:rsidP="00762DA4"/>
        </w:tc>
        <w:tc>
          <w:tcPr>
            <w:tcW w:w="1551" w:type="dxa"/>
            <w:vMerge/>
          </w:tcPr>
          <w:p w14:paraId="6D2FC6AD" w14:textId="77777777" w:rsidR="00827C29" w:rsidRDefault="00827C29" w:rsidP="00762DA4"/>
        </w:tc>
        <w:tc>
          <w:tcPr>
            <w:tcW w:w="2126" w:type="dxa"/>
          </w:tcPr>
          <w:p w14:paraId="5CE5CF96" w14:textId="77777777" w:rsidR="00827C29" w:rsidRDefault="00827C29" w:rsidP="00762DA4">
            <w:r>
              <w:t>Disliking condescending attitude of doctors</w:t>
            </w:r>
          </w:p>
        </w:tc>
        <w:tc>
          <w:tcPr>
            <w:tcW w:w="9013" w:type="dxa"/>
          </w:tcPr>
          <w:p w14:paraId="77598754" w14:textId="77777777" w:rsidR="00827C29" w:rsidRDefault="00827C29" w:rsidP="00762DA4">
            <w:r>
              <w:t xml:space="preserve">“I dislike those kind of doctors. Doctors that say you have to do this otherwise you die. They force us to do something we don’t want to. The patient has rights, too!” – </w:t>
            </w:r>
            <w:r>
              <w:rPr>
                <w:b/>
              </w:rPr>
              <w:t>Female (IDM 003)</w:t>
            </w:r>
          </w:p>
          <w:p w14:paraId="40A9998D" w14:textId="77777777" w:rsidR="00827C29" w:rsidRDefault="00827C29" w:rsidP="00762DA4"/>
          <w:p w14:paraId="45748FC3" w14:textId="77777777" w:rsidR="00827C29" w:rsidRDefault="00827C29" w:rsidP="00762DA4">
            <w:r>
              <w:t xml:space="preserve">“Even here there are doctors that tell us patients that if we don’t take the medicine, we will die very quickly.” – </w:t>
            </w:r>
            <w:r>
              <w:rPr>
                <w:b/>
              </w:rPr>
              <w:t>Female (IDM 006)</w:t>
            </w:r>
          </w:p>
          <w:p w14:paraId="23BC0801" w14:textId="77777777" w:rsidR="00827C29" w:rsidRDefault="00827C29" w:rsidP="00762DA4"/>
          <w:p w14:paraId="7F8BD1DF" w14:textId="77777777" w:rsidR="00827C29" w:rsidRPr="00E02202" w:rsidRDefault="00827C29" w:rsidP="00762DA4">
            <w:r>
              <w:t xml:space="preserve">“I don’t like it doctor, when the other doctors treat me like that. They say if I want to die, no need to take their medication.” – </w:t>
            </w:r>
            <w:r>
              <w:rPr>
                <w:b/>
              </w:rPr>
              <w:t>Female (IDM 022)</w:t>
            </w:r>
          </w:p>
        </w:tc>
      </w:tr>
      <w:tr w:rsidR="00827C29" w14:paraId="66D59889" w14:textId="77777777" w:rsidTr="002C228B">
        <w:tc>
          <w:tcPr>
            <w:tcW w:w="1818" w:type="dxa"/>
            <w:vMerge/>
          </w:tcPr>
          <w:p w14:paraId="29F0FE49" w14:textId="77777777" w:rsidR="00827C29" w:rsidRDefault="00827C29" w:rsidP="00762DA4"/>
        </w:tc>
        <w:tc>
          <w:tcPr>
            <w:tcW w:w="1551" w:type="dxa"/>
            <w:vMerge/>
          </w:tcPr>
          <w:p w14:paraId="1D580832" w14:textId="77777777" w:rsidR="00827C29" w:rsidRDefault="00827C29" w:rsidP="00762DA4"/>
        </w:tc>
        <w:tc>
          <w:tcPr>
            <w:tcW w:w="2126" w:type="dxa"/>
          </w:tcPr>
          <w:p w14:paraId="553F1930" w14:textId="77777777" w:rsidR="00827C29" w:rsidRDefault="00827C29" w:rsidP="00762DA4">
            <w:r>
              <w:t xml:space="preserve">Feeling doctors behavior can be unpredictable </w:t>
            </w:r>
          </w:p>
        </w:tc>
        <w:tc>
          <w:tcPr>
            <w:tcW w:w="9013" w:type="dxa"/>
          </w:tcPr>
          <w:p w14:paraId="70B63B06" w14:textId="77777777" w:rsidR="00827C29" w:rsidRDefault="00827C29" w:rsidP="00762DA4">
            <w:r>
              <w:t xml:space="preserve">“Some doctors are nice. They go the extra mile. But some doctors are very cold.” – </w:t>
            </w:r>
            <w:r>
              <w:rPr>
                <w:b/>
              </w:rPr>
              <w:t>Male (IDM 008)</w:t>
            </w:r>
          </w:p>
          <w:p w14:paraId="1A03474C" w14:textId="77777777" w:rsidR="00827C29" w:rsidRDefault="00827C29" w:rsidP="00762DA4"/>
          <w:p w14:paraId="0AD2FAAA" w14:textId="77777777" w:rsidR="00827C29" w:rsidRDefault="00827C29" w:rsidP="00762DA4">
            <w:r>
              <w:t xml:space="preserve">“Some doctors are very strict. Some are very nice. Some accuse us.” – </w:t>
            </w:r>
            <w:r>
              <w:rPr>
                <w:b/>
              </w:rPr>
              <w:t>Female (IDM 022)</w:t>
            </w:r>
          </w:p>
          <w:p w14:paraId="5AE70D3E" w14:textId="77777777" w:rsidR="00827C29" w:rsidRDefault="00827C29" w:rsidP="00762DA4"/>
          <w:p w14:paraId="6CF3FA48" w14:textId="77777777" w:rsidR="00827C29" w:rsidRPr="00134096" w:rsidRDefault="00827C29" w:rsidP="00762DA4">
            <w:r>
              <w:t xml:space="preserve">“They way they communicate is very different depending on doctors.” – </w:t>
            </w:r>
            <w:r>
              <w:rPr>
                <w:b/>
              </w:rPr>
              <w:t>Female (IDM 005)</w:t>
            </w:r>
          </w:p>
        </w:tc>
      </w:tr>
      <w:tr w:rsidR="00827C29" w14:paraId="0D6C915B" w14:textId="77777777" w:rsidTr="002C228B">
        <w:tc>
          <w:tcPr>
            <w:tcW w:w="1818" w:type="dxa"/>
            <w:vMerge/>
          </w:tcPr>
          <w:p w14:paraId="2B49ADB1" w14:textId="77777777" w:rsidR="00827C29" w:rsidRDefault="00827C29" w:rsidP="00762DA4"/>
        </w:tc>
        <w:tc>
          <w:tcPr>
            <w:tcW w:w="1551" w:type="dxa"/>
            <w:vMerge/>
          </w:tcPr>
          <w:p w14:paraId="449924AF" w14:textId="77777777" w:rsidR="00827C29" w:rsidRDefault="00827C29" w:rsidP="00762DA4"/>
        </w:tc>
        <w:tc>
          <w:tcPr>
            <w:tcW w:w="2126" w:type="dxa"/>
          </w:tcPr>
          <w:p w14:paraId="42212F0E" w14:textId="77777777" w:rsidR="00827C29" w:rsidRDefault="00827C29" w:rsidP="00762DA4">
            <w:r>
              <w:t>Having poor trust (doctor)</w:t>
            </w:r>
          </w:p>
        </w:tc>
        <w:tc>
          <w:tcPr>
            <w:tcW w:w="9013" w:type="dxa"/>
          </w:tcPr>
          <w:p w14:paraId="0E1711FE" w14:textId="77777777" w:rsidR="00827C29" w:rsidRDefault="00827C29" w:rsidP="00762DA4">
            <w:r>
              <w:t xml:space="preserve">“Some doctors say one thing, some say another. So I don’t know if these doctors are telling the patients the real truth or not.” – </w:t>
            </w:r>
            <w:r>
              <w:rPr>
                <w:b/>
              </w:rPr>
              <w:t>Male (IDM 010)</w:t>
            </w:r>
          </w:p>
          <w:p w14:paraId="2619F1F3" w14:textId="77777777" w:rsidR="00827C29" w:rsidRDefault="00827C29" w:rsidP="00762DA4"/>
          <w:p w14:paraId="4C63C55A" w14:textId="77777777" w:rsidR="00827C29" w:rsidRDefault="00827C29" w:rsidP="00762DA4">
            <w:r>
              <w:t xml:space="preserve">“This one time I had a fracture, they told me it was a tear. So, like, doctors these days don’t really have a lot of skill. Can’t even read an x ray.” – </w:t>
            </w:r>
            <w:r>
              <w:rPr>
                <w:b/>
              </w:rPr>
              <w:t>Male (IDM 015)</w:t>
            </w:r>
          </w:p>
          <w:p w14:paraId="2A96F1E0" w14:textId="77777777" w:rsidR="00827C29" w:rsidRDefault="00827C29" w:rsidP="00762DA4"/>
          <w:p w14:paraId="7BC9F297" w14:textId="77777777" w:rsidR="00827C29" w:rsidRPr="005A6842" w:rsidRDefault="00827C29" w:rsidP="00762DA4">
            <w:r>
              <w:t xml:space="preserve">“This one doctor, he was very young lah. He told me that my wife’s leg had to be amputated. But then I went private and he cured her leg.” – </w:t>
            </w:r>
            <w:r>
              <w:rPr>
                <w:b/>
              </w:rPr>
              <w:t>Male (IDM 023)</w:t>
            </w:r>
          </w:p>
        </w:tc>
      </w:tr>
      <w:tr w:rsidR="00827C29" w14:paraId="271020BC" w14:textId="77777777" w:rsidTr="002C228B">
        <w:tc>
          <w:tcPr>
            <w:tcW w:w="1818" w:type="dxa"/>
            <w:vMerge/>
          </w:tcPr>
          <w:p w14:paraId="19110556" w14:textId="77777777" w:rsidR="00827C29" w:rsidRDefault="00827C29" w:rsidP="00762DA4"/>
        </w:tc>
        <w:tc>
          <w:tcPr>
            <w:tcW w:w="1551" w:type="dxa"/>
            <w:vMerge/>
          </w:tcPr>
          <w:p w14:paraId="3D066D57" w14:textId="77777777" w:rsidR="00827C29" w:rsidRDefault="00827C29" w:rsidP="00762DA4"/>
        </w:tc>
        <w:tc>
          <w:tcPr>
            <w:tcW w:w="2126" w:type="dxa"/>
          </w:tcPr>
          <w:p w14:paraId="3A9D65D1" w14:textId="77777777" w:rsidR="00827C29" w:rsidRDefault="00827C29" w:rsidP="00762DA4">
            <w:r>
              <w:t>Receiving reprimand from doctor (patient deserving)</w:t>
            </w:r>
          </w:p>
        </w:tc>
        <w:tc>
          <w:tcPr>
            <w:tcW w:w="9013" w:type="dxa"/>
          </w:tcPr>
          <w:p w14:paraId="4357DA24" w14:textId="77777777" w:rsidR="00827C29" w:rsidRDefault="00827C29" w:rsidP="00762DA4">
            <w:r>
              <w:t xml:space="preserve">“I’ll be honest with the doctor (about my control). Of course I’ll get shelling (scolding), but that’s part of the relationship.” – </w:t>
            </w:r>
            <w:r>
              <w:rPr>
                <w:b/>
              </w:rPr>
              <w:t>Male (IDM 012)</w:t>
            </w:r>
          </w:p>
          <w:p w14:paraId="1C588167" w14:textId="77777777" w:rsidR="00827C29" w:rsidRDefault="00827C29" w:rsidP="00762DA4"/>
          <w:p w14:paraId="0A691C98" w14:textId="77777777" w:rsidR="00827C29" w:rsidRDefault="00827C29" w:rsidP="00762DA4">
            <w:r>
              <w:t xml:space="preserve">“The doctor scolds me because of my poor control. But she’s doing it for my own good. So I’m trying to follow.” – </w:t>
            </w:r>
            <w:r>
              <w:rPr>
                <w:b/>
              </w:rPr>
              <w:t>Male (IDM 009)</w:t>
            </w:r>
          </w:p>
          <w:p w14:paraId="7D7AB454" w14:textId="77777777" w:rsidR="00827C29" w:rsidRDefault="00827C29" w:rsidP="00762DA4"/>
          <w:p w14:paraId="6764F4CC" w14:textId="77777777" w:rsidR="00827C29" w:rsidRPr="00C56507" w:rsidRDefault="00827C29" w:rsidP="00762DA4">
            <w:r>
              <w:t xml:space="preserve">“When the doctor scolds me, I cannot take offence. I work as well, I too scold people who don’t listen to my advice.” – </w:t>
            </w:r>
            <w:r>
              <w:rPr>
                <w:b/>
              </w:rPr>
              <w:t>Female (IDM 024)</w:t>
            </w:r>
          </w:p>
        </w:tc>
      </w:tr>
      <w:tr w:rsidR="00827C29" w14:paraId="3DFD3C4C" w14:textId="77777777" w:rsidTr="002C228B">
        <w:tc>
          <w:tcPr>
            <w:tcW w:w="1818" w:type="dxa"/>
            <w:vMerge/>
          </w:tcPr>
          <w:p w14:paraId="30C491FB" w14:textId="77777777" w:rsidR="00827C29" w:rsidRDefault="00827C29" w:rsidP="00762DA4"/>
        </w:tc>
        <w:tc>
          <w:tcPr>
            <w:tcW w:w="1551" w:type="dxa"/>
            <w:vMerge/>
          </w:tcPr>
          <w:p w14:paraId="0021212E" w14:textId="77777777" w:rsidR="00827C29" w:rsidRDefault="00827C29" w:rsidP="00762DA4"/>
        </w:tc>
        <w:tc>
          <w:tcPr>
            <w:tcW w:w="2126" w:type="dxa"/>
          </w:tcPr>
          <w:p w14:paraId="120290C5" w14:textId="77777777" w:rsidR="00827C29" w:rsidRDefault="00827C29" w:rsidP="00762DA4">
            <w:r>
              <w:t>Being receptive to opinions from other T2D patients</w:t>
            </w:r>
          </w:p>
        </w:tc>
        <w:tc>
          <w:tcPr>
            <w:tcW w:w="9013" w:type="dxa"/>
          </w:tcPr>
          <w:p w14:paraId="07788BBF" w14:textId="77777777" w:rsidR="00827C29" w:rsidRDefault="00827C29" w:rsidP="00762DA4">
            <w:r>
              <w:t xml:space="preserve">“Yeah, when we discuss our health issues with other sick people, it’ll give us more knowledge.” – </w:t>
            </w:r>
            <w:r>
              <w:rPr>
                <w:b/>
              </w:rPr>
              <w:t>Male (IDM 002)</w:t>
            </w:r>
          </w:p>
          <w:p w14:paraId="3695C661" w14:textId="77777777" w:rsidR="00827C29" w:rsidRDefault="00827C29" w:rsidP="00762DA4"/>
          <w:p w14:paraId="2AE858C7" w14:textId="77777777" w:rsidR="00827C29" w:rsidRDefault="00827C29" w:rsidP="00762DA4">
            <w:r>
              <w:lastRenderedPageBreak/>
              <w:t xml:space="preserve">“The more people tell me about their diabetic condition, the more I understand…” – </w:t>
            </w:r>
            <w:r>
              <w:rPr>
                <w:b/>
              </w:rPr>
              <w:t>Female (IDM 021)</w:t>
            </w:r>
          </w:p>
          <w:p w14:paraId="2EA298AB" w14:textId="77777777" w:rsidR="00827C29" w:rsidRDefault="00827C29" w:rsidP="00762DA4"/>
          <w:p w14:paraId="2EC7B1D0" w14:textId="77777777" w:rsidR="00827C29" w:rsidRPr="00996278" w:rsidRDefault="00827C29" w:rsidP="00762DA4">
            <w:r>
              <w:t xml:space="preserve">“It’s very helpful to have friends who have the same disease, because we can listen to what they say and make our own conclusions.” – </w:t>
            </w:r>
            <w:r>
              <w:rPr>
                <w:b/>
              </w:rPr>
              <w:t>Male (IDM 016)</w:t>
            </w:r>
          </w:p>
        </w:tc>
      </w:tr>
      <w:tr w:rsidR="00827C29" w14:paraId="18875BA2" w14:textId="77777777" w:rsidTr="002C228B">
        <w:tc>
          <w:tcPr>
            <w:tcW w:w="1818" w:type="dxa"/>
            <w:vMerge/>
          </w:tcPr>
          <w:p w14:paraId="36FF113E" w14:textId="77777777" w:rsidR="00827C29" w:rsidRDefault="00827C29" w:rsidP="00762DA4"/>
        </w:tc>
        <w:tc>
          <w:tcPr>
            <w:tcW w:w="1551" w:type="dxa"/>
            <w:vMerge/>
          </w:tcPr>
          <w:p w14:paraId="724544FF" w14:textId="77777777" w:rsidR="00827C29" w:rsidRDefault="00827C29" w:rsidP="00762DA4"/>
        </w:tc>
        <w:tc>
          <w:tcPr>
            <w:tcW w:w="2126" w:type="dxa"/>
          </w:tcPr>
          <w:p w14:paraId="6674E3CB" w14:textId="77777777" w:rsidR="00827C29" w:rsidRDefault="00827C29" w:rsidP="00762DA4">
            <w:r>
              <w:t>Exchanging information openly with other T2D patients</w:t>
            </w:r>
          </w:p>
        </w:tc>
        <w:tc>
          <w:tcPr>
            <w:tcW w:w="9013" w:type="dxa"/>
          </w:tcPr>
          <w:p w14:paraId="2D53D803" w14:textId="77777777" w:rsidR="00827C29" w:rsidRDefault="00827C29" w:rsidP="00762DA4">
            <w:r>
              <w:t xml:space="preserve">“I told him the effect of diabetes on his various organs, and all the complications that can happen. Shock therapy.” – </w:t>
            </w:r>
            <w:r>
              <w:rPr>
                <w:b/>
              </w:rPr>
              <w:t>Female (IDM 020)</w:t>
            </w:r>
          </w:p>
          <w:p w14:paraId="0492A8D6" w14:textId="77777777" w:rsidR="00827C29" w:rsidRDefault="00827C29" w:rsidP="00762DA4"/>
          <w:p w14:paraId="0963C0A2" w14:textId="77777777" w:rsidR="00827C29" w:rsidRDefault="00827C29" w:rsidP="00762DA4">
            <w:r>
              <w:t xml:space="preserve">“Some of my colleagues hide the fact that they are diabetic. I told them that they are wrong. You should share the fact openly.” – </w:t>
            </w:r>
            <w:r>
              <w:rPr>
                <w:b/>
              </w:rPr>
              <w:t>Male (IDM 023)</w:t>
            </w:r>
          </w:p>
          <w:p w14:paraId="52E1C4BE" w14:textId="77777777" w:rsidR="00827C29" w:rsidRDefault="00827C29" w:rsidP="00762DA4"/>
          <w:p w14:paraId="3A458836" w14:textId="77777777" w:rsidR="00827C29" w:rsidRPr="00996278" w:rsidRDefault="00827C29" w:rsidP="00762DA4">
            <w:r>
              <w:t xml:space="preserve">“Us friends who have diabetes, we sit together and exchange views on the disease.” – </w:t>
            </w:r>
            <w:r>
              <w:rPr>
                <w:b/>
              </w:rPr>
              <w:t>Male (IDM 002)</w:t>
            </w:r>
          </w:p>
        </w:tc>
      </w:tr>
      <w:tr w:rsidR="00827C29" w14:paraId="11FFA498" w14:textId="77777777" w:rsidTr="002C228B">
        <w:tc>
          <w:tcPr>
            <w:tcW w:w="1818" w:type="dxa"/>
            <w:vMerge/>
          </w:tcPr>
          <w:p w14:paraId="1BD30B6E" w14:textId="77777777" w:rsidR="00827C29" w:rsidRDefault="00827C29" w:rsidP="00762DA4"/>
        </w:tc>
        <w:tc>
          <w:tcPr>
            <w:tcW w:w="1551" w:type="dxa"/>
            <w:vMerge w:val="restart"/>
          </w:tcPr>
          <w:p w14:paraId="0A6A2992" w14:textId="77777777" w:rsidR="00827C29" w:rsidRDefault="00827C29" w:rsidP="00762DA4">
            <w:r>
              <w:t>Service</w:t>
            </w:r>
          </w:p>
        </w:tc>
        <w:tc>
          <w:tcPr>
            <w:tcW w:w="2126" w:type="dxa"/>
          </w:tcPr>
          <w:p w14:paraId="25C978C4" w14:textId="77777777" w:rsidR="00827C29" w:rsidRDefault="00827C29" w:rsidP="00762DA4">
            <w:r>
              <w:t>Praising services at most clinics (Satisfied)</w:t>
            </w:r>
          </w:p>
        </w:tc>
        <w:tc>
          <w:tcPr>
            <w:tcW w:w="9013" w:type="dxa"/>
          </w:tcPr>
          <w:p w14:paraId="3D2ACFEB" w14:textId="77777777" w:rsidR="00827C29" w:rsidRDefault="00827C29" w:rsidP="00762DA4">
            <w:r>
              <w:t xml:space="preserve">“The services provided here are excellent. I have no issues with it.” – </w:t>
            </w:r>
            <w:r>
              <w:rPr>
                <w:b/>
              </w:rPr>
              <w:t>Male (IDM 017)</w:t>
            </w:r>
          </w:p>
          <w:p w14:paraId="2E77469C" w14:textId="77777777" w:rsidR="00827C29" w:rsidRDefault="00827C29" w:rsidP="00762DA4"/>
          <w:p w14:paraId="30DC9927" w14:textId="77777777" w:rsidR="00827C29" w:rsidRDefault="00827C29" w:rsidP="00762DA4">
            <w:r>
              <w:t xml:space="preserve">“I will say it (the service provided) is good. 100%. Everyone really cares and helps the patient recover.” – </w:t>
            </w:r>
            <w:r>
              <w:rPr>
                <w:b/>
              </w:rPr>
              <w:t>Male (IDM 013)</w:t>
            </w:r>
          </w:p>
          <w:p w14:paraId="19EC35C7" w14:textId="77777777" w:rsidR="00827C29" w:rsidRDefault="00827C29" w:rsidP="00762DA4"/>
          <w:p w14:paraId="15D7C725" w14:textId="77777777" w:rsidR="00827C29" w:rsidRPr="000F0A2D" w:rsidRDefault="00827C29" w:rsidP="00762DA4">
            <w:r>
              <w:t xml:space="preserve">“Good. Here they will give you a good check up, and do what is necessary.” – </w:t>
            </w:r>
            <w:r>
              <w:rPr>
                <w:b/>
              </w:rPr>
              <w:t>Male (IDM 001)</w:t>
            </w:r>
          </w:p>
        </w:tc>
      </w:tr>
      <w:tr w:rsidR="00827C29" w14:paraId="3FC98DAB" w14:textId="77777777" w:rsidTr="002C228B">
        <w:tc>
          <w:tcPr>
            <w:tcW w:w="1818" w:type="dxa"/>
            <w:vMerge w:val="restart"/>
          </w:tcPr>
          <w:p w14:paraId="175A2001" w14:textId="77777777" w:rsidR="00827C29" w:rsidRDefault="00827C29" w:rsidP="00762DA4"/>
        </w:tc>
        <w:tc>
          <w:tcPr>
            <w:tcW w:w="1551" w:type="dxa"/>
            <w:vMerge/>
          </w:tcPr>
          <w:p w14:paraId="778A9675" w14:textId="77777777" w:rsidR="00827C29" w:rsidRDefault="00827C29" w:rsidP="00762DA4"/>
        </w:tc>
        <w:tc>
          <w:tcPr>
            <w:tcW w:w="2126" w:type="dxa"/>
          </w:tcPr>
          <w:p w14:paraId="1ABB0D61" w14:textId="77777777" w:rsidR="00827C29" w:rsidRDefault="00827C29" w:rsidP="00762DA4">
            <w:r>
              <w:t>Praising the quality of medication given at government clinics</w:t>
            </w:r>
          </w:p>
        </w:tc>
        <w:tc>
          <w:tcPr>
            <w:tcW w:w="9013" w:type="dxa"/>
          </w:tcPr>
          <w:p w14:paraId="14FCF3EB" w14:textId="77777777" w:rsidR="00827C29" w:rsidRDefault="00827C29" w:rsidP="00762DA4">
            <w:r>
              <w:t xml:space="preserve">“I feel that the medication from this clinic is really good.” – </w:t>
            </w:r>
            <w:r>
              <w:rPr>
                <w:b/>
              </w:rPr>
              <w:t>Male (IDM 015)</w:t>
            </w:r>
          </w:p>
          <w:p w14:paraId="47264242" w14:textId="77777777" w:rsidR="00827C29" w:rsidRDefault="00827C29" w:rsidP="00762DA4"/>
          <w:p w14:paraId="21C8A72F" w14:textId="77777777" w:rsidR="00827C29" w:rsidRDefault="00827C29" w:rsidP="00762DA4">
            <w:r>
              <w:t xml:space="preserve">“Yeah the medication is good lah.” – </w:t>
            </w:r>
            <w:r>
              <w:rPr>
                <w:b/>
              </w:rPr>
              <w:t>Male (IDM 007)</w:t>
            </w:r>
          </w:p>
          <w:p w14:paraId="29C27B4F" w14:textId="77777777" w:rsidR="00827C29" w:rsidRDefault="00827C29" w:rsidP="00762DA4"/>
          <w:p w14:paraId="2501593F" w14:textId="77777777" w:rsidR="00827C29" w:rsidRPr="00C853C8" w:rsidRDefault="00827C29" w:rsidP="00762DA4">
            <w:r>
              <w:t xml:space="preserve">“I have no doubts about the quality of the medication given to us. The government is the one providing it, and they also want to do the best for us.” – </w:t>
            </w:r>
            <w:r>
              <w:rPr>
                <w:b/>
              </w:rPr>
              <w:t>Male (IDM 016)</w:t>
            </w:r>
          </w:p>
        </w:tc>
      </w:tr>
      <w:tr w:rsidR="00827C29" w14:paraId="5AFA43EC" w14:textId="77777777" w:rsidTr="002C228B">
        <w:tc>
          <w:tcPr>
            <w:tcW w:w="1818" w:type="dxa"/>
            <w:vMerge/>
          </w:tcPr>
          <w:p w14:paraId="324CB369" w14:textId="77777777" w:rsidR="00827C29" w:rsidRDefault="00827C29" w:rsidP="00762DA4"/>
        </w:tc>
        <w:tc>
          <w:tcPr>
            <w:tcW w:w="1551" w:type="dxa"/>
            <w:vMerge/>
          </w:tcPr>
          <w:p w14:paraId="438B9843" w14:textId="77777777" w:rsidR="00827C29" w:rsidRDefault="00827C29" w:rsidP="00762DA4"/>
        </w:tc>
        <w:tc>
          <w:tcPr>
            <w:tcW w:w="2126" w:type="dxa"/>
          </w:tcPr>
          <w:p w14:paraId="5D5D295D" w14:textId="77777777" w:rsidR="00827C29" w:rsidRDefault="00827C29" w:rsidP="00762DA4">
            <w:r>
              <w:t>Seeking treatment at private clinics</w:t>
            </w:r>
          </w:p>
        </w:tc>
        <w:tc>
          <w:tcPr>
            <w:tcW w:w="9013" w:type="dxa"/>
          </w:tcPr>
          <w:p w14:paraId="5A08CB9F" w14:textId="77777777" w:rsidR="00827C29" w:rsidRDefault="00827C29" w:rsidP="00762DA4">
            <w:r>
              <w:t xml:space="preserve">“When you go to a private clinic, they give you the red carpet treatment.” – </w:t>
            </w:r>
            <w:r>
              <w:rPr>
                <w:b/>
              </w:rPr>
              <w:t>Male (IDM 014)</w:t>
            </w:r>
          </w:p>
          <w:p w14:paraId="1E786FC0" w14:textId="77777777" w:rsidR="00827C29" w:rsidRDefault="00827C29" w:rsidP="00762DA4"/>
          <w:p w14:paraId="0D63DC30" w14:textId="77777777" w:rsidR="00827C29" w:rsidRDefault="00827C29" w:rsidP="00762DA4">
            <w:r>
              <w:t xml:space="preserve">“Sometimes I go to a private doctor…” – </w:t>
            </w:r>
            <w:r>
              <w:rPr>
                <w:b/>
              </w:rPr>
              <w:t>Female (IDM 003)</w:t>
            </w:r>
          </w:p>
          <w:p w14:paraId="4B02E332" w14:textId="77777777" w:rsidR="00827C29" w:rsidRDefault="00827C29" w:rsidP="00762DA4"/>
          <w:p w14:paraId="48D2D320" w14:textId="77777777" w:rsidR="00827C29" w:rsidRPr="003C2377" w:rsidRDefault="00827C29" w:rsidP="00762DA4">
            <w:r>
              <w:t xml:space="preserve">“Took my wife to the private doctor, I saw how he took care of my wife, cleaned her leg up. Within a few weeks, her recovery was noticeable. No need for amputation.” – </w:t>
            </w:r>
            <w:r>
              <w:rPr>
                <w:b/>
              </w:rPr>
              <w:t>Male (IDM 023)</w:t>
            </w:r>
          </w:p>
        </w:tc>
      </w:tr>
      <w:tr w:rsidR="00827C29" w14:paraId="613844A8" w14:textId="77777777" w:rsidTr="002C228B">
        <w:tc>
          <w:tcPr>
            <w:tcW w:w="1818" w:type="dxa"/>
            <w:vMerge/>
          </w:tcPr>
          <w:p w14:paraId="4E0C91A5" w14:textId="77777777" w:rsidR="00827C29" w:rsidRDefault="00827C29" w:rsidP="00762DA4"/>
        </w:tc>
        <w:tc>
          <w:tcPr>
            <w:tcW w:w="1551" w:type="dxa"/>
            <w:vMerge/>
          </w:tcPr>
          <w:p w14:paraId="533C49C5" w14:textId="77777777" w:rsidR="00827C29" w:rsidRDefault="00827C29" w:rsidP="00762DA4"/>
        </w:tc>
        <w:tc>
          <w:tcPr>
            <w:tcW w:w="2126" w:type="dxa"/>
          </w:tcPr>
          <w:p w14:paraId="4AE6FACF" w14:textId="77777777" w:rsidR="00827C29" w:rsidRDefault="00827C29" w:rsidP="00762DA4">
            <w:r>
              <w:t>Hurrying consultation with patients</w:t>
            </w:r>
          </w:p>
        </w:tc>
        <w:tc>
          <w:tcPr>
            <w:tcW w:w="9013" w:type="dxa"/>
          </w:tcPr>
          <w:p w14:paraId="1A30B4CA" w14:textId="77777777" w:rsidR="00827C29" w:rsidRDefault="00827C29" w:rsidP="00762DA4">
            <w:r>
              <w:t xml:space="preserve">“So seeing a government doctor is like that. They look at you, look at your results, and prescribe that same medication for the next four months. But I don’t blame them, they have no time.” – </w:t>
            </w:r>
            <w:r>
              <w:rPr>
                <w:b/>
              </w:rPr>
              <w:t>Male (IDM 010)</w:t>
            </w:r>
          </w:p>
          <w:p w14:paraId="599457D6" w14:textId="77777777" w:rsidR="00827C29" w:rsidRDefault="00827C29" w:rsidP="00762DA4"/>
          <w:p w14:paraId="2AFA9E43" w14:textId="77777777" w:rsidR="00827C29" w:rsidRDefault="00827C29" w:rsidP="00762DA4">
            <w:r>
              <w:t xml:space="preserve">“I don’t have much of a relationship with my doctors. They just look, prescribe the medication, and I go. Some of them don’t even talk to you.” – </w:t>
            </w:r>
            <w:r>
              <w:rPr>
                <w:b/>
              </w:rPr>
              <w:t>Female (IDM 003)</w:t>
            </w:r>
          </w:p>
          <w:p w14:paraId="6B962AEE" w14:textId="77777777" w:rsidR="00827C29" w:rsidRDefault="00827C29" w:rsidP="00762DA4"/>
          <w:p w14:paraId="7AF9EE4F" w14:textId="77777777" w:rsidR="00827C29" w:rsidRPr="00A56271" w:rsidRDefault="00827C29" w:rsidP="00762DA4">
            <w:r>
              <w:t xml:space="preserve">“When I’m here I don’t talk much with the doctors. They just tell me what I need to do, and that’s it. Finished.” – </w:t>
            </w:r>
            <w:r>
              <w:rPr>
                <w:b/>
              </w:rPr>
              <w:t>Female (IDM 005)</w:t>
            </w:r>
          </w:p>
        </w:tc>
      </w:tr>
      <w:tr w:rsidR="00827C29" w14:paraId="3B9EC1B6" w14:textId="77777777" w:rsidTr="002C228B">
        <w:tc>
          <w:tcPr>
            <w:tcW w:w="1818" w:type="dxa"/>
            <w:vMerge/>
          </w:tcPr>
          <w:p w14:paraId="46AED9E4" w14:textId="77777777" w:rsidR="00827C29" w:rsidRDefault="00827C29" w:rsidP="00762DA4"/>
        </w:tc>
        <w:tc>
          <w:tcPr>
            <w:tcW w:w="1551" w:type="dxa"/>
            <w:vMerge/>
          </w:tcPr>
          <w:p w14:paraId="3CE9D925" w14:textId="77777777" w:rsidR="00827C29" w:rsidRDefault="00827C29" w:rsidP="00762DA4"/>
        </w:tc>
        <w:tc>
          <w:tcPr>
            <w:tcW w:w="2126" w:type="dxa"/>
          </w:tcPr>
          <w:p w14:paraId="723C27B2" w14:textId="77777777" w:rsidR="00827C29" w:rsidRDefault="00827C29" w:rsidP="00762DA4">
            <w:r>
              <w:t>Receiving inadequate care because of handling too many patients</w:t>
            </w:r>
          </w:p>
        </w:tc>
        <w:tc>
          <w:tcPr>
            <w:tcW w:w="9013" w:type="dxa"/>
          </w:tcPr>
          <w:p w14:paraId="08CBCDE8" w14:textId="77777777" w:rsidR="00827C29" w:rsidRDefault="00827C29" w:rsidP="00762DA4">
            <w:r>
              <w:t xml:space="preserve">“Probably because they are under tension of seeing too many patients. When you see the doctor, he just tells you how you are, gives you medication and you go. That’s all.” – </w:t>
            </w:r>
            <w:r>
              <w:rPr>
                <w:b/>
              </w:rPr>
              <w:t>Male (IDM 002)</w:t>
            </w:r>
          </w:p>
          <w:p w14:paraId="0DA6E2AD" w14:textId="77777777" w:rsidR="00827C29" w:rsidRDefault="00827C29" w:rsidP="00762DA4"/>
          <w:p w14:paraId="5652AC76" w14:textId="77777777" w:rsidR="00827C29" w:rsidRDefault="00827C29" w:rsidP="00762DA4">
            <w:r>
              <w:t xml:space="preserve">“If I ask too many questions, the doctor says he’s got no time.” – </w:t>
            </w:r>
            <w:r>
              <w:rPr>
                <w:b/>
              </w:rPr>
              <w:t>Male (IDM 010)</w:t>
            </w:r>
          </w:p>
          <w:p w14:paraId="3CAF0BC0" w14:textId="77777777" w:rsidR="00827C29" w:rsidRDefault="00827C29" w:rsidP="00762DA4"/>
          <w:p w14:paraId="22629945" w14:textId="77777777" w:rsidR="00827C29" w:rsidRPr="00D80661" w:rsidRDefault="00827C29" w:rsidP="00762DA4">
            <w:r>
              <w:t xml:space="preserve">“Maybe he (doctor) is too busy with many patients, he doesn’t have the time to explain anything to me.” – </w:t>
            </w:r>
            <w:r>
              <w:rPr>
                <w:b/>
              </w:rPr>
              <w:t>Female (IDM 011)</w:t>
            </w:r>
          </w:p>
        </w:tc>
      </w:tr>
      <w:tr w:rsidR="00827C29" w14:paraId="4F09FC69" w14:textId="77777777" w:rsidTr="002C228B">
        <w:tc>
          <w:tcPr>
            <w:tcW w:w="1818" w:type="dxa"/>
            <w:vMerge/>
          </w:tcPr>
          <w:p w14:paraId="547A2E32" w14:textId="77777777" w:rsidR="00827C29" w:rsidRDefault="00827C29" w:rsidP="00762DA4"/>
        </w:tc>
        <w:tc>
          <w:tcPr>
            <w:tcW w:w="1551" w:type="dxa"/>
            <w:vMerge/>
          </w:tcPr>
          <w:p w14:paraId="6E4B0E27" w14:textId="77777777" w:rsidR="00827C29" w:rsidRDefault="00827C29" w:rsidP="00762DA4"/>
        </w:tc>
        <w:tc>
          <w:tcPr>
            <w:tcW w:w="2126" w:type="dxa"/>
          </w:tcPr>
          <w:p w14:paraId="506ACDC7" w14:textId="77777777" w:rsidR="00827C29" w:rsidRDefault="00827C29" w:rsidP="00762DA4">
            <w:r>
              <w:t>Seeing different doctors during each consultation</w:t>
            </w:r>
          </w:p>
        </w:tc>
        <w:tc>
          <w:tcPr>
            <w:tcW w:w="9013" w:type="dxa"/>
          </w:tcPr>
          <w:p w14:paraId="2C651C71" w14:textId="77777777" w:rsidR="00827C29" w:rsidRDefault="00827C29" w:rsidP="00762DA4">
            <w:r>
              <w:t xml:space="preserve">“Difficult to form relationships because the doctors change each time.” – </w:t>
            </w:r>
            <w:r>
              <w:rPr>
                <w:b/>
              </w:rPr>
              <w:t>Female (IDM 020)</w:t>
            </w:r>
          </w:p>
          <w:p w14:paraId="3E00EA07" w14:textId="77777777" w:rsidR="00827C29" w:rsidRDefault="00827C29" w:rsidP="00762DA4"/>
          <w:p w14:paraId="441ED341" w14:textId="77777777" w:rsidR="00827C29" w:rsidRDefault="00827C29" w:rsidP="00762DA4">
            <w:r>
              <w:t xml:space="preserve">“The doctors keep changing, so I can’t really comment…” – </w:t>
            </w:r>
            <w:r>
              <w:rPr>
                <w:b/>
              </w:rPr>
              <w:t>Female (IDM 005)</w:t>
            </w:r>
          </w:p>
          <w:p w14:paraId="6D9B2DBE" w14:textId="77777777" w:rsidR="00827C29" w:rsidRDefault="00827C29" w:rsidP="00762DA4"/>
          <w:p w14:paraId="7536B6A6" w14:textId="77777777" w:rsidR="00827C29" w:rsidRPr="0004774D" w:rsidRDefault="00827C29" w:rsidP="00762DA4">
            <w:r>
              <w:t xml:space="preserve">“Each time I come, I don’t get the same doctor…” – </w:t>
            </w:r>
            <w:r>
              <w:rPr>
                <w:b/>
              </w:rPr>
              <w:t>Female (IDM 011)</w:t>
            </w:r>
          </w:p>
        </w:tc>
      </w:tr>
      <w:tr w:rsidR="00827C29" w14:paraId="0112266D" w14:textId="77777777" w:rsidTr="002C228B">
        <w:tc>
          <w:tcPr>
            <w:tcW w:w="1818" w:type="dxa"/>
            <w:vMerge/>
          </w:tcPr>
          <w:p w14:paraId="4D251698" w14:textId="77777777" w:rsidR="00827C29" w:rsidRDefault="00827C29" w:rsidP="00762DA4"/>
        </w:tc>
        <w:tc>
          <w:tcPr>
            <w:tcW w:w="1551" w:type="dxa"/>
            <w:vMerge/>
          </w:tcPr>
          <w:p w14:paraId="22E0A5E1" w14:textId="77777777" w:rsidR="00827C29" w:rsidRDefault="00827C29" w:rsidP="00762DA4"/>
        </w:tc>
        <w:tc>
          <w:tcPr>
            <w:tcW w:w="2126" w:type="dxa"/>
          </w:tcPr>
          <w:p w14:paraId="1F48685B" w14:textId="77777777" w:rsidR="00827C29" w:rsidRDefault="00827C29" w:rsidP="00762DA4">
            <w:r>
              <w:t>Confusing because receive different opinions from different doctors</w:t>
            </w:r>
          </w:p>
        </w:tc>
        <w:tc>
          <w:tcPr>
            <w:tcW w:w="9013" w:type="dxa"/>
          </w:tcPr>
          <w:p w14:paraId="37D826B4" w14:textId="77777777" w:rsidR="00827C29" w:rsidRDefault="00827C29" w:rsidP="00762DA4">
            <w:r>
              <w:t xml:space="preserve">“My body can’t handle it. This doctor has one opinion, another doctor will have another opinion.” – </w:t>
            </w:r>
            <w:r>
              <w:rPr>
                <w:b/>
              </w:rPr>
              <w:t xml:space="preserve">Female (IDM 019) </w:t>
            </w:r>
          </w:p>
          <w:p w14:paraId="7A519157" w14:textId="77777777" w:rsidR="00827C29" w:rsidRDefault="00827C29" w:rsidP="00762DA4"/>
          <w:p w14:paraId="2641C186" w14:textId="77777777" w:rsidR="00827C29" w:rsidRDefault="00827C29" w:rsidP="00762DA4">
            <w:r>
              <w:t xml:space="preserve">“One doctor in KL told me about my surgery, different from what the doctors at the hospital told me.” – </w:t>
            </w:r>
            <w:r>
              <w:rPr>
                <w:b/>
              </w:rPr>
              <w:t>Male (IDM 013)</w:t>
            </w:r>
          </w:p>
          <w:p w14:paraId="43AA0287" w14:textId="77777777" w:rsidR="00827C29" w:rsidRDefault="00827C29" w:rsidP="00762DA4"/>
          <w:p w14:paraId="6C2FCE81" w14:textId="77777777" w:rsidR="00827C29" w:rsidRPr="0004774D" w:rsidRDefault="00827C29" w:rsidP="00762DA4">
            <w:r>
              <w:t xml:space="preserve">“Some doctors recommend different medication from other doctors…” – </w:t>
            </w:r>
            <w:r>
              <w:rPr>
                <w:b/>
              </w:rPr>
              <w:t>Female (IDM 003)</w:t>
            </w:r>
          </w:p>
        </w:tc>
      </w:tr>
      <w:tr w:rsidR="00827C29" w14:paraId="5491DC33" w14:textId="77777777" w:rsidTr="002C228B">
        <w:tc>
          <w:tcPr>
            <w:tcW w:w="1818" w:type="dxa"/>
            <w:vMerge/>
          </w:tcPr>
          <w:p w14:paraId="3058C4F1" w14:textId="77777777" w:rsidR="00827C29" w:rsidRDefault="00827C29" w:rsidP="00762DA4"/>
        </w:tc>
        <w:tc>
          <w:tcPr>
            <w:tcW w:w="1551" w:type="dxa"/>
            <w:vMerge/>
          </w:tcPr>
          <w:p w14:paraId="588824DF" w14:textId="77777777" w:rsidR="00827C29" w:rsidRDefault="00827C29" w:rsidP="00762DA4"/>
        </w:tc>
        <w:tc>
          <w:tcPr>
            <w:tcW w:w="2126" w:type="dxa"/>
          </w:tcPr>
          <w:p w14:paraId="79FB63C0" w14:textId="77777777" w:rsidR="00827C29" w:rsidRDefault="00827C29" w:rsidP="00762DA4">
            <w:r>
              <w:t>Seeking alternative opinions from other doctors</w:t>
            </w:r>
          </w:p>
        </w:tc>
        <w:tc>
          <w:tcPr>
            <w:tcW w:w="9013" w:type="dxa"/>
          </w:tcPr>
          <w:p w14:paraId="3C2EB217" w14:textId="77777777" w:rsidR="00827C29" w:rsidRDefault="00827C29" w:rsidP="00762DA4">
            <w:r>
              <w:t xml:space="preserve">“Its always good to get a second opinion. Then we can compare…” – </w:t>
            </w:r>
            <w:r>
              <w:rPr>
                <w:b/>
              </w:rPr>
              <w:t>Male (IDM 013)</w:t>
            </w:r>
          </w:p>
          <w:p w14:paraId="6672E136" w14:textId="77777777" w:rsidR="00827C29" w:rsidRDefault="00827C29" w:rsidP="00762DA4"/>
          <w:p w14:paraId="6036D20C" w14:textId="77777777" w:rsidR="00827C29" w:rsidRDefault="00827C29" w:rsidP="00762DA4">
            <w:r>
              <w:t xml:space="preserve">“I prefer seeing more than one doctor. I get a different opinion about which medication is better and things like that.” – </w:t>
            </w:r>
            <w:r>
              <w:rPr>
                <w:b/>
              </w:rPr>
              <w:t>Female (IDM 0030)</w:t>
            </w:r>
          </w:p>
          <w:p w14:paraId="3224F2BF" w14:textId="77777777" w:rsidR="00827C29" w:rsidRDefault="00827C29" w:rsidP="00762DA4"/>
          <w:p w14:paraId="4E8161CD" w14:textId="77777777" w:rsidR="00827C29" w:rsidRPr="00C73344" w:rsidRDefault="00827C29" w:rsidP="00762DA4">
            <w:r>
              <w:t xml:space="preserve">“I you get a new doctor, then sometimes the new guy can find out what the other guy missed.” – </w:t>
            </w:r>
            <w:r>
              <w:rPr>
                <w:b/>
              </w:rPr>
              <w:t>Male (IDM 014)</w:t>
            </w:r>
          </w:p>
        </w:tc>
      </w:tr>
      <w:tr w:rsidR="00827C29" w14:paraId="539A30AA" w14:textId="77777777" w:rsidTr="002C228B">
        <w:tc>
          <w:tcPr>
            <w:tcW w:w="1818" w:type="dxa"/>
            <w:vMerge/>
          </w:tcPr>
          <w:p w14:paraId="7AB96B7D" w14:textId="77777777" w:rsidR="00827C29" w:rsidRDefault="00827C29" w:rsidP="00762DA4"/>
        </w:tc>
        <w:tc>
          <w:tcPr>
            <w:tcW w:w="1551" w:type="dxa"/>
            <w:vMerge w:val="restart"/>
          </w:tcPr>
          <w:p w14:paraId="365D87E2" w14:textId="77777777" w:rsidR="00827C29" w:rsidRDefault="00827C29" w:rsidP="00762DA4">
            <w:r>
              <w:t>Demographics</w:t>
            </w:r>
          </w:p>
        </w:tc>
        <w:tc>
          <w:tcPr>
            <w:tcW w:w="2126" w:type="dxa"/>
          </w:tcPr>
          <w:p w14:paraId="3D32AB1D" w14:textId="77777777" w:rsidR="00827C29" w:rsidRDefault="00827C29" w:rsidP="00762DA4">
            <w:r>
              <w:t xml:space="preserve">Ignoring consequence of </w:t>
            </w:r>
            <w:r>
              <w:lastRenderedPageBreak/>
              <w:t>disease when young</w:t>
            </w:r>
          </w:p>
        </w:tc>
        <w:tc>
          <w:tcPr>
            <w:tcW w:w="9013" w:type="dxa"/>
          </w:tcPr>
          <w:p w14:paraId="5BDB5259" w14:textId="77777777" w:rsidR="00827C29" w:rsidRDefault="00827C29" w:rsidP="00762DA4">
            <w:r>
              <w:lastRenderedPageBreak/>
              <w:t xml:space="preserve">“Back then, I was younger, I was ignorant (about the disease).” – </w:t>
            </w:r>
            <w:r>
              <w:rPr>
                <w:b/>
              </w:rPr>
              <w:t>Female (IDM 006)</w:t>
            </w:r>
          </w:p>
          <w:p w14:paraId="07F2FFDF" w14:textId="77777777" w:rsidR="00827C29" w:rsidRDefault="00827C29" w:rsidP="00762DA4"/>
          <w:p w14:paraId="104EB1D5" w14:textId="77777777" w:rsidR="00827C29" w:rsidRDefault="00827C29" w:rsidP="00762DA4">
            <w:r>
              <w:lastRenderedPageBreak/>
              <w:t xml:space="preserve">“When we are younger we don’t really care…” – </w:t>
            </w:r>
            <w:r>
              <w:rPr>
                <w:b/>
              </w:rPr>
              <w:t>Male (IDM 017)</w:t>
            </w:r>
          </w:p>
          <w:p w14:paraId="3608E51D" w14:textId="77777777" w:rsidR="00827C29" w:rsidRDefault="00827C29" w:rsidP="00762DA4"/>
          <w:p w14:paraId="0E4A4DE0" w14:textId="77777777" w:rsidR="00827C29" w:rsidRPr="00F63D0D" w:rsidRDefault="00827C29" w:rsidP="00762DA4">
            <w:r>
              <w:t xml:space="preserve">“Younger people skip their medication more often because they feel they are healthy.” – </w:t>
            </w:r>
            <w:r>
              <w:rPr>
                <w:b/>
              </w:rPr>
              <w:t>Male (IDM 016)</w:t>
            </w:r>
          </w:p>
        </w:tc>
      </w:tr>
      <w:tr w:rsidR="00827C29" w14:paraId="0A8204DC" w14:textId="77777777" w:rsidTr="002C228B">
        <w:tc>
          <w:tcPr>
            <w:tcW w:w="1818" w:type="dxa"/>
            <w:vMerge/>
          </w:tcPr>
          <w:p w14:paraId="5D49BCA1" w14:textId="77777777" w:rsidR="00827C29" w:rsidRDefault="00827C29" w:rsidP="00762DA4"/>
        </w:tc>
        <w:tc>
          <w:tcPr>
            <w:tcW w:w="1551" w:type="dxa"/>
            <w:vMerge/>
          </w:tcPr>
          <w:p w14:paraId="70D64247" w14:textId="77777777" w:rsidR="00827C29" w:rsidRDefault="00827C29" w:rsidP="00762DA4"/>
        </w:tc>
        <w:tc>
          <w:tcPr>
            <w:tcW w:w="2126" w:type="dxa"/>
          </w:tcPr>
          <w:p w14:paraId="66B99D2B" w14:textId="77777777" w:rsidR="00827C29" w:rsidRDefault="00827C29" w:rsidP="00762DA4">
            <w:r>
              <w:t>Believing age plays no role in T2D management</w:t>
            </w:r>
          </w:p>
        </w:tc>
        <w:tc>
          <w:tcPr>
            <w:tcW w:w="9013" w:type="dxa"/>
          </w:tcPr>
          <w:p w14:paraId="79CF72BA" w14:textId="77777777" w:rsidR="00827C29" w:rsidRDefault="00827C29" w:rsidP="00762DA4">
            <w:r>
              <w:t xml:space="preserve">“I do not think age influences us.” – </w:t>
            </w:r>
            <w:r>
              <w:rPr>
                <w:b/>
              </w:rPr>
              <w:t>Male (IDM 012)</w:t>
            </w:r>
          </w:p>
          <w:p w14:paraId="2671504B" w14:textId="77777777" w:rsidR="00827C29" w:rsidRDefault="00827C29" w:rsidP="00762DA4"/>
          <w:p w14:paraId="64221780" w14:textId="77777777" w:rsidR="00827C29" w:rsidRDefault="00827C29" w:rsidP="00762DA4">
            <w:r>
              <w:t xml:space="preserve">“The management doesn’t depend on age. It depends on how serious the disease.” – </w:t>
            </w:r>
            <w:r>
              <w:rPr>
                <w:b/>
              </w:rPr>
              <w:t>Female (IDM 011)</w:t>
            </w:r>
          </w:p>
          <w:p w14:paraId="0AEC6391" w14:textId="77777777" w:rsidR="00827C29" w:rsidRDefault="00827C29" w:rsidP="00762DA4"/>
          <w:p w14:paraId="29B471E4" w14:textId="77777777" w:rsidR="00827C29" w:rsidRPr="00F63D0D" w:rsidRDefault="00827C29" w:rsidP="00762DA4">
            <w:r>
              <w:t xml:space="preserve">“I feel age does not limit us in any way. It’s all up to our thinking.” – </w:t>
            </w:r>
            <w:r>
              <w:rPr>
                <w:b/>
              </w:rPr>
              <w:t>Male (IDM 015)</w:t>
            </w:r>
          </w:p>
        </w:tc>
      </w:tr>
      <w:tr w:rsidR="00827C29" w14:paraId="744C2ADB" w14:textId="77777777" w:rsidTr="002C228B">
        <w:tc>
          <w:tcPr>
            <w:tcW w:w="1818" w:type="dxa"/>
            <w:vMerge/>
          </w:tcPr>
          <w:p w14:paraId="390114E9" w14:textId="77777777" w:rsidR="00827C29" w:rsidRDefault="00827C29" w:rsidP="00762DA4"/>
        </w:tc>
        <w:tc>
          <w:tcPr>
            <w:tcW w:w="1551" w:type="dxa"/>
            <w:vMerge/>
          </w:tcPr>
          <w:p w14:paraId="798BEFD4" w14:textId="77777777" w:rsidR="00827C29" w:rsidRDefault="00827C29" w:rsidP="00762DA4"/>
        </w:tc>
        <w:tc>
          <w:tcPr>
            <w:tcW w:w="2126" w:type="dxa"/>
          </w:tcPr>
          <w:p w14:paraId="087C9945" w14:textId="77777777" w:rsidR="00827C29" w:rsidRDefault="00827C29" w:rsidP="00762DA4">
            <w:r>
              <w:t>Getting old makes you more concerned about health</w:t>
            </w:r>
          </w:p>
        </w:tc>
        <w:tc>
          <w:tcPr>
            <w:tcW w:w="9013" w:type="dxa"/>
          </w:tcPr>
          <w:p w14:paraId="2F10AC48" w14:textId="77777777" w:rsidR="00827C29" w:rsidRDefault="00827C29" w:rsidP="00762DA4">
            <w:r>
              <w:t xml:space="preserve">“Maybe because we’re older, we’re more aware of our health…” – </w:t>
            </w:r>
            <w:r>
              <w:rPr>
                <w:b/>
              </w:rPr>
              <w:t>Female (IDM 019)</w:t>
            </w:r>
          </w:p>
          <w:p w14:paraId="2DAE132F" w14:textId="77777777" w:rsidR="00827C29" w:rsidRDefault="00827C29" w:rsidP="00762DA4"/>
          <w:p w14:paraId="0A22C16D" w14:textId="77777777" w:rsidR="00827C29" w:rsidRDefault="00827C29" w:rsidP="00762DA4">
            <w:r>
              <w:t xml:space="preserve">“But now that I’m nearing 40, I’m a lot more concerned about my health.” – </w:t>
            </w:r>
            <w:r>
              <w:rPr>
                <w:b/>
              </w:rPr>
              <w:t>Female (IDM 024)</w:t>
            </w:r>
          </w:p>
          <w:p w14:paraId="726333C8" w14:textId="77777777" w:rsidR="00827C29" w:rsidRDefault="00827C29" w:rsidP="00762DA4"/>
          <w:p w14:paraId="62C680E8" w14:textId="77777777" w:rsidR="00827C29" w:rsidRPr="00F63D0D" w:rsidRDefault="00827C29" w:rsidP="00762DA4">
            <w:r>
              <w:t xml:space="preserve">“When you grow older, you become a lot more disciplined (about your disease management and health).” – </w:t>
            </w:r>
            <w:r>
              <w:rPr>
                <w:b/>
              </w:rPr>
              <w:t>Male (IDM 017)</w:t>
            </w:r>
          </w:p>
        </w:tc>
      </w:tr>
      <w:tr w:rsidR="00827C29" w14:paraId="42BBFA60" w14:textId="77777777" w:rsidTr="002C228B">
        <w:tc>
          <w:tcPr>
            <w:tcW w:w="1818" w:type="dxa"/>
            <w:vMerge/>
          </w:tcPr>
          <w:p w14:paraId="291506F3" w14:textId="77777777" w:rsidR="00827C29" w:rsidRDefault="00827C29" w:rsidP="00762DA4"/>
        </w:tc>
        <w:tc>
          <w:tcPr>
            <w:tcW w:w="1551" w:type="dxa"/>
            <w:vMerge/>
          </w:tcPr>
          <w:p w14:paraId="26B867A1" w14:textId="77777777" w:rsidR="00827C29" w:rsidRDefault="00827C29" w:rsidP="00762DA4"/>
        </w:tc>
        <w:tc>
          <w:tcPr>
            <w:tcW w:w="2126" w:type="dxa"/>
          </w:tcPr>
          <w:p w14:paraId="0B6C4CAE" w14:textId="77777777" w:rsidR="00827C29" w:rsidRDefault="00827C29" w:rsidP="00762DA4">
            <w:r>
              <w:t>Believing education plays no role in T2D management</w:t>
            </w:r>
          </w:p>
        </w:tc>
        <w:tc>
          <w:tcPr>
            <w:tcW w:w="9013" w:type="dxa"/>
          </w:tcPr>
          <w:p w14:paraId="54C663BC" w14:textId="77777777" w:rsidR="00827C29" w:rsidRDefault="00827C29" w:rsidP="00762DA4">
            <w:r>
              <w:t xml:space="preserve">“You don’t need an educated background (to manage your disease properly).” – </w:t>
            </w:r>
            <w:r>
              <w:rPr>
                <w:b/>
              </w:rPr>
              <w:t>Male (IDM 001)</w:t>
            </w:r>
          </w:p>
          <w:p w14:paraId="59ED09CC" w14:textId="77777777" w:rsidR="00827C29" w:rsidRDefault="00827C29" w:rsidP="00762DA4"/>
          <w:p w14:paraId="759DC387" w14:textId="77777777" w:rsidR="00827C29" w:rsidRDefault="00827C29" w:rsidP="00762DA4">
            <w:r>
              <w:t xml:space="preserve">“I don’t think that education plays a part, doctor. I believe it’s all up to the individual.” – </w:t>
            </w:r>
            <w:r>
              <w:rPr>
                <w:b/>
              </w:rPr>
              <w:t>Male (IDM 017)</w:t>
            </w:r>
          </w:p>
          <w:p w14:paraId="40630BE0" w14:textId="77777777" w:rsidR="00827C29" w:rsidRDefault="00827C29" w:rsidP="00762DA4"/>
          <w:p w14:paraId="32CB77B4" w14:textId="77777777" w:rsidR="00827C29" w:rsidRPr="00B63707" w:rsidRDefault="00827C29" w:rsidP="00762DA4">
            <w:r>
              <w:t xml:space="preserve">“Doesn’t matter. Highly educated, or not educated, everyone has to follow what the doctor says.” – </w:t>
            </w:r>
            <w:r>
              <w:rPr>
                <w:b/>
              </w:rPr>
              <w:t>Male (IDM 009)</w:t>
            </w:r>
          </w:p>
        </w:tc>
      </w:tr>
      <w:tr w:rsidR="00827C29" w14:paraId="39A9855F" w14:textId="77777777" w:rsidTr="002C228B">
        <w:tc>
          <w:tcPr>
            <w:tcW w:w="1818" w:type="dxa"/>
            <w:vMerge/>
          </w:tcPr>
          <w:p w14:paraId="40810161" w14:textId="77777777" w:rsidR="00827C29" w:rsidRDefault="00827C29" w:rsidP="00762DA4"/>
        </w:tc>
        <w:tc>
          <w:tcPr>
            <w:tcW w:w="1551" w:type="dxa"/>
            <w:vMerge/>
          </w:tcPr>
          <w:p w14:paraId="301EAB2C" w14:textId="77777777" w:rsidR="00827C29" w:rsidRDefault="00827C29" w:rsidP="00762DA4"/>
        </w:tc>
        <w:tc>
          <w:tcPr>
            <w:tcW w:w="2126" w:type="dxa"/>
          </w:tcPr>
          <w:p w14:paraId="23999505" w14:textId="77777777" w:rsidR="00827C29" w:rsidRDefault="00827C29" w:rsidP="00762DA4">
            <w:r>
              <w:t>Making own decisions if higher level of education</w:t>
            </w:r>
          </w:p>
        </w:tc>
        <w:tc>
          <w:tcPr>
            <w:tcW w:w="9013" w:type="dxa"/>
          </w:tcPr>
          <w:p w14:paraId="55F6B915" w14:textId="77777777" w:rsidR="00827C29" w:rsidRDefault="00827C29" w:rsidP="00762DA4">
            <w:r>
              <w:t xml:space="preserve">“Those who are slightly smarter tend to do their own thing.” – </w:t>
            </w:r>
            <w:r>
              <w:rPr>
                <w:b/>
              </w:rPr>
              <w:t>Female (IDM 021)</w:t>
            </w:r>
          </w:p>
          <w:p w14:paraId="7527336A" w14:textId="77777777" w:rsidR="00827C29" w:rsidRDefault="00827C29" w:rsidP="00762DA4"/>
          <w:p w14:paraId="7BEC7313" w14:textId="77777777" w:rsidR="00827C29" w:rsidRDefault="00827C29" w:rsidP="00762DA4">
            <w:r>
              <w:t xml:space="preserve">“More educated people sometimes may even reject what the doctor says because they feel they know better.” – </w:t>
            </w:r>
            <w:r>
              <w:rPr>
                <w:b/>
              </w:rPr>
              <w:t>Male (IDM 007)</w:t>
            </w:r>
          </w:p>
          <w:p w14:paraId="39078CA0" w14:textId="77777777" w:rsidR="00827C29" w:rsidRDefault="00827C29" w:rsidP="00762DA4"/>
          <w:p w14:paraId="71AA9F2D" w14:textId="77777777" w:rsidR="00827C29" w:rsidRPr="006A05DE" w:rsidRDefault="00827C29" w:rsidP="00762DA4">
            <w:r>
              <w:t xml:space="preserve">“If you’re highly educated, you may not accept some of the advise given to you…” – </w:t>
            </w:r>
            <w:r>
              <w:rPr>
                <w:b/>
              </w:rPr>
              <w:t>Female (IDM 020)</w:t>
            </w:r>
          </w:p>
        </w:tc>
      </w:tr>
      <w:tr w:rsidR="00827C29" w14:paraId="736D2691" w14:textId="77777777" w:rsidTr="002C228B">
        <w:tc>
          <w:tcPr>
            <w:tcW w:w="1818" w:type="dxa"/>
            <w:vMerge/>
          </w:tcPr>
          <w:p w14:paraId="376E6973" w14:textId="77777777" w:rsidR="00827C29" w:rsidRDefault="00827C29" w:rsidP="00762DA4"/>
        </w:tc>
        <w:tc>
          <w:tcPr>
            <w:tcW w:w="1551" w:type="dxa"/>
            <w:vMerge/>
          </w:tcPr>
          <w:p w14:paraId="21D035C0" w14:textId="77777777" w:rsidR="00827C29" w:rsidRDefault="00827C29" w:rsidP="00762DA4"/>
        </w:tc>
        <w:tc>
          <w:tcPr>
            <w:tcW w:w="2126" w:type="dxa"/>
          </w:tcPr>
          <w:p w14:paraId="4BAAB97A" w14:textId="77777777" w:rsidR="00827C29" w:rsidRDefault="00827C29" w:rsidP="00762DA4">
            <w:r>
              <w:t>Following doctor’s advice better if have lower education</w:t>
            </w:r>
          </w:p>
        </w:tc>
        <w:tc>
          <w:tcPr>
            <w:tcW w:w="9013" w:type="dxa"/>
          </w:tcPr>
          <w:p w14:paraId="6F9A5608" w14:textId="77777777" w:rsidR="00827C29" w:rsidRDefault="00827C29" w:rsidP="00762DA4">
            <w:r>
              <w:t xml:space="preserve">“Like my mother, people who have lower education tend to treat the doctor’s words as Gospel.” – </w:t>
            </w:r>
            <w:r>
              <w:rPr>
                <w:b/>
              </w:rPr>
              <w:t>Male (IDM 012)</w:t>
            </w:r>
          </w:p>
          <w:p w14:paraId="0EE37382" w14:textId="77777777" w:rsidR="00827C29" w:rsidRDefault="00827C29" w:rsidP="00762DA4"/>
          <w:p w14:paraId="46D30CC8" w14:textId="77777777" w:rsidR="00827C29" w:rsidRDefault="00827C29" w:rsidP="00762DA4">
            <w:r>
              <w:t xml:space="preserve">“Like me lah. We study less, so we don’t know, we just do whatever the doctor advises.” – </w:t>
            </w:r>
            <w:r>
              <w:rPr>
                <w:b/>
              </w:rPr>
              <w:t>Female (IDM 003)</w:t>
            </w:r>
          </w:p>
          <w:p w14:paraId="299E243B" w14:textId="77777777" w:rsidR="00827C29" w:rsidRDefault="00827C29" w:rsidP="00762DA4"/>
          <w:p w14:paraId="32E0C187" w14:textId="77777777" w:rsidR="00827C29" w:rsidRPr="006A05DE" w:rsidRDefault="00827C29" w:rsidP="00762DA4">
            <w:r>
              <w:t xml:space="preserve">“Someone averagely educated will tend to follow the doctor’s advice.” – </w:t>
            </w:r>
            <w:r>
              <w:rPr>
                <w:b/>
              </w:rPr>
              <w:t>Male (IDM 018)</w:t>
            </w:r>
          </w:p>
        </w:tc>
      </w:tr>
      <w:tr w:rsidR="00827C29" w14:paraId="68206975" w14:textId="77777777" w:rsidTr="002C228B">
        <w:tc>
          <w:tcPr>
            <w:tcW w:w="1818" w:type="dxa"/>
            <w:vMerge/>
          </w:tcPr>
          <w:p w14:paraId="3D6D704D" w14:textId="77777777" w:rsidR="00827C29" w:rsidRDefault="00827C29" w:rsidP="00762DA4"/>
        </w:tc>
        <w:tc>
          <w:tcPr>
            <w:tcW w:w="1551" w:type="dxa"/>
            <w:vMerge/>
          </w:tcPr>
          <w:p w14:paraId="2A7A1BE8" w14:textId="77777777" w:rsidR="00827C29" w:rsidRDefault="00827C29" w:rsidP="00762DA4"/>
        </w:tc>
        <w:tc>
          <w:tcPr>
            <w:tcW w:w="2126" w:type="dxa"/>
          </w:tcPr>
          <w:p w14:paraId="298D5645" w14:textId="77777777" w:rsidR="00827C29" w:rsidRDefault="00827C29" w:rsidP="00762DA4">
            <w:r>
              <w:t>Exploring information if education level is higher</w:t>
            </w:r>
          </w:p>
        </w:tc>
        <w:tc>
          <w:tcPr>
            <w:tcW w:w="9013" w:type="dxa"/>
          </w:tcPr>
          <w:p w14:paraId="2E335761" w14:textId="77777777" w:rsidR="00827C29" w:rsidRDefault="00827C29" w:rsidP="00762DA4">
            <w:r>
              <w:t xml:space="preserve">“People with higher levels of education tend to do their own research into the drugs they take.” – </w:t>
            </w:r>
            <w:r>
              <w:rPr>
                <w:b/>
              </w:rPr>
              <w:t>Male (IDM 018)</w:t>
            </w:r>
          </w:p>
          <w:p w14:paraId="02ABF491" w14:textId="77777777" w:rsidR="00827C29" w:rsidRDefault="00827C29" w:rsidP="00762DA4"/>
          <w:p w14:paraId="19D2075D" w14:textId="77777777" w:rsidR="00827C29" w:rsidRDefault="00827C29" w:rsidP="00762DA4">
            <w:r>
              <w:t xml:space="preserve">“The person who is more educated will probably find out what’s good for him and what’s not.” – </w:t>
            </w:r>
            <w:r>
              <w:rPr>
                <w:b/>
              </w:rPr>
              <w:t>Male (IDM 016)</w:t>
            </w:r>
          </w:p>
          <w:p w14:paraId="29714677" w14:textId="77777777" w:rsidR="00827C29" w:rsidRDefault="00827C29" w:rsidP="00762DA4"/>
          <w:p w14:paraId="79A91F3D" w14:textId="77777777" w:rsidR="00827C29" w:rsidRPr="006A05DE" w:rsidRDefault="00827C29" w:rsidP="00762DA4">
            <w:r>
              <w:t xml:space="preserve">“The smarter people are more aware of their disease.” – </w:t>
            </w:r>
            <w:r>
              <w:rPr>
                <w:b/>
              </w:rPr>
              <w:t>Female (IDM 019)</w:t>
            </w:r>
          </w:p>
        </w:tc>
      </w:tr>
      <w:tr w:rsidR="00827C29" w14:paraId="1447D57C" w14:textId="77777777" w:rsidTr="002C228B">
        <w:tc>
          <w:tcPr>
            <w:tcW w:w="1818" w:type="dxa"/>
            <w:vMerge/>
          </w:tcPr>
          <w:p w14:paraId="3E7AA8E9" w14:textId="77777777" w:rsidR="00827C29" w:rsidRDefault="00827C29" w:rsidP="00762DA4"/>
        </w:tc>
        <w:tc>
          <w:tcPr>
            <w:tcW w:w="1551" w:type="dxa"/>
            <w:vMerge/>
          </w:tcPr>
          <w:p w14:paraId="02AED2B5" w14:textId="77777777" w:rsidR="00827C29" w:rsidRDefault="00827C29" w:rsidP="00762DA4"/>
        </w:tc>
        <w:tc>
          <w:tcPr>
            <w:tcW w:w="2126" w:type="dxa"/>
          </w:tcPr>
          <w:p w14:paraId="07D617FD" w14:textId="77777777" w:rsidR="00827C29" w:rsidRDefault="00827C29" w:rsidP="00762DA4">
            <w:r w:rsidRPr="00BD00A7">
              <w:t>Believing patients with lower education have poor knowledge</w:t>
            </w:r>
          </w:p>
        </w:tc>
        <w:tc>
          <w:tcPr>
            <w:tcW w:w="9013" w:type="dxa"/>
          </w:tcPr>
          <w:p w14:paraId="3B62FB29" w14:textId="77777777" w:rsidR="00827C29" w:rsidRDefault="00827C29" w:rsidP="00762DA4">
            <w:r>
              <w:t xml:space="preserve">“People with lower education don’t really understand what their disease is all about.” – </w:t>
            </w:r>
            <w:r>
              <w:rPr>
                <w:b/>
              </w:rPr>
              <w:t>Male (IDM 012)</w:t>
            </w:r>
          </w:p>
          <w:p w14:paraId="5F4A31D8" w14:textId="77777777" w:rsidR="00827C29" w:rsidRDefault="00827C29" w:rsidP="00762DA4"/>
          <w:p w14:paraId="3C6713D8" w14:textId="77777777" w:rsidR="00827C29" w:rsidRDefault="00827C29" w:rsidP="00762DA4">
            <w:r>
              <w:t xml:space="preserve">“But he’s an averagely educated man lah. He doesn’t know about insulin and the pancreas and anything.” – </w:t>
            </w:r>
            <w:r>
              <w:rPr>
                <w:b/>
              </w:rPr>
              <w:t>Male (IDM 008)</w:t>
            </w:r>
          </w:p>
          <w:p w14:paraId="59712048" w14:textId="77777777" w:rsidR="00827C29" w:rsidRDefault="00827C29" w:rsidP="00762DA4"/>
          <w:p w14:paraId="63F049B0" w14:textId="77777777" w:rsidR="00827C29" w:rsidRPr="00BD00A7" w:rsidRDefault="00827C29" w:rsidP="00762DA4">
            <w:r>
              <w:t xml:space="preserve">“You have to make a lot of changes to your lifestyle. If you’re not very well educated, you won’t think this way.” – </w:t>
            </w:r>
            <w:r>
              <w:rPr>
                <w:b/>
              </w:rPr>
              <w:t>Female (IDM 011)</w:t>
            </w:r>
          </w:p>
        </w:tc>
      </w:tr>
      <w:tr w:rsidR="00827C29" w14:paraId="7EC6EACC" w14:textId="77777777" w:rsidTr="002C228B">
        <w:tc>
          <w:tcPr>
            <w:tcW w:w="1818" w:type="dxa"/>
            <w:vMerge/>
          </w:tcPr>
          <w:p w14:paraId="22D5A2C8" w14:textId="77777777" w:rsidR="00827C29" w:rsidRDefault="00827C29" w:rsidP="00762DA4"/>
        </w:tc>
        <w:tc>
          <w:tcPr>
            <w:tcW w:w="1551" w:type="dxa"/>
            <w:vMerge/>
          </w:tcPr>
          <w:p w14:paraId="78D296FD" w14:textId="77777777" w:rsidR="00827C29" w:rsidRDefault="00827C29" w:rsidP="00762DA4"/>
        </w:tc>
        <w:tc>
          <w:tcPr>
            <w:tcW w:w="2126" w:type="dxa"/>
          </w:tcPr>
          <w:p w14:paraId="41F75AED" w14:textId="77777777" w:rsidR="00827C29" w:rsidRPr="00BD00A7" w:rsidRDefault="00827C29" w:rsidP="00762DA4">
            <w:r>
              <w:t>Fasting influences insulin taking ambiguity</w:t>
            </w:r>
          </w:p>
        </w:tc>
        <w:tc>
          <w:tcPr>
            <w:tcW w:w="9013" w:type="dxa"/>
          </w:tcPr>
          <w:p w14:paraId="4968090B" w14:textId="77777777" w:rsidR="00827C29" w:rsidRDefault="00827C29" w:rsidP="00762DA4">
            <w:r>
              <w:t xml:space="preserve">“During the fasting month, I don’t take my medication…” – </w:t>
            </w:r>
            <w:r>
              <w:rPr>
                <w:b/>
              </w:rPr>
              <w:t>Male (IDM 004)</w:t>
            </w:r>
          </w:p>
          <w:p w14:paraId="372FC7C2" w14:textId="77777777" w:rsidR="00827C29" w:rsidRDefault="00827C29" w:rsidP="00762DA4"/>
          <w:p w14:paraId="3F0F325F" w14:textId="77777777" w:rsidR="00827C29" w:rsidRDefault="00827C29" w:rsidP="00762DA4">
            <w:r>
              <w:t xml:space="preserve">“I’m supposed to take the jab before I eat. But when I’m fasting, I don’t eat, how to jab?” – </w:t>
            </w:r>
            <w:r>
              <w:rPr>
                <w:b/>
              </w:rPr>
              <w:t>Male (IDM 014)</w:t>
            </w:r>
          </w:p>
          <w:p w14:paraId="450C38A2" w14:textId="77777777" w:rsidR="00827C29" w:rsidRDefault="00827C29" w:rsidP="00762DA4"/>
          <w:p w14:paraId="00E57BB1" w14:textId="77777777" w:rsidR="00827C29" w:rsidRPr="00BB75CC" w:rsidRDefault="00827C29" w:rsidP="00762DA4">
            <w:r>
              <w:t xml:space="preserve">“So to me, when I take insulin, I cannot fast…” - </w:t>
            </w:r>
            <w:r>
              <w:rPr>
                <w:b/>
              </w:rPr>
              <w:t xml:space="preserve"> Female (IDM 022)</w:t>
            </w:r>
          </w:p>
        </w:tc>
      </w:tr>
      <w:tr w:rsidR="00827C29" w14:paraId="4EED69C3" w14:textId="77777777" w:rsidTr="002C228B">
        <w:tc>
          <w:tcPr>
            <w:tcW w:w="1818" w:type="dxa"/>
            <w:vMerge/>
          </w:tcPr>
          <w:p w14:paraId="302A887A" w14:textId="77777777" w:rsidR="00827C29" w:rsidRDefault="00827C29" w:rsidP="00762DA4"/>
        </w:tc>
        <w:tc>
          <w:tcPr>
            <w:tcW w:w="1551" w:type="dxa"/>
            <w:vMerge/>
          </w:tcPr>
          <w:p w14:paraId="6AC272C8" w14:textId="77777777" w:rsidR="00827C29" w:rsidRDefault="00827C29" w:rsidP="00762DA4"/>
        </w:tc>
        <w:tc>
          <w:tcPr>
            <w:tcW w:w="2126" w:type="dxa"/>
          </w:tcPr>
          <w:p w14:paraId="40BA40EB" w14:textId="77777777" w:rsidR="00827C29" w:rsidRDefault="00827C29" w:rsidP="00762DA4">
            <w:r>
              <w:t>Seeking treatments at public clinic due to cost</w:t>
            </w:r>
          </w:p>
        </w:tc>
        <w:tc>
          <w:tcPr>
            <w:tcW w:w="9013" w:type="dxa"/>
          </w:tcPr>
          <w:p w14:paraId="44593E2E" w14:textId="77777777" w:rsidR="00827C29" w:rsidRDefault="00827C29" w:rsidP="00762DA4">
            <w:r>
              <w:t xml:space="preserve">“Better just go this side la (government). Why go private and waste money? Private is very expensive.” – </w:t>
            </w:r>
            <w:r>
              <w:rPr>
                <w:b/>
              </w:rPr>
              <w:t>Female (IDM 003)</w:t>
            </w:r>
          </w:p>
          <w:p w14:paraId="2EB33724" w14:textId="77777777" w:rsidR="00827C29" w:rsidRDefault="00827C29" w:rsidP="00762DA4"/>
          <w:p w14:paraId="2C571E0C" w14:textId="77777777" w:rsidR="00827C29" w:rsidRDefault="00827C29" w:rsidP="00762DA4">
            <w:r>
              <w:t xml:space="preserve">“I’m grateful for what the government does for senior citizens like me. We don’t have to pay a single cent. If you go private, it costs a bomb.” – </w:t>
            </w:r>
            <w:r>
              <w:rPr>
                <w:b/>
              </w:rPr>
              <w:t>Male (IDM 008)</w:t>
            </w:r>
          </w:p>
          <w:p w14:paraId="25286E27" w14:textId="77777777" w:rsidR="00827C29" w:rsidRDefault="00827C29" w:rsidP="00762DA4"/>
          <w:p w14:paraId="1B16A610" w14:textId="77777777" w:rsidR="00827C29" w:rsidRPr="00BB75CC" w:rsidRDefault="00827C29" w:rsidP="00762DA4">
            <w:r>
              <w:t xml:space="preserve">“That’s the good thing about the government. It is very cheap. Pay RM 1 only.” – </w:t>
            </w:r>
            <w:r>
              <w:rPr>
                <w:b/>
              </w:rPr>
              <w:t>Male (IDM 001)</w:t>
            </w:r>
          </w:p>
        </w:tc>
      </w:tr>
      <w:tr w:rsidR="00827C29" w14:paraId="633D36C2" w14:textId="77777777" w:rsidTr="002C228B">
        <w:tc>
          <w:tcPr>
            <w:tcW w:w="1818" w:type="dxa"/>
            <w:vMerge/>
          </w:tcPr>
          <w:p w14:paraId="04FF2F4A" w14:textId="77777777" w:rsidR="00827C29" w:rsidRDefault="00827C29" w:rsidP="00762DA4"/>
        </w:tc>
        <w:tc>
          <w:tcPr>
            <w:tcW w:w="1551" w:type="dxa"/>
            <w:vMerge/>
          </w:tcPr>
          <w:p w14:paraId="4CC5EE5E" w14:textId="77777777" w:rsidR="00827C29" w:rsidRDefault="00827C29" w:rsidP="00762DA4"/>
        </w:tc>
        <w:tc>
          <w:tcPr>
            <w:tcW w:w="2126" w:type="dxa"/>
          </w:tcPr>
          <w:p w14:paraId="605666BC" w14:textId="77777777" w:rsidR="00827C29" w:rsidRPr="009D5947" w:rsidRDefault="00827C29" w:rsidP="00762DA4">
            <w:pPr>
              <w:pStyle w:val="NoSpacing"/>
              <w:rPr>
                <w:rFonts w:ascii="Consolas" w:hAnsi="Consolas" w:cs="Consolas"/>
              </w:rPr>
            </w:pPr>
            <w:r w:rsidRPr="009D5947">
              <w:t>Having no choice but to take suboptimal medications due to cost</w:t>
            </w:r>
          </w:p>
          <w:p w14:paraId="6DB02B49" w14:textId="77777777" w:rsidR="00827C29" w:rsidRDefault="00827C29" w:rsidP="00762DA4"/>
        </w:tc>
        <w:tc>
          <w:tcPr>
            <w:tcW w:w="9013" w:type="dxa"/>
          </w:tcPr>
          <w:p w14:paraId="1A798C6D" w14:textId="77777777" w:rsidR="00827C29" w:rsidRDefault="00827C29" w:rsidP="00762DA4">
            <w:r>
              <w:t xml:space="preserve">“So what to do, poor people must go to poor man’s hospital (government hospitals) and take whatever they give lah.” – </w:t>
            </w:r>
            <w:r>
              <w:rPr>
                <w:b/>
              </w:rPr>
              <w:t>Male (IDM 010)</w:t>
            </w:r>
          </w:p>
          <w:p w14:paraId="440D03A5" w14:textId="77777777" w:rsidR="00827C29" w:rsidRDefault="00827C29" w:rsidP="00762DA4"/>
          <w:p w14:paraId="4251A6CF" w14:textId="77777777" w:rsidR="00827C29" w:rsidRDefault="00827C29" w:rsidP="00762DA4">
            <w:r>
              <w:t xml:space="preserve">“I feel that they used to give better medicine back then. Expensive medication. Nowadays we get cheaper meds.” – </w:t>
            </w:r>
            <w:r>
              <w:rPr>
                <w:b/>
              </w:rPr>
              <w:t>Female (IDM 020)</w:t>
            </w:r>
          </w:p>
          <w:p w14:paraId="5179332E" w14:textId="77777777" w:rsidR="00827C29" w:rsidRDefault="00827C29" w:rsidP="00762DA4"/>
          <w:p w14:paraId="31AD5FB3" w14:textId="77777777" w:rsidR="00827C29" w:rsidRPr="005B404E" w:rsidRDefault="00827C29" w:rsidP="00762DA4">
            <w:r>
              <w:lastRenderedPageBreak/>
              <w:t xml:space="preserve">“When I compare with my neighbor, he goes private, he gets better medicine. It’s more expensive, but he is paying for it lah.” – </w:t>
            </w:r>
            <w:r>
              <w:rPr>
                <w:b/>
              </w:rPr>
              <w:t>Male (IDM 008)</w:t>
            </w:r>
          </w:p>
        </w:tc>
      </w:tr>
      <w:tr w:rsidR="00827C29" w14:paraId="3D71FFD0" w14:textId="77777777" w:rsidTr="002C228B">
        <w:tc>
          <w:tcPr>
            <w:tcW w:w="1818" w:type="dxa"/>
            <w:vMerge/>
          </w:tcPr>
          <w:p w14:paraId="3E6A9D6C" w14:textId="77777777" w:rsidR="00827C29" w:rsidRDefault="00827C29" w:rsidP="00762DA4"/>
        </w:tc>
        <w:tc>
          <w:tcPr>
            <w:tcW w:w="1551" w:type="dxa"/>
            <w:vMerge/>
          </w:tcPr>
          <w:p w14:paraId="1B26161F" w14:textId="77777777" w:rsidR="00827C29" w:rsidRDefault="00827C29" w:rsidP="00762DA4"/>
        </w:tc>
        <w:tc>
          <w:tcPr>
            <w:tcW w:w="2126" w:type="dxa"/>
          </w:tcPr>
          <w:p w14:paraId="1F2B6D98" w14:textId="77777777" w:rsidR="00827C29" w:rsidRPr="009D5947" w:rsidRDefault="00827C29" w:rsidP="00762DA4">
            <w:pPr>
              <w:pStyle w:val="NoSpacing"/>
            </w:pPr>
            <w:r w:rsidRPr="009D5947">
              <w:t>Lamenting over the cost of glucometer strips</w:t>
            </w:r>
          </w:p>
        </w:tc>
        <w:tc>
          <w:tcPr>
            <w:tcW w:w="9013" w:type="dxa"/>
          </w:tcPr>
          <w:p w14:paraId="60181AE3" w14:textId="77777777" w:rsidR="00827C29" w:rsidRDefault="00827C29" w:rsidP="00762DA4">
            <w:r>
              <w:t xml:space="preserve">“Those strips really are expensive.” – </w:t>
            </w:r>
            <w:r>
              <w:rPr>
                <w:b/>
              </w:rPr>
              <w:t>Male (IDM 004)</w:t>
            </w:r>
          </w:p>
          <w:p w14:paraId="17CC58EC" w14:textId="77777777" w:rsidR="00827C29" w:rsidRDefault="00827C29" w:rsidP="00762DA4"/>
          <w:p w14:paraId="157C2323" w14:textId="77777777" w:rsidR="00827C29" w:rsidRDefault="00827C29" w:rsidP="00762DA4">
            <w:r>
              <w:t xml:space="preserve">“I buy those strips, but they really are expensive.” – </w:t>
            </w:r>
            <w:r>
              <w:rPr>
                <w:b/>
              </w:rPr>
              <w:t>Female (IDM 019)</w:t>
            </w:r>
          </w:p>
          <w:p w14:paraId="565CC18B" w14:textId="77777777" w:rsidR="00827C29" w:rsidRDefault="00827C29" w:rsidP="00762DA4"/>
          <w:p w14:paraId="3F79C471" w14:textId="77777777" w:rsidR="00827C29" w:rsidRPr="005B404E" w:rsidRDefault="00827C29" w:rsidP="00762DA4">
            <w:r>
              <w:t xml:space="preserve">“Oh yes, those strips are expensive. They cost a small fortune.” – </w:t>
            </w:r>
            <w:r>
              <w:rPr>
                <w:b/>
              </w:rPr>
              <w:t>Male (IDM 008)</w:t>
            </w:r>
          </w:p>
        </w:tc>
      </w:tr>
      <w:tr w:rsidR="00827C29" w14:paraId="67C3E354" w14:textId="77777777" w:rsidTr="002C228B">
        <w:tc>
          <w:tcPr>
            <w:tcW w:w="1818" w:type="dxa"/>
            <w:vMerge w:val="restart"/>
          </w:tcPr>
          <w:p w14:paraId="596FA374" w14:textId="77777777" w:rsidR="00827C29" w:rsidRDefault="00827C29" w:rsidP="00762DA4">
            <w:r>
              <w:t>Personal Experience</w:t>
            </w:r>
          </w:p>
          <w:p w14:paraId="2ADE91A0" w14:textId="77777777" w:rsidR="00827C29" w:rsidRDefault="00827C29" w:rsidP="00762DA4"/>
          <w:p w14:paraId="378583F6" w14:textId="77777777" w:rsidR="00827C29" w:rsidRPr="007A6858" w:rsidRDefault="00827C29" w:rsidP="00762DA4">
            <w:pPr>
              <w:rPr>
                <w:i/>
              </w:rPr>
            </w:pPr>
            <w:r w:rsidRPr="007A6858">
              <w:rPr>
                <w:i/>
              </w:rPr>
              <w:t>Physical and emotional experience pertinent to the phenomenon of living with diabetes</w:t>
            </w:r>
          </w:p>
        </w:tc>
        <w:tc>
          <w:tcPr>
            <w:tcW w:w="1551" w:type="dxa"/>
            <w:vMerge w:val="restart"/>
          </w:tcPr>
          <w:p w14:paraId="1824503B" w14:textId="77777777" w:rsidR="00827C29" w:rsidRDefault="00827C29" w:rsidP="00762DA4">
            <w:r>
              <w:t>Experiential</w:t>
            </w:r>
          </w:p>
        </w:tc>
        <w:tc>
          <w:tcPr>
            <w:tcW w:w="2126" w:type="dxa"/>
          </w:tcPr>
          <w:p w14:paraId="4426B56F" w14:textId="77777777" w:rsidR="00827C29" w:rsidRPr="009D5947" w:rsidRDefault="00827C29" w:rsidP="00762DA4">
            <w:pPr>
              <w:pStyle w:val="NoSpacing"/>
            </w:pPr>
            <w:r>
              <w:t>Having difficulty adhering to</w:t>
            </w:r>
            <w:r w:rsidRPr="00C35325">
              <w:t xml:space="preserve"> medication timing</w:t>
            </w:r>
          </w:p>
        </w:tc>
        <w:tc>
          <w:tcPr>
            <w:tcW w:w="9013" w:type="dxa"/>
          </w:tcPr>
          <w:p w14:paraId="1C0B408A" w14:textId="77777777" w:rsidR="00827C29" w:rsidRDefault="00827C29" w:rsidP="00762DA4">
            <w:r>
              <w:t xml:space="preserve">“I do take care. It’s just that sometimes I don’t adhere to the proper timing…” – </w:t>
            </w:r>
            <w:r>
              <w:rPr>
                <w:b/>
              </w:rPr>
              <w:t>Male (IDM 023)</w:t>
            </w:r>
          </w:p>
          <w:p w14:paraId="76B7A01B" w14:textId="77777777" w:rsidR="00827C29" w:rsidRDefault="00827C29" w:rsidP="00762DA4"/>
          <w:p w14:paraId="7D8631ED" w14:textId="77777777" w:rsidR="00827C29" w:rsidRDefault="00827C29" w:rsidP="00762DA4">
            <w:r>
              <w:t xml:space="preserve">“I have a son with special needs. I need to take care of him and to care for all his needs. So because of that, it’s hard to follow the fixed time set by the doctor.” – </w:t>
            </w:r>
            <w:r>
              <w:rPr>
                <w:b/>
              </w:rPr>
              <w:t>Male (IDM 016)</w:t>
            </w:r>
          </w:p>
          <w:p w14:paraId="203656B2" w14:textId="77777777" w:rsidR="00827C29" w:rsidRDefault="00827C29" w:rsidP="00762DA4"/>
          <w:p w14:paraId="5FA8BF68" w14:textId="77777777" w:rsidR="00827C29" w:rsidRPr="003E29A0" w:rsidRDefault="00827C29" w:rsidP="00762DA4">
            <w:r>
              <w:t xml:space="preserve">“I forget to take my medication on time.” – </w:t>
            </w:r>
            <w:r>
              <w:rPr>
                <w:b/>
              </w:rPr>
              <w:t>Female (IDM 020)</w:t>
            </w:r>
          </w:p>
        </w:tc>
      </w:tr>
      <w:tr w:rsidR="00827C29" w14:paraId="48A3029B" w14:textId="77777777" w:rsidTr="002C228B">
        <w:tc>
          <w:tcPr>
            <w:tcW w:w="1818" w:type="dxa"/>
            <w:vMerge/>
          </w:tcPr>
          <w:p w14:paraId="60F4F298" w14:textId="77777777" w:rsidR="00827C29" w:rsidRDefault="00827C29" w:rsidP="00762DA4"/>
        </w:tc>
        <w:tc>
          <w:tcPr>
            <w:tcW w:w="1551" w:type="dxa"/>
            <w:vMerge/>
          </w:tcPr>
          <w:p w14:paraId="300B8C55" w14:textId="77777777" w:rsidR="00827C29" w:rsidRDefault="00827C29" w:rsidP="00762DA4"/>
        </w:tc>
        <w:tc>
          <w:tcPr>
            <w:tcW w:w="2126" w:type="dxa"/>
          </w:tcPr>
          <w:p w14:paraId="46136DEC" w14:textId="77777777" w:rsidR="00827C29" w:rsidRDefault="00827C29" w:rsidP="00762DA4">
            <w:pPr>
              <w:pStyle w:val="NoSpacing"/>
            </w:pPr>
            <w:r>
              <w:t>Experiencing no side effects taking medication</w:t>
            </w:r>
          </w:p>
        </w:tc>
        <w:tc>
          <w:tcPr>
            <w:tcW w:w="9013" w:type="dxa"/>
          </w:tcPr>
          <w:p w14:paraId="726CD6CA" w14:textId="77777777" w:rsidR="00827C29" w:rsidRDefault="00827C29" w:rsidP="00762DA4">
            <w:r>
              <w:t xml:space="preserve">“I experience no side effects with my medicine.” – </w:t>
            </w:r>
            <w:r>
              <w:rPr>
                <w:b/>
              </w:rPr>
              <w:t>Female (IDM 003)</w:t>
            </w:r>
          </w:p>
          <w:p w14:paraId="5478FE57" w14:textId="77777777" w:rsidR="00827C29" w:rsidRDefault="00827C29" w:rsidP="00762DA4"/>
          <w:p w14:paraId="40C22C4B" w14:textId="77777777" w:rsidR="00827C29" w:rsidRDefault="00827C29" w:rsidP="00762DA4">
            <w:r>
              <w:t xml:space="preserve">“Side effects? No, doctor, I don’t experience any.” – </w:t>
            </w:r>
            <w:r>
              <w:rPr>
                <w:b/>
              </w:rPr>
              <w:t>Male (IDM 015)</w:t>
            </w:r>
          </w:p>
          <w:p w14:paraId="742A072B" w14:textId="77777777" w:rsidR="00827C29" w:rsidRDefault="00827C29" w:rsidP="00762DA4"/>
          <w:p w14:paraId="0B61F93B" w14:textId="77777777" w:rsidR="00827C29" w:rsidRPr="003E29A0" w:rsidRDefault="00827C29" w:rsidP="00762DA4">
            <w:r>
              <w:t xml:space="preserve">“So far, I’ve been taking the hospital medicine, no side effects.” – </w:t>
            </w:r>
            <w:r>
              <w:rPr>
                <w:b/>
              </w:rPr>
              <w:t>Male (IDM 009)</w:t>
            </w:r>
          </w:p>
        </w:tc>
      </w:tr>
      <w:tr w:rsidR="00827C29" w14:paraId="475362A3" w14:textId="77777777" w:rsidTr="002C228B">
        <w:tc>
          <w:tcPr>
            <w:tcW w:w="1818" w:type="dxa"/>
            <w:vMerge/>
          </w:tcPr>
          <w:p w14:paraId="30A7DAA9" w14:textId="77777777" w:rsidR="00827C29" w:rsidRDefault="00827C29" w:rsidP="00762DA4"/>
        </w:tc>
        <w:tc>
          <w:tcPr>
            <w:tcW w:w="1551" w:type="dxa"/>
            <w:vMerge/>
          </w:tcPr>
          <w:p w14:paraId="327C63E1" w14:textId="77777777" w:rsidR="00827C29" w:rsidRDefault="00827C29" w:rsidP="00762DA4"/>
        </w:tc>
        <w:tc>
          <w:tcPr>
            <w:tcW w:w="2126" w:type="dxa"/>
          </w:tcPr>
          <w:p w14:paraId="69108A73" w14:textId="77777777" w:rsidR="00827C29" w:rsidRDefault="00827C29" w:rsidP="00762DA4">
            <w:pPr>
              <w:pStyle w:val="NoSpacing"/>
            </w:pPr>
            <w:r>
              <w:t>Reducing medication dose due to side effects</w:t>
            </w:r>
          </w:p>
        </w:tc>
        <w:tc>
          <w:tcPr>
            <w:tcW w:w="9013" w:type="dxa"/>
          </w:tcPr>
          <w:p w14:paraId="3A9C4434" w14:textId="77777777" w:rsidR="00827C29" w:rsidRDefault="00827C29" w:rsidP="00762DA4">
            <w:r>
              <w:t xml:space="preserve">“I’m supposed to take two (tablets), but sometimes I reduce to one. If I take two, I feel as if I cannot get up. Some sort of weakness…” – </w:t>
            </w:r>
            <w:r>
              <w:rPr>
                <w:b/>
              </w:rPr>
              <w:t xml:space="preserve">Female (IDM 011) </w:t>
            </w:r>
          </w:p>
          <w:p w14:paraId="17F16459" w14:textId="77777777" w:rsidR="00827C29" w:rsidRDefault="00827C29" w:rsidP="00762DA4"/>
          <w:p w14:paraId="22A35B90" w14:textId="77777777" w:rsidR="00827C29" w:rsidRDefault="00827C29" w:rsidP="00762DA4">
            <w:r>
              <w:t xml:space="preserve">“I reduce my medication dose so that I don’t experience hypo at night.” – </w:t>
            </w:r>
            <w:r>
              <w:rPr>
                <w:b/>
              </w:rPr>
              <w:t>Male (IDM 023)</w:t>
            </w:r>
          </w:p>
          <w:p w14:paraId="6FFC63C0" w14:textId="77777777" w:rsidR="00827C29" w:rsidRDefault="00827C29" w:rsidP="00762DA4"/>
          <w:p w14:paraId="408B9EAE" w14:textId="77777777" w:rsidR="00827C29" w:rsidRPr="00EC3AEE" w:rsidRDefault="00827C29" w:rsidP="00762DA4">
            <w:r>
              <w:t xml:space="preserve">“Doctor asked me to take two tablets. But if I take two, I have severe dizziness. So I take one instead.” - </w:t>
            </w:r>
            <w:r>
              <w:rPr>
                <w:b/>
              </w:rPr>
              <w:t xml:space="preserve"> Male (IDM 007)</w:t>
            </w:r>
          </w:p>
        </w:tc>
      </w:tr>
      <w:tr w:rsidR="00827C29" w14:paraId="5E02BCE9" w14:textId="77777777" w:rsidTr="002C228B">
        <w:tc>
          <w:tcPr>
            <w:tcW w:w="1818" w:type="dxa"/>
            <w:vMerge/>
          </w:tcPr>
          <w:p w14:paraId="64FBD07E" w14:textId="77777777" w:rsidR="00827C29" w:rsidRDefault="00827C29" w:rsidP="00762DA4"/>
        </w:tc>
        <w:tc>
          <w:tcPr>
            <w:tcW w:w="1551" w:type="dxa"/>
            <w:vMerge/>
          </w:tcPr>
          <w:p w14:paraId="2B7A6457" w14:textId="77777777" w:rsidR="00827C29" w:rsidRDefault="00827C29" w:rsidP="00762DA4"/>
        </w:tc>
        <w:tc>
          <w:tcPr>
            <w:tcW w:w="2126" w:type="dxa"/>
          </w:tcPr>
          <w:p w14:paraId="11682D08" w14:textId="77777777" w:rsidR="00827C29" w:rsidRDefault="00827C29" w:rsidP="00762DA4">
            <w:pPr>
              <w:pStyle w:val="NoSpacing"/>
            </w:pPr>
            <w:r w:rsidRPr="00C35325">
              <w:t>Knowing subjective response of medication on self</w:t>
            </w:r>
          </w:p>
        </w:tc>
        <w:tc>
          <w:tcPr>
            <w:tcW w:w="9013" w:type="dxa"/>
          </w:tcPr>
          <w:p w14:paraId="6494540F" w14:textId="77777777" w:rsidR="00827C29" w:rsidRDefault="00827C29" w:rsidP="00762DA4">
            <w:r>
              <w:t xml:space="preserve">“I don’t know about others, but when I eat Metformin, my weight goes up.” – </w:t>
            </w:r>
            <w:r>
              <w:rPr>
                <w:b/>
              </w:rPr>
              <w:t>Male (IDM 013)</w:t>
            </w:r>
          </w:p>
          <w:p w14:paraId="2969C095" w14:textId="77777777" w:rsidR="00827C29" w:rsidRDefault="00827C29" w:rsidP="00762DA4"/>
          <w:p w14:paraId="590DD4A4" w14:textId="77777777" w:rsidR="00827C29" w:rsidRDefault="00827C29" w:rsidP="00762DA4">
            <w:r>
              <w:t xml:space="preserve">“Based on my experience, previous drugs didn’t really work for me. Only this current drug, I could see changes within the week.” – </w:t>
            </w:r>
            <w:r>
              <w:rPr>
                <w:b/>
              </w:rPr>
              <w:t>Male (IDM 004)</w:t>
            </w:r>
          </w:p>
          <w:p w14:paraId="02A3807B" w14:textId="77777777" w:rsidR="00827C29" w:rsidRDefault="00827C29" w:rsidP="00762DA4"/>
          <w:p w14:paraId="5584AD8C" w14:textId="77777777" w:rsidR="00827C29" w:rsidRPr="00CA3C34" w:rsidRDefault="00827C29" w:rsidP="00762DA4">
            <w:r>
              <w:t xml:space="preserve">“It may vary from person to person. Some may react differently. For me, I know, 2 tablets is the best for my body.” – </w:t>
            </w:r>
            <w:r>
              <w:rPr>
                <w:b/>
              </w:rPr>
              <w:t>Male (IDM 012)</w:t>
            </w:r>
          </w:p>
        </w:tc>
      </w:tr>
      <w:tr w:rsidR="00827C29" w14:paraId="29A421F5" w14:textId="77777777" w:rsidTr="002C228B">
        <w:tc>
          <w:tcPr>
            <w:tcW w:w="1818" w:type="dxa"/>
            <w:vMerge/>
          </w:tcPr>
          <w:p w14:paraId="2A161A73" w14:textId="77777777" w:rsidR="00827C29" w:rsidRDefault="00827C29" w:rsidP="00762DA4"/>
        </w:tc>
        <w:tc>
          <w:tcPr>
            <w:tcW w:w="1551" w:type="dxa"/>
            <w:vMerge/>
          </w:tcPr>
          <w:p w14:paraId="2D018585" w14:textId="77777777" w:rsidR="00827C29" w:rsidRDefault="00827C29" w:rsidP="00762DA4"/>
        </w:tc>
        <w:tc>
          <w:tcPr>
            <w:tcW w:w="2126" w:type="dxa"/>
          </w:tcPr>
          <w:p w14:paraId="2E6C0DB1" w14:textId="77777777" w:rsidR="00827C29" w:rsidRPr="00C35325" w:rsidRDefault="00827C29" w:rsidP="00762DA4">
            <w:pPr>
              <w:pStyle w:val="NoSpacing"/>
            </w:pPr>
            <w:r>
              <w:t>Taking time for medication to work</w:t>
            </w:r>
          </w:p>
        </w:tc>
        <w:tc>
          <w:tcPr>
            <w:tcW w:w="9013" w:type="dxa"/>
          </w:tcPr>
          <w:p w14:paraId="025618FE" w14:textId="77777777" w:rsidR="00827C29" w:rsidRDefault="00827C29" w:rsidP="00762DA4">
            <w:r>
              <w:t xml:space="preserve">“…then I took my medication. It took a while, but eventually I started becoming healthy.” – </w:t>
            </w:r>
            <w:r>
              <w:rPr>
                <w:b/>
              </w:rPr>
              <w:t>Male (IDM 007)</w:t>
            </w:r>
          </w:p>
          <w:p w14:paraId="3C098C02" w14:textId="77777777" w:rsidR="00827C29" w:rsidRDefault="00827C29" w:rsidP="00762DA4"/>
          <w:p w14:paraId="554D0A5C" w14:textId="77777777" w:rsidR="00827C29" w:rsidRDefault="00827C29" w:rsidP="00762DA4">
            <w:r>
              <w:lastRenderedPageBreak/>
              <w:t xml:space="preserve">“Maybe initially you don’t agree with the medication. After 4 or 5 months, your body will agree to it.” – </w:t>
            </w:r>
            <w:r>
              <w:rPr>
                <w:b/>
              </w:rPr>
              <w:t>Female (IDM 011)</w:t>
            </w:r>
          </w:p>
          <w:p w14:paraId="07934FE8" w14:textId="77777777" w:rsidR="00827C29" w:rsidRDefault="00827C29" w:rsidP="00762DA4"/>
          <w:p w14:paraId="396D1AA6" w14:textId="77777777" w:rsidR="00827C29" w:rsidRPr="00191473" w:rsidRDefault="00827C29" w:rsidP="00762DA4">
            <w:pPr>
              <w:rPr>
                <w:b/>
              </w:rPr>
            </w:pPr>
            <w:r>
              <w:t xml:space="preserve">“You need to be disciplined and take it. Only after a few weeks you’ll see change.” – </w:t>
            </w:r>
            <w:r>
              <w:rPr>
                <w:b/>
              </w:rPr>
              <w:t xml:space="preserve">Male (IDM 012) </w:t>
            </w:r>
          </w:p>
        </w:tc>
      </w:tr>
      <w:tr w:rsidR="00827C29" w14:paraId="2F103A16" w14:textId="77777777" w:rsidTr="002C228B">
        <w:tc>
          <w:tcPr>
            <w:tcW w:w="1818" w:type="dxa"/>
            <w:vMerge/>
          </w:tcPr>
          <w:p w14:paraId="18B76AB4" w14:textId="77777777" w:rsidR="00827C29" w:rsidRDefault="00827C29" w:rsidP="00762DA4"/>
        </w:tc>
        <w:tc>
          <w:tcPr>
            <w:tcW w:w="1551" w:type="dxa"/>
            <w:vMerge/>
          </w:tcPr>
          <w:p w14:paraId="4F8545CB" w14:textId="77777777" w:rsidR="00827C29" w:rsidRDefault="00827C29" w:rsidP="00762DA4"/>
        </w:tc>
        <w:tc>
          <w:tcPr>
            <w:tcW w:w="2126" w:type="dxa"/>
          </w:tcPr>
          <w:p w14:paraId="46D364BF" w14:textId="77777777" w:rsidR="00827C29" w:rsidRDefault="00827C29" w:rsidP="00762DA4">
            <w:pPr>
              <w:pStyle w:val="NoSpacing"/>
            </w:pPr>
            <w:r w:rsidRPr="00C35325">
              <w:t>Realizing elevation in blood glucose when skip medication</w:t>
            </w:r>
          </w:p>
        </w:tc>
        <w:tc>
          <w:tcPr>
            <w:tcW w:w="9013" w:type="dxa"/>
          </w:tcPr>
          <w:p w14:paraId="36CCD1B9" w14:textId="77777777" w:rsidR="00827C29" w:rsidRDefault="00827C29" w:rsidP="00762DA4">
            <w:r>
              <w:t xml:space="preserve">“I have the strip, so I test myself. If I don’t take my medication, the readings are high.” – </w:t>
            </w:r>
            <w:r>
              <w:rPr>
                <w:b/>
              </w:rPr>
              <w:t>Male (IDM 023)</w:t>
            </w:r>
          </w:p>
          <w:p w14:paraId="6A9673FB" w14:textId="77777777" w:rsidR="00827C29" w:rsidRDefault="00827C29" w:rsidP="00762DA4"/>
          <w:p w14:paraId="28EC52DB" w14:textId="77777777" w:rsidR="00827C29" w:rsidRDefault="00827C29" w:rsidP="00762DA4">
            <w:r>
              <w:t xml:space="preserve">“So I’ve tested it out. When I don’t take my medications, and I go to the clinic, the readings are very high.” – </w:t>
            </w:r>
            <w:r>
              <w:rPr>
                <w:b/>
              </w:rPr>
              <w:t>Male (IDM 015)</w:t>
            </w:r>
          </w:p>
          <w:p w14:paraId="0D3359E7" w14:textId="77777777" w:rsidR="00827C29" w:rsidRDefault="00827C29" w:rsidP="00762DA4"/>
          <w:p w14:paraId="060CAB31" w14:textId="77777777" w:rsidR="00827C29" w:rsidRPr="00B1376E" w:rsidRDefault="00827C29" w:rsidP="00762DA4">
            <w:r>
              <w:t xml:space="preserve">“Oh definitely. If I don’t take my medications for two days, my blood sugar will start to be high.” – </w:t>
            </w:r>
            <w:r>
              <w:rPr>
                <w:b/>
              </w:rPr>
              <w:t>Female (IDM 011)</w:t>
            </w:r>
          </w:p>
        </w:tc>
      </w:tr>
      <w:tr w:rsidR="00827C29" w14:paraId="2593A9A8" w14:textId="77777777" w:rsidTr="002C228B">
        <w:tc>
          <w:tcPr>
            <w:tcW w:w="1818" w:type="dxa"/>
            <w:vMerge/>
          </w:tcPr>
          <w:p w14:paraId="1C913C2E" w14:textId="77777777" w:rsidR="00827C29" w:rsidRDefault="00827C29" w:rsidP="00762DA4"/>
        </w:tc>
        <w:tc>
          <w:tcPr>
            <w:tcW w:w="1551" w:type="dxa"/>
            <w:vMerge/>
          </w:tcPr>
          <w:p w14:paraId="0ABE708E" w14:textId="77777777" w:rsidR="00827C29" w:rsidRDefault="00827C29" w:rsidP="00762DA4"/>
        </w:tc>
        <w:tc>
          <w:tcPr>
            <w:tcW w:w="2126" w:type="dxa"/>
          </w:tcPr>
          <w:p w14:paraId="46F0A1C5" w14:textId="77777777" w:rsidR="00827C29" w:rsidRPr="00B1376E" w:rsidRDefault="00827C29" w:rsidP="00762DA4">
            <w:pPr>
              <w:pStyle w:val="NoSpacing"/>
              <w:rPr>
                <w:lang w:val="en-MY"/>
              </w:rPr>
            </w:pPr>
            <w:r w:rsidRPr="00EA337B">
              <w:t>Attributing inability to work to T2D</w:t>
            </w:r>
          </w:p>
        </w:tc>
        <w:tc>
          <w:tcPr>
            <w:tcW w:w="9013" w:type="dxa"/>
          </w:tcPr>
          <w:p w14:paraId="187AE686" w14:textId="77777777" w:rsidR="00827C29" w:rsidRDefault="00827C29" w:rsidP="00762DA4">
            <w:r>
              <w:t xml:space="preserve">“When I do my job, especially a strenuous job, compared to a normal person, I get tired a lot faster.” – </w:t>
            </w:r>
            <w:r>
              <w:rPr>
                <w:b/>
              </w:rPr>
              <w:t>Male (IDM 012)</w:t>
            </w:r>
          </w:p>
          <w:p w14:paraId="3DEA61FF" w14:textId="77777777" w:rsidR="00827C29" w:rsidRDefault="00827C29" w:rsidP="00762DA4"/>
          <w:p w14:paraId="63BE39C5" w14:textId="77777777" w:rsidR="00827C29" w:rsidRDefault="00827C29" w:rsidP="00762DA4">
            <w:r>
              <w:t xml:space="preserve">“Back then I can quickly get things done. But now, ever since I got diabetes, I can’t work like that anymore.” – </w:t>
            </w:r>
            <w:r>
              <w:rPr>
                <w:b/>
              </w:rPr>
              <w:t>Male (IDM 007)</w:t>
            </w:r>
          </w:p>
          <w:p w14:paraId="13BB1502" w14:textId="77777777" w:rsidR="00827C29" w:rsidRDefault="00827C29" w:rsidP="00762DA4"/>
          <w:p w14:paraId="0B21AA6C" w14:textId="77777777" w:rsidR="00827C29" w:rsidRPr="008A7B27" w:rsidRDefault="00827C29" w:rsidP="00762DA4">
            <w:r>
              <w:t xml:space="preserve">“Without diabetes, you feel very active. With diabetes, you cannot do difficult jobs.” – </w:t>
            </w:r>
            <w:r>
              <w:rPr>
                <w:b/>
              </w:rPr>
              <w:t>Male (IDM 009)</w:t>
            </w:r>
          </w:p>
        </w:tc>
      </w:tr>
      <w:tr w:rsidR="00827C29" w14:paraId="11FE88EC" w14:textId="77777777" w:rsidTr="002C228B">
        <w:tc>
          <w:tcPr>
            <w:tcW w:w="1818" w:type="dxa"/>
            <w:vMerge/>
          </w:tcPr>
          <w:p w14:paraId="2CE06341" w14:textId="77777777" w:rsidR="00827C29" w:rsidRDefault="00827C29" w:rsidP="00762DA4"/>
        </w:tc>
        <w:tc>
          <w:tcPr>
            <w:tcW w:w="1551" w:type="dxa"/>
            <w:vMerge w:val="restart"/>
          </w:tcPr>
          <w:p w14:paraId="374C8A8F" w14:textId="77777777" w:rsidR="00827C29" w:rsidRDefault="00827C29" w:rsidP="00762DA4">
            <w:r>
              <w:t>Influence</w:t>
            </w:r>
          </w:p>
        </w:tc>
        <w:tc>
          <w:tcPr>
            <w:tcW w:w="2126" w:type="dxa"/>
          </w:tcPr>
          <w:p w14:paraId="0E6C508A" w14:textId="77777777" w:rsidR="00827C29" w:rsidRPr="00EA337B" w:rsidRDefault="00827C29" w:rsidP="00762DA4">
            <w:pPr>
              <w:pStyle w:val="NoSpacing"/>
            </w:pPr>
            <w:r w:rsidRPr="0085533A">
              <w:rPr>
                <w:rFonts w:cstheme="minorHAnsi"/>
                <w:bCs/>
                <w:color w:val="000000"/>
              </w:rPr>
              <w:t>Receiving incorrect advice from T2D patients</w:t>
            </w:r>
          </w:p>
        </w:tc>
        <w:tc>
          <w:tcPr>
            <w:tcW w:w="9013" w:type="dxa"/>
          </w:tcPr>
          <w:p w14:paraId="6C5A87A3" w14:textId="77777777" w:rsidR="00827C29" w:rsidRDefault="00827C29" w:rsidP="00762DA4">
            <w:r>
              <w:t xml:space="preserve">“My friend told me that all these medication will clog up my blood. And he advised me to not take medication according to the prescribed dose.” – </w:t>
            </w:r>
            <w:r>
              <w:rPr>
                <w:b/>
              </w:rPr>
              <w:t>Male (IDM 015)</w:t>
            </w:r>
          </w:p>
          <w:p w14:paraId="68125952" w14:textId="77777777" w:rsidR="00827C29" w:rsidRDefault="00827C29" w:rsidP="00762DA4"/>
          <w:p w14:paraId="22F98837" w14:textId="77777777" w:rsidR="00827C29" w:rsidRDefault="00827C29" w:rsidP="00762DA4">
            <w:r>
              <w:t xml:space="preserve">“I’ve heard many people tell me not to take all these medications. Don’t take it because end of the day, all these medicine will kill you.” – </w:t>
            </w:r>
            <w:r>
              <w:rPr>
                <w:b/>
              </w:rPr>
              <w:t>Female (IDM 005)</w:t>
            </w:r>
          </w:p>
          <w:p w14:paraId="59EB6F42" w14:textId="77777777" w:rsidR="00827C29" w:rsidRDefault="00827C29" w:rsidP="00762DA4"/>
          <w:p w14:paraId="3818298B" w14:textId="77777777" w:rsidR="00827C29" w:rsidRPr="003F30AB" w:rsidRDefault="00827C29" w:rsidP="00762DA4">
            <w:r>
              <w:t xml:space="preserve">“My friends all tell me not to take too many tablets, because it will spoil your kidneys.” – </w:t>
            </w:r>
            <w:r>
              <w:rPr>
                <w:b/>
              </w:rPr>
              <w:t>Male (IDM 016)</w:t>
            </w:r>
          </w:p>
        </w:tc>
      </w:tr>
      <w:tr w:rsidR="00827C29" w14:paraId="1B5CEC38" w14:textId="77777777" w:rsidTr="002C228B">
        <w:tc>
          <w:tcPr>
            <w:tcW w:w="1818" w:type="dxa"/>
            <w:vMerge/>
          </w:tcPr>
          <w:p w14:paraId="6CD78DE3" w14:textId="77777777" w:rsidR="00827C29" w:rsidRDefault="00827C29" w:rsidP="00762DA4"/>
        </w:tc>
        <w:tc>
          <w:tcPr>
            <w:tcW w:w="1551" w:type="dxa"/>
            <w:vMerge/>
          </w:tcPr>
          <w:p w14:paraId="246B3A99" w14:textId="77777777" w:rsidR="00827C29" w:rsidRDefault="00827C29" w:rsidP="00762DA4"/>
        </w:tc>
        <w:tc>
          <w:tcPr>
            <w:tcW w:w="2126" w:type="dxa"/>
          </w:tcPr>
          <w:p w14:paraId="40B3C03F" w14:textId="77777777" w:rsidR="00827C29" w:rsidRPr="0085533A" w:rsidRDefault="00827C29" w:rsidP="00762DA4">
            <w:pPr>
              <w:pStyle w:val="NoSpacing"/>
              <w:rPr>
                <w:rFonts w:cstheme="minorHAnsi"/>
                <w:bCs/>
                <w:color w:val="000000"/>
              </w:rPr>
            </w:pPr>
            <w:r>
              <w:rPr>
                <w:rFonts w:cstheme="minorHAnsi"/>
                <w:bCs/>
                <w:color w:val="000000"/>
              </w:rPr>
              <w:t xml:space="preserve">Being discouraged by others from taking insulin. </w:t>
            </w:r>
          </w:p>
        </w:tc>
        <w:tc>
          <w:tcPr>
            <w:tcW w:w="9013" w:type="dxa"/>
          </w:tcPr>
          <w:p w14:paraId="4AE3015C" w14:textId="77777777" w:rsidR="00827C29" w:rsidRDefault="00827C29" w:rsidP="00762DA4">
            <w:r>
              <w:t xml:space="preserve">“…he disagrees with insulin. He doesn’t take.” – </w:t>
            </w:r>
            <w:r>
              <w:rPr>
                <w:b/>
              </w:rPr>
              <w:t>Female (IDM 003)</w:t>
            </w:r>
          </w:p>
          <w:p w14:paraId="01B80369" w14:textId="77777777" w:rsidR="00827C29" w:rsidRDefault="00827C29" w:rsidP="00762DA4"/>
          <w:p w14:paraId="0B679695" w14:textId="77777777" w:rsidR="00827C29" w:rsidRDefault="00827C29" w:rsidP="00762DA4">
            <w:r>
              <w:t xml:space="preserve">“My sister told me to tell the doctor not to give me insulin, like that.” – </w:t>
            </w:r>
            <w:r>
              <w:rPr>
                <w:b/>
              </w:rPr>
              <w:t>Female (IDM 020)</w:t>
            </w:r>
          </w:p>
          <w:p w14:paraId="200897E4" w14:textId="77777777" w:rsidR="00827C29" w:rsidRDefault="00827C29" w:rsidP="00762DA4"/>
          <w:p w14:paraId="04B7D46C" w14:textId="77777777" w:rsidR="00827C29" w:rsidRPr="00395971" w:rsidRDefault="00827C29" w:rsidP="00762DA4">
            <w:r>
              <w:t xml:space="preserve">“So my friend told me not to take insulin anymore.” – </w:t>
            </w:r>
            <w:r>
              <w:rPr>
                <w:b/>
              </w:rPr>
              <w:t>Female (IDM 024)</w:t>
            </w:r>
          </w:p>
        </w:tc>
      </w:tr>
      <w:tr w:rsidR="00827C29" w14:paraId="3990BD9E" w14:textId="77777777" w:rsidTr="002C228B">
        <w:tc>
          <w:tcPr>
            <w:tcW w:w="1818" w:type="dxa"/>
            <w:vMerge/>
          </w:tcPr>
          <w:p w14:paraId="56DEEC48" w14:textId="77777777" w:rsidR="00827C29" w:rsidRDefault="00827C29" w:rsidP="00762DA4"/>
        </w:tc>
        <w:tc>
          <w:tcPr>
            <w:tcW w:w="1551" w:type="dxa"/>
            <w:vMerge/>
          </w:tcPr>
          <w:p w14:paraId="411B76BC" w14:textId="77777777" w:rsidR="00827C29" w:rsidRDefault="00827C29" w:rsidP="00762DA4"/>
        </w:tc>
        <w:tc>
          <w:tcPr>
            <w:tcW w:w="2126" w:type="dxa"/>
          </w:tcPr>
          <w:p w14:paraId="55A6F418" w14:textId="77777777" w:rsidR="00827C29" w:rsidRDefault="00827C29" w:rsidP="00762DA4">
            <w:pPr>
              <w:pStyle w:val="NoSpacing"/>
              <w:rPr>
                <w:rFonts w:cstheme="minorHAnsi"/>
                <w:bCs/>
                <w:color w:val="000000"/>
              </w:rPr>
            </w:pPr>
            <w:r w:rsidRPr="0085533A">
              <w:rPr>
                <w:rFonts w:cstheme="minorHAnsi"/>
                <w:bCs/>
                <w:color w:val="000000"/>
              </w:rPr>
              <w:t xml:space="preserve">Influencing medication taking habits </w:t>
            </w:r>
          </w:p>
        </w:tc>
        <w:tc>
          <w:tcPr>
            <w:tcW w:w="9013" w:type="dxa"/>
          </w:tcPr>
          <w:p w14:paraId="00EF28D8" w14:textId="77777777" w:rsidR="00827C29" w:rsidRDefault="00827C29" w:rsidP="00762DA4">
            <w:r>
              <w:t xml:space="preserve">“Even my son occasionally checks up on me and asks if I have been taking my medication.” – </w:t>
            </w:r>
            <w:r>
              <w:rPr>
                <w:b/>
              </w:rPr>
              <w:t>Male (IDM 004)</w:t>
            </w:r>
          </w:p>
          <w:p w14:paraId="71FE9E10" w14:textId="77777777" w:rsidR="00827C29" w:rsidRDefault="00827C29" w:rsidP="00762DA4"/>
          <w:p w14:paraId="5002C379" w14:textId="77777777" w:rsidR="00827C29" w:rsidRDefault="00827C29" w:rsidP="00762DA4">
            <w:r>
              <w:lastRenderedPageBreak/>
              <w:t xml:space="preserve">“I have friends, from work. People whose sugar is 20 something. My sugar is around 9 – 11. So that motivates me to take my medicine.” – </w:t>
            </w:r>
            <w:r>
              <w:rPr>
                <w:b/>
              </w:rPr>
              <w:t>Male (IDM 017)</w:t>
            </w:r>
          </w:p>
          <w:p w14:paraId="1511E17C" w14:textId="77777777" w:rsidR="00827C29" w:rsidRDefault="00827C29" w:rsidP="00762DA4"/>
          <w:p w14:paraId="6A04146E" w14:textId="77777777" w:rsidR="00827C29" w:rsidRPr="008E3527" w:rsidRDefault="00827C29" w:rsidP="00762DA4">
            <w:pPr>
              <w:rPr>
                <w:b/>
              </w:rPr>
            </w:pPr>
            <w:r>
              <w:t xml:space="preserve">“Sometimes, when I experience side effects, I feel like giving up. But my mom, she’s a nurse. She’s the one who motivates me to take my medication.” – </w:t>
            </w:r>
            <w:r>
              <w:rPr>
                <w:b/>
              </w:rPr>
              <w:t>Female (IDM 021)</w:t>
            </w:r>
          </w:p>
        </w:tc>
      </w:tr>
      <w:tr w:rsidR="00827C29" w14:paraId="482707FB" w14:textId="77777777" w:rsidTr="002C228B">
        <w:tc>
          <w:tcPr>
            <w:tcW w:w="1818" w:type="dxa"/>
            <w:vMerge/>
          </w:tcPr>
          <w:p w14:paraId="00C72155" w14:textId="77777777" w:rsidR="00827C29" w:rsidRDefault="00827C29" w:rsidP="00762DA4"/>
        </w:tc>
        <w:tc>
          <w:tcPr>
            <w:tcW w:w="1551" w:type="dxa"/>
            <w:vMerge w:val="restart"/>
          </w:tcPr>
          <w:p w14:paraId="72565F91" w14:textId="77777777" w:rsidR="00827C29" w:rsidRDefault="00827C29" w:rsidP="00762DA4">
            <w:r>
              <w:t>Adverse</w:t>
            </w:r>
          </w:p>
        </w:tc>
        <w:tc>
          <w:tcPr>
            <w:tcW w:w="2126" w:type="dxa"/>
          </w:tcPr>
          <w:p w14:paraId="769D2586" w14:textId="77777777" w:rsidR="00827C29" w:rsidRPr="0085533A" w:rsidRDefault="00827C29" w:rsidP="00762DA4">
            <w:pPr>
              <w:pStyle w:val="NoSpacing"/>
              <w:rPr>
                <w:rFonts w:cstheme="minorHAnsi"/>
                <w:bCs/>
                <w:color w:val="000000"/>
              </w:rPr>
            </w:pPr>
            <w:r>
              <w:rPr>
                <w:rFonts w:cstheme="minorHAnsi"/>
                <w:bCs/>
                <w:color w:val="000000"/>
              </w:rPr>
              <w:t xml:space="preserve">Experiencing side effects </w:t>
            </w:r>
          </w:p>
        </w:tc>
        <w:tc>
          <w:tcPr>
            <w:tcW w:w="9013" w:type="dxa"/>
          </w:tcPr>
          <w:p w14:paraId="05B587FC" w14:textId="77777777" w:rsidR="00827C29" w:rsidRDefault="00827C29" w:rsidP="00762DA4">
            <w:r>
              <w:t xml:space="preserve">“When I recently started this new medication, I feel easily tired, and I become very sleepy.” – </w:t>
            </w:r>
            <w:r>
              <w:rPr>
                <w:b/>
              </w:rPr>
              <w:t>Male (IDM 004)</w:t>
            </w:r>
          </w:p>
          <w:p w14:paraId="202E7D3B" w14:textId="77777777" w:rsidR="00827C29" w:rsidRDefault="00827C29" w:rsidP="00762DA4"/>
          <w:p w14:paraId="3286FA21" w14:textId="77777777" w:rsidR="00827C29" w:rsidRDefault="00827C29" w:rsidP="00762DA4">
            <w:r>
              <w:t xml:space="preserve">“Sometimes, when I take metformin on an empty stomach, I feel nauseous, doc.” – </w:t>
            </w:r>
            <w:r>
              <w:rPr>
                <w:b/>
              </w:rPr>
              <w:t>Male (IDM 008)</w:t>
            </w:r>
          </w:p>
          <w:p w14:paraId="7F369894" w14:textId="77777777" w:rsidR="00827C29" w:rsidRDefault="00827C29" w:rsidP="00762DA4"/>
          <w:p w14:paraId="6C8868BD" w14:textId="77777777" w:rsidR="00827C29" w:rsidRPr="008E3527" w:rsidRDefault="00827C29" w:rsidP="00762DA4">
            <w:r>
              <w:t xml:space="preserve">“I’m taking the jab now, and I get hypo very often. Almost every morning.” – </w:t>
            </w:r>
            <w:r>
              <w:rPr>
                <w:b/>
              </w:rPr>
              <w:t>Male (IDM 014)</w:t>
            </w:r>
          </w:p>
        </w:tc>
      </w:tr>
      <w:tr w:rsidR="00827C29" w14:paraId="72DAC0E0" w14:textId="77777777" w:rsidTr="002C228B">
        <w:tc>
          <w:tcPr>
            <w:tcW w:w="1818" w:type="dxa"/>
            <w:vMerge/>
          </w:tcPr>
          <w:p w14:paraId="1C6A02A0" w14:textId="77777777" w:rsidR="00827C29" w:rsidRDefault="00827C29" w:rsidP="00762DA4"/>
        </w:tc>
        <w:tc>
          <w:tcPr>
            <w:tcW w:w="1551" w:type="dxa"/>
            <w:vMerge/>
          </w:tcPr>
          <w:p w14:paraId="29F370D2" w14:textId="77777777" w:rsidR="00827C29" w:rsidRDefault="00827C29" w:rsidP="00762DA4"/>
        </w:tc>
        <w:tc>
          <w:tcPr>
            <w:tcW w:w="2126" w:type="dxa"/>
          </w:tcPr>
          <w:p w14:paraId="7B3BE0B5" w14:textId="77777777" w:rsidR="00827C29" w:rsidRDefault="00827C29" w:rsidP="00762DA4">
            <w:pPr>
              <w:pStyle w:val="NoSpacing"/>
              <w:rPr>
                <w:rFonts w:cstheme="minorHAnsi"/>
                <w:bCs/>
                <w:color w:val="000000"/>
              </w:rPr>
            </w:pPr>
            <w:r>
              <w:rPr>
                <w:rFonts w:cstheme="minorHAnsi"/>
                <w:bCs/>
                <w:color w:val="000000"/>
              </w:rPr>
              <w:t>Having complications (eye, neuropathy, wound healing)</w:t>
            </w:r>
          </w:p>
        </w:tc>
        <w:tc>
          <w:tcPr>
            <w:tcW w:w="9013" w:type="dxa"/>
          </w:tcPr>
          <w:p w14:paraId="43287757" w14:textId="77777777" w:rsidR="00827C29" w:rsidRDefault="00827C29" w:rsidP="00762DA4">
            <w:r>
              <w:t xml:space="preserve">“Then my eyesight had issues. The doctor told me it was because of my diabetes.” – </w:t>
            </w:r>
            <w:r>
              <w:rPr>
                <w:b/>
              </w:rPr>
              <w:t>Female (IDM 006)</w:t>
            </w:r>
          </w:p>
          <w:p w14:paraId="02771A8D" w14:textId="77777777" w:rsidR="00827C29" w:rsidRDefault="00827C29" w:rsidP="00762DA4"/>
          <w:p w14:paraId="2E4253D0" w14:textId="77777777" w:rsidR="00827C29" w:rsidRDefault="00827C29" w:rsidP="00762DA4">
            <w:r>
              <w:t xml:space="preserve">“My skin had wounds that won’t heal…” – </w:t>
            </w:r>
            <w:r>
              <w:rPr>
                <w:b/>
              </w:rPr>
              <w:t>Male (IDM 007)</w:t>
            </w:r>
          </w:p>
          <w:p w14:paraId="41961C12" w14:textId="77777777" w:rsidR="00827C29" w:rsidRDefault="00827C29" w:rsidP="00762DA4"/>
          <w:p w14:paraId="36BFB049" w14:textId="77777777" w:rsidR="00827C29" w:rsidRPr="00880291" w:rsidRDefault="00827C29" w:rsidP="00762DA4">
            <w:r>
              <w:t xml:space="preserve">“The numbness really bothers me, doctor. My hands feel numb.” – </w:t>
            </w:r>
            <w:r>
              <w:rPr>
                <w:b/>
              </w:rPr>
              <w:t>Female (IDM 022)</w:t>
            </w:r>
          </w:p>
        </w:tc>
      </w:tr>
      <w:tr w:rsidR="00827C29" w14:paraId="4275C908" w14:textId="77777777" w:rsidTr="002C228B">
        <w:tc>
          <w:tcPr>
            <w:tcW w:w="1818" w:type="dxa"/>
            <w:vMerge/>
          </w:tcPr>
          <w:p w14:paraId="4D2641D8" w14:textId="77777777" w:rsidR="00827C29" w:rsidRDefault="00827C29" w:rsidP="00762DA4"/>
        </w:tc>
        <w:tc>
          <w:tcPr>
            <w:tcW w:w="1551" w:type="dxa"/>
            <w:vMerge/>
          </w:tcPr>
          <w:p w14:paraId="4FB8C7AC" w14:textId="77777777" w:rsidR="00827C29" w:rsidRDefault="00827C29" w:rsidP="00762DA4"/>
        </w:tc>
        <w:tc>
          <w:tcPr>
            <w:tcW w:w="2126" w:type="dxa"/>
          </w:tcPr>
          <w:p w14:paraId="7ED0E0E8" w14:textId="77777777" w:rsidR="00827C29" w:rsidRDefault="00827C29" w:rsidP="00762DA4">
            <w:pPr>
              <w:pStyle w:val="NoSpacing"/>
              <w:rPr>
                <w:rFonts w:cstheme="minorHAnsi"/>
                <w:bCs/>
                <w:color w:val="000000"/>
              </w:rPr>
            </w:pPr>
            <w:r>
              <w:rPr>
                <w:rFonts w:cstheme="minorHAnsi"/>
                <w:bCs/>
                <w:color w:val="000000"/>
              </w:rPr>
              <w:t>Feeling pain injecting insulin into abdomen</w:t>
            </w:r>
          </w:p>
        </w:tc>
        <w:tc>
          <w:tcPr>
            <w:tcW w:w="9013" w:type="dxa"/>
          </w:tcPr>
          <w:p w14:paraId="2E5112CD" w14:textId="77777777" w:rsidR="00827C29" w:rsidRDefault="00827C29" w:rsidP="00762DA4">
            <w:r>
              <w:t xml:space="preserve">“I don’t really have any issues only that it hurts sometimes, when I inject myself.” – </w:t>
            </w:r>
            <w:r>
              <w:rPr>
                <w:b/>
              </w:rPr>
              <w:t>Male (IDM 023)</w:t>
            </w:r>
          </w:p>
          <w:p w14:paraId="774B1950" w14:textId="77777777" w:rsidR="00827C29" w:rsidRDefault="00827C29" w:rsidP="00762DA4"/>
          <w:p w14:paraId="1716FFE9" w14:textId="77777777" w:rsidR="00827C29" w:rsidRDefault="00827C29" w:rsidP="00762DA4">
            <w:r>
              <w:t xml:space="preserve">“Yes, insulin is painful. I’ve even bled before.” – </w:t>
            </w:r>
            <w:r>
              <w:rPr>
                <w:b/>
              </w:rPr>
              <w:t>Female (IDM 006)</w:t>
            </w:r>
          </w:p>
          <w:p w14:paraId="68644C35" w14:textId="77777777" w:rsidR="00827C29" w:rsidRDefault="00827C29" w:rsidP="00762DA4"/>
          <w:p w14:paraId="6ACC80CB" w14:textId="77777777" w:rsidR="00827C29" w:rsidRPr="00983572" w:rsidRDefault="00827C29" w:rsidP="00762DA4">
            <w:r>
              <w:t xml:space="preserve">“That insulin, it hurts, doctor.” – </w:t>
            </w:r>
            <w:r>
              <w:rPr>
                <w:b/>
              </w:rPr>
              <w:t>Female (IDM 024)</w:t>
            </w:r>
          </w:p>
        </w:tc>
      </w:tr>
      <w:tr w:rsidR="00827C29" w14:paraId="2CC16288" w14:textId="77777777" w:rsidTr="002C228B">
        <w:tc>
          <w:tcPr>
            <w:tcW w:w="1818" w:type="dxa"/>
            <w:vMerge/>
          </w:tcPr>
          <w:p w14:paraId="3BAE174A" w14:textId="77777777" w:rsidR="00827C29" w:rsidRDefault="00827C29" w:rsidP="00762DA4"/>
        </w:tc>
        <w:tc>
          <w:tcPr>
            <w:tcW w:w="1551" w:type="dxa"/>
            <w:vMerge/>
          </w:tcPr>
          <w:p w14:paraId="20C0547E" w14:textId="77777777" w:rsidR="00827C29" w:rsidRDefault="00827C29" w:rsidP="00762DA4"/>
        </w:tc>
        <w:tc>
          <w:tcPr>
            <w:tcW w:w="2126" w:type="dxa"/>
          </w:tcPr>
          <w:p w14:paraId="0D761AC0" w14:textId="77777777" w:rsidR="00827C29" w:rsidRDefault="00827C29" w:rsidP="00762DA4">
            <w:pPr>
              <w:pStyle w:val="NoSpacing"/>
              <w:rPr>
                <w:rFonts w:cstheme="minorHAnsi"/>
                <w:bCs/>
                <w:color w:val="000000"/>
              </w:rPr>
            </w:pPr>
            <w:r>
              <w:rPr>
                <w:rFonts w:cstheme="minorHAnsi"/>
                <w:bCs/>
                <w:color w:val="000000"/>
              </w:rPr>
              <w:t>Experiencing physical symptoms after missing medication for extended period of time</w:t>
            </w:r>
          </w:p>
        </w:tc>
        <w:tc>
          <w:tcPr>
            <w:tcW w:w="9013" w:type="dxa"/>
          </w:tcPr>
          <w:p w14:paraId="06ECFB57" w14:textId="77777777" w:rsidR="00827C29" w:rsidRDefault="00827C29" w:rsidP="00762DA4">
            <w:r>
              <w:t xml:space="preserve">“You will start to feel it if you don’t take your medication. Lethargy, headaches and everything.” – </w:t>
            </w:r>
            <w:r>
              <w:rPr>
                <w:b/>
              </w:rPr>
              <w:t>Female (IDM 021)</w:t>
            </w:r>
          </w:p>
          <w:p w14:paraId="4C72E5F0" w14:textId="77777777" w:rsidR="00827C29" w:rsidRDefault="00827C29" w:rsidP="00762DA4"/>
          <w:p w14:paraId="6EEBFDE7" w14:textId="77777777" w:rsidR="00827C29" w:rsidRDefault="00827C29" w:rsidP="00762DA4">
            <w:r>
              <w:t xml:space="preserve">“If I don’t take it for a day or two, I’ll feel it. Dehydrated, needing to urinate a lot…” – </w:t>
            </w:r>
            <w:r>
              <w:rPr>
                <w:b/>
              </w:rPr>
              <w:t>Male (IDM 023)</w:t>
            </w:r>
          </w:p>
          <w:p w14:paraId="6E787F53" w14:textId="77777777" w:rsidR="00827C29" w:rsidRDefault="00827C29" w:rsidP="00762DA4"/>
          <w:p w14:paraId="1FB98F76" w14:textId="77777777" w:rsidR="00827C29" w:rsidRPr="003C6642" w:rsidRDefault="00827C29" w:rsidP="00762DA4">
            <w:r>
              <w:t xml:space="preserve">“If I don’t take medicine accordingly, I’ll feel tired and weak.” – </w:t>
            </w:r>
            <w:r>
              <w:rPr>
                <w:b/>
              </w:rPr>
              <w:t>Male (IDM 015)</w:t>
            </w:r>
          </w:p>
        </w:tc>
      </w:tr>
      <w:tr w:rsidR="00827C29" w14:paraId="45B6ABB0" w14:textId="77777777" w:rsidTr="002C228B">
        <w:tc>
          <w:tcPr>
            <w:tcW w:w="1818" w:type="dxa"/>
            <w:vMerge/>
          </w:tcPr>
          <w:p w14:paraId="11EDCBE2" w14:textId="77777777" w:rsidR="00827C29" w:rsidRDefault="00827C29" w:rsidP="00762DA4"/>
        </w:tc>
        <w:tc>
          <w:tcPr>
            <w:tcW w:w="1551" w:type="dxa"/>
            <w:vMerge/>
          </w:tcPr>
          <w:p w14:paraId="6AB353B9" w14:textId="77777777" w:rsidR="00827C29" w:rsidRDefault="00827C29" w:rsidP="00762DA4"/>
        </w:tc>
        <w:tc>
          <w:tcPr>
            <w:tcW w:w="2126" w:type="dxa"/>
          </w:tcPr>
          <w:p w14:paraId="7C9FCA01" w14:textId="77777777" w:rsidR="00827C29" w:rsidRDefault="00827C29" w:rsidP="00762DA4">
            <w:pPr>
              <w:pStyle w:val="NoSpacing"/>
              <w:rPr>
                <w:rFonts w:cstheme="minorHAnsi"/>
                <w:bCs/>
                <w:color w:val="000000"/>
              </w:rPr>
            </w:pPr>
            <w:r>
              <w:rPr>
                <w:rFonts w:cstheme="minorHAnsi"/>
                <w:bCs/>
                <w:color w:val="000000"/>
              </w:rPr>
              <w:t>Experiencing physical symptoms with uncontrolled T2D</w:t>
            </w:r>
          </w:p>
        </w:tc>
        <w:tc>
          <w:tcPr>
            <w:tcW w:w="9013" w:type="dxa"/>
          </w:tcPr>
          <w:p w14:paraId="1915747D" w14:textId="77777777" w:rsidR="00827C29" w:rsidRDefault="00827C29" w:rsidP="00762DA4">
            <w:r>
              <w:t xml:space="preserve">“Earlier when I had diabetes, no matter where I was I felt sick. Lethargic.” – </w:t>
            </w:r>
            <w:r>
              <w:rPr>
                <w:b/>
              </w:rPr>
              <w:t>Male (IDM 007)</w:t>
            </w:r>
          </w:p>
          <w:p w14:paraId="67229714" w14:textId="77777777" w:rsidR="00827C29" w:rsidRDefault="00827C29" w:rsidP="00762DA4"/>
          <w:p w14:paraId="350AD8E5" w14:textId="77777777" w:rsidR="00827C29" w:rsidRDefault="00827C29" w:rsidP="00762DA4">
            <w:r>
              <w:t xml:space="preserve">“That time, when I had diabetes, I felt very giddy.” – </w:t>
            </w:r>
            <w:r>
              <w:rPr>
                <w:b/>
              </w:rPr>
              <w:t>Male (IDM 002)</w:t>
            </w:r>
          </w:p>
          <w:p w14:paraId="7C2FA1FA" w14:textId="77777777" w:rsidR="00827C29" w:rsidRDefault="00827C29" w:rsidP="00762DA4"/>
          <w:p w14:paraId="4A65FD63" w14:textId="77777777" w:rsidR="00827C29" w:rsidRPr="00A52614" w:rsidRDefault="00827C29" w:rsidP="00762DA4">
            <w:r>
              <w:lastRenderedPageBreak/>
              <w:t xml:space="preserve">“Yeah if my blood (sugar) gets to around 20, my body feels really different.” – </w:t>
            </w:r>
            <w:r>
              <w:rPr>
                <w:b/>
              </w:rPr>
              <w:t>Male (IDM 004)</w:t>
            </w:r>
          </w:p>
        </w:tc>
      </w:tr>
      <w:tr w:rsidR="00827C29" w14:paraId="66FEF2F4" w14:textId="77777777" w:rsidTr="002C228B">
        <w:tc>
          <w:tcPr>
            <w:tcW w:w="1818" w:type="dxa"/>
            <w:vMerge/>
          </w:tcPr>
          <w:p w14:paraId="0BE547EC" w14:textId="77777777" w:rsidR="00827C29" w:rsidRDefault="00827C29" w:rsidP="00762DA4"/>
        </w:tc>
        <w:tc>
          <w:tcPr>
            <w:tcW w:w="1551" w:type="dxa"/>
            <w:vMerge/>
          </w:tcPr>
          <w:p w14:paraId="7604D90F" w14:textId="77777777" w:rsidR="00827C29" w:rsidRDefault="00827C29" w:rsidP="00762DA4"/>
        </w:tc>
        <w:tc>
          <w:tcPr>
            <w:tcW w:w="2126" w:type="dxa"/>
          </w:tcPr>
          <w:p w14:paraId="33081AB9" w14:textId="77777777" w:rsidR="00827C29" w:rsidRDefault="00827C29" w:rsidP="00762DA4">
            <w:pPr>
              <w:pStyle w:val="NoSpacing"/>
              <w:rPr>
                <w:rFonts w:cstheme="minorHAnsi"/>
                <w:bCs/>
                <w:color w:val="000000"/>
              </w:rPr>
            </w:pPr>
            <w:r w:rsidRPr="00A919F3">
              <w:t>Acknowledging T2D usually shows no physical symptoms</w:t>
            </w:r>
          </w:p>
        </w:tc>
        <w:tc>
          <w:tcPr>
            <w:tcW w:w="9013" w:type="dxa"/>
          </w:tcPr>
          <w:p w14:paraId="58F5F1DD" w14:textId="77777777" w:rsidR="00827C29" w:rsidRDefault="00827C29" w:rsidP="00762DA4">
            <w:r>
              <w:t xml:space="preserve">“Even when I was diagnosed with diabetes, I felt totally normal.” – </w:t>
            </w:r>
            <w:r>
              <w:rPr>
                <w:b/>
              </w:rPr>
              <w:t>Male (IDM 001)</w:t>
            </w:r>
          </w:p>
          <w:p w14:paraId="6E4C9023" w14:textId="77777777" w:rsidR="00827C29" w:rsidRDefault="00827C29" w:rsidP="00762DA4"/>
          <w:p w14:paraId="0A427B4A" w14:textId="77777777" w:rsidR="00827C29" w:rsidRDefault="00827C29" w:rsidP="00762DA4">
            <w:r>
              <w:t xml:space="preserve">“For diabetes, you won’t really anything till the disease is much worse.” – </w:t>
            </w:r>
            <w:r>
              <w:rPr>
                <w:b/>
              </w:rPr>
              <w:t>Female (IDM 022)</w:t>
            </w:r>
          </w:p>
          <w:p w14:paraId="33808101" w14:textId="77777777" w:rsidR="00827C29" w:rsidRDefault="00827C29" w:rsidP="00762DA4"/>
          <w:p w14:paraId="63E1C2E7" w14:textId="77777777" w:rsidR="00827C29" w:rsidRPr="00282F46" w:rsidRDefault="00827C29" w:rsidP="00762DA4">
            <w:r>
              <w:t xml:space="preserve">“Diabetes initially has no effects on your body.” – </w:t>
            </w:r>
            <w:r>
              <w:rPr>
                <w:b/>
              </w:rPr>
              <w:t>Male (IDM 018)</w:t>
            </w:r>
          </w:p>
        </w:tc>
      </w:tr>
      <w:tr w:rsidR="00827C29" w14:paraId="0350F86B" w14:textId="77777777" w:rsidTr="002C228B">
        <w:tc>
          <w:tcPr>
            <w:tcW w:w="1818" w:type="dxa"/>
            <w:vMerge/>
          </w:tcPr>
          <w:p w14:paraId="5DBB6F14" w14:textId="77777777" w:rsidR="00827C29" w:rsidRDefault="00827C29" w:rsidP="00762DA4"/>
        </w:tc>
        <w:tc>
          <w:tcPr>
            <w:tcW w:w="1551" w:type="dxa"/>
            <w:vMerge/>
          </w:tcPr>
          <w:p w14:paraId="7AA13671" w14:textId="77777777" w:rsidR="00827C29" w:rsidRDefault="00827C29" w:rsidP="00762DA4"/>
        </w:tc>
        <w:tc>
          <w:tcPr>
            <w:tcW w:w="2126" w:type="dxa"/>
          </w:tcPr>
          <w:p w14:paraId="15B287A3" w14:textId="77777777" w:rsidR="00827C29" w:rsidRDefault="00827C29" w:rsidP="00762DA4">
            <w:pPr>
              <w:pStyle w:val="NoSpacing"/>
              <w:rPr>
                <w:rFonts w:cstheme="minorHAnsi"/>
                <w:bCs/>
                <w:color w:val="000000"/>
              </w:rPr>
            </w:pPr>
            <w:r w:rsidRPr="00A919F3">
              <w:t>Determining blood glucose level based on physical symptoms</w:t>
            </w:r>
          </w:p>
        </w:tc>
        <w:tc>
          <w:tcPr>
            <w:tcW w:w="9013" w:type="dxa"/>
          </w:tcPr>
          <w:p w14:paraId="7D0A31FB" w14:textId="77777777" w:rsidR="00827C29" w:rsidRDefault="00827C29" w:rsidP="00762DA4">
            <w:r>
              <w:t xml:space="preserve">“… so when I feel uncomfortable, then I will take my meds.” – </w:t>
            </w:r>
            <w:r>
              <w:rPr>
                <w:b/>
              </w:rPr>
              <w:t>Male (IDM 023)</w:t>
            </w:r>
          </w:p>
          <w:p w14:paraId="0B2C6C1D" w14:textId="77777777" w:rsidR="00827C29" w:rsidRDefault="00827C29" w:rsidP="00762DA4"/>
          <w:p w14:paraId="423C46D0" w14:textId="77777777" w:rsidR="00827C29" w:rsidRDefault="00827C29" w:rsidP="00762DA4">
            <w:r>
              <w:t xml:space="preserve">“I trust my own body rather than the glucometer.” – </w:t>
            </w:r>
            <w:r>
              <w:rPr>
                <w:b/>
              </w:rPr>
              <w:t>Male (IDM 012)</w:t>
            </w:r>
          </w:p>
          <w:p w14:paraId="1D756ED5" w14:textId="77777777" w:rsidR="00827C29" w:rsidRDefault="00827C29" w:rsidP="00762DA4"/>
          <w:p w14:paraId="3D29AFFB" w14:textId="77777777" w:rsidR="00827C29" w:rsidRPr="00051ED7" w:rsidRDefault="00827C29" w:rsidP="00762DA4">
            <w:r>
              <w:t xml:space="preserve">“Yeah, I believe so. When I feel something isn’t right, and then I check, true enough, my sugar is high.” – </w:t>
            </w:r>
            <w:r>
              <w:rPr>
                <w:b/>
              </w:rPr>
              <w:t>Female (IDM 011)</w:t>
            </w:r>
          </w:p>
        </w:tc>
      </w:tr>
      <w:tr w:rsidR="00827C29" w14:paraId="6A9DC43F" w14:textId="77777777" w:rsidTr="002C228B">
        <w:tc>
          <w:tcPr>
            <w:tcW w:w="1818" w:type="dxa"/>
            <w:vMerge/>
          </w:tcPr>
          <w:p w14:paraId="5456D83E" w14:textId="77777777" w:rsidR="00827C29" w:rsidRDefault="00827C29" w:rsidP="00762DA4"/>
        </w:tc>
        <w:tc>
          <w:tcPr>
            <w:tcW w:w="1551" w:type="dxa"/>
            <w:vMerge/>
          </w:tcPr>
          <w:p w14:paraId="22B2A549" w14:textId="77777777" w:rsidR="00827C29" w:rsidRDefault="00827C29" w:rsidP="00762DA4"/>
        </w:tc>
        <w:tc>
          <w:tcPr>
            <w:tcW w:w="2126" w:type="dxa"/>
          </w:tcPr>
          <w:p w14:paraId="3A7B9512" w14:textId="77777777" w:rsidR="00827C29" w:rsidRDefault="00827C29" w:rsidP="00762DA4">
            <w:pPr>
              <w:pStyle w:val="NoSpacing"/>
            </w:pPr>
            <w:r w:rsidRPr="00A919F3">
              <w:t>Experiencing no physical symptoms with suboptimal T2D control</w:t>
            </w:r>
          </w:p>
          <w:p w14:paraId="3212AC2E" w14:textId="77777777" w:rsidR="00827C29" w:rsidRDefault="00827C29" w:rsidP="00762DA4">
            <w:pPr>
              <w:pStyle w:val="NoSpacing"/>
              <w:rPr>
                <w:rFonts w:cstheme="minorHAnsi"/>
                <w:bCs/>
                <w:color w:val="000000"/>
              </w:rPr>
            </w:pPr>
          </w:p>
        </w:tc>
        <w:tc>
          <w:tcPr>
            <w:tcW w:w="9013" w:type="dxa"/>
          </w:tcPr>
          <w:p w14:paraId="116435FC" w14:textId="77777777" w:rsidR="00827C29" w:rsidRDefault="00827C29" w:rsidP="00762DA4">
            <w:r>
              <w:t xml:space="preserve">“When I feel something about me is not alright, I will go and check my sugar.” – </w:t>
            </w:r>
            <w:r>
              <w:rPr>
                <w:b/>
              </w:rPr>
              <w:t>Male (IDM 010)</w:t>
            </w:r>
          </w:p>
          <w:p w14:paraId="4C77ACC8" w14:textId="77777777" w:rsidR="00827C29" w:rsidRDefault="00827C29" w:rsidP="00762DA4"/>
          <w:p w14:paraId="262C6341" w14:textId="77777777" w:rsidR="00827C29" w:rsidRDefault="00827C29" w:rsidP="00762DA4">
            <w:r>
              <w:t xml:space="preserve">“When I experience certain symptoms, I get curious and go and check my blood” – </w:t>
            </w:r>
            <w:r>
              <w:rPr>
                <w:b/>
              </w:rPr>
              <w:t>Female (IDM 011)</w:t>
            </w:r>
          </w:p>
          <w:p w14:paraId="0FE86BFD" w14:textId="77777777" w:rsidR="00827C29" w:rsidRDefault="00827C29" w:rsidP="00762DA4"/>
          <w:p w14:paraId="6283854D" w14:textId="77777777" w:rsidR="00827C29" w:rsidRPr="00E94A2F" w:rsidRDefault="00827C29" w:rsidP="00762DA4">
            <w:r>
              <w:t xml:space="preserve">“…we will experience certain things. Then I’ll go and check, and sure enough, the readings will be high.” - </w:t>
            </w:r>
            <w:r>
              <w:rPr>
                <w:b/>
              </w:rPr>
              <w:t>Male (IDM 023)</w:t>
            </w:r>
          </w:p>
        </w:tc>
      </w:tr>
      <w:tr w:rsidR="00827C29" w14:paraId="6C4F67E9" w14:textId="77777777" w:rsidTr="002C228B">
        <w:tc>
          <w:tcPr>
            <w:tcW w:w="1818" w:type="dxa"/>
            <w:vMerge/>
          </w:tcPr>
          <w:p w14:paraId="417E8698" w14:textId="77777777" w:rsidR="00827C29" w:rsidRDefault="00827C29" w:rsidP="00762DA4"/>
        </w:tc>
        <w:tc>
          <w:tcPr>
            <w:tcW w:w="1551" w:type="dxa"/>
            <w:vMerge/>
          </w:tcPr>
          <w:p w14:paraId="2DFE49AA" w14:textId="77777777" w:rsidR="00827C29" w:rsidRDefault="00827C29" w:rsidP="00762DA4"/>
        </w:tc>
        <w:tc>
          <w:tcPr>
            <w:tcW w:w="2126" w:type="dxa"/>
          </w:tcPr>
          <w:p w14:paraId="0F5CCD70" w14:textId="77777777" w:rsidR="00827C29" w:rsidRDefault="00827C29" w:rsidP="00762DA4">
            <w:pPr>
              <w:pStyle w:val="NoSpacing"/>
              <w:rPr>
                <w:rFonts w:cstheme="minorHAnsi"/>
                <w:bCs/>
                <w:color w:val="000000"/>
              </w:rPr>
            </w:pPr>
            <w:r>
              <w:rPr>
                <w:rFonts w:cstheme="minorHAnsi"/>
                <w:bCs/>
                <w:color w:val="000000"/>
              </w:rPr>
              <w:t>Experiencing hypoglycemia</w:t>
            </w:r>
          </w:p>
        </w:tc>
        <w:tc>
          <w:tcPr>
            <w:tcW w:w="9013" w:type="dxa"/>
          </w:tcPr>
          <w:p w14:paraId="7641EA85" w14:textId="77777777" w:rsidR="00827C29" w:rsidRDefault="00827C29" w:rsidP="00762DA4">
            <w:r>
              <w:t xml:space="preserve">“I didn’t eat, then took my insulin. I went hypo.” – </w:t>
            </w:r>
            <w:r>
              <w:rPr>
                <w:b/>
              </w:rPr>
              <w:t>Female (IDM 019)</w:t>
            </w:r>
          </w:p>
          <w:p w14:paraId="59CEF04B" w14:textId="77777777" w:rsidR="00827C29" w:rsidRDefault="00827C29" w:rsidP="00762DA4"/>
          <w:p w14:paraId="72E55060" w14:textId="77777777" w:rsidR="00827C29" w:rsidRDefault="00827C29" w:rsidP="00762DA4">
            <w:r>
              <w:t xml:space="preserve">“…yeah I know I had good control, because several times I went hypo.” – </w:t>
            </w:r>
            <w:r>
              <w:rPr>
                <w:b/>
              </w:rPr>
              <w:t>Male (IDM 024)</w:t>
            </w:r>
          </w:p>
          <w:p w14:paraId="624958A0" w14:textId="77777777" w:rsidR="00827C29" w:rsidRDefault="00827C29" w:rsidP="00762DA4"/>
          <w:p w14:paraId="32D9E5BE" w14:textId="77777777" w:rsidR="00827C29" w:rsidRPr="0066587A" w:rsidRDefault="00827C29" w:rsidP="00762DA4">
            <w:r>
              <w:t xml:space="preserve">“Sometimes mix up the medication dose, or the timing. Then I go hypo.” – </w:t>
            </w:r>
            <w:r>
              <w:rPr>
                <w:b/>
              </w:rPr>
              <w:t>Female (IDM 022)</w:t>
            </w:r>
          </w:p>
        </w:tc>
      </w:tr>
      <w:tr w:rsidR="00827C29" w14:paraId="1EE34F97" w14:textId="77777777" w:rsidTr="002C228B">
        <w:tc>
          <w:tcPr>
            <w:tcW w:w="1818" w:type="dxa"/>
            <w:vMerge/>
          </w:tcPr>
          <w:p w14:paraId="3D525732" w14:textId="77777777" w:rsidR="00827C29" w:rsidRDefault="00827C29" w:rsidP="00762DA4"/>
        </w:tc>
        <w:tc>
          <w:tcPr>
            <w:tcW w:w="1551" w:type="dxa"/>
            <w:vMerge/>
          </w:tcPr>
          <w:p w14:paraId="1AE7F541" w14:textId="77777777" w:rsidR="00827C29" w:rsidRDefault="00827C29" w:rsidP="00762DA4"/>
        </w:tc>
        <w:tc>
          <w:tcPr>
            <w:tcW w:w="2126" w:type="dxa"/>
          </w:tcPr>
          <w:p w14:paraId="4FB87B28" w14:textId="77777777" w:rsidR="00827C29" w:rsidRDefault="00827C29" w:rsidP="00762DA4">
            <w:pPr>
              <w:pStyle w:val="NoSpacing"/>
              <w:rPr>
                <w:rFonts w:cstheme="minorHAnsi"/>
                <w:bCs/>
                <w:color w:val="000000"/>
              </w:rPr>
            </w:pPr>
            <w:r>
              <w:rPr>
                <w:rFonts w:cstheme="minorHAnsi"/>
                <w:bCs/>
                <w:color w:val="000000"/>
              </w:rPr>
              <w:t>Experiencing physical symptoms</w:t>
            </w:r>
          </w:p>
        </w:tc>
        <w:tc>
          <w:tcPr>
            <w:tcW w:w="9013" w:type="dxa"/>
          </w:tcPr>
          <w:p w14:paraId="73597E60" w14:textId="77777777" w:rsidR="00827C29" w:rsidRDefault="00827C29" w:rsidP="00762DA4">
            <w:r>
              <w:t xml:space="preserve">“I’m embarrassed, because my wife is still young, and yet I can’t have sex with her.” – </w:t>
            </w:r>
            <w:r>
              <w:rPr>
                <w:b/>
              </w:rPr>
              <w:t>Male (IDM 007)</w:t>
            </w:r>
          </w:p>
          <w:p w14:paraId="4B5228B4" w14:textId="77777777" w:rsidR="00827C29" w:rsidRDefault="00827C29" w:rsidP="00762DA4"/>
          <w:p w14:paraId="29F056BC" w14:textId="77777777" w:rsidR="00827C29" w:rsidRDefault="00827C29" w:rsidP="00762DA4">
            <w:r>
              <w:t xml:space="preserve">“That time I first experienced it. I had no sensation on my hands.” – </w:t>
            </w:r>
            <w:r>
              <w:rPr>
                <w:b/>
              </w:rPr>
              <w:t>Female (IDM 019)</w:t>
            </w:r>
          </w:p>
          <w:p w14:paraId="043C3FDE" w14:textId="77777777" w:rsidR="00827C29" w:rsidRDefault="00827C29" w:rsidP="00762DA4"/>
          <w:p w14:paraId="166AEBC3" w14:textId="77777777" w:rsidR="00827C29" w:rsidRPr="007D6769" w:rsidRDefault="00827C29" w:rsidP="00762DA4">
            <w:r>
              <w:t xml:space="preserve">“At night every few hours I wake up to go to the toilet.” – </w:t>
            </w:r>
            <w:r>
              <w:rPr>
                <w:b/>
              </w:rPr>
              <w:t>Male (IDM 023)</w:t>
            </w:r>
          </w:p>
        </w:tc>
      </w:tr>
      <w:tr w:rsidR="00827C29" w14:paraId="794FCA44" w14:textId="77777777" w:rsidTr="002C228B">
        <w:tc>
          <w:tcPr>
            <w:tcW w:w="1818" w:type="dxa"/>
            <w:vMerge/>
          </w:tcPr>
          <w:p w14:paraId="11710CBB" w14:textId="77777777" w:rsidR="00827C29" w:rsidRDefault="00827C29" w:rsidP="00762DA4"/>
        </w:tc>
        <w:tc>
          <w:tcPr>
            <w:tcW w:w="1551" w:type="dxa"/>
            <w:vMerge w:val="restart"/>
          </w:tcPr>
          <w:p w14:paraId="3902103D" w14:textId="77777777" w:rsidR="00827C29" w:rsidRDefault="00827C29" w:rsidP="00762DA4">
            <w:r>
              <w:t>Exemplar</w:t>
            </w:r>
          </w:p>
        </w:tc>
        <w:tc>
          <w:tcPr>
            <w:tcW w:w="2126" w:type="dxa"/>
          </w:tcPr>
          <w:p w14:paraId="1F35D7BE" w14:textId="77777777" w:rsidR="00827C29" w:rsidRDefault="00827C29" w:rsidP="00762DA4">
            <w:pPr>
              <w:pStyle w:val="NoSpacing"/>
              <w:rPr>
                <w:rFonts w:cstheme="minorHAnsi"/>
                <w:bCs/>
                <w:color w:val="000000"/>
              </w:rPr>
            </w:pPr>
            <w:r>
              <w:t xml:space="preserve">Witnessing </w:t>
            </w:r>
            <w:r w:rsidRPr="00FB0BD7">
              <w:t>complications in others</w:t>
            </w:r>
          </w:p>
        </w:tc>
        <w:tc>
          <w:tcPr>
            <w:tcW w:w="9013" w:type="dxa"/>
          </w:tcPr>
          <w:p w14:paraId="6FA256DB" w14:textId="77777777" w:rsidR="00827C29" w:rsidRDefault="00827C29" w:rsidP="00762DA4">
            <w:pPr>
              <w:rPr>
                <w:b/>
              </w:rPr>
            </w:pPr>
            <w:r>
              <w:t xml:space="preserve">“I go to the hospital and see, kidney problems due to diabetes, amputated feet due to diabetes…” – </w:t>
            </w:r>
            <w:r>
              <w:rPr>
                <w:b/>
              </w:rPr>
              <w:t>Male (IDM 023)</w:t>
            </w:r>
          </w:p>
          <w:p w14:paraId="41EB10A9" w14:textId="77777777" w:rsidR="00827C29" w:rsidRDefault="00827C29" w:rsidP="00762DA4">
            <w:pPr>
              <w:rPr>
                <w:b/>
              </w:rPr>
            </w:pPr>
          </w:p>
          <w:p w14:paraId="71EAFC08" w14:textId="77777777" w:rsidR="00827C29" w:rsidRDefault="00827C29" w:rsidP="00762DA4">
            <w:r>
              <w:lastRenderedPageBreak/>
              <w:t xml:space="preserve">“He (father) went through kidney failure and dialysis.” – </w:t>
            </w:r>
            <w:r>
              <w:rPr>
                <w:b/>
              </w:rPr>
              <w:t>Female (IDM 005)</w:t>
            </w:r>
          </w:p>
          <w:p w14:paraId="5ED3BA89" w14:textId="77777777" w:rsidR="00827C29" w:rsidRDefault="00827C29" w:rsidP="00762DA4"/>
          <w:p w14:paraId="7BA80EE1" w14:textId="77777777" w:rsidR="00827C29" w:rsidRPr="00071621" w:rsidRDefault="00827C29" w:rsidP="00762DA4">
            <w:r>
              <w:t xml:space="preserve">“I know the complications, because I’ve seen it happen in others.” – </w:t>
            </w:r>
            <w:r>
              <w:rPr>
                <w:b/>
              </w:rPr>
              <w:t>Male (IDM 016)</w:t>
            </w:r>
          </w:p>
        </w:tc>
      </w:tr>
      <w:tr w:rsidR="00827C29" w14:paraId="62351051" w14:textId="77777777" w:rsidTr="002C228B">
        <w:tc>
          <w:tcPr>
            <w:tcW w:w="1818" w:type="dxa"/>
            <w:vMerge/>
          </w:tcPr>
          <w:p w14:paraId="050F8EB7" w14:textId="77777777" w:rsidR="00827C29" w:rsidRDefault="00827C29" w:rsidP="00762DA4"/>
        </w:tc>
        <w:tc>
          <w:tcPr>
            <w:tcW w:w="1551" w:type="dxa"/>
            <w:vMerge/>
          </w:tcPr>
          <w:p w14:paraId="40E2A745" w14:textId="77777777" w:rsidR="00827C29" w:rsidRDefault="00827C29" w:rsidP="00762DA4"/>
        </w:tc>
        <w:tc>
          <w:tcPr>
            <w:tcW w:w="2126" w:type="dxa"/>
          </w:tcPr>
          <w:p w14:paraId="5237E306" w14:textId="77777777" w:rsidR="00827C29" w:rsidRPr="003F4F02" w:rsidRDefault="00827C29" w:rsidP="00762DA4">
            <w:pPr>
              <w:pStyle w:val="NoSpacing"/>
              <w:rPr>
                <w:rFonts w:cstheme="minorHAnsi"/>
              </w:rPr>
            </w:pPr>
            <w:r w:rsidRPr="00FB0BD7">
              <w:t>Witnessing death due to T2D</w:t>
            </w:r>
          </w:p>
        </w:tc>
        <w:tc>
          <w:tcPr>
            <w:tcW w:w="9013" w:type="dxa"/>
          </w:tcPr>
          <w:p w14:paraId="450D38AB" w14:textId="77777777" w:rsidR="00827C29" w:rsidRDefault="00827C29" w:rsidP="00762DA4">
            <w:r>
              <w:t xml:space="preserve">“I have 3 brothers who are diabetic. Two of them are gone.” – </w:t>
            </w:r>
            <w:r>
              <w:rPr>
                <w:b/>
              </w:rPr>
              <w:t>Male (IDM 010)</w:t>
            </w:r>
          </w:p>
          <w:p w14:paraId="2743C9A5" w14:textId="77777777" w:rsidR="00827C29" w:rsidRDefault="00827C29" w:rsidP="00762DA4"/>
          <w:p w14:paraId="6E9B8A64" w14:textId="77777777" w:rsidR="00827C29" w:rsidRDefault="00827C29" w:rsidP="00762DA4">
            <w:r>
              <w:t xml:space="preserve">“My sister had good (diabetic) control, but she passed away after some time. She couldn’t cope.” – </w:t>
            </w:r>
            <w:r>
              <w:rPr>
                <w:b/>
              </w:rPr>
              <w:t>Female (IDM 011)</w:t>
            </w:r>
          </w:p>
          <w:p w14:paraId="60191B28" w14:textId="77777777" w:rsidR="00827C29" w:rsidRDefault="00827C29" w:rsidP="00762DA4"/>
          <w:p w14:paraId="3E33BF0C" w14:textId="77777777" w:rsidR="00827C29" w:rsidRPr="00ED4B60" w:rsidRDefault="00827C29" w:rsidP="00762DA4">
            <w:r>
              <w:t xml:space="preserve">“I have a friend. He’s 25 years old, just passed away. Diabetes.” – </w:t>
            </w:r>
            <w:r>
              <w:rPr>
                <w:b/>
              </w:rPr>
              <w:t>Female (IDM 006)</w:t>
            </w:r>
          </w:p>
        </w:tc>
      </w:tr>
      <w:tr w:rsidR="00827C29" w14:paraId="147EDB9E" w14:textId="77777777" w:rsidTr="002C228B">
        <w:tc>
          <w:tcPr>
            <w:tcW w:w="1818" w:type="dxa"/>
            <w:vMerge/>
          </w:tcPr>
          <w:p w14:paraId="28BFCEEA" w14:textId="77777777" w:rsidR="00827C29" w:rsidRDefault="00827C29" w:rsidP="00762DA4"/>
        </w:tc>
        <w:tc>
          <w:tcPr>
            <w:tcW w:w="1551" w:type="dxa"/>
            <w:vMerge/>
          </w:tcPr>
          <w:p w14:paraId="6171B887" w14:textId="77777777" w:rsidR="00827C29" w:rsidRDefault="00827C29" w:rsidP="00762DA4"/>
        </w:tc>
        <w:tc>
          <w:tcPr>
            <w:tcW w:w="2126" w:type="dxa"/>
          </w:tcPr>
          <w:p w14:paraId="62C104DB" w14:textId="77777777" w:rsidR="00827C29" w:rsidRPr="00ED4B60" w:rsidRDefault="00827C29" w:rsidP="00762DA4">
            <w:pPr>
              <w:pStyle w:val="NoSpacing"/>
              <w:rPr>
                <w:rFonts w:cstheme="minorHAnsi"/>
              </w:rPr>
            </w:pPr>
            <w:r w:rsidRPr="00FB0BD7">
              <w:t>Witnessing complications or death reinforces T2D control</w:t>
            </w:r>
          </w:p>
        </w:tc>
        <w:tc>
          <w:tcPr>
            <w:tcW w:w="9013" w:type="dxa"/>
          </w:tcPr>
          <w:p w14:paraId="21E44264" w14:textId="77777777" w:rsidR="00827C29" w:rsidRDefault="00827C29" w:rsidP="00762DA4">
            <w:r>
              <w:t xml:space="preserve">“…two of my brothers are gone. This makes me be more serious about my diabetes.” – </w:t>
            </w:r>
            <w:r>
              <w:rPr>
                <w:b/>
              </w:rPr>
              <w:t>Male (IDM 010)</w:t>
            </w:r>
          </w:p>
          <w:p w14:paraId="4CD3C155" w14:textId="77777777" w:rsidR="00827C29" w:rsidRDefault="00827C29" w:rsidP="00762DA4"/>
          <w:p w14:paraId="72ACACE6" w14:textId="77777777" w:rsidR="00827C29" w:rsidRDefault="00827C29" w:rsidP="00762DA4">
            <w:r>
              <w:t xml:space="preserve">“After witnessing all these complications happening to others, I got scared.” – </w:t>
            </w:r>
            <w:r>
              <w:rPr>
                <w:b/>
              </w:rPr>
              <w:t>Female (IDM 019)</w:t>
            </w:r>
          </w:p>
          <w:p w14:paraId="6571D748" w14:textId="77777777" w:rsidR="00827C29" w:rsidRDefault="00827C29" w:rsidP="00762DA4"/>
          <w:p w14:paraId="5B5CDC5E" w14:textId="77777777" w:rsidR="00827C29" w:rsidRPr="00ED4B60" w:rsidRDefault="00827C29" w:rsidP="00762DA4">
            <w:r>
              <w:t xml:space="preserve">“My sister in law recently got a stroke. So I realized I have to take my medication” – </w:t>
            </w:r>
            <w:r>
              <w:rPr>
                <w:b/>
              </w:rPr>
              <w:t>Male (IDM 017)</w:t>
            </w:r>
          </w:p>
        </w:tc>
      </w:tr>
      <w:tr w:rsidR="00827C29" w14:paraId="160FD7DD" w14:textId="77777777" w:rsidTr="002C228B">
        <w:tc>
          <w:tcPr>
            <w:tcW w:w="1818" w:type="dxa"/>
            <w:vMerge/>
          </w:tcPr>
          <w:p w14:paraId="61BBEB3A" w14:textId="77777777" w:rsidR="00827C29" w:rsidRDefault="00827C29" w:rsidP="00762DA4"/>
        </w:tc>
        <w:tc>
          <w:tcPr>
            <w:tcW w:w="1551" w:type="dxa"/>
            <w:vMerge/>
          </w:tcPr>
          <w:p w14:paraId="013BFE12" w14:textId="77777777" w:rsidR="00827C29" w:rsidRDefault="00827C29" w:rsidP="00762DA4"/>
        </w:tc>
        <w:tc>
          <w:tcPr>
            <w:tcW w:w="2126" w:type="dxa"/>
          </w:tcPr>
          <w:p w14:paraId="758E9E86" w14:textId="77777777" w:rsidR="00827C29" w:rsidRPr="00ED4B60" w:rsidRDefault="00827C29" w:rsidP="00762DA4">
            <w:pPr>
              <w:pStyle w:val="NoSpacing"/>
              <w:rPr>
                <w:rFonts w:cstheme="minorHAnsi"/>
              </w:rPr>
            </w:pPr>
            <w:r w:rsidRPr="00EC7D2B">
              <w:rPr>
                <w:rFonts w:cstheme="minorHAnsi"/>
              </w:rPr>
              <w:t>Being a role model</w:t>
            </w:r>
          </w:p>
        </w:tc>
        <w:tc>
          <w:tcPr>
            <w:tcW w:w="9013" w:type="dxa"/>
          </w:tcPr>
          <w:p w14:paraId="7B647E67" w14:textId="77777777" w:rsidR="00827C29" w:rsidRDefault="00827C29" w:rsidP="00762DA4">
            <w:r>
              <w:t xml:space="preserve">“…I’ll sit him down, and share my experience as a diabetic patient with him.” – </w:t>
            </w:r>
            <w:r>
              <w:rPr>
                <w:b/>
              </w:rPr>
              <w:t>Female (IDM 06)</w:t>
            </w:r>
          </w:p>
          <w:p w14:paraId="5952273C" w14:textId="77777777" w:rsidR="00827C29" w:rsidRDefault="00827C29" w:rsidP="00762DA4"/>
          <w:p w14:paraId="3FB7FF57" w14:textId="77777777" w:rsidR="00827C29" w:rsidRDefault="00827C29" w:rsidP="00762DA4">
            <w:r>
              <w:t xml:space="preserve">“I advised my friend and just be straightforward with him about the reality of the disease.” – </w:t>
            </w:r>
            <w:r>
              <w:rPr>
                <w:b/>
              </w:rPr>
              <w:t>Female (IDM 024)</w:t>
            </w:r>
          </w:p>
          <w:p w14:paraId="10CB7E95" w14:textId="77777777" w:rsidR="00827C29" w:rsidRDefault="00827C29" w:rsidP="00762DA4"/>
          <w:p w14:paraId="69C3C2AA" w14:textId="77777777" w:rsidR="00827C29" w:rsidRPr="00BE5A7A" w:rsidRDefault="00827C29" w:rsidP="00762DA4">
            <w:r>
              <w:t xml:space="preserve">“Like now, I advise my kids that they have to do prevention.” – </w:t>
            </w:r>
            <w:r>
              <w:rPr>
                <w:b/>
              </w:rPr>
              <w:t>Male (IDM 008)</w:t>
            </w:r>
          </w:p>
        </w:tc>
      </w:tr>
      <w:tr w:rsidR="00827C29" w14:paraId="0A89AC13" w14:textId="77777777" w:rsidTr="002C228B">
        <w:tc>
          <w:tcPr>
            <w:tcW w:w="1818" w:type="dxa"/>
            <w:vMerge/>
          </w:tcPr>
          <w:p w14:paraId="78D90688" w14:textId="77777777" w:rsidR="00827C29" w:rsidRDefault="00827C29" w:rsidP="00762DA4"/>
        </w:tc>
        <w:tc>
          <w:tcPr>
            <w:tcW w:w="1551" w:type="dxa"/>
            <w:vMerge/>
          </w:tcPr>
          <w:p w14:paraId="38DC9A06" w14:textId="77777777" w:rsidR="00827C29" w:rsidRDefault="00827C29" w:rsidP="00762DA4"/>
        </w:tc>
        <w:tc>
          <w:tcPr>
            <w:tcW w:w="2126" w:type="dxa"/>
          </w:tcPr>
          <w:p w14:paraId="020DB385" w14:textId="77777777" w:rsidR="00827C29" w:rsidRPr="00EC7D2B" w:rsidRDefault="00827C29" w:rsidP="00762DA4">
            <w:pPr>
              <w:pStyle w:val="NoSpacing"/>
              <w:rPr>
                <w:rFonts w:cstheme="minorHAnsi"/>
              </w:rPr>
            </w:pPr>
            <w:r w:rsidRPr="00EC7D2B">
              <w:rPr>
                <w:rFonts w:cstheme="minorHAnsi"/>
              </w:rPr>
              <w:t>Learning from experience of exemplary patients</w:t>
            </w:r>
          </w:p>
        </w:tc>
        <w:tc>
          <w:tcPr>
            <w:tcW w:w="9013" w:type="dxa"/>
          </w:tcPr>
          <w:p w14:paraId="62ACB8E6" w14:textId="77777777" w:rsidR="00827C29" w:rsidRDefault="00827C29" w:rsidP="00762DA4">
            <w:r>
              <w:t xml:space="preserve">“I have a relative who’s been on insulin since the age of 8. He has to take insulin 4 times a day. And he has to restrict his diet and everything. From such a young age he’s experiencing that…” – </w:t>
            </w:r>
            <w:r>
              <w:rPr>
                <w:b/>
              </w:rPr>
              <w:t>Female (IDM 011)</w:t>
            </w:r>
          </w:p>
          <w:p w14:paraId="173E499E" w14:textId="77777777" w:rsidR="00827C29" w:rsidRDefault="00827C29" w:rsidP="00762DA4"/>
          <w:p w14:paraId="4B9AF8C1" w14:textId="77777777" w:rsidR="00827C29" w:rsidRDefault="00827C29" w:rsidP="00762DA4">
            <w:r>
              <w:t xml:space="preserve">“I’ve spoken to some friends. They have diabetes, and they control it really well. So even at an old age, they have really good control. That really motivates me.” – </w:t>
            </w:r>
            <w:r>
              <w:rPr>
                <w:b/>
              </w:rPr>
              <w:t>Female (IDM 006)</w:t>
            </w:r>
          </w:p>
          <w:p w14:paraId="1345F376" w14:textId="77777777" w:rsidR="00827C29" w:rsidRDefault="00827C29" w:rsidP="00762DA4"/>
          <w:p w14:paraId="7D99A631" w14:textId="77777777" w:rsidR="00827C29" w:rsidRPr="00CA170C" w:rsidRDefault="00827C29" w:rsidP="00762DA4">
            <w:r>
              <w:t xml:space="preserve">“I know this one lady, she’s 80 years old. She has really good diabetes control. She only takes metformin, and she manages her diet really well. Even though she’s 80, she can still control very well.” – </w:t>
            </w:r>
            <w:r>
              <w:rPr>
                <w:b/>
              </w:rPr>
              <w:t>Male (IDM 013)</w:t>
            </w:r>
          </w:p>
        </w:tc>
      </w:tr>
      <w:tr w:rsidR="00827C29" w14:paraId="1145A7D2" w14:textId="77777777" w:rsidTr="002C228B">
        <w:tc>
          <w:tcPr>
            <w:tcW w:w="1818" w:type="dxa"/>
            <w:vMerge/>
          </w:tcPr>
          <w:p w14:paraId="5E9B1B8F" w14:textId="77777777" w:rsidR="00827C29" w:rsidRDefault="00827C29" w:rsidP="00762DA4"/>
        </w:tc>
        <w:tc>
          <w:tcPr>
            <w:tcW w:w="1551" w:type="dxa"/>
            <w:vMerge/>
          </w:tcPr>
          <w:p w14:paraId="7F7D21CD" w14:textId="77777777" w:rsidR="00827C29" w:rsidRDefault="00827C29" w:rsidP="00762DA4"/>
        </w:tc>
        <w:tc>
          <w:tcPr>
            <w:tcW w:w="2126" w:type="dxa"/>
          </w:tcPr>
          <w:p w14:paraId="7E86A20A" w14:textId="77777777" w:rsidR="00827C29" w:rsidRPr="00EC7D2B" w:rsidRDefault="00827C29" w:rsidP="00762DA4">
            <w:pPr>
              <w:pStyle w:val="NoSpacing"/>
              <w:rPr>
                <w:rFonts w:cstheme="minorHAnsi"/>
              </w:rPr>
            </w:pPr>
            <w:r w:rsidRPr="00EC7D2B">
              <w:rPr>
                <w:rFonts w:cstheme="minorHAnsi"/>
              </w:rPr>
              <w:t>Having family members with T2D</w:t>
            </w:r>
          </w:p>
        </w:tc>
        <w:tc>
          <w:tcPr>
            <w:tcW w:w="9013" w:type="dxa"/>
          </w:tcPr>
          <w:p w14:paraId="0E03617B" w14:textId="77777777" w:rsidR="00827C29" w:rsidRDefault="00827C29" w:rsidP="00762DA4">
            <w:r>
              <w:t xml:space="preserve">“I have a brother with diabetes.” – </w:t>
            </w:r>
            <w:r>
              <w:rPr>
                <w:b/>
              </w:rPr>
              <w:t>Female (IDM 024)</w:t>
            </w:r>
          </w:p>
          <w:p w14:paraId="32BF6B4D" w14:textId="77777777" w:rsidR="00827C29" w:rsidRDefault="00827C29" w:rsidP="00762DA4"/>
          <w:p w14:paraId="7484249D" w14:textId="77777777" w:rsidR="00827C29" w:rsidRDefault="00827C29" w:rsidP="00762DA4">
            <w:r>
              <w:lastRenderedPageBreak/>
              <w:t xml:space="preserve">“I’m afraid of this sickness because my mother has it.” – </w:t>
            </w:r>
            <w:r>
              <w:rPr>
                <w:b/>
              </w:rPr>
              <w:t>Male (IDM 017)</w:t>
            </w:r>
          </w:p>
          <w:p w14:paraId="0C7D8B5B" w14:textId="77777777" w:rsidR="00827C29" w:rsidRDefault="00827C29" w:rsidP="00762DA4"/>
          <w:p w14:paraId="4757E053" w14:textId="77777777" w:rsidR="00827C29" w:rsidRPr="000520C8" w:rsidRDefault="00827C29" w:rsidP="00762DA4">
            <w:r>
              <w:t xml:space="preserve">“And I experienced how my dad went through diabetes.” – </w:t>
            </w:r>
            <w:r>
              <w:rPr>
                <w:b/>
              </w:rPr>
              <w:t>Female (IDM 005)</w:t>
            </w:r>
          </w:p>
        </w:tc>
      </w:tr>
      <w:tr w:rsidR="00827C29" w14:paraId="4494FC10" w14:textId="77777777" w:rsidTr="002C228B">
        <w:tc>
          <w:tcPr>
            <w:tcW w:w="1818" w:type="dxa"/>
            <w:vMerge/>
          </w:tcPr>
          <w:p w14:paraId="3843EAB2" w14:textId="77777777" w:rsidR="00827C29" w:rsidRDefault="00827C29" w:rsidP="00762DA4"/>
        </w:tc>
        <w:tc>
          <w:tcPr>
            <w:tcW w:w="1551" w:type="dxa"/>
            <w:vMerge/>
          </w:tcPr>
          <w:p w14:paraId="208F8C7A" w14:textId="77777777" w:rsidR="00827C29" w:rsidRDefault="00827C29" w:rsidP="00762DA4"/>
        </w:tc>
        <w:tc>
          <w:tcPr>
            <w:tcW w:w="2126" w:type="dxa"/>
          </w:tcPr>
          <w:p w14:paraId="3E0CE7AE" w14:textId="77777777" w:rsidR="00827C29" w:rsidRPr="00EC7D2B" w:rsidRDefault="00827C29" w:rsidP="00762DA4">
            <w:pPr>
              <w:pStyle w:val="NoSpacing"/>
              <w:rPr>
                <w:rFonts w:cstheme="minorHAnsi"/>
              </w:rPr>
            </w:pPr>
            <w:r w:rsidRPr="00EC7D2B">
              <w:rPr>
                <w:rFonts w:cstheme="minorHAnsi"/>
              </w:rPr>
              <w:t>Witnessing others injecting insulin before</w:t>
            </w:r>
          </w:p>
        </w:tc>
        <w:tc>
          <w:tcPr>
            <w:tcW w:w="9013" w:type="dxa"/>
          </w:tcPr>
          <w:p w14:paraId="1020E35E" w14:textId="77777777" w:rsidR="00827C29" w:rsidRDefault="00827C29" w:rsidP="00762DA4">
            <w:r>
              <w:t xml:space="preserve">“I used to see my mother injecting herself with insulin. I felt really sorry for her.” – </w:t>
            </w:r>
            <w:r>
              <w:rPr>
                <w:b/>
              </w:rPr>
              <w:t>Male (IDM 004)</w:t>
            </w:r>
          </w:p>
          <w:p w14:paraId="58BF48DD" w14:textId="77777777" w:rsidR="00827C29" w:rsidRDefault="00827C29" w:rsidP="00762DA4"/>
          <w:p w14:paraId="3D5B3D92" w14:textId="77777777" w:rsidR="00827C29" w:rsidRDefault="00827C29" w:rsidP="00762DA4">
            <w:r>
              <w:t xml:space="preserve">“….My brother takes insulin, …” – </w:t>
            </w:r>
            <w:r>
              <w:rPr>
                <w:b/>
              </w:rPr>
              <w:t>Male (IDM 010)</w:t>
            </w:r>
          </w:p>
          <w:p w14:paraId="7055EA78" w14:textId="77777777" w:rsidR="00827C29" w:rsidRDefault="00827C29" w:rsidP="00762DA4"/>
          <w:p w14:paraId="2B10F508" w14:textId="77777777" w:rsidR="00827C29" w:rsidRPr="007F4F0E" w:rsidRDefault="00827C29" w:rsidP="00762DA4">
            <w:r>
              <w:t xml:space="preserve">“My brother also takes insulin, but he’s still suffering…” – </w:t>
            </w:r>
            <w:r>
              <w:rPr>
                <w:b/>
              </w:rPr>
              <w:t>Female (IDM 003)</w:t>
            </w:r>
          </w:p>
        </w:tc>
      </w:tr>
      <w:tr w:rsidR="00827C29" w14:paraId="107C9326" w14:textId="77777777" w:rsidTr="002C228B">
        <w:tc>
          <w:tcPr>
            <w:tcW w:w="1818" w:type="dxa"/>
            <w:vMerge/>
          </w:tcPr>
          <w:p w14:paraId="2296C895" w14:textId="77777777" w:rsidR="00827C29" w:rsidRDefault="00827C29" w:rsidP="00762DA4"/>
        </w:tc>
        <w:tc>
          <w:tcPr>
            <w:tcW w:w="1551" w:type="dxa"/>
            <w:vMerge w:val="restart"/>
          </w:tcPr>
          <w:p w14:paraId="0D99BCA5" w14:textId="77777777" w:rsidR="00827C29" w:rsidRDefault="00827C29" w:rsidP="00762DA4">
            <w:r>
              <w:t>Uncertainty</w:t>
            </w:r>
          </w:p>
        </w:tc>
        <w:tc>
          <w:tcPr>
            <w:tcW w:w="2126" w:type="dxa"/>
          </w:tcPr>
          <w:p w14:paraId="5DE6C87A" w14:textId="77777777" w:rsidR="00827C29" w:rsidRPr="007F4F0E" w:rsidRDefault="00827C29" w:rsidP="00762DA4">
            <w:pPr>
              <w:pStyle w:val="NoSpacing"/>
            </w:pPr>
            <w:r w:rsidRPr="0044135A">
              <w:t>Feeling uncertain of the nature of disease</w:t>
            </w:r>
          </w:p>
        </w:tc>
        <w:tc>
          <w:tcPr>
            <w:tcW w:w="9013" w:type="dxa"/>
          </w:tcPr>
          <w:p w14:paraId="79A5D58C" w14:textId="77777777" w:rsidR="00827C29" w:rsidRDefault="00827C29" w:rsidP="00762DA4">
            <w:r>
              <w:t xml:space="preserve">“…I don’t know what’s going to happen. I’ve seen cases where everything is normal, and the next minute they get a stroke.” – </w:t>
            </w:r>
            <w:r>
              <w:rPr>
                <w:b/>
              </w:rPr>
              <w:t>Male (IDM 016)</w:t>
            </w:r>
          </w:p>
          <w:p w14:paraId="69FE44E8" w14:textId="77777777" w:rsidR="00827C29" w:rsidRDefault="00827C29" w:rsidP="00762DA4"/>
          <w:p w14:paraId="5AA66B98" w14:textId="77777777" w:rsidR="00827C29" w:rsidRDefault="00827C29" w:rsidP="00762DA4">
            <w:r>
              <w:t xml:space="preserve">“What’s happening inside my body, I don’t know. Only the doctor knows…” – </w:t>
            </w:r>
            <w:r>
              <w:rPr>
                <w:b/>
              </w:rPr>
              <w:t>Female (IDM 019)</w:t>
            </w:r>
          </w:p>
          <w:p w14:paraId="3D7A94F7" w14:textId="77777777" w:rsidR="00827C29" w:rsidRDefault="00827C29" w:rsidP="00762DA4"/>
          <w:p w14:paraId="22B18D0B" w14:textId="77777777" w:rsidR="00827C29" w:rsidRPr="007F4F0E" w:rsidRDefault="00827C29" w:rsidP="00762DA4">
            <w:r>
              <w:t xml:space="preserve">“For now I can still go about my activities. Tomorrow or the day after, I don’t know...” – </w:t>
            </w:r>
            <w:r>
              <w:rPr>
                <w:b/>
              </w:rPr>
              <w:t>Female (IDM 006)</w:t>
            </w:r>
          </w:p>
        </w:tc>
      </w:tr>
      <w:tr w:rsidR="00827C29" w14:paraId="3D02FAED" w14:textId="77777777" w:rsidTr="002C228B">
        <w:tc>
          <w:tcPr>
            <w:tcW w:w="1818" w:type="dxa"/>
            <w:vMerge/>
          </w:tcPr>
          <w:p w14:paraId="1625DC78" w14:textId="77777777" w:rsidR="00827C29" w:rsidRDefault="00827C29" w:rsidP="00762DA4"/>
        </w:tc>
        <w:tc>
          <w:tcPr>
            <w:tcW w:w="1551" w:type="dxa"/>
            <w:vMerge/>
          </w:tcPr>
          <w:p w14:paraId="45879BE5" w14:textId="77777777" w:rsidR="00827C29" w:rsidRDefault="00827C29" w:rsidP="00762DA4"/>
        </w:tc>
        <w:tc>
          <w:tcPr>
            <w:tcW w:w="2126" w:type="dxa"/>
          </w:tcPr>
          <w:p w14:paraId="7E7471C9" w14:textId="77777777" w:rsidR="00827C29" w:rsidRPr="0044135A" w:rsidRDefault="00827C29" w:rsidP="00762DA4">
            <w:pPr>
              <w:pStyle w:val="NoSpacing"/>
            </w:pPr>
            <w:r w:rsidRPr="0044135A">
              <w:t>Frustrating unable to control blood glucose levels</w:t>
            </w:r>
          </w:p>
          <w:p w14:paraId="543E24CE" w14:textId="77777777" w:rsidR="00827C29" w:rsidRPr="0044135A" w:rsidRDefault="00827C29" w:rsidP="00762DA4">
            <w:pPr>
              <w:pStyle w:val="NoSpacing"/>
            </w:pPr>
          </w:p>
        </w:tc>
        <w:tc>
          <w:tcPr>
            <w:tcW w:w="9013" w:type="dxa"/>
          </w:tcPr>
          <w:p w14:paraId="6F16C52E" w14:textId="77777777" w:rsidR="00827C29" w:rsidRDefault="00827C29" w:rsidP="00762DA4">
            <w:r>
              <w:t xml:space="preserve">“Even till now it only goes down to about 8. No lower.” – </w:t>
            </w:r>
            <w:r>
              <w:rPr>
                <w:b/>
              </w:rPr>
              <w:t>Male (IDM 018)</w:t>
            </w:r>
            <w:r>
              <w:t>’</w:t>
            </w:r>
          </w:p>
          <w:p w14:paraId="57976773" w14:textId="77777777" w:rsidR="00827C29" w:rsidRDefault="00827C29" w:rsidP="00762DA4"/>
          <w:p w14:paraId="66689CCA" w14:textId="77777777" w:rsidR="00827C29" w:rsidRDefault="00827C29" w:rsidP="00762DA4">
            <w:r>
              <w:t xml:space="preserve">“I keep asking myself, why is it always like that! Shouldn’t my blood sugar have gone down?” – </w:t>
            </w:r>
            <w:r>
              <w:rPr>
                <w:b/>
              </w:rPr>
              <w:t>Male (IDM 004)</w:t>
            </w:r>
          </w:p>
          <w:p w14:paraId="5653CE71" w14:textId="77777777" w:rsidR="00827C29" w:rsidRDefault="00827C29" w:rsidP="00762DA4"/>
          <w:p w14:paraId="6823B5D1" w14:textId="77777777" w:rsidR="00827C29" w:rsidRPr="008E4D36" w:rsidRDefault="00827C29" w:rsidP="00762DA4">
            <w:r>
              <w:t xml:space="preserve">“I keep asking myself, why is the blood sugar always high? Take medicine also, always high.” – </w:t>
            </w:r>
            <w:r>
              <w:rPr>
                <w:b/>
              </w:rPr>
              <w:t>Female (IDM 003)</w:t>
            </w:r>
          </w:p>
        </w:tc>
      </w:tr>
      <w:tr w:rsidR="00827C29" w14:paraId="4ADD2963" w14:textId="77777777" w:rsidTr="002C228B">
        <w:tc>
          <w:tcPr>
            <w:tcW w:w="1818" w:type="dxa"/>
            <w:vMerge/>
          </w:tcPr>
          <w:p w14:paraId="3661346F" w14:textId="77777777" w:rsidR="00827C29" w:rsidRDefault="00827C29" w:rsidP="00762DA4"/>
        </w:tc>
        <w:tc>
          <w:tcPr>
            <w:tcW w:w="1551" w:type="dxa"/>
            <w:vMerge/>
          </w:tcPr>
          <w:p w14:paraId="4A255419" w14:textId="77777777" w:rsidR="00827C29" w:rsidRDefault="00827C29" w:rsidP="00762DA4"/>
        </w:tc>
        <w:tc>
          <w:tcPr>
            <w:tcW w:w="2126" w:type="dxa"/>
          </w:tcPr>
          <w:p w14:paraId="151831C1" w14:textId="77777777" w:rsidR="00827C29" w:rsidRDefault="00827C29" w:rsidP="00762DA4">
            <w:pPr>
              <w:pStyle w:val="NoSpacing"/>
            </w:pPr>
            <w:r w:rsidRPr="0044135A">
              <w:t>Failing to understand poor control despite medication compliance</w:t>
            </w:r>
          </w:p>
          <w:p w14:paraId="5C397774" w14:textId="77777777" w:rsidR="00827C29" w:rsidRPr="0044135A" w:rsidRDefault="00827C29" w:rsidP="00762DA4">
            <w:pPr>
              <w:pStyle w:val="NoSpacing"/>
            </w:pPr>
          </w:p>
        </w:tc>
        <w:tc>
          <w:tcPr>
            <w:tcW w:w="9013" w:type="dxa"/>
          </w:tcPr>
          <w:p w14:paraId="23A87BC7" w14:textId="77777777" w:rsidR="00827C29" w:rsidRDefault="00827C29" w:rsidP="00762DA4">
            <w:r>
              <w:t xml:space="preserve">“I can’t understand why, even with all the medication, we can’t seem to be normal.” – </w:t>
            </w:r>
            <w:r>
              <w:rPr>
                <w:b/>
              </w:rPr>
              <w:t>Male (IDM 001)</w:t>
            </w:r>
          </w:p>
          <w:p w14:paraId="11A14495" w14:textId="77777777" w:rsidR="00827C29" w:rsidRDefault="00827C29" w:rsidP="00762DA4"/>
          <w:p w14:paraId="72D0BFF3" w14:textId="77777777" w:rsidR="00827C29" w:rsidRDefault="00827C29" w:rsidP="00762DA4">
            <w:r>
              <w:t xml:space="preserve">“They ask me to come back frequently for controls. But no matter what, my blood sugar never goes down.” – </w:t>
            </w:r>
            <w:r>
              <w:rPr>
                <w:b/>
              </w:rPr>
              <w:t>Male (IDM 007)</w:t>
            </w:r>
          </w:p>
          <w:p w14:paraId="4D60B37B" w14:textId="77777777" w:rsidR="00827C29" w:rsidRDefault="00827C29" w:rsidP="00762DA4"/>
          <w:p w14:paraId="11D2463C" w14:textId="77777777" w:rsidR="00827C29" w:rsidRPr="001D2274" w:rsidRDefault="00827C29" w:rsidP="00762DA4">
            <w:r>
              <w:t xml:space="preserve">“Then the doctor increases my meds to the maximum. And I take them. But I still don’t feel good.” – </w:t>
            </w:r>
            <w:r>
              <w:rPr>
                <w:b/>
              </w:rPr>
              <w:t>Female (IDM 021)</w:t>
            </w:r>
          </w:p>
        </w:tc>
      </w:tr>
      <w:tr w:rsidR="00827C29" w14:paraId="3DA88061" w14:textId="77777777" w:rsidTr="002C228B">
        <w:tc>
          <w:tcPr>
            <w:tcW w:w="1818" w:type="dxa"/>
            <w:vMerge/>
          </w:tcPr>
          <w:p w14:paraId="2189A0A5" w14:textId="77777777" w:rsidR="00827C29" w:rsidRDefault="00827C29" w:rsidP="00762DA4"/>
        </w:tc>
        <w:tc>
          <w:tcPr>
            <w:tcW w:w="1551" w:type="dxa"/>
            <w:vMerge/>
          </w:tcPr>
          <w:p w14:paraId="37E4A013" w14:textId="77777777" w:rsidR="00827C29" w:rsidRDefault="00827C29" w:rsidP="00762DA4"/>
        </w:tc>
        <w:tc>
          <w:tcPr>
            <w:tcW w:w="2126" w:type="dxa"/>
          </w:tcPr>
          <w:p w14:paraId="58DDD357" w14:textId="77777777" w:rsidR="00827C29" w:rsidRPr="0044135A" w:rsidRDefault="00827C29" w:rsidP="00762DA4">
            <w:pPr>
              <w:pStyle w:val="NoSpacing"/>
            </w:pPr>
            <w:r w:rsidRPr="0044135A">
              <w:t>Accepting that fate is beyond our control</w:t>
            </w:r>
          </w:p>
          <w:p w14:paraId="510193A9" w14:textId="77777777" w:rsidR="00827C29" w:rsidRPr="0044135A" w:rsidRDefault="00827C29" w:rsidP="00762DA4">
            <w:pPr>
              <w:pStyle w:val="NoSpacing"/>
            </w:pPr>
          </w:p>
        </w:tc>
        <w:tc>
          <w:tcPr>
            <w:tcW w:w="9013" w:type="dxa"/>
          </w:tcPr>
          <w:p w14:paraId="448A992E" w14:textId="77777777" w:rsidR="00827C29" w:rsidRDefault="00827C29" w:rsidP="00762DA4">
            <w:r>
              <w:t xml:space="preserve">“Everyone dies. It’s just how you die, whether because of diabetes or other causes lah.” – </w:t>
            </w:r>
            <w:r>
              <w:rPr>
                <w:b/>
              </w:rPr>
              <w:t>Male (IDM 010)</w:t>
            </w:r>
          </w:p>
          <w:p w14:paraId="14234AF0" w14:textId="77777777" w:rsidR="00827C29" w:rsidRDefault="00827C29" w:rsidP="00762DA4"/>
          <w:p w14:paraId="28FE88C5" w14:textId="77777777" w:rsidR="00827C29" w:rsidRDefault="00827C29" w:rsidP="00762DA4">
            <w:r>
              <w:t xml:space="preserve">“There are some people who really take care, and yet it (diabetes) happens. Its just too bad.” – </w:t>
            </w:r>
            <w:r>
              <w:rPr>
                <w:b/>
              </w:rPr>
              <w:t>Male (IDM 014)</w:t>
            </w:r>
          </w:p>
          <w:p w14:paraId="47D1AE28" w14:textId="77777777" w:rsidR="00827C29" w:rsidRDefault="00827C29" w:rsidP="00762DA4"/>
          <w:p w14:paraId="5212FE09" w14:textId="77777777" w:rsidR="00827C29" w:rsidRPr="00C0764A" w:rsidRDefault="00827C29" w:rsidP="00762DA4">
            <w:r>
              <w:t xml:space="preserve">“If it’s time to go, it’s time to go.” – </w:t>
            </w:r>
            <w:r>
              <w:rPr>
                <w:b/>
              </w:rPr>
              <w:t>Female (IDM 003)</w:t>
            </w:r>
          </w:p>
        </w:tc>
      </w:tr>
      <w:tr w:rsidR="00827C29" w14:paraId="2CC97156" w14:textId="77777777" w:rsidTr="002C228B">
        <w:tc>
          <w:tcPr>
            <w:tcW w:w="1818" w:type="dxa"/>
            <w:vMerge/>
          </w:tcPr>
          <w:p w14:paraId="0451CC4E" w14:textId="77777777" w:rsidR="00827C29" w:rsidRDefault="00827C29" w:rsidP="00762DA4"/>
        </w:tc>
        <w:tc>
          <w:tcPr>
            <w:tcW w:w="1551" w:type="dxa"/>
            <w:vMerge/>
          </w:tcPr>
          <w:p w14:paraId="51176F40" w14:textId="77777777" w:rsidR="00827C29" w:rsidRDefault="00827C29" w:rsidP="00762DA4"/>
        </w:tc>
        <w:tc>
          <w:tcPr>
            <w:tcW w:w="2126" w:type="dxa"/>
          </w:tcPr>
          <w:p w14:paraId="0B13DCD2" w14:textId="77777777" w:rsidR="00827C29" w:rsidRPr="0044135A" w:rsidRDefault="00827C29" w:rsidP="00762DA4">
            <w:pPr>
              <w:pStyle w:val="NoSpacing"/>
            </w:pPr>
            <w:r w:rsidRPr="0044135A">
              <w:t>Feeling uncertain about the effectiveness of insulin</w:t>
            </w:r>
          </w:p>
        </w:tc>
        <w:tc>
          <w:tcPr>
            <w:tcW w:w="9013" w:type="dxa"/>
          </w:tcPr>
          <w:p w14:paraId="140B0D5A" w14:textId="77777777" w:rsidR="00827C29" w:rsidRDefault="00827C29" w:rsidP="00762DA4">
            <w:r>
              <w:t xml:space="preserve">“My brother is taking insulin, but he’s still suffering.” – </w:t>
            </w:r>
            <w:r>
              <w:rPr>
                <w:b/>
              </w:rPr>
              <w:t>Female (IDM 003)</w:t>
            </w:r>
          </w:p>
          <w:p w14:paraId="070BFDDB" w14:textId="77777777" w:rsidR="00827C29" w:rsidRDefault="00827C29" w:rsidP="00762DA4"/>
          <w:p w14:paraId="72166AF6" w14:textId="77777777" w:rsidR="00827C29" w:rsidRDefault="00827C29" w:rsidP="00762DA4">
            <w:r>
              <w:t xml:space="preserve">“Insulin… you don’t know if it’s really helping you…” – </w:t>
            </w:r>
            <w:r>
              <w:rPr>
                <w:b/>
              </w:rPr>
              <w:t>Male (IDM 016)</w:t>
            </w:r>
          </w:p>
          <w:p w14:paraId="6112463E" w14:textId="77777777" w:rsidR="00827C29" w:rsidRDefault="00827C29" w:rsidP="00762DA4"/>
          <w:p w14:paraId="151DA180" w14:textId="77777777" w:rsidR="00827C29" w:rsidRPr="00C0764A" w:rsidRDefault="00827C29" w:rsidP="00762DA4">
            <w:r>
              <w:t xml:space="preserve">“I look at my brother in law. Whether he takes insulin or not, I don’t see any difference.” – </w:t>
            </w:r>
            <w:r>
              <w:rPr>
                <w:b/>
              </w:rPr>
              <w:t>Male (IDM 022)</w:t>
            </w:r>
          </w:p>
        </w:tc>
      </w:tr>
      <w:tr w:rsidR="00827C29" w14:paraId="56984FD1" w14:textId="77777777" w:rsidTr="002C228B">
        <w:tc>
          <w:tcPr>
            <w:tcW w:w="1818" w:type="dxa"/>
            <w:vMerge/>
          </w:tcPr>
          <w:p w14:paraId="470DAECF" w14:textId="77777777" w:rsidR="00827C29" w:rsidRDefault="00827C29" w:rsidP="00762DA4"/>
        </w:tc>
        <w:tc>
          <w:tcPr>
            <w:tcW w:w="1551" w:type="dxa"/>
            <w:vMerge w:val="restart"/>
          </w:tcPr>
          <w:p w14:paraId="72F8085F" w14:textId="77777777" w:rsidR="00827C29" w:rsidRDefault="00827C29" w:rsidP="00762DA4">
            <w:r>
              <w:t>Wellbeing</w:t>
            </w:r>
          </w:p>
        </w:tc>
        <w:tc>
          <w:tcPr>
            <w:tcW w:w="2126" w:type="dxa"/>
          </w:tcPr>
          <w:p w14:paraId="30662829" w14:textId="77777777" w:rsidR="00827C29" w:rsidRPr="00E246F9" w:rsidRDefault="00827C29" w:rsidP="00762DA4">
            <w:pPr>
              <w:pStyle w:val="NoSpacing"/>
            </w:pPr>
            <w:r w:rsidRPr="00E246F9">
              <w:t>Seeing improvements when adhere to proper insulin technique</w:t>
            </w:r>
          </w:p>
          <w:p w14:paraId="5A1F8C47" w14:textId="77777777" w:rsidR="00827C29" w:rsidRPr="0044135A" w:rsidRDefault="00827C29" w:rsidP="00762DA4">
            <w:pPr>
              <w:pStyle w:val="NoSpacing"/>
            </w:pPr>
          </w:p>
        </w:tc>
        <w:tc>
          <w:tcPr>
            <w:tcW w:w="9013" w:type="dxa"/>
          </w:tcPr>
          <w:p w14:paraId="07556267" w14:textId="77777777" w:rsidR="00827C29" w:rsidRDefault="00827C29" w:rsidP="00762DA4">
            <w:r>
              <w:t xml:space="preserve">“After I started doing it (insulin) properly, I saw some changes.” – </w:t>
            </w:r>
            <w:r>
              <w:rPr>
                <w:b/>
              </w:rPr>
              <w:t>Male (IDM 018)</w:t>
            </w:r>
          </w:p>
          <w:p w14:paraId="71ACBE64" w14:textId="77777777" w:rsidR="00827C29" w:rsidRDefault="00827C29" w:rsidP="00762DA4"/>
          <w:p w14:paraId="0B10EC48" w14:textId="77777777" w:rsidR="00827C29" w:rsidRDefault="00827C29" w:rsidP="00762DA4">
            <w:r>
              <w:t xml:space="preserve">“After I did that (take insulin as advised) my body felt good. My blood sugar went down…” – </w:t>
            </w:r>
            <w:r>
              <w:rPr>
                <w:b/>
              </w:rPr>
              <w:t>Male (IDM 007)</w:t>
            </w:r>
          </w:p>
          <w:p w14:paraId="234533A4" w14:textId="77777777" w:rsidR="00827C29" w:rsidRDefault="00827C29" w:rsidP="00762DA4"/>
          <w:p w14:paraId="30DAD7DF" w14:textId="77777777" w:rsidR="00827C29" w:rsidRPr="00C558E0" w:rsidRDefault="00827C29" w:rsidP="00762DA4">
            <w:r>
              <w:t xml:space="preserve">“When I didn’t change the needle, it hurt. Now that I change the needle each time, it goes in smoothly, no pain.” – </w:t>
            </w:r>
            <w:r>
              <w:rPr>
                <w:b/>
              </w:rPr>
              <w:t>Male (IDM 009)</w:t>
            </w:r>
          </w:p>
        </w:tc>
      </w:tr>
      <w:tr w:rsidR="00827C29" w14:paraId="018FA463" w14:textId="77777777" w:rsidTr="002C228B">
        <w:tc>
          <w:tcPr>
            <w:tcW w:w="1818" w:type="dxa"/>
            <w:vMerge/>
          </w:tcPr>
          <w:p w14:paraId="2C3ADB8B" w14:textId="77777777" w:rsidR="00827C29" w:rsidRDefault="00827C29" w:rsidP="00762DA4"/>
        </w:tc>
        <w:tc>
          <w:tcPr>
            <w:tcW w:w="1551" w:type="dxa"/>
            <w:vMerge/>
          </w:tcPr>
          <w:p w14:paraId="69053C6F" w14:textId="77777777" w:rsidR="00827C29" w:rsidRDefault="00827C29" w:rsidP="00762DA4"/>
        </w:tc>
        <w:tc>
          <w:tcPr>
            <w:tcW w:w="2126" w:type="dxa"/>
          </w:tcPr>
          <w:p w14:paraId="08EC5F78" w14:textId="77777777" w:rsidR="00827C29" w:rsidRPr="00E246F9" w:rsidRDefault="00827C29" w:rsidP="00762DA4">
            <w:pPr>
              <w:pStyle w:val="NoSpacing"/>
            </w:pPr>
            <w:r w:rsidRPr="00E246F9">
              <w:t>Experiencing positive effects using CAM</w:t>
            </w:r>
          </w:p>
        </w:tc>
        <w:tc>
          <w:tcPr>
            <w:tcW w:w="9013" w:type="dxa"/>
          </w:tcPr>
          <w:p w14:paraId="6F173CB5" w14:textId="77777777" w:rsidR="00827C29" w:rsidRDefault="00827C29" w:rsidP="00762DA4">
            <w:r>
              <w:t xml:space="preserve">“I feel that the traditional medicine can really help control blood sugar. And it also makes the body feel good.” – </w:t>
            </w:r>
            <w:r>
              <w:rPr>
                <w:b/>
              </w:rPr>
              <w:t>Male (IDM 004)</w:t>
            </w:r>
          </w:p>
          <w:p w14:paraId="6980DBD8" w14:textId="77777777" w:rsidR="00827C29" w:rsidRDefault="00827C29" w:rsidP="00762DA4"/>
          <w:p w14:paraId="0F7EE37C" w14:textId="77777777" w:rsidR="00827C29" w:rsidRDefault="00827C29" w:rsidP="00762DA4">
            <w:r>
              <w:t xml:space="preserve">“I take both hospital and traditional medicine. And I feel more energetic when I take both together.” – </w:t>
            </w:r>
            <w:r>
              <w:rPr>
                <w:b/>
              </w:rPr>
              <w:t>Male (IDM 002)</w:t>
            </w:r>
          </w:p>
          <w:p w14:paraId="11E9C2BF" w14:textId="77777777" w:rsidR="00827C29" w:rsidRDefault="00827C29" w:rsidP="00762DA4"/>
          <w:p w14:paraId="4FE0E3CA" w14:textId="77777777" w:rsidR="00827C29" w:rsidRPr="00366B99" w:rsidRDefault="00827C29" w:rsidP="00762DA4">
            <w:r>
              <w:t xml:space="preserve">“I take ‘ketum’ and I feel it’s good. Traditional medicine is more naturally suited for the body.” – </w:t>
            </w:r>
            <w:r>
              <w:rPr>
                <w:b/>
              </w:rPr>
              <w:t>Female (IDM 024)</w:t>
            </w:r>
          </w:p>
        </w:tc>
      </w:tr>
      <w:tr w:rsidR="00827C29" w14:paraId="1E19D1C8" w14:textId="77777777" w:rsidTr="002C228B">
        <w:tc>
          <w:tcPr>
            <w:tcW w:w="1818" w:type="dxa"/>
            <w:vMerge w:val="restart"/>
          </w:tcPr>
          <w:p w14:paraId="7EA221EF" w14:textId="77777777" w:rsidR="00827C29" w:rsidRDefault="00827C29" w:rsidP="00762DA4">
            <w:r>
              <w:t>World View</w:t>
            </w:r>
          </w:p>
          <w:p w14:paraId="2CFCC1F7" w14:textId="77777777" w:rsidR="00827C29" w:rsidRDefault="00827C29" w:rsidP="00762DA4"/>
          <w:p w14:paraId="77A9F492" w14:textId="77777777" w:rsidR="00827C29" w:rsidRPr="007A6858" w:rsidRDefault="00827C29" w:rsidP="00762DA4">
            <w:pPr>
              <w:rPr>
                <w:i/>
              </w:rPr>
            </w:pPr>
            <w:r w:rsidRPr="007A6858">
              <w:rPr>
                <w:i/>
              </w:rPr>
              <w:t>Self and society’s point of view about disease</w:t>
            </w:r>
          </w:p>
        </w:tc>
        <w:tc>
          <w:tcPr>
            <w:tcW w:w="1551" w:type="dxa"/>
            <w:vMerge w:val="restart"/>
          </w:tcPr>
          <w:p w14:paraId="4E188F0E" w14:textId="77777777" w:rsidR="00827C29" w:rsidRDefault="00827C29" w:rsidP="00762DA4">
            <w:r>
              <w:t>Perception</w:t>
            </w:r>
          </w:p>
        </w:tc>
        <w:tc>
          <w:tcPr>
            <w:tcW w:w="2126" w:type="dxa"/>
          </w:tcPr>
          <w:p w14:paraId="1F34FC68" w14:textId="77777777" w:rsidR="00827C29" w:rsidRPr="005A03AE" w:rsidRDefault="00827C29" w:rsidP="00762DA4">
            <w:pPr>
              <w:pStyle w:val="NoSpacing"/>
            </w:pPr>
            <w:r w:rsidRPr="005A03AE">
              <w:t>Perceiving self to have poor disease control</w:t>
            </w:r>
          </w:p>
          <w:p w14:paraId="4EC3DFF9" w14:textId="77777777" w:rsidR="00827C29" w:rsidRPr="00E246F9" w:rsidRDefault="00827C29" w:rsidP="00762DA4">
            <w:pPr>
              <w:pStyle w:val="NoSpacing"/>
            </w:pPr>
          </w:p>
        </w:tc>
        <w:tc>
          <w:tcPr>
            <w:tcW w:w="9013" w:type="dxa"/>
          </w:tcPr>
          <w:p w14:paraId="4B742428" w14:textId="77777777" w:rsidR="00827C29" w:rsidRDefault="00827C29" w:rsidP="00762DA4">
            <w:r>
              <w:t xml:space="preserve">“When I look at myself, I realize I have poor control. Sometimes I eat my meds, sometimes I don’t…” – </w:t>
            </w:r>
            <w:r>
              <w:rPr>
                <w:b/>
              </w:rPr>
              <w:t>Male (IDM 015)</w:t>
            </w:r>
          </w:p>
          <w:p w14:paraId="419BDE0F" w14:textId="77777777" w:rsidR="00827C29" w:rsidRDefault="00827C29" w:rsidP="00762DA4"/>
          <w:p w14:paraId="13A2C2E3" w14:textId="77777777" w:rsidR="00827C29" w:rsidRDefault="00827C29" w:rsidP="00762DA4">
            <w:r>
              <w:t xml:space="preserve">“No, I don’t control my sugar well.” – </w:t>
            </w:r>
            <w:r>
              <w:rPr>
                <w:b/>
              </w:rPr>
              <w:t>Male (IDM 007)</w:t>
            </w:r>
          </w:p>
          <w:p w14:paraId="661B4558" w14:textId="77777777" w:rsidR="00827C29" w:rsidRDefault="00827C29" w:rsidP="00762DA4"/>
          <w:p w14:paraId="3F403ABA" w14:textId="77777777" w:rsidR="00827C29" w:rsidRPr="00366B99" w:rsidRDefault="00827C29" w:rsidP="00762DA4">
            <w:r>
              <w:t xml:space="preserve">“So far my sugar control is… average. I can’t get it down.” – </w:t>
            </w:r>
            <w:r>
              <w:rPr>
                <w:b/>
              </w:rPr>
              <w:t>Male (IDM 017)</w:t>
            </w:r>
          </w:p>
        </w:tc>
      </w:tr>
      <w:tr w:rsidR="00827C29" w14:paraId="05C5B195" w14:textId="77777777" w:rsidTr="002C228B">
        <w:tc>
          <w:tcPr>
            <w:tcW w:w="1818" w:type="dxa"/>
            <w:vMerge/>
          </w:tcPr>
          <w:p w14:paraId="5F91A1D2" w14:textId="77777777" w:rsidR="00827C29" w:rsidRDefault="00827C29" w:rsidP="00762DA4"/>
        </w:tc>
        <w:tc>
          <w:tcPr>
            <w:tcW w:w="1551" w:type="dxa"/>
            <w:vMerge/>
          </w:tcPr>
          <w:p w14:paraId="70F9F005" w14:textId="77777777" w:rsidR="00827C29" w:rsidRDefault="00827C29" w:rsidP="00762DA4"/>
        </w:tc>
        <w:tc>
          <w:tcPr>
            <w:tcW w:w="2126" w:type="dxa"/>
          </w:tcPr>
          <w:p w14:paraId="3F79DDE3" w14:textId="77777777" w:rsidR="00827C29" w:rsidRDefault="00827C29" w:rsidP="00762DA4">
            <w:pPr>
              <w:pStyle w:val="NoSpacing"/>
              <w:rPr>
                <w:rFonts w:ascii="Consolas" w:hAnsi="Consolas" w:cs="Consolas"/>
                <w:sz w:val="20"/>
                <w:szCs w:val="20"/>
              </w:rPr>
            </w:pPr>
            <w:r w:rsidRPr="005A03AE">
              <w:t>Perceiving self to have good disease control</w:t>
            </w:r>
          </w:p>
          <w:p w14:paraId="414220DC" w14:textId="77777777" w:rsidR="00827C29" w:rsidRPr="005A03AE" w:rsidRDefault="00827C29" w:rsidP="00762DA4">
            <w:pPr>
              <w:pStyle w:val="NoSpacing"/>
            </w:pPr>
          </w:p>
        </w:tc>
        <w:tc>
          <w:tcPr>
            <w:tcW w:w="9013" w:type="dxa"/>
          </w:tcPr>
          <w:p w14:paraId="20F37822" w14:textId="77777777" w:rsidR="00827C29" w:rsidRDefault="00827C29" w:rsidP="00762DA4">
            <w:r>
              <w:t xml:space="preserve">“I think it’s okay, I think it’s (diabetes) under control.” – </w:t>
            </w:r>
            <w:r>
              <w:rPr>
                <w:b/>
              </w:rPr>
              <w:t>Female (IDM 003)</w:t>
            </w:r>
          </w:p>
          <w:p w14:paraId="37546C85" w14:textId="77777777" w:rsidR="00827C29" w:rsidRDefault="00827C29" w:rsidP="00762DA4"/>
          <w:p w14:paraId="3CD3FEB0" w14:textId="77777777" w:rsidR="00827C29" w:rsidRDefault="00827C29" w:rsidP="00762DA4">
            <w:r>
              <w:t xml:space="preserve">“I think it’s (diabetes) well managed.” – </w:t>
            </w:r>
            <w:r>
              <w:rPr>
                <w:b/>
              </w:rPr>
              <w:t>Female (IDM 011)</w:t>
            </w:r>
          </w:p>
          <w:p w14:paraId="2BDE6DA5" w14:textId="77777777" w:rsidR="00827C29" w:rsidRDefault="00827C29" w:rsidP="00762DA4"/>
          <w:p w14:paraId="0F212644" w14:textId="77777777" w:rsidR="00827C29" w:rsidRPr="006C7455" w:rsidRDefault="00827C29" w:rsidP="00762DA4">
            <w:r>
              <w:t xml:space="preserve">“After my appointment my doctor saw that my control was good.” – </w:t>
            </w:r>
            <w:r>
              <w:rPr>
                <w:b/>
              </w:rPr>
              <w:t>Female (IDM 020)</w:t>
            </w:r>
          </w:p>
        </w:tc>
      </w:tr>
      <w:tr w:rsidR="00827C29" w14:paraId="4B0D4168" w14:textId="77777777" w:rsidTr="002C228B">
        <w:tc>
          <w:tcPr>
            <w:tcW w:w="1818" w:type="dxa"/>
            <w:vMerge/>
          </w:tcPr>
          <w:p w14:paraId="0C3A616C" w14:textId="77777777" w:rsidR="00827C29" w:rsidRDefault="00827C29" w:rsidP="00762DA4"/>
        </w:tc>
        <w:tc>
          <w:tcPr>
            <w:tcW w:w="1551" w:type="dxa"/>
            <w:vMerge/>
          </w:tcPr>
          <w:p w14:paraId="36B819DE" w14:textId="77777777" w:rsidR="00827C29" w:rsidRDefault="00827C29" w:rsidP="00762DA4"/>
        </w:tc>
        <w:tc>
          <w:tcPr>
            <w:tcW w:w="2126" w:type="dxa"/>
          </w:tcPr>
          <w:p w14:paraId="4FC524E0" w14:textId="77777777" w:rsidR="00827C29" w:rsidRPr="005A03AE" w:rsidRDefault="00827C29" w:rsidP="00762DA4">
            <w:pPr>
              <w:pStyle w:val="NoSpacing"/>
            </w:pPr>
            <w:r w:rsidRPr="005A03AE">
              <w:t>Having T2D is common or normal in the society</w:t>
            </w:r>
          </w:p>
        </w:tc>
        <w:tc>
          <w:tcPr>
            <w:tcW w:w="9013" w:type="dxa"/>
          </w:tcPr>
          <w:p w14:paraId="59248D4D" w14:textId="77777777" w:rsidR="00827C29" w:rsidRDefault="00827C29" w:rsidP="00762DA4">
            <w:r>
              <w:t xml:space="preserve">“I feel diabetic is a norm, because I ask and they have.” – </w:t>
            </w:r>
            <w:r>
              <w:rPr>
                <w:b/>
              </w:rPr>
              <w:t>Male (IDM 014)</w:t>
            </w:r>
          </w:p>
          <w:p w14:paraId="6A4D9A56" w14:textId="77777777" w:rsidR="00827C29" w:rsidRDefault="00827C29" w:rsidP="00762DA4"/>
          <w:p w14:paraId="3E26CD81" w14:textId="77777777" w:rsidR="00827C29" w:rsidRDefault="00827C29" w:rsidP="00762DA4">
            <w:r>
              <w:t xml:space="preserve">“Yes. Common. Diabetes is very common in our society.” – </w:t>
            </w:r>
            <w:r>
              <w:rPr>
                <w:b/>
              </w:rPr>
              <w:t>Female (IDM 011)</w:t>
            </w:r>
          </w:p>
          <w:p w14:paraId="71A695CB" w14:textId="77777777" w:rsidR="00827C29" w:rsidRDefault="00827C29" w:rsidP="00762DA4"/>
          <w:p w14:paraId="1ECD74F9" w14:textId="77777777" w:rsidR="00827C29" w:rsidRPr="00724068" w:rsidRDefault="00827C29" w:rsidP="00762DA4">
            <w:r>
              <w:t xml:space="preserve">“I too feel that it’s becoming a norm in our society.” – </w:t>
            </w:r>
            <w:r>
              <w:rPr>
                <w:b/>
              </w:rPr>
              <w:t>Male (IDM 015)</w:t>
            </w:r>
          </w:p>
        </w:tc>
      </w:tr>
      <w:tr w:rsidR="00827C29" w14:paraId="44571A9E" w14:textId="77777777" w:rsidTr="002C228B">
        <w:tc>
          <w:tcPr>
            <w:tcW w:w="1818" w:type="dxa"/>
            <w:vMerge/>
          </w:tcPr>
          <w:p w14:paraId="56932186" w14:textId="77777777" w:rsidR="00827C29" w:rsidRDefault="00827C29" w:rsidP="00762DA4"/>
        </w:tc>
        <w:tc>
          <w:tcPr>
            <w:tcW w:w="1551" w:type="dxa"/>
            <w:vMerge/>
          </w:tcPr>
          <w:p w14:paraId="6579FD5A" w14:textId="77777777" w:rsidR="00827C29" w:rsidRDefault="00827C29" w:rsidP="00762DA4"/>
        </w:tc>
        <w:tc>
          <w:tcPr>
            <w:tcW w:w="2126" w:type="dxa"/>
          </w:tcPr>
          <w:p w14:paraId="13F94036" w14:textId="77777777" w:rsidR="00827C29" w:rsidRDefault="00827C29" w:rsidP="00762DA4">
            <w:pPr>
              <w:pStyle w:val="NoSpacing"/>
              <w:rPr>
                <w:rFonts w:cstheme="minorHAnsi"/>
              </w:rPr>
            </w:pPr>
            <w:r w:rsidRPr="00BF5B39">
              <w:t>Devolving autonomy to doctors</w:t>
            </w:r>
          </w:p>
          <w:p w14:paraId="5C211B47" w14:textId="77777777" w:rsidR="00827C29" w:rsidRPr="005A03AE" w:rsidRDefault="00827C29" w:rsidP="00762DA4">
            <w:pPr>
              <w:pStyle w:val="NoSpacing"/>
            </w:pPr>
          </w:p>
        </w:tc>
        <w:tc>
          <w:tcPr>
            <w:tcW w:w="9013" w:type="dxa"/>
          </w:tcPr>
          <w:p w14:paraId="7D204D74" w14:textId="77777777" w:rsidR="00827C29" w:rsidRDefault="00827C29" w:rsidP="00762DA4">
            <w:r>
              <w:t xml:space="preserve">“I don’t know anything about the medicine. When I come here, the doctor asks me to take it, I take it. I don’t look into it too much.” – </w:t>
            </w:r>
            <w:r>
              <w:rPr>
                <w:b/>
              </w:rPr>
              <w:t>Male (IDM 010)</w:t>
            </w:r>
          </w:p>
          <w:p w14:paraId="5B485319" w14:textId="77777777" w:rsidR="00827C29" w:rsidRDefault="00827C29" w:rsidP="00762DA4"/>
          <w:p w14:paraId="00A8DEF2" w14:textId="77777777" w:rsidR="00827C29" w:rsidRDefault="00827C29" w:rsidP="00762DA4">
            <w:r>
              <w:t xml:space="preserve">“I don’t study medicine and all this. If the doctor asks me to take, I take it.” – </w:t>
            </w:r>
            <w:r>
              <w:rPr>
                <w:b/>
              </w:rPr>
              <w:t>Female (IDM 003)</w:t>
            </w:r>
          </w:p>
          <w:p w14:paraId="697D9CDD" w14:textId="77777777" w:rsidR="00827C29" w:rsidRDefault="00827C29" w:rsidP="00762DA4"/>
          <w:p w14:paraId="12F7B7E9" w14:textId="77777777" w:rsidR="00827C29" w:rsidRPr="00724068" w:rsidRDefault="00827C29" w:rsidP="00762DA4">
            <w:r>
              <w:t xml:space="preserve">“The doctors know what is good for you. You follow lah.” – </w:t>
            </w:r>
            <w:r>
              <w:rPr>
                <w:b/>
              </w:rPr>
              <w:t>Male (IDM 016)</w:t>
            </w:r>
          </w:p>
        </w:tc>
      </w:tr>
      <w:tr w:rsidR="00827C29" w14:paraId="349FF9AD" w14:textId="77777777" w:rsidTr="002C228B">
        <w:tc>
          <w:tcPr>
            <w:tcW w:w="1818" w:type="dxa"/>
            <w:vMerge/>
          </w:tcPr>
          <w:p w14:paraId="5CA50958" w14:textId="77777777" w:rsidR="00827C29" w:rsidRDefault="00827C29" w:rsidP="00762DA4"/>
        </w:tc>
        <w:tc>
          <w:tcPr>
            <w:tcW w:w="1551" w:type="dxa"/>
            <w:vMerge w:val="restart"/>
          </w:tcPr>
          <w:p w14:paraId="42646F07" w14:textId="77777777" w:rsidR="00827C29" w:rsidRDefault="00827C29" w:rsidP="00762DA4">
            <w:r>
              <w:t>Health Belief</w:t>
            </w:r>
          </w:p>
        </w:tc>
        <w:tc>
          <w:tcPr>
            <w:tcW w:w="2126" w:type="dxa"/>
          </w:tcPr>
          <w:p w14:paraId="22043543" w14:textId="77777777" w:rsidR="00827C29" w:rsidRDefault="00827C29" w:rsidP="00762DA4">
            <w:pPr>
              <w:pStyle w:val="NoSpacing"/>
            </w:pPr>
            <w:r>
              <w:t>Trusting CAM if origin is from natural sources</w:t>
            </w:r>
          </w:p>
          <w:p w14:paraId="167C1D64" w14:textId="77777777" w:rsidR="00827C29" w:rsidRPr="00BF5B39" w:rsidRDefault="00827C29" w:rsidP="00762DA4">
            <w:pPr>
              <w:pStyle w:val="NoSpacing"/>
            </w:pPr>
          </w:p>
        </w:tc>
        <w:tc>
          <w:tcPr>
            <w:tcW w:w="9013" w:type="dxa"/>
          </w:tcPr>
          <w:p w14:paraId="328034D5" w14:textId="77777777" w:rsidR="00827C29" w:rsidRDefault="00827C29" w:rsidP="00762DA4">
            <w:r>
              <w:t xml:space="preserve">“If it’s vegetables and spices, I don’t mind taking, I know that certain things can help control sugar levels. But if it’s those traditional medicines, I don’t trust.” – </w:t>
            </w:r>
            <w:r>
              <w:rPr>
                <w:b/>
              </w:rPr>
              <w:t>Female (IDM 011)</w:t>
            </w:r>
          </w:p>
          <w:p w14:paraId="7B77AF5C" w14:textId="77777777" w:rsidR="00827C29" w:rsidRDefault="00827C29" w:rsidP="00762DA4"/>
          <w:p w14:paraId="398F5069" w14:textId="77777777" w:rsidR="00827C29" w:rsidRDefault="00827C29" w:rsidP="00762DA4">
            <w:r>
              <w:t xml:space="preserve">“Yeah, like some of those vegetables that people say are good for diabetes, I eat more.” – </w:t>
            </w:r>
            <w:r>
              <w:rPr>
                <w:b/>
              </w:rPr>
              <w:t>Female (IDM 006)</w:t>
            </w:r>
          </w:p>
          <w:p w14:paraId="4A0CACE0" w14:textId="77777777" w:rsidR="00827C29" w:rsidRDefault="00827C29" w:rsidP="00762DA4"/>
          <w:p w14:paraId="6350FA52" w14:textId="77777777" w:rsidR="00827C29" w:rsidRPr="00085E5B" w:rsidRDefault="00827C29" w:rsidP="00762DA4">
            <w:pPr>
              <w:rPr>
                <w:b/>
              </w:rPr>
            </w:pPr>
            <w:r>
              <w:t xml:space="preserve">“Certain spices, like cinnamon. It helps control sugar levels. I take it.” – </w:t>
            </w:r>
            <w:r>
              <w:rPr>
                <w:b/>
              </w:rPr>
              <w:t xml:space="preserve">Female (IDM 020) </w:t>
            </w:r>
          </w:p>
        </w:tc>
      </w:tr>
      <w:tr w:rsidR="00827C29" w14:paraId="087A0E66" w14:textId="77777777" w:rsidTr="002C228B">
        <w:tc>
          <w:tcPr>
            <w:tcW w:w="1818" w:type="dxa"/>
            <w:vMerge/>
          </w:tcPr>
          <w:p w14:paraId="783A2C2C" w14:textId="77777777" w:rsidR="00827C29" w:rsidRDefault="00827C29" w:rsidP="00762DA4"/>
        </w:tc>
        <w:tc>
          <w:tcPr>
            <w:tcW w:w="1551" w:type="dxa"/>
            <w:vMerge/>
          </w:tcPr>
          <w:p w14:paraId="6ABD9B61" w14:textId="77777777" w:rsidR="00827C29" w:rsidRDefault="00827C29" w:rsidP="00762DA4"/>
        </w:tc>
        <w:tc>
          <w:tcPr>
            <w:tcW w:w="2126" w:type="dxa"/>
          </w:tcPr>
          <w:p w14:paraId="06FEBAC6" w14:textId="77777777" w:rsidR="00827C29" w:rsidRDefault="00827C29" w:rsidP="00762DA4">
            <w:pPr>
              <w:pStyle w:val="NoSpacing"/>
            </w:pPr>
            <w:r>
              <w:t>Having positive attitude towards CAM</w:t>
            </w:r>
          </w:p>
        </w:tc>
        <w:tc>
          <w:tcPr>
            <w:tcW w:w="9013" w:type="dxa"/>
          </w:tcPr>
          <w:p w14:paraId="754FEBEF" w14:textId="77777777" w:rsidR="00827C29" w:rsidRDefault="00827C29" w:rsidP="00762DA4">
            <w:r>
              <w:t xml:space="preserve">“I think traditional medicine is good also.” – </w:t>
            </w:r>
            <w:r>
              <w:rPr>
                <w:b/>
              </w:rPr>
              <w:t>Male (IDM 009)</w:t>
            </w:r>
          </w:p>
          <w:p w14:paraId="161B1DE6" w14:textId="77777777" w:rsidR="00827C29" w:rsidRDefault="00827C29" w:rsidP="00762DA4"/>
          <w:p w14:paraId="2956AD97" w14:textId="77777777" w:rsidR="00827C29" w:rsidRDefault="00827C29" w:rsidP="00762DA4">
            <w:r>
              <w:t xml:space="preserve">“I believe in traditional medicine. Why not? Indian traditional medicine is the oldest in the world. And people are going back to it.” – </w:t>
            </w:r>
            <w:r>
              <w:rPr>
                <w:b/>
              </w:rPr>
              <w:t>Female (IDM 020)</w:t>
            </w:r>
          </w:p>
          <w:p w14:paraId="7D4E33B2" w14:textId="77777777" w:rsidR="00827C29" w:rsidRDefault="00827C29" w:rsidP="00762DA4"/>
          <w:p w14:paraId="3C223C8F" w14:textId="77777777" w:rsidR="00827C29" w:rsidRPr="002D4BEC" w:rsidRDefault="00827C29" w:rsidP="00762DA4">
            <w:r>
              <w:t xml:space="preserve">“If you say only medicine works, I say that’s wrong. Sometimes we can take other herbs and remedies and it helps the body.” – </w:t>
            </w:r>
            <w:r>
              <w:rPr>
                <w:b/>
              </w:rPr>
              <w:t>Male (IDM 013)</w:t>
            </w:r>
          </w:p>
        </w:tc>
      </w:tr>
      <w:tr w:rsidR="00827C29" w14:paraId="56FD1E3F" w14:textId="77777777" w:rsidTr="002C228B">
        <w:tc>
          <w:tcPr>
            <w:tcW w:w="1818" w:type="dxa"/>
            <w:vMerge/>
          </w:tcPr>
          <w:p w14:paraId="4D87075E" w14:textId="77777777" w:rsidR="00827C29" w:rsidRDefault="00827C29" w:rsidP="00762DA4"/>
        </w:tc>
        <w:tc>
          <w:tcPr>
            <w:tcW w:w="1551" w:type="dxa"/>
            <w:vMerge/>
          </w:tcPr>
          <w:p w14:paraId="50327059" w14:textId="77777777" w:rsidR="00827C29" w:rsidRDefault="00827C29" w:rsidP="00762DA4"/>
        </w:tc>
        <w:tc>
          <w:tcPr>
            <w:tcW w:w="2126" w:type="dxa"/>
          </w:tcPr>
          <w:p w14:paraId="3A0CDFF2" w14:textId="77777777" w:rsidR="00827C29" w:rsidRDefault="00827C29" w:rsidP="00762DA4">
            <w:pPr>
              <w:pStyle w:val="NoSpacing"/>
            </w:pPr>
            <w:r>
              <w:t>Believing T2D is linked to other diseases</w:t>
            </w:r>
          </w:p>
          <w:p w14:paraId="1AF82A0C" w14:textId="77777777" w:rsidR="00827C29" w:rsidRDefault="00827C29" w:rsidP="00762DA4">
            <w:pPr>
              <w:pStyle w:val="NoSpacing"/>
            </w:pPr>
          </w:p>
        </w:tc>
        <w:tc>
          <w:tcPr>
            <w:tcW w:w="9013" w:type="dxa"/>
          </w:tcPr>
          <w:p w14:paraId="3D71CDC0" w14:textId="77777777" w:rsidR="00827C29" w:rsidRDefault="00827C29" w:rsidP="00762DA4">
            <w:r>
              <w:t xml:space="preserve">“…heart disease, and other diseases, all linked with diabetes.” – </w:t>
            </w:r>
            <w:r>
              <w:rPr>
                <w:b/>
              </w:rPr>
              <w:t>Female (IDM 021)</w:t>
            </w:r>
          </w:p>
          <w:p w14:paraId="51EF0BDA" w14:textId="77777777" w:rsidR="00827C29" w:rsidRDefault="00827C29" w:rsidP="00762DA4"/>
          <w:p w14:paraId="5AA68083" w14:textId="77777777" w:rsidR="00827C29" w:rsidRDefault="00827C29" w:rsidP="00762DA4">
            <w:r>
              <w:t xml:space="preserve">“Heart problems, cholesterol. These two are linked with uncontrolled diabetes.” – </w:t>
            </w:r>
            <w:r>
              <w:rPr>
                <w:b/>
              </w:rPr>
              <w:t>Male (IDM 007)</w:t>
            </w:r>
          </w:p>
          <w:p w14:paraId="409D0505" w14:textId="77777777" w:rsidR="00827C29" w:rsidRDefault="00827C29" w:rsidP="00762DA4"/>
          <w:p w14:paraId="62D66C14" w14:textId="77777777" w:rsidR="00827C29" w:rsidRPr="006B1997" w:rsidRDefault="00827C29" w:rsidP="00762DA4">
            <w:r>
              <w:t xml:space="preserve">“Then you will get other diseases like heart problems and kidney failure.” – </w:t>
            </w:r>
            <w:r>
              <w:rPr>
                <w:b/>
              </w:rPr>
              <w:t>Male (IDM 013)</w:t>
            </w:r>
          </w:p>
        </w:tc>
      </w:tr>
      <w:tr w:rsidR="00827C29" w14:paraId="7FA6AB74" w14:textId="77777777" w:rsidTr="002C228B">
        <w:tc>
          <w:tcPr>
            <w:tcW w:w="1818" w:type="dxa"/>
            <w:vMerge/>
          </w:tcPr>
          <w:p w14:paraId="477E2EB4" w14:textId="77777777" w:rsidR="00827C29" w:rsidRDefault="00827C29" w:rsidP="00762DA4"/>
        </w:tc>
        <w:tc>
          <w:tcPr>
            <w:tcW w:w="1551" w:type="dxa"/>
            <w:vMerge/>
          </w:tcPr>
          <w:p w14:paraId="4ED284BC" w14:textId="77777777" w:rsidR="00827C29" w:rsidRDefault="00827C29" w:rsidP="00762DA4"/>
        </w:tc>
        <w:tc>
          <w:tcPr>
            <w:tcW w:w="2126" w:type="dxa"/>
          </w:tcPr>
          <w:p w14:paraId="7D3AF5DD" w14:textId="77777777" w:rsidR="00827C29" w:rsidRDefault="00827C29" w:rsidP="00762DA4">
            <w:pPr>
              <w:pStyle w:val="NoSpacing"/>
            </w:pPr>
            <w:r>
              <w:t>Having T2D will reduce quality of life</w:t>
            </w:r>
          </w:p>
          <w:p w14:paraId="59F709C2" w14:textId="77777777" w:rsidR="00827C29" w:rsidRDefault="00827C29" w:rsidP="00762DA4">
            <w:pPr>
              <w:pStyle w:val="NoSpacing"/>
            </w:pPr>
          </w:p>
        </w:tc>
        <w:tc>
          <w:tcPr>
            <w:tcW w:w="9013" w:type="dxa"/>
          </w:tcPr>
          <w:p w14:paraId="753E35A9" w14:textId="77777777" w:rsidR="00827C29" w:rsidRDefault="00827C29" w:rsidP="00762DA4">
            <w:pPr>
              <w:rPr>
                <w:b/>
              </w:rPr>
            </w:pPr>
            <w:r>
              <w:t xml:space="preserve">“To me, if you want to have a good quality of life, try not to be diabetic lah.” – </w:t>
            </w:r>
            <w:r>
              <w:rPr>
                <w:b/>
              </w:rPr>
              <w:t>Male (IDM 010)</w:t>
            </w:r>
          </w:p>
          <w:p w14:paraId="6E9D7A98" w14:textId="77777777" w:rsidR="00827C29" w:rsidRDefault="00827C29" w:rsidP="00762DA4">
            <w:pPr>
              <w:rPr>
                <w:b/>
              </w:rPr>
            </w:pPr>
          </w:p>
          <w:p w14:paraId="2A751022" w14:textId="77777777" w:rsidR="00827C29" w:rsidRDefault="00827C29" w:rsidP="00762DA4">
            <w:r>
              <w:t xml:space="preserve">“Your brain won’t work properly, and you won’t do things actively (when you have diabetes).” – </w:t>
            </w:r>
            <w:r>
              <w:rPr>
                <w:b/>
              </w:rPr>
              <w:t>Male (IDM 013)</w:t>
            </w:r>
          </w:p>
          <w:p w14:paraId="67F8A604" w14:textId="77777777" w:rsidR="00827C29" w:rsidRDefault="00827C29" w:rsidP="00762DA4"/>
          <w:p w14:paraId="4905D419" w14:textId="77777777" w:rsidR="00827C29" w:rsidRPr="006B1997" w:rsidRDefault="00827C29" w:rsidP="00762DA4">
            <w:r>
              <w:lastRenderedPageBreak/>
              <w:t xml:space="preserve">“Life becomes less enjoyable with diabetes.” – </w:t>
            </w:r>
            <w:r>
              <w:rPr>
                <w:b/>
              </w:rPr>
              <w:t>Female (IDM 024)</w:t>
            </w:r>
          </w:p>
        </w:tc>
      </w:tr>
      <w:tr w:rsidR="00827C29" w14:paraId="175A0825" w14:textId="77777777" w:rsidTr="002C228B">
        <w:tc>
          <w:tcPr>
            <w:tcW w:w="1818" w:type="dxa"/>
            <w:vMerge/>
          </w:tcPr>
          <w:p w14:paraId="380C8251" w14:textId="77777777" w:rsidR="00827C29" w:rsidRDefault="00827C29" w:rsidP="00762DA4"/>
        </w:tc>
        <w:tc>
          <w:tcPr>
            <w:tcW w:w="1551" w:type="dxa"/>
            <w:vMerge/>
          </w:tcPr>
          <w:p w14:paraId="52F03CF5" w14:textId="77777777" w:rsidR="00827C29" w:rsidRDefault="00827C29" w:rsidP="00762DA4"/>
        </w:tc>
        <w:tc>
          <w:tcPr>
            <w:tcW w:w="2126" w:type="dxa"/>
          </w:tcPr>
          <w:p w14:paraId="655F738B" w14:textId="77777777" w:rsidR="00827C29" w:rsidRDefault="00827C29" w:rsidP="00762DA4">
            <w:pPr>
              <w:pStyle w:val="NoSpacing"/>
            </w:pPr>
            <w:r w:rsidRPr="006B1997">
              <w:t>Injecting insulin means degree</w:t>
            </w:r>
            <w:r>
              <w:t xml:space="preserve"> of T2D is serious</w:t>
            </w:r>
          </w:p>
        </w:tc>
        <w:tc>
          <w:tcPr>
            <w:tcW w:w="9013" w:type="dxa"/>
          </w:tcPr>
          <w:p w14:paraId="19E094F5" w14:textId="77777777" w:rsidR="00827C29" w:rsidRDefault="00827C29" w:rsidP="00762DA4">
            <w:r>
              <w:t xml:space="preserve">“Insulin is for those people whose disease is at a severe state.” – </w:t>
            </w:r>
            <w:r>
              <w:rPr>
                <w:b/>
              </w:rPr>
              <w:t>Male (IDM 023)</w:t>
            </w:r>
          </w:p>
          <w:p w14:paraId="57BF3F56" w14:textId="77777777" w:rsidR="00827C29" w:rsidRDefault="00827C29" w:rsidP="00762DA4"/>
          <w:p w14:paraId="5EEDB941" w14:textId="77777777" w:rsidR="00827C29" w:rsidRDefault="00827C29" w:rsidP="00762DA4">
            <w:r>
              <w:t xml:space="preserve">“When you take insulin, that means your sugar level is already very high…” – </w:t>
            </w:r>
            <w:r>
              <w:rPr>
                <w:b/>
              </w:rPr>
              <w:t>Female (IDM 011)</w:t>
            </w:r>
          </w:p>
          <w:p w14:paraId="60E8EBD8" w14:textId="77777777" w:rsidR="00827C29" w:rsidRDefault="00827C29" w:rsidP="00762DA4"/>
          <w:p w14:paraId="62ACB9A0" w14:textId="77777777" w:rsidR="00827C29" w:rsidRPr="007657BD" w:rsidRDefault="00827C29" w:rsidP="00762DA4">
            <w:r>
              <w:t xml:space="preserve">“I don’t like insulin. I feel that it’s something drastic.” – </w:t>
            </w:r>
            <w:r>
              <w:rPr>
                <w:b/>
              </w:rPr>
              <w:t>Female (IDM 003)</w:t>
            </w:r>
          </w:p>
        </w:tc>
      </w:tr>
      <w:tr w:rsidR="00827C29" w14:paraId="1E3DC31A" w14:textId="77777777" w:rsidTr="002C228B">
        <w:tc>
          <w:tcPr>
            <w:tcW w:w="1818" w:type="dxa"/>
            <w:vMerge/>
          </w:tcPr>
          <w:p w14:paraId="73F71ED2" w14:textId="77777777" w:rsidR="00827C29" w:rsidRDefault="00827C29" w:rsidP="00762DA4"/>
        </w:tc>
        <w:tc>
          <w:tcPr>
            <w:tcW w:w="1551" w:type="dxa"/>
            <w:vMerge/>
          </w:tcPr>
          <w:p w14:paraId="6A666502" w14:textId="77777777" w:rsidR="00827C29" w:rsidRDefault="00827C29" w:rsidP="00762DA4"/>
        </w:tc>
        <w:tc>
          <w:tcPr>
            <w:tcW w:w="2126" w:type="dxa"/>
          </w:tcPr>
          <w:p w14:paraId="753DEE57" w14:textId="77777777" w:rsidR="00827C29" w:rsidRPr="007657BD" w:rsidRDefault="00827C29" w:rsidP="00762DA4">
            <w:pPr>
              <w:pStyle w:val="NoSpacing"/>
              <w:rPr>
                <w:rFonts w:cstheme="minorHAnsi"/>
              </w:rPr>
            </w:pPr>
            <w:r>
              <w:t>Explaining taking too much medication leads to ill health</w:t>
            </w:r>
          </w:p>
        </w:tc>
        <w:tc>
          <w:tcPr>
            <w:tcW w:w="9013" w:type="dxa"/>
          </w:tcPr>
          <w:p w14:paraId="63ED8008" w14:textId="77777777" w:rsidR="00827C29" w:rsidRDefault="00827C29" w:rsidP="00762DA4">
            <w:r>
              <w:t xml:space="preserve">“Taking too much tablets has a negative impact on a person’s body.” – </w:t>
            </w:r>
            <w:r>
              <w:rPr>
                <w:b/>
              </w:rPr>
              <w:t>Male (IDM 012)</w:t>
            </w:r>
          </w:p>
          <w:p w14:paraId="295599A2" w14:textId="77777777" w:rsidR="00827C29" w:rsidRDefault="00827C29" w:rsidP="00762DA4"/>
          <w:p w14:paraId="53F3B6D0" w14:textId="77777777" w:rsidR="00827C29" w:rsidRDefault="00827C29" w:rsidP="00762DA4">
            <w:r>
              <w:t xml:space="preserve">“People say taking too much medicine is not good for you.” – </w:t>
            </w:r>
            <w:r>
              <w:rPr>
                <w:b/>
              </w:rPr>
              <w:t>Female (IDM 021)</w:t>
            </w:r>
          </w:p>
          <w:p w14:paraId="47B93708" w14:textId="77777777" w:rsidR="00827C29" w:rsidRDefault="00827C29" w:rsidP="00762DA4"/>
          <w:p w14:paraId="27811635" w14:textId="77777777" w:rsidR="00827C29" w:rsidRPr="00C12C03" w:rsidRDefault="00827C29" w:rsidP="00762DA4">
            <w:r>
              <w:t xml:space="preserve">“I’ve heard many people say that taking too many medicines can kill you at the end of the day.” – </w:t>
            </w:r>
            <w:r>
              <w:rPr>
                <w:b/>
              </w:rPr>
              <w:t>Female (IDM 005)</w:t>
            </w:r>
          </w:p>
        </w:tc>
      </w:tr>
      <w:tr w:rsidR="00827C29" w14:paraId="3B07DF5D" w14:textId="77777777" w:rsidTr="002C228B">
        <w:tc>
          <w:tcPr>
            <w:tcW w:w="1818" w:type="dxa"/>
            <w:vMerge/>
          </w:tcPr>
          <w:p w14:paraId="427279BD" w14:textId="77777777" w:rsidR="00827C29" w:rsidRDefault="00827C29" w:rsidP="00762DA4"/>
        </w:tc>
        <w:tc>
          <w:tcPr>
            <w:tcW w:w="1551" w:type="dxa"/>
            <w:vMerge/>
          </w:tcPr>
          <w:p w14:paraId="3CB51177" w14:textId="77777777" w:rsidR="00827C29" w:rsidRDefault="00827C29" w:rsidP="00762DA4"/>
        </w:tc>
        <w:tc>
          <w:tcPr>
            <w:tcW w:w="2126" w:type="dxa"/>
          </w:tcPr>
          <w:p w14:paraId="096BD8DA" w14:textId="77777777" w:rsidR="00827C29" w:rsidRDefault="00827C29" w:rsidP="00762DA4">
            <w:pPr>
              <w:pStyle w:val="NoSpacing"/>
            </w:pPr>
            <w:r>
              <w:t>Ruminating over the effects medication on kidney function</w:t>
            </w:r>
          </w:p>
        </w:tc>
        <w:tc>
          <w:tcPr>
            <w:tcW w:w="9013" w:type="dxa"/>
          </w:tcPr>
          <w:p w14:paraId="096AD5C7" w14:textId="77777777" w:rsidR="00827C29" w:rsidRDefault="00827C29" w:rsidP="00762DA4">
            <w:r>
              <w:t xml:space="preserve">“I fear that when I take too much medicines, I will get kidney problems…” – </w:t>
            </w:r>
            <w:r>
              <w:rPr>
                <w:b/>
              </w:rPr>
              <w:t>Male (IDM 010)</w:t>
            </w:r>
          </w:p>
          <w:p w14:paraId="6297D7B5" w14:textId="77777777" w:rsidR="00827C29" w:rsidRDefault="00827C29" w:rsidP="00762DA4"/>
          <w:p w14:paraId="763B1F3B" w14:textId="77777777" w:rsidR="00827C29" w:rsidRDefault="00827C29" w:rsidP="00762DA4">
            <w:r>
              <w:t xml:space="preserve">“I learnt that some medications affect your kidneys and whatnot.” – </w:t>
            </w:r>
            <w:r>
              <w:rPr>
                <w:b/>
              </w:rPr>
              <w:t>Male (IDM 008)</w:t>
            </w:r>
          </w:p>
          <w:p w14:paraId="552A0A86" w14:textId="77777777" w:rsidR="00827C29" w:rsidRDefault="00827C29" w:rsidP="00762DA4"/>
          <w:p w14:paraId="48E2ACB1" w14:textId="77777777" w:rsidR="00827C29" w:rsidRPr="00C12C03" w:rsidRDefault="00827C29" w:rsidP="00762DA4">
            <w:r>
              <w:t xml:space="preserve">“…it’s the medication that actually destroys your kidneys and all.” – </w:t>
            </w:r>
            <w:r>
              <w:rPr>
                <w:b/>
              </w:rPr>
              <w:t>Male (IDM 015)</w:t>
            </w:r>
          </w:p>
        </w:tc>
      </w:tr>
      <w:tr w:rsidR="00827C29" w14:paraId="0E87CD9B" w14:textId="77777777" w:rsidTr="002C228B">
        <w:tc>
          <w:tcPr>
            <w:tcW w:w="1818" w:type="dxa"/>
            <w:vMerge/>
          </w:tcPr>
          <w:p w14:paraId="3810BD31" w14:textId="77777777" w:rsidR="00827C29" w:rsidRDefault="00827C29" w:rsidP="00762DA4"/>
        </w:tc>
        <w:tc>
          <w:tcPr>
            <w:tcW w:w="1551" w:type="dxa"/>
            <w:vMerge/>
          </w:tcPr>
          <w:p w14:paraId="7536C26F" w14:textId="77777777" w:rsidR="00827C29" w:rsidRDefault="00827C29" w:rsidP="00762DA4"/>
        </w:tc>
        <w:tc>
          <w:tcPr>
            <w:tcW w:w="2126" w:type="dxa"/>
          </w:tcPr>
          <w:p w14:paraId="50CE2106" w14:textId="77777777" w:rsidR="00827C29" w:rsidRDefault="00827C29" w:rsidP="00762DA4">
            <w:pPr>
              <w:pStyle w:val="NoSpacing"/>
            </w:pPr>
            <w:r>
              <w:t>Taking rice influences T2D control</w:t>
            </w:r>
          </w:p>
        </w:tc>
        <w:tc>
          <w:tcPr>
            <w:tcW w:w="9013" w:type="dxa"/>
          </w:tcPr>
          <w:p w14:paraId="0ED5B109" w14:textId="77777777" w:rsidR="00827C29" w:rsidRDefault="00827C29" w:rsidP="00762DA4">
            <w:r>
              <w:t xml:space="preserve">“When we eat rice, our sugar level goes up.” – </w:t>
            </w:r>
            <w:r>
              <w:rPr>
                <w:b/>
              </w:rPr>
              <w:t>Male (IDM 012)</w:t>
            </w:r>
          </w:p>
          <w:p w14:paraId="36F54F2E" w14:textId="77777777" w:rsidR="00827C29" w:rsidRDefault="00827C29" w:rsidP="00762DA4"/>
          <w:p w14:paraId="7BEB784A" w14:textId="77777777" w:rsidR="00827C29" w:rsidRDefault="00827C29" w:rsidP="00762DA4">
            <w:r>
              <w:t xml:space="preserve">“White rice is not good for you.” – </w:t>
            </w:r>
            <w:r>
              <w:rPr>
                <w:b/>
              </w:rPr>
              <w:t>Female (IDM 020)</w:t>
            </w:r>
          </w:p>
          <w:p w14:paraId="1372B442" w14:textId="77777777" w:rsidR="00827C29" w:rsidRDefault="00827C29" w:rsidP="00762DA4"/>
          <w:p w14:paraId="327A07BE" w14:textId="77777777" w:rsidR="00827C29" w:rsidRPr="00CC7228" w:rsidRDefault="00827C29" w:rsidP="00762DA4">
            <w:r>
              <w:t xml:space="preserve">“During fasting months, we take a lot of rice when we break fast. Then I notice that my blood sugar goes up.” – </w:t>
            </w:r>
            <w:r>
              <w:rPr>
                <w:b/>
              </w:rPr>
              <w:t>Male (IDM 004)</w:t>
            </w:r>
          </w:p>
        </w:tc>
      </w:tr>
      <w:tr w:rsidR="00827C29" w14:paraId="55F3A595" w14:textId="77777777" w:rsidTr="002C228B">
        <w:tc>
          <w:tcPr>
            <w:tcW w:w="1818" w:type="dxa"/>
            <w:vMerge/>
          </w:tcPr>
          <w:p w14:paraId="0AE77506" w14:textId="77777777" w:rsidR="00827C29" w:rsidRDefault="00827C29" w:rsidP="00762DA4"/>
        </w:tc>
        <w:tc>
          <w:tcPr>
            <w:tcW w:w="1551" w:type="dxa"/>
            <w:vMerge/>
          </w:tcPr>
          <w:p w14:paraId="6C81261E" w14:textId="77777777" w:rsidR="00827C29" w:rsidRDefault="00827C29" w:rsidP="00762DA4"/>
        </w:tc>
        <w:tc>
          <w:tcPr>
            <w:tcW w:w="2126" w:type="dxa"/>
          </w:tcPr>
          <w:p w14:paraId="31A03CEB" w14:textId="77777777" w:rsidR="00827C29" w:rsidRDefault="00827C29" w:rsidP="00762DA4">
            <w:pPr>
              <w:pStyle w:val="NoSpacing"/>
            </w:pPr>
            <w:r>
              <w:t>Thinking T2D can be controlled with lifestyle modifications alone</w:t>
            </w:r>
          </w:p>
          <w:p w14:paraId="6B4DCC20" w14:textId="77777777" w:rsidR="00827C29" w:rsidRDefault="00827C29" w:rsidP="00762DA4">
            <w:pPr>
              <w:pStyle w:val="NoSpacing"/>
            </w:pPr>
          </w:p>
        </w:tc>
        <w:tc>
          <w:tcPr>
            <w:tcW w:w="9013" w:type="dxa"/>
          </w:tcPr>
          <w:p w14:paraId="229CCFC7" w14:textId="77777777" w:rsidR="00827C29" w:rsidRDefault="00827C29" w:rsidP="00762DA4">
            <w:pPr>
              <w:spacing w:before="240"/>
            </w:pPr>
            <w:r>
              <w:t xml:space="preserve"> “I used to think that I can cure myself without medicine. That I could do things to reverse the disease…” – </w:t>
            </w:r>
            <w:r>
              <w:rPr>
                <w:b/>
              </w:rPr>
              <w:t>Female (IDM 021)</w:t>
            </w:r>
          </w:p>
          <w:p w14:paraId="74DBCB59" w14:textId="77777777" w:rsidR="00827C29" w:rsidRDefault="00827C29" w:rsidP="00762DA4">
            <w:pPr>
              <w:spacing w:before="240"/>
            </w:pPr>
            <w:r>
              <w:t xml:space="preserve">“I believe that exercise and diet can control the disease better than medication.” – </w:t>
            </w:r>
            <w:r>
              <w:rPr>
                <w:b/>
              </w:rPr>
              <w:t>Female (IDM 011)</w:t>
            </w:r>
          </w:p>
          <w:p w14:paraId="2F150F2B" w14:textId="77777777" w:rsidR="00827C29" w:rsidRPr="00CC7228" w:rsidRDefault="00827C29" w:rsidP="00762DA4">
            <w:pPr>
              <w:spacing w:before="240"/>
            </w:pPr>
            <w:r>
              <w:t xml:space="preserve">“I think I can control my diabetes by consuming herbs and doing some hard work and sweating. I don’t think its necessary to take medicine.” – </w:t>
            </w:r>
            <w:r>
              <w:rPr>
                <w:b/>
              </w:rPr>
              <w:t>Male (IDM 013)</w:t>
            </w:r>
          </w:p>
        </w:tc>
      </w:tr>
      <w:tr w:rsidR="00827C29" w14:paraId="26D4D68F" w14:textId="77777777" w:rsidTr="002C228B">
        <w:tc>
          <w:tcPr>
            <w:tcW w:w="1818" w:type="dxa"/>
            <w:vMerge/>
          </w:tcPr>
          <w:p w14:paraId="7F243179" w14:textId="77777777" w:rsidR="00827C29" w:rsidRDefault="00827C29" w:rsidP="00762DA4"/>
        </w:tc>
        <w:tc>
          <w:tcPr>
            <w:tcW w:w="1551" w:type="dxa"/>
            <w:vMerge/>
          </w:tcPr>
          <w:p w14:paraId="2A8AE1D3" w14:textId="77777777" w:rsidR="00827C29" w:rsidRDefault="00827C29" w:rsidP="00762DA4"/>
        </w:tc>
        <w:tc>
          <w:tcPr>
            <w:tcW w:w="2126" w:type="dxa"/>
          </w:tcPr>
          <w:p w14:paraId="2D0620AA" w14:textId="77777777" w:rsidR="00827C29" w:rsidRDefault="00827C29" w:rsidP="00762DA4">
            <w:pPr>
              <w:pStyle w:val="NoSpacing"/>
            </w:pPr>
            <w:r>
              <w:t>Believing daily activities are equal to exercising</w:t>
            </w:r>
          </w:p>
        </w:tc>
        <w:tc>
          <w:tcPr>
            <w:tcW w:w="9013" w:type="dxa"/>
          </w:tcPr>
          <w:p w14:paraId="5F1FD865" w14:textId="77777777" w:rsidR="00827C29" w:rsidRDefault="00827C29" w:rsidP="00762DA4">
            <w:r>
              <w:t xml:space="preserve">“I feel that by my day to day activity, carrying things and going from shop to shop, that alone is better than jogging.” – </w:t>
            </w:r>
            <w:r>
              <w:rPr>
                <w:b/>
              </w:rPr>
              <w:t>Male (IDM 018)</w:t>
            </w:r>
          </w:p>
          <w:p w14:paraId="63BD9533" w14:textId="77777777" w:rsidR="00827C29" w:rsidRDefault="00827C29" w:rsidP="00762DA4"/>
          <w:p w14:paraId="7B119EB0" w14:textId="77777777" w:rsidR="00827C29" w:rsidRDefault="00827C29" w:rsidP="00762DA4">
            <w:r>
              <w:lastRenderedPageBreak/>
              <w:t xml:space="preserve">“You know, when you sweep, cook, clean, wash, up stairs, down stairs, I feel like it’s exercise.” – </w:t>
            </w:r>
            <w:r>
              <w:rPr>
                <w:b/>
              </w:rPr>
              <w:t>Female (IDM 005)</w:t>
            </w:r>
          </w:p>
          <w:p w14:paraId="6E01CBFB" w14:textId="77777777" w:rsidR="00827C29" w:rsidRDefault="00827C29" w:rsidP="00762DA4"/>
          <w:p w14:paraId="55FB5ABD" w14:textId="77777777" w:rsidR="00827C29" w:rsidRPr="00CC7228" w:rsidRDefault="00827C29" w:rsidP="00762DA4">
            <w:r>
              <w:t xml:space="preserve">“So the only exercise I do is housework.” – </w:t>
            </w:r>
            <w:r>
              <w:rPr>
                <w:b/>
              </w:rPr>
              <w:t>Female (IDM 022)</w:t>
            </w:r>
          </w:p>
        </w:tc>
      </w:tr>
      <w:tr w:rsidR="00827C29" w14:paraId="25492627" w14:textId="77777777" w:rsidTr="002C228B">
        <w:tc>
          <w:tcPr>
            <w:tcW w:w="1818" w:type="dxa"/>
            <w:vMerge/>
          </w:tcPr>
          <w:p w14:paraId="4E37F3E1" w14:textId="77777777" w:rsidR="00827C29" w:rsidRDefault="00827C29" w:rsidP="00762DA4"/>
        </w:tc>
        <w:tc>
          <w:tcPr>
            <w:tcW w:w="1551" w:type="dxa"/>
            <w:vMerge w:val="restart"/>
          </w:tcPr>
          <w:p w14:paraId="5393E6F6" w14:textId="77777777" w:rsidR="00827C29" w:rsidRDefault="00827C29" w:rsidP="00762DA4">
            <w:r>
              <w:t>Knowledge</w:t>
            </w:r>
          </w:p>
        </w:tc>
        <w:tc>
          <w:tcPr>
            <w:tcW w:w="2126" w:type="dxa"/>
          </w:tcPr>
          <w:p w14:paraId="6C105E9B" w14:textId="77777777" w:rsidR="00827C29" w:rsidRDefault="00827C29" w:rsidP="00762DA4">
            <w:pPr>
              <w:pStyle w:val="NoSpacing"/>
            </w:pPr>
            <w:r w:rsidRPr="00692414">
              <w:t>Describing mechanism for T2D</w:t>
            </w:r>
            <w:r>
              <w:t xml:space="preserve"> (genetic, pancreas, insulin)</w:t>
            </w:r>
          </w:p>
        </w:tc>
        <w:tc>
          <w:tcPr>
            <w:tcW w:w="9013" w:type="dxa"/>
          </w:tcPr>
          <w:p w14:paraId="4B0A4815" w14:textId="77777777" w:rsidR="00827C29" w:rsidRDefault="00827C29" w:rsidP="00762DA4">
            <w:pPr>
              <w:rPr>
                <w:b/>
              </w:rPr>
            </w:pPr>
            <w:r>
              <w:t xml:space="preserve">“I know that this disease is hereditary.” – </w:t>
            </w:r>
            <w:r>
              <w:rPr>
                <w:b/>
              </w:rPr>
              <w:t>Female (IDM 020)</w:t>
            </w:r>
          </w:p>
          <w:p w14:paraId="647C3D7F" w14:textId="77777777" w:rsidR="00827C29" w:rsidRDefault="00827C29" w:rsidP="00762DA4">
            <w:pPr>
              <w:rPr>
                <w:b/>
              </w:rPr>
            </w:pPr>
          </w:p>
          <w:p w14:paraId="0D50123F" w14:textId="77777777" w:rsidR="00827C29" w:rsidRDefault="00827C29" w:rsidP="00762DA4">
            <w:r>
              <w:t xml:space="preserve">“Diabetes is a disease that happens when your body doesn’t produce enough insulin lah.” – </w:t>
            </w:r>
            <w:r>
              <w:rPr>
                <w:b/>
              </w:rPr>
              <w:t>Male (IDM 010)</w:t>
            </w:r>
          </w:p>
          <w:p w14:paraId="53D8BDF2" w14:textId="77777777" w:rsidR="00827C29" w:rsidRDefault="00827C29" w:rsidP="00762DA4"/>
          <w:p w14:paraId="3CFBDC8F" w14:textId="77777777" w:rsidR="00827C29" w:rsidRPr="008D6D57" w:rsidRDefault="00827C29" w:rsidP="00762DA4">
            <w:r>
              <w:t xml:space="preserve">“From what I understand diabetes is this disease where our pancreas cannot produce insulin.” – </w:t>
            </w:r>
            <w:r>
              <w:rPr>
                <w:b/>
              </w:rPr>
              <w:t>Male (IDM 023)</w:t>
            </w:r>
          </w:p>
        </w:tc>
      </w:tr>
      <w:tr w:rsidR="00827C29" w14:paraId="39296C10" w14:textId="77777777" w:rsidTr="002C228B">
        <w:tc>
          <w:tcPr>
            <w:tcW w:w="1818" w:type="dxa"/>
            <w:vMerge/>
          </w:tcPr>
          <w:p w14:paraId="02497599" w14:textId="77777777" w:rsidR="00827C29" w:rsidRDefault="00827C29" w:rsidP="00762DA4"/>
        </w:tc>
        <w:tc>
          <w:tcPr>
            <w:tcW w:w="1551" w:type="dxa"/>
            <w:vMerge/>
          </w:tcPr>
          <w:p w14:paraId="57311060" w14:textId="77777777" w:rsidR="00827C29" w:rsidRDefault="00827C29" w:rsidP="00762DA4"/>
        </w:tc>
        <w:tc>
          <w:tcPr>
            <w:tcW w:w="2126" w:type="dxa"/>
          </w:tcPr>
          <w:p w14:paraId="104E09A6" w14:textId="77777777" w:rsidR="00827C29" w:rsidRPr="00692414" w:rsidRDefault="00827C29" w:rsidP="00762DA4">
            <w:pPr>
              <w:pStyle w:val="NoSpacing"/>
            </w:pPr>
            <w:r w:rsidRPr="00692414">
              <w:t>Recognizing types of complications</w:t>
            </w:r>
          </w:p>
        </w:tc>
        <w:tc>
          <w:tcPr>
            <w:tcW w:w="9013" w:type="dxa"/>
          </w:tcPr>
          <w:p w14:paraId="1CD4D676" w14:textId="77777777" w:rsidR="00827C29" w:rsidRDefault="00827C29" w:rsidP="00762DA4">
            <w:r>
              <w:t xml:space="preserve">“A few things I know, such as the leg can be cut off…” – </w:t>
            </w:r>
            <w:r>
              <w:rPr>
                <w:b/>
              </w:rPr>
              <w:t>Male (IDM 009)</w:t>
            </w:r>
          </w:p>
          <w:p w14:paraId="2C342657" w14:textId="77777777" w:rsidR="00827C29" w:rsidRDefault="00827C29" w:rsidP="00762DA4"/>
          <w:p w14:paraId="67AF974B" w14:textId="77777777" w:rsidR="00827C29" w:rsidRDefault="00827C29" w:rsidP="00762DA4">
            <w:r>
              <w:t xml:space="preserve">“One of the complications is that your eyesight will get worse.” – </w:t>
            </w:r>
            <w:r>
              <w:rPr>
                <w:b/>
              </w:rPr>
              <w:t>Male (IDM 016)</w:t>
            </w:r>
          </w:p>
          <w:p w14:paraId="564C0138" w14:textId="77777777" w:rsidR="00827C29" w:rsidRDefault="00827C29" w:rsidP="00762DA4"/>
          <w:p w14:paraId="3CD7AD8A" w14:textId="77777777" w:rsidR="00827C29" w:rsidRPr="008D6D57" w:rsidRDefault="00827C29" w:rsidP="00762DA4">
            <w:r>
              <w:t xml:space="preserve">“…and all our nerves will have issues…” – </w:t>
            </w:r>
            <w:r>
              <w:rPr>
                <w:b/>
              </w:rPr>
              <w:t>Male (IDM 015)</w:t>
            </w:r>
          </w:p>
        </w:tc>
      </w:tr>
    </w:tbl>
    <w:p w14:paraId="05236EFE" w14:textId="77777777" w:rsidR="0049122E" w:rsidRDefault="0049122E" w:rsidP="0049122E"/>
    <w:p w14:paraId="3B65BD32" w14:textId="77777777" w:rsidR="0049122E" w:rsidRPr="000A5A94" w:rsidRDefault="000A5A94" w:rsidP="0049122E">
      <w:pPr>
        <w:rPr>
          <w:b/>
        </w:rPr>
      </w:pPr>
      <w:r w:rsidRPr="000A5A94">
        <w:rPr>
          <w:b/>
        </w:rPr>
        <w:t>Definition</w:t>
      </w:r>
      <w:r w:rsidR="00F045CA" w:rsidRPr="000A5A94">
        <w:rPr>
          <w:b/>
        </w:rPr>
        <w:t>:</w:t>
      </w:r>
    </w:p>
    <w:p w14:paraId="49180679" w14:textId="77777777" w:rsidR="0049122E" w:rsidRDefault="0049122E" w:rsidP="0049122E"/>
    <w:p w14:paraId="39BD2B98" w14:textId="77777777" w:rsidR="0049122E" w:rsidRDefault="00F045CA" w:rsidP="0049122E">
      <w:r>
        <w:t>External environment – All outside factors or influences that impact self-management in of T2D patients</w:t>
      </w:r>
    </w:p>
    <w:p w14:paraId="293E45AE" w14:textId="77777777" w:rsidR="00827C29" w:rsidRDefault="00827C29" w:rsidP="0049122E"/>
    <w:p w14:paraId="5503E76C" w14:textId="77777777" w:rsidR="00827C29" w:rsidRDefault="00827C29" w:rsidP="0049122E"/>
    <w:p w14:paraId="11D1F174" w14:textId="77777777" w:rsidR="00827C29" w:rsidRDefault="00827C29" w:rsidP="0049122E"/>
    <w:p w14:paraId="3E28B31A" w14:textId="77777777" w:rsidR="00827C29" w:rsidRDefault="00827C29" w:rsidP="0049122E"/>
    <w:p w14:paraId="3A6BBC9F" w14:textId="77777777" w:rsidR="00827C29" w:rsidRDefault="00827C29" w:rsidP="0049122E"/>
    <w:p w14:paraId="522FE0E0" w14:textId="77777777" w:rsidR="00827C29" w:rsidRDefault="00827C29" w:rsidP="0049122E"/>
    <w:p w14:paraId="11D2C54C" w14:textId="77777777" w:rsidR="00827C29" w:rsidRDefault="00827C29" w:rsidP="0049122E"/>
    <w:p w14:paraId="5DE7B8DE" w14:textId="77777777" w:rsidR="00827C29" w:rsidRDefault="00827C29" w:rsidP="0049122E"/>
    <w:p w14:paraId="1DAC08B3" w14:textId="77777777" w:rsidR="00827C29" w:rsidRDefault="00827C29" w:rsidP="0049122E"/>
    <w:p w14:paraId="6BD66BA7" w14:textId="77777777" w:rsidR="00827C29" w:rsidRDefault="00827C29" w:rsidP="0049122E"/>
    <w:p w14:paraId="1BECE174" w14:textId="77777777" w:rsidR="00827C29" w:rsidRDefault="00827C29" w:rsidP="0049122E"/>
    <w:p w14:paraId="6991D550" w14:textId="77777777" w:rsidR="00827C29" w:rsidRDefault="00827C29" w:rsidP="0049122E"/>
    <w:p w14:paraId="1AB1446B" w14:textId="77777777" w:rsidR="00827C29" w:rsidRDefault="00827C29" w:rsidP="0049122E"/>
    <w:p w14:paraId="1D9A74FF" w14:textId="77777777" w:rsidR="00827C29" w:rsidRDefault="00827C29" w:rsidP="0049122E"/>
    <w:p w14:paraId="49870FFC" w14:textId="77777777" w:rsidR="0049122E" w:rsidRDefault="0049122E" w:rsidP="0049122E"/>
    <w:p w14:paraId="5D7D1CF9" w14:textId="77777777" w:rsidR="0049122E" w:rsidRDefault="0049122E" w:rsidP="0049122E"/>
    <w:p w14:paraId="23CD61E9" w14:textId="77777777" w:rsidR="0049122E" w:rsidRDefault="0049122E" w:rsidP="0049122E"/>
    <w:tbl>
      <w:tblPr>
        <w:tblStyle w:val="TableGrid"/>
        <w:tblW w:w="14508" w:type="dxa"/>
        <w:tblLook w:val="04A0" w:firstRow="1" w:lastRow="0" w:firstColumn="1" w:lastColumn="0" w:noHBand="0" w:noVBand="1"/>
      </w:tblPr>
      <w:tblGrid>
        <w:gridCol w:w="1661"/>
        <w:gridCol w:w="1806"/>
        <w:gridCol w:w="2247"/>
        <w:gridCol w:w="8794"/>
      </w:tblGrid>
      <w:tr w:rsidR="00827C29" w14:paraId="08BCE69C" w14:textId="77777777" w:rsidTr="00827C29">
        <w:tc>
          <w:tcPr>
            <w:tcW w:w="1661" w:type="dxa"/>
            <w:vMerge w:val="restart"/>
          </w:tcPr>
          <w:p w14:paraId="1931FF3D" w14:textId="77777777" w:rsidR="00827C29" w:rsidRDefault="00827C29" w:rsidP="00762DA4">
            <w:r>
              <w:t>Positive Disposition</w:t>
            </w:r>
          </w:p>
          <w:p w14:paraId="2E19879A" w14:textId="77777777" w:rsidR="00827C29" w:rsidRDefault="00827C29" w:rsidP="00762DA4"/>
          <w:p w14:paraId="2473DA84" w14:textId="77777777" w:rsidR="00827C29" w:rsidRPr="00390B0F" w:rsidRDefault="00827C29" w:rsidP="00762DA4">
            <w:pPr>
              <w:rPr>
                <w:i/>
              </w:rPr>
            </w:pPr>
            <w:r w:rsidRPr="00390B0F">
              <w:rPr>
                <w:i/>
              </w:rPr>
              <w:t>Positive inherent qualities of mind and character</w:t>
            </w:r>
          </w:p>
        </w:tc>
        <w:tc>
          <w:tcPr>
            <w:tcW w:w="1806" w:type="dxa"/>
            <w:vMerge w:val="restart"/>
          </w:tcPr>
          <w:p w14:paraId="0B92BCF1" w14:textId="77777777" w:rsidR="00827C29" w:rsidRDefault="00827C29" w:rsidP="00762DA4">
            <w:r>
              <w:t>Positivity and Optimism</w:t>
            </w:r>
          </w:p>
        </w:tc>
        <w:tc>
          <w:tcPr>
            <w:tcW w:w="2247" w:type="dxa"/>
          </w:tcPr>
          <w:p w14:paraId="17672BDD" w14:textId="77777777" w:rsidR="00827C29" w:rsidRDefault="00827C29" w:rsidP="00762DA4">
            <w:r>
              <w:t>Having positive attitude towards insulin</w:t>
            </w:r>
          </w:p>
        </w:tc>
        <w:tc>
          <w:tcPr>
            <w:tcW w:w="8794" w:type="dxa"/>
          </w:tcPr>
          <w:p w14:paraId="6C0A8D9B" w14:textId="77777777" w:rsidR="00827C29" w:rsidRDefault="00827C29" w:rsidP="00762DA4">
            <w:r>
              <w:t xml:space="preserve">“I don’t really miss my insulin, because I find insulin easy.” – </w:t>
            </w:r>
            <w:r>
              <w:rPr>
                <w:b/>
              </w:rPr>
              <w:t>Female (IDM 006)</w:t>
            </w:r>
          </w:p>
          <w:p w14:paraId="6BE768B8" w14:textId="77777777" w:rsidR="00827C29" w:rsidRDefault="00827C29" w:rsidP="00762DA4"/>
          <w:p w14:paraId="27A94CF6" w14:textId="77777777" w:rsidR="00827C29" w:rsidRDefault="00827C29" w:rsidP="00762DA4">
            <w:pPr>
              <w:rPr>
                <w:b/>
              </w:rPr>
            </w:pPr>
            <w:r>
              <w:t xml:space="preserve">“I take insulin, and I’m not embarrassed about it. Insulin is good for me.” – </w:t>
            </w:r>
            <w:r>
              <w:rPr>
                <w:b/>
              </w:rPr>
              <w:t>Male (IDM 007)</w:t>
            </w:r>
          </w:p>
          <w:p w14:paraId="24FA456C" w14:textId="77777777" w:rsidR="00827C29" w:rsidRDefault="00827C29" w:rsidP="00762DA4">
            <w:pPr>
              <w:rPr>
                <w:b/>
              </w:rPr>
            </w:pPr>
          </w:p>
          <w:p w14:paraId="304601B9" w14:textId="77777777" w:rsidR="00827C29" w:rsidRPr="00A65801" w:rsidRDefault="00827C29" w:rsidP="00762DA4">
            <w:r>
              <w:t xml:space="preserve">“I’m happy taking insulin. I even promote it to my friends.” – </w:t>
            </w:r>
            <w:r>
              <w:rPr>
                <w:b/>
              </w:rPr>
              <w:t>Male (IDM 017)</w:t>
            </w:r>
          </w:p>
        </w:tc>
      </w:tr>
      <w:tr w:rsidR="00827C29" w14:paraId="003C06A3" w14:textId="77777777" w:rsidTr="00827C29">
        <w:tc>
          <w:tcPr>
            <w:tcW w:w="1661" w:type="dxa"/>
            <w:vMerge/>
          </w:tcPr>
          <w:p w14:paraId="51E79E53" w14:textId="77777777" w:rsidR="00827C29" w:rsidRDefault="00827C29" w:rsidP="00762DA4"/>
        </w:tc>
        <w:tc>
          <w:tcPr>
            <w:tcW w:w="1806" w:type="dxa"/>
            <w:vMerge/>
          </w:tcPr>
          <w:p w14:paraId="3DB1C413" w14:textId="77777777" w:rsidR="00827C29" w:rsidRDefault="00827C29" w:rsidP="00762DA4"/>
        </w:tc>
        <w:tc>
          <w:tcPr>
            <w:tcW w:w="2247" w:type="dxa"/>
          </w:tcPr>
          <w:p w14:paraId="67BBD249" w14:textId="77777777" w:rsidR="00827C29" w:rsidRDefault="00827C29" w:rsidP="00762DA4">
            <w:r>
              <w:t>Claiming it takes little effort to comply to medication</w:t>
            </w:r>
          </w:p>
        </w:tc>
        <w:tc>
          <w:tcPr>
            <w:tcW w:w="8794" w:type="dxa"/>
          </w:tcPr>
          <w:p w14:paraId="2B7F1C01" w14:textId="77777777" w:rsidR="00827C29" w:rsidRDefault="00827C29" w:rsidP="00762DA4">
            <w:r>
              <w:t xml:space="preserve">“Actually it isn’t difficult to take the medication…” – </w:t>
            </w:r>
            <w:r>
              <w:rPr>
                <w:b/>
              </w:rPr>
              <w:t>Female (IDM 024)</w:t>
            </w:r>
          </w:p>
          <w:p w14:paraId="466211E7" w14:textId="77777777" w:rsidR="00827C29" w:rsidRDefault="00827C29" w:rsidP="00762DA4"/>
          <w:p w14:paraId="3B55A5F5" w14:textId="77777777" w:rsidR="00827C29" w:rsidRDefault="00827C29" w:rsidP="00762DA4">
            <w:r>
              <w:t xml:space="preserve">“No, I face no problems in taking my medication.” - </w:t>
            </w:r>
            <w:r>
              <w:rPr>
                <w:b/>
              </w:rPr>
              <w:t>Male (IDM 007)</w:t>
            </w:r>
          </w:p>
          <w:p w14:paraId="5FCC7614" w14:textId="77777777" w:rsidR="00827C29" w:rsidRDefault="00827C29" w:rsidP="00762DA4"/>
          <w:p w14:paraId="41DAC172" w14:textId="77777777" w:rsidR="00827C29" w:rsidRPr="00060F13" w:rsidRDefault="00827C29" w:rsidP="00762DA4">
            <w:r>
              <w:t xml:space="preserve">“To comply… it’s not that difficult lah, actually…” – </w:t>
            </w:r>
            <w:r>
              <w:rPr>
                <w:b/>
              </w:rPr>
              <w:t>Male (IDM 004)</w:t>
            </w:r>
          </w:p>
        </w:tc>
      </w:tr>
      <w:tr w:rsidR="00827C29" w14:paraId="2B625679" w14:textId="77777777" w:rsidTr="00827C29">
        <w:tc>
          <w:tcPr>
            <w:tcW w:w="1661" w:type="dxa"/>
            <w:vMerge/>
          </w:tcPr>
          <w:p w14:paraId="19D754FD" w14:textId="77777777" w:rsidR="00827C29" w:rsidRDefault="00827C29" w:rsidP="00762DA4"/>
        </w:tc>
        <w:tc>
          <w:tcPr>
            <w:tcW w:w="1806" w:type="dxa"/>
            <w:vMerge/>
          </w:tcPr>
          <w:p w14:paraId="74E4231C" w14:textId="77777777" w:rsidR="00827C29" w:rsidRDefault="00827C29" w:rsidP="00762DA4"/>
        </w:tc>
        <w:tc>
          <w:tcPr>
            <w:tcW w:w="2247" w:type="dxa"/>
          </w:tcPr>
          <w:p w14:paraId="6F23D007" w14:textId="77777777" w:rsidR="00827C29" w:rsidRDefault="00827C29" w:rsidP="00762DA4">
            <w:r>
              <w:t>Having no reservations or concerns about taking medication</w:t>
            </w:r>
          </w:p>
        </w:tc>
        <w:tc>
          <w:tcPr>
            <w:tcW w:w="8794" w:type="dxa"/>
          </w:tcPr>
          <w:p w14:paraId="4BF08D4F" w14:textId="77777777" w:rsidR="00827C29" w:rsidRDefault="00827C29" w:rsidP="00762DA4">
            <w:r>
              <w:t xml:space="preserve">“I just take it in my stride. So I now have no reservations about taking medication lifelong.” – </w:t>
            </w:r>
            <w:r>
              <w:rPr>
                <w:b/>
              </w:rPr>
              <w:t>Male (IDM 008)</w:t>
            </w:r>
          </w:p>
          <w:p w14:paraId="6669F7C6" w14:textId="77777777" w:rsidR="00827C29" w:rsidRDefault="00827C29" w:rsidP="00762DA4"/>
          <w:p w14:paraId="0A534C3D" w14:textId="77777777" w:rsidR="00827C29" w:rsidRDefault="00827C29" w:rsidP="00762DA4">
            <w:r>
              <w:t xml:space="preserve">“The medication doesn’t inhibit me in any way, and I have no issues taking it, because this is diabetes and this is how it is.” – </w:t>
            </w:r>
            <w:r>
              <w:rPr>
                <w:b/>
              </w:rPr>
              <w:t>Male (IDM 010)</w:t>
            </w:r>
          </w:p>
          <w:p w14:paraId="38A06374" w14:textId="77777777" w:rsidR="00827C29" w:rsidRDefault="00827C29" w:rsidP="00762DA4"/>
          <w:p w14:paraId="7C1421D1" w14:textId="77777777" w:rsidR="00827C29" w:rsidRPr="000B0E30" w:rsidRDefault="00827C29" w:rsidP="00762DA4">
            <w:r>
              <w:t xml:space="preserve">“No, I have no negative thoughts about the medication.” – </w:t>
            </w:r>
            <w:r>
              <w:rPr>
                <w:b/>
              </w:rPr>
              <w:t>Male (IDM 002)</w:t>
            </w:r>
          </w:p>
        </w:tc>
      </w:tr>
      <w:tr w:rsidR="00827C29" w14:paraId="34086AEB" w14:textId="77777777" w:rsidTr="00827C29">
        <w:tc>
          <w:tcPr>
            <w:tcW w:w="1661" w:type="dxa"/>
            <w:vMerge/>
          </w:tcPr>
          <w:p w14:paraId="769C2A0F" w14:textId="77777777" w:rsidR="00827C29" w:rsidRDefault="00827C29" w:rsidP="00762DA4"/>
        </w:tc>
        <w:tc>
          <w:tcPr>
            <w:tcW w:w="1806" w:type="dxa"/>
            <w:vMerge/>
          </w:tcPr>
          <w:p w14:paraId="600673F0" w14:textId="77777777" w:rsidR="00827C29" w:rsidRDefault="00827C29" w:rsidP="00762DA4"/>
        </w:tc>
        <w:tc>
          <w:tcPr>
            <w:tcW w:w="2247" w:type="dxa"/>
          </w:tcPr>
          <w:p w14:paraId="729AAD01" w14:textId="77777777" w:rsidR="00827C29" w:rsidRDefault="00827C29" w:rsidP="00762DA4">
            <w:r>
              <w:t>Having positive attitude towards modern medicine</w:t>
            </w:r>
          </w:p>
        </w:tc>
        <w:tc>
          <w:tcPr>
            <w:tcW w:w="8794" w:type="dxa"/>
          </w:tcPr>
          <w:p w14:paraId="32EBF201" w14:textId="77777777" w:rsidR="00827C29" w:rsidRDefault="00827C29" w:rsidP="00762DA4">
            <w:r>
              <w:t xml:space="preserve">“I feel that, these days medical science is so far advanced that we can do anything.” – </w:t>
            </w:r>
            <w:r>
              <w:rPr>
                <w:b/>
              </w:rPr>
              <w:t>Male (IDM 012)</w:t>
            </w:r>
          </w:p>
          <w:p w14:paraId="20AFE6E8" w14:textId="77777777" w:rsidR="00827C29" w:rsidRDefault="00827C29" w:rsidP="00762DA4"/>
          <w:p w14:paraId="173A2441" w14:textId="77777777" w:rsidR="00827C29" w:rsidRDefault="00827C29" w:rsidP="00762DA4">
            <w:r>
              <w:t xml:space="preserve">“I have full confidence in the medication I take.” – </w:t>
            </w:r>
            <w:r>
              <w:rPr>
                <w:b/>
              </w:rPr>
              <w:t>Male (IDM 017)</w:t>
            </w:r>
          </w:p>
          <w:p w14:paraId="2C8DA084" w14:textId="77777777" w:rsidR="00827C29" w:rsidRDefault="00827C29" w:rsidP="00762DA4"/>
          <w:p w14:paraId="5053A5B2" w14:textId="77777777" w:rsidR="00827C29" w:rsidRDefault="00827C29" w:rsidP="00762DA4">
            <w:r>
              <w:t xml:space="preserve">“The people have invested millions into discovering these medications, its definitely good.” – </w:t>
            </w:r>
            <w:r>
              <w:rPr>
                <w:b/>
              </w:rPr>
              <w:t>Male (IDM 008)</w:t>
            </w:r>
          </w:p>
        </w:tc>
      </w:tr>
      <w:tr w:rsidR="00827C29" w14:paraId="17DAB734" w14:textId="77777777" w:rsidTr="00827C29">
        <w:tc>
          <w:tcPr>
            <w:tcW w:w="1661" w:type="dxa"/>
            <w:vMerge/>
          </w:tcPr>
          <w:p w14:paraId="41FA7743" w14:textId="77777777" w:rsidR="00827C29" w:rsidRDefault="00827C29" w:rsidP="00762DA4"/>
        </w:tc>
        <w:tc>
          <w:tcPr>
            <w:tcW w:w="1806" w:type="dxa"/>
            <w:vMerge/>
          </w:tcPr>
          <w:p w14:paraId="40BE2087" w14:textId="77777777" w:rsidR="00827C29" w:rsidRDefault="00827C29" w:rsidP="00762DA4"/>
        </w:tc>
        <w:tc>
          <w:tcPr>
            <w:tcW w:w="2247" w:type="dxa"/>
          </w:tcPr>
          <w:p w14:paraId="58F2B70E" w14:textId="77777777" w:rsidR="00827C29" w:rsidRDefault="00827C29" w:rsidP="00762DA4">
            <w:r>
              <w:t>Believing complications won’t happen if we take medication</w:t>
            </w:r>
          </w:p>
        </w:tc>
        <w:tc>
          <w:tcPr>
            <w:tcW w:w="8794" w:type="dxa"/>
          </w:tcPr>
          <w:p w14:paraId="72657005" w14:textId="77777777" w:rsidR="00827C29" w:rsidRDefault="00827C29" w:rsidP="00762DA4">
            <w:r>
              <w:t xml:space="preserve">“Yes, can. Most certainly can avoid complications if we take the medicine and follow the doctor’s instruction.” – </w:t>
            </w:r>
            <w:r>
              <w:rPr>
                <w:b/>
              </w:rPr>
              <w:t>Male (IDM 002)</w:t>
            </w:r>
          </w:p>
          <w:p w14:paraId="38876B26" w14:textId="77777777" w:rsidR="00827C29" w:rsidRDefault="00827C29" w:rsidP="00762DA4"/>
          <w:p w14:paraId="3E266A0B" w14:textId="77777777" w:rsidR="00827C29" w:rsidRDefault="00827C29" w:rsidP="00762DA4">
            <w:r>
              <w:t xml:space="preserve">“The chances of us getting complications depend on how well we take our medication. If I keep my sugar levels low, I shouldn’t get all these complications.” – </w:t>
            </w:r>
            <w:r>
              <w:rPr>
                <w:b/>
              </w:rPr>
              <w:t>Male (IDM 010)</w:t>
            </w:r>
          </w:p>
          <w:p w14:paraId="62BF0EA5" w14:textId="77777777" w:rsidR="00827C29" w:rsidRDefault="00827C29" w:rsidP="00762DA4"/>
          <w:p w14:paraId="56A1CA4C" w14:textId="77777777" w:rsidR="00827C29" w:rsidRPr="00637FA0" w:rsidRDefault="00827C29" w:rsidP="00762DA4">
            <w:r>
              <w:t xml:space="preserve">“You can escape the complications if you control your blood sugar well.” – </w:t>
            </w:r>
            <w:r>
              <w:rPr>
                <w:b/>
              </w:rPr>
              <w:t>Male (IDM 008)</w:t>
            </w:r>
          </w:p>
        </w:tc>
      </w:tr>
      <w:tr w:rsidR="00827C29" w14:paraId="14E7AA89" w14:textId="77777777" w:rsidTr="00827C29">
        <w:tc>
          <w:tcPr>
            <w:tcW w:w="1661" w:type="dxa"/>
            <w:vMerge/>
          </w:tcPr>
          <w:p w14:paraId="3CB30774" w14:textId="77777777" w:rsidR="00827C29" w:rsidRDefault="00827C29" w:rsidP="00762DA4"/>
        </w:tc>
        <w:tc>
          <w:tcPr>
            <w:tcW w:w="1806" w:type="dxa"/>
            <w:vMerge/>
          </w:tcPr>
          <w:p w14:paraId="3B31C482" w14:textId="77777777" w:rsidR="00827C29" w:rsidRDefault="00827C29" w:rsidP="00762DA4"/>
        </w:tc>
        <w:tc>
          <w:tcPr>
            <w:tcW w:w="2247" w:type="dxa"/>
          </w:tcPr>
          <w:p w14:paraId="7F4C811F" w14:textId="77777777" w:rsidR="00827C29" w:rsidRDefault="00827C29" w:rsidP="00762DA4">
            <w:r>
              <w:t xml:space="preserve">Expressing positive attitude towards medication compliance </w:t>
            </w:r>
          </w:p>
        </w:tc>
        <w:tc>
          <w:tcPr>
            <w:tcW w:w="8794" w:type="dxa"/>
          </w:tcPr>
          <w:p w14:paraId="3502708F" w14:textId="77777777" w:rsidR="00827C29" w:rsidRDefault="00827C29" w:rsidP="00762DA4">
            <w:r>
              <w:t xml:space="preserve">“Ah, medication is routine, we have to take it.” – </w:t>
            </w:r>
            <w:r>
              <w:rPr>
                <w:b/>
              </w:rPr>
              <w:t>Male (IDM 018)</w:t>
            </w:r>
          </w:p>
          <w:p w14:paraId="39A4DFD0" w14:textId="77777777" w:rsidR="00827C29" w:rsidRDefault="00827C29" w:rsidP="00762DA4"/>
          <w:p w14:paraId="052AFB71" w14:textId="77777777" w:rsidR="00827C29" w:rsidRDefault="00827C29" w:rsidP="00762DA4">
            <w:r>
              <w:t xml:space="preserve">“I gotta take care of my health, so I take my medication.” – </w:t>
            </w:r>
            <w:r>
              <w:rPr>
                <w:b/>
              </w:rPr>
              <w:t>Male (IDM 002)</w:t>
            </w:r>
          </w:p>
          <w:p w14:paraId="5CFCDF76" w14:textId="77777777" w:rsidR="00827C29" w:rsidRDefault="00827C29" w:rsidP="00762DA4"/>
          <w:p w14:paraId="6C15A1A8" w14:textId="77777777" w:rsidR="00827C29" w:rsidRPr="00C72C2D" w:rsidRDefault="00827C29" w:rsidP="00762DA4">
            <w:r>
              <w:t xml:space="preserve">“Medication, after a while you get used to it.” – </w:t>
            </w:r>
            <w:r>
              <w:rPr>
                <w:b/>
              </w:rPr>
              <w:t>Female (IDM 003)</w:t>
            </w:r>
          </w:p>
        </w:tc>
      </w:tr>
      <w:tr w:rsidR="00827C29" w14:paraId="4E3CFF9A" w14:textId="77777777" w:rsidTr="00827C29">
        <w:tc>
          <w:tcPr>
            <w:tcW w:w="1661" w:type="dxa"/>
            <w:vMerge/>
          </w:tcPr>
          <w:p w14:paraId="16861107" w14:textId="77777777" w:rsidR="00827C29" w:rsidRDefault="00827C29" w:rsidP="00762DA4"/>
        </w:tc>
        <w:tc>
          <w:tcPr>
            <w:tcW w:w="1806" w:type="dxa"/>
            <w:vMerge/>
          </w:tcPr>
          <w:p w14:paraId="3048096B" w14:textId="77777777" w:rsidR="00827C29" w:rsidRDefault="00827C29" w:rsidP="00762DA4"/>
        </w:tc>
        <w:tc>
          <w:tcPr>
            <w:tcW w:w="2247" w:type="dxa"/>
          </w:tcPr>
          <w:p w14:paraId="569E1979" w14:textId="77777777" w:rsidR="00827C29" w:rsidRDefault="00827C29" w:rsidP="00762DA4">
            <w:r>
              <w:t xml:space="preserve">Dismissing that insulin injections are painful </w:t>
            </w:r>
          </w:p>
        </w:tc>
        <w:tc>
          <w:tcPr>
            <w:tcW w:w="8794" w:type="dxa"/>
          </w:tcPr>
          <w:p w14:paraId="0A441B5D" w14:textId="77777777" w:rsidR="00827C29" w:rsidRDefault="00827C29" w:rsidP="00762DA4">
            <w:r>
              <w:t xml:space="preserve">“Insulin reacts faster, and it isn’t that painful.” – </w:t>
            </w:r>
            <w:r>
              <w:rPr>
                <w:b/>
              </w:rPr>
              <w:t>Male (IDM 012)</w:t>
            </w:r>
          </w:p>
          <w:p w14:paraId="71DA818B" w14:textId="77777777" w:rsidR="00827C29" w:rsidRDefault="00827C29" w:rsidP="00762DA4"/>
          <w:p w14:paraId="66A8ABA1" w14:textId="77777777" w:rsidR="00827C29" w:rsidRDefault="00827C29" w:rsidP="00762DA4">
            <w:r>
              <w:t xml:space="preserve">“I don’t think the pain is a problem. It’s just a needle, like when you are giving blood.” – </w:t>
            </w:r>
            <w:r>
              <w:rPr>
                <w:b/>
              </w:rPr>
              <w:t>Male (IDM 010)</w:t>
            </w:r>
          </w:p>
          <w:p w14:paraId="6FCD1C52" w14:textId="77777777" w:rsidR="00827C29" w:rsidRDefault="00827C29" w:rsidP="00762DA4"/>
          <w:p w14:paraId="2AC47804" w14:textId="77777777" w:rsidR="00827C29" w:rsidRPr="000364AD" w:rsidRDefault="00827C29" w:rsidP="00762DA4">
            <w:r>
              <w:t xml:space="preserve">“I was initially scared of injecting myself. After a week or two I got used to it, and it didn’t hurt.” – </w:t>
            </w:r>
            <w:r>
              <w:rPr>
                <w:b/>
              </w:rPr>
              <w:t>Female (IDM 006)</w:t>
            </w:r>
          </w:p>
        </w:tc>
      </w:tr>
      <w:tr w:rsidR="00827C29" w14:paraId="6E29C621" w14:textId="77777777" w:rsidTr="00827C29">
        <w:tc>
          <w:tcPr>
            <w:tcW w:w="1661" w:type="dxa"/>
            <w:vMerge/>
          </w:tcPr>
          <w:p w14:paraId="1526A219" w14:textId="77777777" w:rsidR="00827C29" w:rsidRDefault="00827C29" w:rsidP="00762DA4"/>
        </w:tc>
        <w:tc>
          <w:tcPr>
            <w:tcW w:w="1806" w:type="dxa"/>
            <w:vMerge/>
          </w:tcPr>
          <w:p w14:paraId="062542D2" w14:textId="77777777" w:rsidR="00827C29" w:rsidRDefault="00827C29" w:rsidP="00762DA4"/>
        </w:tc>
        <w:tc>
          <w:tcPr>
            <w:tcW w:w="2247" w:type="dxa"/>
          </w:tcPr>
          <w:p w14:paraId="5E812C6F" w14:textId="77777777" w:rsidR="00827C29" w:rsidRDefault="00827C29" w:rsidP="00762DA4">
            <w:r>
              <w:t>Feeling healthy despite having T2D</w:t>
            </w:r>
          </w:p>
        </w:tc>
        <w:tc>
          <w:tcPr>
            <w:tcW w:w="8794" w:type="dxa"/>
          </w:tcPr>
          <w:p w14:paraId="1C92765E" w14:textId="77777777" w:rsidR="00827C29" w:rsidRDefault="00827C29" w:rsidP="00762DA4">
            <w:r>
              <w:t xml:space="preserve">“As I’ve told you doctor, right now, I’m healthy. I’m a fighter.” – </w:t>
            </w:r>
            <w:r>
              <w:rPr>
                <w:b/>
              </w:rPr>
              <w:t>Male (IDM 013)</w:t>
            </w:r>
          </w:p>
          <w:p w14:paraId="39D3B809" w14:textId="77777777" w:rsidR="00827C29" w:rsidRDefault="00827C29" w:rsidP="00762DA4"/>
          <w:p w14:paraId="0A47FA7A" w14:textId="77777777" w:rsidR="00827C29" w:rsidRDefault="00827C29" w:rsidP="00762DA4">
            <w:r>
              <w:t xml:space="preserve">“I’ve been taking medication for so many years… I feel healthy. Yes, I feel healthy.” – </w:t>
            </w:r>
            <w:r>
              <w:rPr>
                <w:b/>
              </w:rPr>
              <w:t>Male (IDM 017)</w:t>
            </w:r>
          </w:p>
          <w:p w14:paraId="0660DF8F" w14:textId="77777777" w:rsidR="00827C29" w:rsidRDefault="00827C29" w:rsidP="00762DA4"/>
          <w:p w14:paraId="4D6D1E21" w14:textId="77777777" w:rsidR="00827C29" w:rsidRPr="0003052E" w:rsidRDefault="00827C29" w:rsidP="00762DA4">
            <w:r>
              <w:t xml:space="preserve">“I don’t feel sickly at all. I feel like a normal person.” – </w:t>
            </w:r>
            <w:r>
              <w:rPr>
                <w:b/>
              </w:rPr>
              <w:t>Female (IDM 022)</w:t>
            </w:r>
          </w:p>
        </w:tc>
      </w:tr>
      <w:tr w:rsidR="00827C29" w14:paraId="31E92AF4" w14:textId="77777777" w:rsidTr="00827C29">
        <w:tc>
          <w:tcPr>
            <w:tcW w:w="1661" w:type="dxa"/>
            <w:vMerge/>
          </w:tcPr>
          <w:p w14:paraId="53A2E0A4" w14:textId="77777777" w:rsidR="00827C29" w:rsidRDefault="00827C29" w:rsidP="00762DA4"/>
        </w:tc>
        <w:tc>
          <w:tcPr>
            <w:tcW w:w="1806" w:type="dxa"/>
            <w:vMerge/>
          </w:tcPr>
          <w:p w14:paraId="2A90C8C6" w14:textId="77777777" w:rsidR="00827C29" w:rsidRDefault="00827C29" w:rsidP="00762DA4"/>
        </w:tc>
        <w:tc>
          <w:tcPr>
            <w:tcW w:w="2247" w:type="dxa"/>
          </w:tcPr>
          <w:p w14:paraId="0F731B90" w14:textId="77777777" w:rsidR="00827C29" w:rsidRDefault="00827C29" w:rsidP="00762DA4">
            <w:r>
              <w:t>Being confident can control disease</w:t>
            </w:r>
          </w:p>
        </w:tc>
        <w:tc>
          <w:tcPr>
            <w:tcW w:w="8794" w:type="dxa"/>
          </w:tcPr>
          <w:p w14:paraId="4DF52FAA" w14:textId="77777777" w:rsidR="00827C29" w:rsidRDefault="00827C29" w:rsidP="00762DA4">
            <w:r>
              <w:t xml:space="preserve">“It’s just diabetes. I can manage it if I want to.” – </w:t>
            </w:r>
            <w:r>
              <w:rPr>
                <w:b/>
              </w:rPr>
              <w:t>Female (IDM 024)</w:t>
            </w:r>
          </w:p>
          <w:p w14:paraId="52326A1E" w14:textId="77777777" w:rsidR="00827C29" w:rsidRDefault="00827C29" w:rsidP="00762DA4"/>
          <w:p w14:paraId="731DE72C" w14:textId="77777777" w:rsidR="00827C29" w:rsidRDefault="00827C29" w:rsidP="00762DA4">
            <w:r>
              <w:t xml:space="preserve">“I have full confidence that I can control my disease.” – </w:t>
            </w:r>
            <w:r>
              <w:rPr>
                <w:b/>
              </w:rPr>
              <w:t>Male (IDM 017)</w:t>
            </w:r>
          </w:p>
          <w:p w14:paraId="5D3A80DD" w14:textId="77777777" w:rsidR="00827C29" w:rsidRDefault="00827C29" w:rsidP="00762DA4"/>
          <w:p w14:paraId="286E7E1F" w14:textId="77777777" w:rsidR="00827C29" w:rsidRPr="006005D7" w:rsidRDefault="00827C29" w:rsidP="00762DA4">
            <w:r>
              <w:t xml:space="preserve">“I know that I can control my diabetes.” – </w:t>
            </w:r>
            <w:r>
              <w:rPr>
                <w:b/>
              </w:rPr>
              <w:t>Male (IDM 001)</w:t>
            </w:r>
          </w:p>
        </w:tc>
      </w:tr>
      <w:tr w:rsidR="00827C29" w14:paraId="096B035D" w14:textId="77777777" w:rsidTr="00827C29">
        <w:tc>
          <w:tcPr>
            <w:tcW w:w="1661" w:type="dxa"/>
            <w:vMerge/>
          </w:tcPr>
          <w:p w14:paraId="59219540" w14:textId="77777777" w:rsidR="00827C29" w:rsidRDefault="00827C29" w:rsidP="00762DA4"/>
        </w:tc>
        <w:tc>
          <w:tcPr>
            <w:tcW w:w="1806" w:type="dxa"/>
            <w:vMerge/>
          </w:tcPr>
          <w:p w14:paraId="7867A471" w14:textId="77777777" w:rsidR="00827C29" w:rsidRDefault="00827C29" w:rsidP="00762DA4"/>
        </w:tc>
        <w:tc>
          <w:tcPr>
            <w:tcW w:w="2247" w:type="dxa"/>
          </w:tcPr>
          <w:p w14:paraId="3B1C8E58" w14:textId="77777777" w:rsidR="00827C29" w:rsidRDefault="00827C29" w:rsidP="00762DA4">
            <w:r>
              <w:t>Adopting positive attitude towards disease</w:t>
            </w:r>
          </w:p>
        </w:tc>
        <w:tc>
          <w:tcPr>
            <w:tcW w:w="8794" w:type="dxa"/>
          </w:tcPr>
          <w:p w14:paraId="518D9338" w14:textId="77777777" w:rsidR="00827C29" w:rsidRDefault="00827C29" w:rsidP="00762DA4">
            <w:r>
              <w:t xml:space="preserve">“I take my disease very positively. The main thing is, to take my medicine and control my blood sugar.” – </w:t>
            </w:r>
            <w:r>
              <w:rPr>
                <w:b/>
              </w:rPr>
              <w:t>Male (IDM 008)</w:t>
            </w:r>
          </w:p>
          <w:p w14:paraId="3F55AF99" w14:textId="77777777" w:rsidR="00827C29" w:rsidRDefault="00827C29" w:rsidP="00762DA4"/>
          <w:p w14:paraId="553E5BC5" w14:textId="77777777" w:rsidR="00827C29" w:rsidRDefault="00827C29" w:rsidP="00762DA4">
            <w:r>
              <w:t xml:space="preserve">“So even though I’m a diabetic patient, I’m full of life…” – </w:t>
            </w:r>
            <w:r>
              <w:rPr>
                <w:b/>
              </w:rPr>
              <w:t>Male 9IDM 017)</w:t>
            </w:r>
          </w:p>
          <w:p w14:paraId="54537094" w14:textId="77777777" w:rsidR="00827C29" w:rsidRDefault="00827C29" w:rsidP="00762DA4"/>
          <w:p w14:paraId="2012B9B4" w14:textId="77777777" w:rsidR="00827C29" w:rsidRPr="003A3CBE" w:rsidRDefault="00827C29" w:rsidP="00762DA4">
            <w:r>
              <w:t xml:space="preserve">“Doesn’t matter who you are. All that’s left to do is accept it and move on.” – </w:t>
            </w:r>
            <w:r>
              <w:rPr>
                <w:b/>
              </w:rPr>
              <w:t>Male (IDM 023)</w:t>
            </w:r>
          </w:p>
        </w:tc>
      </w:tr>
      <w:tr w:rsidR="00827C29" w14:paraId="6E5812B5" w14:textId="77777777" w:rsidTr="00827C29">
        <w:tc>
          <w:tcPr>
            <w:tcW w:w="1661" w:type="dxa"/>
            <w:vMerge/>
          </w:tcPr>
          <w:p w14:paraId="696CB982" w14:textId="77777777" w:rsidR="00827C29" w:rsidRDefault="00827C29" w:rsidP="00762DA4"/>
        </w:tc>
        <w:tc>
          <w:tcPr>
            <w:tcW w:w="1806" w:type="dxa"/>
            <w:vMerge/>
          </w:tcPr>
          <w:p w14:paraId="0B15AF4F" w14:textId="77777777" w:rsidR="00827C29" w:rsidRDefault="00827C29" w:rsidP="00762DA4"/>
        </w:tc>
        <w:tc>
          <w:tcPr>
            <w:tcW w:w="2247" w:type="dxa"/>
          </w:tcPr>
          <w:p w14:paraId="59F31F92" w14:textId="77777777" w:rsidR="00827C29" w:rsidRDefault="00827C29" w:rsidP="00762DA4">
            <w:pPr>
              <w:pStyle w:val="NoSpacing"/>
            </w:pPr>
            <w:r w:rsidRPr="00BF5B39">
              <w:t>Feeling indifferent despite having T2D</w:t>
            </w:r>
          </w:p>
          <w:p w14:paraId="5F0F14E1" w14:textId="77777777" w:rsidR="00827C29" w:rsidRDefault="00827C29" w:rsidP="00762DA4"/>
        </w:tc>
        <w:tc>
          <w:tcPr>
            <w:tcW w:w="8794" w:type="dxa"/>
          </w:tcPr>
          <w:p w14:paraId="60A0EAB5" w14:textId="77777777" w:rsidR="00827C29" w:rsidRDefault="00827C29" w:rsidP="00762DA4">
            <w:r>
              <w:t xml:space="preserve">“I don’t feel I’m sick or anything. For me life is just normal. Only that I have to take medicine.” – </w:t>
            </w:r>
            <w:r>
              <w:rPr>
                <w:b/>
              </w:rPr>
              <w:t>Male (IDM 010)</w:t>
            </w:r>
          </w:p>
          <w:p w14:paraId="1858FBF8" w14:textId="77777777" w:rsidR="00827C29" w:rsidRDefault="00827C29" w:rsidP="00762DA4"/>
          <w:p w14:paraId="28C7273F" w14:textId="77777777" w:rsidR="00827C29" w:rsidRDefault="00827C29" w:rsidP="00762DA4">
            <w:r>
              <w:t xml:space="preserve">“Even though I am a diabetic patient, my way of life is still the same.” – </w:t>
            </w:r>
            <w:r>
              <w:rPr>
                <w:b/>
              </w:rPr>
              <w:t>Male (IDM 017)</w:t>
            </w:r>
          </w:p>
          <w:p w14:paraId="7B3960AB" w14:textId="77777777" w:rsidR="00827C29" w:rsidRDefault="00827C29" w:rsidP="00762DA4"/>
          <w:p w14:paraId="633E7695" w14:textId="77777777" w:rsidR="00827C29" w:rsidRPr="00FA4224" w:rsidRDefault="00827C29" w:rsidP="00762DA4">
            <w:r>
              <w:t xml:space="preserve">“We don’t think about all the restrictions. We just carry on with our lives.” – </w:t>
            </w:r>
            <w:r>
              <w:rPr>
                <w:b/>
              </w:rPr>
              <w:t>Male (IDM 013)</w:t>
            </w:r>
          </w:p>
        </w:tc>
      </w:tr>
      <w:tr w:rsidR="00827C29" w14:paraId="25D02904" w14:textId="77777777" w:rsidTr="00827C29">
        <w:tc>
          <w:tcPr>
            <w:tcW w:w="1661" w:type="dxa"/>
            <w:vMerge/>
          </w:tcPr>
          <w:p w14:paraId="43D2AF20" w14:textId="77777777" w:rsidR="00827C29" w:rsidRDefault="00827C29" w:rsidP="00762DA4"/>
        </w:tc>
        <w:tc>
          <w:tcPr>
            <w:tcW w:w="1806" w:type="dxa"/>
            <w:vMerge/>
          </w:tcPr>
          <w:p w14:paraId="049544C2" w14:textId="77777777" w:rsidR="00827C29" w:rsidRDefault="00827C29" w:rsidP="00762DA4"/>
        </w:tc>
        <w:tc>
          <w:tcPr>
            <w:tcW w:w="2247" w:type="dxa"/>
          </w:tcPr>
          <w:p w14:paraId="6D7B69B1" w14:textId="77777777" w:rsidR="00827C29" w:rsidRPr="00BF5B39" w:rsidRDefault="00827C29" w:rsidP="00762DA4">
            <w:pPr>
              <w:pStyle w:val="NoSpacing"/>
            </w:pPr>
            <w:r w:rsidRPr="00BF5B39">
              <w:t>Being confident have enough information about T2D</w:t>
            </w:r>
          </w:p>
          <w:p w14:paraId="32929361" w14:textId="77777777" w:rsidR="00827C29" w:rsidRPr="00BF5B39" w:rsidRDefault="00827C29" w:rsidP="00762DA4">
            <w:pPr>
              <w:pStyle w:val="NoSpacing"/>
            </w:pPr>
          </w:p>
        </w:tc>
        <w:tc>
          <w:tcPr>
            <w:tcW w:w="8794" w:type="dxa"/>
          </w:tcPr>
          <w:p w14:paraId="3C2CAF41" w14:textId="77777777" w:rsidR="00827C29" w:rsidRDefault="00827C29" w:rsidP="00762DA4">
            <w:r>
              <w:t xml:space="preserve">“Yes, I have all the information that I need to control my disease.” – </w:t>
            </w:r>
            <w:r>
              <w:rPr>
                <w:b/>
              </w:rPr>
              <w:t>Male (IDM 012)</w:t>
            </w:r>
          </w:p>
          <w:p w14:paraId="194C213D" w14:textId="77777777" w:rsidR="00827C29" w:rsidRDefault="00827C29" w:rsidP="00762DA4"/>
          <w:p w14:paraId="18A3E5B9" w14:textId="77777777" w:rsidR="00827C29" w:rsidRDefault="00827C29" w:rsidP="00762DA4">
            <w:r>
              <w:t xml:space="preserve">“I understand what I need to do. The doctors don’t really have to tell me all again.” – </w:t>
            </w:r>
            <w:r>
              <w:rPr>
                <w:b/>
              </w:rPr>
              <w:t>Male (010)</w:t>
            </w:r>
          </w:p>
          <w:p w14:paraId="62B0A566" w14:textId="77777777" w:rsidR="00827C29" w:rsidRDefault="00827C29" w:rsidP="00762DA4"/>
          <w:p w14:paraId="2DC626ED" w14:textId="77777777" w:rsidR="00827C29" w:rsidRPr="00FC6599" w:rsidRDefault="00827C29" w:rsidP="00762DA4">
            <w:r>
              <w:t xml:space="preserve">“Yeah I feel I know enough.” – </w:t>
            </w:r>
            <w:r>
              <w:rPr>
                <w:b/>
              </w:rPr>
              <w:t>Male (IDM 015)</w:t>
            </w:r>
          </w:p>
        </w:tc>
      </w:tr>
      <w:tr w:rsidR="00827C29" w14:paraId="2667911C" w14:textId="77777777" w:rsidTr="00827C29">
        <w:tc>
          <w:tcPr>
            <w:tcW w:w="1661" w:type="dxa"/>
            <w:vMerge/>
          </w:tcPr>
          <w:p w14:paraId="3DC24CE7" w14:textId="77777777" w:rsidR="00827C29" w:rsidRDefault="00827C29" w:rsidP="00762DA4"/>
        </w:tc>
        <w:tc>
          <w:tcPr>
            <w:tcW w:w="1806" w:type="dxa"/>
            <w:vMerge/>
          </w:tcPr>
          <w:p w14:paraId="620D1A93" w14:textId="77777777" w:rsidR="00827C29" w:rsidRDefault="00827C29" w:rsidP="00762DA4"/>
        </w:tc>
        <w:tc>
          <w:tcPr>
            <w:tcW w:w="2247" w:type="dxa"/>
          </w:tcPr>
          <w:p w14:paraId="2BC15F62" w14:textId="77777777" w:rsidR="00827C29" w:rsidRDefault="00827C29" w:rsidP="00762DA4">
            <w:pPr>
              <w:pStyle w:val="NoSpacing"/>
            </w:pPr>
            <w:r>
              <w:t>R</w:t>
            </w:r>
            <w:r w:rsidRPr="00BF5B39">
              <w:t>ight mindset</w:t>
            </w:r>
          </w:p>
          <w:p w14:paraId="3474EE3F" w14:textId="77777777" w:rsidR="00827C29" w:rsidRPr="00BF5B39" w:rsidRDefault="00827C29" w:rsidP="00762DA4">
            <w:pPr>
              <w:pStyle w:val="NoSpacing"/>
            </w:pPr>
          </w:p>
        </w:tc>
        <w:tc>
          <w:tcPr>
            <w:tcW w:w="8794" w:type="dxa"/>
          </w:tcPr>
          <w:p w14:paraId="04E4B0D8" w14:textId="77777777" w:rsidR="00827C29" w:rsidRDefault="00827C29" w:rsidP="00762DA4">
            <w:r>
              <w:t xml:space="preserve">“I want to do better.” – </w:t>
            </w:r>
            <w:r>
              <w:rPr>
                <w:b/>
              </w:rPr>
              <w:t>Female (IDM 005)</w:t>
            </w:r>
          </w:p>
          <w:p w14:paraId="54610CA9" w14:textId="77777777" w:rsidR="00827C29" w:rsidRDefault="00827C29" w:rsidP="00762DA4"/>
          <w:p w14:paraId="2A2F8018" w14:textId="77777777" w:rsidR="00827C29" w:rsidRDefault="00827C29" w:rsidP="00762DA4">
            <w:r>
              <w:t xml:space="preserve">“The good thing about me is, I’m a positive person.” – </w:t>
            </w:r>
            <w:r>
              <w:rPr>
                <w:b/>
              </w:rPr>
              <w:t>Male (IDM 017)</w:t>
            </w:r>
          </w:p>
          <w:p w14:paraId="7B51E43E" w14:textId="77777777" w:rsidR="00827C29" w:rsidRDefault="00827C29" w:rsidP="00762DA4"/>
          <w:p w14:paraId="0FAE2253" w14:textId="77777777" w:rsidR="00827C29" w:rsidRPr="00924443" w:rsidRDefault="00827C29" w:rsidP="00762DA4">
            <w:r>
              <w:t xml:space="preserve">“If there is a problem with your attitude, then everything (patient’s control) will go wrong.” – </w:t>
            </w:r>
            <w:r>
              <w:rPr>
                <w:b/>
              </w:rPr>
              <w:t>Female (IDM 011)</w:t>
            </w:r>
          </w:p>
        </w:tc>
      </w:tr>
      <w:tr w:rsidR="00827C29" w14:paraId="42860041" w14:textId="77777777" w:rsidTr="00827C29">
        <w:tc>
          <w:tcPr>
            <w:tcW w:w="1661" w:type="dxa"/>
            <w:vMerge/>
          </w:tcPr>
          <w:p w14:paraId="6E36B988" w14:textId="77777777" w:rsidR="00827C29" w:rsidRDefault="00827C29" w:rsidP="00762DA4"/>
        </w:tc>
        <w:tc>
          <w:tcPr>
            <w:tcW w:w="1806" w:type="dxa"/>
            <w:vMerge/>
          </w:tcPr>
          <w:p w14:paraId="447898DB" w14:textId="77777777" w:rsidR="00827C29" w:rsidRDefault="00827C29" w:rsidP="00762DA4"/>
        </w:tc>
        <w:tc>
          <w:tcPr>
            <w:tcW w:w="2247" w:type="dxa"/>
          </w:tcPr>
          <w:p w14:paraId="618CEC8A" w14:textId="77777777" w:rsidR="00827C29" w:rsidRDefault="00827C29" w:rsidP="00762DA4">
            <w:pPr>
              <w:pStyle w:val="NoSpacing"/>
            </w:pPr>
            <w:r>
              <w:t>A</w:t>
            </w:r>
            <w:r w:rsidRPr="00BF5B39">
              <w:t>ppreciating the value of life</w:t>
            </w:r>
          </w:p>
        </w:tc>
        <w:tc>
          <w:tcPr>
            <w:tcW w:w="8794" w:type="dxa"/>
          </w:tcPr>
          <w:p w14:paraId="765B41F2" w14:textId="77777777" w:rsidR="00827C29" w:rsidRDefault="00827C29" w:rsidP="00762DA4">
            <w:r>
              <w:t xml:space="preserve">“…don’t risk your life.” – </w:t>
            </w:r>
            <w:r>
              <w:rPr>
                <w:b/>
              </w:rPr>
              <w:t>Female (IDM 005)</w:t>
            </w:r>
          </w:p>
          <w:p w14:paraId="25FDDC9F" w14:textId="77777777" w:rsidR="00827C29" w:rsidRDefault="00827C29" w:rsidP="00762DA4"/>
          <w:p w14:paraId="17059568" w14:textId="77777777" w:rsidR="00827C29" w:rsidRDefault="00827C29" w:rsidP="00762DA4">
            <w:r>
              <w:t xml:space="preserve">“Love yourself.” – </w:t>
            </w:r>
            <w:r>
              <w:rPr>
                <w:b/>
              </w:rPr>
              <w:t>Male (IDM 023)</w:t>
            </w:r>
          </w:p>
          <w:p w14:paraId="4C4181DC" w14:textId="77777777" w:rsidR="00827C29" w:rsidRDefault="00827C29" w:rsidP="00762DA4"/>
          <w:p w14:paraId="081FAEEA" w14:textId="77777777" w:rsidR="00827C29" w:rsidRPr="00C8435A" w:rsidRDefault="00827C29" w:rsidP="00762DA4">
            <w:r>
              <w:t xml:space="preserve">“…don’t appreciate the value of their life.” – </w:t>
            </w:r>
            <w:r>
              <w:rPr>
                <w:b/>
              </w:rPr>
              <w:t>Female (IDM 011)</w:t>
            </w:r>
          </w:p>
        </w:tc>
      </w:tr>
      <w:tr w:rsidR="00827C29" w14:paraId="041FC67B" w14:textId="77777777" w:rsidTr="00827C29">
        <w:tc>
          <w:tcPr>
            <w:tcW w:w="1661" w:type="dxa"/>
            <w:vMerge/>
          </w:tcPr>
          <w:p w14:paraId="29C48EC3" w14:textId="77777777" w:rsidR="00827C29" w:rsidRDefault="00827C29" w:rsidP="00762DA4"/>
        </w:tc>
        <w:tc>
          <w:tcPr>
            <w:tcW w:w="1806" w:type="dxa"/>
            <w:vMerge/>
          </w:tcPr>
          <w:p w14:paraId="74A59DD0" w14:textId="77777777" w:rsidR="00827C29" w:rsidRDefault="00827C29" w:rsidP="00762DA4"/>
        </w:tc>
        <w:tc>
          <w:tcPr>
            <w:tcW w:w="2247" w:type="dxa"/>
          </w:tcPr>
          <w:p w14:paraId="10A41FA3" w14:textId="77777777" w:rsidR="00827C29" w:rsidRDefault="00827C29" w:rsidP="00762DA4">
            <w:pPr>
              <w:pStyle w:val="NoSpacing"/>
            </w:pPr>
            <w:r>
              <w:t>B</w:t>
            </w:r>
            <w:r w:rsidRPr="00BF5B39">
              <w:t>eing true to self</w:t>
            </w:r>
          </w:p>
          <w:p w14:paraId="035E796C" w14:textId="77777777" w:rsidR="00827C29" w:rsidRDefault="00827C29" w:rsidP="00762DA4">
            <w:pPr>
              <w:pStyle w:val="NoSpacing"/>
            </w:pPr>
          </w:p>
        </w:tc>
        <w:tc>
          <w:tcPr>
            <w:tcW w:w="8794" w:type="dxa"/>
          </w:tcPr>
          <w:p w14:paraId="5A64E978" w14:textId="77777777" w:rsidR="00827C29" w:rsidRDefault="00827C29" w:rsidP="00762DA4">
            <w:r>
              <w:t xml:space="preserve">“I want to be honest with myself, for my own good.” – </w:t>
            </w:r>
            <w:r>
              <w:rPr>
                <w:b/>
              </w:rPr>
              <w:t>Male (IDM 015)</w:t>
            </w:r>
          </w:p>
          <w:p w14:paraId="6C5D7423" w14:textId="77777777" w:rsidR="00827C29" w:rsidRDefault="00827C29" w:rsidP="00762DA4">
            <w:r>
              <w:t xml:space="preserve">“The fault of this (poor control) isn’t with the hospital. It’s with me.” – </w:t>
            </w:r>
            <w:r>
              <w:rPr>
                <w:b/>
              </w:rPr>
              <w:t>Male (IDM 001)</w:t>
            </w:r>
          </w:p>
          <w:p w14:paraId="583D50DC" w14:textId="77777777" w:rsidR="00827C29" w:rsidRDefault="00827C29" w:rsidP="00762DA4"/>
          <w:p w14:paraId="4353E25C" w14:textId="77777777" w:rsidR="00827C29" w:rsidRPr="004708B8" w:rsidRDefault="00827C29" w:rsidP="00762DA4">
            <w:pPr>
              <w:rPr>
                <w:b/>
              </w:rPr>
            </w:pPr>
            <w:r>
              <w:t xml:space="preserve">“People suddenly start controlling well just before check up. So the blood sugar will show a good result. But it won’t be the true result.” – </w:t>
            </w:r>
            <w:r>
              <w:rPr>
                <w:b/>
              </w:rPr>
              <w:t>Male (IDM 010)</w:t>
            </w:r>
          </w:p>
        </w:tc>
      </w:tr>
      <w:tr w:rsidR="00827C29" w14:paraId="1D08277A" w14:textId="77777777" w:rsidTr="00827C29">
        <w:tc>
          <w:tcPr>
            <w:tcW w:w="1661" w:type="dxa"/>
            <w:vMerge/>
          </w:tcPr>
          <w:p w14:paraId="520E151B" w14:textId="77777777" w:rsidR="00827C29" w:rsidRDefault="00827C29" w:rsidP="00762DA4"/>
        </w:tc>
        <w:tc>
          <w:tcPr>
            <w:tcW w:w="1806" w:type="dxa"/>
            <w:vMerge/>
          </w:tcPr>
          <w:p w14:paraId="014C7E09" w14:textId="77777777" w:rsidR="00827C29" w:rsidRDefault="00827C29" w:rsidP="00762DA4"/>
        </w:tc>
        <w:tc>
          <w:tcPr>
            <w:tcW w:w="2247" w:type="dxa"/>
          </w:tcPr>
          <w:p w14:paraId="6E8BCED9" w14:textId="77777777" w:rsidR="00827C29" w:rsidRDefault="00827C29" w:rsidP="00762DA4">
            <w:pPr>
              <w:pStyle w:val="NoSpacing"/>
            </w:pPr>
            <w:r w:rsidRPr="00BF5B39">
              <w:t>Wishing to live longer</w:t>
            </w:r>
          </w:p>
        </w:tc>
        <w:tc>
          <w:tcPr>
            <w:tcW w:w="8794" w:type="dxa"/>
          </w:tcPr>
          <w:p w14:paraId="048B41CA" w14:textId="77777777" w:rsidR="00827C29" w:rsidRDefault="00827C29" w:rsidP="00762DA4">
            <w:r>
              <w:t xml:space="preserve">“I always tell my family I want to live a little longer.” – </w:t>
            </w:r>
            <w:r>
              <w:rPr>
                <w:b/>
              </w:rPr>
              <w:t>Male (IDM 010)</w:t>
            </w:r>
          </w:p>
          <w:p w14:paraId="6D679110" w14:textId="77777777" w:rsidR="00827C29" w:rsidRDefault="00827C29" w:rsidP="00762DA4"/>
          <w:p w14:paraId="3934F2DF" w14:textId="77777777" w:rsidR="00827C29" w:rsidRDefault="00827C29" w:rsidP="00762DA4">
            <w:r>
              <w:t xml:space="preserve">“I’ve changed and started controlling better because I want to live longer a bit.” – </w:t>
            </w:r>
            <w:r>
              <w:rPr>
                <w:b/>
              </w:rPr>
              <w:t>Female (IDM 006)</w:t>
            </w:r>
          </w:p>
          <w:p w14:paraId="3F5629C2" w14:textId="77777777" w:rsidR="00827C29" w:rsidRDefault="00827C29" w:rsidP="00762DA4"/>
          <w:p w14:paraId="678CBBA9" w14:textId="77777777" w:rsidR="00827C29" w:rsidRPr="004847B4" w:rsidRDefault="00827C29" w:rsidP="00762DA4">
            <w:r>
              <w:t xml:space="preserve">“I want to live longer, because I’m the breadwinner of the family.” – </w:t>
            </w:r>
            <w:r>
              <w:rPr>
                <w:b/>
              </w:rPr>
              <w:t>Male (IDM 014)</w:t>
            </w:r>
          </w:p>
        </w:tc>
      </w:tr>
      <w:tr w:rsidR="00827C29" w14:paraId="0DA65AA0" w14:textId="77777777" w:rsidTr="00827C29">
        <w:tc>
          <w:tcPr>
            <w:tcW w:w="1661" w:type="dxa"/>
            <w:vMerge/>
          </w:tcPr>
          <w:p w14:paraId="5CDF2812" w14:textId="77777777" w:rsidR="00827C29" w:rsidRDefault="00827C29" w:rsidP="00762DA4"/>
        </w:tc>
        <w:tc>
          <w:tcPr>
            <w:tcW w:w="1806" w:type="dxa"/>
            <w:vMerge/>
          </w:tcPr>
          <w:p w14:paraId="78110F94" w14:textId="77777777" w:rsidR="00827C29" w:rsidRDefault="00827C29" w:rsidP="00762DA4"/>
        </w:tc>
        <w:tc>
          <w:tcPr>
            <w:tcW w:w="2247" w:type="dxa"/>
          </w:tcPr>
          <w:p w14:paraId="418FA730" w14:textId="77777777" w:rsidR="00827C29" w:rsidRPr="00BF5B39" w:rsidRDefault="00827C29" w:rsidP="00762DA4">
            <w:pPr>
              <w:pStyle w:val="NoSpacing"/>
            </w:pPr>
            <w:r w:rsidRPr="00BF5B39">
              <w:t>Being thankful because so far no complications</w:t>
            </w:r>
          </w:p>
          <w:p w14:paraId="3F0DB12F" w14:textId="77777777" w:rsidR="00827C29" w:rsidRPr="00BF5B39" w:rsidRDefault="00827C29" w:rsidP="00762DA4">
            <w:pPr>
              <w:pStyle w:val="NoSpacing"/>
            </w:pPr>
          </w:p>
        </w:tc>
        <w:tc>
          <w:tcPr>
            <w:tcW w:w="8794" w:type="dxa"/>
          </w:tcPr>
          <w:p w14:paraId="0B531C43" w14:textId="77777777" w:rsidR="00827C29" w:rsidRDefault="00827C29" w:rsidP="00762DA4">
            <w:r>
              <w:t xml:space="preserve">“So far, thankfully, no problems.” – </w:t>
            </w:r>
            <w:r>
              <w:rPr>
                <w:b/>
              </w:rPr>
              <w:t>Male (IDM 002)</w:t>
            </w:r>
          </w:p>
          <w:p w14:paraId="0E6FF50F" w14:textId="77777777" w:rsidR="00827C29" w:rsidRDefault="00827C29" w:rsidP="00762DA4"/>
          <w:p w14:paraId="7818F532" w14:textId="77777777" w:rsidR="00827C29" w:rsidRDefault="00827C29" w:rsidP="00762DA4">
            <w:r>
              <w:t xml:space="preserve">“So for now, thankfully I have no complications. I can drink a little, smoke, run etc.” – </w:t>
            </w:r>
            <w:r>
              <w:rPr>
                <w:b/>
              </w:rPr>
              <w:t>Male (IDM 010)</w:t>
            </w:r>
          </w:p>
          <w:p w14:paraId="70837A91" w14:textId="77777777" w:rsidR="00827C29" w:rsidRDefault="00827C29" w:rsidP="00762DA4"/>
          <w:p w14:paraId="7F02132B" w14:textId="77777777" w:rsidR="00827C29" w:rsidRPr="004847B4" w:rsidRDefault="00827C29" w:rsidP="00762DA4">
            <w:r>
              <w:t xml:space="preserve">“I feel that I’m lucky lah. I haven’t gotten all that (complication).” – </w:t>
            </w:r>
            <w:r>
              <w:rPr>
                <w:b/>
              </w:rPr>
              <w:t>Male (IDM 008)</w:t>
            </w:r>
          </w:p>
        </w:tc>
      </w:tr>
      <w:tr w:rsidR="00827C29" w14:paraId="45BAC768" w14:textId="77777777" w:rsidTr="00827C29">
        <w:tc>
          <w:tcPr>
            <w:tcW w:w="1661" w:type="dxa"/>
            <w:vMerge/>
          </w:tcPr>
          <w:p w14:paraId="41EF654C" w14:textId="77777777" w:rsidR="00827C29" w:rsidRDefault="00827C29" w:rsidP="00762DA4"/>
        </w:tc>
        <w:tc>
          <w:tcPr>
            <w:tcW w:w="1806" w:type="dxa"/>
            <w:vMerge w:val="restart"/>
          </w:tcPr>
          <w:p w14:paraId="180DDECB" w14:textId="77777777" w:rsidR="00827C29" w:rsidRDefault="00827C29" w:rsidP="00762DA4">
            <w:r>
              <w:t>Acceptance</w:t>
            </w:r>
          </w:p>
        </w:tc>
        <w:tc>
          <w:tcPr>
            <w:tcW w:w="2247" w:type="dxa"/>
          </w:tcPr>
          <w:p w14:paraId="6728BE7A" w14:textId="77777777" w:rsidR="00827C29" w:rsidRDefault="00827C29" w:rsidP="00762DA4">
            <w:pPr>
              <w:pStyle w:val="NoSpacing"/>
            </w:pPr>
            <w:r w:rsidRPr="003146BD">
              <w:t>Accepting the disease has occurred in us</w:t>
            </w:r>
          </w:p>
          <w:p w14:paraId="21203905" w14:textId="77777777" w:rsidR="00827C29" w:rsidRPr="00BF5B39" w:rsidRDefault="00827C29" w:rsidP="00762DA4">
            <w:pPr>
              <w:pStyle w:val="NoSpacing"/>
            </w:pPr>
          </w:p>
        </w:tc>
        <w:tc>
          <w:tcPr>
            <w:tcW w:w="8794" w:type="dxa"/>
          </w:tcPr>
          <w:p w14:paraId="6C384177" w14:textId="77777777" w:rsidR="00827C29" w:rsidRDefault="00827C29" w:rsidP="00762DA4">
            <w:r>
              <w:t xml:space="preserve">I know I have diabetes, so I accept it.” – </w:t>
            </w:r>
            <w:r>
              <w:rPr>
                <w:b/>
              </w:rPr>
              <w:t>Male (IDM 002)</w:t>
            </w:r>
          </w:p>
          <w:p w14:paraId="45346B77" w14:textId="77777777" w:rsidR="00827C29" w:rsidRDefault="00827C29" w:rsidP="00762DA4"/>
          <w:p w14:paraId="070B8A2D" w14:textId="77777777" w:rsidR="00827C29" w:rsidRDefault="00827C29" w:rsidP="00762DA4">
            <w:r>
              <w:t xml:space="preserve">“I myself have accepted that I am a diabetic patient.” – </w:t>
            </w:r>
            <w:r>
              <w:rPr>
                <w:b/>
              </w:rPr>
              <w:t>Male (IDM 012)</w:t>
            </w:r>
          </w:p>
          <w:p w14:paraId="60C0A0EF" w14:textId="77777777" w:rsidR="00827C29" w:rsidRDefault="00827C29" w:rsidP="00762DA4"/>
          <w:p w14:paraId="58EAE0B1" w14:textId="77777777" w:rsidR="00827C29" w:rsidRPr="00191B64" w:rsidRDefault="00827C29" w:rsidP="00762DA4">
            <w:r>
              <w:t xml:space="preserve">“Then I told myself that this isn’t going to go away, so I might as well do what I have been doing and be happy.” – </w:t>
            </w:r>
            <w:r>
              <w:rPr>
                <w:b/>
              </w:rPr>
              <w:t>Male (IDM 010)</w:t>
            </w:r>
          </w:p>
        </w:tc>
      </w:tr>
      <w:tr w:rsidR="00827C29" w14:paraId="6672FF32" w14:textId="77777777" w:rsidTr="00827C29">
        <w:tc>
          <w:tcPr>
            <w:tcW w:w="1661" w:type="dxa"/>
            <w:vMerge/>
          </w:tcPr>
          <w:p w14:paraId="2980CA35" w14:textId="77777777" w:rsidR="00827C29" w:rsidRDefault="00827C29" w:rsidP="00762DA4"/>
        </w:tc>
        <w:tc>
          <w:tcPr>
            <w:tcW w:w="1806" w:type="dxa"/>
            <w:vMerge/>
          </w:tcPr>
          <w:p w14:paraId="4CDA1C89" w14:textId="77777777" w:rsidR="00827C29" w:rsidRDefault="00827C29" w:rsidP="00762DA4"/>
        </w:tc>
        <w:tc>
          <w:tcPr>
            <w:tcW w:w="2247" w:type="dxa"/>
          </w:tcPr>
          <w:p w14:paraId="66857FF8" w14:textId="77777777" w:rsidR="00827C29" w:rsidRDefault="00827C29" w:rsidP="00762DA4">
            <w:pPr>
              <w:pStyle w:val="NoSpacing"/>
            </w:pPr>
            <w:r w:rsidRPr="003146BD">
              <w:t>Accepting disease takes time</w:t>
            </w:r>
          </w:p>
          <w:p w14:paraId="2A8B42E2" w14:textId="77777777" w:rsidR="00827C29" w:rsidRPr="003146BD" w:rsidRDefault="00827C29" w:rsidP="00762DA4">
            <w:pPr>
              <w:pStyle w:val="NoSpacing"/>
            </w:pPr>
          </w:p>
        </w:tc>
        <w:tc>
          <w:tcPr>
            <w:tcW w:w="8794" w:type="dxa"/>
          </w:tcPr>
          <w:p w14:paraId="3B91A042" w14:textId="77777777" w:rsidR="00827C29" w:rsidRDefault="00827C29" w:rsidP="00762DA4">
            <w:r>
              <w:t xml:space="preserve">“It took me about 3 years to accept the fact that I was a diabetic patient.” – </w:t>
            </w:r>
            <w:r>
              <w:rPr>
                <w:b/>
              </w:rPr>
              <w:t>Male (IDM 012)</w:t>
            </w:r>
          </w:p>
          <w:p w14:paraId="5CBDDABE" w14:textId="77777777" w:rsidR="00827C29" w:rsidRDefault="00827C29" w:rsidP="00762DA4"/>
          <w:p w14:paraId="7A7D91E6" w14:textId="77777777" w:rsidR="00827C29" w:rsidRDefault="00827C29" w:rsidP="00762DA4">
            <w:r>
              <w:t xml:space="preserve">“At first I was really worried. Then after a few weeks or a month, I started to look at it practically.” – </w:t>
            </w:r>
            <w:r>
              <w:rPr>
                <w:b/>
              </w:rPr>
              <w:t>Female (IDM 011)</w:t>
            </w:r>
          </w:p>
          <w:p w14:paraId="3E530D74" w14:textId="77777777" w:rsidR="00827C29" w:rsidRDefault="00827C29" w:rsidP="00762DA4"/>
          <w:p w14:paraId="1338005F" w14:textId="77777777" w:rsidR="00827C29" w:rsidRPr="00191B64" w:rsidRDefault="00827C29" w:rsidP="00762DA4">
            <w:r>
              <w:t xml:space="preserve">“So, after a year or so, I slowly accepted it.” – </w:t>
            </w:r>
            <w:r>
              <w:rPr>
                <w:b/>
              </w:rPr>
              <w:t>Male (IDM 023)</w:t>
            </w:r>
          </w:p>
        </w:tc>
      </w:tr>
      <w:tr w:rsidR="00827C29" w14:paraId="71254C38" w14:textId="77777777" w:rsidTr="00827C29">
        <w:tc>
          <w:tcPr>
            <w:tcW w:w="1661" w:type="dxa"/>
            <w:vMerge/>
          </w:tcPr>
          <w:p w14:paraId="64B51454" w14:textId="77777777" w:rsidR="00827C29" w:rsidRDefault="00827C29" w:rsidP="00762DA4"/>
        </w:tc>
        <w:tc>
          <w:tcPr>
            <w:tcW w:w="1806" w:type="dxa"/>
            <w:vMerge/>
          </w:tcPr>
          <w:p w14:paraId="11D9BB53" w14:textId="77777777" w:rsidR="00827C29" w:rsidRDefault="00827C29" w:rsidP="00762DA4"/>
        </w:tc>
        <w:tc>
          <w:tcPr>
            <w:tcW w:w="2247" w:type="dxa"/>
          </w:tcPr>
          <w:p w14:paraId="68F42CB3" w14:textId="77777777" w:rsidR="00827C29" w:rsidRDefault="00827C29" w:rsidP="00762DA4">
            <w:pPr>
              <w:pStyle w:val="NoSpacing"/>
            </w:pPr>
            <w:r w:rsidRPr="003146BD">
              <w:t>Accepting that fluctuations while on treatment is normal</w:t>
            </w:r>
          </w:p>
          <w:p w14:paraId="7A63CF27" w14:textId="77777777" w:rsidR="00827C29" w:rsidRPr="003146BD" w:rsidRDefault="00827C29" w:rsidP="00762DA4">
            <w:pPr>
              <w:pStyle w:val="NoSpacing"/>
            </w:pPr>
          </w:p>
        </w:tc>
        <w:tc>
          <w:tcPr>
            <w:tcW w:w="8794" w:type="dxa"/>
          </w:tcPr>
          <w:p w14:paraId="620EFC3C" w14:textId="77777777" w:rsidR="00827C29" w:rsidRDefault="00827C29" w:rsidP="00762DA4">
            <w:pPr>
              <w:rPr>
                <w:b/>
              </w:rPr>
            </w:pPr>
            <w:r>
              <w:t xml:space="preserve">“When you’re undergoing treatment, it’s like that. The readings won’t be stable.” – </w:t>
            </w:r>
            <w:r>
              <w:rPr>
                <w:b/>
              </w:rPr>
              <w:t>Male (IDM 018)</w:t>
            </w:r>
          </w:p>
          <w:p w14:paraId="73EF6761" w14:textId="77777777" w:rsidR="00827C29" w:rsidRDefault="00827C29" w:rsidP="00762DA4"/>
          <w:p w14:paraId="425DEF6C" w14:textId="77777777" w:rsidR="00827C29" w:rsidRDefault="00827C29" w:rsidP="00762DA4">
            <w:r>
              <w:t xml:space="preserve">“Sometimes high, sometimes lower…like that.” – </w:t>
            </w:r>
            <w:r>
              <w:rPr>
                <w:b/>
              </w:rPr>
              <w:t>Female (IDM 003)</w:t>
            </w:r>
          </w:p>
          <w:p w14:paraId="28B6CD64" w14:textId="77777777" w:rsidR="00827C29" w:rsidRDefault="00827C29" w:rsidP="00762DA4"/>
          <w:p w14:paraId="07F22FED" w14:textId="77777777" w:rsidR="00827C29" w:rsidRPr="00191B64" w:rsidRDefault="00827C29" w:rsidP="00762DA4">
            <w:r>
              <w:t xml:space="preserve">“Sometimes got high, sometimes got low.” – </w:t>
            </w:r>
            <w:r>
              <w:rPr>
                <w:b/>
              </w:rPr>
              <w:t>Male (IDM 009)</w:t>
            </w:r>
          </w:p>
        </w:tc>
      </w:tr>
      <w:tr w:rsidR="00827C29" w14:paraId="41F9C3EB" w14:textId="77777777" w:rsidTr="00827C29">
        <w:tc>
          <w:tcPr>
            <w:tcW w:w="1661" w:type="dxa"/>
            <w:vMerge/>
          </w:tcPr>
          <w:p w14:paraId="3EE9F83B" w14:textId="77777777" w:rsidR="00827C29" w:rsidRDefault="00827C29" w:rsidP="00762DA4"/>
        </w:tc>
        <w:tc>
          <w:tcPr>
            <w:tcW w:w="1806" w:type="dxa"/>
            <w:vMerge/>
          </w:tcPr>
          <w:p w14:paraId="30E4BAE3" w14:textId="77777777" w:rsidR="00827C29" w:rsidRDefault="00827C29" w:rsidP="00762DA4"/>
        </w:tc>
        <w:tc>
          <w:tcPr>
            <w:tcW w:w="2247" w:type="dxa"/>
          </w:tcPr>
          <w:p w14:paraId="51E26CEE" w14:textId="77777777" w:rsidR="00827C29" w:rsidRDefault="00827C29" w:rsidP="00762DA4">
            <w:pPr>
              <w:pStyle w:val="NoSpacing"/>
            </w:pPr>
            <w:r w:rsidRPr="003146BD">
              <w:t>Having no problems taking insulin after initial fear</w:t>
            </w:r>
          </w:p>
          <w:p w14:paraId="7679D7D3" w14:textId="77777777" w:rsidR="00827C29" w:rsidRPr="003146BD" w:rsidRDefault="00827C29" w:rsidP="00762DA4">
            <w:pPr>
              <w:pStyle w:val="NoSpacing"/>
            </w:pPr>
          </w:p>
        </w:tc>
        <w:tc>
          <w:tcPr>
            <w:tcW w:w="8794" w:type="dxa"/>
          </w:tcPr>
          <w:p w14:paraId="3B59B309" w14:textId="77777777" w:rsidR="00827C29" w:rsidRDefault="00827C29" w:rsidP="00762DA4">
            <w:r>
              <w:t xml:space="preserve">“After about a week of using it, I wasn’t afraid of insulin anymore.” – </w:t>
            </w:r>
            <w:r>
              <w:rPr>
                <w:b/>
              </w:rPr>
              <w:t>Female (IDM 006)</w:t>
            </w:r>
          </w:p>
          <w:p w14:paraId="7B3643FF" w14:textId="77777777" w:rsidR="00827C29" w:rsidRDefault="00827C29" w:rsidP="00762DA4"/>
          <w:p w14:paraId="6BDB84C5" w14:textId="77777777" w:rsidR="00827C29" w:rsidRDefault="00827C29" w:rsidP="00762DA4">
            <w:r>
              <w:t xml:space="preserve">“I have no problems taking insulin.” – </w:t>
            </w:r>
            <w:r>
              <w:rPr>
                <w:b/>
              </w:rPr>
              <w:t>Male (IDM 023)</w:t>
            </w:r>
          </w:p>
          <w:p w14:paraId="5F817293" w14:textId="77777777" w:rsidR="00827C29" w:rsidRDefault="00827C29" w:rsidP="00762DA4"/>
          <w:p w14:paraId="041558BC" w14:textId="77777777" w:rsidR="00827C29" w:rsidRPr="004F3F1D" w:rsidRDefault="00827C29" w:rsidP="00762DA4">
            <w:r>
              <w:t xml:space="preserve">“Once we are used to it, we don’t really feel the phobia of taking insulin.” – </w:t>
            </w:r>
            <w:r>
              <w:rPr>
                <w:b/>
              </w:rPr>
              <w:t>Male (IDM 015)</w:t>
            </w:r>
          </w:p>
        </w:tc>
      </w:tr>
      <w:tr w:rsidR="00827C29" w14:paraId="27569A7F" w14:textId="77777777" w:rsidTr="00827C29">
        <w:tc>
          <w:tcPr>
            <w:tcW w:w="1661" w:type="dxa"/>
            <w:vMerge/>
          </w:tcPr>
          <w:p w14:paraId="25DDDAE0" w14:textId="77777777" w:rsidR="00827C29" w:rsidRDefault="00827C29" w:rsidP="00762DA4"/>
        </w:tc>
        <w:tc>
          <w:tcPr>
            <w:tcW w:w="1806" w:type="dxa"/>
            <w:vMerge/>
          </w:tcPr>
          <w:p w14:paraId="4B22884F" w14:textId="77777777" w:rsidR="00827C29" w:rsidRDefault="00827C29" w:rsidP="00762DA4"/>
        </w:tc>
        <w:tc>
          <w:tcPr>
            <w:tcW w:w="2247" w:type="dxa"/>
          </w:tcPr>
          <w:p w14:paraId="06D41CBD" w14:textId="77777777" w:rsidR="00827C29" w:rsidRDefault="00827C29" w:rsidP="00762DA4">
            <w:pPr>
              <w:pStyle w:val="NoSpacing"/>
            </w:pPr>
            <w:r w:rsidRPr="003146BD">
              <w:t>Having no problems injecting in front of others</w:t>
            </w:r>
          </w:p>
          <w:p w14:paraId="125F3091" w14:textId="77777777" w:rsidR="00827C29" w:rsidRPr="003146BD" w:rsidRDefault="00827C29" w:rsidP="00762DA4">
            <w:pPr>
              <w:pStyle w:val="NoSpacing"/>
            </w:pPr>
          </w:p>
        </w:tc>
        <w:tc>
          <w:tcPr>
            <w:tcW w:w="8794" w:type="dxa"/>
          </w:tcPr>
          <w:p w14:paraId="68D6DD1A" w14:textId="77777777" w:rsidR="00827C29" w:rsidRDefault="00827C29" w:rsidP="00762DA4">
            <w:pPr>
              <w:rPr>
                <w:b/>
              </w:rPr>
            </w:pPr>
            <w:r>
              <w:t xml:space="preserve">“No I don’t feel uncomfortable injecting myself in front of other people.” – </w:t>
            </w:r>
            <w:r>
              <w:rPr>
                <w:b/>
              </w:rPr>
              <w:t>Female (IDM 021)</w:t>
            </w:r>
          </w:p>
          <w:p w14:paraId="15ED11A7" w14:textId="77777777" w:rsidR="00827C29" w:rsidRDefault="00827C29" w:rsidP="00762DA4">
            <w:pPr>
              <w:rPr>
                <w:b/>
              </w:rPr>
            </w:pPr>
          </w:p>
          <w:p w14:paraId="42CAFA07" w14:textId="77777777" w:rsidR="00827C29" w:rsidRDefault="00827C29" w:rsidP="00762DA4">
            <w:r>
              <w:t xml:space="preserve">“So far there is no problem injecting myself in front of others.” – </w:t>
            </w:r>
            <w:r>
              <w:rPr>
                <w:b/>
              </w:rPr>
              <w:t>Male (IDM 023)</w:t>
            </w:r>
          </w:p>
          <w:p w14:paraId="7FE6A785" w14:textId="77777777" w:rsidR="00827C29" w:rsidRDefault="00827C29" w:rsidP="00762DA4"/>
          <w:p w14:paraId="4EB5965F" w14:textId="77777777" w:rsidR="00827C29" w:rsidRPr="004F3F1D" w:rsidRDefault="00827C29" w:rsidP="00762DA4">
            <w:r>
              <w:t xml:space="preserve">“I’m not embarrassed to do so because I want to feel healthy.” – </w:t>
            </w:r>
            <w:r>
              <w:rPr>
                <w:b/>
              </w:rPr>
              <w:t>Male (IDM 007)</w:t>
            </w:r>
          </w:p>
        </w:tc>
      </w:tr>
      <w:tr w:rsidR="00827C29" w14:paraId="27DCF434" w14:textId="77777777" w:rsidTr="00827C29">
        <w:tc>
          <w:tcPr>
            <w:tcW w:w="1661" w:type="dxa"/>
            <w:vMerge/>
          </w:tcPr>
          <w:p w14:paraId="4071C7C3" w14:textId="77777777" w:rsidR="00827C29" w:rsidRDefault="00827C29" w:rsidP="00762DA4"/>
        </w:tc>
        <w:tc>
          <w:tcPr>
            <w:tcW w:w="1806" w:type="dxa"/>
            <w:vMerge/>
          </w:tcPr>
          <w:p w14:paraId="68096492" w14:textId="77777777" w:rsidR="00827C29" w:rsidRDefault="00827C29" w:rsidP="00762DA4"/>
        </w:tc>
        <w:tc>
          <w:tcPr>
            <w:tcW w:w="2247" w:type="dxa"/>
          </w:tcPr>
          <w:p w14:paraId="4B6421FC" w14:textId="77777777" w:rsidR="00827C29" w:rsidRDefault="00827C29" w:rsidP="00762DA4">
            <w:pPr>
              <w:pStyle w:val="NoSpacing"/>
            </w:pPr>
            <w:r w:rsidRPr="003146BD">
              <w:t>Resolving mental conflict whether to take medication or not</w:t>
            </w:r>
          </w:p>
          <w:p w14:paraId="5B789E6E" w14:textId="77777777" w:rsidR="00827C29" w:rsidRPr="003146BD" w:rsidRDefault="00827C29" w:rsidP="00762DA4">
            <w:pPr>
              <w:pStyle w:val="NoSpacing"/>
            </w:pPr>
          </w:p>
        </w:tc>
        <w:tc>
          <w:tcPr>
            <w:tcW w:w="8794" w:type="dxa"/>
          </w:tcPr>
          <w:p w14:paraId="3D62D2A7" w14:textId="77777777" w:rsidR="00827C29" w:rsidRDefault="00827C29" w:rsidP="00762DA4">
            <w:r>
              <w:t xml:space="preserve">“Now it’s easier for me to take it, because I feel better after I take it.” – </w:t>
            </w:r>
            <w:r>
              <w:rPr>
                <w:b/>
              </w:rPr>
              <w:t>Female (IDM 021)</w:t>
            </w:r>
          </w:p>
          <w:p w14:paraId="133831B4" w14:textId="77777777" w:rsidR="00827C29" w:rsidRDefault="00827C29" w:rsidP="00762DA4"/>
          <w:p w14:paraId="6DD7827B" w14:textId="77777777" w:rsidR="00827C29" w:rsidRDefault="00827C29" w:rsidP="00762DA4">
            <w:r>
              <w:t xml:space="preserve">“Initially I didn’t want to take my medication, but now, I don’t have any conflicting thoughts anymore.” – </w:t>
            </w:r>
            <w:r>
              <w:rPr>
                <w:b/>
              </w:rPr>
              <w:t>Female (IDM 005)</w:t>
            </w:r>
          </w:p>
          <w:p w14:paraId="7FB59C72" w14:textId="77777777" w:rsidR="00827C29" w:rsidRDefault="00827C29" w:rsidP="00762DA4"/>
          <w:p w14:paraId="753FB3AD" w14:textId="77777777" w:rsidR="00827C29" w:rsidRPr="004F3F1D" w:rsidRDefault="00827C29" w:rsidP="00762DA4">
            <w:r>
              <w:t xml:space="preserve">“Initially I was really hesitant, but now I’m okay with my medication.” – </w:t>
            </w:r>
            <w:r>
              <w:rPr>
                <w:b/>
              </w:rPr>
              <w:t>Female (IDM 024)</w:t>
            </w:r>
          </w:p>
        </w:tc>
      </w:tr>
      <w:tr w:rsidR="00827C29" w14:paraId="5A613CB7" w14:textId="77777777" w:rsidTr="00827C29">
        <w:tc>
          <w:tcPr>
            <w:tcW w:w="1661" w:type="dxa"/>
            <w:vMerge/>
          </w:tcPr>
          <w:p w14:paraId="62912836" w14:textId="77777777" w:rsidR="00827C29" w:rsidRDefault="00827C29" w:rsidP="00762DA4"/>
        </w:tc>
        <w:tc>
          <w:tcPr>
            <w:tcW w:w="1806" w:type="dxa"/>
            <w:vMerge w:val="restart"/>
          </w:tcPr>
          <w:p w14:paraId="75C077BB" w14:textId="77777777" w:rsidR="00827C29" w:rsidRDefault="00827C29" w:rsidP="00762DA4">
            <w:r>
              <w:t>Insight</w:t>
            </w:r>
          </w:p>
        </w:tc>
        <w:tc>
          <w:tcPr>
            <w:tcW w:w="2247" w:type="dxa"/>
          </w:tcPr>
          <w:p w14:paraId="73BE3226" w14:textId="77777777" w:rsidR="00827C29" w:rsidRDefault="00827C29" w:rsidP="00762DA4">
            <w:pPr>
              <w:pStyle w:val="NoSpacing"/>
            </w:pPr>
            <w:r w:rsidRPr="00BB03C8">
              <w:t>Believing insulin is a potent alternative to oral medication</w:t>
            </w:r>
          </w:p>
          <w:p w14:paraId="6296C753" w14:textId="77777777" w:rsidR="00827C29" w:rsidRPr="003146BD" w:rsidRDefault="00827C29" w:rsidP="00762DA4">
            <w:pPr>
              <w:pStyle w:val="NoSpacing"/>
            </w:pPr>
          </w:p>
        </w:tc>
        <w:tc>
          <w:tcPr>
            <w:tcW w:w="8794" w:type="dxa"/>
          </w:tcPr>
          <w:p w14:paraId="4D69AE2B" w14:textId="77777777" w:rsidR="00827C29" w:rsidRDefault="00827C29" w:rsidP="00762DA4">
            <w:r>
              <w:t xml:space="preserve">“Insulin actually reacts faster than oral medicine.” – </w:t>
            </w:r>
            <w:r>
              <w:rPr>
                <w:b/>
              </w:rPr>
              <w:t>Male (IDM 012)</w:t>
            </w:r>
          </w:p>
          <w:p w14:paraId="6A4B7A7D" w14:textId="77777777" w:rsidR="00827C29" w:rsidRDefault="00827C29" w:rsidP="00762DA4"/>
          <w:p w14:paraId="6CA70990" w14:textId="77777777" w:rsidR="00827C29" w:rsidRDefault="00827C29" w:rsidP="00762DA4">
            <w:r>
              <w:t xml:space="preserve">“Compared to oral medicine, insulin is better.” – </w:t>
            </w:r>
            <w:r>
              <w:rPr>
                <w:b/>
              </w:rPr>
              <w:t>Male (IDM 007)</w:t>
            </w:r>
          </w:p>
          <w:p w14:paraId="5F26D8B0" w14:textId="77777777" w:rsidR="00827C29" w:rsidRDefault="00827C29" w:rsidP="00762DA4"/>
          <w:p w14:paraId="7053D00C" w14:textId="77777777" w:rsidR="00827C29" w:rsidRPr="001662F1" w:rsidRDefault="00827C29" w:rsidP="00762DA4">
            <w:r>
              <w:t xml:space="preserve">“I feel oral medications don’t do a lot for me. Insulin is the one that has the best effect.” – </w:t>
            </w:r>
            <w:r>
              <w:rPr>
                <w:b/>
              </w:rPr>
              <w:t>Female (IDM 019)</w:t>
            </w:r>
          </w:p>
        </w:tc>
      </w:tr>
      <w:tr w:rsidR="00827C29" w14:paraId="06079F72" w14:textId="77777777" w:rsidTr="00827C29">
        <w:tc>
          <w:tcPr>
            <w:tcW w:w="1661" w:type="dxa"/>
            <w:vMerge/>
          </w:tcPr>
          <w:p w14:paraId="5F632919" w14:textId="77777777" w:rsidR="00827C29" w:rsidRDefault="00827C29" w:rsidP="00762DA4"/>
        </w:tc>
        <w:tc>
          <w:tcPr>
            <w:tcW w:w="1806" w:type="dxa"/>
            <w:vMerge/>
          </w:tcPr>
          <w:p w14:paraId="7A2C7E25" w14:textId="77777777" w:rsidR="00827C29" w:rsidRDefault="00827C29" w:rsidP="00762DA4"/>
        </w:tc>
        <w:tc>
          <w:tcPr>
            <w:tcW w:w="2247" w:type="dxa"/>
          </w:tcPr>
          <w:p w14:paraId="17F03805" w14:textId="77777777" w:rsidR="00827C29" w:rsidRPr="00BB03C8" w:rsidRDefault="00827C29" w:rsidP="00762DA4">
            <w:pPr>
              <w:pStyle w:val="NoSpacing"/>
            </w:pPr>
            <w:r w:rsidRPr="00BB03C8">
              <w:t>Changing perception about insulin after counseled by doctor</w:t>
            </w:r>
          </w:p>
        </w:tc>
        <w:tc>
          <w:tcPr>
            <w:tcW w:w="8794" w:type="dxa"/>
          </w:tcPr>
          <w:p w14:paraId="75A1E4EA" w14:textId="77777777" w:rsidR="00827C29" w:rsidRDefault="00827C29" w:rsidP="00762DA4">
            <w:r>
              <w:t xml:space="preserve">“Initially I was really worried about insulin. However, after the doctor advised me that insulin is better suited for someone like me, at this age and all, I felt much better.” – </w:t>
            </w:r>
            <w:r>
              <w:rPr>
                <w:b/>
              </w:rPr>
              <w:t>Female (IDM 019)</w:t>
            </w:r>
          </w:p>
          <w:p w14:paraId="5ED7E1B0" w14:textId="77777777" w:rsidR="00827C29" w:rsidRDefault="00827C29" w:rsidP="00762DA4"/>
          <w:p w14:paraId="1AFA005F" w14:textId="77777777" w:rsidR="00827C29" w:rsidRDefault="00827C29" w:rsidP="00762DA4">
            <w:r>
              <w:t xml:space="preserve">“…then the doctor advised me that it’s good for me, good for my pancreas and all that…” – </w:t>
            </w:r>
            <w:r>
              <w:rPr>
                <w:b/>
              </w:rPr>
              <w:t>Male (IDM 016)</w:t>
            </w:r>
          </w:p>
          <w:p w14:paraId="03ECF16A" w14:textId="77777777" w:rsidR="00827C29" w:rsidRDefault="00827C29" w:rsidP="00762DA4"/>
          <w:p w14:paraId="33F62C20" w14:textId="77777777" w:rsidR="00827C29" w:rsidRPr="00896990" w:rsidRDefault="00827C29" w:rsidP="00762DA4">
            <w:r>
              <w:t xml:space="preserve">“Once the doctor taught me about insulin, I felt okay about it.” – </w:t>
            </w:r>
            <w:r>
              <w:rPr>
                <w:b/>
              </w:rPr>
              <w:t>Male (IDM 007)</w:t>
            </w:r>
          </w:p>
        </w:tc>
      </w:tr>
      <w:tr w:rsidR="00827C29" w14:paraId="7E0647B1" w14:textId="77777777" w:rsidTr="00827C29">
        <w:tc>
          <w:tcPr>
            <w:tcW w:w="1661" w:type="dxa"/>
            <w:vMerge/>
          </w:tcPr>
          <w:p w14:paraId="6D7C8764" w14:textId="77777777" w:rsidR="00827C29" w:rsidRDefault="00827C29" w:rsidP="00762DA4"/>
        </w:tc>
        <w:tc>
          <w:tcPr>
            <w:tcW w:w="1806" w:type="dxa"/>
            <w:vMerge/>
          </w:tcPr>
          <w:p w14:paraId="5D630342" w14:textId="77777777" w:rsidR="00827C29" w:rsidRDefault="00827C29" w:rsidP="00762DA4"/>
        </w:tc>
        <w:tc>
          <w:tcPr>
            <w:tcW w:w="2247" w:type="dxa"/>
          </w:tcPr>
          <w:p w14:paraId="3A80E59A" w14:textId="77777777" w:rsidR="00827C29" w:rsidRDefault="00827C29" w:rsidP="00762DA4">
            <w:pPr>
              <w:pStyle w:val="NoSpacing"/>
            </w:pPr>
            <w:r w:rsidRPr="00BB03C8">
              <w:t>Knowing complications can occur if don't control T2D</w:t>
            </w:r>
          </w:p>
          <w:p w14:paraId="7DF50AA0" w14:textId="77777777" w:rsidR="00827C29" w:rsidRPr="00BB03C8" w:rsidRDefault="00827C29" w:rsidP="00762DA4">
            <w:pPr>
              <w:pStyle w:val="NoSpacing"/>
            </w:pPr>
          </w:p>
        </w:tc>
        <w:tc>
          <w:tcPr>
            <w:tcW w:w="8794" w:type="dxa"/>
          </w:tcPr>
          <w:p w14:paraId="3CA5997B" w14:textId="77777777" w:rsidR="00827C29" w:rsidRDefault="00827C29" w:rsidP="00762DA4">
            <w:r>
              <w:t xml:space="preserve">“If I don’t take care of myself, this is what is going to happen (complications)” – </w:t>
            </w:r>
            <w:r>
              <w:rPr>
                <w:b/>
              </w:rPr>
              <w:t>Female (IDM 021)</w:t>
            </w:r>
          </w:p>
          <w:p w14:paraId="37FDD92D" w14:textId="77777777" w:rsidR="00827C29" w:rsidRDefault="00827C29" w:rsidP="00762DA4"/>
          <w:p w14:paraId="208176DB" w14:textId="77777777" w:rsidR="00827C29" w:rsidRDefault="00827C29" w:rsidP="00762DA4">
            <w:r>
              <w:t xml:space="preserve">“If I don’t change my poor control habits, I’ll end up like my family members (with complications).” – </w:t>
            </w:r>
            <w:r>
              <w:rPr>
                <w:b/>
              </w:rPr>
              <w:t>Female (IDM 011)</w:t>
            </w:r>
          </w:p>
          <w:p w14:paraId="21B96B6E" w14:textId="77777777" w:rsidR="00827C29" w:rsidRDefault="00827C29" w:rsidP="00762DA4"/>
          <w:p w14:paraId="615B1375" w14:textId="77777777" w:rsidR="00827C29" w:rsidRPr="00AF7F7A" w:rsidRDefault="00827C29" w:rsidP="00762DA4">
            <w:r>
              <w:t xml:space="preserve">“Anybody can get complications if they don’t control.” – </w:t>
            </w:r>
            <w:r>
              <w:rPr>
                <w:b/>
              </w:rPr>
              <w:t>Male (IDM 009)</w:t>
            </w:r>
          </w:p>
        </w:tc>
      </w:tr>
      <w:tr w:rsidR="00827C29" w14:paraId="5CFFEFBB" w14:textId="77777777" w:rsidTr="00827C29">
        <w:tc>
          <w:tcPr>
            <w:tcW w:w="1661" w:type="dxa"/>
            <w:vMerge/>
          </w:tcPr>
          <w:p w14:paraId="51F9497C" w14:textId="77777777" w:rsidR="00827C29" w:rsidRDefault="00827C29" w:rsidP="00762DA4"/>
        </w:tc>
        <w:tc>
          <w:tcPr>
            <w:tcW w:w="1806" w:type="dxa"/>
            <w:vMerge/>
          </w:tcPr>
          <w:p w14:paraId="6385015F" w14:textId="77777777" w:rsidR="00827C29" w:rsidRDefault="00827C29" w:rsidP="00762DA4"/>
        </w:tc>
        <w:tc>
          <w:tcPr>
            <w:tcW w:w="2247" w:type="dxa"/>
          </w:tcPr>
          <w:p w14:paraId="009285DD" w14:textId="77777777" w:rsidR="00827C29" w:rsidRDefault="00827C29" w:rsidP="00762DA4">
            <w:pPr>
              <w:pStyle w:val="NoSpacing"/>
            </w:pPr>
            <w:r w:rsidRPr="00BB03C8">
              <w:t>Wanting to control the disease</w:t>
            </w:r>
          </w:p>
          <w:p w14:paraId="1026156D" w14:textId="77777777" w:rsidR="00827C29" w:rsidRPr="00BB03C8" w:rsidRDefault="00827C29" w:rsidP="00762DA4">
            <w:pPr>
              <w:pStyle w:val="NoSpacing"/>
            </w:pPr>
          </w:p>
        </w:tc>
        <w:tc>
          <w:tcPr>
            <w:tcW w:w="8794" w:type="dxa"/>
          </w:tcPr>
          <w:p w14:paraId="2010BB89" w14:textId="77777777" w:rsidR="00827C29" w:rsidRDefault="00827C29" w:rsidP="00762DA4">
            <w:r>
              <w:t xml:space="preserve">“Nowadays I feel like I really need to control lah.” – </w:t>
            </w:r>
            <w:r>
              <w:rPr>
                <w:b/>
              </w:rPr>
              <w:t>Female (IDM 024)</w:t>
            </w:r>
          </w:p>
          <w:p w14:paraId="3CF739F1" w14:textId="77777777" w:rsidR="00827C29" w:rsidRDefault="00827C29" w:rsidP="00762DA4"/>
          <w:p w14:paraId="7376B976" w14:textId="77777777" w:rsidR="00827C29" w:rsidRDefault="00827C29" w:rsidP="00762DA4">
            <w:r>
              <w:t xml:space="preserve">“I want to control, and prevent (complications)” – </w:t>
            </w:r>
            <w:r>
              <w:rPr>
                <w:b/>
              </w:rPr>
              <w:t>Male (IDM 018)</w:t>
            </w:r>
          </w:p>
          <w:p w14:paraId="2CB5E366" w14:textId="77777777" w:rsidR="00827C29" w:rsidRDefault="00827C29" w:rsidP="00762DA4"/>
          <w:p w14:paraId="58E17986" w14:textId="77777777" w:rsidR="00827C29" w:rsidRPr="00ED07D4" w:rsidRDefault="00827C29" w:rsidP="00762DA4">
            <w:r>
              <w:t xml:space="preserve">“I want the disease to be under control.” – </w:t>
            </w:r>
            <w:r>
              <w:rPr>
                <w:b/>
              </w:rPr>
              <w:t>Male (IDM 004)</w:t>
            </w:r>
          </w:p>
        </w:tc>
      </w:tr>
      <w:tr w:rsidR="00827C29" w14:paraId="17050D34" w14:textId="77777777" w:rsidTr="00827C29">
        <w:tc>
          <w:tcPr>
            <w:tcW w:w="1661" w:type="dxa"/>
            <w:vMerge/>
          </w:tcPr>
          <w:p w14:paraId="619CC1E8" w14:textId="77777777" w:rsidR="00827C29" w:rsidRDefault="00827C29" w:rsidP="00762DA4"/>
        </w:tc>
        <w:tc>
          <w:tcPr>
            <w:tcW w:w="1806" w:type="dxa"/>
            <w:vMerge/>
          </w:tcPr>
          <w:p w14:paraId="55C7CD7A" w14:textId="77777777" w:rsidR="00827C29" w:rsidRDefault="00827C29" w:rsidP="00762DA4"/>
        </w:tc>
        <w:tc>
          <w:tcPr>
            <w:tcW w:w="2247" w:type="dxa"/>
          </w:tcPr>
          <w:p w14:paraId="6D22A63F" w14:textId="77777777" w:rsidR="00827C29" w:rsidRDefault="00827C29" w:rsidP="00762DA4">
            <w:pPr>
              <w:pStyle w:val="NoSpacing"/>
            </w:pPr>
            <w:r w:rsidRPr="00BB03C8">
              <w:t>Knowing medications help control the disease</w:t>
            </w:r>
          </w:p>
          <w:p w14:paraId="6550B26D" w14:textId="77777777" w:rsidR="00827C29" w:rsidRPr="00BB03C8" w:rsidRDefault="00827C29" w:rsidP="00762DA4">
            <w:pPr>
              <w:pStyle w:val="NoSpacing"/>
            </w:pPr>
          </w:p>
        </w:tc>
        <w:tc>
          <w:tcPr>
            <w:tcW w:w="8794" w:type="dxa"/>
          </w:tcPr>
          <w:p w14:paraId="63D9DD08" w14:textId="77777777" w:rsidR="00827C29" w:rsidRDefault="00827C29" w:rsidP="00762DA4">
            <w:r>
              <w:t xml:space="preserve">“Taking medication is very important. Otherwise your blood sugar will keep increasing and your body will go haywire.” – </w:t>
            </w:r>
            <w:r>
              <w:rPr>
                <w:b/>
              </w:rPr>
              <w:t>Male (IDM 008)</w:t>
            </w:r>
          </w:p>
          <w:p w14:paraId="38016927" w14:textId="77777777" w:rsidR="00827C29" w:rsidRDefault="00827C29" w:rsidP="00762DA4"/>
          <w:p w14:paraId="292BD091" w14:textId="77777777" w:rsidR="00827C29" w:rsidRDefault="00827C29" w:rsidP="00762DA4">
            <w:r>
              <w:t xml:space="preserve">“We already have this blood sugar. So medication helps keep the levels low.” – </w:t>
            </w:r>
            <w:r>
              <w:rPr>
                <w:b/>
              </w:rPr>
              <w:t>Male (IDM 001)</w:t>
            </w:r>
          </w:p>
          <w:p w14:paraId="10ED0486" w14:textId="77777777" w:rsidR="00827C29" w:rsidRDefault="00827C29" w:rsidP="00762DA4"/>
          <w:p w14:paraId="6FD344D8" w14:textId="77777777" w:rsidR="00827C29" w:rsidRPr="00ED07D4" w:rsidRDefault="00827C29" w:rsidP="00762DA4">
            <w:r>
              <w:t xml:space="preserve">“Medications help. It helps control our disease.” – </w:t>
            </w:r>
            <w:r>
              <w:rPr>
                <w:b/>
              </w:rPr>
              <w:t>Female (IDM 020)</w:t>
            </w:r>
          </w:p>
        </w:tc>
      </w:tr>
      <w:tr w:rsidR="00827C29" w14:paraId="3DB92F0A" w14:textId="77777777" w:rsidTr="00827C29">
        <w:tc>
          <w:tcPr>
            <w:tcW w:w="1661" w:type="dxa"/>
            <w:vMerge/>
          </w:tcPr>
          <w:p w14:paraId="37D84BBF" w14:textId="77777777" w:rsidR="00827C29" w:rsidRDefault="00827C29" w:rsidP="00762DA4"/>
        </w:tc>
        <w:tc>
          <w:tcPr>
            <w:tcW w:w="1806" w:type="dxa"/>
            <w:vMerge/>
          </w:tcPr>
          <w:p w14:paraId="7FDEBFA4" w14:textId="77777777" w:rsidR="00827C29" w:rsidRDefault="00827C29" w:rsidP="00762DA4"/>
        </w:tc>
        <w:tc>
          <w:tcPr>
            <w:tcW w:w="2247" w:type="dxa"/>
          </w:tcPr>
          <w:p w14:paraId="1F6AEDF1" w14:textId="77777777" w:rsidR="00827C29" w:rsidRDefault="00827C29" w:rsidP="00762DA4">
            <w:pPr>
              <w:pStyle w:val="NoSpacing"/>
            </w:pPr>
            <w:r w:rsidRPr="00BB03C8">
              <w:t>Knowing that timing is important in taking medications</w:t>
            </w:r>
          </w:p>
          <w:p w14:paraId="6436F7A9" w14:textId="77777777" w:rsidR="00827C29" w:rsidRPr="00BB03C8" w:rsidRDefault="00827C29" w:rsidP="00762DA4">
            <w:pPr>
              <w:pStyle w:val="NoSpacing"/>
            </w:pPr>
          </w:p>
        </w:tc>
        <w:tc>
          <w:tcPr>
            <w:tcW w:w="8794" w:type="dxa"/>
          </w:tcPr>
          <w:p w14:paraId="2BC808AE" w14:textId="77777777" w:rsidR="00827C29" w:rsidRDefault="00827C29" w:rsidP="00762DA4">
            <w:r>
              <w:t xml:space="preserve">“Of course. Timing is very important…” – </w:t>
            </w:r>
            <w:r>
              <w:rPr>
                <w:b/>
              </w:rPr>
              <w:t>Male (IDM 004)</w:t>
            </w:r>
          </w:p>
          <w:p w14:paraId="3401BF79" w14:textId="77777777" w:rsidR="00827C29" w:rsidRDefault="00827C29" w:rsidP="00762DA4"/>
          <w:p w14:paraId="421B4AA4" w14:textId="77777777" w:rsidR="00827C29" w:rsidRDefault="00827C29" w:rsidP="00762DA4">
            <w:r>
              <w:t xml:space="preserve">“The medication will only work well if we take it correctly, at the right time.” – </w:t>
            </w:r>
            <w:r>
              <w:rPr>
                <w:b/>
              </w:rPr>
              <w:t>Female (IDM 024)</w:t>
            </w:r>
          </w:p>
          <w:p w14:paraId="2C0B4C92" w14:textId="77777777" w:rsidR="00827C29" w:rsidRDefault="00827C29" w:rsidP="00762DA4"/>
          <w:p w14:paraId="48855275" w14:textId="77777777" w:rsidR="00827C29" w:rsidRPr="007D7CE2" w:rsidRDefault="00827C29" w:rsidP="00762DA4">
            <w:r>
              <w:t xml:space="preserve">“…so yes, the timing is very important.” – </w:t>
            </w:r>
            <w:r>
              <w:rPr>
                <w:b/>
              </w:rPr>
              <w:t>Male (IDM 023)</w:t>
            </w:r>
          </w:p>
        </w:tc>
      </w:tr>
      <w:tr w:rsidR="00827C29" w14:paraId="3F6835E4" w14:textId="77777777" w:rsidTr="00827C29">
        <w:tc>
          <w:tcPr>
            <w:tcW w:w="1661" w:type="dxa"/>
            <w:vMerge/>
          </w:tcPr>
          <w:p w14:paraId="044E78FD" w14:textId="77777777" w:rsidR="00827C29" w:rsidRDefault="00827C29" w:rsidP="00762DA4"/>
        </w:tc>
        <w:tc>
          <w:tcPr>
            <w:tcW w:w="1806" w:type="dxa"/>
            <w:vMerge/>
          </w:tcPr>
          <w:p w14:paraId="51843A08" w14:textId="77777777" w:rsidR="00827C29" w:rsidRDefault="00827C29" w:rsidP="00762DA4"/>
        </w:tc>
        <w:tc>
          <w:tcPr>
            <w:tcW w:w="2247" w:type="dxa"/>
          </w:tcPr>
          <w:p w14:paraId="58B3209E" w14:textId="77777777" w:rsidR="00827C29" w:rsidRDefault="00827C29" w:rsidP="00762DA4">
            <w:pPr>
              <w:pStyle w:val="NoSpacing"/>
            </w:pPr>
            <w:r w:rsidRPr="00BB03C8">
              <w:t>Understanding necessity to be compliant to medication</w:t>
            </w:r>
          </w:p>
          <w:p w14:paraId="6AF733D3" w14:textId="77777777" w:rsidR="00827C29" w:rsidRPr="00BB03C8" w:rsidRDefault="00827C29" w:rsidP="00762DA4">
            <w:pPr>
              <w:pStyle w:val="NoSpacing"/>
            </w:pPr>
          </w:p>
        </w:tc>
        <w:tc>
          <w:tcPr>
            <w:tcW w:w="8794" w:type="dxa"/>
          </w:tcPr>
          <w:p w14:paraId="288C0B1B" w14:textId="77777777" w:rsidR="00827C29" w:rsidRDefault="00827C29" w:rsidP="00762DA4">
            <w:r>
              <w:t xml:space="preserve">“Taking medication is really important.” – </w:t>
            </w:r>
            <w:r>
              <w:rPr>
                <w:b/>
              </w:rPr>
              <w:t>Female (IDM 006)</w:t>
            </w:r>
          </w:p>
          <w:p w14:paraId="1F92E28D" w14:textId="77777777" w:rsidR="00827C29" w:rsidRDefault="00827C29" w:rsidP="00762DA4"/>
          <w:p w14:paraId="610A0999" w14:textId="77777777" w:rsidR="00827C29" w:rsidRDefault="00827C29" w:rsidP="00762DA4">
            <w:r>
              <w:t xml:space="preserve">“Yes I feel it’s important to take medication to control my diabetes” – </w:t>
            </w:r>
            <w:r>
              <w:rPr>
                <w:b/>
              </w:rPr>
              <w:t>Male (IDM 009)</w:t>
            </w:r>
          </w:p>
          <w:p w14:paraId="591F0C45" w14:textId="77777777" w:rsidR="00827C29" w:rsidRDefault="00827C29" w:rsidP="00762DA4"/>
          <w:p w14:paraId="17269D2B" w14:textId="77777777" w:rsidR="00827C29" w:rsidRPr="00CE1A99" w:rsidRDefault="00827C29" w:rsidP="00762DA4">
            <w:r>
              <w:t xml:space="preserve">“If you don’t take your medication you cannot be cured.” – </w:t>
            </w:r>
            <w:r>
              <w:rPr>
                <w:b/>
              </w:rPr>
              <w:t>Male (IDM 013)</w:t>
            </w:r>
          </w:p>
        </w:tc>
      </w:tr>
      <w:tr w:rsidR="00827C29" w14:paraId="353A59A3" w14:textId="77777777" w:rsidTr="00827C29">
        <w:tc>
          <w:tcPr>
            <w:tcW w:w="1661" w:type="dxa"/>
            <w:vMerge/>
          </w:tcPr>
          <w:p w14:paraId="1BE8394E" w14:textId="77777777" w:rsidR="00827C29" w:rsidRDefault="00827C29" w:rsidP="00762DA4"/>
        </w:tc>
        <w:tc>
          <w:tcPr>
            <w:tcW w:w="1806" w:type="dxa"/>
            <w:vMerge/>
          </w:tcPr>
          <w:p w14:paraId="36EB3822" w14:textId="77777777" w:rsidR="00827C29" w:rsidRDefault="00827C29" w:rsidP="00762DA4"/>
        </w:tc>
        <w:tc>
          <w:tcPr>
            <w:tcW w:w="2247" w:type="dxa"/>
          </w:tcPr>
          <w:p w14:paraId="78D53F2C" w14:textId="77777777" w:rsidR="00827C29" w:rsidRDefault="00827C29" w:rsidP="00762DA4">
            <w:pPr>
              <w:pStyle w:val="NoSpacing"/>
            </w:pPr>
            <w:r w:rsidRPr="00BB03C8">
              <w:t>Realizing the dangers of not taking medications</w:t>
            </w:r>
          </w:p>
          <w:p w14:paraId="27E57E7C" w14:textId="77777777" w:rsidR="00827C29" w:rsidRPr="00BB03C8" w:rsidRDefault="00827C29" w:rsidP="00762DA4">
            <w:pPr>
              <w:pStyle w:val="NoSpacing"/>
            </w:pPr>
          </w:p>
        </w:tc>
        <w:tc>
          <w:tcPr>
            <w:tcW w:w="8794" w:type="dxa"/>
          </w:tcPr>
          <w:p w14:paraId="2A322C7F" w14:textId="77777777" w:rsidR="00827C29" w:rsidRDefault="00827C29" w:rsidP="00762DA4">
            <w:r>
              <w:t xml:space="preserve">“If you don’t control, you are heading for disaster lah.” – </w:t>
            </w:r>
            <w:r>
              <w:rPr>
                <w:b/>
              </w:rPr>
              <w:t>Male (IDM 014)</w:t>
            </w:r>
          </w:p>
          <w:p w14:paraId="61E1C89F" w14:textId="77777777" w:rsidR="00827C29" w:rsidRDefault="00827C29" w:rsidP="00762DA4"/>
          <w:p w14:paraId="2DDA565A" w14:textId="77777777" w:rsidR="00827C29" w:rsidRDefault="00827C29" w:rsidP="00762DA4">
            <w:r>
              <w:t xml:space="preserve">“If you don’t take the medicine it will be worse.” – </w:t>
            </w:r>
            <w:r>
              <w:rPr>
                <w:b/>
              </w:rPr>
              <w:t>Female (IDM 003)</w:t>
            </w:r>
          </w:p>
          <w:p w14:paraId="2C2F8553" w14:textId="77777777" w:rsidR="00827C29" w:rsidRDefault="00827C29" w:rsidP="00762DA4"/>
          <w:p w14:paraId="361A97B2" w14:textId="77777777" w:rsidR="00827C29" w:rsidRPr="00C07318" w:rsidRDefault="00827C29" w:rsidP="00762DA4">
            <w:r>
              <w:t xml:space="preserve">“If we don’t take medicine, we’ll just keep getting worse till we end up dead.” – </w:t>
            </w:r>
            <w:r>
              <w:rPr>
                <w:b/>
              </w:rPr>
              <w:t>Male (IDM 015)</w:t>
            </w:r>
          </w:p>
        </w:tc>
      </w:tr>
      <w:tr w:rsidR="00827C29" w14:paraId="2AA8AABF" w14:textId="77777777" w:rsidTr="00827C29">
        <w:tc>
          <w:tcPr>
            <w:tcW w:w="1661" w:type="dxa"/>
            <w:vMerge/>
          </w:tcPr>
          <w:p w14:paraId="1A8D911E" w14:textId="77777777" w:rsidR="00827C29" w:rsidRDefault="00827C29" w:rsidP="00762DA4"/>
        </w:tc>
        <w:tc>
          <w:tcPr>
            <w:tcW w:w="1806" w:type="dxa"/>
            <w:vMerge/>
          </w:tcPr>
          <w:p w14:paraId="4404E9A4" w14:textId="77777777" w:rsidR="00827C29" w:rsidRDefault="00827C29" w:rsidP="00762DA4"/>
        </w:tc>
        <w:tc>
          <w:tcPr>
            <w:tcW w:w="2247" w:type="dxa"/>
          </w:tcPr>
          <w:p w14:paraId="0B8405D5" w14:textId="77777777" w:rsidR="00827C29" w:rsidRPr="00BB03C8" w:rsidRDefault="00827C29" w:rsidP="00762DA4">
            <w:pPr>
              <w:pStyle w:val="NoSpacing"/>
            </w:pPr>
            <w:r w:rsidRPr="006048FE">
              <w:rPr>
                <w:rFonts w:cstheme="minorHAnsi"/>
              </w:rPr>
              <w:t>Knowing T2D can only be controlled not cured</w:t>
            </w:r>
          </w:p>
        </w:tc>
        <w:tc>
          <w:tcPr>
            <w:tcW w:w="8794" w:type="dxa"/>
          </w:tcPr>
          <w:p w14:paraId="62E07A45" w14:textId="77777777" w:rsidR="00827C29" w:rsidRDefault="00827C29" w:rsidP="00762DA4">
            <w:r>
              <w:t xml:space="preserve">“It’s like I have been told. Diabetes cannot be cured.” – </w:t>
            </w:r>
            <w:r>
              <w:rPr>
                <w:b/>
              </w:rPr>
              <w:t>Male (IDM 018)</w:t>
            </w:r>
          </w:p>
          <w:p w14:paraId="58BF8441" w14:textId="77777777" w:rsidR="00827C29" w:rsidRDefault="00827C29" w:rsidP="00762DA4"/>
          <w:p w14:paraId="46418DA0" w14:textId="77777777" w:rsidR="00827C29" w:rsidRDefault="00827C29" w:rsidP="00762DA4">
            <w:r>
              <w:t xml:space="preserve">“If you want to completely cure diabetes, cannot lah. But we can get the sugar levels down.” – </w:t>
            </w:r>
            <w:r>
              <w:rPr>
                <w:b/>
              </w:rPr>
              <w:t>Male (IDM 004)</w:t>
            </w:r>
          </w:p>
          <w:p w14:paraId="5BE30F10" w14:textId="77777777" w:rsidR="00827C29" w:rsidRDefault="00827C29" w:rsidP="00762DA4"/>
          <w:p w14:paraId="30C5ADC8" w14:textId="77777777" w:rsidR="00827C29" w:rsidRPr="00C07318" w:rsidRDefault="00827C29" w:rsidP="00762DA4">
            <w:r>
              <w:t xml:space="preserve">“This diabetes sickness definitely cannot be cured. I can only control it.” – </w:t>
            </w:r>
            <w:r>
              <w:rPr>
                <w:b/>
              </w:rPr>
              <w:t>Male (IDM 002)</w:t>
            </w:r>
          </w:p>
        </w:tc>
      </w:tr>
      <w:tr w:rsidR="00827C29" w14:paraId="173902C0" w14:textId="77777777" w:rsidTr="00827C29">
        <w:tc>
          <w:tcPr>
            <w:tcW w:w="1661" w:type="dxa"/>
            <w:vMerge/>
          </w:tcPr>
          <w:p w14:paraId="23AB3A1B" w14:textId="77777777" w:rsidR="00827C29" w:rsidRDefault="00827C29" w:rsidP="00762DA4"/>
        </w:tc>
        <w:tc>
          <w:tcPr>
            <w:tcW w:w="1806" w:type="dxa"/>
            <w:vMerge/>
          </w:tcPr>
          <w:p w14:paraId="7AE0D3AE" w14:textId="77777777" w:rsidR="00827C29" w:rsidRDefault="00827C29" w:rsidP="00762DA4"/>
        </w:tc>
        <w:tc>
          <w:tcPr>
            <w:tcW w:w="2247" w:type="dxa"/>
          </w:tcPr>
          <w:p w14:paraId="1E25AB0E" w14:textId="77777777" w:rsidR="00827C29" w:rsidRPr="006048FE" w:rsidRDefault="00827C29" w:rsidP="00762DA4">
            <w:pPr>
              <w:pStyle w:val="NoSpacing"/>
              <w:rPr>
                <w:rFonts w:cstheme="minorHAnsi"/>
              </w:rPr>
            </w:pPr>
            <w:r w:rsidRPr="002A704F">
              <w:rPr>
                <w:rFonts w:cstheme="minorHAnsi"/>
              </w:rPr>
              <w:t>Realizing that physical symptoms don't correlate with blood glucose levels</w:t>
            </w:r>
          </w:p>
        </w:tc>
        <w:tc>
          <w:tcPr>
            <w:tcW w:w="8794" w:type="dxa"/>
          </w:tcPr>
          <w:p w14:paraId="262000D8" w14:textId="77777777" w:rsidR="00827C29" w:rsidRDefault="00827C29" w:rsidP="00762DA4">
            <w:r>
              <w:t xml:space="preserve">“When my sugar levels are high, I don’t feel sickly, you know.” – </w:t>
            </w:r>
            <w:r>
              <w:rPr>
                <w:b/>
              </w:rPr>
              <w:t>Female (IDM 003)</w:t>
            </w:r>
          </w:p>
          <w:p w14:paraId="34CD2042" w14:textId="77777777" w:rsidR="00827C29" w:rsidRDefault="00827C29" w:rsidP="00762DA4"/>
          <w:p w14:paraId="3C5B49E3" w14:textId="77777777" w:rsidR="00827C29" w:rsidRDefault="00827C29" w:rsidP="00762DA4">
            <w:r>
              <w:t xml:space="preserve">“Sometimes it shows, sometimes it doesn’t… it’s not the symptoms that show the blood sugar is high or not.” – </w:t>
            </w:r>
            <w:r>
              <w:rPr>
                <w:b/>
              </w:rPr>
              <w:t>Female (IDM 011)</w:t>
            </w:r>
          </w:p>
          <w:p w14:paraId="152E4F00" w14:textId="77777777" w:rsidR="00827C29" w:rsidRDefault="00827C29" w:rsidP="00762DA4"/>
          <w:p w14:paraId="2C997C0E" w14:textId="77777777" w:rsidR="00827C29" w:rsidRPr="002A704F" w:rsidRDefault="00827C29" w:rsidP="00762DA4">
            <w:r>
              <w:t xml:space="preserve">“Even though we feel better, we cannot say that we are better, because we don’t know what is going on inside.” – </w:t>
            </w:r>
            <w:r>
              <w:rPr>
                <w:b/>
              </w:rPr>
              <w:t>Male (IDM 016)</w:t>
            </w:r>
          </w:p>
        </w:tc>
      </w:tr>
      <w:tr w:rsidR="00827C29" w14:paraId="41F2C525" w14:textId="77777777" w:rsidTr="00827C29">
        <w:tc>
          <w:tcPr>
            <w:tcW w:w="1661" w:type="dxa"/>
            <w:vMerge/>
          </w:tcPr>
          <w:p w14:paraId="012B352E" w14:textId="77777777" w:rsidR="00827C29" w:rsidRDefault="00827C29" w:rsidP="00762DA4"/>
        </w:tc>
        <w:tc>
          <w:tcPr>
            <w:tcW w:w="1806" w:type="dxa"/>
            <w:vMerge w:val="restart"/>
          </w:tcPr>
          <w:p w14:paraId="71A3C661" w14:textId="77777777" w:rsidR="00827C29" w:rsidRDefault="00827C29" w:rsidP="00762DA4">
            <w:r>
              <w:t>Awareness</w:t>
            </w:r>
          </w:p>
        </w:tc>
        <w:tc>
          <w:tcPr>
            <w:tcW w:w="2247" w:type="dxa"/>
          </w:tcPr>
          <w:p w14:paraId="32FE5893" w14:textId="77777777" w:rsidR="00827C29" w:rsidRPr="002A704F" w:rsidRDefault="00827C29" w:rsidP="00762DA4">
            <w:pPr>
              <w:pStyle w:val="NoSpacing"/>
              <w:rPr>
                <w:rFonts w:cstheme="minorHAnsi"/>
              </w:rPr>
            </w:pPr>
            <w:r w:rsidRPr="002A704F">
              <w:rPr>
                <w:rFonts w:cstheme="minorHAnsi"/>
              </w:rPr>
              <w:t>Knowing medications can cause side effects</w:t>
            </w:r>
          </w:p>
        </w:tc>
        <w:tc>
          <w:tcPr>
            <w:tcW w:w="8794" w:type="dxa"/>
          </w:tcPr>
          <w:p w14:paraId="6298BC9E" w14:textId="77777777" w:rsidR="00827C29" w:rsidRDefault="00827C29" w:rsidP="00762DA4">
            <w:r>
              <w:t xml:space="preserve">“I know what medications can do. I know their side effects.” – </w:t>
            </w:r>
            <w:r>
              <w:rPr>
                <w:b/>
              </w:rPr>
              <w:t>Female (IDM 011)</w:t>
            </w:r>
          </w:p>
          <w:p w14:paraId="1888E29A" w14:textId="77777777" w:rsidR="00827C29" w:rsidRDefault="00827C29" w:rsidP="00762DA4"/>
          <w:p w14:paraId="5669E252" w14:textId="77777777" w:rsidR="00827C29" w:rsidRDefault="00827C29" w:rsidP="00762DA4">
            <w:r>
              <w:t xml:space="preserve">“I know that there are side effects to this kind of medication.” – </w:t>
            </w:r>
            <w:r>
              <w:rPr>
                <w:b/>
              </w:rPr>
              <w:t>Female (IDM 005)</w:t>
            </w:r>
          </w:p>
          <w:p w14:paraId="371C3C5B" w14:textId="77777777" w:rsidR="00827C29" w:rsidRDefault="00827C29" w:rsidP="00762DA4"/>
          <w:p w14:paraId="51443D5C" w14:textId="77777777" w:rsidR="00827C29" w:rsidRPr="002A704F" w:rsidRDefault="00827C29" w:rsidP="00762DA4">
            <w:r>
              <w:t xml:space="preserve">“Because we read and we know the side effects.” – </w:t>
            </w:r>
            <w:r>
              <w:rPr>
                <w:b/>
              </w:rPr>
              <w:t>Female (IDM 020)</w:t>
            </w:r>
          </w:p>
        </w:tc>
      </w:tr>
      <w:tr w:rsidR="00827C29" w14:paraId="01D6A3BD" w14:textId="77777777" w:rsidTr="00827C29">
        <w:tc>
          <w:tcPr>
            <w:tcW w:w="1661" w:type="dxa"/>
            <w:vMerge/>
          </w:tcPr>
          <w:p w14:paraId="1981E44D" w14:textId="77777777" w:rsidR="00827C29" w:rsidRDefault="00827C29" w:rsidP="00762DA4"/>
        </w:tc>
        <w:tc>
          <w:tcPr>
            <w:tcW w:w="1806" w:type="dxa"/>
            <w:vMerge/>
          </w:tcPr>
          <w:p w14:paraId="272018DE" w14:textId="77777777" w:rsidR="00827C29" w:rsidRDefault="00827C29" w:rsidP="00762DA4"/>
        </w:tc>
        <w:tc>
          <w:tcPr>
            <w:tcW w:w="2247" w:type="dxa"/>
          </w:tcPr>
          <w:p w14:paraId="1566CDA6" w14:textId="77777777" w:rsidR="00827C29" w:rsidRPr="00BB03C8" w:rsidRDefault="00827C29" w:rsidP="00762DA4">
            <w:pPr>
              <w:pStyle w:val="NoSpacing"/>
            </w:pPr>
            <w:r w:rsidRPr="00BB03C8">
              <w:t>Attributing cause of T2D to drinking sugary drinks</w:t>
            </w:r>
          </w:p>
          <w:p w14:paraId="23EC1A58" w14:textId="77777777" w:rsidR="00827C29" w:rsidRPr="002A704F" w:rsidRDefault="00827C29" w:rsidP="00762DA4">
            <w:pPr>
              <w:pStyle w:val="NoSpacing"/>
              <w:rPr>
                <w:rFonts w:cstheme="minorHAnsi"/>
              </w:rPr>
            </w:pPr>
          </w:p>
        </w:tc>
        <w:tc>
          <w:tcPr>
            <w:tcW w:w="8794" w:type="dxa"/>
          </w:tcPr>
          <w:p w14:paraId="33BB6EEC" w14:textId="77777777" w:rsidR="00827C29" w:rsidRDefault="00827C29" w:rsidP="00762DA4">
            <w:r>
              <w:t xml:space="preserve">“I used to drink a lot of canned drinks, and that is one of the reasons I got this diabetes.” – </w:t>
            </w:r>
            <w:r>
              <w:rPr>
                <w:b/>
              </w:rPr>
              <w:t>Male (IDM 004)</w:t>
            </w:r>
          </w:p>
          <w:p w14:paraId="389B1C1E" w14:textId="77777777" w:rsidR="00827C29" w:rsidRDefault="00827C29" w:rsidP="00762DA4"/>
          <w:p w14:paraId="31927035" w14:textId="77777777" w:rsidR="00827C29" w:rsidRDefault="00827C29" w:rsidP="00762DA4">
            <w:r>
              <w:t xml:space="preserve">“I wondered how I could get diabetes, because I worked physically. It’s perhaps the canned drinks I used to drink.” – </w:t>
            </w:r>
            <w:r>
              <w:rPr>
                <w:b/>
              </w:rPr>
              <w:t>Male (IDM 013)</w:t>
            </w:r>
          </w:p>
          <w:p w14:paraId="59E77BC4" w14:textId="77777777" w:rsidR="00827C29" w:rsidRDefault="00827C29" w:rsidP="00762DA4"/>
          <w:p w14:paraId="2083F83B" w14:textId="77777777" w:rsidR="00827C29" w:rsidRPr="0056278B" w:rsidRDefault="00827C29" w:rsidP="00762DA4">
            <w:r>
              <w:t xml:space="preserve">“Then I used to have dinner with sugary drinks…” – </w:t>
            </w:r>
            <w:r>
              <w:rPr>
                <w:b/>
              </w:rPr>
              <w:t>Female (IDM 019)</w:t>
            </w:r>
          </w:p>
        </w:tc>
      </w:tr>
      <w:tr w:rsidR="00827C29" w14:paraId="59F4CA11" w14:textId="77777777" w:rsidTr="00827C29">
        <w:tc>
          <w:tcPr>
            <w:tcW w:w="1661" w:type="dxa"/>
            <w:vMerge/>
          </w:tcPr>
          <w:p w14:paraId="225434E5" w14:textId="77777777" w:rsidR="00827C29" w:rsidRDefault="00827C29" w:rsidP="00762DA4"/>
        </w:tc>
        <w:tc>
          <w:tcPr>
            <w:tcW w:w="1806" w:type="dxa"/>
            <w:vMerge/>
          </w:tcPr>
          <w:p w14:paraId="137E079E" w14:textId="77777777" w:rsidR="00827C29" w:rsidRDefault="00827C29" w:rsidP="00762DA4"/>
        </w:tc>
        <w:tc>
          <w:tcPr>
            <w:tcW w:w="2247" w:type="dxa"/>
          </w:tcPr>
          <w:p w14:paraId="64F6FB62" w14:textId="77777777" w:rsidR="00827C29" w:rsidRDefault="00827C29" w:rsidP="00762DA4">
            <w:pPr>
              <w:pStyle w:val="NoSpacing"/>
            </w:pPr>
            <w:r w:rsidRPr="00BB03C8">
              <w:t>Know</w:t>
            </w:r>
            <w:r>
              <w:t>ing types of food to eat in T2D</w:t>
            </w:r>
          </w:p>
          <w:p w14:paraId="7216C746" w14:textId="77777777" w:rsidR="00827C29" w:rsidRPr="00BB03C8" w:rsidRDefault="00827C29" w:rsidP="00762DA4">
            <w:pPr>
              <w:pStyle w:val="NoSpacing"/>
            </w:pPr>
          </w:p>
        </w:tc>
        <w:tc>
          <w:tcPr>
            <w:tcW w:w="8794" w:type="dxa"/>
          </w:tcPr>
          <w:p w14:paraId="6EE7BF1D" w14:textId="77777777" w:rsidR="00827C29" w:rsidRDefault="00827C29" w:rsidP="00762DA4">
            <w:r>
              <w:t xml:space="preserve">“You can’t take too much rice, you need to eat a lot of vegetables…” – </w:t>
            </w:r>
            <w:r>
              <w:rPr>
                <w:b/>
              </w:rPr>
              <w:t>Male (IDM 002)</w:t>
            </w:r>
          </w:p>
          <w:p w14:paraId="4B9BB0F3" w14:textId="77777777" w:rsidR="00827C29" w:rsidRDefault="00827C29" w:rsidP="00762DA4"/>
          <w:p w14:paraId="2EE02608" w14:textId="77777777" w:rsidR="00827C29" w:rsidRDefault="00827C29" w:rsidP="00762DA4">
            <w:r>
              <w:t xml:space="preserve">“I had to change my entire food regime. I can’t take certain things, and other things I take in reduced amount.” – </w:t>
            </w:r>
            <w:r>
              <w:rPr>
                <w:b/>
              </w:rPr>
              <w:t>Female (IDM 011)</w:t>
            </w:r>
          </w:p>
          <w:p w14:paraId="681FCCE2" w14:textId="77777777" w:rsidR="00827C29" w:rsidRDefault="00827C29" w:rsidP="00762DA4"/>
          <w:p w14:paraId="2703DAFC" w14:textId="77777777" w:rsidR="00827C29" w:rsidRPr="00C1511B" w:rsidRDefault="00827C29" w:rsidP="00762DA4">
            <w:r>
              <w:t xml:space="preserve">“You have to learn how to hate food. Food equals sugar.” – </w:t>
            </w:r>
            <w:r>
              <w:rPr>
                <w:b/>
              </w:rPr>
              <w:t>Male (IDM 008)</w:t>
            </w:r>
          </w:p>
        </w:tc>
      </w:tr>
      <w:tr w:rsidR="00827C29" w14:paraId="21A03A7E" w14:textId="77777777" w:rsidTr="00827C29">
        <w:tc>
          <w:tcPr>
            <w:tcW w:w="1661" w:type="dxa"/>
            <w:vMerge/>
          </w:tcPr>
          <w:p w14:paraId="1EF8C3D2" w14:textId="77777777" w:rsidR="00827C29" w:rsidRDefault="00827C29" w:rsidP="00762DA4"/>
        </w:tc>
        <w:tc>
          <w:tcPr>
            <w:tcW w:w="1806" w:type="dxa"/>
            <w:vMerge/>
          </w:tcPr>
          <w:p w14:paraId="487D1A5E" w14:textId="77777777" w:rsidR="00827C29" w:rsidRDefault="00827C29" w:rsidP="00762DA4"/>
        </w:tc>
        <w:tc>
          <w:tcPr>
            <w:tcW w:w="2247" w:type="dxa"/>
          </w:tcPr>
          <w:p w14:paraId="02696224" w14:textId="77777777" w:rsidR="00827C29" w:rsidRPr="00BB03C8" w:rsidRDefault="00827C29" w:rsidP="00762DA4">
            <w:pPr>
              <w:pStyle w:val="NoSpacing"/>
            </w:pPr>
            <w:r w:rsidRPr="00BB03C8">
              <w:t>Attributing cause of T2D to high sugar consumption</w:t>
            </w:r>
          </w:p>
          <w:p w14:paraId="1FE6B853" w14:textId="77777777" w:rsidR="00827C29" w:rsidRPr="00BB03C8" w:rsidRDefault="00827C29" w:rsidP="00762DA4">
            <w:pPr>
              <w:pStyle w:val="NoSpacing"/>
            </w:pPr>
          </w:p>
        </w:tc>
        <w:tc>
          <w:tcPr>
            <w:tcW w:w="8794" w:type="dxa"/>
          </w:tcPr>
          <w:p w14:paraId="713A194D" w14:textId="77777777" w:rsidR="00827C29" w:rsidRDefault="00827C29" w:rsidP="00762DA4">
            <w:r>
              <w:t xml:space="preserve">“For those who are diabetic, our problem is sugar...” – </w:t>
            </w:r>
            <w:r>
              <w:rPr>
                <w:b/>
              </w:rPr>
              <w:t>Male (IDM 017)</w:t>
            </w:r>
          </w:p>
          <w:p w14:paraId="5CE984F3" w14:textId="77777777" w:rsidR="00827C29" w:rsidRDefault="00827C29" w:rsidP="00762DA4"/>
          <w:p w14:paraId="059E405D" w14:textId="77777777" w:rsidR="00827C29" w:rsidRDefault="00827C29" w:rsidP="00762DA4">
            <w:r>
              <w:t xml:space="preserve">“When I was in India, I used to eat sweets every day. You know Indians are famous for their sweets. That caused me to get diabetes.” – </w:t>
            </w:r>
            <w:r>
              <w:rPr>
                <w:b/>
              </w:rPr>
              <w:t>Male (IDM 001)</w:t>
            </w:r>
          </w:p>
          <w:p w14:paraId="2317DA59" w14:textId="77777777" w:rsidR="00827C29" w:rsidRDefault="00827C29" w:rsidP="00762DA4"/>
          <w:p w14:paraId="65204266" w14:textId="77777777" w:rsidR="00827C29" w:rsidRPr="00762626" w:rsidRDefault="00827C29" w:rsidP="00762DA4">
            <w:r>
              <w:t xml:space="preserve">“If you are a sugar lover, then that will be what leads you to diabetes – </w:t>
            </w:r>
            <w:r>
              <w:rPr>
                <w:b/>
              </w:rPr>
              <w:t>Male (IDM 010)</w:t>
            </w:r>
          </w:p>
        </w:tc>
      </w:tr>
      <w:tr w:rsidR="00827C29" w14:paraId="6532C839" w14:textId="77777777" w:rsidTr="00827C29">
        <w:tc>
          <w:tcPr>
            <w:tcW w:w="1661" w:type="dxa"/>
            <w:vMerge/>
          </w:tcPr>
          <w:p w14:paraId="1AF0BBC8" w14:textId="77777777" w:rsidR="00827C29" w:rsidRDefault="00827C29" w:rsidP="00762DA4"/>
        </w:tc>
        <w:tc>
          <w:tcPr>
            <w:tcW w:w="1806" w:type="dxa"/>
            <w:vMerge/>
          </w:tcPr>
          <w:p w14:paraId="2060B07D" w14:textId="77777777" w:rsidR="00827C29" w:rsidRDefault="00827C29" w:rsidP="00762DA4"/>
        </w:tc>
        <w:tc>
          <w:tcPr>
            <w:tcW w:w="2247" w:type="dxa"/>
          </w:tcPr>
          <w:p w14:paraId="385F742B" w14:textId="77777777" w:rsidR="00827C29" w:rsidRPr="00BB03C8" w:rsidRDefault="00827C29" w:rsidP="00762DA4">
            <w:pPr>
              <w:pStyle w:val="NoSpacing"/>
            </w:pPr>
            <w:r w:rsidRPr="00D748E7">
              <w:t>Blaming lifestyle giving rise to T2D</w:t>
            </w:r>
          </w:p>
        </w:tc>
        <w:tc>
          <w:tcPr>
            <w:tcW w:w="8794" w:type="dxa"/>
          </w:tcPr>
          <w:p w14:paraId="40F85769" w14:textId="77777777" w:rsidR="00827C29" w:rsidRDefault="00827C29" w:rsidP="00762DA4">
            <w:pPr>
              <w:rPr>
                <w:b/>
              </w:rPr>
            </w:pPr>
            <w:r>
              <w:t xml:space="preserve">“What causes diabetes? Diet, and lack of exercise.” – </w:t>
            </w:r>
            <w:r>
              <w:rPr>
                <w:b/>
              </w:rPr>
              <w:t>Male (IDM 015)</w:t>
            </w:r>
          </w:p>
          <w:p w14:paraId="123E1D0E" w14:textId="77777777" w:rsidR="00827C29" w:rsidRDefault="00827C29" w:rsidP="00762DA4">
            <w:pPr>
              <w:rPr>
                <w:b/>
              </w:rPr>
            </w:pPr>
          </w:p>
          <w:p w14:paraId="73ED679E" w14:textId="77777777" w:rsidR="00827C29" w:rsidRDefault="00827C29" w:rsidP="00762DA4">
            <w:r>
              <w:t xml:space="preserve">“In my opinion, diabetes is a disease that we bring on ourselves, due to what we put into ourselves.” – </w:t>
            </w:r>
            <w:r>
              <w:rPr>
                <w:b/>
              </w:rPr>
              <w:t>Male (IDM 023)</w:t>
            </w:r>
          </w:p>
          <w:p w14:paraId="75AD07D0" w14:textId="77777777" w:rsidR="00827C29" w:rsidRDefault="00827C29" w:rsidP="00762DA4"/>
          <w:p w14:paraId="0A11BAAA" w14:textId="77777777" w:rsidR="00827C29" w:rsidRPr="00521CA9" w:rsidRDefault="00827C29" w:rsidP="00762DA4">
            <w:r>
              <w:t xml:space="preserve">“I got diabetes because I wasn’t controlling my diet and wasn’t exercising.” – </w:t>
            </w:r>
            <w:r>
              <w:rPr>
                <w:b/>
              </w:rPr>
              <w:t>Female (IDM 020)</w:t>
            </w:r>
          </w:p>
        </w:tc>
      </w:tr>
      <w:tr w:rsidR="00827C29" w14:paraId="28AA4A7F" w14:textId="77777777" w:rsidTr="00827C29">
        <w:tc>
          <w:tcPr>
            <w:tcW w:w="1661" w:type="dxa"/>
            <w:vMerge/>
          </w:tcPr>
          <w:p w14:paraId="683822F3" w14:textId="77777777" w:rsidR="00827C29" w:rsidRDefault="00827C29" w:rsidP="00762DA4"/>
        </w:tc>
        <w:tc>
          <w:tcPr>
            <w:tcW w:w="1806" w:type="dxa"/>
            <w:vMerge/>
          </w:tcPr>
          <w:p w14:paraId="4CA1A1DD" w14:textId="77777777" w:rsidR="00827C29" w:rsidRDefault="00827C29" w:rsidP="00762DA4"/>
        </w:tc>
        <w:tc>
          <w:tcPr>
            <w:tcW w:w="2247" w:type="dxa"/>
          </w:tcPr>
          <w:p w14:paraId="6FCB701A" w14:textId="77777777" w:rsidR="00827C29" w:rsidRDefault="00827C29" w:rsidP="00762DA4">
            <w:pPr>
              <w:pStyle w:val="NoSpacing"/>
            </w:pPr>
            <w:r w:rsidRPr="00BB03C8">
              <w:t>Knowing exercise and diet cannot replace taking medication</w:t>
            </w:r>
          </w:p>
          <w:p w14:paraId="6A9886F6" w14:textId="77777777" w:rsidR="00827C29" w:rsidRPr="00D748E7" w:rsidRDefault="00827C29" w:rsidP="00762DA4">
            <w:pPr>
              <w:pStyle w:val="NoSpacing"/>
            </w:pPr>
          </w:p>
        </w:tc>
        <w:tc>
          <w:tcPr>
            <w:tcW w:w="8794" w:type="dxa"/>
          </w:tcPr>
          <w:p w14:paraId="787E6C65" w14:textId="77777777" w:rsidR="00827C29" w:rsidRDefault="00827C29" w:rsidP="00762DA4">
            <w:r>
              <w:t xml:space="preserve">“You need to have all three things, exercise, diet and medicine. For diabetic people, all three must happen.” – </w:t>
            </w:r>
            <w:r>
              <w:rPr>
                <w:b/>
              </w:rPr>
              <w:t>Female (IDM 020)</w:t>
            </w:r>
          </w:p>
          <w:p w14:paraId="25116783" w14:textId="77777777" w:rsidR="00827C29" w:rsidRDefault="00827C29" w:rsidP="00762DA4"/>
          <w:p w14:paraId="27BCDA24" w14:textId="77777777" w:rsidR="00827C29" w:rsidRDefault="00827C29" w:rsidP="00762DA4">
            <w:r>
              <w:t xml:space="preserve">“Diet and exercise can really help you control your blood sugar. But it cannot fully replace medication.” – </w:t>
            </w:r>
            <w:r>
              <w:rPr>
                <w:b/>
              </w:rPr>
              <w:t>Male (IDM 016)</w:t>
            </w:r>
          </w:p>
          <w:p w14:paraId="130970D8" w14:textId="77777777" w:rsidR="00827C29" w:rsidRDefault="00827C29" w:rsidP="00762DA4"/>
          <w:p w14:paraId="6C3AD92B" w14:textId="77777777" w:rsidR="00827C29" w:rsidRPr="002C22CC" w:rsidRDefault="00827C29" w:rsidP="00762DA4">
            <w:r>
              <w:t xml:space="preserve">“Your control depends on how well you control your food and do your exercise. But you still need the drugs lah. Still need the drugs.” – </w:t>
            </w:r>
            <w:r>
              <w:rPr>
                <w:b/>
              </w:rPr>
              <w:t>Male (IDM 014)</w:t>
            </w:r>
          </w:p>
        </w:tc>
      </w:tr>
      <w:tr w:rsidR="00827C29" w14:paraId="24B634DF" w14:textId="77777777" w:rsidTr="00827C29">
        <w:tc>
          <w:tcPr>
            <w:tcW w:w="1661" w:type="dxa"/>
            <w:vMerge/>
          </w:tcPr>
          <w:p w14:paraId="27F8B7FD" w14:textId="77777777" w:rsidR="00827C29" w:rsidRDefault="00827C29" w:rsidP="00762DA4"/>
        </w:tc>
        <w:tc>
          <w:tcPr>
            <w:tcW w:w="1806" w:type="dxa"/>
            <w:vMerge w:val="restart"/>
          </w:tcPr>
          <w:p w14:paraId="0BB73430" w14:textId="77777777" w:rsidR="00827C29" w:rsidRDefault="00827C29" w:rsidP="00762DA4">
            <w:r>
              <w:t>Vigilance</w:t>
            </w:r>
          </w:p>
        </w:tc>
        <w:tc>
          <w:tcPr>
            <w:tcW w:w="2247" w:type="dxa"/>
          </w:tcPr>
          <w:p w14:paraId="0E59CFA9" w14:textId="77777777" w:rsidR="00827C29" w:rsidRPr="00BB03C8" w:rsidRDefault="00827C29" w:rsidP="00762DA4">
            <w:pPr>
              <w:pStyle w:val="NoSpacing"/>
            </w:pPr>
            <w:r w:rsidRPr="00CA10DE">
              <w:t>Being cautious due to fear of complications</w:t>
            </w:r>
          </w:p>
        </w:tc>
        <w:tc>
          <w:tcPr>
            <w:tcW w:w="8794" w:type="dxa"/>
          </w:tcPr>
          <w:p w14:paraId="26803F0B" w14:textId="77777777" w:rsidR="00827C29" w:rsidRDefault="00827C29" w:rsidP="00762DA4">
            <w:r>
              <w:t xml:space="preserve">“I’ve already gotten a carbuncle, so I’m kind of worried about the complications. So that makes me a little more cautious.” – </w:t>
            </w:r>
            <w:r>
              <w:rPr>
                <w:b/>
              </w:rPr>
              <w:t>Female (IDM 024)</w:t>
            </w:r>
          </w:p>
          <w:p w14:paraId="20FF48C3" w14:textId="77777777" w:rsidR="00827C29" w:rsidRDefault="00827C29" w:rsidP="00762DA4"/>
          <w:p w14:paraId="7C972A6B" w14:textId="77777777" w:rsidR="00827C29" w:rsidRDefault="00827C29" w:rsidP="00762DA4">
            <w:r>
              <w:t xml:space="preserve">“I’ve seen the complications of diabetes that has happened to other members of my family. So if I don’t change my habits now, I’ll end up like the other members of my family. I’ll end up with all the complications.” – </w:t>
            </w:r>
            <w:r>
              <w:rPr>
                <w:b/>
              </w:rPr>
              <w:t>Female (IDM 011)</w:t>
            </w:r>
          </w:p>
          <w:p w14:paraId="4E4332F2" w14:textId="77777777" w:rsidR="00827C29" w:rsidRDefault="00827C29" w:rsidP="00762DA4"/>
          <w:p w14:paraId="0306534C" w14:textId="77777777" w:rsidR="00827C29" w:rsidRPr="009F52D1" w:rsidRDefault="00827C29" w:rsidP="00762DA4">
            <w:r>
              <w:t xml:space="preserve">“So now I am very cautious. I take supplements to help against the nerve cells dying. I am also very careful about small wounds on my body.” – </w:t>
            </w:r>
            <w:r>
              <w:rPr>
                <w:b/>
              </w:rPr>
              <w:t>Male (IDM 012)</w:t>
            </w:r>
          </w:p>
        </w:tc>
      </w:tr>
      <w:tr w:rsidR="00827C29" w14:paraId="2744C0FD" w14:textId="77777777" w:rsidTr="00827C29">
        <w:tc>
          <w:tcPr>
            <w:tcW w:w="1661" w:type="dxa"/>
            <w:vMerge/>
          </w:tcPr>
          <w:p w14:paraId="7D171392" w14:textId="77777777" w:rsidR="00827C29" w:rsidRDefault="00827C29" w:rsidP="00762DA4"/>
        </w:tc>
        <w:tc>
          <w:tcPr>
            <w:tcW w:w="1806" w:type="dxa"/>
            <w:vMerge/>
          </w:tcPr>
          <w:p w14:paraId="7956C098" w14:textId="77777777" w:rsidR="00827C29" w:rsidRDefault="00827C29" w:rsidP="00762DA4"/>
        </w:tc>
        <w:tc>
          <w:tcPr>
            <w:tcW w:w="2247" w:type="dxa"/>
          </w:tcPr>
          <w:p w14:paraId="10279177" w14:textId="77777777" w:rsidR="00827C29" w:rsidRPr="00CA10DE" w:rsidRDefault="00827C29" w:rsidP="00762DA4">
            <w:pPr>
              <w:pStyle w:val="NoSpacing"/>
            </w:pPr>
            <w:r w:rsidRPr="00CA10DE">
              <w:t>Having T2D is not something to be taken lightly</w:t>
            </w:r>
          </w:p>
          <w:p w14:paraId="59043AA6" w14:textId="77777777" w:rsidR="00827C29" w:rsidRPr="00CA10DE" w:rsidRDefault="00827C29" w:rsidP="00762DA4">
            <w:pPr>
              <w:pStyle w:val="NoSpacing"/>
            </w:pPr>
          </w:p>
        </w:tc>
        <w:tc>
          <w:tcPr>
            <w:tcW w:w="8794" w:type="dxa"/>
          </w:tcPr>
          <w:p w14:paraId="124AE9E5" w14:textId="77777777" w:rsidR="00827C29" w:rsidRDefault="00827C29" w:rsidP="00762DA4">
            <w:r>
              <w:t xml:space="preserve">“Over the years, diabetes can be quite fatal.” – </w:t>
            </w:r>
            <w:r>
              <w:rPr>
                <w:b/>
              </w:rPr>
              <w:t>Female (IDM 011)</w:t>
            </w:r>
          </w:p>
          <w:p w14:paraId="5EFBA5C5" w14:textId="77777777" w:rsidR="00827C29" w:rsidRDefault="00827C29" w:rsidP="00762DA4"/>
          <w:p w14:paraId="77135D84" w14:textId="77777777" w:rsidR="00827C29" w:rsidRDefault="00827C29" w:rsidP="00762DA4">
            <w:r>
              <w:t xml:space="preserve">“Diabetes cannot be cured. That’s why it’s dangerous.” – </w:t>
            </w:r>
            <w:r>
              <w:rPr>
                <w:b/>
              </w:rPr>
              <w:t>Male (IDM 013)</w:t>
            </w:r>
          </w:p>
          <w:p w14:paraId="3CF780D2" w14:textId="77777777" w:rsidR="00827C29" w:rsidRDefault="00827C29" w:rsidP="00762DA4"/>
          <w:p w14:paraId="7E15D978" w14:textId="77777777" w:rsidR="00827C29" w:rsidRPr="009F52D1" w:rsidRDefault="00827C29" w:rsidP="00762DA4">
            <w:r>
              <w:t xml:space="preserve">“Diabetes is a disease that is quite severe, for me.” – </w:t>
            </w:r>
            <w:r>
              <w:rPr>
                <w:b/>
              </w:rPr>
              <w:t>Male (IDM 017)</w:t>
            </w:r>
          </w:p>
        </w:tc>
      </w:tr>
      <w:tr w:rsidR="00827C29" w14:paraId="4B4E8081" w14:textId="77777777" w:rsidTr="00827C29">
        <w:tc>
          <w:tcPr>
            <w:tcW w:w="1661" w:type="dxa"/>
            <w:vMerge/>
          </w:tcPr>
          <w:p w14:paraId="13AC6F12" w14:textId="77777777" w:rsidR="00827C29" w:rsidRDefault="00827C29" w:rsidP="00762DA4"/>
        </w:tc>
        <w:tc>
          <w:tcPr>
            <w:tcW w:w="1806" w:type="dxa"/>
            <w:vMerge/>
          </w:tcPr>
          <w:p w14:paraId="592DD21D" w14:textId="77777777" w:rsidR="00827C29" w:rsidRDefault="00827C29" w:rsidP="00762DA4"/>
        </w:tc>
        <w:tc>
          <w:tcPr>
            <w:tcW w:w="2247" w:type="dxa"/>
          </w:tcPr>
          <w:p w14:paraId="4DE294CD" w14:textId="77777777" w:rsidR="00827C29" w:rsidRPr="00CA10DE" w:rsidRDefault="00827C29" w:rsidP="00762DA4">
            <w:pPr>
              <w:pStyle w:val="NoSpacing"/>
            </w:pPr>
            <w:r w:rsidRPr="00CA10DE">
              <w:t>Needing to be more careful now have T2D</w:t>
            </w:r>
          </w:p>
          <w:p w14:paraId="08735664" w14:textId="77777777" w:rsidR="00827C29" w:rsidRPr="00CA10DE" w:rsidRDefault="00827C29" w:rsidP="00762DA4">
            <w:pPr>
              <w:pStyle w:val="NoSpacing"/>
            </w:pPr>
          </w:p>
        </w:tc>
        <w:tc>
          <w:tcPr>
            <w:tcW w:w="8794" w:type="dxa"/>
          </w:tcPr>
          <w:p w14:paraId="4BC5EC9B" w14:textId="77777777" w:rsidR="00827C29" w:rsidRDefault="00827C29" w:rsidP="00762DA4">
            <w:r>
              <w:t xml:space="preserve">“I have to take better care of myself. I can’t just let my self bleed.” – </w:t>
            </w:r>
            <w:r>
              <w:rPr>
                <w:b/>
              </w:rPr>
              <w:t>Female (IDM 021)</w:t>
            </w:r>
          </w:p>
          <w:p w14:paraId="0312CB95" w14:textId="77777777" w:rsidR="00827C29" w:rsidRDefault="00827C29" w:rsidP="00762DA4"/>
          <w:p w14:paraId="0318BB5F" w14:textId="77777777" w:rsidR="00827C29" w:rsidRDefault="00827C29" w:rsidP="00762DA4">
            <w:r>
              <w:t xml:space="preserve">“I have to take a lot of precautions in regards to my food intake.” – </w:t>
            </w:r>
            <w:r>
              <w:rPr>
                <w:b/>
              </w:rPr>
              <w:t>Male (IDM 016)</w:t>
            </w:r>
          </w:p>
          <w:p w14:paraId="66D8CD61" w14:textId="77777777" w:rsidR="00827C29" w:rsidRDefault="00827C29" w:rsidP="00762DA4"/>
          <w:p w14:paraId="264BF6F9" w14:textId="77777777" w:rsidR="00827C29" w:rsidRPr="008A5E4C" w:rsidRDefault="00827C29" w:rsidP="00762DA4">
            <w:r>
              <w:t xml:space="preserve">“You have to be careful once you get the disease. You need to control at all times.” – </w:t>
            </w:r>
            <w:r>
              <w:rPr>
                <w:b/>
              </w:rPr>
              <w:t>Female (IDM 020)</w:t>
            </w:r>
          </w:p>
        </w:tc>
      </w:tr>
      <w:tr w:rsidR="00827C29" w14:paraId="1F7D2D5F" w14:textId="77777777" w:rsidTr="00827C29">
        <w:tc>
          <w:tcPr>
            <w:tcW w:w="1661" w:type="dxa"/>
            <w:vMerge/>
          </w:tcPr>
          <w:p w14:paraId="1DA4AABC" w14:textId="77777777" w:rsidR="00827C29" w:rsidRDefault="00827C29" w:rsidP="00762DA4"/>
        </w:tc>
        <w:tc>
          <w:tcPr>
            <w:tcW w:w="1806" w:type="dxa"/>
            <w:vMerge w:val="restart"/>
          </w:tcPr>
          <w:p w14:paraId="5136A7EA" w14:textId="77777777" w:rsidR="00827C29" w:rsidRDefault="00827C29" w:rsidP="00762DA4">
            <w:r>
              <w:t>Coping Mechanism</w:t>
            </w:r>
          </w:p>
        </w:tc>
        <w:tc>
          <w:tcPr>
            <w:tcW w:w="2247" w:type="dxa"/>
          </w:tcPr>
          <w:p w14:paraId="38D4AFFF" w14:textId="77777777" w:rsidR="00827C29" w:rsidRPr="004B7D7D" w:rsidRDefault="00827C29" w:rsidP="00762DA4">
            <w:pPr>
              <w:pStyle w:val="NoSpacing"/>
            </w:pPr>
            <w:r w:rsidRPr="004B7D7D">
              <w:t>Avoiding negative thoughts about prospect of disease</w:t>
            </w:r>
          </w:p>
          <w:p w14:paraId="5270AA5E" w14:textId="77777777" w:rsidR="00827C29" w:rsidRPr="00CA10DE" w:rsidRDefault="00827C29" w:rsidP="00762DA4">
            <w:pPr>
              <w:pStyle w:val="NoSpacing"/>
            </w:pPr>
          </w:p>
        </w:tc>
        <w:tc>
          <w:tcPr>
            <w:tcW w:w="8794" w:type="dxa"/>
          </w:tcPr>
          <w:p w14:paraId="4744C518" w14:textId="77777777" w:rsidR="00827C29" w:rsidRDefault="00827C29" w:rsidP="00762DA4">
            <w:r>
              <w:t xml:space="preserve">“I try not to think too much about the future. I don’t know how long I’m going to live, and I can’t control the future, so why must I be unhappy?” – </w:t>
            </w:r>
            <w:r>
              <w:rPr>
                <w:b/>
              </w:rPr>
              <w:t>Female (IDM 021)</w:t>
            </w:r>
          </w:p>
          <w:p w14:paraId="344A079B" w14:textId="77777777" w:rsidR="00827C29" w:rsidRDefault="00827C29" w:rsidP="00762DA4"/>
          <w:p w14:paraId="17128FA4" w14:textId="77777777" w:rsidR="00827C29" w:rsidRDefault="00827C29" w:rsidP="00762DA4">
            <w:r>
              <w:t xml:space="preserve">“I tell myself that all these issues will not happen now. It’s still a long way off.” – </w:t>
            </w:r>
            <w:r>
              <w:rPr>
                <w:b/>
              </w:rPr>
              <w:t>Female (IDM 006)</w:t>
            </w:r>
          </w:p>
          <w:p w14:paraId="3E1D413F" w14:textId="77777777" w:rsidR="00827C29" w:rsidRDefault="00827C29" w:rsidP="00762DA4"/>
          <w:p w14:paraId="035CF059" w14:textId="77777777" w:rsidR="00827C29" w:rsidRPr="00296A05" w:rsidRDefault="00827C29" w:rsidP="00762DA4">
            <w:r>
              <w:t xml:space="preserve">“I try not to think about the negative things, and focus on the positive.”- </w:t>
            </w:r>
            <w:r>
              <w:rPr>
                <w:b/>
              </w:rPr>
              <w:t>Male (IDM 013)</w:t>
            </w:r>
          </w:p>
        </w:tc>
      </w:tr>
      <w:tr w:rsidR="00827C29" w14:paraId="5482E0FE" w14:textId="77777777" w:rsidTr="00827C29">
        <w:tc>
          <w:tcPr>
            <w:tcW w:w="1661" w:type="dxa"/>
            <w:vMerge/>
          </w:tcPr>
          <w:p w14:paraId="20426157" w14:textId="77777777" w:rsidR="00827C29" w:rsidRDefault="00827C29" w:rsidP="00762DA4"/>
        </w:tc>
        <w:tc>
          <w:tcPr>
            <w:tcW w:w="1806" w:type="dxa"/>
            <w:vMerge/>
          </w:tcPr>
          <w:p w14:paraId="2D9D198D" w14:textId="77777777" w:rsidR="00827C29" w:rsidRDefault="00827C29" w:rsidP="00762DA4"/>
        </w:tc>
        <w:tc>
          <w:tcPr>
            <w:tcW w:w="2247" w:type="dxa"/>
          </w:tcPr>
          <w:p w14:paraId="7EEA12FB" w14:textId="77777777" w:rsidR="00827C29" w:rsidRDefault="00827C29" w:rsidP="00762DA4">
            <w:pPr>
              <w:pStyle w:val="NoSpacing"/>
            </w:pPr>
            <w:r w:rsidRPr="004B7D7D">
              <w:t>Leaving it up to fate</w:t>
            </w:r>
          </w:p>
          <w:p w14:paraId="74E72270" w14:textId="77777777" w:rsidR="00827C29" w:rsidRPr="004B7D7D" w:rsidRDefault="00827C29" w:rsidP="00762DA4">
            <w:pPr>
              <w:pStyle w:val="NoSpacing"/>
            </w:pPr>
          </w:p>
        </w:tc>
        <w:tc>
          <w:tcPr>
            <w:tcW w:w="8794" w:type="dxa"/>
          </w:tcPr>
          <w:p w14:paraId="62211B3F" w14:textId="77777777" w:rsidR="00827C29" w:rsidRDefault="00827C29" w:rsidP="00762DA4">
            <w:r>
              <w:t xml:space="preserve">“You can say you want to control all of this, but ether way you are going to die.” – </w:t>
            </w:r>
            <w:r>
              <w:rPr>
                <w:b/>
              </w:rPr>
              <w:t>Male (IDM 012)</w:t>
            </w:r>
          </w:p>
          <w:p w14:paraId="2B1F23C5" w14:textId="77777777" w:rsidR="00827C29" w:rsidRDefault="00827C29" w:rsidP="00762DA4"/>
          <w:p w14:paraId="64ABF4E9" w14:textId="77777777" w:rsidR="00827C29" w:rsidRDefault="00827C29" w:rsidP="00762DA4">
            <w:r>
              <w:t xml:space="preserve">“If I am to get the complications, then that’s just my fate…” – </w:t>
            </w:r>
            <w:r>
              <w:rPr>
                <w:b/>
              </w:rPr>
              <w:t>Male (IDM 017)</w:t>
            </w:r>
          </w:p>
          <w:p w14:paraId="33DF7F43" w14:textId="77777777" w:rsidR="00827C29" w:rsidRDefault="00827C29" w:rsidP="00762DA4"/>
          <w:p w14:paraId="20220768" w14:textId="77777777" w:rsidR="00827C29" w:rsidRPr="00296A05" w:rsidRDefault="00827C29" w:rsidP="00762DA4">
            <w:r>
              <w:t xml:space="preserve">“I am old already. If I have to go, I’ll go.” – </w:t>
            </w:r>
            <w:r>
              <w:rPr>
                <w:b/>
              </w:rPr>
              <w:t>Female (IDM 003)</w:t>
            </w:r>
          </w:p>
        </w:tc>
      </w:tr>
      <w:tr w:rsidR="00827C29" w14:paraId="2FFA8C1C" w14:textId="77777777" w:rsidTr="00827C29">
        <w:tc>
          <w:tcPr>
            <w:tcW w:w="1661" w:type="dxa"/>
            <w:vMerge/>
          </w:tcPr>
          <w:p w14:paraId="3BFE63AA" w14:textId="77777777" w:rsidR="00827C29" w:rsidRDefault="00827C29" w:rsidP="00762DA4"/>
        </w:tc>
        <w:tc>
          <w:tcPr>
            <w:tcW w:w="1806" w:type="dxa"/>
            <w:vMerge/>
          </w:tcPr>
          <w:p w14:paraId="2942401C" w14:textId="77777777" w:rsidR="00827C29" w:rsidRDefault="00827C29" w:rsidP="00762DA4"/>
        </w:tc>
        <w:tc>
          <w:tcPr>
            <w:tcW w:w="2247" w:type="dxa"/>
          </w:tcPr>
          <w:p w14:paraId="6DA2335B" w14:textId="77777777" w:rsidR="00827C29" w:rsidRPr="004B7D7D" w:rsidRDefault="00827C29" w:rsidP="00762DA4">
            <w:pPr>
              <w:pStyle w:val="NoSpacing"/>
            </w:pPr>
            <w:r w:rsidRPr="004B7D7D">
              <w:t>Believing that God determines fate</w:t>
            </w:r>
          </w:p>
          <w:p w14:paraId="02992B50" w14:textId="77777777" w:rsidR="00827C29" w:rsidRPr="004B7D7D" w:rsidRDefault="00827C29" w:rsidP="00762DA4">
            <w:pPr>
              <w:pStyle w:val="NoSpacing"/>
            </w:pPr>
          </w:p>
        </w:tc>
        <w:tc>
          <w:tcPr>
            <w:tcW w:w="8794" w:type="dxa"/>
          </w:tcPr>
          <w:p w14:paraId="491F5C47" w14:textId="77777777" w:rsidR="00827C29" w:rsidRDefault="00827C29" w:rsidP="00762DA4">
            <w:r>
              <w:t xml:space="preserve">“I was a little upset that I got diabetes, but I believe that is my fate. It depends on God, doesn’t it?” – </w:t>
            </w:r>
            <w:r>
              <w:rPr>
                <w:b/>
              </w:rPr>
              <w:t>Female (IDM 022)</w:t>
            </w:r>
          </w:p>
          <w:p w14:paraId="5323DCD2" w14:textId="77777777" w:rsidR="00827C29" w:rsidRDefault="00827C29" w:rsidP="00762DA4"/>
          <w:p w14:paraId="21DB4AA5" w14:textId="77777777" w:rsidR="00827C29" w:rsidRDefault="00827C29" w:rsidP="00762DA4">
            <w:r>
              <w:t xml:space="preserve">“As for complications, I leave that to God.” – </w:t>
            </w:r>
            <w:r>
              <w:rPr>
                <w:b/>
              </w:rPr>
              <w:t>Male (IDM 016)</w:t>
            </w:r>
          </w:p>
          <w:p w14:paraId="74CB540F" w14:textId="77777777" w:rsidR="00827C29" w:rsidRDefault="00827C29" w:rsidP="00762DA4"/>
          <w:p w14:paraId="3764C587" w14:textId="77777777" w:rsidR="00827C29" w:rsidRPr="007F62CA" w:rsidRDefault="00827C29" w:rsidP="00762DA4">
            <w:r>
              <w:t xml:space="preserve">“I don’t know, but for me, it all depends on God.” – </w:t>
            </w:r>
            <w:r>
              <w:rPr>
                <w:b/>
              </w:rPr>
              <w:t>Male (IDM 009)</w:t>
            </w:r>
          </w:p>
        </w:tc>
      </w:tr>
      <w:tr w:rsidR="00827C29" w14:paraId="0179B348" w14:textId="77777777" w:rsidTr="00827C29">
        <w:tc>
          <w:tcPr>
            <w:tcW w:w="1661" w:type="dxa"/>
            <w:vMerge w:val="restart"/>
          </w:tcPr>
          <w:p w14:paraId="39DDCD43" w14:textId="77777777" w:rsidR="00827C29" w:rsidRDefault="00827C29" w:rsidP="00762DA4">
            <w:r>
              <w:t>Negative Disposition</w:t>
            </w:r>
          </w:p>
          <w:p w14:paraId="0D185AEF" w14:textId="77777777" w:rsidR="00827C29" w:rsidRDefault="00827C29" w:rsidP="00762DA4"/>
          <w:p w14:paraId="7A654342" w14:textId="77777777" w:rsidR="00827C29" w:rsidRPr="00390B0F" w:rsidRDefault="00827C29" w:rsidP="00762DA4">
            <w:pPr>
              <w:rPr>
                <w:i/>
              </w:rPr>
            </w:pPr>
            <w:r w:rsidRPr="00390B0F">
              <w:rPr>
                <w:i/>
              </w:rPr>
              <w:t>Negative inherent qualities of mind and character</w:t>
            </w:r>
          </w:p>
          <w:p w14:paraId="19D24346" w14:textId="77777777" w:rsidR="00827C29" w:rsidRDefault="00827C29" w:rsidP="00762DA4"/>
        </w:tc>
        <w:tc>
          <w:tcPr>
            <w:tcW w:w="1806" w:type="dxa"/>
            <w:vMerge w:val="restart"/>
          </w:tcPr>
          <w:p w14:paraId="326B977E" w14:textId="77777777" w:rsidR="00827C29" w:rsidRDefault="00827C29" w:rsidP="00762DA4">
            <w:r>
              <w:t>Denial</w:t>
            </w:r>
          </w:p>
        </w:tc>
        <w:tc>
          <w:tcPr>
            <w:tcW w:w="2247" w:type="dxa"/>
          </w:tcPr>
          <w:p w14:paraId="649F860D" w14:textId="77777777" w:rsidR="00827C29" w:rsidRPr="004B7D7D" w:rsidRDefault="00827C29" w:rsidP="00762DA4">
            <w:pPr>
              <w:pStyle w:val="NoSpacing"/>
            </w:pPr>
            <w:r w:rsidRPr="004B7D7D">
              <w:t>Finding difficulty to accept reality</w:t>
            </w:r>
          </w:p>
          <w:p w14:paraId="56E69349" w14:textId="77777777" w:rsidR="00827C29" w:rsidRPr="004B7D7D" w:rsidRDefault="00827C29" w:rsidP="00762DA4">
            <w:pPr>
              <w:pStyle w:val="NoSpacing"/>
            </w:pPr>
          </w:p>
        </w:tc>
        <w:tc>
          <w:tcPr>
            <w:tcW w:w="8794" w:type="dxa"/>
          </w:tcPr>
          <w:p w14:paraId="66AD4D4E" w14:textId="77777777" w:rsidR="00827C29" w:rsidRDefault="00827C29" w:rsidP="00762DA4">
            <w:r>
              <w:t xml:space="preserve">“I rejected the doctor’s opinion that I have diabetes.” – </w:t>
            </w:r>
            <w:r>
              <w:rPr>
                <w:b/>
              </w:rPr>
              <w:t>Male (IDM 012)</w:t>
            </w:r>
          </w:p>
          <w:p w14:paraId="217B97DB" w14:textId="77777777" w:rsidR="00827C29" w:rsidRDefault="00827C29" w:rsidP="00762DA4"/>
          <w:p w14:paraId="1D7D8354" w14:textId="77777777" w:rsidR="00827C29" w:rsidRDefault="00827C29" w:rsidP="00762DA4">
            <w:r>
              <w:t xml:space="preserve">“At that time, I couldn’t accept the fact that I was a diabetic.” – </w:t>
            </w:r>
            <w:r>
              <w:rPr>
                <w:b/>
              </w:rPr>
              <w:t>Male (IDM 017)</w:t>
            </w:r>
          </w:p>
          <w:p w14:paraId="7323EE07" w14:textId="77777777" w:rsidR="00827C29" w:rsidRDefault="00827C29" w:rsidP="00762DA4"/>
          <w:p w14:paraId="446F6B71" w14:textId="77777777" w:rsidR="00827C29" w:rsidRPr="0013278B" w:rsidRDefault="00827C29" w:rsidP="00762DA4">
            <w:r>
              <w:t xml:space="preserve">“I didn’t want to attend all these diabetic talks. I felt upset. I could not accept it.” – </w:t>
            </w:r>
            <w:r>
              <w:rPr>
                <w:b/>
              </w:rPr>
              <w:t>Male (IDM 023)</w:t>
            </w:r>
          </w:p>
        </w:tc>
      </w:tr>
      <w:tr w:rsidR="00827C29" w14:paraId="5EF52E60" w14:textId="77777777" w:rsidTr="00827C29">
        <w:tc>
          <w:tcPr>
            <w:tcW w:w="1661" w:type="dxa"/>
            <w:vMerge/>
          </w:tcPr>
          <w:p w14:paraId="34DF93D8" w14:textId="77777777" w:rsidR="00827C29" w:rsidRDefault="00827C29" w:rsidP="00762DA4"/>
        </w:tc>
        <w:tc>
          <w:tcPr>
            <w:tcW w:w="1806" w:type="dxa"/>
            <w:vMerge/>
          </w:tcPr>
          <w:p w14:paraId="00379247" w14:textId="77777777" w:rsidR="00827C29" w:rsidRDefault="00827C29" w:rsidP="00762DA4"/>
        </w:tc>
        <w:tc>
          <w:tcPr>
            <w:tcW w:w="2247" w:type="dxa"/>
          </w:tcPr>
          <w:p w14:paraId="6EF34D5F" w14:textId="77777777" w:rsidR="00827C29" w:rsidRPr="004B7D7D" w:rsidRDefault="00827C29" w:rsidP="00762DA4">
            <w:pPr>
              <w:pStyle w:val="NoSpacing"/>
            </w:pPr>
            <w:r w:rsidRPr="004B7D7D">
              <w:t>Finding it difficult to accept disease because had healthy lifestyle</w:t>
            </w:r>
          </w:p>
          <w:p w14:paraId="06EC3814" w14:textId="77777777" w:rsidR="00827C29" w:rsidRPr="004B7D7D" w:rsidRDefault="00827C29" w:rsidP="00762DA4">
            <w:pPr>
              <w:pStyle w:val="NoSpacing"/>
            </w:pPr>
          </w:p>
        </w:tc>
        <w:tc>
          <w:tcPr>
            <w:tcW w:w="8794" w:type="dxa"/>
          </w:tcPr>
          <w:p w14:paraId="2F301994" w14:textId="77777777" w:rsidR="00827C29" w:rsidRDefault="00827C29" w:rsidP="00762DA4">
            <w:r>
              <w:t xml:space="preserve">“I am a sports man. I should not have gotten diabetes.” – </w:t>
            </w:r>
            <w:r>
              <w:rPr>
                <w:b/>
              </w:rPr>
              <w:t>Male (IDM 002)</w:t>
            </w:r>
          </w:p>
          <w:p w14:paraId="63521316" w14:textId="77777777" w:rsidR="00827C29" w:rsidRDefault="00827C29" w:rsidP="00762DA4"/>
          <w:p w14:paraId="5EB32867" w14:textId="77777777" w:rsidR="00827C29" w:rsidRDefault="00827C29" w:rsidP="00762DA4">
            <w:r>
              <w:t xml:space="preserve">“I used to be a policeman. My work used to be very physical. So I was in denial when they told me I had diabetes.” – </w:t>
            </w:r>
            <w:r>
              <w:rPr>
                <w:b/>
              </w:rPr>
              <w:t>Male (IDM 023)</w:t>
            </w:r>
          </w:p>
          <w:p w14:paraId="1A21E976" w14:textId="77777777" w:rsidR="00827C29" w:rsidRDefault="00827C29" w:rsidP="00762DA4"/>
          <w:p w14:paraId="220618E1" w14:textId="77777777" w:rsidR="00827C29" w:rsidRPr="00064922" w:rsidRDefault="00827C29" w:rsidP="00762DA4">
            <w:r>
              <w:t xml:space="preserve">“I work very hard. How did I come to develop diabetes?” – </w:t>
            </w:r>
            <w:r>
              <w:rPr>
                <w:b/>
              </w:rPr>
              <w:t>Male (IDM 013)</w:t>
            </w:r>
          </w:p>
        </w:tc>
      </w:tr>
      <w:tr w:rsidR="00827C29" w14:paraId="204BD8E6" w14:textId="77777777" w:rsidTr="00827C29">
        <w:tc>
          <w:tcPr>
            <w:tcW w:w="1661" w:type="dxa"/>
            <w:vMerge/>
          </w:tcPr>
          <w:p w14:paraId="7F011361" w14:textId="77777777" w:rsidR="00827C29" w:rsidRDefault="00827C29" w:rsidP="00762DA4"/>
        </w:tc>
        <w:tc>
          <w:tcPr>
            <w:tcW w:w="1806" w:type="dxa"/>
            <w:vMerge w:val="restart"/>
          </w:tcPr>
          <w:p w14:paraId="67516FC4" w14:textId="77777777" w:rsidR="00827C29" w:rsidRDefault="00827C29" w:rsidP="00762DA4">
            <w:r>
              <w:t>Pessimism</w:t>
            </w:r>
          </w:p>
        </w:tc>
        <w:tc>
          <w:tcPr>
            <w:tcW w:w="2247" w:type="dxa"/>
          </w:tcPr>
          <w:p w14:paraId="3A399209" w14:textId="77777777" w:rsidR="00827C29" w:rsidRDefault="00827C29" w:rsidP="00762DA4">
            <w:pPr>
              <w:pStyle w:val="NoSpacing"/>
            </w:pPr>
            <w:r w:rsidRPr="004B7D7D">
              <w:t>Frustrating have to take medication lifelong</w:t>
            </w:r>
          </w:p>
          <w:p w14:paraId="4DA44952" w14:textId="77777777" w:rsidR="00827C29" w:rsidRPr="004B7D7D" w:rsidRDefault="00827C29" w:rsidP="00762DA4">
            <w:pPr>
              <w:pStyle w:val="NoSpacing"/>
            </w:pPr>
          </w:p>
        </w:tc>
        <w:tc>
          <w:tcPr>
            <w:tcW w:w="8794" w:type="dxa"/>
          </w:tcPr>
          <w:p w14:paraId="329DB7C4" w14:textId="77777777" w:rsidR="00827C29" w:rsidRDefault="00827C29" w:rsidP="00762DA4">
            <w:r>
              <w:t xml:space="preserve">“Compared to normal people, I have to take this medicine lifelong in order to survive.” – </w:t>
            </w:r>
            <w:r>
              <w:rPr>
                <w:b/>
              </w:rPr>
              <w:t>Male (IDM 012)</w:t>
            </w:r>
          </w:p>
          <w:p w14:paraId="679FA009" w14:textId="77777777" w:rsidR="00827C29" w:rsidRDefault="00827C29" w:rsidP="00762DA4"/>
          <w:p w14:paraId="71CB5E32" w14:textId="77777777" w:rsidR="00827C29" w:rsidRDefault="00827C29" w:rsidP="00762DA4">
            <w:r>
              <w:t xml:space="preserve">“That’s what affects me. The thought that I have to take it till I die.” – </w:t>
            </w:r>
            <w:r>
              <w:rPr>
                <w:b/>
              </w:rPr>
              <w:t>Male (IDM 010)</w:t>
            </w:r>
          </w:p>
          <w:p w14:paraId="21E997B5" w14:textId="77777777" w:rsidR="00827C29" w:rsidRDefault="00827C29" w:rsidP="00762DA4"/>
          <w:p w14:paraId="196DB1D4" w14:textId="77777777" w:rsidR="00827C29" w:rsidRPr="00C117AA" w:rsidRDefault="00827C29" w:rsidP="00762DA4">
            <w:r>
              <w:t xml:space="preserve">“I felt very disappointed when I found out I had to take medication lifelong.” – </w:t>
            </w:r>
            <w:r>
              <w:rPr>
                <w:b/>
              </w:rPr>
              <w:t>Female (IDM 003)</w:t>
            </w:r>
          </w:p>
        </w:tc>
      </w:tr>
      <w:tr w:rsidR="00827C29" w14:paraId="5392786D" w14:textId="77777777" w:rsidTr="00827C29">
        <w:tc>
          <w:tcPr>
            <w:tcW w:w="1661" w:type="dxa"/>
            <w:vMerge/>
          </w:tcPr>
          <w:p w14:paraId="18CCC2F4" w14:textId="77777777" w:rsidR="00827C29" w:rsidRDefault="00827C29" w:rsidP="00762DA4"/>
        </w:tc>
        <w:tc>
          <w:tcPr>
            <w:tcW w:w="1806" w:type="dxa"/>
            <w:vMerge/>
          </w:tcPr>
          <w:p w14:paraId="025FC47D" w14:textId="77777777" w:rsidR="00827C29" w:rsidRDefault="00827C29" w:rsidP="00762DA4"/>
        </w:tc>
        <w:tc>
          <w:tcPr>
            <w:tcW w:w="2247" w:type="dxa"/>
          </w:tcPr>
          <w:p w14:paraId="2F01AB94" w14:textId="77777777" w:rsidR="00827C29" w:rsidRPr="004B7D7D" w:rsidRDefault="00827C29" w:rsidP="00762DA4">
            <w:pPr>
              <w:pStyle w:val="NoSpacing"/>
            </w:pPr>
            <w:r w:rsidRPr="004B7D7D">
              <w:t>Getting fed up of taking medication</w:t>
            </w:r>
          </w:p>
        </w:tc>
        <w:tc>
          <w:tcPr>
            <w:tcW w:w="8794" w:type="dxa"/>
          </w:tcPr>
          <w:p w14:paraId="6E202122" w14:textId="77777777" w:rsidR="00827C29" w:rsidRDefault="00827C29" w:rsidP="00762DA4">
            <w:r>
              <w:t xml:space="preserve">“Sometimes, after you’ve been taking medication for a long time, you get sick of it, you feel like you don’t want to take medicine. Let your body rest, you know, that feeling.” – </w:t>
            </w:r>
            <w:r>
              <w:rPr>
                <w:b/>
              </w:rPr>
              <w:t>Male (IDM 012)</w:t>
            </w:r>
          </w:p>
          <w:p w14:paraId="61A41A6C" w14:textId="77777777" w:rsidR="00827C29" w:rsidRDefault="00827C29" w:rsidP="00762DA4"/>
          <w:p w14:paraId="6F9691D9" w14:textId="77777777" w:rsidR="00827C29" w:rsidRDefault="00827C29" w:rsidP="00762DA4">
            <w:r>
              <w:t xml:space="preserve">“I take this medication daily, but sometimes I feel like I want to vomit taking all these pills. It’s like I can’t handle it anymore. Like I’m sick of it.” – </w:t>
            </w:r>
            <w:r>
              <w:rPr>
                <w:b/>
              </w:rPr>
              <w:t>Female (IDM 021)</w:t>
            </w:r>
          </w:p>
          <w:p w14:paraId="7E663241" w14:textId="77777777" w:rsidR="00827C29" w:rsidRDefault="00827C29" w:rsidP="00762DA4"/>
          <w:p w14:paraId="31A2F4B4" w14:textId="77777777" w:rsidR="00827C29" w:rsidRPr="00C117AA" w:rsidRDefault="00827C29" w:rsidP="00762DA4">
            <w:r>
              <w:t xml:space="preserve">“Sometimes I feel like I just don’t want to take the medication.” – </w:t>
            </w:r>
            <w:r>
              <w:rPr>
                <w:b/>
              </w:rPr>
              <w:t>Female (IDM 006)</w:t>
            </w:r>
          </w:p>
        </w:tc>
      </w:tr>
      <w:tr w:rsidR="00827C29" w14:paraId="1620C323" w14:textId="77777777" w:rsidTr="00827C29">
        <w:tc>
          <w:tcPr>
            <w:tcW w:w="1661" w:type="dxa"/>
            <w:vMerge/>
          </w:tcPr>
          <w:p w14:paraId="3522E20A" w14:textId="77777777" w:rsidR="00827C29" w:rsidRDefault="00827C29" w:rsidP="00762DA4"/>
        </w:tc>
        <w:tc>
          <w:tcPr>
            <w:tcW w:w="1806" w:type="dxa"/>
            <w:vMerge/>
          </w:tcPr>
          <w:p w14:paraId="16465774" w14:textId="77777777" w:rsidR="00827C29" w:rsidRDefault="00827C29" w:rsidP="00762DA4"/>
        </w:tc>
        <w:tc>
          <w:tcPr>
            <w:tcW w:w="2247" w:type="dxa"/>
          </w:tcPr>
          <w:p w14:paraId="2395AB00" w14:textId="77777777" w:rsidR="00827C29" w:rsidRDefault="00827C29" w:rsidP="00762DA4">
            <w:pPr>
              <w:pStyle w:val="NoSpacing"/>
            </w:pPr>
            <w:r w:rsidRPr="004B7D7D">
              <w:t>Perceiving self to be sickly if take more medications</w:t>
            </w:r>
          </w:p>
          <w:p w14:paraId="3FCDD8C5" w14:textId="77777777" w:rsidR="00827C29" w:rsidRPr="004B7D7D" w:rsidRDefault="00827C29" w:rsidP="00762DA4">
            <w:pPr>
              <w:pStyle w:val="NoSpacing"/>
            </w:pPr>
          </w:p>
        </w:tc>
        <w:tc>
          <w:tcPr>
            <w:tcW w:w="8794" w:type="dxa"/>
          </w:tcPr>
          <w:p w14:paraId="5701D921" w14:textId="77777777" w:rsidR="00827C29" w:rsidRDefault="00827C29" w:rsidP="00762DA4">
            <w:r>
              <w:t xml:space="preserve">“Because I was told to take more medicine, I feel that I’m even more sick. More sick that’s why I have to take more medicine.” – </w:t>
            </w:r>
            <w:r>
              <w:rPr>
                <w:b/>
              </w:rPr>
              <w:t>Female (IDM 003)</w:t>
            </w:r>
          </w:p>
          <w:p w14:paraId="7CF39F7A" w14:textId="77777777" w:rsidR="00827C29" w:rsidRDefault="00827C29" w:rsidP="00762DA4"/>
          <w:p w14:paraId="2939F904" w14:textId="77777777" w:rsidR="00827C29" w:rsidRDefault="00827C29" w:rsidP="00762DA4">
            <w:r>
              <w:t xml:space="preserve">“Taking medicine makes me feel less complete, compared to other people.” – </w:t>
            </w:r>
            <w:r>
              <w:rPr>
                <w:b/>
              </w:rPr>
              <w:t>Female (IDM 021)</w:t>
            </w:r>
          </w:p>
          <w:p w14:paraId="3012E54C" w14:textId="77777777" w:rsidR="00827C29" w:rsidRDefault="00827C29" w:rsidP="00762DA4"/>
          <w:p w14:paraId="5FF35C17" w14:textId="77777777" w:rsidR="00827C29" w:rsidRPr="004337FC" w:rsidRDefault="00827C29" w:rsidP="00762DA4">
            <w:r>
              <w:t xml:space="preserve">“Strong people don’t need to take medicine. Normal people. Only sick people need to take medicine.” – </w:t>
            </w:r>
            <w:r>
              <w:rPr>
                <w:b/>
              </w:rPr>
              <w:t>Male (IDM 007)</w:t>
            </w:r>
          </w:p>
        </w:tc>
      </w:tr>
      <w:tr w:rsidR="00827C29" w14:paraId="16625708" w14:textId="77777777" w:rsidTr="00827C29">
        <w:tc>
          <w:tcPr>
            <w:tcW w:w="1661" w:type="dxa"/>
            <w:vMerge/>
          </w:tcPr>
          <w:p w14:paraId="01EAD4F5" w14:textId="77777777" w:rsidR="00827C29" w:rsidRDefault="00827C29" w:rsidP="00762DA4"/>
        </w:tc>
        <w:tc>
          <w:tcPr>
            <w:tcW w:w="1806" w:type="dxa"/>
            <w:vMerge/>
          </w:tcPr>
          <w:p w14:paraId="28F87A2C" w14:textId="77777777" w:rsidR="00827C29" w:rsidRDefault="00827C29" w:rsidP="00762DA4"/>
        </w:tc>
        <w:tc>
          <w:tcPr>
            <w:tcW w:w="2247" w:type="dxa"/>
          </w:tcPr>
          <w:p w14:paraId="5F73A22E" w14:textId="77777777" w:rsidR="00827C29" w:rsidRPr="004B7D7D" w:rsidRDefault="00827C29" w:rsidP="00762DA4">
            <w:pPr>
              <w:pStyle w:val="NoSpacing"/>
            </w:pPr>
            <w:r w:rsidRPr="004B7D7D">
              <w:t>Depressing T2D has occurred in self</w:t>
            </w:r>
          </w:p>
          <w:p w14:paraId="7221B864" w14:textId="77777777" w:rsidR="00827C29" w:rsidRPr="004B7D7D" w:rsidRDefault="00827C29" w:rsidP="00762DA4">
            <w:pPr>
              <w:pStyle w:val="NoSpacing"/>
            </w:pPr>
          </w:p>
        </w:tc>
        <w:tc>
          <w:tcPr>
            <w:tcW w:w="8794" w:type="dxa"/>
          </w:tcPr>
          <w:p w14:paraId="12ABD3EF" w14:textId="77777777" w:rsidR="00827C29" w:rsidRDefault="00827C29" w:rsidP="00762DA4">
            <w:pPr>
              <w:rPr>
                <w:b/>
              </w:rPr>
            </w:pPr>
            <w:r>
              <w:t xml:space="preserve">“Initially I was really frustrated. I’ve worked at a ward before, I know all about diabetes I was a little upset.” – </w:t>
            </w:r>
            <w:r>
              <w:rPr>
                <w:b/>
              </w:rPr>
              <w:t>Male (IDM 004)</w:t>
            </w:r>
          </w:p>
          <w:p w14:paraId="64EE3830" w14:textId="77777777" w:rsidR="00827C29" w:rsidRDefault="00827C29" w:rsidP="00762DA4">
            <w:pPr>
              <w:rPr>
                <w:b/>
              </w:rPr>
            </w:pPr>
          </w:p>
          <w:p w14:paraId="21EE6467" w14:textId="77777777" w:rsidR="00827C29" w:rsidRDefault="00827C29" w:rsidP="00762DA4">
            <w:r>
              <w:t xml:space="preserve">“I was really sad when I got diabetes, initially. I was a sportsman, I shouldn’t have gotten this.” – </w:t>
            </w:r>
            <w:r>
              <w:rPr>
                <w:b/>
              </w:rPr>
              <w:t>Male (IDM 002)</w:t>
            </w:r>
          </w:p>
          <w:p w14:paraId="518E8A86" w14:textId="77777777" w:rsidR="00827C29" w:rsidRDefault="00827C29" w:rsidP="00762DA4"/>
          <w:p w14:paraId="64651EFA" w14:textId="77777777" w:rsidR="00827C29" w:rsidRPr="004337FC" w:rsidRDefault="00827C29" w:rsidP="00762DA4">
            <w:r>
              <w:t xml:space="preserve">“To be honest, initially I was really depressed.” – </w:t>
            </w:r>
            <w:r>
              <w:rPr>
                <w:b/>
              </w:rPr>
              <w:t>Female (IDM 021)</w:t>
            </w:r>
          </w:p>
        </w:tc>
      </w:tr>
      <w:tr w:rsidR="00827C29" w14:paraId="205F0DE7" w14:textId="77777777" w:rsidTr="00827C29">
        <w:tc>
          <w:tcPr>
            <w:tcW w:w="1661" w:type="dxa"/>
            <w:vMerge/>
          </w:tcPr>
          <w:p w14:paraId="55B18B32" w14:textId="77777777" w:rsidR="00827C29" w:rsidRDefault="00827C29" w:rsidP="00762DA4"/>
        </w:tc>
        <w:tc>
          <w:tcPr>
            <w:tcW w:w="1806" w:type="dxa"/>
            <w:vMerge/>
          </w:tcPr>
          <w:p w14:paraId="1735ED56" w14:textId="77777777" w:rsidR="00827C29" w:rsidRDefault="00827C29" w:rsidP="00762DA4"/>
        </w:tc>
        <w:tc>
          <w:tcPr>
            <w:tcW w:w="2247" w:type="dxa"/>
          </w:tcPr>
          <w:p w14:paraId="0ADEAC80" w14:textId="77777777" w:rsidR="00827C29" w:rsidRPr="004B7D7D" w:rsidRDefault="00827C29" w:rsidP="00762DA4">
            <w:pPr>
              <w:pStyle w:val="NoSpacing"/>
            </w:pPr>
            <w:r w:rsidRPr="004B7D7D">
              <w:t>Feeling restricted now that have T2D</w:t>
            </w:r>
          </w:p>
          <w:p w14:paraId="1B8C5D14" w14:textId="77777777" w:rsidR="00827C29" w:rsidRPr="004B7D7D" w:rsidRDefault="00827C29" w:rsidP="00762DA4">
            <w:pPr>
              <w:pStyle w:val="NoSpacing"/>
            </w:pPr>
          </w:p>
        </w:tc>
        <w:tc>
          <w:tcPr>
            <w:tcW w:w="8794" w:type="dxa"/>
          </w:tcPr>
          <w:p w14:paraId="72DB930B" w14:textId="77777777" w:rsidR="00827C29" w:rsidRDefault="00827C29" w:rsidP="00762DA4">
            <w:r>
              <w:t xml:space="preserve">“I feel really sad, because I cannot eat all the things that I want to eat.” – </w:t>
            </w:r>
            <w:r>
              <w:rPr>
                <w:b/>
              </w:rPr>
              <w:t>Male (IDM 002)</w:t>
            </w:r>
          </w:p>
          <w:p w14:paraId="6CA4F179" w14:textId="77777777" w:rsidR="00827C29" w:rsidRDefault="00827C29" w:rsidP="00762DA4"/>
          <w:p w14:paraId="0ED09F21" w14:textId="77777777" w:rsidR="00827C29" w:rsidRDefault="00827C29" w:rsidP="00762DA4">
            <w:r>
              <w:t xml:space="preserve">“There are a lot of things that you are restricted from doing when you are a diabetic patient.” – </w:t>
            </w:r>
            <w:r>
              <w:rPr>
                <w:b/>
              </w:rPr>
              <w:t>Male (IDM 010)</w:t>
            </w:r>
          </w:p>
          <w:p w14:paraId="74756550" w14:textId="77777777" w:rsidR="00827C29" w:rsidRDefault="00827C29" w:rsidP="00762DA4"/>
          <w:p w14:paraId="56BCB455" w14:textId="77777777" w:rsidR="00827C29" w:rsidRPr="004C7F9B" w:rsidRDefault="00827C29" w:rsidP="00762DA4">
            <w:r>
              <w:t xml:space="preserve">“Previously, before I was diabetic, I felt really active. Now that I have this disease, I feel very lethargic.” – </w:t>
            </w:r>
            <w:r>
              <w:rPr>
                <w:b/>
              </w:rPr>
              <w:t>Male (IDM 009)</w:t>
            </w:r>
          </w:p>
        </w:tc>
      </w:tr>
      <w:tr w:rsidR="00827C29" w14:paraId="00281A41" w14:textId="77777777" w:rsidTr="00827C29">
        <w:tc>
          <w:tcPr>
            <w:tcW w:w="1661" w:type="dxa"/>
            <w:vMerge/>
          </w:tcPr>
          <w:p w14:paraId="79A51568" w14:textId="77777777" w:rsidR="00827C29" w:rsidRDefault="00827C29" w:rsidP="00762DA4"/>
        </w:tc>
        <w:tc>
          <w:tcPr>
            <w:tcW w:w="1806" w:type="dxa"/>
            <w:vMerge/>
          </w:tcPr>
          <w:p w14:paraId="4D33235A" w14:textId="77777777" w:rsidR="00827C29" w:rsidRDefault="00827C29" w:rsidP="00762DA4"/>
        </w:tc>
        <w:tc>
          <w:tcPr>
            <w:tcW w:w="2247" w:type="dxa"/>
          </w:tcPr>
          <w:p w14:paraId="3DE0152D" w14:textId="77777777" w:rsidR="00827C29" w:rsidRPr="004B7D7D" w:rsidRDefault="00827C29" w:rsidP="00762DA4">
            <w:pPr>
              <w:pStyle w:val="NoSpacing"/>
            </w:pPr>
            <w:r w:rsidRPr="004B7D7D">
              <w:t>Giving up on the disease</w:t>
            </w:r>
          </w:p>
        </w:tc>
        <w:tc>
          <w:tcPr>
            <w:tcW w:w="8794" w:type="dxa"/>
          </w:tcPr>
          <w:p w14:paraId="58994540" w14:textId="77777777" w:rsidR="00827C29" w:rsidRDefault="00827C29" w:rsidP="00762DA4">
            <w:r>
              <w:t xml:space="preserve">“Eventually you’ll think that you only have another 5 to 10 years, before you’re going to die, so what’s the point you struggle so hard.” – </w:t>
            </w:r>
            <w:r>
              <w:rPr>
                <w:b/>
              </w:rPr>
              <w:t>Male (IDM 012)</w:t>
            </w:r>
          </w:p>
          <w:p w14:paraId="0B02834B" w14:textId="77777777" w:rsidR="00827C29" w:rsidRDefault="00827C29" w:rsidP="00762DA4"/>
          <w:p w14:paraId="7A737BF4" w14:textId="77777777" w:rsidR="00827C29" w:rsidRDefault="00827C29" w:rsidP="00762DA4">
            <w:r>
              <w:t xml:space="preserve">“We know there is no cure. So what’s the point of taking medication” – </w:t>
            </w:r>
            <w:r>
              <w:rPr>
                <w:b/>
              </w:rPr>
              <w:t>Female (IDM 003)</w:t>
            </w:r>
          </w:p>
          <w:p w14:paraId="3B674A2F" w14:textId="77777777" w:rsidR="00827C29" w:rsidRDefault="00827C29" w:rsidP="00762DA4"/>
          <w:p w14:paraId="0495C15F" w14:textId="77777777" w:rsidR="00827C29" w:rsidRPr="00006CA4" w:rsidRDefault="00827C29" w:rsidP="00762DA4">
            <w:r>
              <w:t xml:space="preserve">“Sometimes I give up hope for controlling the disease.” – </w:t>
            </w:r>
            <w:r>
              <w:rPr>
                <w:b/>
              </w:rPr>
              <w:t>Female (IDM 021)</w:t>
            </w:r>
          </w:p>
        </w:tc>
      </w:tr>
      <w:tr w:rsidR="00827C29" w14:paraId="68DF00ED" w14:textId="77777777" w:rsidTr="00827C29">
        <w:tc>
          <w:tcPr>
            <w:tcW w:w="1661" w:type="dxa"/>
            <w:vMerge/>
          </w:tcPr>
          <w:p w14:paraId="1D83E0B2" w14:textId="77777777" w:rsidR="00827C29" w:rsidRDefault="00827C29" w:rsidP="00762DA4"/>
        </w:tc>
        <w:tc>
          <w:tcPr>
            <w:tcW w:w="1806" w:type="dxa"/>
            <w:vMerge/>
          </w:tcPr>
          <w:p w14:paraId="674FBF2A" w14:textId="77777777" w:rsidR="00827C29" w:rsidRDefault="00827C29" w:rsidP="00762DA4"/>
        </w:tc>
        <w:tc>
          <w:tcPr>
            <w:tcW w:w="2247" w:type="dxa"/>
          </w:tcPr>
          <w:p w14:paraId="7965A6D0" w14:textId="77777777" w:rsidR="00827C29" w:rsidRDefault="00827C29" w:rsidP="00762DA4">
            <w:pPr>
              <w:pStyle w:val="NoSpacing"/>
            </w:pPr>
            <w:r w:rsidRPr="004B7D7D">
              <w:t>Unwilling to live with complications</w:t>
            </w:r>
          </w:p>
          <w:p w14:paraId="4BBD83BB" w14:textId="77777777" w:rsidR="00827C29" w:rsidRPr="004B7D7D" w:rsidRDefault="00827C29" w:rsidP="00762DA4">
            <w:pPr>
              <w:pStyle w:val="NoSpacing"/>
            </w:pPr>
          </w:p>
        </w:tc>
        <w:tc>
          <w:tcPr>
            <w:tcW w:w="8794" w:type="dxa"/>
          </w:tcPr>
          <w:p w14:paraId="407374AD" w14:textId="77777777" w:rsidR="00827C29" w:rsidRDefault="00827C29" w:rsidP="00762DA4">
            <w:r>
              <w:t xml:space="preserve">“I don’t want to live that kind of life (with complications)” – </w:t>
            </w:r>
            <w:r>
              <w:rPr>
                <w:b/>
              </w:rPr>
              <w:t>Male (IDM 012)</w:t>
            </w:r>
          </w:p>
          <w:p w14:paraId="284FDF39" w14:textId="77777777" w:rsidR="00827C29" w:rsidRDefault="00827C29" w:rsidP="00762DA4"/>
          <w:p w14:paraId="1B336766" w14:textId="77777777" w:rsidR="00827C29" w:rsidRDefault="00827C29" w:rsidP="00762DA4">
            <w:r>
              <w:t xml:space="preserve">“I don’t want all these things (complications) to happen.” – </w:t>
            </w:r>
            <w:r>
              <w:rPr>
                <w:b/>
              </w:rPr>
              <w:t>Female (IDM 011)</w:t>
            </w:r>
          </w:p>
          <w:p w14:paraId="1E1277CB" w14:textId="77777777" w:rsidR="00827C29" w:rsidRDefault="00827C29" w:rsidP="00762DA4"/>
          <w:p w14:paraId="458A6204" w14:textId="77777777" w:rsidR="00827C29" w:rsidRPr="00006CA4" w:rsidRDefault="00827C29" w:rsidP="00762DA4">
            <w:r>
              <w:t xml:space="preserve">“… I don’t want to die that kind of way (with a lot of complications), I want to die the normal way.” – </w:t>
            </w:r>
            <w:r>
              <w:rPr>
                <w:b/>
              </w:rPr>
              <w:t>Female (IDM 005)</w:t>
            </w:r>
          </w:p>
        </w:tc>
      </w:tr>
      <w:tr w:rsidR="00827C29" w14:paraId="19B50A8B" w14:textId="77777777" w:rsidTr="00827C29">
        <w:tc>
          <w:tcPr>
            <w:tcW w:w="1661" w:type="dxa"/>
            <w:vMerge/>
          </w:tcPr>
          <w:p w14:paraId="4E337D42" w14:textId="77777777" w:rsidR="00827C29" w:rsidRDefault="00827C29" w:rsidP="00762DA4"/>
        </w:tc>
        <w:tc>
          <w:tcPr>
            <w:tcW w:w="1806" w:type="dxa"/>
            <w:vMerge w:val="restart"/>
          </w:tcPr>
          <w:p w14:paraId="28591BCE" w14:textId="77777777" w:rsidR="00827C29" w:rsidRDefault="00827C29" w:rsidP="00762DA4">
            <w:r>
              <w:t>Reservation</w:t>
            </w:r>
          </w:p>
        </w:tc>
        <w:tc>
          <w:tcPr>
            <w:tcW w:w="2247" w:type="dxa"/>
          </w:tcPr>
          <w:p w14:paraId="7D8C649B" w14:textId="77777777" w:rsidR="00827C29" w:rsidRDefault="00827C29" w:rsidP="00762DA4">
            <w:pPr>
              <w:pStyle w:val="NoSpacing"/>
            </w:pPr>
            <w:r w:rsidRPr="00A41610">
              <w:t xml:space="preserve">Having no choice but to take medications </w:t>
            </w:r>
          </w:p>
          <w:p w14:paraId="0DFC860C" w14:textId="77777777" w:rsidR="00827C29" w:rsidRPr="004B7D7D" w:rsidRDefault="00827C29" w:rsidP="00762DA4">
            <w:pPr>
              <w:pStyle w:val="NoSpacing"/>
            </w:pPr>
          </w:p>
        </w:tc>
        <w:tc>
          <w:tcPr>
            <w:tcW w:w="8794" w:type="dxa"/>
          </w:tcPr>
          <w:p w14:paraId="2BAF3807" w14:textId="77777777" w:rsidR="00827C29" w:rsidRDefault="00827C29" w:rsidP="00762DA4">
            <w:r>
              <w:t xml:space="preserve">“Whether or not I want to, I still have to take the medicine. Now that I have the disease, I have no choice but to take the medication.” – </w:t>
            </w:r>
            <w:r>
              <w:rPr>
                <w:b/>
              </w:rPr>
              <w:t>Male (IDM 004)</w:t>
            </w:r>
          </w:p>
          <w:p w14:paraId="7C052AD3" w14:textId="77777777" w:rsidR="00827C29" w:rsidRDefault="00827C29" w:rsidP="00762DA4"/>
          <w:p w14:paraId="6D48C906" w14:textId="77777777" w:rsidR="00827C29" w:rsidRDefault="00827C29" w:rsidP="00762DA4">
            <w:r>
              <w:t xml:space="preserve">“I am a diabetic now, so I have no choice but to take medication.” – </w:t>
            </w:r>
            <w:r>
              <w:rPr>
                <w:b/>
              </w:rPr>
              <w:t>Male (IDM 002)</w:t>
            </w:r>
          </w:p>
          <w:p w14:paraId="1C54EC6F" w14:textId="77777777" w:rsidR="00827C29" w:rsidRDefault="00827C29" w:rsidP="00762DA4"/>
          <w:p w14:paraId="00FF1E8B" w14:textId="77777777" w:rsidR="00827C29" w:rsidRDefault="00827C29" w:rsidP="00762DA4">
            <w:r>
              <w:t xml:space="preserve">“I accept this disease. I got no choice. That means all my life I’ll have to take the drugs.” – </w:t>
            </w:r>
            <w:r>
              <w:rPr>
                <w:b/>
              </w:rPr>
              <w:t>Male (IDM 014)</w:t>
            </w:r>
          </w:p>
          <w:p w14:paraId="56436128" w14:textId="77777777" w:rsidR="00827C29" w:rsidRDefault="00827C29" w:rsidP="00762DA4"/>
          <w:p w14:paraId="71F3313E" w14:textId="77777777" w:rsidR="00827C29" w:rsidRPr="00403444" w:rsidRDefault="00827C29" w:rsidP="00762DA4">
            <w:r>
              <w:t xml:space="preserve">“We are already diabetic. So we have to take the medicine no matter what.” – </w:t>
            </w:r>
            <w:r>
              <w:rPr>
                <w:b/>
              </w:rPr>
              <w:t>Male (IDM 012)</w:t>
            </w:r>
          </w:p>
        </w:tc>
      </w:tr>
      <w:tr w:rsidR="00827C29" w14:paraId="0A6E2F86" w14:textId="77777777" w:rsidTr="00827C29">
        <w:tc>
          <w:tcPr>
            <w:tcW w:w="1661" w:type="dxa"/>
            <w:vMerge/>
          </w:tcPr>
          <w:p w14:paraId="51622314" w14:textId="77777777" w:rsidR="00827C29" w:rsidRDefault="00827C29" w:rsidP="00762DA4"/>
        </w:tc>
        <w:tc>
          <w:tcPr>
            <w:tcW w:w="1806" w:type="dxa"/>
            <w:vMerge/>
          </w:tcPr>
          <w:p w14:paraId="3CE89307" w14:textId="77777777" w:rsidR="00827C29" w:rsidRDefault="00827C29" w:rsidP="00762DA4"/>
        </w:tc>
        <w:tc>
          <w:tcPr>
            <w:tcW w:w="2247" w:type="dxa"/>
          </w:tcPr>
          <w:p w14:paraId="415D4870" w14:textId="77777777" w:rsidR="00827C29" w:rsidRDefault="00827C29" w:rsidP="00762DA4">
            <w:pPr>
              <w:pStyle w:val="NoSpacing"/>
            </w:pPr>
            <w:r w:rsidRPr="00A41610">
              <w:t>Having reservations about using insulin</w:t>
            </w:r>
          </w:p>
          <w:p w14:paraId="32B0C2CF" w14:textId="77777777" w:rsidR="00827C29" w:rsidRPr="00A41610" w:rsidRDefault="00827C29" w:rsidP="00762DA4">
            <w:pPr>
              <w:pStyle w:val="NoSpacing"/>
            </w:pPr>
          </w:p>
        </w:tc>
        <w:tc>
          <w:tcPr>
            <w:tcW w:w="8794" w:type="dxa"/>
          </w:tcPr>
          <w:p w14:paraId="422E5C09" w14:textId="77777777" w:rsidR="00827C29" w:rsidRDefault="00827C29" w:rsidP="00762DA4">
            <w:r>
              <w:t xml:space="preserve">“I don’t want to take insulin. I believe that there are a lot of side effects.” – </w:t>
            </w:r>
            <w:r>
              <w:rPr>
                <w:b/>
              </w:rPr>
              <w:t>Male (IDM 004)</w:t>
            </w:r>
          </w:p>
          <w:p w14:paraId="078DA123" w14:textId="77777777" w:rsidR="00827C29" w:rsidRDefault="00827C29" w:rsidP="00762DA4"/>
          <w:p w14:paraId="5F6B635A" w14:textId="77777777" w:rsidR="00827C29" w:rsidRDefault="00827C29" w:rsidP="00762DA4">
            <w:r>
              <w:t xml:space="preserve">“My wife is on insulin and I don’t want to be like her. She has to jab herself daily.” – </w:t>
            </w:r>
            <w:r>
              <w:rPr>
                <w:b/>
              </w:rPr>
              <w:t>Male (IDM 008)</w:t>
            </w:r>
          </w:p>
          <w:p w14:paraId="35CF50E8" w14:textId="77777777" w:rsidR="00827C29" w:rsidRDefault="00827C29" w:rsidP="00762DA4"/>
          <w:p w14:paraId="6D5FAC9F" w14:textId="77777777" w:rsidR="00827C29" w:rsidRPr="000307E1" w:rsidRDefault="00827C29" w:rsidP="00762DA4">
            <w:r>
              <w:t xml:space="preserve">“I don’t want to take insulin. That’s why I try very hard to control with my oral medicine. From what I see it looks quite painful.” – </w:t>
            </w:r>
            <w:r>
              <w:rPr>
                <w:b/>
              </w:rPr>
              <w:t>Female (IDM 011)</w:t>
            </w:r>
          </w:p>
        </w:tc>
      </w:tr>
      <w:tr w:rsidR="00827C29" w14:paraId="099B7B82" w14:textId="77777777" w:rsidTr="00827C29">
        <w:tc>
          <w:tcPr>
            <w:tcW w:w="1661" w:type="dxa"/>
            <w:vMerge/>
          </w:tcPr>
          <w:p w14:paraId="4021E08D" w14:textId="77777777" w:rsidR="00827C29" w:rsidRDefault="00827C29" w:rsidP="00762DA4"/>
        </w:tc>
        <w:tc>
          <w:tcPr>
            <w:tcW w:w="1806" w:type="dxa"/>
            <w:vMerge/>
          </w:tcPr>
          <w:p w14:paraId="6EB055E4" w14:textId="77777777" w:rsidR="00827C29" w:rsidRDefault="00827C29" w:rsidP="00762DA4"/>
        </w:tc>
        <w:tc>
          <w:tcPr>
            <w:tcW w:w="2247" w:type="dxa"/>
          </w:tcPr>
          <w:p w14:paraId="7DDBEF68" w14:textId="77777777" w:rsidR="00827C29" w:rsidRPr="00A41610" w:rsidRDefault="00827C29" w:rsidP="00762DA4">
            <w:pPr>
              <w:pStyle w:val="NoSpacing"/>
            </w:pPr>
            <w:r w:rsidRPr="00A41610">
              <w:t>Having initial fear of using insulin</w:t>
            </w:r>
          </w:p>
        </w:tc>
        <w:tc>
          <w:tcPr>
            <w:tcW w:w="8794" w:type="dxa"/>
          </w:tcPr>
          <w:p w14:paraId="797C520D" w14:textId="77777777" w:rsidR="00827C29" w:rsidRDefault="00827C29" w:rsidP="00762DA4">
            <w:r>
              <w:t xml:space="preserve">“Initially I was really scared of insulin. Scared of the pain.” – </w:t>
            </w:r>
            <w:r>
              <w:rPr>
                <w:b/>
              </w:rPr>
              <w:t>Male (IDM 018)</w:t>
            </w:r>
          </w:p>
          <w:p w14:paraId="3164C4DE" w14:textId="77777777" w:rsidR="00827C29" w:rsidRDefault="00827C29" w:rsidP="00762DA4"/>
          <w:p w14:paraId="01E15424" w14:textId="77777777" w:rsidR="00827C29" w:rsidRDefault="00827C29" w:rsidP="00762DA4">
            <w:r>
              <w:t xml:space="preserve">“To be honest doctor, initially, I really struggled with taking insulin.” – </w:t>
            </w:r>
            <w:r>
              <w:rPr>
                <w:b/>
              </w:rPr>
              <w:t>Female (IDM 021)</w:t>
            </w:r>
          </w:p>
          <w:p w14:paraId="3C65943D" w14:textId="77777777" w:rsidR="00827C29" w:rsidRDefault="00827C29" w:rsidP="00762DA4"/>
          <w:p w14:paraId="1FF4B39E" w14:textId="77777777" w:rsidR="00827C29" w:rsidRPr="00514AFD" w:rsidRDefault="00827C29" w:rsidP="00762DA4">
            <w:r>
              <w:t xml:space="preserve">“It was only initially that I had the fear, the phobia of injecting myself…” – </w:t>
            </w:r>
            <w:r>
              <w:rPr>
                <w:b/>
              </w:rPr>
              <w:t>Male (IDM 015)</w:t>
            </w:r>
          </w:p>
        </w:tc>
      </w:tr>
      <w:tr w:rsidR="00827C29" w14:paraId="04EDE03B" w14:textId="77777777" w:rsidTr="00827C29">
        <w:tc>
          <w:tcPr>
            <w:tcW w:w="1661" w:type="dxa"/>
            <w:vMerge/>
          </w:tcPr>
          <w:p w14:paraId="2CDDEC2A" w14:textId="77777777" w:rsidR="00827C29" w:rsidRDefault="00827C29" w:rsidP="00762DA4"/>
        </w:tc>
        <w:tc>
          <w:tcPr>
            <w:tcW w:w="1806" w:type="dxa"/>
            <w:vMerge/>
          </w:tcPr>
          <w:p w14:paraId="58B9DB1A" w14:textId="77777777" w:rsidR="00827C29" w:rsidRDefault="00827C29" w:rsidP="00762DA4"/>
        </w:tc>
        <w:tc>
          <w:tcPr>
            <w:tcW w:w="2247" w:type="dxa"/>
          </w:tcPr>
          <w:p w14:paraId="6D175819" w14:textId="77777777" w:rsidR="00827C29" w:rsidRDefault="00827C29" w:rsidP="00762DA4">
            <w:pPr>
              <w:pStyle w:val="NoSpacing"/>
            </w:pPr>
            <w:r w:rsidRPr="00A41610">
              <w:t>Feeling initial reluctance to commence on medications</w:t>
            </w:r>
          </w:p>
          <w:p w14:paraId="339BA740" w14:textId="77777777" w:rsidR="00827C29" w:rsidRPr="00A41610" w:rsidRDefault="00827C29" w:rsidP="00762DA4">
            <w:pPr>
              <w:pStyle w:val="NoSpacing"/>
            </w:pPr>
          </w:p>
        </w:tc>
        <w:tc>
          <w:tcPr>
            <w:tcW w:w="8794" w:type="dxa"/>
          </w:tcPr>
          <w:p w14:paraId="756C18F0" w14:textId="77777777" w:rsidR="00827C29" w:rsidRDefault="00827C29" w:rsidP="00762DA4">
            <w:r>
              <w:t xml:space="preserve">“Yes, in the beginning I was a bit reluctant to take my medication.”- </w:t>
            </w:r>
            <w:r>
              <w:rPr>
                <w:b/>
              </w:rPr>
              <w:t>Male (IDM 002)</w:t>
            </w:r>
          </w:p>
          <w:p w14:paraId="4F05B575" w14:textId="77777777" w:rsidR="00827C29" w:rsidRDefault="00827C29" w:rsidP="00762DA4"/>
          <w:p w14:paraId="290F3687" w14:textId="77777777" w:rsidR="00827C29" w:rsidRDefault="00827C29" w:rsidP="00762DA4">
            <w:r>
              <w:t xml:space="preserve">“Not anymore, doctor, but initially, around 20 years ago, I was really reluctant to take medicine.” – </w:t>
            </w:r>
            <w:r>
              <w:rPr>
                <w:b/>
              </w:rPr>
              <w:t>Male (IDM 017)</w:t>
            </w:r>
          </w:p>
          <w:p w14:paraId="47AB9788" w14:textId="77777777" w:rsidR="00827C29" w:rsidRDefault="00827C29" w:rsidP="00762DA4"/>
          <w:p w14:paraId="1CE128FB" w14:textId="77777777" w:rsidR="00827C29" w:rsidRPr="00AB5DF8" w:rsidRDefault="00827C29" w:rsidP="00762DA4">
            <w:r>
              <w:t xml:space="preserve">“At first I was mostly skeptical about the medication...” – </w:t>
            </w:r>
            <w:r>
              <w:rPr>
                <w:b/>
              </w:rPr>
              <w:t>Male (IDM 014)</w:t>
            </w:r>
          </w:p>
        </w:tc>
      </w:tr>
      <w:tr w:rsidR="00827C29" w14:paraId="1173B0C7" w14:textId="77777777" w:rsidTr="00827C29">
        <w:tc>
          <w:tcPr>
            <w:tcW w:w="1661" w:type="dxa"/>
            <w:vMerge/>
          </w:tcPr>
          <w:p w14:paraId="34BFF001" w14:textId="77777777" w:rsidR="00827C29" w:rsidRDefault="00827C29" w:rsidP="00762DA4"/>
        </w:tc>
        <w:tc>
          <w:tcPr>
            <w:tcW w:w="1806" w:type="dxa"/>
            <w:vMerge/>
          </w:tcPr>
          <w:p w14:paraId="42673586" w14:textId="77777777" w:rsidR="00827C29" w:rsidRDefault="00827C29" w:rsidP="00762DA4"/>
        </w:tc>
        <w:tc>
          <w:tcPr>
            <w:tcW w:w="2247" w:type="dxa"/>
          </w:tcPr>
          <w:p w14:paraId="0C7D2362" w14:textId="77777777" w:rsidR="00827C29" w:rsidRDefault="00827C29" w:rsidP="00762DA4">
            <w:pPr>
              <w:pStyle w:val="NoSpacing"/>
            </w:pPr>
            <w:r w:rsidRPr="00A41610">
              <w:t>Requesting to delay commencement of insulin</w:t>
            </w:r>
          </w:p>
          <w:p w14:paraId="37C327F1" w14:textId="77777777" w:rsidR="00827C29" w:rsidRPr="00A41610" w:rsidRDefault="00827C29" w:rsidP="00762DA4">
            <w:pPr>
              <w:pStyle w:val="NoSpacing"/>
            </w:pPr>
          </w:p>
        </w:tc>
        <w:tc>
          <w:tcPr>
            <w:tcW w:w="8794" w:type="dxa"/>
          </w:tcPr>
          <w:p w14:paraId="54E00B03" w14:textId="77777777" w:rsidR="00827C29" w:rsidRDefault="00827C29" w:rsidP="00762DA4">
            <w:r>
              <w:t xml:space="preserve">“Initially, when the doctor told me to start taking insulin, I told him to wait, and to let me try to control with oral medications alone, first.” – </w:t>
            </w:r>
            <w:r>
              <w:rPr>
                <w:b/>
              </w:rPr>
              <w:t>Male (IDM 018)</w:t>
            </w:r>
          </w:p>
          <w:p w14:paraId="3213505A" w14:textId="77777777" w:rsidR="00827C29" w:rsidRDefault="00827C29" w:rsidP="00762DA4"/>
          <w:p w14:paraId="29FE5381" w14:textId="77777777" w:rsidR="00827C29" w:rsidRDefault="00827C29" w:rsidP="00762DA4">
            <w:r>
              <w:t xml:space="preserve">“When the doctor asked me to take insulin, I said ‘No, I don’t have any knowledge about this yet.’ So he gave me another appointment in 5 months.” – </w:t>
            </w:r>
            <w:r>
              <w:rPr>
                <w:b/>
              </w:rPr>
              <w:t>Male (IDM 023)</w:t>
            </w:r>
          </w:p>
          <w:p w14:paraId="1CD6484B" w14:textId="77777777" w:rsidR="00827C29" w:rsidRDefault="00827C29" w:rsidP="00762DA4"/>
          <w:p w14:paraId="63A02336" w14:textId="77777777" w:rsidR="00827C29" w:rsidRPr="000A6697" w:rsidRDefault="00827C29" w:rsidP="00762DA4">
            <w:r>
              <w:t xml:space="preserve">“I told my doctor I wasn’t interested in taking insulin. Tablets were okay, but I didn’t want insulin.” – </w:t>
            </w:r>
            <w:r>
              <w:rPr>
                <w:b/>
              </w:rPr>
              <w:t>Female (IDM 011)</w:t>
            </w:r>
          </w:p>
        </w:tc>
      </w:tr>
      <w:tr w:rsidR="00827C29" w14:paraId="63FF5344" w14:textId="77777777" w:rsidTr="00827C29">
        <w:tc>
          <w:tcPr>
            <w:tcW w:w="1661" w:type="dxa"/>
            <w:vMerge/>
          </w:tcPr>
          <w:p w14:paraId="1E5173D3" w14:textId="77777777" w:rsidR="00827C29" w:rsidRDefault="00827C29" w:rsidP="00762DA4"/>
        </w:tc>
        <w:tc>
          <w:tcPr>
            <w:tcW w:w="1806" w:type="dxa"/>
            <w:vMerge/>
          </w:tcPr>
          <w:p w14:paraId="35D51B9A" w14:textId="77777777" w:rsidR="00827C29" w:rsidRDefault="00827C29" w:rsidP="00762DA4"/>
        </w:tc>
        <w:tc>
          <w:tcPr>
            <w:tcW w:w="2247" w:type="dxa"/>
          </w:tcPr>
          <w:p w14:paraId="4B90B464" w14:textId="77777777" w:rsidR="00827C29" w:rsidRDefault="00827C29" w:rsidP="00762DA4">
            <w:pPr>
              <w:pStyle w:val="NoSpacing"/>
            </w:pPr>
            <w:r>
              <w:t>Doubting the efficacy of medications</w:t>
            </w:r>
          </w:p>
          <w:p w14:paraId="09654B2E" w14:textId="77777777" w:rsidR="00827C29" w:rsidRPr="00A41610" w:rsidRDefault="00827C29" w:rsidP="00762DA4">
            <w:pPr>
              <w:pStyle w:val="NoSpacing"/>
            </w:pPr>
          </w:p>
        </w:tc>
        <w:tc>
          <w:tcPr>
            <w:tcW w:w="8794" w:type="dxa"/>
          </w:tcPr>
          <w:p w14:paraId="0E01D7F0" w14:textId="77777777" w:rsidR="00827C29" w:rsidRDefault="00827C29" w:rsidP="00762DA4">
            <w:r>
              <w:t xml:space="preserve">“Sometimes I question, whether or not the medicine really works…” – </w:t>
            </w:r>
            <w:r>
              <w:rPr>
                <w:b/>
              </w:rPr>
              <w:t>Male (IDM 004)</w:t>
            </w:r>
          </w:p>
          <w:p w14:paraId="77C5DCD0" w14:textId="77777777" w:rsidR="00827C29" w:rsidRDefault="00827C29" w:rsidP="00762DA4"/>
          <w:p w14:paraId="7CB51477" w14:textId="77777777" w:rsidR="00827C29" w:rsidRDefault="00827C29" w:rsidP="00762DA4">
            <w:r>
              <w:t xml:space="preserve">“I come in and for my check ups, after taking my medication. I can tell whether the medication is effective or not. And it seems to me that the medicine doesn’t really help, and that pharmaceutical companies are just selling it to make money.” – </w:t>
            </w:r>
            <w:r>
              <w:rPr>
                <w:b/>
              </w:rPr>
              <w:t>Male (IDM 010)</w:t>
            </w:r>
          </w:p>
          <w:p w14:paraId="49DF11A4" w14:textId="77777777" w:rsidR="00827C29" w:rsidRDefault="00827C29" w:rsidP="00762DA4"/>
          <w:p w14:paraId="0DB49686" w14:textId="77777777" w:rsidR="00827C29" w:rsidRPr="000A6697" w:rsidRDefault="00827C29" w:rsidP="00762DA4">
            <w:r>
              <w:t xml:space="preserve">“Even if more medication is added, the readings are still high.” – </w:t>
            </w:r>
            <w:r>
              <w:rPr>
                <w:b/>
              </w:rPr>
              <w:t>Female (IDM 003)</w:t>
            </w:r>
          </w:p>
        </w:tc>
      </w:tr>
      <w:tr w:rsidR="00827C29" w14:paraId="3BC8E151" w14:textId="77777777" w:rsidTr="00827C29">
        <w:tc>
          <w:tcPr>
            <w:tcW w:w="1661" w:type="dxa"/>
            <w:vMerge/>
          </w:tcPr>
          <w:p w14:paraId="552A4792" w14:textId="77777777" w:rsidR="00827C29" w:rsidRDefault="00827C29" w:rsidP="00762DA4"/>
        </w:tc>
        <w:tc>
          <w:tcPr>
            <w:tcW w:w="1806" w:type="dxa"/>
            <w:vMerge/>
          </w:tcPr>
          <w:p w14:paraId="52088D25" w14:textId="77777777" w:rsidR="00827C29" w:rsidRDefault="00827C29" w:rsidP="00762DA4"/>
        </w:tc>
        <w:tc>
          <w:tcPr>
            <w:tcW w:w="2247" w:type="dxa"/>
          </w:tcPr>
          <w:p w14:paraId="2D1BADDE" w14:textId="77777777" w:rsidR="00827C29" w:rsidRDefault="00827C29" w:rsidP="00762DA4">
            <w:pPr>
              <w:pStyle w:val="NoSpacing"/>
            </w:pPr>
            <w:r w:rsidRPr="00A41610">
              <w:t>Skipping medications due to side effects</w:t>
            </w:r>
          </w:p>
          <w:p w14:paraId="19E9E6EE" w14:textId="77777777" w:rsidR="00827C29" w:rsidRDefault="00827C29" w:rsidP="00762DA4">
            <w:pPr>
              <w:pStyle w:val="NoSpacing"/>
            </w:pPr>
          </w:p>
        </w:tc>
        <w:tc>
          <w:tcPr>
            <w:tcW w:w="8794" w:type="dxa"/>
          </w:tcPr>
          <w:p w14:paraId="3D4D04AA" w14:textId="77777777" w:rsidR="00827C29" w:rsidRDefault="00827C29" w:rsidP="00762DA4">
            <w:r>
              <w:t xml:space="preserve">“When I take my meds, one of the side effects are, I’ll get really drowsy. When that happens, I can’t go about my work. So I opt to not take meds.” – </w:t>
            </w:r>
            <w:r>
              <w:rPr>
                <w:b/>
              </w:rPr>
              <w:t>Male (IDM 007)</w:t>
            </w:r>
          </w:p>
          <w:p w14:paraId="4EB8BD2E" w14:textId="77777777" w:rsidR="00827C29" w:rsidRDefault="00827C29" w:rsidP="00762DA4"/>
          <w:p w14:paraId="203E7C3C" w14:textId="77777777" w:rsidR="00827C29" w:rsidRDefault="00827C29" w:rsidP="00762DA4">
            <w:r>
              <w:t xml:space="preserve">“… I feel really drowsy (when I take the medications), that’s why I don’t take them.” – </w:t>
            </w:r>
            <w:r>
              <w:rPr>
                <w:b/>
              </w:rPr>
              <w:t>Male (IDM 013)</w:t>
            </w:r>
          </w:p>
          <w:p w14:paraId="1830BA34" w14:textId="77777777" w:rsidR="00827C29" w:rsidRDefault="00827C29" w:rsidP="00762DA4"/>
          <w:p w14:paraId="20641D68" w14:textId="77777777" w:rsidR="00827C29" w:rsidRPr="00F02438" w:rsidRDefault="00827C29" w:rsidP="00762DA4">
            <w:r>
              <w:t xml:space="preserve">“Yeah, the side effects make it really hard to take my medicine.” – </w:t>
            </w:r>
            <w:r>
              <w:rPr>
                <w:b/>
              </w:rPr>
              <w:t>Male (IDM 008)</w:t>
            </w:r>
          </w:p>
        </w:tc>
      </w:tr>
      <w:tr w:rsidR="00827C29" w14:paraId="4E171024" w14:textId="77777777" w:rsidTr="00827C29">
        <w:tc>
          <w:tcPr>
            <w:tcW w:w="1661" w:type="dxa"/>
            <w:vMerge/>
          </w:tcPr>
          <w:p w14:paraId="2478C5A8" w14:textId="77777777" w:rsidR="00827C29" w:rsidRDefault="00827C29" w:rsidP="00762DA4"/>
        </w:tc>
        <w:tc>
          <w:tcPr>
            <w:tcW w:w="1806" w:type="dxa"/>
            <w:vMerge/>
          </w:tcPr>
          <w:p w14:paraId="484380B8" w14:textId="77777777" w:rsidR="00827C29" w:rsidRDefault="00827C29" w:rsidP="00762DA4"/>
        </w:tc>
        <w:tc>
          <w:tcPr>
            <w:tcW w:w="2247" w:type="dxa"/>
          </w:tcPr>
          <w:p w14:paraId="60ADDFA5" w14:textId="77777777" w:rsidR="00827C29" w:rsidRDefault="00827C29" w:rsidP="00762DA4">
            <w:pPr>
              <w:pStyle w:val="NoSpacing"/>
            </w:pPr>
            <w:r w:rsidRPr="00A41610">
              <w:t>Preferring oral medications over insulin</w:t>
            </w:r>
          </w:p>
          <w:p w14:paraId="09699DC1" w14:textId="77777777" w:rsidR="00827C29" w:rsidRPr="00A41610" w:rsidRDefault="00827C29" w:rsidP="00762DA4">
            <w:pPr>
              <w:pStyle w:val="NoSpacing"/>
            </w:pPr>
          </w:p>
        </w:tc>
        <w:tc>
          <w:tcPr>
            <w:tcW w:w="8794" w:type="dxa"/>
          </w:tcPr>
          <w:p w14:paraId="33D59C4D" w14:textId="77777777" w:rsidR="00827C29" w:rsidRDefault="00827C29" w:rsidP="00762DA4">
            <w:r>
              <w:t xml:space="preserve">“I don’t like insulin. I’d much rather take tablets and try to bring down my sugar levels.” – </w:t>
            </w:r>
            <w:r>
              <w:rPr>
                <w:b/>
              </w:rPr>
              <w:t>Male (IDM 010)</w:t>
            </w:r>
          </w:p>
          <w:p w14:paraId="24DA0FBD" w14:textId="77777777" w:rsidR="00827C29" w:rsidRDefault="00827C29" w:rsidP="00762DA4"/>
          <w:p w14:paraId="5C9A905D" w14:textId="77777777" w:rsidR="00827C29" w:rsidRDefault="00827C29" w:rsidP="00762DA4">
            <w:r>
              <w:t xml:space="preserve">“I think tablets are much better than insulin.” – </w:t>
            </w:r>
            <w:r>
              <w:rPr>
                <w:b/>
              </w:rPr>
              <w:t>Female (IDM 003)</w:t>
            </w:r>
          </w:p>
          <w:p w14:paraId="30A11D4C" w14:textId="77777777" w:rsidR="00827C29" w:rsidRDefault="00827C29" w:rsidP="00762DA4"/>
          <w:p w14:paraId="2FEDBA76" w14:textId="77777777" w:rsidR="00827C29" w:rsidRPr="00B550A2" w:rsidRDefault="00827C29" w:rsidP="00762DA4">
            <w:r>
              <w:t xml:space="preserve">“I’m aware of insulin. However I really don’t want to take it and that’s why I try to keep my sugar under control.” – </w:t>
            </w:r>
            <w:r>
              <w:rPr>
                <w:b/>
              </w:rPr>
              <w:t>Female (IDM 011)</w:t>
            </w:r>
          </w:p>
        </w:tc>
      </w:tr>
      <w:tr w:rsidR="00827C29" w14:paraId="74BBC85C" w14:textId="77777777" w:rsidTr="00827C29">
        <w:tc>
          <w:tcPr>
            <w:tcW w:w="1661" w:type="dxa"/>
            <w:vMerge/>
          </w:tcPr>
          <w:p w14:paraId="65D315A9" w14:textId="77777777" w:rsidR="00827C29" w:rsidRDefault="00827C29" w:rsidP="00762DA4"/>
        </w:tc>
        <w:tc>
          <w:tcPr>
            <w:tcW w:w="1806" w:type="dxa"/>
            <w:vMerge/>
          </w:tcPr>
          <w:p w14:paraId="6DF2D367" w14:textId="77777777" w:rsidR="00827C29" w:rsidRDefault="00827C29" w:rsidP="00762DA4"/>
        </w:tc>
        <w:tc>
          <w:tcPr>
            <w:tcW w:w="2247" w:type="dxa"/>
          </w:tcPr>
          <w:p w14:paraId="17A4FC8C" w14:textId="77777777" w:rsidR="00827C29" w:rsidRDefault="00827C29" w:rsidP="00762DA4">
            <w:pPr>
              <w:pStyle w:val="NoSpacing"/>
            </w:pPr>
            <w:r w:rsidRPr="00A41610">
              <w:t>Experiencing conflicting thoughts whether to take medications or not</w:t>
            </w:r>
          </w:p>
          <w:p w14:paraId="2F795084" w14:textId="77777777" w:rsidR="00827C29" w:rsidRPr="00A41610" w:rsidRDefault="00827C29" w:rsidP="00762DA4">
            <w:pPr>
              <w:pStyle w:val="NoSpacing"/>
            </w:pPr>
          </w:p>
        </w:tc>
        <w:tc>
          <w:tcPr>
            <w:tcW w:w="8794" w:type="dxa"/>
          </w:tcPr>
          <w:p w14:paraId="5C12A0A2" w14:textId="77777777" w:rsidR="00827C29" w:rsidRDefault="00827C29" w:rsidP="00762DA4">
            <w:r>
              <w:t xml:space="preserve">“That’s the thing, doctor. I don’t know if I want to take the meds or not.” – </w:t>
            </w:r>
            <w:r>
              <w:rPr>
                <w:b/>
              </w:rPr>
              <w:t>Male (IDM 015)</w:t>
            </w:r>
          </w:p>
          <w:p w14:paraId="51A94808" w14:textId="77777777" w:rsidR="00827C29" w:rsidRDefault="00827C29" w:rsidP="00762DA4"/>
          <w:p w14:paraId="663D4B4C" w14:textId="77777777" w:rsidR="00827C29" w:rsidRDefault="00827C29" w:rsidP="00762DA4">
            <w:r>
              <w:t xml:space="preserve">“I feel like I really don’t want to take the medication. And then when the symptoms happen, I feel the need to take it.” – </w:t>
            </w:r>
            <w:r>
              <w:rPr>
                <w:b/>
              </w:rPr>
              <w:t>Male (IDM 023)</w:t>
            </w:r>
          </w:p>
          <w:p w14:paraId="587E8E21" w14:textId="77777777" w:rsidR="00827C29" w:rsidRDefault="00827C29" w:rsidP="00762DA4"/>
          <w:p w14:paraId="0A1F7AEF" w14:textId="77777777" w:rsidR="00827C29" w:rsidRPr="001A7E92" w:rsidRDefault="00827C29" w:rsidP="00762DA4">
            <w:r>
              <w:t xml:space="preserve">“I am supposed to take my meds at 12, but it’s already 1. Should I take my meds? Then I just decide not to.” – </w:t>
            </w:r>
            <w:r>
              <w:rPr>
                <w:b/>
              </w:rPr>
              <w:t>Male (IDM 007)</w:t>
            </w:r>
          </w:p>
        </w:tc>
      </w:tr>
      <w:tr w:rsidR="00827C29" w14:paraId="50F86CCA" w14:textId="77777777" w:rsidTr="00827C29">
        <w:tc>
          <w:tcPr>
            <w:tcW w:w="1661" w:type="dxa"/>
            <w:vMerge/>
          </w:tcPr>
          <w:p w14:paraId="630271B3" w14:textId="77777777" w:rsidR="00827C29" w:rsidRDefault="00827C29" w:rsidP="00762DA4"/>
        </w:tc>
        <w:tc>
          <w:tcPr>
            <w:tcW w:w="1806" w:type="dxa"/>
            <w:vMerge/>
          </w:tcPr>
          <w:p w14:paraId="6FD0B8AA" w14:textId="77777777" w:rsidR="00827C29" w:rsidRDefault="00827C29" w:rsidP="00762DA4"/>
        </w:tc>
        <w:tc>
          <w:tcPr>
            <w:tcW w:w="2247" w:type="dxa"/>
          </w:tcPr>
          <w:p w14:paraId="35494D64" w14:textId="77777777" w:rsidR="00827C29" w:rsidRDefault="00827C29" w:rsidP="00762DA4">
            <w:pPr>
              <w:pStyle w:val="NoSpacing"/>
            </w:pPr>
            <w:r w:rsidRPr="00A41610">
              <w:t>Hesitating to ask doctor out of fear of reprimand</w:t>
            </w:r>
          </w:p>
          <w:p w14:paraId="582AC414" w14:textId="77777777" w:rsidR="00827C29" w:rsidRPr="00A41610" w:rsidRDefault="00827C29" w:rsidP="00762DA4">
            <w:pPr>
              <w:pStyle w:val="NoSpacing"/>
            </w:pPr>
          </w:p>
        </w:tc>
        <w:tc>
          <w:tcPr>
            <w:tcW w:w="8794" w:type="dxa"/>
          </w:tcPr>
          <w:p w14:paraId="7BB1096E" w14:textId="77777777" w:rsidR="00827C29" w:rsidRDefault="00827C29" w:rsidP="00762DA4">
            <w:r>
              <w:t xml:space="preserve">“We don’t ask because we’re scared the doctor will scold us.” – </w:t>
            </w:r>
            <w:r>
              <w:rPr>
                <w:b/>
              </w:rPr>
              <w:t>Female (IDM 003)</w:t>
            </w:r>
          </w:p>
          <w:p w14:paraId="51C3BCD1" w14:textId="77777777" w:rsidR="00827C29" w:rsidRDefault="00827C29" w:rsidP="00762DA4"/>
          <w:p w14:paraId="5D2F8181" w14:textId="77777777" w:rsidR="00827C29" w:rsidRDefault="00827C29" w:rsidP="00762DA4">
            <w:r>
              <w:t xml:space="preserve">“We are afraid that the doctor will think we’re challenging his knowledge.” – </w:t>
            </w:r>
            <w:r>
              <w:rPr>
                <w:b/>
              </w:rPr>
              <w:t>Female (IDM 011)</w:t>
            </w:r>
          </w:p>
          <w:p w14:paraId="02881B11" w14:textId="77777777" w:rsidR="00827C29" w:rsidRDefault="00827C29" w:rsidP="00762DA4"/>
          <w:p w14:paraId="3A830F8D" w14:textId="77777777" w:rsidR="00827C29" w:rsidRPr="001A7E92" w:rsidRDefault="00827C29" w:rsidP="00762DA4">
            <w:r>
              <w:t xml:space="preserve">“We are afraid the doctor doesn’t have time for us and will get annoyed at our questions.” – </w:t>
            </w:r>
            <w:r>
              <w:rPr>
                <w:b/>
              </w:rPr>
              <w:t>Male (IDM 015)</w:t>
            </w:r>
          </w:p>
        </w:tc>
      </w:tr>
      <w:tr w:rsidR="00827C29" w14:paraId="57DF86D4" w14:textId="77777777" w:rsidTr="00827C29">
        <w:tc>
          <w:tcPr>
            <w:tcW w:w="1661" w:type="dxa"/>
            <w:vMerge/>
          </w:tcPr>
          <w:p w14:paraId="657266AF" w14:textId="77777777" w:rsidR="00827C29" w:rsidRDefault="00827C29" w:rsidP="00762DA4"/>
        </w:tc>
        <w:tc>
          <w:tcPr>
            <w:tcW w:w="1806" w:type="dxa"/>
            <w:vMerge/>
          </w:tcPr>
          <w:p w14:paraId="70DA3797" w14:textId="77777777" w:rsidR="00827C29" w:rsidRDefault="00827C29" w:rsidP="00762DA4"/>
        </w:tc>
        <w:tc>
          <w:tcPr>
            <w:tcW w:w="2247" w:type="dxa"/>
          </w:tcPr>
          <w:p w14:paraId="7E938AE5" w14:textId="77777777" w:rsidR="00827C29" w:rsidRPr="00002371" w:rsidRDefault="00827C29" w:rsidP="00762DA4">
            <w:pPr>
              <w:pStyle w:val="NoSpacing"/>
            </w:pPr>
            <w:r w:rsidRPr="00A41610">
              <w:t>Feeling unnecessary to increase strength of medication prematurely</w:t>
            </w:r>
          </w:p>
          <w:p w14:paraId="7D447AE2" w14:textId="77777777" w:rsidR="00827C29" w:rsidRPr="00A41610" w:rsidRDefault="00827C29" w:rsidP="00762DA4">
            <w:pPr>
              <w:pStyle w:val="NoSpacing"/>
            </w:pPr>
          </w:p>
        </w:tc>
        <w:tc>
          <w:tcPr>
            <w:tcW w:w="8794" w:type="dxa"/>
          </w:tcPr>
          <w:p w14:paraId="472B2E81" w14:textId="77777777" w:rsidR="00827C29" w:rsidRDefault="00827C29" w:rsidP="00762DA4">
            <w:r>
              <w:t xml:space="preserve">“If there are no signs and symptoms, I feel there is no need to increase the dose of the medicine.” – </w:t>
            </w:r>
            <w:r>
              <w:rPr>
                <w:b/>
              </w:rPr>
              <w:t>Male (IDM 004)</w:t>
            </w:r>
          </w:p>
          <w:p w14:paraId="5EA3F52F" w14:textId="77777777" w:rsidR="00827C29" w:rsidRDefault="00827C29" w:rsidP="00762DA4"/>
          <w:p w14:paraId="5302029C" w14:textId="77777777" w:rsidR="00827C29" w:rsidRDefault="00827C29" w:rsidP="00762DA4">
            <w:r>
              <w:t xml:space="preserve">“The medicine keeps increasing. That’s why I don’t like to take it.” – </w:t>
            </w:r>
            <w:r>
              <w:rPr>
                <w:b/>
              </w:rPr>
              <w:t>Male (IDM 010)</w:t>
            </w:r>
          </w:p>
          <w:p w14:paraId="0F2B0227" w14:textId="77777777" w:rsidR="00827C29" w:rsidRDefault="00827C29" w:rsidP="00762DA4"/>
          <w:p w14:paraId="7FFE3FB9" w14:textId="77777777" w:rsidR="00827C29" w:rsidRPr="001A7E92" w:rsidRDefault="00827C29" w:rsidP="00762DA4">
            <w:r>
              <w:t xml:space="preserve">“The doctor, not only does he keep increasing my medicine, he gives me insulin on top of that. I feel it’s unnecessary” – </w:t>
            </w:r>
            <w:r>
              <w:rPr>
                <w:b/>
              </w:rPr>
              <w:t>Male (IDM 007)</w:t>
            </w:r>
          </w:p>
        </w:tc>
      </w:tr>
      <w:tr w:rsidR="00827C29" w14:paraId="2A2EEF2F" w14:textId="77777777" w:rsidTr="00827C29">
        <w:tc>
          <w:tcPr>
            <w:tcW w:w="1661" w:type="dxa"/>
            <w:vMerge/>
          </w:tcPr>
          <w:p w14:paraId="35445F23" w14:textId="77777777" w:rsidR="00827C29" w:rsidRDefault="00827C29" w:rsidP="00762DA4"/>
        </w:tc>
        <w:tc>
          <w:tcPr>
            <w:tcW w:w="1806" w:type="dxa"/>
            <w:vMerge w:val="restart"/>
          </w:tcPr>
          <w:p w14:paraId="1B029FAD" w14:textId="77777777" w:rsidR="00827C29" w:rsidRDefault="00827C29" w:rsidP="00762DA4">
            <w:r>
              <w:t>Worries</w:t>
            </w:r>
          </w:p>
        </w:tc>
        <w:tc>
          <w:tcPr>
            <w:tcW w:w="2247" w:type="dxa"/>
          </w:tcPr>
          <w:p w14:paraId="4EB48125" w14:textId="77777777" w:rsidR="00827C29" w:rsidRPr="00F122D2" w:rsidRDefault="00827C29" w:rsidP="00762DA4">
            <w:pPr>
              <w:pStyle w:val="NoSpacing"/>
              <w:rPr>
                <w:rFonts w:cstheme="minorHAnsi"/>
              </w:rPr>
            </w:pPr>
            <w:r w:rsidRPr="00F122D2">
              <w:rPr>
                <w:rFonts w:cstheme="minorHAnsi"/>
              </w:rPr>
              <w:t>Fearing complications might happen if don't take medication</w:t>
            </w:r>
          </w:p>
          <w:p w14:paraId="7DCB4559" w14:textId="77777777" w:rsidR="00827C29" w:rsidRPr="00A41610" w:rsidRDefault="00827C29" w:rsidP="00762DA4">
            <w:pPr>
              <w:pStyle w:val="NoSpacing"/>
            </w:pPr>
          </w:p>
        </w:tc>
        <w:tc>
          <w:tcPr>
            <w:tcW w:w="8794" w:type="dxa"/>
          </w:tcPr>
          <w:p w14:paraId="7A307086" w14:textId="77777777" w:rsidR="00827C29" w:rsidRDefault="00827C29" w:rsidP="00762DA4">
            <w:r>
              <w:t xml:space="preserve">“If I don’t take my medication, I’ll get a stroke!” – </w:t>
            </w:r>
            <w:r>
              <w:rPr>
                <w:b/>
              </w:rPr>
              <w:t>Male (IDM 018)</w:t>
            </w:r>
          </w:p>
          <w:p w14:paraId="2F59B500" w14:textId="77777777" w:rsidR="00827C29" w:rsidRDefault="00827C29" w:rsidP="00762DA4"/>
          <w:p w14:paraId="1F817F45" w14:textId="77777777" w:rsidR="00827C29" w:rsidRDefault="00827C29" w:rsidP="00762DA4">
            <w:r>
              <w:t xml:space="preserve">“I feel that if I don’t control well, there’s a possibility I’ll really get it (complications).” – </w:t>
            </w:r>
            <w:r>
              <w:rPr>
                <w:b/>
              </w:rPr>
              <w:t>Male (IDM 004)</w:t>
            </w:r>
          </w:p>
          <w:p w14:paraId="45FC2B5F" w14:textId="77777777" w:rsidR="00827C29" w:rsidRDefault="00827C29" w:rsidP="00762DA4"/>
          <w:p w14:paraId="7618A2EA" w14:textId="77777777" w:rsidR="00827C29" w:rsidRPr="00B07A0F" w:rsidRDefault="00827C29" w:rsidP="00762DA4">
            <w:r>
              <w:t xml:space="preserve">“I understand what will happen if I don’t take my medicine.” – </w:t>
            </w:r>
            <w:r>
              <w:rPr>
                <w:b/>
              </w:rPr>
              <w:t>Male (IDM 010)</w:t>
            </w:r>
          </w:p>
        </w:tc>
      </w:tr>
      <w:tr w:rsidR="00827C29" w14:paraId="113883BF" w14:textId="77777777" w:rsidTr="00827C29">
        <w:tc>
          <w:tcPr>
            <w:tcW w:w="1661" w:type="dxa"/>
            <w:vMerge/>
          </w:tcPr>
          <w:p w14:paraId="659AA16F" w14:textId="77777777" w:rsidR="00827C29" w:rsidRDefault="00827C29" w:rsidP="00762DA4"/>
        </w:tc>
        <w:tc>
          <w:tcPr>
            <w:tcW w:w="1806" w:type="dxa"/>
            <w:vMerge/>
          </w:tcPr>
          <w:p w14:paraId="78300479" w14:textId="77777777" w:rsidR="00827C29" w:rsidRDefault="00827C29" w:rsidP="00762DA4"/>
        </w:tc>
        <w:tc>
          <w:tcPr>
            <w:tcW w:w="2247" w:type="dxa"/>
          </w:tcPr>
          <w:p w14:paraId="65289E66" w14:textId="77777777" w:rsidR="00827C29" w:rsidRPr="00F122D2" w:rsidRDefault="00827C29" w:rsidP="00762DA4">
            <w:pPr>
              <w:pStyle w:val="NoSpacing"/>
              <w:rPr>
                <w:rFonts w:cstheme="minorHAnsi"/>
              </w:rPr>
            </w:pPr>
            <w:r w:rsidRPr="00F122D2">
              <w:rPr>
                <w:rFonts w:cstheme="minorHAnsi"/>
              </w:rPr>
              <w:t>Wishing not to get any complications</w:t>
            </w:r>
          </w:p>
          <w:p w14:paraId="6251A66A" w14:textId="77777777" w:rsidR="00827C29" w:rsidRPr="00F122D2" w:rsidRDefault="00827C29" w:rsidP="00762DA4">
            <w:pPr>
              <w:pStyle w:val="NoSpacing"/>
              <w:rPr>
                <w:rFonts w:cstheme="minorHAnsi"/>
              </w:rPr>
            </w:pPr>
          </w:p>
        </w:tc>
        <w:tc>
          <w:tcPr>
            <w:tcW w:w="8794" w:type="dxa"/>
          </w:tcPr>
          <w:p w14:paraId="716A17E8" w14:textId="77777777" w:rsidR="00827C29" w:rsidRDefault="00827C29" w:rsidP="00762DA4">
            <w:r>
              <w:t xml:space="preserve">“I’ve seen my brother get his fingers chopped off. I pray to god I don’t have to experience that.” – </w:t>
            </w:r>
            <w:r>
              <w:rPr>
                <w:b/>
              </w:rPr>
              <w:t>Female (IDM 024)</w:t>
            </w:r>
          </w:p>
          <w:p w14:paraId="0E241299" w14:textId="77777777" w:rsidR="00827C29" w:rsidRDefault="00827C29" w:rsidP="00762DA4"/>
          <w:p w14:paraId="18EA400A" w14:textId="77777777" w:rsidR="00827C29" w:rsidRDefault="00827C29" w:rsidP="00762DA4">
            <w:r>
              <w:t xml:space="preserve">“Hopefully I don’t get any of those complications. If I can I try not to get it.” – </w:t>
            </w:r>
            <w:r>
              <w:rPr>
                <w:b/>
              </w:rPr>
              <w:t>Female (IDM 022)</w:t>
            </w:r>
          </w:p>
          <w:p w14:paraId="6DA78BE8" w14:textId="77777777" w:rsidR="00827C29" w:rsidRDefault="00827C29" w:rsidP="00762DA4"/>
          <w:p w14:paraId="4FAF4009" w14:textId="77777777" w:rsidR="00827C29" w:rsidRPr="00FA6E18" w:rsidRDefault="00827C29" w:rsidP="00762DA4">
            <w:r>
              <w:t xml:space="preserve">“…your kidney fails, and you have to go for dialysis… I don’t want to go through all this, doctor.” – </w:t>
            </w:r>
            <w:r>
              <w:rPr>
                <w:b/>
              </w:rPr>
              <w:t>Female (IDM 005)</w:t>
            </w:r>
          </w:p>
        </w:tc>
      </w:tr>
      <w:tr w:rsidR="00827C29" w14:paraId="5D3544AF" w14:textId="77777777" w:rsidTr="00827C29">
        <w:tc>
          <w:tcPr>
            <w:tcW w:w="1661" w:type="dxa"/>
            <w:vMerge/>
          </w:tcPr>
          <w:p w14:paraId="4022EE22" w14:textId="77777777" w:rsidR="00827C29" w:rsidRDefault="00827C29" w:rsidP="00762DA4"/>
        </w:tc>
        <w:tc>
          <w:tcPr>
            <w:tcW w:w="1806" w:type="dxa"/>
            <w:vMerge/>
          </w:tcPr>
          <w:p w14:paraId="17166D97" w14:textId="77777777" w:rsidR="00827C29" w:rsidRDefault="00827C29" w:rsidP="00762DA4"/>
        </w:tc>
        <w:tc>
          <w:tcPr>
            <w:tcW w:w="2247" w:type="dxa"/>
          </w:tcPr>
          <w:p w14:paraId="5276E829" w14:textId="77777777" w:rsidR="00827C29" w:rsidRPr="00F122D2" w:rsidRDefault="00827C29" w:rsidP="00762DA4">
            <w:pPr>
              <w:pStyle w:val="NoSpacing"/>
              <w:rPr>
                <w:rFonts w:cstheme="minorHAnsi"/>
              </w:rPr>
            </w:pPr>
            <w:r w:rsidRPr="00F122D2">
              <w:rPr>
                <w:rFonts w:cstheme="minorHAnsi"/>
              </w:rPr>
              <w:t>Fearing complications might happen in the future</w:t>
            </w:r>
          </w:p>
          <w:p w14:paraId="36B5507A" w14:textId="77777777" w:rsidR="00827C29" w:rsidRPr="00F122D2" w:rsidRDefault="00827C29" w:rsidP="00762DA4">
            <w:pPr>
              <w:pStyle w:val="NoSpacing"/>
              <w:rPr>
                <w:rFonts w:cstheme="minorHAnsi"/>
              </w:rPr>
            </w:pPr>
          </w:p>
        </w:tc>
        <w:tc>
          <w:tcPr>
            <w:tcW w:w="8794" w:type="dxa"/>
          </w:tcPr>
          <w:p w14:paraId="64DD1B28" w14:textId="77777777" w:rsidR="00827C29" w:rsidRDefault="00827C29" w:rsidP="00762DA4">
            <w:r>
              <w:t xml:space="preserve">“I’m worried about what will happen to me in future, with my sugar levels this high.” – </w:t>
            </w:r>
            <w:r>
              <w:rPr>
                <w:b/>
              </w:rPr>
              <w:t>Male (IDM 018)</w:t>
            </w:r>
          </w:p>
          <w:p w14:paraId="1167A846" w14:textId="77777777" w:rsidR="00827C29" w:rsidRDefault="00827C29" w:rsidP="00762DA4"/>
          <w:p w14:paraId="50AF37A2" w14:textId="77777777" w:rsidR="00827C29" w:rsidRDefault="00827C29" w:rsidP="00762DA4">
            <w:r>
              <w:t xml:space="preserve">“I worry about this disease affecting my kidneys, heart and all that.” – </w:t>
            </w:r>
            <w:r>
              <w:rPr>
                <w:b/>
              </w:rPr>
              <w:t>Male (IDM 002)</w:t>
            </w:r>
          </w:p>
          <w:p w14:paraId="6CF61026" w14:textId="77777777" w:rsidR="00827C29" w:rsidRDefault="00827C29" w:rsidP="00762DA4"/>
          <w:p w14:paraId="36D67AE4" w14:textId="77777777" w:rsidR="00827C29" w:rsidRPr="003D74CD" w:rsidRDefault="00827C29" w:rsidP="00762DA4">
            <w:r>
              <w:t xml:space="preserve">“These complications, I try not to get it. Because I’m scared, doctor, I’m really scared this may happen to me.” – </w:t>
            </w:r>
            <w:r>
              <w:rPr>
                <w:b/>
              </w:rPr>
              <w:t>Female (IDM 022)</w:t>
            </w:r>
          </w:p>
        </w:tc>
      </w:tr>
      <w:tr w:rsidR="00827C29" w14:paraId="2B2CB680" w14:textId="77777777" w:rsidTr="00827C29">
        <w:tc>
          <w:tcPr>
            <w:tcW w:w="1661" w:type="dxa"/>
            <w:vMerge/>
          </w:tcPr>
          <w:p w14:paraId="5F98CED4" w14:textId="77777777" w:rsidR="00827C29" w:rsidRDefault="00827C29" w:rsidP="00762DA4"/>
        </w:tc>
        <w:tc>
          <w:tcPr>
            <w:tcW w:w="1806" w:type="dxa"/>
            <w:vMerge/>
          </w:tcPr>
          <w:p w14:paraId="04439261" w14:textId="77777777" w:rsidR="00827C29" w:rsidRDefault="00827C29" w:rsidP="00762DA4"/>
        </w:tc>
        <w:tc>
          <w:tcPr>
            <w:tcW w:w="2247" w:type="dxa"/>
          </w:tcPr>
          <w:p w14:paraId="2F535447" w14:textId="77777777" w:rsidR="00827C29" w:rsidRPr="00F122D2" w:rsidRDefault="00827C29" w:rsidP="00762DA4">
            <w:pPr>
              <w:pStyle w:val="NoSpacing"/>
              <w:rPr>
                <w:rFonts w:cstheme="minorHAnsi"/>
              </w:rPr>
            </w:pPr>
            <w:r w:rsidRPr="00F122D2">
              <w:rPr>
                <w:rFonts w:cstheme="minorHAnsi"/>
              </w:rPr>
              <w:t>Fearing complications will reduce quality of life</w:t>
            </w:r>
          </w:p>
          <w:p w14:paraId="2AD4F4BF" w14:textId="77777777" w:rsidR="00827C29" w:rsidRPr="00F122D2" w:rsidRDefault="00827C29" w:rsidP="00762DA4">
            <w:pPr>
              <w:pStyle w:val="NoSpacing"/>
              <w:rPr>
                <w:rFonts w:cstheme="minorHAnsi"/>
              </w:rPr>
            </w:pPr>
          </w:p>
        </w:tc>
        <w:tc>
          <w:tcPr>
            <w:tcW w:w="8794" w:type="dxa"/>
          </w:tcPr>
          <w:p w14:paraId="46BE0BC4" w14:textId="77777777" w:rsidR="00827C29" w:rsidRDefault="00827C29" w:rsidP="00762DA4">
            <w:r>
              <w:t xml:space="preserve">“We can even lose parts of our body, and that gives us an uncomfortable life.” – </w:t>
            </w:r>
            <w:r>
              <w:rPr>
                <w:b/>
              </w:rPr>
              <w:t>Male (IDM 013)</w:t>
            </w:r>
          </w:p>
          <w:p w14:paraId="03D649E1" w14:textId="77777777" w:rsidR="00827C29" w:rsidRDefault="00827C29" w:rsidP="00762DA4"/>
          <w:p w14:paraId="4EDCF0E3" w14:textId="77777777" w:rsidR="00827C29" w:rsidRDefault="00827C29" w:rsidP="00762DA4">
            <w:r>
              <w:t xml:space="preserve">“I’ve seen how diabetes affects our life. My father went through it. I don’t want to go through that nightmare.” – </w:t>
            </w:r>
            <w:r>
              <w:rPr>
                <w:b/>
              </w:rPr>
              <w:t>Female (IDM 005)</w:t>
            </w:r>
          </w:p>
          <w:p w14:paraId="0D121E7E" w14:textId="77777777" w:rsidR="00827C29" w:rsidRDefault="00827C29" w:rsidP="00762DA4"/>
          <w:p w14:paraId="0B287C14" w14:textId="77777777" w:rsidR="00827C29" w:rsidRPr="00B95906" w:rsidRDefault="00827C29" w:rsidP="00762DA4">
            <w:r>
              <w:t xml:space="preserve">“If we don’t control the sugar, it disease and complications takes control of us.” – </w:t>
            </w:r>
            <w:r>
              <w:rPr>
                <w:b/>
              </w:rPr>
              <w:t>Female (IDM 011)</w:t>
            </w:r>
          </w:p>
        </w:tc>
      </w:tr>
      <w:tr w:rsidR="00827C29" w14:paraId="75852B4E" w14:textId="77777777" w:rsidTr="00827C29">
        <w:tc>
          <w:tcPr>
            <w:tcW w:w="1661" w:type="dxa"/>
            <w:vMerge/>
          </w:tcPr>
          <w:p w14:paraId="6D621EEB" w14:textId="77777777" w:rsidR="00827C29" w:rsidRDefault="00827C29" w:rsidP="00762DA4"/>
        </w:tc>
        <w:tc>
          <w:tcPr>
            <w:tcW w:w="1806" w:type="dxa"/>
            <w:vMerge/>
          </w:tcPr>
          <w:p w14:paraId="68491614" w14:textId="77777777" w:rsidR="00827C29" w:rsidRDefault="00827C29" w:rsidP="00762DA4"/>
        </w:tc>
        <w:tc>
          <w:tcPr>
            <w:tcW w:w="2247" w:type="dxa"/>
          </w:tcPr>
          <w:p w14:paraId="56E0EF15" w14:textId="77777777" w:rsidR="00827C29" w:rsidRPr="00F122D2" w:rsidRDefault="00827C29" w:rsidP="00762DA4">
            <w:pPr>
              <w:pStyle w:val="NoSpacing"/>
              <w:rPr>
                <w:rFonts w:cstheme="minorHAnsi"/>
              </w:rPr>
            </w:pPr>
            <w:r>
              <w:rPr>
                <w:rFonts w:cstheme="minorHAnsi"/>
              </w:rPr>
              <w:t xml:space="preserve">Fearing complications </w:t>
            </w:r>
          </w:p>
        </w:tc>
        <w:tc>
          <w:tcPr>
            <w:tcW w:w="8794" w:type="dxa"/>
          </w:tcPr>
          <w:p w14:paraId="0E40CF19" w14:textId="77777777" w:rsidR="00827C29" w:rsidRDefault="00827C29" w:rsidP="00762DA4">
            <w:r>
              <w:t xml:space="preserve">“My worries are my kidneys. I don’t want to have to go to the dialysis center every few days.” – </w:t>
            </w:r>
            <w:r>
              <w:rPr>
                <w:b/>
              </w:rPr>
              <w:t>Male (IDM 002)</w:t>
            </w:r>
          </w:p>
          <w:p w14:paraId="6755BD15" w14:textId="77777777" w:rsidR="00827C29" w:rsidRDefault="00827C29" w:rsidP="00762DA4"/>
          <w:p w14:paraId="5F43C803" w14:textId="77777777" w:rsidR="00827C29" w:rsidRDefault="00827C29" w:rsidP="00762DA4">
            <w:r>
              <w:t xml:space="preserve">“I have seen so many diabetic patients losing their limbs. That is my fear.” – </w:t>
            </w:r>
            <w:r>
              <w:rPr>
                <w:b/>
              </w:rPr>
              <w:t>Male (IDM 012)</w:t>
            </w:r>
          </w:p>
          <w:p w14:paraId="465CFED2" w14:textId="77777777" w:rsidR="00827C29" w:rsidRDefault="00827C29" w:rsidP="00762DA4"/>
          <w:p w14:paraId="78A88F0F" w14:textId="77777777" w:rsidR="00827C29" w:rsidRPr="0078518F" w:rsidRDefault="00827C29" w:rsidP="00762DA4">
            <w:r>
              <w:t xml:space="preserve">“The main thing is heart problems. That’s why I do my best to keep my heart functioning well.” – </w:t>
            </w:r>
            <w:r>
              <w:rPr>
                <w:b/>
              </w:rPr>
              <w:t>Male (IDM 001)</w:t>
            </w:r>
          </w:p>
        </w:tc>
      </w:tr>
      <w:tr w:rsidR="00827C29" w14:paraId="64BEE2CD" w14:textId="77777777" w:rsidTr="00827C29">
        <w:tc>
          <w:tcPr>
            <w:tcW w:w="1661" w:type="dxa"/>
            <w:vMerge/>
          </w:tcPr>
          <w:p w14:paraId="10DB4F18" w14:textId="77777777" w:rsidR="00827C29" w:rsidRDefault="00827C29" w:rsidP="00762DA4"/>
        </w:tc>
        <w:tc>
          <w:tcPr>
            <w:tcW w:w="1806" w:type="dxa"/>
            <w:vMerge/>
          </w:tcPr>
          <w:p w14:paraId="4875F3A8" w14:textId="77777777" w:rsidR="00827C29" w:rsidRDefault="00827C29" w:rsidP="00762DA4"/>
        </w:tc>
        <w:tc>
          <w:tcPr>
            <w:tcW w:w="2247" w:type="dxa"/>
          </w:tcPr>
          <w:p w14:paraId="701146C0" w14:textId="77777777" w:rsidR="00827C29" w:rsidRPr="00F122D2" w:rsidRDefault="00827C29" w:rsidP="00762DA4">
            <w:pPr>
              <w:pStyle w:val="NoSpacing"/>
              <w:rPr>
                <w:rFonts w:cstheme="minorHAnsi"/>
              </w:rPr>
            </w:pPr>
            <w:r w:rsidRPr="00F122D2">
              <w:rPr>
                <w:rFonts w:cstheme="minorHAnsi"/>
              </w:rPr>
              <w:t>Taking too much medication</w:t>
            </w:r>
          </w:p>
          <w:p w14:paraId="61D421F8" w14:textId="77777777" w:rsidR="00827C29" w:rsidRDefault="00827C29" w:rsidP="00762DA4">
            <w:pPr>
              <w:pStyle w:val="NoSpacing"/>
              <w:rPr>
                <w:rFonts w:cstheme="minorHAnsi"/>
              </w:rPr>
            </w:pPr>
          </w:p>
        </w:tc>
        <w:tc>
          <w:tcPr>
            <w:tcW w:w="8794" w:type="dxa"/>
          </w:tcPr>
          <w:p w14:paraId="2228086E" w14:textId="77777777" w:rsidR="00827C29" w:rsidRDefault="00827C29" w:rsidP="00762DA4">
            <w:r>
              <w:t xml:space="preserve">“I’m worried that I’m taking too much medicine.” – </w:t>
            </w:r>
            <w:r>
              <w:rPr>
                <w:b/>
              </w:rPr>
              <w:t>Male (IDM 010)</w:t>
            </w:r>
          </w:p>
          <w:p w14:paraId="74D81590" w14:textId="77777777" w:rsidR="00827C29" w:rsidRDefault="00827C29" w:rsidP="00762DA4"/>
          <w:p w14:paraId="20C01898" w14:textId="77777777" w:rsidR="00827C29" w:rsidRDefault="00827C29" w:rsidP="00762DA4">
            <w:r>
              <w:t xml:space="preserve">“I’m worried because I’m eating a lot of medicine. People say taking too much medicine isn’t good for the body.” – </w:t>
            </w:r>
            <w:r>
              <w:rPr>
                <w:b/>
              </w:rPr>
              <w:t>Female (IDM 021)</w:t>
            </w:r>
          </w:p>
          <w:p w14:paraId="047C4CA0" w14:textId="77777777" w:rsidR="00827C29" w:rsidRDefault="00827C29" w:rsidP="00762DA4"/>
          <w:p w14:paraId="2F943B97" w14:textId="77777777" w:rsidR="00827C29" w:rsidRPr="002644A3" w:rsidRDefault="00827C29" w:rsidP="00762DA4">
            <w:r>
              <w:t xml:space="preserve">“Sometimes I feel like I’m taking too much medicine.” – </w:t>
            </w:r>
            <w:r>
              <w:rPr>
                <w:b/>
              </w:rPr>
              <w:t>Male (IDM 015)</w:t>
            </w:r>
          </w:p>
        </w:tc>
      </w:tr>
      <w:tr w:rsidR="00827C29" w14:paraId="50011E6E" w14:textId="77777777" w:rsidTr="00827C29">
        <w:tc>
          <w:tcPr>
            <w:tcW w:w="1661" w:type="dxa"/>
            <w:vMerge/>
          </w:tcPr>
          <w:p w14:paraId="0A0FAF3D" w14:textId="77777777" w:rsidR="00827C29" w:rsidRDefault="00827C29" w:rsidP="00762DA4"/>
        </w:tc>
        <w:tc>
          <w:tcPr>
            <w:tcW w:w="1806" w:type="dxa"/>
            <w:vMerge/>
          </w:tcPr>
          <w:p w14:paraId="16C265B2" w14:textId="77777777" w:rsidR="00827C29" w:rsidRDefault="00827C29" w:rsidP="00762DA4"/>
        </w:tc>
        <w:tc>
          <w:tcPr>
            <w:tcW w:w="2247" w:type="dxa"/>
          </w:tcPr>
          <w:p w14:paraId="3AC4096C" w14:textId="77777777" w:rsidR="00827C29" w:rsidRPr="00F122D2" w:rsidRDefault="00827C29" w:rsidP="00762DA4">
            <w:pPr>
              <w:pStyle w:val="NoSpacing"/>
              <w:rPr>
                <w:rFonts w:cstheme="minorHAnsi"/>
              </w:rPr>
            </w:pPr>
            <w:r w:rsidRPr="00F122D2">
              <w:rPr>
                <w:rFonts w:cstheme="minorHAnsi"/>
              </w:rPr>
              <w:t>Fearing what might happen if don't take medication</w:t>
            </w:r>
          </w:p>
          <w:p w14:paraId="0DAA5113" w14:textId="77777777" w:rsidR="00827C29" w:rsidRPr="00F122D2" w:rsidRDefault="00827C29" w:rsidP="00762DA4">
            <w:pPr>
              <w:pStyle w:val="NoSpacing"/>
              <w:rPr>
                <w:rFonts w:cstheme="minorHAnsi"/>
              </w:rPr>
            </w:pPr>
          </w:p>
        </w:tc>
        <w:tc>
          <w:tcPr>
            <w:tcW w:w="8794" w:type="dxa"/>
          </w:tcPr>
          <w:p w14:paraId="59F4FB66" w14:textId="77777777" w:rsidR="00827C29" w:rsidRDefault="00827C29" w:rsidP="00762DA4">
            <w:r>
              <w:t xml:space="preserve">“What will happen if I don’t take my medication? It’s a question I often ask myself.” – </w:t>
            </w:r>
            <w:r>
              <w:rPr>
                <w:b/>
              </w:rPr>
              <w:t>Male (IDM 011)</w:t>
            </w:r>
          </w:p>
          <w:p w14:paraId="265D6C6C" w14:textId="77777777" w:rsidR="00827C29" w:rsidRDefault="00827C29" w:rsidP="00762DA4"/>
          <w:p w14:paraId="69152214" w14:textId="77777777" w:rsidR="00827C29" w:rsidRDefault="00827C29" w:rsidP="00762DA4">
            <w:r>
              <w:t xml:space="preserve">“If I don’t take my medication, I feel insecure, because I am sick and I don’t know what might happen.” – </w:t>
            </w:r>
            <w:r>
              <w:rPr>
                <w:b/>
              </w:rPr>
              <w:t>Female (IDM 003)</w:t>
            </w:r>
          </w:p>
          <w:p w14:paraId="6AC957F8" w14:textId="77777777" w:rsidR="00827C29" w:rsidRDefault="00827C29" w:rsidP="00762DA4"/>
          <w:p w14:paraId="4940A4DA" w14:textId="77777777" w:rsidR="00827C29" w:rsidRPr="00191E74" w:rsidRDefault="00827C29" w:rsidP="00762DA4">
            <w:r>
              <w:t xml:space="preserve">“I think about it. If I don’t eat my medicine, what will happen?” – </w:t>
            </w:r>
            <w:r>
              <w:rPr>
                <w:b/>
              </w:rPr>
              <w:t>Male (IDM 004)</w:t>
            </w:r>
          </w:p>
        </w:tc>
      </w:tr>
      <w:tr w:rsidR="00827C29" w14:paraId="0AA322F9" w14:textId="77777777" w:rsidTr="00827C29">
        <w:tc>
          <w:tcPr>
            <w:tcW w:w="1661" w:type="dxa"/>
            <w:vMerge/>
          </w:tcPr>
          <w:p w14:paraId="55F936A1" w14:textId="77777777" w:rsidR="00827C29" w:rsidRDefault="00827C29" w:rsidP="00762DA4"/>
        </w:tc>
        <w:tc>
          <w:tcPr>
            <w:tcW w:w="1806" w:type="dxa"/>
            <w:vMerge/>
          </w:tcPr>
          <w:p w14:paraId="54B1A211" w14:textId="77777777" w:rsidR="00827C29" w:rsidRDefault="00827C29" w:rsidP="00762DA4"/>
        </w:tc>
        <w:tc>
          <w:tcPr>
            <w:tcW w:w="2247" w:type="dxa"/>
          </w:tcPr>
          <w:p w14:paraId="3DA34F60" w14:textId="77777777" w:rsidR="00827C29" w:rsidRPr="00F122D2" w:rsidRDefault="00827C29" w:rsidP="00762DA4">
            <w:pPr>
              <w:pStyle w:val="NoSpacing"/>
              <w:rPr>
                <w:rFonts w:cstheme="minorHAnsi"/>
              </w:rPr>
            </w:pPr>
            <w:r w:rsidRPr="00F122D2">
              <w:rPr>
                <w:rFonts w:cstheme="minorHAnsi"/>
              </w:rPr>
              <w:t>Fearing pain from injecting insulin</w:t>
            </w:r>
          </w:p>
          <w:p w14:paraId="3D28F09D" w14:textId="77777777" w:rsidR="00827C29" w:rsidRPr="00F122D2" w:rsidRDefault="00827C29" w:rsidP="00762DA4">
            <w:pPr>
              <w:pStyle w:val="NoSpacing"/>
              <w:rPr>
                <w:rFonts w:cstheme="minorHAnsi"/>
              </w:rPr>
            </w:pPr>
          </w:p>
        </w:tc>
        <w:tc>
          <w:tcPr>
            <w:tcW w:w="8794" w:type="dxa"/>
          </w:tcPr>
          <w:p w14:paraId="66A38F99" w14:textId="77777777" w:rsidR="00827C29" w:rsidRDefault="00827C29" w:rsidP="00762DA4">
            <w:r>
              <w:t xml:space="preserve">“When it comes to insulin, I’m scared of the pain.” – </w:t>
            </w:r>
            <w:r>
              <w:rPr>
                <w:b/>
              </w:rPr>
              <w:t>Female (IDM 019)</w:t>
            </w:r>
          </w:p>
          <w:p w14:paraId="2BC8D53F" w14:textId="77777777" w:rsidR="00827C29" w:rsidRDefault="00827C29" w:rsidP="00762DA4"/>
          <w:p w14:paraId="52A9A49B" w14:textId="77777777" w:rsidR="00827C29" w:rsidRDefault="00827C29" w:rsidP="00762DA4">
            <w:r>
              <w:t xml:space="preserve">“Most people don’t like insulin because of the pain of pricking.” – </w:t>
            </w:r>
            <w:r>
              <w:rPr>
                <w:b/>
              </w:rPr>
              <w:t>Male (IDM 001)</w:t>
            </w:r>
          </w:p>
          <w:p w14:paraId="511CBC87" w14:textId="77777777" w:rsidR="00827C29" w:rsidRDefault="00827C29" w:rsidP="00762DA4"/>
          <w:p w14:paraId="5679684D" w14:textId="77777777" w:rsidR="00827C29" w:rsidRPr="000A17F8" w:rsidRDefault="00827C29" w:rsidP="00762DA4">
            <w:r>
              <w:t xml:space="preserve">“Even when I see it, it looks quite painful.” – </w:t>
            </w:r>
            <w:r>
              <w:rPr>
                <w:b/>
              </w:rPr>
              <w:t>Female (IDM 011)</w:t>
            </w:r>
          </w:p>
        </w:tc>
      </w:tr>
      <w:tr w:rsidR="00827C29" w14:paraId="3DFBAC6D" w14:textId="77777777" w:rsidTr="00827C29">
        <w:tc>
          <w:tcPr>
            <w:tcW w:w="1661" w:type="dxa"/>
            <w:vMerge/>
          </w:tcPr>
          <w:p w14:paraId="2F816B7F" w14:textId="77777777" w:rsidR="00827C29" w:rsidRDefault="00827C29" w:rsidP="00762DA4"/>
        </w:tc>
        <w:tc>
          <w:tcPr>
            <w:tcW w:w="1806" w:type="dxa"/>
            <w:vMerge/>
          </w:tcPr>
          <w:p w14:paraId="1305B417" w14:textId="77777777" w:rsidR="00827C29" w:rsidRDefault="00827C29" w:rsidP="00762DA4"/>
        </w:tc>
        <w:tc>
          <w:tcPr>
            <w:tcW w:w="2247" w:type="dxa"/>
          </w:tcPr>
          <w:p w14:paraId="5CDA9EBC" w14:textId="77777777" w:rsidR="00827C29" w:rsidRPr="00F122D2" w:rsidRDefault="00827C29" w:rsidP="00762DA4">
            <w:pPr>
              <w:pStyle w:val="NoSpacing"/>
              <w:rPr>
                <w:rFonts w:cstheme="minorHAnsi"/>
              </w:rPr>
            </w:pPr>
            <w:r w:rsidRPr="00F122D2">
              <w:rPr>
                <w:rFonts w:cstheme="minorHAnsi"/>
              </w:rPr>
              <w:t>Fearing the use of insulin needles</w:t>
            </w:r>
          </w:p>
          <w:p w14:paraId="4A087DF8" w14:textId="77777777" w:rsidR="00827C29" w:rsidRPr="00F122D2" w:rsidRDefault="00827C29" w:rsidP="00762DA4">
            <w:pPr>
              <w:pStyle w:val="NoSpacing"/>
              <w:rPr>
                <w:rFonts w:cstheme="minorHAnsi"/>
              </w:rPr>
            </w:pPr>
          </w:p>
        </w:tc>
        <w:tc>
          <w:tcPr>
            <w:tcW w:w="8794" w:type="dxa"/>
          </w:tcPr>
          <w:p w14:paraId="42D56D9B" w14:textId="77777777" w:rsidR="00827C29" w:rsidRDefault="00827C29" w:rsidP="00762DA4">
            <w:r>
              <w:t xml:space="preserve">“I don’t like needles. I don’t like to poke myself.” – </w:t>
            </w:r>
            <w:r>
              <w:rPr>
                <w:b/>
              </w:rPr>
              <w:t>Female (IDM 003)</w:t>
            </w:r>
          </w:p>
          <w:p w14:paraId="10DABD56" w14:textId="77777777" w:rsidR="00827C29" w:rsidRDefault="00827C29" w:rsidP="00762DA4"/>
          <w:p w14:paraId="329E408B" w14:textId="77777777" w:rsidR="00827C29" w:rsidRDefault="00827C29" w:rsidP="00762DA4">
            <w:r>
              <w:t xml:space="preserve">“I’m afraid of the needles. I don’t like it.” – </w:t>
            </w:r>
            <w:r>
              <w:rPr>
                <w:b/>
              </w:rPr>
              <w:t>Female (IDM 021)</w:t>
            </w:r>
          </w:p>
          <w:p w14:paraId="7C1EE617" w14:textId="77777777" w:rsidR="00827C29" w:rsidRDefault="00827C29" w:rsidP="00762DA4"/>
          <w:p w14:paraId="486DF924" w14:textId="77777777" w:rsidR="00827C29" w:rsidRPr="0094735D" w:rsidRDefault="00827C29" w:rsidP="00762DA4">
            <w:r>
              <w:t xml:space="preserve">“I’m scared of the needle.” – </w:t>
            </w:r>
            <w:r>
              <w:rPr>
                <w:b/>
              </w:rPr>
              <w:t>Female (IDM 024)</w:t>
            </w:r>
          </w:p>
        </w:tc>
      </w:tr>
      <w:tr w:rsidR="00827C29" w14:paraId="00310F89" w14:textId="77777777" w:rsidTr="00827C29">
        <w:tc>
          <w:tcPr>
            <w:tcW w:w="1661" w:type="dxa"/>
            <w:vMerge/>
          </w:tcPr>
          <w:p w14:paraId="7B129CF9" w14:textId="77777777" w:rsidR="00827C29" w:rsidRDefault="00827C29" w:rsidP="00762DA4"/>
        </w:tc>
        <w:tc>
          <w:tcPr>
            <w:tcW w:w="1806" w:type="dxa"/>
            <w:vMerge/>
          </w:tcPr>
          <w:p w14:paraId="141CF252" w14:textId="77777777" w:rsidR="00827C29" w:rsidRDefault="00827C29" w:rsidP="00762DA4"/>
        </w:tc>
        <w:tc>
          <w:tcPr>
            <w:tcW w:w="2247" w:type="dxa"/>
          </w:tcPr>
          <w:p w14:paraId="358902FD" w14:textId="77777777" w:rsidR="00827C29" w:rsidRPr="00F122D2" w:rsidRDefault="00827C29" w:rsidP="00762DA4">
            <w:pPr>
              <w:pStyle w:val="NoSpacing"/>
              <w:rPr>
                <w:rFonts w:cstheme="minorHAnsi"/>
              </w:rPr>
            </w:pPr>
            <w:r w:rsidRPr="00F122D2">
              <w:rPr>
                <w:rFonts w:cstheme="minorHAnsi"/>
              </w:rPr>
              <w:t>Fearing increase in medication dose by doctor</w:t>
            </w:r>
          </w:p>
          <w:p w14:paraId="64447D86" w14:textId="77777777" w:rsidR="00827C29" w:rsidRPr="00F122D2" w:rsidRDefault="00827C29" w:rsidP="00762DA4">
            <w:pPr>
              <w:pStyle w:val="NoSpacing"/>
              <w:rPr>
                <w:rFonts w:cstheme="minorHAnsi"/>
              </w:rPr>
            </w:pPr>
          </w:p>
        </w:tc>
        <w:tc>
          <w:tcPr>
            <w:tcW w:w="8794" w:type="dxa"/>
          </w:tcPr>
          <w:p w14:paraId="329060D0" w14:textId="77777777" w:rsidR="00827C29" w:rsidRDefault="00827C29" w:rsidP="00762DA4">
            <w:r>
              <w:t xml:space="preserve">“Every time I meet the doctor I’m worried he’ll increase the dose.” – </w:t>
            </w:r>
            <w:r>
              <w:rPr>
                <w:b/>
              </w:rPr>
              <w:t>Male (IDM 004)</w:t>
            </w:r>
          </w:p>
          <w:p w14:paraId="67DECAF3" w14:textId="77777777" w:rsidR="00827C29" w:rsidRDefault="00827C29" w:rsidP="00762DA4"/>
          <w:p w14:paraId="691CBFBD" w14:textId="77777777" w:rsidR="00827C29" w:rsidRDefault="00827C29" w:rsidP="00762DA4">
            <w:r>
              <w:t xml:space="preserve">“There’s no end to taking medicine. And every time the reading is high, the doctor adds more medicine.” – </w:t>
            </w:r>
            <w:r>
              <w:rPr>
                <w:b/>
              </w:rPr>
              <w:t>Male (IDM 010)</w:t>
            </w:r>
          </w:p>
          <w:p w14:paraId="0EF4B258" w14:textId="77777777" w:rsidR="00827C29" w:rsidRDefault="00827C29" w:rsidP="00762DA4"/>
          <w:p w14:paraId="5C6A9709" w14:textId="77777777" w:rsidR="00827C29" w:rsidRPr="0094735D" w:rsidRDefault="00827C29" w:rsidP="00762DA4">
            <w:r>
              <w:t xml:space="preserve">“And then the doctor said I need to increase the medicine. I don’t want to increase the medicine.” – </w:t>
            </w:r>
            <w:r>
              <w:rPr>
                <w:b/>
              </w:rPr>
              <w:t>Female (IDM 003)</w:t>
            </w:r>
          </w:p>
        </w:tc>
      </w:tr>
      <w:tr w:rsidR="00827C29" w14:paraId="22AE6391" w14:textId="77777777" w:rsidTr="00827C29">
        <w:tc>
          <w:tcPr>
            <w:tcW w:w="1661" w:type="dxa"/>
            <w:vMerge/>
          </w:tcPr>
          <w:p w14:paraId="752DB762" w14:textId="77777777" w:rsidR="00827C29" w:rsidRDefault="00827C29" w:rsidP="00762DA4"/>
        </w:tc>
        <w:tc>
          <w:tcPr>
            <w:tcW w:w="1806" w:type="dxa"/>
            <w:vMerge/>
          </w:tcPr>
          <w:p w14:paraId="75E128C8" w14:textId="77777777" w:rsidR="00827C29" w:rsidRDefault="00827C29" w:rsidP="00762DA4"/>
        </w:tc>
        <w:tc>
          <w:tcPr>
            <w:tcW w:w="2247" w:type="dxa"/>
          </w:tcPr>
          <w:p w14:paraId="59E66462" w14:textId="77777777" w:rsidR="00827C29" w:rsidRPr="00F122D2" w:rsidRDefault="00827C29" w:rsidP="00762DA4">
            <w:pPr>
              <w:pStyle w:val="NoSpacing"/>
              <w:rPr>
                <w:rFonts w:cstheme="minorHAnsi"/>
              </w:rPr>
            </w:pPr>
            <w:r w:rsidRPr="00F122D2">
              <w:rPr>
                <w:rFonts w:cstheme="minorHAnsi"/>
              </w:rPr>
              <w:t xml:space="preserve">Fearing reprimand </w:t>
            </w:r>
          </w:p>
          <w:p w14:paraId="76A5FACF" w14:textId="77777777" w:rsidR="00827C29" w:rsidRPr="00F122D2" w:rsidRDefault="00827C29" w:rsidP="00762DA4">
            <w:pPr>
              <w:pStyle w:val="NoSpacing"/>
              <w:rPr>
                <w:rFonts w:cstheme="minorHAnsi"/>
              </w:rPr>
            </w:pPr>
          </w:p>
        </w:tc>
        <w:tc>
          <w:tcPr>
            <w:tcW w:w="8794" w:type="dxa"/>
          </w:tcPr>
          <w:p w14:paraId="5893D707" w14:textId="77777777" w:rsidR="00827C29" w:rsidRDefault="00827C29" w:rsidP="00762DA4">
            <w:r>
              <w:t xml:space="preserve">“I don’t dare tell the doctor a lot of these things, for fear of reprimand.” – </w:t>
            </w:r>
            <w:r>
              <w:rPr>
                <w:b/>
              </w:rPr>
              <w:t>Female (IDM 019)</w:t>
            </w:r>
          </w:p>
          <w:p w14:paraId="3AACFCE3" w14:textId="77777777" w:rsidR="00827C29" w:rsidRDefault="00827C29" w:rsidP="00762DA4"/>
          <w:p w14:paraId="196E6609" w14:textId="77777777" w:rsidR="00827C29" w:rsidRDefault="00827C29" w:rsidP="00762DA4">
            <w:r>
              <w:t xml:space="preserve">“I don’t want to discuss these things with the doctor, because he’ll scold me for sure.” – </w:t>
            </w:r>
            <w:r>
              <w:rPr>
                <w:b/>
              </w:rPr>
              <w:t>Female (IDM 024)</w:t>
            </w:r>
          </w:p>
          <w:p w14:paraId="3B4D2B61" w14:textId="77777777" w:rsidR="00827C29" w:rsidRDefault="00827C29" w:rsidP="00762DA4"/>
          <w:p w14:paraId="1A86065A" w14:textId="77777777" w:rsidR="00827C29" w:rsidRPr="0069299C" w:rsidRDefault="00827C29" w:rsidP="00762DA4">
            <w:r>
              <w:t xml:space="preserve">“Some doctors are not patient friendly!” – </w:t>
            </w:r>
            <w:r>
              <w:rPr>
                <w:b/>
              </w:rPr>
              <w:t>Female (IDM 020)</w:t>
            </w:r>
          </w:p>
        </w:tc>
      </w:tr>
      <w:tr w:rsidR="00827C29" w14:paraId="0B5E6611" w14:textId="77777777" w:rsidTr="00827C29">
        <w:tc>
          <w:tcPr>
            <w:tcW w:w="1661" w:type="dxa"/>
            <w:vMerge/>
          </w:tcPr>
          <w:p w14:paraId="172E8659" w14:textId="77777777" w:rsidR="00827C29" w:rsidRDefault="00827C29" w:rsidP="00762DA4"/>
        </w:tc>
        <w:tc>
          <w:tcPr>
            <w:tcW w:w="1806" w:type="dxa"/>
            <w:vMerge w:val="restart"/>
          </w:tcPr>
          <w:p w14:paraId="6EE4C18C" w14:textId="77777777" w:rsidR="00827C29" w:rsidRDefault="00827C29" w:rsidP="00762DA4">
            <w:r>
              <w:t>Stigma</w:t>
            </w:r>
          </w:p>
        </w:tc>
        <w:tc>
          <w:tcPr>
            <w:tcW w:w="2247" w:type="dxa"/>
          </w:tcPr>
          <w:p w14:paraId="58E2010F" w14:textId="77777777" w:rsidR="00827C29" w:rsidRPr="00853E3F" w:rsidRDefault="00827C29" w:rsidP="00762DA4">
            <w:pPr>
              <w:pStyle w:val="NoSpacing"/>
            </w:pPr>
            <w:r w:rsidRPr="00853E3F">
              <w:t>Classifying self as a sick person</w:t>
            </w:r>
          </w:p>
          <w:p w14:paraId="714F772F" w14:textId="77777777" w:rsidR="00827C29" w:rsidRPr="00F122D2" w:rsidRDefault="00827C29" w:rsidP="00762DA4">
            <w:pPr>
              <w:pStyle w:val="NoSpacing"/>
              <w:rPr>
                <w:rFonts w:cstheme="minorHAnsi"/>
              </w:rPr>
            </w:pPr>
          </w:p>
        </w:tc>
        <w:tc>
          <w:tcPr>
            <w:tcW w:w="8794" w:type="dxa"/>
          </w:tcPr>
          <w:p w14:paraId="109C4502" w14:textId="77777777" w:rsidR="00827C29" w:rsidRDefault="00827C29" w:rsidP="00762DA4">
            <w:r>
              <w:t xml:space="preserve">“I feel like I’m not like other people. I don’t feel normal.” – </w:t>
            </w:r>
            <w:r>
              <w:rPr>
                <w:b/>
              </w:rPr>
              <w:t>Female (IDM 019)</w:t>
            </w:r>
          </w:p>
          <w:p w14:paraId="561005D0" w14:textId="77777777" w:rsidR="00827C29" w:rsidRDefault="00827C29" w:rsidP="00762DA4"/>
          <w:p w14:paraId="3FBBDD38" w14:textId="77777777" w:rsidR="00827C29" w:rsidRDefault="00827C29" w:rsidP="00762DA4">
            <w:r>
              <w:t xml:space="preserve">“I am a sick person. Normal people don’t have to take medicine. Only sick people have to take medicine.” – </w:t>
            </w:r>
            <w:r>
              <w:rPr>
                <w:b/>
              </w:rPr>
              <w:t>Male (IDM 009)</w:t>
            </w:r>
          </w:p>
          <w:p w14:paraId="25229353" w14:textId="77777777" w:rsidR="00827C29" w:rsidRDefault="00827C29" w:rsidP="00762DA4"/>
          <w:p w14:paraId="3A7A92CC" w14:textId="77777777" w:rsidR="00827C29" w:rsidRPr="0069299C" w:rsidRDefault="00827C29" w:rsidP="00762DA4">
            <w:r>
              <w:t xml:space="preserve">“There is a weakness in your body. That’s why you have to support it with medicine.” – </w:t>
            </w:r>
            <w:r>
              <w:rPr>
                <w:b/>
              </w:rPr>
              <w:t>Male (IDM 012)</w:t>
            </w:r>
          </w:p>
        </w:tc>
      </w:tr>
      <w:tr w:rsidR="00827C29" w14:paraId="045B4DF2" w14:textId="77777777" w:rsidTr="00827C29">
        <w:tc>
          <w:tcPr>
            <w:tcW w:w="1661" w:type="dxa"/>
            <w:vMerge/>
          </w:tcPr>
          <w:p w14:paraId="3F7E585E" w14:textId="77777777" w:rsidR="00827C29" w:rsidRDefault="00827C29" w:rsidP="00762DA4"/>
        </w:tc>
        <w:tc>
          <w:tcPr>
            <w:tcW w:w="1806" w:type="dxa"/>
            <w:vMerge/>
          </w:tcPr>
          <w:p w14:paraId="6D10DED8" w14:textId="77777777" w:rsidR="00827C29" w:rsidRDefault="00827C29" w:rsidP="00762DA4"/>
        </w:tc>
        <w:tc>
          <w:tcPr>
            <w:tcW w:w="2247" w:type="dxa"/>
          </w:tcPr>
          <w:p w14:paraId="3B41F65C" w14:textId="77777777" w:rsidR="00827C29" w:rsidRDefault="00827C29" w:rsidP="00762DA4">
            <w:pPr>
              <w:pStyle w:val="NoSpacing"/>
            </w:pPr>
            <w:r w:rsidRPr="00853E3F">
              <w:t>Being affected by negative perception of others about us</w:t>
            </w:r>
          </w:p>
          <w:p w14:paraId="6C9504DB" w14:textId="77777777" w:rsidR="00827C29" w:rsidRPr="00853E3F" w:rsidRDefault="00827C29" w:rsidP="00762DA4">
            <w:pPr>
              <w:pStyle w:val="NoSpacing"/>
            </w:pPr>
          </w:p>
        </w:tc>
        <w:tc>
          <w:tcPr>
            <w:tcW w:w="8794" w:type="dxa"/>
          </w:tcPr>
          <w:p w14:paraId="2BE832CE" w14:textId="77777777" w:rsidR="00827C29" w:rsidRDefault="00827C29" w:rsidP="00762DA4">
            <w:r>
              <w:t xml:space="preserve">“So when people say things about us and our disease, we feel really down…” – </w:t>
            </w:r>
            <w:r>
              <w:rPr>
                <w:b/>
              </w:rPr>
              <w:t>Male (IDM 004)</w:t>
            </w:r>
          </w:p>
          <w:p w14:paraId="05F1DC63" w14:textId="77777777" w:rsidR="00827C29" w:rsidRDefault="00827C29" w:rsidP="00762DA4"/>
          <w:p w14:paraId="2AA06362" w14:textId="77777777" w:rsidR="00827C29" w:rsidRDefault="00827C29" w:rsidP="00762DA4">
            <w:r>
              <w:t xml:space="preserve">“So when people say these discriminating statements to me, it affects my emotions, and makes me want to miss my medications.” – </w:t>
            </w:r>
            <w:r>
              <w:rPr>
                <w:b/>
              </w:rPr>
              <w:t>Female (IDM 006)</w:t>
            </w:r>
          </w:p>
          <w:p w14:paraId="661180E3" w14:textId="77777777" w:rsidR="00827C29" w:rsidRDefault="00827C29" w:rsidP="00762DA4"/>
          <w:p w14:paraId="488A7FF2" w14:textId="77777777" w:rsidR="00827C29" w:rsidRPr="00F76E6F" w:rsidRDefault="00827C29" w:rsidP="00762DA4">
            <w:r>
              <w:t xml:space="preserve">“All these words (negative statements about the disease) really freak you out…” – </w:t>
            </w:r>
            <w:r>
              <w:rPr>
                <w:b/>
              </w:rPr>
              <w:t>Female (IDM 005)</w:t>
            </w:r>
          </w:p>
        </w:tc>
      </w:tr>
      <w:tr w:rsidR="00827C29" w14:paraId="216D3E14" w14:textId="77777777" w:rsidTr="00827C29">
        <w:tc>
          <w:tcPr>
            <w:tcW w:w="1661" w:type="dxa"/>
            <w:vMerge/>
          </w:tcPr>
          <w:p w14:paraId="3DC9E706" w14:textId="77777777" w:rsidR="00827C29" w:rsidRDefault="00827C29" w:rsidP="00762DA4"/>
        </w:tc>
        <w:tc>
          <w:tcPr>
            <w:tcW w:w="1806" w:type="dxa"/>
            <w:vMerge/>
          </w:tcPr>
          <w:p w14:paraId="05B0AE2B" w14:textId="77777777" w:rsidR="00827C29" w:rsidRDefault="00827C29" w:rsidP="00762DA4"/>
        </w:tc>
        <w:tc>
          <w:tcPr>
            <w:tcW w:w="2247" w:type="dxa"/>
          </w:tcPr>
          <w:p w14:paraId="66166B0E" w14:textId="77777777" w:rsidR="00827C29" w:rsidRDefault="00827C29" w:rsidP="00762DA4">
            <w:pPr>
              <w:pStyle w:val="NoSpacing"/>
            </w:pPr>
            <w:r w:rsidRPr="00853E3F">
              <w:t>Feeling will be discriminated if know T2D present</w:t>
            </w:r>
          </w:p>
          <w:p w14:paraId="0515E436" w14:textId="77777777" w:rsidR="00827C29" w:rsidRPr="00853E3F" w:rsidRDefault="00827C29" w:rsidP="00762DA4">
            <w:pPr>
              <w:pStyle w:val="NoSpacing"/>
            </w:pPr>
          </w:p>
        </w:tc>
        <w:tc>
          <w:tcPr>
            <w:tcW w:w="8794" w:type="dxa"/>
          </w:tcPr>
          <w:p w14:paraId="33E0A337" w14:textId="77777777" w:rsidR="00827C29" w:rsidRDefault="00827C29" w:rsidP="00762DA4">
            <w:r>
              <w:t xml:space="preserve">“I’ve seen the reaction others have had when they find out I’m diabetic. It’s as if I’m going to die tomorrow.” – </w:t>
            </w:r>
            <w:r>
              <w:rPr>
                <w:b/>
              </w:rPr>
              <w:t>Male (IDM 023)</w:t>
            </w:r>
          </w:p>
          <w:p w14:paraId="4BE24647" w14:textId="77777777" w:rsidR="00827C29" w:rsidRDefault="00827C29" w:rsidP="00762DA4"/>
          <w:p w14:paraId="42AEEEB4" w14:textId="77777777" w:rsidR="00827C29" w:rsidRDefault="00827C29" w:rsidP="00762DA4">
            <w:r>
              <w:t xml:space="preserve">“When they find out that a person has diabetes, they will look down on them.” – </w:t>
            </w:r>
            <w:r>
              <w:rPr>
                <w:b/>
              </w:rPr>
              <w:t>Female (IDM 011)</w:t>
            </w:r>
          </w:p>
          <w:p w14:paraId="4C085238" w14:textId="77777777" w:rsidR="00827C29" w:rsidRDefault="00827C29" w:rsidP="00762DA4"/>
          <w:p w14:paraId="76471E95" w14:textId="77777777" w:rsidR="00827C29" w:rsidRPr="00F76E6F" w:rsidRDefault="00827C29" w:rsidP="00762DA4">
            <w:r>
              <w:t xml:space="preserve">“My job (tourist driver) depends on people being comfortable around me. If they find out I’m diabetic, they will think that their driver is sick.” – </w:t>
            </w:r>
            <w:r>
              <w:rPr>
                <w:b/>
              </w:rPr>
              <w:t>Male (IDM 017)</w:t>
            </w:r>
          </w:p>
        </w:tc>
      </w:tr>
      <w:tr w:rsidR="00827C29" w14:paraId="2A8422D7" w14:textId="77777777" w:rsidTr="00827C29">
        <w:tc>
          <w:tcPr>
            <w:tcW w:w="1661" w:type="dxa"/>
            <w:vMerge/>
          </w:tcPr>
          <w:p w14:paraId="76F35A28" w14:textId="77777777" w:rsidR="00827C29" w:rsidRDefault="00827C29" w:rsidP="00762DA4"/>
        </w:tc>
        <w:tc>
          <w:tcPr>
            <w:tcW w:w="1806" w:type="dxa"/>
            <w:vMerge/>
          </w:tcPr>
          <w:p w14:paraId="70D6A903" w14:textId="77777777" w:rsidR="00827C29" w:rsidRDefault="00827C29" w:rsidP="00762DA4"/>
        </w:tc>
        <w:tc>
          <w:tcPr>
            <w:tcW w:w="2247" w:type="dxa"/>
          </w:tcPr>
          <w:p w14:paraId="761EDB49" w14:textId="77777777" w:rsidR="00827C29" w:rsidRDefault="00827C29" w:rsidP="00762DA4">
            <w:pPr>
              <w:pStyle w:val="NoSpacing"/>
            </w:pPr>
            <w:r w:rsidRPr="00853E3F">
              <w:t>Keeping the diagnosis of T2D confidential</w:t>
            </w:r>
          </w:p>
          <w:p w14:paraId="18CF81D3" w14:textId="77777777" w:rsidR="00827C29" w:rsidRPr="00853E3F" w:rsidRDefault="00827C29" w:rsidP="00762DA4">
            <w:pPr>
              <w:pStyle w:val="NoSpacing"/>
            </w:pPr>
          </w:p>
        </w:tc>
        <w:tc>
          <w:tcPr>
            <w:tcW w:w="8794" w:type="dxa"/>
          </w:tcPr>
          <w:p w14:paraId="6BB42A55" w14:textId="77777777" w:rsidR="00827C29" w:rsidRDefault="00827C29" w:rsidP="00762DA4">
            <w:r>
              <w:t xml:space="preserve">“I don’t tell people I’m diabetic.” – </w:t>
            </w:r>
            <w:r>
              <w:rPr>
                <w:b/>
              </w:rPr>
              <w:t>Female (IDM 003)</w:t>
            </w:r>
          </w:p>
          <w:p w14:paraId="79C8DEEF" w14:textId="77777777" w:rsidR="00827C29" w:rsidRDefault="00827C29" w:rsidP="00762DA4"/>
          <w:p w14:paraId="2A1D71EF" w14:textId="77777777" w:rsidR="00827C29" w:rsidRDefault="00827C29" w:rsidP="00762DA4">
            <w:r>
              <w:t xml:space="preserve">“I don’t tell people I have diabetes because I want to preserve my dignity.” – </w:t>
            </w:r>
            <w:r>
              <w:rPr>
                <w:b/>
              </w:rPr>
              <w:t>Female (IDM 021)</w:t>
            </w:r>
          </w:p>
          <w:p w14:paraId="46A8A215" w14:textId="77777777" w:rsidR="00827C29" w:rsidRDefault="00827C29" w:rsidP="00762DA4"/>
          <w:p w14:paraId="4E5EEBAD" w14:textId="77777777" w:rsidR="00827C29" w:rsidRPr="00957707" w:rsidRDefault="00827C29" w:rsidP="00762DA4">
            <w:r>
              <w:t xml:space="preserve">“I don’t want people to know I have this sickness.” – </w:t>
            </w:r>
            <w:r>
              <w:rPr>
                <w:b/>
              </w:rPr>
              <w:t>Female (IDM 005)</w:t>
            </w:r>
          </w:p>
        </w:tc>
      </w:tr>
      <w:tr w:rsidR="00827C29" w14:paraId="11A71A1A" w14:textId="77777777" w:rsidTr="00827C29">
        <w:tc>
          <w:tcPr>
            <w:tcW w:w="1661" w:type="dxa"/>
            <w:vMerge/>
          </w:tcPr>
          <w:p w14:paraId="2A396786" w14:textId="77777777" w:rsidR="00827C29" w:rsidRDefault="00827C29" w:rsidP="00762DA4"/>
        </w:tc>
        <w:tc>
          <w:tcPr>
            <w:tcW w:w="1806" w:type="dxa"/>
            <w:vMerge/>
          </w:tcPr>
          <w:p w14:paraId="77455C37" w14:textId="77777777" w:rsidR="00827C29" w:rsidRDefault="00827C29" w:rsidP="00762DA4"/>
        </w:tc>
        <w:tc>
          <w:tcPr>
            <w:tcW w:w="2247" w:type="dxa"/>
          </w:tcPr>
          <w:p w14:paraId="3AEF9055" w14:textId="77777777" w:rsidR="00827C29" w:rsidRDefault="00827C29" w:rsidP="00762DA4">
            <w:pPr>
              <w:pStyle w:val="NoSpacing"/>
            </w:pPr>
            <w:r w:rsidRPr="00853E3F">
              <w:t>Feeling embarrassed having T2D</w:t>
            </w:r>
          </w:p>
          <w:p w14:paraId="1380EB84" w14:textId="77777777" w:rsidR="00827C29" w:rsidRPr="00853E3F" w:rsidRDefault="00827C29" w:rsidP="00762DA4">
            <w:pPr>
              <w:pStyle w:val="NoSpacing"/>
            </w:pPr>
          </w:p>
        </w:tc>
        <w:tc>
          <w:tcPr>
            <w:tcW w:w="8794" w:type="dxa"/>
          </w:tcPr>
          <w:p w14:paraId="53D7EA3D" w14:textId="77777777" w:rsidR="00827C29" w:rsidRDefault="00827C29" w:rsidP="00762DA4">
            <w:r>
              <w:t xml:space="preserve">“First I felt imperfect. Then I felt embarrassed about myself…” – </w:t>
            </w:r>
            <w:r>
              <w:rPr>
                <w:b/>
              </w:rPr>
              <w:t>Female (IDM 021)</w:t>
            </w:r>
          </w:p>
          <w:p w14:paraId="1D420459" w14:textId="77777777" w:rsidR="00827C29" w:rsidRDefault="00827C29" w:rsidP="00762DA4"/>
          <w:p w14:paraId="08AD8A2D" w14:textId="77777777" w:rsidR="00827C29" w:rsidRDefault="00827C29" w:rsidP="00762DA4">
            <w:r>
              <w:t xml:space="preserve">“I felt really embarrassed, that a young guy like myself could get diabetes.” – </w:t>
            </w:r>
            <w:r>
              <w:rPr>
                <w:b/>
              </w:rPr>
              <w:t>Male (IDM 007)</w:t>
            </w:r>
          </w:p>
          <w:p w14:paraId="049A8A89" w14:textId="77777777" w:rsidR="00827C29" w:rsidRDefault="00827C29" w:rsidP="00762DA4"/>
          <w:p w14:paraId="37C1675D" w14:textId="77777777" w:rsidR="00827C29" w:rsidRPr="000B5D71" w:rsidRDefault="00827C29" w:rsidP="00762DA4">
            <w:r>
              <w:t xml:space="preserve">“Sometimes I feel ashamed as well…” – </w:t>
            </w:r>
            <w:r>
              <w:rPr>
                <w:b/>
              </w:rPr>
              <w:t>Female (IDM 019)</w:t>
            </w:r>
          </w:p>
        </w:tc>
      </w:tr>
      <w:tr w:rsidR="00827C29" w14:paraId="58F14681" w14:textId="77777777" w:rsidTr="00827C29">
        <w:tc>
          <w:tcPr>
            <w:tcW w:w="1661" w:type="dxa"/>
            <w:vMerge/>
          </w:tcPr>
          <w:p w14:paraId="52A11D94" w14:textId="77777777" w:rsidR="00827C29" w:rsidRDefault="00827C29" w:rsidP="00762DA4"/>
        </w:tc>
        <w:tc>
          <w:tcPr>
            <w:tcW w:w="1806" w:type="dxa"/>
            <w:vMerge/>
          </w:tcPr>
          <w:p w14:paraId="09F89135" w14:textId="77777777" w:rsidR="00827C29" w:rsidRDefault="00827C29" w:rsidP="00762DA4"/>
        </w:tc>
        <w:tc>
          <w:tcPr>
            <w:tcW w:w="2247" w:type="dxa"/>
          </w:tcPr>
          <w:p w14:paraId="1FE75AF3" w14:textId="77777777" w:rsidR="00827C29" w:rsidRPr="00853E3F" w:rsidRDefault="00827C29" w:rsidP="00762DA4">
            <w:pPr>
              <w:pStyle w:val="NoSpacing"/>
            </w:pPr>
            <w:r w:rsidRPr="00853E3F">
              <w:t>Excusing self in order to inject insulin</w:t>
            </w:r>
          </w:p>
        </w:tc>
        <w:tc>
          <w:tcPr>
            <w:tcW w:w="8794" w:type="dxa"/>
          </w:tcPr>
          <w:p w14:paraId="0998D4B4" w14:textId="77777777" w:rsidR="00827C29" w:rsidRDefault="00827C29" w:rsidP="00762DA4">
            <w:r>
              <w:t xml:space="preserve">“No I don’t take my insulin in public. I prefer doing it in private.” – </w:t>
            </w:r>
            <w:r>
              <w:rPr>
                <w:b/>
              </w:rPr>
              <w:t>Male (IDM 012)</w:t>
            </w:r>
          </w:p>
          <w:p w14:paraId="4724A840" w14:textId="77777777" w:rsidR="00827C29" w:rsidRDefault="00827C29" w:rsidP="00762DA4"/>
          <w:p w14:paraId="64577531" w14:textId="77777777" w:rsidR="00827C29" w:rsidRDefault="00827C29" w:rsidP="00762DA4">
            <w:r>
              <w:t xml:space="preserve">“At my work place I wait till I’m alone before I take my insulin.” – </w:t>
            </w:r>
            <w:r>
              <w:rPr>
                <w:b/>
              </w:rPr>
              <w:t>Female (IDM 011)</w:t>
            </w:r>
          </w:p>
          <w:p w14:paraId="0A37BFC2" w14:textId="77777777" w:rsidR="00827C29" w:rsidRDefault="00827C29" w:rsidP="00762DA4"/>
          <w:p w14:paraId="17C4189F" w14:textId="77777777" w:rsidR="00827C29" w:rsidRPr="00154189" w:rsidRDefault="00827C29" w:rsidP="00762DA4">
            <w:r>
              <w:t xml:space="preserve">“I prefer to take insulin alone. Even if its just around my wife and children, I prefer to take it alone.” – </w:t>
            </w:r>
            <w:r>
              <w:rPr>
                <w:b/>
              </w:rPr>
              <w:t>Male (IDM 023)</w:t>
            </w:r>
          </w:p>
        </w:tc>
      </w:tr>
      <w:tr w:rsidR="00827C29" w14:paraId="53617B7A" w14:textId="77777777" w:rsidTr="00827C29">
        <w:tc>
          <w:tcPr>
            <w:tcW w:w="1661" w:type="dxa"/>
            <w:vMerge/>
          </w:tcPr>
          <w:p w14:paraId="3B2AAC4A" w14:textId="77777777" w:rsidR="00827C29" w:rsidRDefault="00827C29" w:rsidP="00762DA4"/>
        </w:tc>
        <w:tc>
          <w:tcPr>
            <w:tcW w:w="1806" w:type="dxa"/>
            <w:vMerge/>
          </w:tcPr>
          <w:p w14:paraId="6F205C29" w14:textId="77777777" w:rsidR="00827C29" w:rsidRDefault="00827C29" w:rsidP="00762DA4"/>
        </w:tc>
        <w:tc>
          <w:tcPr>
            <w:tcW w:w="2247" w:type="dxa"/>
          </w:tcPr>
          <w:p w14:paraId="477C8376" w14:textId="77777777" w:rsidR="00827C29" w:rsidRPr="00853E3F" w:rsidRDefault="00827C29" w:rsidP="00762DA4">
            <w:pPr>
              <w:pStyle w:val="NoSpacing"/>
            </w:pPr>
            <w:r w:rsidRPr="00853E3F">
              <w:t>Fearing what others might think when know injecting insulin</w:t>
            </w:r>
          </w:p>
          <w:p w14:paraId="0ECC155F" w14:textId="77777777" w:rsidR="00827C29" w:rsidRPr="00853E3F" w:rsidRDefault="00827C29" w:rsidP="00762DA4">
            <w:pPr>
              <w:pStyle w:val="NoSpacing"/>
            </w:pPr>
          </w:p>
        </w:tc>
        <w:tc>
          <w:tcPr>
            <w:tcW w:w="8794" w:type="dxa"/>
          </w:tcPr>
          <w:p w14:paraId="465C8646" w14:textId="77777777" w:rsidR="00827C29" w:rsidRDefault="00827C29" w:rsidP="00762DA4">
            <w:r>
              <w:t xml:space="preserve">“When I take insulin in front of my relatives, there’ll definitely be those that make fun of me.” – </w:t>
            </w:r>
            <w:r>
              <w:rPr>
                <w:b/>
              </w:rPr>
              <w:t>Female (IDM 006)</w:t>
            </w:r>
          </w:p>
          <w:p w14:paraId="6697FE13" w14:textId="77777777" w:rsidR="00827C29" w:rsidRDefault="00827C29" w:rsidP="00762DA4"/>
          <w:p w14:paraId="6FFB0627" w14:textId="77777777" w:rsidR="00827C29" w:rsidRDefault="00827C29" w:rsidP="00762DA4">
            <w:r>
              <w:t xml:space="preserve">“When I take insulin, those people may think I’m injecting drugs into me.” – </w:t>
            </w:r>
            <w:r>
              <w:rPr>
                <w:b/>
              </w:rPr>
              <w:t>Male (IDM 009)</w:t>
            </w:r>
          </w:p>
          <w:p w14:paraId="0C27EB8D" w14:textId="77777777" w:rsidR="00827C29" w:rsidRDefault="00827C29" w:rsidP="00762DA4"/>
          <w:p w14:paraId="72842A8E" w14:textId="77777777" w:rsidR="00827C29" w:rsidRPr="003C797B" w:rsidRDefault="00827C29" w:rsidP="00762DA4">
            <w:r>
              <w:t xml:space="preserve">“For those that know insulin, it’s okay. For those that don’t know, they’ll get worried and wonder what I’m injecting into my body.” – </w:t>
            </w:r>
            <w:r>
              <w:rPr>
                <w:b/>
              </w:rPr>
              <w:t>Female (IDM 019)</w:t>
            </w:r>
          </w:p>
        </w:tc>
      </w:tr>
      <w:tr w:rsidR="00827C29" w14:paraId="1C102484" w14:textId="77777777" w:rsidTr="00827C29">
        <w:tc>
          <w:tcPr>
            <w:tcW w:w="1661" w:type="dxa"/>
            <w:vMerge/>
          </w:tcPr>
          <w:p w14:paraId="5DCAD4C1" w14:textId="77777777" w:rsidR="00827C29" w:rsidRDefault="00827C29" w:rsidP="00762DA4"/>
        </w:tc>
        <w:tc>
          <w:tcPr>
            <w:tcW w:w="1806" w:type="dxa"/>
            <w:vMerge/>
          </w:tcPr>
          <w:p w14:paraId="4950DD5C" w14:textId="77777777" w:rsidR="00827C29" w:rsidRDefault="00827C29" w:rsidP="00762DA4"/>
        </w:tc>
        <w:tc>
          <w:tcPr>
            <w:tcW w:w="2247" w:type="dxa"/>
          </w:tcPr>
          <w:p w14:paraId="3E48E5D1" w14:textId="77777777" w:rsidR="00827C29" w:rsidRDefault="00827C29" w:rsidP="00762DA4">
            <w:pPr>
              <w:pStyle w:val="NoSpacing"/>
            </w:pPr>
            <w:r w:rsidRPr="00853E3F">
              <w:t>Feeling depressed and embarrassed have to use insulin</w:t>
            </w:r>
          </w:p>
          <w:p w14:paraId="0DA56323" w14:textId="77777777" w:rsidR="00827C29" w:rsidRPr="00853E3F" w:rsidRDefault="00827C29" w:rsidP="00762DA4">
            <w:pPr>
              <w:pStyle w:val="NoSpacing"/>
            </w:pPr>
          </w:p>
        </w:tc>
        <w:tc>
          <w:tcPr>
            <w:tcW w:w="8794" w:type="dxa"/>
          </w:tcPr>
          <w:p w14:paraId="1CD8F1E2" w14:textId="77777777" w:rsidR="00827C29" w:rsidRDefault="00827C29" w:rsidP="00762DA4">
            <w:r>
              <w:t xml:space="preserve">“I have to hide and take my medicine. Because I’ve seen the reaction people have when I eat pills in front of them…” – </w:t>
            </w:r>
            <w:r>
              <w:rPr>
                <w:b/>
              </w:rPr>
              <w:t>Female (IDM 021)</w:t>
            </w:r>
          </w:p>
          <w:p w14:paraId="49C43F78" w14:textId="77777777" w:rsidR="00827C29" w:rsidRDefault="00827C29" w:rsidP="00762DA4"/>
          <w:p w14:paraId="08C3CCAB" w14:textId="77777777" w:rsidR="00827C29" w:rsidRDefault="00827C29" w:rsidP="00762DA4">
            <w:r>
              <w:t xml:space="preserve">“I get uncomfortable when people see me taking medicine in public.” – </w:t>
            </w:r>
            <w:r>
              <w:rPr>
                <w:b/>
              </w:rPr>
              <w:t>Male (IDM 009)</w:t>
            </w:r>
          </w:p>
          <w:p w14:paraId="5A8F6914" w14:textId="77777777" w:rsidR="00827C29" w:rsidRDefault="00827C29" w:rsidP="00762DA4"/>
          <w:p w14:paraId="4ABEFD81" w14:textId="77777777" w:rsidR="00827C29" w:rsidRPr="003C797B" w:rsidRDefault="00827C29" w:rsidP="00762DA4">
            <w:r>
              <w:t xml:space="preserve">“Sometime I just don’t want to take tablets in front of people. Then they will comment.” – </w:t>
            </w:r>
            <w:r>
              <w:rPr>
                <w:b/>
              </w:rPr>
              <w:t>Female (IDM 005)</w:t>
            </w:r>
          </w:p>
        </w:tc>
      </w:tr>
      <w:tr w:rsidR="00827C29" w14:paraId="1339848D" w14:textId="77777777" w:rsidTr="00827C29">
        <w:tc>
          <w:tcPr>
            <w:tcW w:w="1661" w:type="dxa"/>
            <w:vMerge w:val="restart"/>
          </w:tcPr>
          <w:p w14:paraId="3255AFF3" w14:textId="77777777" w:rsidR="00827C29" w:rsidRDefault="00827C29" w:rsidP="00762DA4">
            <w:r>
              <w:t xml:space="preserve">Self Management Practices </w:t>
            </w:r>
          </w:p>
          <w:p w14:paraId="1C4BC882" w14:textId="77777777" w:rsidR="00827C29" w:rsidRDefault="00827C29" w:rsidP="00762DA4"/>
          <w:p w14:paraId="2257E4CA" w14:textId="77777777" w:rsidR="00827C29" w:rsidRPr="00651A78" w:rsidRDefault="00827C29" w:rsidP="00762DA4">
            <w:pPr>
              <w:rPr>
                <w:b/>
              </w:rPr>
            </w:pPr>
            <w:r w:rsidRPr="00651A78">
              <w:rPr>
                <w:b/>
              </w:rPr>
              <w:t>Helpful</w:t>
            </w:r>
          </w:p>
          <w:p w14:paraId="20F0F0C0" w14:textId="77777777" w:rsidR="00827C29" w:rsidRDefault="00827C29" w:rsidP="00762DA4"/>
          <w:p w14:paraId="5650C7A5" w14:textId="77777777" w:rsidR="00827C29" w:rsidRDefault="00827C29" w:rsidP="00762DA4">
            <w:pPr>
              <w:rPr>
                <w:i/>
              </w:rPr>
            </w:pPr>
            <w:r w:rsidRPr="00651A78">
              <w:rPr>
                <w:i/>
              </w:rPr>
              <w:t>Positive actions taken to manage symptoms, treatment and lifestyle changes</w:t>
            </w:r>
          </w:p>
          <w:p w14:paraId="7407F33C" w14:textId="77777777" w:rsidR="00827C29" w:rsidRDefault="00827C29" w:rsidP="00762DA4">
            <w:pPr>
              <w:rPr>
                <w:i/>
              </w:rPr>
            </w:pPr>
          </w:p>
          <w:p w14:paraId="700B2D05" w14:textId="77777777" w:rsidR="00827C29" w:rsidRDefault="00827C29" w:rsidP="00762DA4">
            <w:pPr>
              <w:rPr>
                <w:i/>
              </w:rPr>
            </w:pPr>
          </w:p>
          <w:p w14:paraId="77CB0C21" w14:textId="77777777" w:rsidR="00827C29" w:rsidRDefault="00827C29" w:rsidP="00762DA4">
            <w:pPr>
              <w:rPr>
                <w:i/>
              </w:rPr>
            </w:pPr>
          </w:p>
          <w:p w14:paraId="439D3CCF" w14:textId="77777777" w:rsidR="00827C29" w:rsidRDefault="00827C29" w:rsidP="00762DA4">
            <w:pPr>
              <w:rPr>
                <w:i/>
              </w:rPr>
            </w:pPr>
          </w:p>
          <w:p w14:paraId="02329D8E" w14:textId="77777777" w:rsidR="00827C29" w:rsidRDefault="00827C29" w:rsidP="00762DA4">
            <w:pPr>
              <w:rPr>
                <w:i/>
              </w:rPr>
            </w:pPr>
          </w:p>
          <w:p w14:paraId="6AD30795" w14:textId="77777777" w:rsidR="00827C29" w:rsidRDefault="00827C29" w:rsidP="00762DA4">
            <w:pPr>
              <w:rPr>
                <w:i/>
              </w:rPr>
            </w:pPr>
          </w:p>
          <w:p w14:paraId="3CD6C569" w14:textId="77777777" w:rsidR="00827C29" w:rsidRDefault="00827C29" w:rsidP="00762DA4">
            <w:pPr>
              <w:rPr>
                <w:i/>
              </w:rPr>
            </w:pPr>
          </w:p>
          <w:p w14:paraId="1660154E" w14:textId="77777777" w:rsidR="00827C29" w:rsidRDefault="00827C29" w:rsidP="00762DA4">
            <w:pPr>
              <w:rPr>
                <w:i/>
              </w:rPr>
            </w:pPr>
          </w:p>
          <w:p w14:paraId="7F1E01BC" w14:textId="77777777" w:rsidR="00827C29" w:rsidRDefault="00827C29" w:rsidP="00762DA4">
            <w:pPr>
              <w:rPr>
                <w:i/>
              </w:rPr>
            </w:pPr>
          </w:p>
          <w:p w14:paraId="3D35968A" w14:textId="77777777" w:rsidR="00827C29" w:rsidRDefault="00827C29" w:rsidP="00762DA4">
            <w:pPr>
              <w:rPr>
                <w:i/>
              </w:rPr>
            </w:pPr>
          </w:p>
          <w:p w14:paraId="4BDCEEBE" w14:textId="77777777" w:rsidR="00827C29" w:rsidRDefault="00827C29" w:rsidP="00762DA4">
            <w:pPr>
              <w:rPr>
                <w:i/>
              </w:rPr>
            </w:pPr>
          </w:p>
          <w:p w14:paraId="75BFDB38" w14:textId="77777777" w:rsidR="00827C29" w:rsidRDefault="00827C29" w:rsidP="00762DA4">
            <w:pPr>
              <w:rPr>
                <w:i/>
              </w:rPr>
            </w:pPr>
          </w:p>
          <w:p w14:paraId="5C49D845" w14:textId="77777777" w:rsidR="00827C29" w:rsidRDefault="00827C29" w:rsidP="00762DA4">
            <w:pPr>
              <w:rPr>
                <w:i/>
              </w:rPr>
            </w:pPr>
          </w:p>
          <w:p w14:paraId="17FAC2AF" w14:textId="77777777" w:rsidR="00827C29" w:rsidRDefault="00827C29" w:rsidP="00762DA4">
            <w:pPr>
              <w:rPr>
                <w:i/>
              </w:rPr>
            </w:pPr>
          </w:p>
          <w:p w14:paraId="0A0B7178" w14:textId="77777777" w:rsidR="00827C29" w:rsidRDefault="00827C29" w:rsidP="00762DA4">
            <w:pPr>
              <w:rPr>
                <w:i/>
              </w:rPr>
            </w:pPr>
          </w:p>
          <w:p w14:paraId="740CBD6A" w14:textId="77777777" w:rsidR="00827C29" w:rsidRDefault="00827C29" w:rsidP="00762DA4">
            <w:pPr>
              <w:rPr>
                <w:i/>
              </w:rPr>
            </w:pPr>
          </w:p>
          <w:p w14:paraId="27CB8DE3" w14:textId="77777777" w:rsidR="00827C29" w:rsidRDefault="00827C29" w:rsidP="00762DA4">
            <w:pPr>
              <w:rPr>
                <w:i/>
              </w:rPr>
            </w:pPr>
          </w:p>
          <w:p w14:paraId="470EF30A" w14:textId="77777777" w:rsidR="00827C29" w:rsidRDefault="00827C29" w:rsidP="00762DA4">
            <w:pPr>
              <w:rPr>
                <w:i/>
              </w:rPr>
            </w:pPr>
          </w:p>
          <w:p w14:paraId="238E9B9B" w14:textId="77777777" w:rsidR="00827C29" w:rsidRDefault="00827C29" w:rsidP="00762DA4">
            <w:pPr>
              <w:rPr>
                <w:i/>
              </w:rPr>
            </w:pPr>
          </w:p>
          <w:p w14:paraId="30F43C09" w14:textId="77777777" w:rsidR="00827C29" w:rsidRDefault="00827C29" w:rsidP="00762DA4">
            <w:pPr>
              <w:rPr>
                <w:i/>
              </w:rPr>
            </w:pPr>
          </w:p>
          <w:p w14:paraId="24AFFDFD" w14:textId="77777777" w:rsidR="00827C29" w:rsidRDefault="00827C29" w:rsidP="00762DA4">
            <w:pPr>
              <w:rPr>
                <w:i/>
              </w:rPr>
            </w:pPr>
          </w:p>
          <w:p w14:paraId="0EAF88C9" w14:textId="77777777" w:rsidR="00827C29" w:rsidRDefault="00827C29" w:rsidP="00762DA4">
            <w:pPr>
              <w:rPr>
                <w:i/>
              </w:rPr>
            </w:pPr>
          </w:p>
          <w:p w14:paraId="7F1F517F" w14:textId="77777777" w:rsidR="00827C29" w:rsidRDefault="00827C29" w:rsidP="00762DA4">
            <w:pPr>
              <w:rPr>
                <w:i/>
              </w:rPr>
            </w:pPr>
          </w:p>
          <w:p w14:paraId="6F86641A" w14:textId="77777777" w:rsidR="00827C29" w:rsidRDefault="00827C29" w:rsidP="00762DA4">
            <w:pPr>
              <w:rPr>
                <w:i/>
              </w:rPr>
            </w:pPr>
          </w:p>
          <w:p w14:paraId="11BB3A1A" w14:textId="77777777" w:rsidR="00827C29" w:rsidRDefault="00827C29" w:rsidP="00762DA4">
            <w:pPr>
              <w:rPr>
                <w:i/>
              </w:rPr>
            </w:pPr>
          </w:p>
          <w:p w14:paraId="56B0A646" w14:textId="77777777" w:rsidR="00827C29" w:rsidRDefault="00827C29" w:rsidP="00762DA4">
            <w:pPr>
              <w:rPr>
                <w:i/>
              </w:rPr>
            </w:pPr>
          </w:p>
          <w:p w14:paraId="51E7B96C" w14:textId="77777777" w:rsidR="00827C29" w:rsidRDefault="00827C29" w:rsidP="00762DA4">
            <w:pPr>
              <w:rPr>
                <w:i/>
              </w:rPr>
            </w:pPr>
          </w:p>
          <w:p w14:paraId="41C156F3" w14:textId="77777777" w:rsidR="00827C29" w:rsidRDefault="00827C29" w:rsidP="00762DA4">
            <w:pPr>
              <w:rPr>
                <w:i/>
              </w:rPr>
            </w:pPr>
          </w:p>
          <w:p w14:paraId="313185A4" w14:textId="77777777" w:rsidR="00827C29" w:rsidRDefault="00827C29" w:rsidP="00762DA4">
            <w:pPr>
              <w:rPr>
                <w:i/>
              </w:rPr>
            </w:pPr>
          </w:p>
          <w:p w14:paraId="53E0A47E" w14:textId="77777777" w:rsidR="00827C29" w:rsidRDefault="00827C29" w:rsidP="00762DA4">
            <w:pPr>
              <w:rPr>
                <w:i/>
              </w:rPr>
            </w:pPr>
          </w:p>
          <w:p w14:paraId="6C134D4A" w14:textId="77777777" w:rsidR="00827C29" w:rsidRDefault="00827C29" w:rsidP="00762DA4">
            <w:pPr>
              <w:rPr>
                <w:i/>
              </w:rPr>
            </w:pPr>
          </w:p>
          <w:p w14:paraId="3B88EFB7" w14:textId="77777777" w:rsidR="00827C29" w:rsidRDefault="00827C29" w:rsidP="00762DA4">
            <w:pPr>
              <w:rPr>
                <w:i/>
              </w:rPr>
            </w:pPr>
          </w:p>
          <w:p w14:paraId="0F61259C" w14:textId="77777777" w:rsidR="00827C29" w:rsidRDefault="00827C29" w:rsidP="00762DA4">
            <w:pPr>
              <w:rPr>
                <w:i/>
              </w:rPr>
            </w:pPr>
          </w:p>
          <w:p w14:paraId="1CEC9B41" w14:textId="77777777" w:rsidR="00827C29" w:rsidRDefault="00827C29" w:rsidP="00762DA4">
            <w:pPr>
              <w:rPr>
                <w:i/>
              </w:rPr>
            </w:pPr>
          </w:p>
          <w:p w14:paraId="3C0CCE53" w14:textId="77777777" w:rsidR="00827C29" w:rsidRDefault="00827C29" w:rsidP="00762DA4">
            <w:pPr>
              <w:rPr>
                <w:i/>
              </w:rPr>
            </w:pPr>
          </w:p>
          <w:p w14:paraId="52542B74" w14:textId="77777777" w:rsidR="00827C29" w:rsidRDefault="00827C29" w:rsidP="00762DA4">
            <w:pPr>
              <w:rPr>
                <w:i/>
              </w:rPr>
            </w:pPr>
          </w:p>
          <w:p w14:paraId="0213F12A" w14:textId="77777777" w:rsidR="00827C29" w:rsidRDefault="00827C29" w:rsidP="00762DA4">
            <w:pPr>
              <w:rPr>
                <w:i/>
              </w:rPr>
            </w:pPr>
          </w:p>
          <w:p w14:paraId="52177A93" w14:textId="77777777" w:rsidR="00827C29" w:rsidRDefault="00827C29" w:rsidP="00762DA4">
            <w:pPr>
              <w:rPr>
                <w:i/>
              </w:rPr>
            </w:pPr>
          </w:p>
          <w:p w14:paraId="69C63A96" w14:textId="77777777" w:rsidR="00827C29" w:rsidRDefault="00827C29" w:rsidP="00762DA4">
            <w:pPr>
              <w:rPr>
                <w:i/>
              </w:rPr>
            </w:pPr>
          </w:p>
          <w:p w14:paraId="74C26D85" w14:textId="77777777" w:rsidR="00827C29" w:rsidRDefault="00827C29" w:rsidP="00762DA4">
            <w:pPr>
              <w:rPr>
                <w:i/>
              </w:rPr>
            </w:pPr>
          </w:p>
          <w:p w14:paraId="61F09022" w14:textId="77777777" w:rsidR="00827C29" w:rsidRDefault="00827C29" w:rsidP="00762DA4">
            <w:pPr>
              <w:rPr>
                <w:i/>
              </w:rPr>
            </w:pPr>
          </w:p>
          <w:p w14:paraId="64D65C44" w14:textId="77777777" w:rsidR="00827C29" w:rsidRDefault="00827C29" w:rsidP="00762DA4">
            <w:pPr>
              <w:rPr>
                <w:i/>
              </w:rPr>
            </w:pPr>
          </w:p>
          <w:p w14:paraId="0E9E7678" w14:textId="77777777" w:rsidR="00827C29" w:rsidRDefault="00827C29" w:rsidP="00762DA4">
            <w:pPr>
              <w:rPr>
                <w:i/>
              </w:rPr>
            </w:pPr>
          </w:p>
          <w:p w14:paraId="7033A44B" w14:textId="77777777" w:rsidR="00827C29" w:rsidRDefault="00827C29" w:rsidP="00762DA4">
            <w:pPr>
              <w:rPr>
                <w:i/>
              </w:rPr>
            </w:pPr>
          </w:p>
          <w:p w14:paraId="0832D520" w14:textId="77777777" w:rsidR="00827C29" w:rsidRDefault="00827C29" w:rsidP="00762DA4">
            <w:pPr>
              <w:rPr>
                <w:i/>
              </w:rPr>
            </w:pPr>
          </w:p>
          <w:p w14:paraId="2126D41D" w14:textId="77777777" w:rsidR="00827C29" w:rsidRDefault="00827C29" w:rsidP="00762DA4">
            <w:pPr>
              <w:rPr>
                <w:i/>
              </w:rPr>
            </w:pPr>
          </w:p>
          <w:p w14:paraId="69A42BCF" w14:textId="77777777" w:rsidR="00827C29" w:rsidRDefault="00827C29" w:rsidP="00762DA4">
            <w:pPr>
              <w:rPr>
                <w:i/>
              </w:rPr>
            </w:pPr>
          </w:p>
          <w:p w14:paraId="5A3184C8" w14:textId="77777777" w:rsidR="00827C29" w:rsidRDefault="00827C29" w:rsidP="00762DA4">
            <w:pPr>
              <w:rPr>
                <w:i/>
              </w:rPr>
            </w:pPr>
          </w:p>
          <w:p w14:paraId="38BFCBAB" w14:textId="77777777" w:rsidR="00827C29" w:rsidRDefault="00827C29" w:rsidP="00762DA4">
            <w:pPr>
              <w:rPr>
                <w:i/>
              </w:rPr>
            </w:pPr>
          </w:p>
          <w:p w14:paraId="30F51EE3" w14:textId="77777777" w:rsidR="00827C29" w:rsidRDefault="00827C29" w:rsidP="00762DA4">
            <w:pPr>
              <w:rPr>
                <w:i/>
              </w:rPr>
            </w:pPr>
          </w:p>
          <w:p w14:paraId="46AEB40B" w14:textId="77777777" w:rsidR="00827C29" w:rsidRDefault="00827C29" w:rsidP="00762DA4">
            <w:pPr>
              <w:rPr>
                <w:i/>
              </w:rPr>
            </w:pPr>
          </w:p>
          <w:p w14:paraId="373DF213" w14:textId="77777777" w:rsidR="00827C29" w:rsidRDefault="00827C29" w:rsidP="00762DA4">
            <w:pPr>
              <w:rPr>
                <w:i/>
              </w:rPr>
            </w:pPr>
          </w:p>
          <w:p w14:paraId="5E7C81D7" w14:textId="77777777" w:rsidR="00827C29" w:rsidRDefault="00827C29" w:rsidP="00762DA4">
            <w:pPr>
              <w:rPr>
                <w:i/>
              </w:rPr>
            </w:pPr>
          </w:p>
          <w:p w14:paraId="698E051F" w14:textId="77777777" w:rsidR="00827C29" w:rsidRDefault="00827C29" w:rsidP="00762DA4">
            <w:pPr>
              <w:rPr>
                <w:i/>
              </w:rPr>
            </w:pPr>
          </w:p>
          <w:p w14:paraId="0867654F" w14:textId="77777777" w:rsidR="00827C29" w:rsidRDefault="00827C29" w:rsidP="00762DA4">
            <w:pPr>
              <w:rPr>
                <w:i/>
              </w:rPr>
            </w:pPr>
          </w:p>
          <w:p w14:paraId="01A64286" w14:textId="77777777" w:rsidR="00827C29" w:rsidRDefault="00827C29" w:rsidP="00762DA4">
            <w:pPr>
              <w:rPr>
                <w:i/>
              </w:rPr>
            </w:pPr>
          </w:p>
          <w:p w14:paraId="6252B258" w14:textId="77777777" w:rsidR="00827C29" w:rsidRDefault="00827C29" w:rsidP="00762DA4">
            <w:pPr>
              <w:rPr>
                <w:i/>
              </w:rPr>
            </w:pPr>
          </w:p>
          <w:p w14:paraId="1990C57F" w14:textId="77777777" w:rsidR="00827C29" w:rsidRDefault="00827C29" w:rsidP="00762DA4">
            <w:pPr>
              <w:rPr>
                <w:i/>
              </w:rPr>
            </w:pPr>
          </w:p>
          <w:p w14:paraId="61F54AD0" w14:textId="77777777" w:rsidR="00827C29" w:rsidRDefault="00827C29" w:rsidP="00762DA4">
            <w:pPr>
              <w:rPr>
                <w:i/>
              </w:rPr>
            </w:pPr>
          </w:p>
          <w:p w14:paraId="1A43F7D0" w14:textId="77777777" w:rsidR="00827C29" w:rsidRDefault="00827C29" w:rsidP="00762DA4">
            <w:pPr>
              <w:rPr>
                <w:i/>
              </w:rPr>
            </w:pPr>
          </w:p>
          <w:p w14:paraId="3C86AFC5" w14:textId="77777777" w:rsidR="00827C29" w:rsidRDefault="00827C29" w:rsidP="00762DA4">
            <w:pPr>
              <w:rPr>
                <w:i/>
              </w:rPr>
            </w:pPr>
          </w:p>
          <w:p w14:paraId="1611DDCE" w14:textId="77777777" w:rsidR="00827C29" w:rsidRDefault="00827C29" w:rsidP="00762DA4">
            <w:pPr>
              <w:rPr>
                <w:i/>
              </w:rPr>
            </w:pPr>
          </w:p>
          <w:p w14:paraId="4676D505" w14:textId="77777777" w:rsidR="00827C29" w:rsidRDefault="00827C29" w:rsidP="00762DA4">
            <w:pPr>
              <w:rPr>
                <w:i/>
              </w:rPr>
            </w:pPr>
          </w:p>
          <w:p w14:paraId="57D6E899" w14:textId="77777777" w:rsidR="00827C29" w:rsidRDefault="00827C29" w:rsidP="00762DA4">
            <w:pPr>
              <w:rPr>
                <w:i/>
              </w:rPr>
            </w:pPr>
          </w:p>
          <w:p w14:paraId="6AA60FDE" w14:textId="77777777" w:rsidR="00827C29" w:rsidRDefault="00827C29" w:rsidP="00762DA4">
            <w:pPr>
              <w:rPr>
                <w:i/>
              </w:rPr>
            </w:pPr>
          </w:p>
          <w:p w14:paraId="7FBBB320" w14:textId="77777777" w:rsidR="00827C29" w:rsidRDefault="00827C29" w:rsidP="00762DA4">
            <w:pPr>
              <w:rPr>
                <w:i/>
              </w:rPr>
            </w:pPr>
          </w:p>
          <w:p w14:paraId="5ED3E003" w14:textId="77777777" w:rsidR="00827C29" w:rsidRDefault="00827C29" w:rsidP="00762DA4">
            <w:pPr>
              <w:rPr>
                <w:i/>
              </w:rPr>
            </w:pPr>
          </w:p>
          <w:p w14:paraId="0145CA01" w14:textId="77777777" w:rsidR="00827C29" w:rsidRDefault="00827C29" w:rsidP="00762DA4">
            <w:pPr>
              <w:rPr>
                <w:i/>
              </w:rPr>
            </w:pPr>
          </w:p>
          <w:p w14:paraId="6D6345F4" w14:textId="77777777" w:rsidR="00827C29" w:rsidRDefault="00827C29" w:rsidP="00762DA4">
            <w:pPr>
              <w:rPr>
                <w:i/>
              </w:rPr>
            </w:pPr>
          </w:p>
          <w:p w14:paraId="147F8753" w14:textId="77777777" w:rsidR="00827C29" w:rsidRDefault="00827C29" w:rsidP="00762DA4">
            <w:pPr>
              <w:rPr>
                <w:i/>
              </w:rPr>
            </w:pPr>
          </w:p>
          <w:p w14:paraId="7B772688" w14:textId="77777777" w:rsidR="00827C29" w:rsidRDefault="00827C29" w:rsidP="00762DA4">
            <w:pPr>
              <w:rPr>
                <w:i/>
              </w:rPr>
            </w:pPr>
          </w:p>
          <w:p w14:paraId="250E3621" w14:textId="77777777" w:rsidR="00827C29" w:rsidRDefault="00827C29" w:rsidP="00762DA4">
            <w:pPr>
              <w:rPr>
                <w:i/>
              </w:rPr>
            </w:pPr>
          </w:p>
          <w:p w14:paraId="2D3F5A3E" w14:textId="77777777" w:rsidR="00827C29" w:rsidRDefault="00827C29" w:rsidP="00762DA4">
            <w:pPr>
              <w:rPr>
                <w:i/>
              </w:rPr>
            </w:pPr>
          </w:p>
          <w:p w14:paraId="7275D696" w14:textId="77777777" w:rsidR="00827C29" w:rsidRDefault="00827C29" w:rsidP="00762DA4">
            <w:pPr>
              <w:rPr>
                <w:i/>
              </w:rPr>
            </w:pPr>
          </w:p>
          <w:p w14:paraId="2DB61F12" w14:textId="77777777" w:rsidR="00827C29" w:rsidRDefault="00827C29" w:rsidP="00762DA4">
            <w:pPr>
              <w:rPr>
                <w:i/>
              </w:rPr>
            </w:pPr>
          </w:p>
          <w:p w14:paraId="3ED2C2A4" w14:textId="77777777" w:rsidR="00827C29" w:rsidRDefault="00827C29" w:rsidP="00762DA4">
            <w:pPr>
              <w:rPr>
                <w:i/>
              </w:rPr>
            </w:pPr>
          </w:p>
          <w:p w14:paraId="3681E3E5" w14:textId="77777777" w:rsidR="00827C29" w:rsidRDefault="00827C29" w:rsidP="00762DA4">
            <w:pPr>
              <w:rPr>
                <w:i/>
              </w:rPr>
            </w:pPr>
          </w:p>
          <w:p w14:paraId="3010AB9F" w14:textId="77777777" w:rsidR="00827C29" w:rsidRDefault="00827C29" w:rsidP="00762DA4">
            <w:pPr>
              <w:rPr>
                <w:i/>
              </w:rPr>
            </w:pPr>
          </w:p>
          <w:p w14:paraId="0A94CE07" w14:textId="77777777" w:rsidR="00827C29" w:rsidRDefault="00827C29" w:rsidP="00762DA4">
            <w:pPr>
              <w:rPr>
                <w:i/>
              </w:rPr>
            </w:pPr>
          </w:p>
          <w:p w14:paraId="09B09F2A" w14:textId="77777777" w:rsidR="00827C29" w:rsidRDefault="00827C29" w:rsidP="00762DA4">
            <w:pPr>
              <w:rPr>
                <w:i/>
              </w:rPr>
            </w:pPr>
          </w:p>
          <w:p w14:paraId="57D6BFB6" w14:textId="77777777" w:rsidR="00827C29" w:rsidRDefault="00827C29" w:rsidP="00762DA4">
            <w:pPr>
              <w:rPr>
                <w:i/>
              </w:rPr>
            </w:pPr>
          </w:p>
          <w:p w14:paraId="64857E75" w14:textId="77777777" w:rsidR="00827C29" w:rsidRDefault="00827C29" w:rsidP="00762DA4">
            <w:pPr>
              <w:rPr>
                <w:i/>
              </w:rPr>
            </w:pPr>
          </w:p>
          <w:p w14:paraId="70514A6F" w14:textId="77777777" w:rsidR="00827C29" w:rsidRDefault="00827C29" w:rsidP="00762DA4">
            <w:pPr>
              <w:rPr>
                <w:i/>
              </w:rPr>
            </w:pPr>
          </w:p>
          <w:p w14:paraId="79A16ECB" w14:textId="77777777" w:rsidR="00827C29" w:rsidRDefault="00827C29" w:rsidP="00762DA4">
            <w:pPr>
              <w:rPr>
                <w:i/>
              </w:rPr>
            </w:pPr>
          </w:p>
          <w:p w14:paraId="4124664B" w14:textId="77777777" w:rsidR="00827C29" w:rsidRDefault="00827C29" w:rsidP="00762DA4">
            <w:pPr>
              <w:rPr>
                <w:i/>
              </w:rPr>
            </w:pPr>
          </w:p>
          <w:p w14:paraId="2C753186" w14:textId="77777777" w:rsidR="00827C29" w:rsidRDefault="00827C29" w:rsidP="00762DA4">
            <w:pPr>
              <w:rPr>
                <w:i/>
              </w:rPr>
            </w:pPr>
          </w:p>
          <w:p w14:paraId="26F9B933" w14:textId="77777777" w:rsidR="00827C29" w:rsidRDefault="00827C29" w:rsidP="00762DA4">
            <w:pPr>
              <w:rPr>
                <w:i/>
              </w:rPr>
            </w:pPr>
          </w:p>
          <w:p w14:paraId="554292FF" w14:textId="77777777" w:rsidR="00827C29" w:rsidRDefault="00827C29" w:rsidP="00762DA4">
            <w:pPr>
              <w:rPr>
                <w:i/>
              </w:rPr>
            </w:pPr>
          </w:p>
          <w:p w14:paraId="760E26B0" w14:textId="77777777" w:rsidR="00827C29" w:rsidRDefault="00827C29" w:rsidP="00762DA4">
            <w:pPr>
              <w:rPr>
                <w:i/>
              </w:rPr>
            </w:pPr>
          </w:p>
          <w:p w14:paraId="17EF16EA" w14:textId="77777777" w:rsidR="00827C29" w:rsidRDefault="00827C29" w:rsidP="00762DA4">
            <w:pPr>
              <w:rPr>
                <w:i/>
              </w:rPr>
            </w:pPr>
          </w:p>
          <w:p w14:paraId="4A4ED4EA" w14:textId="77777777" w:rsidR="00827C29" w:rsidRDefault="00827C29" w:rsidP="00762DA4">
            <w:pPr>
              <w:rPr>
                <w:i/>
              </w:rPr>
            </w:pPr>
          </w:p>
          <w:p w14:paraId="4D4B00E7" w14:textId="77777777" w:rsidR="00827C29" w:rsidRDefault="00827C29" w:rsidP="00762DA4">
            <w:pPr>
              <w:rPr>
                <w:i/>
              </w:rPr>
            </w:pPr>
          </w:p>
          <w:p w14:paraId="516E8D56" w14:textId="77777777" w:rsidR="00827C29" w:rsidRDefault="00827C29" w:rsidP="00762DA4">
            <w:pPr>
              <w:rPr>
                <w:i/>
              </w:rPr>
            </w:pPr>
          </w:p>
          <w:p w14:paraId="1930F9E8" w14:textId="77777777" w:rsidR="00827C29" w:rsidRDefault="00827C29" w:rsidP="00762DA4">
            <w:pPr>
              <w:rPr>
                <w:i/>
              </w:rPr>
            </w:pPr>
          </w:p>
          <w:p w14:paraId="06EFEEB5" w14:textId="77777777" w:rsidR="00827C29" w:rsidRDefault="00827C29" w:rsidP="00762DA4">
            <w:pPr>
              <w:rPr>
                <w:i/>
              </w:rPr>
            </w:pPr>
          </w:p>
          <w:p w14:paraId="3DA55CC9" w14:textId="77777777" w:rsidR="00827C29" w:rsidRDefault="00827C29" w:rsidP="00762DA4">
            <w:pPr>
              <w:rPr>
                <w:i/>
              </w:rPr>
            </w:pPr>
          </w:p>
          <w:p w14:paraId="0BE56C5B" w14:textId="77777777" w:rsidR="00827C29" w:rsidRDefault="00827C29" w:rsidP="00762DA4">
            <w:pPr>
              <w:rPr>
                <w:i/>
              </w:rPr>
            </w:pPr>
          </w:p>
          <w:p w14:paraId="7B7A90A8" w14:textId="77777777" w:rsidR="00827C29" w:rsidRDefault="00827C29" w:rsidP="00762DA4">
            <w:pPr>
              <w:rPr>
                <w:i/>
              </w:rPr>
            </w:pPr>
          </w:p>
          <w:p w14:paraId="280C86AD" w14:textId="77777777" w:rsidR="00827C29" w:rsidRDefault="00827C29" w:rsidP="00762DA4">
            <w:pPr>
              <w:rPr>
                <w:i/>
              </w:rPr>
            </w:pPr>
          </w:p>
          <w:p w14:paraId="03976841" w14:textId="77777777" w:rsidR="00827C29" w:rsidRDefault="00827C29" w:rsidP="00762DA4">
            <w:pPr>
              <w:rPr>
                <w:i/>
              </w:rPr>
            </w:pPr>
          </w:p>
          <w:p w14:paraId="62872B13" w14:textId="77777777" w:rsidR="00827C29" w:rsidRDefault="00827C29" w:rsidP="00762DA4">
            <w:pPr>
              <w:rPr>
                <w:i/>
              </w:rPr>
            </w:pPr>
          </w:p>
          <w:p w14:paraId="768C7135" w14:textId="77777777" w:rsidR="00827C29" w:rsidRDefault="00827C29" w:rsidP="00762DA4">
            <w:pPr>
              <w:rPr>
                <w:i/>
              </w:rPr>
            </w:pPr>
          </w:p>
          <w:p w14:paraId="04E00162" w14:textId="77777777" w:rsidR="00827C29" w:rsidRDefault="00827C29" w:rsidP="00762DA4">
            <w:pPr>
              <w:rPr>
                <w:i/>
              </w:rPr>
            </w:pPr>
          </w:p>
          <w:p w14:paraId="20A1BB49" w14:textId="77777777" w:rsidR="00827C29" w:rsidRDefault="00827C29" w:rsidP="00762DA4">
            <w:pPr>
              <w:rPr>
                <w:i/>
              </w:rPr>
            </w:pPr>
          </w:p>
          <w:p w14:paraId="779A9936" w14:textId="77777777" w:rsidR="00827C29" w:rsidRDefault="00827C29" w:rsidP="00762DA4">
            <w:pPr>
              <w:rPr>
                <w:i/>
              </w:rPr>
            </w:pPr>
          </w:p>
          <w:p w14:paraId="00F4A794" w14:textId="77777777" w:rsidR="00827C29" w:rsidRDefault="00827C29" w:rsidP="00762DA4">
            <w:pPr>
              <w:rPr>
                <w:i/>
              </w:rPr>
            </w:pPr>
          </w:p>
          <w:p w14:paraId="44CD8F17" w14:textId="77777777" w:rsidR="00827C29" w:rsidRDefault="00827C29" w:rsidP="00762DA4">
            <w:pPr>
              <w:rPr>
                <w:i/>
              </w:rPr>
            </w:pPr>
          </w:p>
          <w:p w14:paraId="1CF73349" w14:textId="77777777" w:rsidR="00827C29" w:rsidRDefault="00827C29" w:rsidP="00762DA4">
            <w:pPr>
              <w:rPr>
                <w:i/>
              </w:rPr>
            </w:pPr>
          </w:p>
          <w:p w14:paraId="527732DD" w14:textId="77777777" w:rsidR="00827C29" w:rsidRDefault="00827C29" w:rsidP="00762DA4">
            <w:pPr>
              <w:rPr>
                <w:i/>
              </w:rPr>
            </w:pPr>
          </w:p>
          <w:p w14:paraId="41E71CBB" w14:textId="77777777" w:rsidR="00827C29" w:rsidRDefault="00827C29" w:rsidP="00762DA4">
            <w:pPr>
              <w:rPr>
                <w:i/>
              </w:rPr>
            </w:pPr>
          </w:p>
          <w:p w14:paraId="5A46009B" w14:textId="77777777" w:rsidR="00827C29" w:rsidRDefault="00827C29" w:rsidP="00762DA4">
            <w:pPr>
              <w:rPr>
                <w:i/>
              </w:rPr>
            </w:pPr>
          </w:p>
          <w:p w14:paraId="4A922FDF" w14:textId="77777777" w:rsidR="00827C29" w:rsidRDefault="00827C29" w:rsidP="00762DA4">
            <w:pPr>
              <w:rPr>
                <w:i/>
              </w:rPr>
            </w:pPr>
          </w:p>
          <w:p w14:paraId="654357A0" w14:textId="77777777" w:rsidR="00827C29" w:rsidRDefault="00827C29" w:rsidP="00762DA4">
            <w:pPr>
              <w:rPr>
                <w:i/>
              </w:rPr>
            </w:pPr>
          </w:p>
          <w:p w14:paraId="63857841" w14:textId="77777777" w:rsidR="00827C29" w:rsidRDefault="00827C29" w:rsidP="00762DA4">
            <w:pPr>
              <w:rPr>
                <w:i/>
              </w:rPr>
            </w:pPr>
          </w:p>
          <w:p w14:paraId="12633B5E" w14:textId="77777777" w:rsidR="00827C29" w:rsidRDefault="00827C29" w:rsidP="00762DA4">
            <w:pPr>
              <w:rPr>
                <w:i/>
              </w:rPr>
            </w:pPr>
          </w:p>
          <w:p w14:paraId="03E95241" w14:textId="77777777" w:rsidR="00827C29" w:rsidRDefault="00827C29" w:rsidP="00762DA4">
            <w:pPr>
              <w:rPr>
                <w:i/>
              </w:rPr>
            </w:pPr>
          </w:p>
          <w:p w14:paraId="29053792" w14:textId="77777777" w:rsidR="00827C29" w:rsidRDefault="00827C29" w:rsidP="00762DA4">
            <w:pPr>
              <w:rPr>
                <w:i/>
              </w:rPr>
            </w:pPr>
          </w:p>
          <w:p w14:paraId="4831991B" w14:textId="77777777" w:rsidR="00827C29" w:rsidRDefault="00827C29" w:rsidP="00762DA4">
            <w:pPr>
              <w:rPr>
                <w:i/>
              </w:rPr>
            </w:pPr>
          </w:p>
          <w:p w14:paraId="31CB7C13" w14:textId="77777777" w:rsidR="00827C29" w:rsidRDefault="00827C29" w:rsidP="00762DA4">
            <w:pPr>
              <w:rPr>
                <w:i/>
              </w:rPr>
            </w:pPr>
          </w:p>
          <w:p w14:paraId="6663A184" w14:textId="77777777" w:rsidR="00827C29" w:rsidRDefault="00827C29" w:rsidP="00762DA4">
            <w:pPr>
              <w:rPr>
                <w:i/>
              </w:rPr>
            </w:pPr>
          </w:p>
          <w:p w14:paraId="17384323" w14:textId="77777777" w:rsidR="00827C29" w:rsidRDefault="00827C29" w:rsidP="00762DA4">
            <w:pPr>
              <w:rPr>
                <w:i/>
              </w:rPr>
            </w:pPr>
          </w:p>
          <w:p w14:paraId="647444B1" w14:textId="77777777" w:rsidR="00827C29" w:rsidRDefault="00827C29" w:rsidP="00762DA4">
            <w:pPr>
              <w:rPr>
                <w:i/>
              </w:rPr>
            </w:pPr>
          </w:p>
          <w:p w14:paraId="5B7C363B" w14:textId="77777777" w:rsidR="00827C29" w:rsidRDefault="00827C29" w:rsidP="00762DA4">
            <w:pPr>
              <w:rPr>
                <w:i/>
              </w:rPr>
            </w:pPr>
          </w:p>
          <w:p w14:paraId="47395FE8" w14:textId="77777777" w:rsidR="00827C29" w:rsidRDefault="00827C29" w:rsidP="00762DA4">
            <w:pPr>
              <w:rPr>
                <w:i/>
              </w:rPr>
            </w:pPr>
          </w:p>
          <w:p w14:paraId="7F212563" w14:textId="77777777" w:rsidR="00827C29" w:rsidRDefault="00827C29" w:rsidP="00762DA4">
            <w:pPr>
              <w:rPr>
                <w:i/>
              </w:rPr>
            </w:pPr>
          </w:p>
          <w:p w14:paraId="35A44C90" w14:textId="77777777" w:rsidR="00827C29" w:rsidRDefault="00827C29" w:rsidP="00762DA4">
            <w:pPr>
              <w:rPr>
                <w:i/>
              </w:rPr>
            </w:pPr>
          </w:p>
          <w:p w14:paraId="7B1A050E" w14:textId="77777777" w:rsidR="00827C29" w:rsidRDefault="00827C29" w:rsidP="00762DA4">
            <w:pPr>
              <w:rPr>
                <w:i/>
              </w:rPr>
            </w:pPr>
          </w:p>
          <w:p w14:paraId="3040D4A3" w14:textId="77777777" w:rsidR="00827C29" w:rsidRDefault="00827C29" w:rsidP="00762DA4">
            <w:pPr>
              <w:rPr>
                <w:i/>
              </w:rPr>
            </w:pPr>
          </w:p>
          <w:p w14:paraId="422A3014" w14:textId="77777777" w:rsidR="00827C29" w:rsidRDefault="00827C29" w:rsidP="00762DA4">
            <w:pPr>
              <w:rPr>
                <w:i/>
              </w:rPr>
            </w:pPr>
          </w:p>
          <w:p w14:paraId="67835850" w14:textId="77777777" w:rsidR="00827C29" w:rsidRDefault="00827C29" w:rsidP="00762DA4">
            <w:pPr>
              <w:rPr>
                <w:i/>
              </w:rPr>
            </w:pPr>
          </w:p>
          <w:p w14:paraId="34DFE83A" w14:textId="77777777" w:rsidR="00827C29" w:rsidRDefault="00827C29" w:rsidP="00762DA4">
            <w:pPr>
              <w:rPr>
                <w:i/>
              </w:rPr>
            </w:pPr>
          </w:p>
          <w:p w14:paraId="0CDCD9E2" w14:textId="77777777" w:rsidR="00827C29" w:rsidRDefault="00827C29" w:rsidP="00762DA4">
            <w:pPr>
              <w:rPr>
                <w:i/>
              </w:rPr>
            </w:pPr>
          </w:p>
          <w:p w14:paraId="0F9F5A4B" w14:textId="77777777" w:rsidR="00827C29" w:rsidRDefault="00827C29" w:rsidP="00762DA4">
            <w:pPr>
              <w:rPr>
                <w:i/>
              </w:rPr>
            </w:pPr>
          </w:p>
          <w:p w14:paraId="6F57A2A5" w14:textId="77777777" w:rsidR="00827C29" w:rsidRDefault="00827C29" w:rsidP="00762DA4">
            <w:pPr>
              <w:rPr>
                <w:i/>
              </w:rPr>
            </w:pPr>
          </w:p>
          <w:p w14:paraId="10078503" w14:textId="77777777" w:rsidR="00827C29" w:rsidRDefault="00827C29" w:rsidP="00762DA4">
            <w:pPr>
              <w:rPr>
                <w:i/>
              </w:rPr>
            </w:pPr>
          </w:p>
          <w:p w14:paraId="0B867B51" w14:textId="77777777" w:rsidR="00827C29" w:rsidRDefault="00827C29" w:rsidP="00762DA4">
            <w:pPr>
              <w:rPr>
                <w:i/>
              </w:rPr>
            </w:pPr>
          </w:p>
          <w:p w14:paraId="413580E2" w14:textId="77777777" w:rsidR="00827C29" w:rsidRDefault="00827C29" w:rsidP="00762DA4">
            <w:pPr>
              <w:rPr>
                <w:i/>
              </w:rPr>
            </w:pPr>
          </w:p>
          <w:p w14:paraId="3C9E2941" w14:textId="77777777" w:rsidR="00827C29" w:rsidRDefault="00827C29" w:rsidP="00762DA4">
            <w:pPr>
              <w:rPr>
                <w:i/>
              </w:rPr>
            </w:pPr>
          </w:p>
          <w:p w14:paraId="1AA18393" w14:textId="77777777" w:rsidR="00827C29" w:rsidRDefault="00827C29" w:rsidP="00762DA4">
            <w:pPr>
              <w:rPr>
                <w:i/>
              </w:rPr>
            </w:pPr>
          </w:p>
          <w:p w14:paraId="41415387" w14:textId="77777777" w:rsidR="00827C29" w:rsidRDefault="00827C29" w:rsidP="00762DA4">
            <w:pPr>
              <w:rPr>
                <w:i/>
              </w:rPr>
            </w:pPr>
          </w:p>
          <w:p w14:paraId="022E3392" w14:textId="77777777" w:rsidR="00827C29" w:rsidRDefault="00827C29" w:rsidP="00762DA4">
            <w:pPr>
              <w:rPr>
                <w:i/>
              </w:rPr>
            </w:pPr>
          </w:p>
          <w:p w14:paraId="417D0D21" w14:textId="77777777" w:rsidR="00827C29" w:rsidRDefault="00827C29" w:rsidP="00762DA4">
            <w:pPr>
              <w:rPr>
                <w:i/>
              </w:rPr>
            </w:pPr>
          </w:p>
          <w:p w14:paraId="756D8174" w14:textId="77777777" w:rsidR="00827C29" w:rsidRDefault="00827C29" w:rsidP="00762DA4">
            <w:pPr>
              <w:rPr>
                <w:i/>
              </w:rPr>
            </w:pPr>
          </w:p>
          <w:p w14:paraId="050C4784" w14:textId="77777777" w:rsidR="00827C29" w:rsidRDefault="00827C29" w:rsidP="00762DA4">
            <w:pPr>
              <w:rPr>
                <w:i/>
              </w:rPr>
            </w:pPr>
          </w:p>
          <w:p w14:paraId="4320368B" w14:textId="77777777" w:rsidR="00827C29" w:rsidRDefault="00827C29" w:rsidP="00762DA4">
            <w:pPr>
              <w:rPr>
                <w:i/>
              </w:rPr>
            </w:pPr>
          </w:p>
          <w:p w14:paraId="45D9570D" w14:textId="77777777" w:rsidR="00827C29" w:rsidRDefault="00827C29" w:rsidP="00762DA4">
            <w:pPr>
              <w:rPr>
                <w:i/>
              </w:rPr>
            </w:pPr>
          </w:p>
          <w:p w14:paraId="3DED5E6C" w14:textId="77777777" w:rsidR="00827C29" w:rsidRDefault="00827C29" w:rsidP="00762DA4">
            <w:pPr>
              <w:rPr>
                <w:i/>
              </w:rPr>
            </w:pPr>
          </w:p>
          <w:p w14:paraId="564C20C3" w14:textId="77777777" w:rsidR="00827C29" w:rsidRDefault="00827C29" w:rsidP="00762DA4">
            <w:pPr>
              <w:rPr>
                <w:i/>
              </w:rPr>
            </w:pPr>
          </w:p>
          <w:p w14:paraId="4191B647" w14:textId="77777777" w:rsidR="00827C29" w:rsidRDefault="00827C29" w:rsidP="00762DA4">
            <w:pPr>
              <w:rPr>
                <w:i/>
              </w:rPr>
            </w:pPr>
          </w:p>
          <w:p w14:paraId="0E0A88AE" w14:textId="77777777" w:rsidR="00827C29" w:rsidRDefault="00827C29" w:rsidP="00762DA4">
            <w:pPr>
              <w:rPr>
                <w:i/>
              </w:rPr>
            </w:pPr>
          </w:p>
          <w:p w14:paraId="452A283E" w14:textId="77777777" w:rsidR="00827C29" w:rsidRDefault="00827C29" w:rsidP="00762DA4">
            <w:pPr>
              <w:rPr>
                <w:i/>
              </w:rPr>
            </w:pPr>
          </w:p>
          <w:p w14:paraId="7D56B2BA" w14:textId="77777777" w:rsidR="00827C29" w:rsidRDefault="00827C29" w:rsidP="00762DA4">
            <w:pPr>
              <w:rPr>
                <w:i/>
              </w:rPr>
            </w:pPr>
          </w:p>
          <w:p w14:paraId="02139278" w14:textId="77777777" w:rsidR="00827C29" w:rsidRDefault="00827C29" w:rsidP="00762DA4">
            <w:pPr>
              <w:rPr>
                <w:i/>
              </w:rPr>
            </w:pPr>
          </w:p>
          <w:p w14:paraId="43E6B3AD" w14:textId="77777777" w:rsidR="00827C29" w:rsidRDefault="00827C29" w:rsidP="00762DA4">
            <w:pPr>
              <w:rPr>
                <w:i/>
              </w:rPr>
            </w:pPr>
          </w:p>
          <w:p w14:paraId="0487C287" w14:textId="77777777" w:rsidR="00827C29" w:rsidRDefault="00827C29" w:rsidP="00762DA4">
            <w:pPr>
              <w:rPr>
                <w:i/>
              </w:rPr>
            </w:pPr>
          </w:p>
          <w:p w14:paraId="673E74E1" w14:textId="77777777" w:rsidR="00827C29" w:rsidRDefault="00827C29" w:rsidP="00762DA4">
            <w:pPr>
              <w:rPr>
                <w:i/>
              </w:rPr>
            </w:pPr>
          </w:p>
          <w:p w14:paraId="6216D2A6" w14:textId="77777777" w:rsidR="00827C29" w:rsidRDefault="00827C29" w:rsidP="00762DA4">
            <w:pPr>
              <w:rPr>
                <w:i/>
              </w:rPr>
            </w:pPr>
          </w:p>
          <w:p w14:paraId="209C0E43" w14:textId="77777777" w:rsidR="00827C29" w:rsidRDefault="00827C29" w:rsidP="00762DA4">
            <w:pPr>
              <w:rPr>
                <w:i/>
              </w:rPr>
            </w:pPr>
          </w:p>
          <w:p w14:paraId="1DDBDFA8" w14:textId="77777777" w:rsidR="00827C29" w:rsidRDefault="00827C29" w:rsidP="00762DA4">
            <w:pPr>
              <w:rPr>
                <w:i/>
              </w:rPr>
            </w:pPr>
          </w:p>
          <w:p w14:paraId="171FF62B" w14:textId="77777777" w:rsidR="00827C29" w:rsidRDefault="00827C29" w:rsidP="00762DA4">
            <w:pPr>
              <w:rPr>
                <w:i/>
              </w:rPr>
            </w:pPr>
          </w:p>
          <w:p w14:paraId="403383B2" w14:textId="77777777" w:rsidR="00827C29" w:rsidRDefault="00827C29" w:rsidP="00762DA4">
            <w:pPr>
              <w:rPr>
                <w:i/>
              </w:rPr>
            </w:pPr>
          </w:p>
          <w:p w14:paraId="135026B9" w14:textId="77777777" w:rsidR="00827C29" w:rsidRDefault="00827C29" w:rsidP="00762DA4">
            <w:pPr>
              <w:rPr>
                <w:i/>
              </w:rPr>
            </w:pPr>
          </w:p>
          <w:p w14:paraId="04EA3FA2" w14:textId="77777777" w:rsidR="00827C29" w:rsidRDefault="00827C29" w:rsidP="00762DA4">
            <w:pPr>
              <w:rPr>
                <w:i/>
              </w:rPr>
            </w:pPr>
          </w:p>
          <w:p w14:paraId="2997D4B6" w14:textId="77777777" w:rsidR="00827C29" w:rsidRDefault="00827C29" w:rsidP="00762DA4">
            <w:pPr>
              <w:rPr>
                <w:i/>
              </w:rPr>
            </w:pPr>
          </w:p>
          <w:p w14:paraId="40C8200F" w14:textId="77777777" w:rsidR="00827C29" w:rsidRDefault="00827C29" w:rsidP="00762DA4">
            <w:pPr>
              <w:rPr>
                <w:i/>
              </w:rPr>
            </w:pPr>
          </w:p>
          <w:p w14:paraId="5882C666" w14:textId="77777777" w:rsidR="00827C29" w:rsidRDefault="00827C29" w:rsidP="00762DA4">
            <w:pPr>
              <w:rPr>
                <w:i/>
              </w:rPr>
            </w:pPr>
          </w:p>
          <w:p w14:paraId="2C0226ED" w14:textId="77777777" w:rsidR="00827C29" w:rsidRDefault="00827C29" w:rsidP="00762DA4">
            <w:pPr>
              <w:rPr>
                <w:i/>
              </w:rPr>
            </w:pPr>
          </w:p>
          <w:p w14:paraId="699C0CD7" w14:textId="77777777" w:rsidR="00827C29" w:rsidRDefault="00827C29" w:rsidP="00762DA4">
            <w:pPr>
              <w:rPr>
                <w:i/>
              </w:rPr>
            </w:pPr>
          </w:p>
          <w:p w14:paraId="22A57D88" w14:textId="77777777" w:rsidR="00827C29" w:rsidRDefault="00827C29" w:rsidP="00762DA4">
            <w:pPr>
              <w:rPr>
                <w:i/>
              </w:rPr>
            </w:pPr>
          </w:p>
          <w:p w14:paraId="41CD93B0" w14:textId="77777777" w:rsidR="00827C29" w:rsidRDefault="00827C29" w:rsidP="00762DA4">
            <w:pPr>
              <w:rPr>
                <w:i/>
              </w:rPr>
            </w:pPr>
          </w:p>
          <w:p w14:paraId="06A79325" w14:textId="77777777" w:rsidR="00827C29" w:rsidRDefault="00827C29" w:rsidP="00762DA4">
            <w:pPr>
              <w:rPr>
                <w:i/>
              </w:rPr>
            </w:pPr>
          </w:p>
          <w:p w14:paraId="65C49B80" w14:textId="77777777" w:rsidR="00827C29" w:rsidRDefault="00827C29" w:rsidP="00762DA4">
            <w:pPr>
              <w:rPr>
                <w:i/>
              </w:rPr>
            </w:pPr>
          </w:p>
          <w:p w14:paraId="428E6C05" w14:textId="77777777" w:rsidR="00827C29" w:rsidRDefault="00827C29" w:rsidP="00762DA4">
            <w:pPr>
              <w:rPr>
                <w:i/>
              </w:rPr>
            </w:pPr>
          </w:p>
          <w:p w14:paraId="6CD2D295" w14:textId="77777777" w:rsidR="00827C29" w:rsidRDefault="00827C29" w:rsidP="00762DA4">
            <w:pPr>
              <w:rPr>
                <w:i/>
              </w:rPr>
            </w:pPr>
          </w:p>
          <w:p w14:paraId="6EE58501" w14:textId="77777777" w:rsidR="00827C29" w:rsidRDefault="00827C29" w:rsidP="00762DA4">
            <w:pPr>
              <w:rPr>
                <w:i/>
              </w:rPr>
            </w:pPr>
          </w:p>
          <w:p w14:paraId="762C6056" w14:textId="77777777" w:rsidR="00827C29" w:rsidRDefault="00827C29" w:rsidP="00762DA4">
            <w:pPr>
              <w:rPr>
                <w:i/>
              </w:rPr>
            </w:pPr>
          </w:p>
          <w:p w14:paraId="1F78AF84" w14:textId="77777777" w:rsidR="00827C29" w:rsidRDefault="00827C29" w:rsidP="00762DA4">
            <w:pPr>
              <w:rPr>
                <w:i/>
              </w:rPr>
            </w:pPr>
          </w:p>
          <w:p w14:paraId="73F2208F" w14:textId="77777777" w:rsidR="00827C29" w:rsidRDefault="00827C29" w:rsidP="00762DA4">
            <w:pPr>
              <w:rPr>
                <w:i/>
              </w:rPr>
            </w:pPr>
          </w:p>
          <w:p w14:paraId="2AD80456" w14:textId="77777777" w:rsidR="00827C29" w:rsidRDefault="00827C29" w:rsidP="00762DA4">
            <w:pPr>
              <w:rPr>
                <w:i/>
              </w:rPr>
            </w:pPr>
          </w:p>
          <w:p w14:paraId="3C2B30C8" w14:textId="77777777" w:rsidR="00827C29" w:rsidRDefault="00827C29" w:rsidP="00762DA4">
            <w:pPr>
              <w:rPr>
                <w:i/>
              </w:rPr>
            </w:pPr>
          </w:p>
          <w:p w14:paraId="5FFB44D1" w14:textId="77777777" w:rsidR="00827C29" w:rsidRDefault="00827C29" w:rsidP="00762DA4">
            <w:pPr>
              <w:rPr>
                <w:i/>
              </w:rPr>
            </w:pPr>
          </w:p>
          <w:p w14:paraId="458BEFCD" w14:textId="77777777" w:rsidR="00827C29" w:rsidRDefault="00827C29" w:rsidP="00762DA4">
            <w:pPr>
              <w:rPr>
                <w:i/>
              </w:rPr>
            </w:pPr>
          </w:p>
          <w:p w14:paraId="247B5834" w14:textId="77777777" w:rsidR="00827C29" w:rsidRDefault="00827C29" w:rsidP="00762DA4">
            <w:pPr>
              <w:rPr>
                <w:i/>
              </w:rPr>
            </w:pPr>
          </w:p>
          <w:p w14:paraId="2AF3765E" w14:textId="77777777" w:rsidR="00827C29" w:rsidRDefault="00827C29" w:rsidP="00762DA4">
            <w:pPr>
              <w:rPr>
                <w:i/>
              </w:rPr>
            </w:pPr>
          </w:p>
          <w:p w14:paraId="5910C5D2" w14:textId="77777777" w:rsidR="00827C29" w:rsidRDefault="00827C29" w:rsidP="00762DA4">
            <w:pPr>
              <w:rPr>
                <w:i/>
              </w:rPr>
            </w:pPr>
          </w:p>
          <w:p w14:paraId="7381E2AD" w14:textId="77777777" w:rsidR="00827C29" w:rsidRDefault="00827C29" w:rsidP="00762DA4">
            <w:pPr>
              <w:rPr>
                <w:i/>
              </w:rPr>
            </w:pPr>
          </w:p>
          <w:p w14:paraId="58E1FB6F" w14:textId="77777777" w:rsidR="00827C29" w:rsidRDefault="00827C29" w:rsidP="00762DA4">
            <w:pPr>
              <w:rPr>
                <w:i/>
              </w:rPr>
            </w:pPr>
          </w:p>
          <w:p w14:paraId="7077C370" w14:textId="77777777" w:rsidR="00827C29" w:rsidRDefault="00827C29" w:rsidP="00762DA4">
            <w:pPr>
              <w:rPr>
                <w:i/>
              </w:rPr>
            </w:pPr>
          </w:p>
          <w:p w14:paraId="3D919207" w14:textId="77777777" w:rsidR="00827C29" w:rsidRDefault="00827C29" w:rsidP="00762DA4">
            <w:pPr>
              <w:rPr>
                <w:i/>
              </w:rPr>
            </w:pPr>
          </w:p>
          <w:p w14:paraId="149BF794" w14:textId="77777777" w:rsidR="00827C29" w:rsidRDefault="00827C29" w:rsidP="00762DA4">
            <w:pPr>
              <w:rPr>
                <w:i/>
              </w:rPr>
            </w:pPr>
          </w:p>
          <w:p w14:paraId="3E75A4DC" w14:textId="77777777" w:rsidR="00827C29" w:rsidRDefault="00827C29" w:rsidP="00762DA4">
            <w:pPr>
              <w:rPr>
                <w:i/>
              </w:rPr>
            </w:pPr>
          </w:p>
          <w:p w14:paraId="42425953" w14:textId="77777777" w:rsidR="00827C29" w:rsidRDefault="00827C29" w:rsidP="00762DA4">
            <w:pPr>
              <w:rPr>
                <w:i/>
              </w:rPr>
            </w:pPr>
          </w:p>
          <w:p w14:paraId="066990FC" w14:textId="77777777" w:rsidR="00827C29" w:rsidRDefault="00827C29" w:rsidP="00762DA4">
            <w:pPr>
              <w:rPr>
                <w:i/>
              </w:rPr>
            </w:pPr>
          </w:p>
          <w:p w14:paraId="1AEBC022" w14:textId="77777777" w:rsidR="00827C29" w:rsidRDefault="00827C29" w:rsidP="00762DA4">
            <w:pPr>
              <w:rPr>
                <w:i/>
              </w:rPr>
            </w:pPr>
          </w:p>
          <w:p w14:paraId="61368EBF" w14:textId="77777777" w:rsidR="00827C29" w:rsidRDefault="00827C29" w:rsidP="00762DA4">
            <w:pPr>
              <w:rPr>
                <w:i/>
              </w:rPr>
            </w:pPr>
          </w:p>
          <w:p w14:paraId="050F30A6" w14:textId="77777777" w:rsidR="00827C29" w:rsidRDefault="00827C29" w:rsidP="00762DA4">
            <w:pPr>
              <w:rPr>
                <w:i/>
              </w:rPr>
            </w:pPr>
          </w:p>
          <w:p w14:paraId="32C9FC10" w14:textId="77777777" w:rsidR="00827C29" w:rsidRDefault="00827C29" w:rsidP="00762DA4">
            <w:pPr>
              <w:rPr>
                <w:i/>
              </w:rPr>
            </w:pPr>
          </w:p>
          <w:p w14:paraId="09D7CEA7" w14:textId="77777777" w:rsidR="00827C29" w:rsidRDefault="00827C29" w:rsidP="00762DA4">
            <w:pPr>
              <w:rPr>
                <w:i/>
              </w:rPr>
            </w:pPr>
          </w:p>
          <w:p w14:paraId="371F922B" w14:textId="77777777" w:rsidR="00827C29" w:rsidRDefault="00827C29" w:rsidP="00762DA4">
            <w:pPr>
              <w:rPr>
                <w:i/>
              </w:rPr>
            </w:pPr>
          </w:p>
          <w:p w14:paraId="5137499F" w14:textId="77777777" w:rsidR="00827C29" w:rsidRDefault="00827C29" w:rsidP="00762DA4">
            <w:pPr>
              <w:rPr>
                <w:i/>
              </w:rPr>
            </w:pPr>
          </w:p>
          <w:p w14:paraId="511035F9" w14:textId="77777777" w:rsidR="00827C29" w:rsidRDefault="00827C29" w:rsidP="00762DA4">
            <w:pPr>
              <w:rPr>
                <w:i/>
              </w:rPr>
            </w:pPr>
          </w:p>
          <w:p w14:paraId="75F369CB" w14:textId="77777777" w:rsidR="00827C29" w:rsidRDefault="00827C29" w:rsidP="00762DA4">
            <w:pPr>
              <w:rPr>
                <w:i/>
              </w:rPr>
            </w:pPr>
          </w:p>
          <w:p w14:paraId="162E96DF" w14:textId="77777777" w:rsidR="00827C29" w:rsidRDefault="00827C29" w:rsidP="00762DA4">
            <w:pPr>
              <w:rPr>
                <w:i/>
              </w:rPr>
            </w:pPr>
          </w:p>
          <w:p w14:paraId="145EA1E3" w14:textId="77777777" w:rsidR="00827C29" w:rsidRDefault="00827C29" w:rsidP="00762DA4">
            <w:pPr>
              <w:rPr>
                <w:i/>
              </w:rPr>
            </w:pPr>
          </w:p>
          <w:p w14:paraId="0D752FC6" w14:textId="77777777" w:rsidR="00827C29" w:rsidRDefault="00827C29" w:rsidP="00762DA4">
            <w:pPr>
              <w:rPr>
                <w:i/>
              </w:rPr>
            </w:pPr>
          </w:p>
          <w:p w14:paraId="63B67C25" w14:textId="77777777" w:rsidR="00827C29" w:rsidRDefault="00827C29" w:rsidP="00762DA4">
            <w:pPr>
              <w:rPr>
                <w:i/>
              </w:rPr>
            </w:pPr>
          </w:p>
          <w:p w14:paraId="6AC580A3" w14:textId="77777777" w:rsidR="00827C29" w:rsidRDefault="00827C29" w:rsidP="00762DA4">
            <w:pPr>
              <w:rPr>
                <w:i/>
              </w:rPr>
            </w:pPr>
          </w:p>
          <w:p w14:paraId="35E4EE51" w14:textId="77777777" w:rsidR="00827C29" w:rsidRDefault="00827C29" w:rsidP="00762DA4">
            <w:pPr>
              <w:rPr>
                <w:i/>
              </w:rPr>
            </w:pPr>
          </w:p>
          <w:p w14:paraId="2A977211" w14:textId="77777777" w:rsidR="00827C29" w:rsidRDefault="00827C29" w:rsidP="00762DA4">
            <w:pPr>
              <w:rPr>
                <w:i/>
              </w:rPr>
            </w:pPr>
          </w:p>
          <w:p w14:paraId="0EFFCB73" w14:textId="77777777" w:rsidR="00827C29" w:rsidRDefault="00827C29" w:rsidP="00762DA4">
            <w:pPr>
              <w:rPr>
                <w:i/>
              </w:rPr>
            </w:pPr>
          </w:p>
          <w:p w14:paraId="062CA305" w14:textId="77777777" w:rsidR="00827C29" w:rsidRDefault="00827C29" w:rsidP="00762DA4">
            <w:pPr>
              <w:rPr>
                <w:i/>
              </w:rPr>
            </w:pPr>
          </w:p>
          <w:p w14:paraId="797698AE" w14:textId="77777777" w:rsidR="00827C29" w:rsidRDefault="00827C29" w:rsidP="00762DA4">
            <w:pPr>
              <w:rPr>
                <w:i/>
              </w:rPr>
            </w:pPr>
          </w:p>
          <w:p w14:paraId="55CC4F4F" w14:textId="77777777" w:rsidR="00827C29" w:rsidRDefault="00827C29" w:rsidP="00762DA4">
            <w:pPr>
              <w:rPr>
                <w:i/>
              </w:rPr>
            </w:pPr>
          </w:p>
          <w:p w14:paraId="1A0B6C88" w14:textId="77777777" w:rsidR="00827C29" w:rsidRDefault="00827C29" w:rsidP="00762DA4">
            <w:pPr>
              <w:rPr>
                <w:i/>
              </w:rPr>
            </w:pPr>
          </w:p>
          <w:p w14:paraId="434F6749" w14:textId="77777777" w:rsidR="00827C29" w:rsidRDefault="00827C29" w:rsidP="00762DA4">
            <w:pPr>
              <w:rPr>
                <w:i/>
              </w:rPr>
            </w:pPr>
          </w:p>
          <w:p w14:paraId="583A391B" w14:textId="77777777" w:rsidR="00827C29" w:rsidRDefault="00827C29" w:rsidP="00762DA4">
            <w:pPr>
              <w:rPr>
                <w:i/>
              </w:rPr>
            </w:pPr>
          </w:p>
          <w:p w14:paraId="4CAD95A1" w14:textId="77777777" w:rsidR="00827C29" w:rsidRDefault="00827C29" w:rsidP="00762DA4">
            <w:pPr>
              <w:rPr>
                <w:i/>
              </w:rPr>
            </w:pPr>
          </w:p>
          <w:p w14:paraId="3A520CA4" w14:textId="77777777" w:rsidR="00827C29" w:rsidRDefault="00827C29" w:rsidP="00762DA4">
            <w:pPr>
              <w:rPr>
                <w:i/>
              </w:rPr>
            </w:pPr>
          </w:p>
          <w:p w14:paraId="78BBD088" w14:textId="77777777" w:rsidR="00827C29" w:rsidRDefault="00827C29" w:rsidP="00762DA4">
            <w:pPr>
              <w:rPr>
                <w:i/>
              </w:rPr>
            </w:pPr>
          </w:p>
          <w:p w14:paraId="583BF341" w14:textId="77777777" w:rsidR="00827C29" w:rsidRDefault="00827C29" w:rsidP="00762DA4">
            <w:pPr>
              <w:rPr>
                <w:i/>
              </w:rPr>
            </w:pPr>
          </w:p>
          <w:p w14:paraId="0EEFFC94" w14:textId="77777777" w:rsidR="00827C29" w:rsidRDefault="00827C29" w:rsidP="00762DA4">
            <w:pPr>
              <w:rPr>
                <w:i/>
              </w:rPr>
            </w:pPr>
          </w:p>
          <w:p w14:paraId="27B965D3" w14:textId="77777777" w:rsidR="00827C29" w:rsidRDefault="00827C29" w:rsidP="00762DA4">
            <w:pPr>
              <w:rPr>
                <w:i/>
              </w:rPr>
            </w:pPr>
          </w:p>
          <w:p w14:paraId="0E842200" w14:textId="77777777" w:rsidR="00827C29" w:rsidRDefault="00827C29" w:rsidP="00762DA4">
            <w:pPr>
              <w:rPr>
                <w:i/>
              </w:rPr>
            </w:pPr>
          </w:p>
          <w:p w14:paraId="7E192560" w14:textId="77777777" w:rsidR="00827C29" w:rsidRDefault="00827C29" w:rsidP="00762DA4">
            <w:pPr>
              <w:rPr>
                <w:i/>
              </w:rPr>
            </w:pPr>
          </w:p>
          <w:p w14:paraId="25BBC9BD" w14:textId="77777777" w:rsidR="00827C29" w:rsidRDefault="00827C29" w:rsidP="00762DA4">
            <w:pPr>
              <w:rPr>
                <w:i/>
              </w:rPr>
            </w:pPr>
          </w:p>
          <w:p w14:paraId="303726DC" w14:textId="77777777" w:rsidR="00827C29" w:rsidRDefault="00827C29" w:rsidP="00762DA4">
            <w:pPr>
              <w:rPr>
                <w:i/>
              </w:rPr>
            </w:pPr>
          </w:p>
          <w:p w14:paraId="4EDA9F89" w14:textId="77777777" w:rsidR="00827C29" w:rsidRDefault="00827C29" w:rsidP="00762DA4">
            <w:pPr>
              <w:rPr>
                <w:i/>
              </w:rPr>
            </w:pPr>
          </w:p>
          <w:p w14:paraId="34272DE7" w14:textId="77777777" w:rsidR="00827C29" w:rsidRDefault="00827C29" w:rsidP="00762DA4">
            <w:pPr>
              <w:rPr>
                <w:i/>
              </w:rPr>
            </w:pPr>
          </w:p>
          <w:p w14:paraId="5E18B64E" w14:textId="77777777" w:rsidR="00827C29" w:rsidRDefault="00827C29" w:rsidP="00762DA4">
            <w:pPr>
              <w:rPr>
                <w:i/>
              </w:rPr>
            </w:pPr>
          </w:p>
          <w:p w14:paraId="7516C1CC" w14:textId="77777777" w:rsidR="00827C29" w:rsidRDefault="00827C29" w:rsidP="00762DA4">
            <w:pPr>
              <w:rPr>
                <w:i/>
              </w:rPr>
            </w:pPr>
          </w:p>
          <w:p w14:paraId="0515ABCB" w14:textId="77777777" w:rsidR="00827C29" w:rsidRDefault="00827C29" w:rsidP="00762DA4">
            <w:pPr>
              <w:rPr>
                <w:i/>
              </w:rPr>
            </w:pPr>
          </w:p>
          <w:p w14:paraId="2B6C47D0" w14:textId="77777777" w:rsidR="00827C29" w:rsidRDefault="00827C29" w:rsidP="00762DA4">
            <w:pPr>
              <w:rPr>
                <w:i/>
              </w:rPr>
            </w:pPr>
          </w:p>
          <w:p w14:paraId="740BD1D3" w14:textId="77777777" w:rsidR="00827C29" w:rsidRDefault="00827C29" w:rsidP="00762DA4">
            <w:pPr>
              <w:rPr>
                <w:i/>
              </w:rPr>
            </w:pPr>
          </w:p>
          <w:p w14:paraId="047D6EA3" w14:textId="77777777" w:rsidR="00827C29" w:rsidRDefault="00827C29" w:rsidP="00762DA4">
            <w:pPr>
              <w:rPr>
                <w:i/>
              </w:rPr>
            </w:pPr>
          </w:p>
          <w:p w14:paraId="5B0A14BE" w14:textId="77777777" w:rsidR="00827C29" w:rsidRDefault="00827C29" w:rsidP="00762DA4">
            <w:pPr>
              <w:rPr>
                <w:i/>
              </w:rPr>
            </w:pPr>
          </w:p>
          <w:p w14:paraId="2CCA9956" w14:textId="77777777" w:rsidR="00827C29" w:rsidRDefault="00827C29" w:rsidP="00762DA4">
            <w:pPr>
              <w:rPr>
                <w:i/>
              </w:rPr>
            </w:pPr>
          </w:p>
          <w:p w14:paraId="736949B0" w14:textId="77777777" w:rsidR="00827C29" w:rsidRDefault="00827C29" w:rsidP="00762DA4">
            <w:pPr>
              <w:rPr>
                <w:i/>
              </w:rPr>
            </w:pPr>
          </w:p>
          <w:p w14:paraId="293CCFC9" w14:textId="77777777" w:rsidR="00827C29" w:rsidRDefault="00827C29" w:rsidP="00762DA4">
            <w:pPr>
              <w:rPr>
                <w:i/>
              </w:rPr>
            </w:pPr>
          </w:p>
          <w:p w14:paraId="1CFC2CC3" w14:textId="77777777" w:rsidR="00827C29" w:rsidRDefault="00827C29" w:rsidP="00762DA4">
            <w:pPr>
              <w:rPr>
                <w:i/>
              </w:rPr>
            </w:pPr>
          </w:p>
          <w:p w14:paraId="114DE70C" w14:textId="77777777" w:rsidR="00827C29" w:rsidRDefault="00827C29" w:rsidP="00762DA4">
            <w:pPr>
              <w:rPr>
                <w:i/>
              </w:rPr>
            </w:pPr>
          </w:p>
          <w:p w14:paraId="74A55F4B" w14:textId="77777777" w:rsidR="00827C29" w:rsidRDefault="00827C29" w:rsidP="00762DA4">
            <w:pPr>
              <w:rPr>
                <w:i/>
              </w:rPr>
            </w:pPr>
          </w:p>
          <w:p w14:paraId="0745B956" w14:textId="77777777" w:rsidR="00827C29" w:rsidRDefault="00827C29" w:rsidP="00762DA4">
            <w:pPr>
              <w:rPr>
                <w:i/>
              </w:rPr>
            </w:pPr>
          </w:p>
          <w:p w14:paraId="18E3B9BD" w14:textId="77777777" w:rsidR="00827C29" w:rsidRDefault="00827C29" w:rsidP="00762DA4">
            <w:pPr>
              <w:rPr>
                <w:i/>
              </w:rPr>
            </w:pPr>
          </w:p>
          <w:p w14:paraId="7359428D" w14:textId="77777777" w:rsidR="00827C29" w:rsidRDefault="00827C29" w:rsidP="00762DA4">
            <w:pPr>
              <w:rPr>
                <w:i/>
              </w:rPr>
            </w:pPr>
          </w:p>
          <w:p w14:paraId="425B1295" w14:textId="77777777" w:rsidR="00827C29" w:rsidRDefault="00827C29" w:rsidP="00762DA4">
            <w:pPr>
              <w:rPr>
                <w:i/>
              </w:rPr>
            </w:pPr>
          </w:p>
          <w:p w14:paraId="3AE4C59B" w14:textId="77777777" w:rsidR="00827C29" w:rsidRDefault="00827C29" w:rsidP="00762DA4">
            <w:pPr>
              <w:rPr>
                <w:i/>
              </w:rPr>
            </w:pPr>
          </w:p>
          <w:p w14:paraId="757D9F3A" w14:textId="77777777" w:rsidR="00827C29" w:rsidRDefault="00827C29" w:rsidP="00762DA4">
            <w:pPr>
              <w:rPr>
                <w:i/>
              </w:rPr>
            </w:pPr>
          </w:p>
          <w:p w14:paraId="6F525EB1" w14:textId="77777777" w:rsidR="00827C29" w:rsidRDefault="00827C29" w:rsidP="00762DA4">
            <w:pPr>
              <w:rPr>
                <w:i/>
              </w:rPr>
            </w:pPr>
          </w:p>
          <w:p w14:paraId="4607986C" w14:textId="77777777" w:rsidR="00827C29" w:rsidRDefault="00827C29" w:rsidP="00762DA4">
            <w:pPr>
              <w:rPr>
                <w:i/>
              </w:rPr>
            </w:pPr>
          </w:p>
          <w:p w14:paraId="2C6F4545" w14:textId="77777777" w:rsidR="00827C29" w:rsidRDefault="00827C29" w:rsidP="00762DA4">
            <w:pPr>
              <w:rPr>
                <w:i/>
              </w:rPr>
            </w:pPr>
          </w:p>
          <w:p w14:paraId="43C14055" w14:textId="77777777" w:rsidR="00827C29" w:rsidRDefault="00827C29" w:rsidP="00762DA4">
            <w:pPr>
              <w:rPr>
                <w:i/>
              </w:rPr>
            </w:pPr>
          </w:p>
          <w:p w14:paraId="67CDD5AB" w14:textId="77777777" w:rsidR="00827C29" w:rsidRDefault="00827C29" w:rsidP="00762DA4">
            <w:pPr>
              <w:rPr>
                <w:i/>
              </w:rPr>
            </w:pPr>
          </w:p>
          <w:p w14:paraId="5E8AE453" w14:textId="77777777" w:rsidR="00827C29" w:rsidRDefault="00827C29" w:rsidP="00762DA4">
            <w:pPr>
              <w:rPr>
                <w:i/>
              </w:rPr>
            </w:pPr>
          </w:p>
          <w:p w14:paraId="116630E0" w14:textId="77777777" w:rsidR="00827C29" w:rsidRDefault="00827C29" w:rsidP="00762DA4">
            <w:pPr>
              <w:rPr>
                <w:i/>
              </w:rPr>
            </w:pPr>
          </w:p>
          <w:p w14:paraId="186DCA5C" w14:textId="77777777" w:rsidR="00827C29" w:rsidRDefault="00827C29" w:rsidP="00762DA4">
            <w:pPr>
              <w:rPr>
                <w:i/>
              </w:rPr>
            </w:pPr>
          </w:p>
          <w:p w14:paraId="46F8DBC0" w14:textId="77777777" w:rsidR="00827C29" w:rsidRDefault="00827C29" w:rsidP="00762DA4">
            <w:pPr>
              <w:rPr>
                <w:i/>
              </w:rPr>
            </w:pPr>
          </w:p>
          <w:p w14:paraId="541334A8" w14:textId="77777777" w:rsidR="00827C29" w:rsidRDefault="00827C29" w:rsidP="00762DA4">
            <w:pPr>
              <w:rPr>
                <w:i/>
              </w:rPr>
            </w:pPr>
          </w:p>
          <w:p w14:paraId="7FD7FE0C" w14:textId="77777777" w:rsidR="00827C29" w:rsidRDefault="00827C29" w:rsidP="00762DA4">
            <w:pPr>
              <w:rPr>
                <w:i/>
              </w:rPr>
            </w:pPr>
          </w:p>
          <w:p w14:paraId="1C3A1D94" w14:textId="77777777" w:rsidR="00827C29" w:rsidRDefault="00827C29" w:rsidP="00762DA4">
            <w:pPr>
              <w:rPr>
                <w:i/>
              </w:rPr>
            </w:pPr>
          </w:p>
          <w:p w14:paraId="7C8D7D1F" w14:textId="77777777" w:rsidR="00827C29" w:rsidRDefault="00827C29" w:rsidP="00762DA4">
            <w:pPr>
              <w:rPr>
                <w:i/>
              </w:rPr>
            </w:pPr>
          </w:p>
          <w:p w14:paraId="5B05FD9B" w14:textId="77777777" w:rsidR="00827C29" w:rsidRDefault="00827C29" w:rsidP="00762DA4">
            <w:pPr>
              <w:rPr>
                <w:i/>
              </w:rPr>
            </w:pPr>
          </w:p>
          <w:p w14:paraId="0FDEFA27" w14:textId="77777777" w:rsidR="00827C29" w:rsidRDefault="00827C29" w:rsidP="00762DA4">
            <w:pPr>
              <w:rPr>
                <w:i/>
              </w:rPr>
            </w:pPr>
          </w:p>
          <w:p w14:paraId="782F71A5" w14:textId="77777777" w:rsidR="00827C29" w:rsidRDefault="00827C29" w:rsidP="00762DA4">
            <w:pPr>
              <w:rPr>
                <w:i/>
              </w:rPr>
            </w:pPr>
          </w:p>
          <w:p w14:paraId="4F27D215" w14:textId="77777777" w:rsidR="00827C29" w:rsidRDefault="00827C29" w:rsidP="00762DA4">
            <w:pPr>
              <w:rPr>
                <w:i/>
              </w:rPr>
            </w:pPr>
          </w:p>
          <w:p w14:paraId="45B3554E" w14:textId="77777777" w:rsidR="00827C29" w:rsidRDefault="00827C29" w:rsidP="00762DA4">
            <w:pPr>
              <w:rPr>
                <w:i/>
              </w:rPr>
            </w:pPr>
          </w:p>
          <w:p w14:paraId="0BDC7DD6" w14:textId="77777777" w:rsidR="00827C29" w:rsidRDefault="00827C29" w:rsidP="00762DA4">
            <w:pPr>
              <w:rPr>
                <w:i/>
              </w:rPr>
            </w:pPr>
          </w:p>
          <w:p w14:paraId="24D42ED2" w14:textId="77777777" w:rsidR="00827C29" w:rsidRDefault="00827C29" w:rsidP="00762DA4">
            <w:pPr>
              <w:rPr>
                <w:i/>
              </w:rPr>
            </w:pPr>
          </w:p>
          <w:p w14:paraId="7B14EAFA" w14:textId="77777777" w:rsidR="00827C29" w:rsidRDefault="00827C29" w:rsidP="00762DA4">
            <w:pPr>
              <w:rPr>
                <w:i/>
              </w:rPr>
            </w:pPr>
          </w:p>
          <w:p w14:paraId="6C877DF7" w14:textId="77777777" w:rsidR="00827C29" w:rsidRDefault="00827C29" w:rsidP="00762DA4">
            <w:pPr>
              <w:rPr>
                <w:i/>
              </w:rPr>
            </w:pPr>
          </w:p>
          <w:p w14:paraId="24F86465" w14:textId="77777777" w:rsidR="00827C29" w:rsidRDefault="00827C29" w:rsidP="00762DA4">
            <w:pPr>
              <w:rPr>
                <w:i/>
              </w:rPr>
            </w:pPr>
          </w:p>
          <w:p w14:paraId="68302D50" w14:textId="77777777" w:rsidR="00827C29" w:rsidRDefault="00827C29" w:rsidP="00762DA4">
            <w:pPr>
              <w:rPr>
                <w:i/>
              </w:rPr>
            </w:pPr>
          </w:p>
          <w:p w14:paraId="1B473FDD" w14:textId="77777777" w:rsidR="00827C29" w:rsidRDefault="00827C29" w:rsidP="00762DA4">
            <w:pPr>
              <w:rPr>
                <w:i/>
              </w:rPr>
            </w:pPr>
          </w:p>
          <w:p w14:paraId="1769C70C" w14:textId="77777777" w:rsidR="00827C29" w:rsidRDefault="00827C29" w:rsidP="00762DA4">
            <w:pPr>
              <w:rPr>
                <w:i/>
              </w:rPr>
            </w:pPr>
          </w:p>
          <w:p w14:paraId="5005CEF5" w14:textId="77777777" w:rsidR="00827C29" w:rsidRDefault="00827C29" w:rsidP="00762DA4">
            <w:pPr>
              <w:rPr>
                <w:i/>
              </w:rPr>
            </w:pPr>
          </w:p>
          <w:p w14:paraId="09E15E4E" w14:textId="77777777" w:rsidR="00827C29" w:rsidRDefault="00827C29" w:rsidP="00762DA4">
            <w:pPr>
              <w:rPr>
                <w:i/>
              </w:rPr>
            </w:pPr>
          </w:p>
          <w:p w14:paraId="25EB8CE3" w14:textId="77777777" w:rsidR="00827C29" w:rsidRDefault="00827C29" w:rsidP="00762DA4">
            <w:pPr>
              <w:rPr>
                <w:i/>
              </w:rPr>
            </w:pPr>
          </w:p>
          <w:p w14:paraId="58889CEE" w14:textId="77777777" w:rsidR="00827C29" w:rsidRDefault="00827C29" w:rsidP="00762DA4">
            <w:pPr>
              <w:rPr>
                <w:i/>
              </w:rPr>
            </w:pPr>
          </w:p>
          <w:p w14:paraId="0BF946B5" w14:textId="77777777" w:rsidR="00827C29" w:rsidRDefault="00827C29" w:rsidP="00762DA4">
            <w:pPr>
              <w:rPr>
                <w:i/>
              </w:rPr>
            </w:pPr>
          </w:p>
          <w:p w14:paraId="751A44F9" w14:textId="77777777" w:rsidR="00827C29" w:rsidRDefault="00827C29" w:rsidP="00762DA4">
            <w:pPr>
              <w:rPr>
                <w:i/>
              </w:rPr>
            </w:pPr>
          </w:p>
          <w:p w14:paraId="0BD4FFA5" w14:textId="77777777" w:rsidR="00827C29" w:rsidRDefault="00827C29" w:rsidP="00762DA4">
            <w:pPr>
              <w:rPr>
                <w:i/>
              </w:rPr>
            </w:pPr>
          </w:p>
          <w:p w14:paraId="056001BC" w14:textId="77777777" w:rsidR="00827C29" w:rsidRDefault="00827C29" w:rsidP="00762DA4">
            <w:pPr>
              <w:rPr>
                <w:i/>
              </w:rPr>
            </w:pPr>
          </w:p>
          <w:p w14:paraId="4F2F43E4" w14:textId="77777777" w:rsidR="00827C29" w:rsidRDefault="00827C29" w:rsidP="00762DA4">
            <w:pPr>
              <w:rPr>
                <w:i/>
              </w:rPr>
            </w:pPr>
          </w:p>
          <w:p w14:paraId="634C5D50" w14:textId="77777777" w:rsidR="00827C29" w:rsidRDefault="00827C29" w:rsidP="00762DA4">
            <w:pPr>
              <w:rPr>
                <w:i/>
              </w:rPr>
            </w:pPr>
          </w:p>
          <w:p w14:paraId="03A4BDF4" w14:textId="77777777" w:rsidR="00827C29" w:rsidRDefault="00827C29" w:rsidP="00762DA4">
            <w:pPr>
              <w:rPr>
                <w:i/>
              </w:rPr>
            </w:pPr>
          </w:p>
          <w:p w14:paraId="6217DEBA" w14:textId="77777777" w:rsidR="00827C29" w:rsidRDefault="00827C29" w:rsidP="00762DA4">
            <w:pPr>
              <w:rPr>
                <w:i/>
              </w:rPr>
            </w:pPr>
          </w:p>
          <w:p w14:paraId="48C88267" w14:textId="77777777" w:rsidR="00827C29" w:rsidRDefault="00827C29" w:rsidP="00762DA4">
            <w:pPr>
              <w:rPr>
                <w:i/>
              </w:rPr>
            </w:pPr>
          </w:p>
          <w:p w14:paraId="4F3F746C" w14:textId="77777777" w:rsidR="00827C29" w:rsidRDefault="00827C29" w:rsidP="00762DA4">
            <w:pPr>
              <w:rPr>
                <w:i/>
              </w:rPr>
            </w:pPr>
          </w:p>
          <w:p w14:paraId="50622641" w14:textId="77777777" w:rsidR="00827C29" w:rsidRDefault="00827C29" w:rsidP="00762DA4">
            <w:pPr>
              <w:rPr>
                <w:i/>
              </w:rPr>
            </w:pPr>
          </w:p>
          <w:p w14:paraId="60626F57" w14:textId="77777777" w:rsidR="00827C29" w:rsidRDefault="00827C29" w:rsidP="00762DA4">
            <w:pPr>
              <w:rPr>
                <w:i/>
              </w:rPr>
            </w:pPr>
          </w:p>
          <w:p w14:paraId="3B5653BE" w14:textId="77777777" w:rsidR="00827C29" w:rsidRDefault="00827C29" w:rsidP="00762DA4">
            <w:pPr>
              <w:rPr>
                <w:i/>
              </w:rPr>
            </w:pPr>
          </w:p>
          <w:p w14:paraId="79D77284" w14:textId="77777777" w:rsidR="00827C29" w:rsidRDefault="00827C29" w:rsidP="00762DA4">
            <w:pPr>
              <w:rPr>
                <w:i/>
              </w:rPr>
            </w:pPr>
          </w:p>
          <w:p w14:paraId="595131A1" w14:textId="77777777" w:rsidR="00827C29" w:rsidRDefault="00827C29" w:rsidP="00762DA4">
            <w:pPr>
              <w:rPr>
                <w:i/>
              </w:rPr>
            </w:pPr>
          </w:p>
          <w:p w14:paraId="1AE9DB1C" w14:textId="77777777" w:rsidR="00827C29" w:rsidRDefault="00827C29" w:rsidP="00762DA4">
            <w:pPr>
              <w:rPr>
                <w:i/>
              </w:rPr>
            </w:pPr>
          </w:p>
          <w:p w14:paraId="1887910C" w14:textId="77777777" w:rsidR="00827C29" w:rsidRDefault="00827C29" w:rsidP="00762DA4">
            <w:pPr>
              <w:rPr>
                <w:i/>
              </w:rPr>
            </w:pPr>
          </w:p>
          <w:p w14:paraId="23D444F7" w14:textId="77777777" w:rsidR="00827C29" w:rsidRDefault="00827C29" w:rsidP="00762DA4">
            <w:pPr>
              <w:rPr>
                <w:i/>
              </w:rPr>
            </w:pPr>
          </w:p>
          <w:p w14:paraId="216675C6" w14:textId="77777777" w:rsidR="00827C29" w:rsidRDefault="00827C29" w:rsidP="00762DA4">
            <w:pPr>
              <w:rPr>
                <w:i/>
              </w:rPr>
            </w:pPr>
          </w:p>
          <w:p w14:paraId="72C0EFB0" w14:textId="77777777" w:rsidR="00827C29" w:rsidRDefault="00827C29" w:rsidP="00762DA4">
            <w:pPr>
              <w:rPr>
                <w:i/>
              </w:rPr>
            </w:pPr>
          </w:p>
          <w:p w14:paraId="6EB82D11" w14:textId="77777777" w:rsidR="00827C29" w:rsidRDefault="00827C29" w:rsidP="00762DA4">
            <w:pPr>
              <w:rPr>
                <w:i/>
              </w:rPr>
            </w:pPr>
          </w:p>
          <w:p w14:paraId="2AA5E860" w14:textId="77777777" w:rsidR="00827C29" w:rsidRDefault="00827C29" w:rsidP="00762DA4">
            <w:pPr>
              <w:rPr>
                <w:i/>
              </w:rPr>
            </w:pPr>
          </w:p>
          <w:p w14:paraId="39D086D0" w14:textId="77777777" w:rsidR="00827C29" w:rsidRDefault="00827C29" w:rsidP="00762DA4">
            <w:pPr>
              <w:rPr>
                <w:i/>
              </w:rPr>
            </w:pPr>
          </w:p>
          <w:p w14:paraId="0FD0AE89" w14:textId="77777777" w:rsidR="00827C29" w:rsidRDefault="00827C29" w:rsidP="00762DA4">
            <w:pPr>
              <w:rPr>
                <w:i/>
              </w:rPr>
            </w:pPr>
          </w:p>
          <w:p w14:paraId="53C4707F" w14:textId="77777777" w:rsidR="00827C29" w:rsidRDefault="00827C29" w:rsidP="00762DA4">
            <w:pPr>
              <w:rPr>
                <w:i/>
              </w:rPr>
            </w:pPr>
          </w:p>
          <w:p w14:paraId="321C90DA" w14:textId="77777777" w:rsidR="00827C29" w:rsidRDefault="00827C29" w:rsidP="00762DA4">
            <w:pPr>
              <w:rPr>
                <w:i/>
              </w:rPr>
            </w:pPr>
          </w:p>
          <w:p w14:paraId="0CEDD76F" w14:textId="77777777" w:rsidR="00827C29" w:rsidRDefault="00827C29" w:rsidP="00762DA4">
            <w:pPr>
              <w:rPr>
                <w:i/>
              </w:rPr>
            </w:pPr>
          </w:p>
          <w:p w14:paraId="1B6E87CE" w14:textId="77777777" w:rsidR="00827C29" w:rsidRDefault="00827C29" w:rsidP="00762DA4">
            <w:pPr>
              <w:rPr>
                <w:i/>
              </w:rPr>
            </w:pPr>
          </w:p>
          <w:p w14:paraId="7A5CB270" w14:textId="77777777" w:rsidR="00827C29" w:rsidRDefault="00827C29" w:rsidP="00762DA4">
            <w:pPr>
              <w:rPr>
                <w:i/>
              </w:rPr>
            </w:pPr>
          </w:p>
          <w:p w14:paraId="51367344" w14:textId="77777777" w:rsidR="00827C29" w:rsidRDefault="00827C29" w:rsidP="00762DA4">
            <w:pPr>
              <w:rPr>
                <w:i/>
              </w:rPr>
            </w:pPr>
          </w:p>
          <w:p w14:paraId="30F0C5DB" w14:textId="77777777" w:rsidR="00827C29" w:rsidRDefault="00827C29" w:rsidP="00762DA4">
            <w:pPr>
              <w:rPr>
                <w:i/>
              </w:rPr>
            </w:pPr>
          </w:p>
          <w:p w14:paraId="1FE32758" w14:textId="77777777" w:rsidR="00827C29" w:rsidRDefault="00827C29" w:rsidP="00762DA4">
            <w:pPr>
              <w:rPr>
                <w:i/>
              </w:rPr>
            </w:pPr>
          </w:p>
          <w:p w14:paraId="68692B11" w14:textId="77777777" w:rsidR="00827C29" w:rsidRDefault="00827C29" w:rsidP="00762DA4">
            <w:pPr>
              <w:rPr>
                <w:i/>
              </w:rPr>
            </w:pPr>
          </w:p>
          <w:p w14:paraId="25A60BAF" w14:textId="77777777" w:rsidR="00827C29" w:rsidRDefault="00827C29" w:rsidP="00762DA4">
            <w:pPr>
              <w:rPr>
                <w:i/>
              </w:rPr>
            </w:pPr>
          </w:p>
          <w:p w14:paraId="6E1B109D" w14:textId="77777777" w:rsidR="00827C29" w:rsidRDefault="00827C29" w:rsidP="00762DA4">
            <w:pPr>
              <w:rPr>
                <w:i/>
              </w:rPr>
            </w:pPr>
          </w:p>
          <w:p w14:paraId="1F594149" w14:textId="77777777" w:rsidR="00827C29" w:rsidRDefault="00827C29" w:rsidP="00762DA4">
            <w:pPr>
              <w:rPr>
                <w:i/>
              </w:rPr>
            </w:pPr>
          </w:p>
          <w:p w14:paraId="3E2A56E0" w14:textId="77777777" w:rsidR="00827C29" w:rsidRDefault="00827C29" w:rsidP="00762DA4">
            <w:pPr>
              <w:rPr>
                <w:i/>
              </w:rPr>
            </w:pPr>
          </w:p>
          <w:p w14:paraId="7953A28B" w14:textId="77777777" w:rsidR="00827C29" w:rsidRDefault="00827C29" w:rsidP="00762DA4">
            <w:pPr>
              <w:rPr>
                <w:i/>
              </w:rPr>
            </w:pPr>
          </w:p>
          <w:p w14:paraId="188FA02A" w14:textId="77777777" w:rsidR="00827C29" w:rsidRDefault="00827C29" w:rsidP="00762DA4">
            <w:pPr>
              <w:rPr>
                <w:i/>
              </w:rPr>
            </w:pPr>
          </w:p>
          <w:p w14:paraId="590033DD" w14:textId="77777777" w:rsidR="00827C29" w:rsidRDefault="00827C29" w:rsidP="00762DA4">
            <w:pPr>
              <w:rPr>
                <w:i/>
              </w:rPr>
            </w:pPr>
          </w:p>
          <w:p w14:paraId="77D27F7F" w14:textId="77777777" w:rsidR="00827C29" w:rsidRDefault="00827C29" w:rsidP="00762DA4">
            <w:pPr>
              <w:rPr>
                <w:i/>
              </w:rPr>
            </w:pPr>
          </w:p>
          <w:p w14:paraId="61721FA6" w14:textId="77777777" w:rsidR="00827C29" w:rsidRDefault="00827C29" w:rsidP="00762DA4">
            <w:pPr>
              <w:rPr>
                <w:i/>
              </w:rPr>
            </w:pPr>
          </w:p>
          <w:p w14:paraId="72350E86" w14:textId="77777777" w:rsidR="00827C29" w:rsidRDefault="00827C29" w:rsidP="00762DA4">
            <w:pPr>
              <w:rPr>
                <w:i/>
              </w:rPr>
            </w:pPr>
          </w:p>
          <w:p w14:paraId="787B281B" w14:textId="77777777" w:rsidR="00827C29" w:rsidRDefault="00827C29" w:rsidP="00762DA4">
            <w:pPr>
              <w:rPr>
                <w:i/>
              </w:rPr>
            </w:pPr>
          </w:p>
          <w:p w14:paraId="27BE96B6" w14:textId="77777777" w:rsidR="00827C29" w:rsidRDefault="00827C29" w:rsidP="00762DA4">
            <w:pPr>
              <w:rPr>
                <w:i/>
              </w:rPr>
            </w:pPr>
          </w:p>
          <w:p w14:paraId="55A8842E" w14:textId="77777777" w:rsidR="00827C29" w:rsidRDefault="00827C29" w:rsidP="00762DA4">
            <w:pPr>
              <w:rPr>
                <w:i/>
              </w:rPr>
            </w:pPr>
          </w:p>
          <w:p w14:paraId="3CE3BE2A" w14:textId="77777777" w:rsidR="00827C29" w:rsidRDefault="00827C29" w:rsidP="00762DA4">
            <w:pPr>
              <w:rPr>
                <w:i/>
              </w:rPr>
            </w:pPr>
          </w:p>
          <w:p w14:paraId="080328DA" w14:textId="77777777" w:rsidR="00827C29" w:rsidRDefault="00827C29" w:rsidP="00762DA4">
            <w:pPr>
              <w:rPr>
                <w:i/>
              </w:rPr>
            </w:pPr>
          </w:p>
          <w:p w14:paraId="7C42F3A1" w14:textId="77777777" w:rsidR="00827C29" w:rsidRDefault="00827C29" w:rsidP="00762DA4">
            <w:pPr>
              <w:rPr>
                <w:i/>
              </w:rPr>
            </w:pPr>
          </w:p>
          <w:p w14:paraId="2F896FC9" w14:textId="77777777" w:rsidR="00827C29" w:rsidRDefault="00827C29" w:rsidP="00762DA4">
            <w:pPr>
              <w:rPr>
                <w:i/>
              </w:rPr>
            </w:pPr>
          </w:p>
          <w:p w14:paraId="46923515" w14:textId="77777777" w:rsidR="00827C29" w:rsidRDefault="00827C29" w:rsidP="00762DA4">
            <w:pPr>
              <w:rPr>
                <w:i/>
              </w:rPr>
            </w:pPr>
          </w:p>
          <w:p w14:paraId="720B2FE8" w14:textId="77777777" w:rsidR="00827C29" w:rsidRDefault="00827C29" w:rsidP="00762DA4">
            <w:pPr>
              <w:rPr>
                <w:i/>
              </w:rPr>
            </w:pPr>
          </w:p>
          <w:p w14:paraId="3239C9D9" w14:textId="77777777" w:rsidR="00827C29" w:rsidRDefault="00827C29" w:rsidP="00762DA4">
            <w:pPr>
              <w:rPr>
                <w:i/>
              </w:rPr>
            </w:pPr>
          </w:p>
          <w:p w14:paraId="6E015954" w14:textId="77777777" w:rsidR="00827C29" w:rsidRDefault="00827C29" w:rsidP="00762DA4">
            <w:pPr>
              <w:rPr>
                <w:i/>
              </w:rPr>
            </w:pPr>
          </w:p>
          <w:p w14:paraId="44CCE101" w14:textId="77777777" w:rsidR="00827C29" w:rsidRDefault="00827C29" w:rsidP="00762DA4">
            <w:pPr>
              <w:rPr>
                <w:i/>
              </w:rPr>
            </w:pPr>
          </w:p>
          <w:p w14:paraId="02E0B603" w14:textId="77777777" w:rsidR="00827C29" w:rsidRDefault="00827C29" w:rsidP="00762DA4">
            <w:pPr>
              <w:rPr>
                <w:i/>
              </w:rPr>
            </w:pPr>
          </w:p>
          <w:p w14:paraId="01B351FB" w14:textId="77777777" w:rsidR="00827C29" w:rsidRDefault="00827C29" w:rsidP="00762DA4">
            <w:pPr>
              <w:rPr>
                <w:i/>
              </w:rPr>
            </w:pPr>
          </w:p>
          <w:p w14:paraId="575CC933" w14:textId="77777777" w:rsidR="00827C29" w:rsidRDefault="00827C29" w:rsidP="00762DA4">
            <w:pPr>
              <w:rPr>
                <w:i/>
              </w:rPr>
            </w:pPr>
          </w:p>
          <w:p w14:paraId="1D9F9127" w14:textId="77777777" w:rsidR="00827C29" w:rsidRDefault="00827C29" w:rsidP="00762DA4">
            <w:pPr>
              <w:rPr>
                <w:i/>
              </w:rPr>
            </w:pPr>
          </w:p>
          <w:p w14:paraId="0D903906" w14:textId="77777777" w:rsidR="00827C29" w:rsidRDefault="00827C29" w:rsidP="00762DA4">
            <w:pPr>
              <w:rPr>
                <w:i/>
              </w:rPr>
            </w:pPr>
          </w:p>
          <w:p w14:paraId="70E842F7" w14:textId="77777777" w:rsidR="00827C29" w:rsidRDefault="00827C29" w:rsidP="00762DA4">
            <w:pPr>
              <w:rPr>
                <w:i/>
              </w:rPr>
            </w:pPr>
          </w:p>
          <w:p w14:paraId="195DE8E1" w14:textId="77777777" w:rsidR="00827C29" w:rsidRDefault="00827C29" w:rsidP="00762DA4">
            <w:pPr>
              <w:rPr>
                <w:i/>
              </w:rPr>
            </w:pPr>
          </w:p>
          <w:p w14:paraId="42BBCFFD" w14:textId="77777777" w:rsidR="00827C29" w:rsidRDefault="00827C29" w:rsidP="00762DA4">
            <w:pPr>
              <w:rPr>
                <w:i/>
              </w:rPr>
            </w:pPr>
          </w:p>
          <w:p w14:paraId="3A26E4FE" w14:textId="77777777" w:rsidR="00827C29" w:rsidRDefault="00827C29" w:rsidP="00762DA4">
            <w:pPr>
              <w:rPr>
                <w:i/>
              </w:rPr>
            </w:pPr>
          </w:p>
          <w:p w14:paraId="012BB414" w14:textId="77777777" w:rsidR="00827C29" w:rsidRDefault="00827C29" w:rsidP="00762DA4">
            <w:pPr>
              <w:rPr>
                <w:i/>
              </w:rPr>
            </w:pPr>
          </w:p>
          <w:p w14:paraId="04A8018A" w14:textId="77777777" w:rsidR="00827C29" w:rsidRDefault="00827C29" w:rsidP="00762DA4">
            <w:pPr>
              <w:rPr>
                <w:i/>
              </w:rPr>
            </w:pPr>
          </w:p>
          <w:p w14:paraId="3C4FCD4C" w14:textId="77777777" w:rsidR="00827C29" w:rsidRDefault="00827C29" w:rsidP="00762DA4">
            <w:pPr>
              <w:rPr>
                <w:i/>
              </w:rPr>
            </w:pPr>
          </w:p>
          <w:p w14:paraId="5C83AA7E" w14:textId="77777777" w:rsidR="00827C29" w:rsidRDefault="00827C29" w:rsidP="00762DA4">
            <w:pPr>
              <w:rPr>
                <w:i/>
              </w:rPr>
            </w:pPr>
          </w:p>
          <w:p w14:paraId="4230821C" w14:textId="77777777" w:rsidR="00827C29" w:rsidRDefault="00827C29" w:rsidP="00762DA4">
            <w:pPr>
              <w:rPr>
                <w:i/>
              </w:rPr>
            </w:pPr>
          </w:p>
          <w:p w14:paraId="59FC39F2" w14:textId="77777777" w:rsidR="00827C29" w:rsidRDefault="00827C29" w:rsidP="00762DA4">
            <w:pPr>
              <w:rPr>
                <w:i/>
              </w:rPr>
            </w:pPr>
          </w:p>
          <w:p w14:paraId="3C47E795" w14:textId="77777777" w:rsidR="00827C29" w:rsidRDefault="00827C29" w:rsidP="00762DA4">
            <w:pPr>
              <w:rPr>
                <w:i/>
              </w:rPr>
            </w:pPr>
          </w:p>
          <w:p w14:paraId="2D8C23D5" w14:textId="77777777" w:rsidR="00827C29" w:rsidRDefault="00827C29" w:rsidP="00762DA4">
            <w:pPr>
              <w:rPr>
                <w:i/>
              </w:rPr>
            </w:pPr>
          </w:p>
          <w:p w14:paraId="74478103" w14:textId="77777777" w:rsidR="00827C29" w:rsidRDefault="00827C29" w:rsidP="00762DA4">
            <w:pPr>
              <w:rPr>
                <w:i/>
              </w:rPr>
            </w:pPr>
          </w:p>
          <w:p w14:paraId="762D39BC" w14:textId="77777777" w:rsidR="00827C29" w:rsidRDefault="00827C29" w:rsidP="00762DA4">
            <w:pPr>
              <w:rPr>
                <w:i/>
              </w:rPr>
            </w:pPr>
          </w:p>
          <w:p w14:paraId="400CE5FF" w14:textId="77777777" w:rsidR="00827C29" w:rsidRDefault="00827C29" w:rsidP="00762DA4">
            <w:pPr>
              <w:rPr>
                <w:i/>
              </w:rPr>
            </w:pPr>
          </w:p>
          <w:p w14:paraId="49E0357D" w14:textId="77777777" w:rsidR="00827C29" w:rsidRDefault="00827C29" w:rsidP="00762DA4">
            <w:pPr>
              <w:rPr>
                <w:i/>
              </w:rPr>
            </w:pPr>
          </w:p>
          <w:p w14:paraId="3970CBAF" w14:textId="77777777" w:rsidR="00827C29" w:rsidRDefault="00827C29" w:rsidP="00762DA4">
            <w:pPr>
              <w:rPr>
                <w:i/>
              </w:rPr>
            </w:pPr>
          </w:p>
          <w:p w14:paraId="3742D928" w14:textId="77777777" w:rsidR="00827C29" w:rsidRDefault="00827C29" w:rsidP="00762DA4">
            <w:pPr>
              <w:rPr>
                <w:i/>
              </w:rPr>
            </w:pPr>
          </w:p>
          <w:p w14:paraId="1A91B28B" w14:textId="77777777" w:rsidR="00827C29" w:rsidRDefault="00827C29" w:rsidP="00762DA4">
            <w:pPr>
              <w:rPr>
                <w:i/>
              </w:rPr>
            </w:pPr>
          </w:p>
          <w:p w14:paraId="627B3E42" w14:textId="77777777" w:rsidR="00827C29" w:rsidRDefault="00827C29" w:rsidP="00762DA4">
            <w:pPr>
              <w:rPr>
                <w:i/>
              </w:rPr>
            </w:pPr>
          </w:p>
          <w:p w14:paraId="2D1059EC" w14:textId="77777777" w:rsidR="00827C29" w:rsidRDefault="00827C29" w:rsidP="00762DA4">
            <w:pPr>
              <w:rPr>
                <w:i/>
              </w:rPr>
            </w:pPr>
          </w:p>
          <w:p w14:paraId="67567472" w14:textId="77777777" w:rsidR="00827C29" w:rsidRDefault="00827C29" w:rsidP="00762DA4">
            <w:pPr>
              <w:rPr>
                <w:i/>
              </w:rPr>
            </w:pPr>
          </w:p>
          <w:p w14:paraId="7ABE1EB7" w14:textId="77777777" w:rsidR="00827C29" w:rsidRDefault="00827C29" w:rsidP="00762DA4">
            <w:pPr>
              <w:rPr>
                <w:i/>
              </w:rPr>
            </w:pPr>
          </w:p>
          <w:p w14:paraId="6AAD427F" w14:textId="77777777" w:rsidR="00827C29" w:rsidRDefault="00827C29" w:rsidP="00762DA4">
            <w:pPr>
              <w:rPr>
                <w:i/>
              </w:rPr>
            </w:pPr>
          </w:p>
          <w:p w14:paraId="13DCF142" w14:textId="77777777" w:rsidR="00827C29" w:rsidRDefault="00827C29" w:rsidP="00762DA4">
            <w:pPr>
              <w:rPr>
                <w:i/>
              </w:rPr>
            </w:pPr>
          </w:p>
          <w:p w14:paraId="1E2032C4" w14:textId="77777777" w:rsidR="00827C29" w:rsidRDefault="00827C29" w:rsidP="00762DA4">
            <w:pPr>
              <w:rPr>
                <w:i/>
              </w:rPr>
            </w:pPr>
          </w:p>
          <w:p w14:paraId="54484F1C" w14:textId="77777777" w:rsidR="00827C29" w:rsidRDefault="00827C29" w:rsidP="00762DA4">
            <w:pPr>
              <w:rPr>
                <w:i/>
              </w:rPr>
            </w:pPr>
          </w:p>
          <w:p w14:paraId="750FD111" w14:textId="77777777" w:rsidR="00827C29" w:rsidRDefault="00827C29" w:rsidP="00762DA4">
            <w:pPr>
              <w:rPr>
                <w:i/>
              </w:rPr>
            </w:pPr>
          </w:p>
          <w:p w14:paraId="7AD46897" w14:textId="77777777" w:rsidR="00827C29" w:rsidRDefault="00827C29" w:rsidP="00762DA4">
            <w:pPr>
              <w:rPr>
                <w:i/>
              </w:rPr>
            </w:pPr>
          </w:p>
          <w:p w14:paraId="41BD6CF4" w14:textId="77777777" w:rsidR="00827C29" w:rsidRDefault="00827C29" w:rsidP="00762DA4">
            <w:pPr>
              <w:rPr>
                <w:i/>
              </w:rPr>
            </w:pPr>
          </w:p>
          <w:p w14:paraId="1B09AF79" w14:textId="77777777" w:rsidR="00827C29" w:rsidRDefault="00827C29" w:rsidP="00762DA4">
            <w:pPr>
              <w:rPr>
                <w:i/>
              </w:rPr>
            </w:pPr>
          </w:p>
          <w:p w14:paraId="5D9D7ED6" w14:textId="77777777" w:rsidR="00827C29" w:rsidRDefault="00827C29" w:rsidP="00762DA4">
            <w:pPr>
              <w:rPr>
                <w:i/>
              </w:rPr>
            </w:pPr>
          </w:p>
          <w:p w14:paraId="7E17B553" w14:textId="77777777" w:rsidR="00827C29" w:rsidRPr="00651A78" w:rsidRDefault="00827C29" w:rsidP="00762DA4">
            <w:pPr>
              <w:rPr>
                <w:b/>
              </w:rPr>
            </w:pPr>
            <w:r w:rsidRPr="00651A78">
              <w:rPr>
                <w:b/>
              </w:rPr>
              <w:t>Unhelpful</w:t>
            </w:r>
          </w:p>
          <w:p w14:paraId="6E942C55" w14:textId="77777777" w:rsidR="00827C29" w:rsidRDefault="00827C29" w:rsidP="00762DA4"/>
          <w:p w14:paraId="4575AA65" w14:textId="77777777" w:rsidR="00827C29" w:rsidRPr="00651A78" w:rsidRDefault="00827C29" w:rsidP="00762DA4">
            <w:pPr>
              <w:rPr>
                <w:i/>
              </w:rPr>
            </w:pPr>
            <w:r w:rsidRPr="00651A78">
              <w:rPr>
                <w:i/>
              </w:rPr>
              <w:t>Negative actions taken to manage symptoms, treatment and lifestyle</w:t>
            </w:r>
          </w:p>
        </w:tc>
        <w:tc>
          <w:tcPr>
            <w:tcW w:w="1806" w:type="dxa"/>
            <w:vMerge w:val="restart"/>
          </w:tcPr>
          <w:p w14:paraId="4E16C5B9" w14:textId="77777777" w:rsidR="00827C29" w:rsidRDefault="00827C29" w:rsidP="00762DA4">
            <w:r>
              <w:t>Self Efficacy</w:t>
            </w:r>
          </w:p>
        </w:tc>
        <w:tc>
          <w:tcPr>
            <w:tcW w:w="2247" w:type="dxa"/>
          </w:tcPr>
          <w:p w14:paraId="5AAC2CA9" w14:textId="77777777" w:rsidR="00827C29" w:rsidRPr="00507A35" w:rsidRDefault="00827C29" w:rsidP="00762DA4">
            <w:pPr>
              <w:pStyle w:val="NoSpacing"/>
            </w:pPr>
            <w:r w:rsidRPr="00507A35">
              <w:t>Complying to prescribed medication</w:t>
            </w:r>
          </w:p>
          <w:p w14:paraId="1A3A4329" w14:textId="77777777" w:rsidR="00827C29" w:rsidRPr="00853E3F" w:rsidRDefault="00827C29" w:rsidP="00762DA4">
            <w:pPr>
              <w:pStyle w:val="NoSpacing"/>
            </w:pPr>
          </w:p>
        </w:tc>
        <w:tc>
          <w:tcPr>
            <w:tcW w:w="8794" w:type="dxa"/>
          </w:tcPr>
          <w:p w14:paraId="482F47B9" w14:textId="77777777" w:rsidR="00827C29" w:rsidRDefault="00827C29" w:rsidP="00762DA4">
            <w:r>
              <w:t xml:space="preserve">“My children always see me taking my medicine regularly. So they know I automatically will take.” – </w:t>
            </w:r>
            <w:r>
              <w:rPr>
                <w:b/>
              </w:rPr>
              <w:t>Male (IDM 017)</w:t>
            </w:r>
          </w:p>
          <w:p w14:paraId="58DF5727" w14:textId="77777777" w:rsidR="00827C29" w:rsidRDefault="00827C29" w:rsidP="00762DA4"/>
          <w:p w14:paraId="0B1F4FEF" w14:textId="77777777" w:rsidR="00827C29" w:rsidRDefault="00827C29" w:rsidP="00762DA4">
            <w:r>
              <w:t xml:space="preserve">“I really follow my medication as prescribed.” – </w:t>
            </w:r>
            <w:r>
              <w:rPr>
                <w:b/>
              </w:rPr>
              <w:t>Female (IDM 019)</w:t>
            </w:r>
          </w:p>
          <w:p w14:paraId="4B4A325B" w14:textId="77777777" w:rsidR="00827C29" w:rsidRDefault="00827C29" w:rsidP="00762DA4"/>
          <w:p w14:paraId="787A9F2D" w14:textId="77777777" w:rsidR="00827C29" w:rsidRPr="00B522AE" w:rsidRDefault="00827C29" w:rsidP="00762DA4">
            <w:r>
              <w:t xml:space="preserve">“What the doctor has prescribed, I just follow.” – </w:t>
            </w:r>
            <w:r>
              <w:rPr>
                <w:b/>
              </w:rPr>
              <w:t>Male (IDM 002)</w:t>
            </w:r>
          </w:p>
        </w:tc>
      </w:tr>
      <w:tr w:rsidR="00827C29" w14:paraId="3E126348" w14:textId="77777777" w:rsidTr="00827C29">
        <w:tc>
          <w:tcPr>
            <w:tcW w:w="1661" w:type="dxa"/>
            <w:vMerge/>
          </w:tcPr>
          <w:p w14:paraId="209ECACC" w14:textId="77777777" w:rsidR="00827C29" w:rsidRDefault="00827C29" w:rsidP="00762DA4"/>
        </w:tc>
        <w:tc>
          <w:tcPr>
            <w:tcW w:w="1806" w:type="dxa"/>
            <w:vMerge/>
          </w:tcPr>
          <w:p w14:paraId="06D6C915" w14:textId="77777777" w:rsidR="00827C29" w:rsidRDefault="00827C29" w:rsidP="00762DA4"/>
        </w:tc>
        <w:tc>
          <w:tcPr>
            <w:tcW w:w="2247" w:type="dxa"/>
          </w:tcPr>
          <w:p w14:paraId="78ECDD5A" w14:textId="77777777" w:rsidR="00827C29" w:rsidRDefault="00827C29" w:rsidP="00762DA4">
            <w:pPr>
              <w:pStyle w:val="NoSpacing"/>
            </w:pPr>
            <w:r w:rsidRPr="00507A35">
              <w:t>Bringing medication along when out of home</w:t>
            </w:r>
          </w:p>
          <w:p w14:paraId="31F4C4C6" w14:textId="77777777" w:rsidR="00827C29" w:rsidRPr="00507A35" w:rsidRDefault="00827C29" w:rsidP="00762DA4">
            <w:pPr>
              <w:pStyle w:val="NoSpacing"/>
            </w:pPr>
          </w:p>
        </w:tc>
        <w:tc>
          <w:tcPr>
            <w:tcW w:w="8794" w:type="dxa"/>
          </w:tcPr>
          <w:p w14:paraId="162DBC2B" w14:textId="77777777" w:rsidR="00827C29" w:rsidRDefault="00827C29" w:rsidP="00762DA4">
            <w:r>
              <w:t xml:space="preserve">“If I happen to go outstation, I bring my medicine along with me.” – </w:t>
            </w:r>
            <w:r>
              <w:rPr>
                <w:b/>
              </w:rPr>
              <w:t>Female (IDM 019)</w:t>
            </w:r>
          </w:p>
          <w:p w14:paraId="73988819" w14:textId="77777777" w:rsidR="00827C29" w:rsidRDefault="00827C29" w:rsidP="00762DA4"/>
          <w:p w14:paraId="3DAA160D" w14:textId="77777777" w:rsidR="00827C29" w:rsidRDefault="00827C29" w:rsidP="00762DA4">
            <w:r>
              <w:t xml:space="preserve">“Nowadays, the medicine is always in my bag.” – </w:t>
            </w:r>
            <w:r>
              <w:rPr>
                <w:b/>
              </w:rPr>
              <w:t>Female (IDM 022)</w:t>
            </w:r>
          </w:p>
          <w:p w14:paraId="411CCB03" w14:textId="77777777" w:rsidR="00827C29" w:rsidRDefault="00827C29" w:rsidP="00762DA4"/>
          <w:p w14:paraId="08A50736" w14:textId="77777777" w:rsidR="00827C29" w:rsidRPr="00D62AF3" w:rsidRDefault="00827C29" w:rsidP="00762DA4">
            <w:r>
              <w:t xml:space="preserve">“I keep my medicine in a box, and I keep it with me at all times.” – </w:t>
            </w:r>
            <w:r>
              <w:rPr>
                <w:b/>
              </w:rPr>
              <w:t>Male (IDM 010)</w:t>
            </w:r>
          </w:p>
        </w:tc>
      </w:tr>
      <w:tr w:rsidR="00827C29" w14:paraId="24553212" w14:textId="77777777" w:rsidTr="00827C29">
        <w:tc>
          <w:tcPr>
            <w:tcW w:w="1661" w:type="dxa"/>
            <w:vMerge/>
          </w:tcPr>
          <w:p w14:paraId="627791A1" w14:textId="77777777" w:rsidR="00827C29" w:rsidRDefault="00827C29" w:rsidP="00762DA4"/>
        </w:tc>
        <w:tc>
          <w:tcPr>
            <w:tcW w:w="1806" w:type="dxa"/>
            <w:vMerge/>
          </w:tcPr>
          <w:p w14:paraId="201AAA7A" w14:textId="77777777" w:rsidR="00827C29" w:rsidRDefault="00827C29" w:rsidP="00762DA4"/>
        </w:tc>
        <w:tc>
          <w:tcPr>
            <w:tcW w:w="2247" w:type="dxa"/>
          </w:tcPr>
          <w:p w14:paraId="3A0ACDC2" w14:textId="77777777" w:rsidR="00827C29" w:rsidRPr="00507A35" w:rsidRDefault="00827C29" w:rsidP="00762DA4">
            <w:pPr>
              <w:pStyle w:val="NoSpacing"/>
            </w:pPr>
            <w:r w:rsidRPr="00507A35">
              <w:t>Setting reminder on phone to improve compliance</w:t>
            </w:r>
          </w:p>
        </w:tc>
        <w:tc>
          <w:tcPr>
            <w:tcW w:w="8794" w:type="dxa"/>
          </w:tcPr>
          <w:p w14:paraId="4B84513C" w14:textId="77777777" w:rsidR="00827C29" w:rsidRDefault="00827C29" w:rsidP="00762DA4">
            <w:r>
              <w:t xml:space="preserve">“…Otherwise, what I do is I  set a notification on my phone.” – </w:t>
            </w:r>
            <w:r>
              <w:rPr>
                <w:b/>
              </w:rPr>
              <w:t>Male (IDM 018)</w:t>
            </w:r>
          </w:p>
          <w:p w14:paraId="2E2D48C2" w14:textId="77777777" w:rsidR="00827C29" w:rsidRDefault="00827C29" w:rsidP="00762DA4"/>
          <w:p w14:paraId="1A4D0BC7" w14:textId="77777777" w:rsidR="00827C29" w:rsidRDefault="00827C29" w:rsidP="00762DA4">
            <w:r>
              <w:t xml:space="preserve">“I use my phone as a reminder for my medicine.” – </w:t>
            </w:r>
            <w:r>
              <w:rPr>
                <w:b/>
              </w:rPr>
              <w:t>Male (IDM 014)</w:t>
            </w:r>
          </w:p>
          <w:p w14:paraId="18C987D8" w14:textId="77777777" w:rsidR="00827C29" w:rsidRDefault="00827C29" w:rsidP="00762DA4"/>
          <w:p w14:paraId="066D25F1" w14:textId="77777777" w:rsidR="00827C29" w:rsidRPr="00D95BEE" w:rsidRDefault="00827C29" w:rsidP="00762DA4">
            <w:r>
              <w:t xml:space="preserve">“My phone is an indicator that it’s time to take meds.” – </w:t>
            </w:r>
            <w:r>
              <w:rPr>
                <w:b/>
              </w:rPr>
              <w:t>Male (IDM 010)</w:t>
            </w:r>
          </w:p>
        </w:tc>
      </w:tr>
      <w:tr w:rsidR="00827C29" w14:paraId="69A60657" w14:textId="77777777" w:rsidTr="00827C29">
        <w:tc>
          <w:tcPr>
            <w:tcW w:w="1661" w:type="dxa"/>
            <w:vMerge/>
          </w:tcPr>
          <w:p w14:paraId="736E93C2" w14:textId="77777777" w:rsidR="00827C29" w:rsidRDefault="00827C29" w:rsidP="00762DA4"/>
        </w:tc>
        <w:tc>
          <w:tcPr>
            <w:tcW w:w="1806" w:type="dxa"/>
            <w:vMerge/>
          </w:tcPr>
          <w:p w14:paraId="742774A8" w14:textId="77777777" w:rsidR="00827C29" w:rsidRDefault="00827C29" w:rsidP="00762DA4"/>
        </w:tc>
        <w:tc>
          <w:tcPr>
            <w:tcW w:w="2247" w:type="dxa"/>
          </w:tcPr>
          <w:p w14:paraId="28B3428D" w14:textId="77777777" w:rsidR="00827C29" w:rsidRPr="00507A35" w:rsidRDefault="00827C29" w:rsidP="00762DA4">
            <w:pPr>
              <w:pStyle w:val="NoSpacing"/>
            </w:pPr>
            <w:r w:rsidRPr="00507A35">
              <w:t>Preventing missed dose of oral medications by storing in containers</w:t>
            </w:r>
          </w:p>
        </w:tc>
        <w:tc>
          <w:tcPr>
            <w:tcW w:w="8794" w:type="dxa"/>
          </w:tcPr>
          <w:p w14:paraId="000CD5E5" w14:textId="77777777" w:rsidR="00827C29" w:rsidRDefault="00827C29" w:rsidP="00762DA4">
            <w:r>
              <w:t xml:space="preserve">“I keep all my medicine in a little box.” – </w:t>
            </w:r>
            <w:r>
              <w:rPr>
                <w:b/>
              </w:rPr>
              <w:t>Male (IDM 010)</w:t>
            </w:r>
          </w:p>
          <w:p w14:paraId="07766E4A" w14:textId="77777777" w:rsidR="00827C29" w:rsidRDefault="00827C29" w:rsidP="00762DA4"/>
          <w:p w14:paraId="6571B3EB" w14:textId="77777777" w:rsidR="00827C29" w:rsidRDefault="00827C29" w:rsidP="00762DA4">
            <w:r>
              <w:t xml:space="preserve">“For myself, I keep my medicine in a small box…” – </w:t>
            </w:r>
            <w:r>
              <w:rPr>
                <w:b/>
              </w:rPr>
              <w:t>Female (IDM 003)</w:t>
            </w:r>
          </w:p>
          <w:p w14:paraId="56103E37" w14:textId="77777777" w:rsidR="00827C29" w:rsidRDefault="00827C29" w:rsidP="00762DA4"/>
          <w:p w14:paraId="482FB7AB" w14:textId="77777777" w:rsidR="00827C29" w:rsidRPr="00D95BEE" w:rsidRDefault="00827C29" w:rsidP="00762DA4">
            <w:r>
              <w:t xml:space="preserve">“I organize my medicine into little boxes…” – </w:t>
            </w:r>
            <w:r>
              <w:rPr>
                <w:b/>
              </w:rPr>
              <w:t>Female (IDM 021)</w:t>
            </w:r>
          </w:p>
        </w:tc>
      </w:tr>
      <w:tr w:rsidR="00827C29" w14:paraId="54393224" w14:textId="77777777" w:rsidTr="00827C29">
        <w:tc>
          <w:tcPr>
            <w:tcW w:w="1661" w:type="dxa"/>
            <w:vMerge/>
          </w:tcPr>
          <w:p w14:paraId="214E350A" w14:textId="77777777" w:rsidR="00827C29" w:rsidRDefault="00827C29" w:rsidP="00762DA4"/>
        </w:tc>
        <w:tc>
          <w:tcPr>
            <w:tcW w:w="1806" w:type="dxa"/>
            <w:vMerge/>
          </w:tcPr>
          <w:p w14:paraId="505576A8" w14:textId="77777777" w:rsidR="00827C29" w:rsidRDefault="00827C29" w:rsidP="00762DA4"/>
        </w:tc>
        <w:tc>
          <w:tcPr>
            <w:tcW w:w="2247" w:type="dxa"/>
          </w:tcPr>
          <w:p w14:paraId="79B5E372" w14:textId="77777777" w:rsidR="00827C29" w:rsidRDefault="00827C29" w:rsidP="00762DA4">
            <w:pPr>
              <w:pStyle w:val="NoSpacing"/>
            </w:pPr>
            <w:r w:rsidRPr="00507A35">
              <w:t>Making medication taking a routine activity</w:t>
            </w:r>
          </w:p>
          <w:p w14:paraId="51E37324" w14:textId="77777777" w:rsidR="00827C29" w:rsidRPr="00507A35" w:rsidRDefault="00827C29" w:rsidP="00762DA4">
            <w:pPr>
              <w:pStyle w:val="NoSpacing"/>
            </w:pPr>
          </w:p>
        </w:tc>
        <w:tc>
          <w:tcPr>
            <w:tcW w:w="8794" w:type="dxa"/>
          </w:tcPr>
          <w:p w14:paraId="1DC5071E" w14:textId="77777777" w:rsidR="00827C29" w:rsidRDefault="00827C29" w:rsidP="00762DA4">
            <w:r>
              <w:t xml:space="preserve">“The medicine is part of my life, doctor.” – </w:t>
            </w:r>
            <w:r>
              <w:rPr>
                <w:b/>
              </w:rPr>
              <w:t>Male (IDM 013)</w:t>
            </w:r>
          </w:p>
          <w:p w14:paraId="2AAED7FA" w14:textId="77777777" w:rsidR="00827C29" w:rsidRDefault="00827C29" w:rsidP="00762DA4"/>
          <w:p w14:paraId="10A04FA4" w14:textId="77777777" w:rsidR="00827C29" w:rsidRDefault="00827C29" w:rsidP="00762DA4">
            <w:r>
              <w:t xml:space="preserve">“Medicine is a daily routine. We cannot forget.” – </w:t>
            </w:r>
            <w:r>
              <w:rPr>
                <w:b/>
              </w:rPr>
              <w:t>Male (IDM 016)</w:t>
            </w:r>
          </w:p>
          <w:p w14:paraId="711BF46E" w14:textId="77777777" w:rsidR="00827C29" w:rsidRDefault="00827C29" w:rsidP="00762DA4"/>
          <w:p w14:paraId="587D2675" w14:textId="77777777" w:rsidR="00827C29" w:rsidRPr="002D6976" w:rsidRDefault="00827C29" w:rsidP="00762DA4">
            <w:r>
              <w:t xml:space="preserve">“If you are a routine kind of guy, then you will realize that something is missing if you don’t take your medicine.” – </w:t>
            </w:r>
            <w:r>
              <w:rPr>
                <w:b/>
              </w:rPr>
              <w:t>Male (IDM 012)</w:t>
            </w:r>
          </w:p>
        </w:tc>
      </w:tr>
      <w:tr w:rsidR="00827C29" w14:paraId="4913195A" w14:textId="77777777" w:rsidTr="00827C29">
        <w:tc>
          <w:tcPr>
            <w:tcW w:w="1661" w:type="dxa"/>
            <w:vMerge/>
          </w:tcPr>
          <w:p w14:paraId="31456E8A" w14:textId="77777777" w:rsidR="00827C29" w:rsidRDefault="00827C29" w:rsidP="00762DA4"/>
        </w:tc>
        <w:tc>
          <w:tcPr>
            <w:tcW w:w="1806" w:type="dxa"/>
            <w:vMerge/>
          </w:tcPr>
          <w:p w14:paraId="4FAE6758" w14:textId="77777777" w:rsidR="00827C29" w:rsidRDefault="00827C29" w:rsidP="00762DA4"/>
        </w:tc>
        <w:tc>
          <w:tcPr>
            <w:tcW w:w="2247" w:type="dxa"/>
          </w:tcPr>
          <w:p w14:paraId="70BF722F" w14:textId="77777777" w:rsidR="00827C29" w:rsidRDefault="00827C29" w:rsidP="00762DA4">
            <w:pPr>
              <w:pStyle w:val="NoSpacing"/>
            </w:pPr>
            <w:r w:rsidRPr="00507A35">
              <w:t>Reminding self to take medication</w:t>
            </w:r>
          </w:p>
          <w:p w14:paraId="7B8C5F65" w14:textId="77777777" w:rsidR="00827C29" w:rsidRPr="00507A35" w:rsidRDefault="00827C29" w:rsidP="00762DA4">
            <w:pPr>
              <w:pStyle w:val="NoSpacing"/>
            </w:pPr>
          </w:p>
        </w:tc>
        <w:tc>
          <w:tcPr>
            <w:tcW w:w="8794" w:type="dxa"/>
          </w:tcPr>
          <w:p w14:paraId="53349C4D" w14:textId="77777777" w:rsidR="00827C29" w:rsidRDefault="00827C29" w:rsidP="00762DA4">
            <w:r>
              <w:t xml:space="preserve">“When I forget my medicine, I will remind myself to take it later.” – </w:t>
            </w:r>
            <w:r>
              <w:rPr>
                <w:b/>
              </w:rPr>
              <w:t>Male (IDM 010)</w:t>
            </w:r>
          </w:p>
          <w:p w14:paraId="245D247E" w14:textId="77777777" w:rsidR="00827C29" w:rsidRDefault="00827C29" w:rsidP="00762DA4"/>
          <w:p w14:paraId="244DCC8B" w14:textId="77777777" w:rsidR="00827C29" w:rsidRDefault="00827C29" w:rsidP="00762DA4">
            <w:r>
              <w:t xml:space="preserve">“I keep reminding myself and try not to forget to take the medicine.” – </w:t>
            </w:r>
            <w:r>
              <w:rPr>
                <w:b/>
              </w:rPr>
              <w:t>Female (IDM 003)</w:t>
            </w:r>
          </w:p>
          <w:p w14:paraId="57ACB102" w14:textId="77777777" w:rsidR="00827C29" w:rsidRDefault="00827C29" w:rsidP="00762DA4"/>
          <w:p w14:paraId="170F82A1" w14:textId="77777777" w:rsidR="00827C29" w:rsidRPr="002D6976" w:rsidRDefault="00827C29" w:rsidP="00762DA4">
            <w:r>
              <w:t xml:space="preserve">“I keep telling myself I need to take the medicine properly.” – </w:t>
            </w:r>
            <w:r>
              <w:rPr>
                <w:b/>
              </w:rPr>
              <w:t>Female (IDM 005)</w:t>
            </w:r>
          </w:p>
        </w:tc>
      </w:tr>
      <w:tr w:rsidR="00827C29" w14:paraId="53FEC028" w14:textId="77777777" w:rsidTr="00827C29">
        <w:tc>
          <w:tcPr>
            <w:tcW w:w="1661" w:type="dxa"/>
            <w:vMerge/>
          </w:tcPr>
          <w:p w14:paraId="7CC07ABE" w14:textId="77777777" w:rsidR="00827C29" w:rsidRDefault="00827C29" w:rsidP="00762DA4"/>
        </w:tc>
        <w:tc>
          <w:tcPr>
            <w:tcW w:w="1806" w:type="dxa"/>
            <w:vMerge/>
          </w:tcPr>
          <w:p w14:paraId="7F31BE2F" w14:textId="77777777" w:rsidR="00827C29" w:rsidRDefault="00827C29" w:rsidP="00762DA4"/>
        </w:tc>
        <w:tc>
          <w:tcPr>
            <w:tcW w:w="2247" w:type="dxa"/>
          </w:tcPr>
          <w:p w14:paraId="325A1852" w14:textId="77777777" w:rsidR="00827C29" w:rsidRDefault="00827C29" w:rsidP="00762DA4">
            <w:pPr>
              <w:pStyle w:val="NoSpacing"/>
            </w:pPr>
            <w:r w:rsidRPr="00507A35">
              <w:t>Adhering to proper timing when taking medications</w:t>
            </w:r>
          </w:p>
          <w:p w14:paraId="4563D662" w14:textId="77777777" w:rsidR="00827C29" w:rsidRPr="00507A35" w:rsidRDefault="00827C29" w:rsidP="00762DA4">
            <w:pPr>
              <w:pStyle w:val="NoSpacing"/>
            </w:pPr>
          </w:p>
        </w:tc>
        <w:tc>
          <w:tcPr>
            <w:tcW w:w="8794" w:type="dxa"/>
          </w:tcPr>
          <w:p w14:paraId="22244A37" w14:textId="77777777" w:rsidR="00827C29" w:rsidRDefault="00827C29" w:rsidP="00762DA4">
            <w:r>
              <w:t xml:space="preserve">“I have a timetable of when I should take the medicine.” – </w:t>
            </w:r>
            <w:r>
              <w:rPr>
                <w:b/>
              </w:rPr>
              <w:t>Male (IDm 018)</w:t>
            </w:r>
          </w:p>
          <w:p w14:paraId="653FE6F0" w14:textId="77777777" w:rsidR="00827C29" w:rsidRDefault="00827C29" w:rsidP="00762DA4"/>
          <w:p w14:paraId="5F8B5F8D" w14:textId="77777777" w:rsidR="00827C29" w:rsidRDefault="00827C29" w:rsidP="00762DA4">
            <w:r>
              <w:t xml:space="preserve">“I know that after I take my tablet, half an hour later, I have to have my meal. So I do that.” – </w:t>
            </w:r>
            <w:r>
              <w:rPr>
                <w:b/>
              </w:rPr>
              <w:t>Female (IDM 020)</w:t>
            </w:r>
          </w:p>
          <w:p w14:paraId="00DD8050" w14:textId="77777777" w:rsidR="00827C29" w:rsidRDefault="00827C29" w:rsidP="00762DA4"/>
          <w:p w14:paraId="4C90399B" w14:textId="77777777" w:rsidR="00827C29" w:rsidRPr="00B32328" w:rsidRDefault="00827C29" w:rsidP="00762DA4">
            <w:r>
              <w:t xml:space="preserve">“Medication, I try to be on time.” – </w:t>
            </w:r>
            <w:r>
              <w:rPr>
                <w:b/>
              </w:rPr>
              <w:t>Male (IDM 017)</w:t>
            </w:r>
          </w:p>
        </w:tc>
      </w:tr>
      <w:tr w:rsidR="00827C29" w14:paraId="108C9D15" w14:textId="77777777" w:rsidTr="00827C29">
        <w:tc>
          <w:tcPr>
            <w:tcW w:w="1661" w:type="dxa"/>
            <w:vMerge/>
          </w:tcPr>
          <w:p w14:paraId="6F1EA375" w14:textId="77777777" w:rsidR="00827C29" w:rsidRDefault="00827C29" w:rsidP="00762DA4"/>
        </w:tc>
        <w:tc>
          <w:tcPr>
            <w:tcW w:w="1806" w:type="dxa"/>
            <w:vMerge/>
          </w:tcPr>
          <w:p w14:paraId="0571B30C" w14:textId="77777777" w:rsidR="00827C29" w:rsidRDefault="00827C29" w:rsidP="00762DA4"/>
        </w:tc>
        <w:tc>
          <w:tcPr>
            <w:tcW w:w="2247" w:type="dxa"/>
          </w:tcPr>
          <w:p w14:paraId="75EE8A6E" w14:textId="77777777" w:rsidR="00827C29" w:rsidRPr="00507A35" w:rsidRDefault="00827C29" w:rsidP="00762DA4">
            <w:pPr>
              <w:pStyle w:val="NoSpacing"/>
            </w:pPr>
            <w:r w:rsidRPr="00A4657B">
              <w:t>Self-monitoring blood glucose levels</w:t>
            </w:r>
          </w:p>
        </w:tc>
        <w:tc>
          <w:tcPr>
            <w:tcW w:w="8794" w:type="dxa"/>
          </w:tcPr>
          <w:p w14:paraId="5B418B34" w14:textId="77777777" w:rsidR="00827C29" w:rsidRDefault="00827C29" w:rsidP="00762DA4">
            <w:r>
              <w:t xml:space="preserve">“I usually like to do that. Check my blood sugar before and after taking medicine.” – </w:t>
            </w:r>
            <w:r>
              <w:rPr>
                <w:b/>
              </w:rPr>
              <w:t>Male (IDM 004)</w:t>
            </w:r>
          </w:p>
          <w:p w14:paraId="7C8643CC" w14:textId="77777777" w:rsidR="00827C29" w:rsidRDefault="00827C29" w:rsidP="00762DA4"/>
          <w:p w14:paraId="45E3D741" w14:textId="77777777" w:rsidR="00827C29" w:rsidRDefault="00827C29" w:rsidP="00762DA4">
            <w:r>
              <w:t xml:space="preserve">“I check my sugar maybe once a week or once every 2 weeks.” – </w:t>
            </w:r>
            <w:r>
              <w:rPr>
                <w:b/>
              </w:rPr>
              <w:t>Male (IDM 012)</w:t>
            </w:r>
          </w:p>
          <w:p w14:paraId="50C5B30D" w14:textId="77777777" w:rsidR="00827C29" w:rsidRDefault="00827C29" w:rsidP="00762DA4"/>
          <w:p w14:paraId="4B72DCC7" w14:textId="77777777" w:rsidR="00827C29" w:rsidRPr="00B32328" w:rsidRDefault="00827C29" w:rsidP="00762DA4">
            <w:r>
              <w:t xml:space="preserve">“I check it (blood glucose levels) everyday. Every day, first thing in the mornings.” – </w:t>
            </w:r>
            <w:r>
              <w:rPr>
                <w:b/>
              </w:rPr>
              <w:t>Male (IDM 008)</w:t>
            </w:r>
          </w:p>
        </w:tc>
      </w:tr>
      <w:tr w:rsidR="00827C29" w14:paraId="233855DB" w14:textId="77777777" w:rsidTr="00827C29">
        <w:tc>
          <w:tcPr>
            <w:tcW w:w="1661" w:type="dxa"/>
            <w:vMerge/>
          </w:tcPr>
          <w:p w14:paraId="7D72D97C" w14:textId="77777777" w:rsidR="00827C29" w:rsidRDefault="00827C29" w:rsidP="00762DA4"/>
        </w:tc>
        <w:tc>
          <w:tcPr>
            <w:tcW w:w="1806" w:type="dxa"/>
            <w:vMerge/>
          </w:tcPr>
          <w:p w14:paraId="3A0E665B" w14:textId="77777777" w:rsidR="00827C29" w:rsidRDefault="00827C29" w:rsidP="00762DA4"/>
        </w:tc>
        <w:tc>
          <w:tcPr>
            <w:tcW w:w="2247" w:type="dxa"/>
          </w:tcPr>
          <w:p w14:paraId="557971B9" w14:textId="77777777" w:rsidR="00827C29" w:rsidRPr="00A4657B" w:rsidRDefault="00827C29" w:rsidP="00762DA4">
            <w:pPr>
              <w:pStyle w:val="NoSpacing"/>
            </w:pPr>
            <w:r w:rsidRPr="00A4657B">
              <w:t>Recalling proper insulin technique and utilization</w:t>
            </w:r>
          </w:p>
          <w:p w14:paraId="2F0C96AE" w14:textId="77777777" w:rsidR="00827C29" w:rsidRPr="00A4657B" w:rsidRDefault="00827C29" w:rsidP="00762DA4">
            <w:pPr>
              <w:pStyle w:val="NoSpacing"/>
            </w:pPr>
          </w:p>
        </w:tc>
        <w:tc>
          <w:tcPr>
            <w:tcW w:w="8794" w:type="dxa"/>
          </w:tcPr>
          <w:p w14:paraId="10FD6E33" w14:textId="77777777" w:rsidR="00827C29" w:rsidRDefault="00827C29" w:rsidP="00762DA4">
            <w:r>
              <w:t xml:space="preserve">“You have to change the needle regularly…” – </w:t>
            </w:r>
            <w:r>
              <w:rPr>
                <w:b/>
              </w:rPr>
              <w:t>Male (IDM 009)</w:t>
            </w:r>
          </w:p>
          <w:p w14:paraId="65795DF6" w14:textId="77777777" w:rsidR="00827C29" w:rsidRDefault="00827C29" w:rsidP="00762DA4"/>
          <w:p w14:paraId="7C16927C" w14:textId="77777777" w:rsidR="00827C29" w:rsidRDefault="00827C29" w:rsidP="00762DA4">
            <w:r>
              <w:t xml:space="preserve">“It’s (insulin) more effective if I take it in the stomach.” – </w:t>
            </w:r>
            <w:r>
              <w:rPr>
                <w:b/>
              </w:rPr>
              <w:t>Female (IDM 006)</w:t>
            </w:r>
          </w:p>
          <w:p w14:paraId="08FEA360" w14:textId="77777777" w:rsidR="00827C29" w:rsidRDefault="00827C29" w:rsidP="00762DA4"/>
          <w:p w14:paraId="2BCE44F6" w14:textId="77777777" w:rsidR="00827C29" w:rsidRPr="00D87930" w:rsidRDefault="00827C29" w:rsidP="00762DA4">
            <w:r>
              <w:t xml:space="preserve">“Need to shake before pressing…” – </w:t>
            </w:r>
            <w:r>
              <w:rPr>
                <w:b/>
              </w:rPr>
              <w:t>Male (IDM 018)</w:t>
            </w:r>
          </w:p>
        </w:tc>
      </w:tr>
      <w:tr w:rsidR="00827C29" w14:paraId="42D87BD3" w14:textId="77777777" w:rsidTr="00827C29">
        <w:tc>
          <w:tcPr>
            <w:tcW w:w="1661" w:type="dxa"/>
            <w:vMerge/>
          </w:tcPr>
          <w:p w14:paraId="434266C9" w14:textId="77777777" w:rsidR="00827C29" w:rsidRDefault="00827C29" w:rsidP="00762DA4"/>
        </w:tc>
        <w:tc>
          <w:tcPr>
            <w:tcW w:w="1806" w:type="dxa"/>
            <w:vMerge/>
          </w:tcPr>
          <w:p w14:paraId="656DF7A5" w14:textId="77777777" w:rsidR="00827C29" w:rsidRDefault="00827C29" w:rsidP="00762DA4"/>
        </w:tc>
        <w:tc>
          <w:tcPr>
            <w:tcW w:w="2247" w:type="dxa"/>
          </w:tcPr>
          <w:p w14:paraId="46C271D9" w14:textId="77777777" w:rsidR="00827C29" w:rsidRPr="00A4657B" w:rsidRDefault="00827C29" w:rsidP="00762DA4">
            <w:pPr>
              <w:pStyle w:val="NoSpacing"/>
            </w:pPr>
            <w:r w:rsidRPr="00A4657B">
              <w:t>Practicing foot care</w:t>
            </w:r>
          </w:p>
          <w:p w14:paraId="2C9663CE" w14:textId="77777777" w:rsidR="00827C29" w:rsidRPr="00A4657B" w:rsidRDefault="00827C29" w:rsidP="00762DA4">
            <w:pPr>
              <w:pStyle w:val="NoSpacing"/>
            </w:pPr>
          </w:p>
        </w:tc>
        <w:tc>
          <w:tcPr>
            <w:tcW w:w="8794" w:type="dxa"/>
          </w:tcPr>
          <w:p w14:paraId="207FA4BD" w14:textId="77777777" w:rsidR="00827C29" w:rsidRDefault="00827C29" w:rsidP="00762DA4">
            <w:r>
              <w:t xml:space="preserve">“I have to make sure my foot is clean, and I ask the doctor to check and make sure…” – </w:t>
            </w:r>
            <w:r>
              <w:rPr>
                <w:b/>
              </w:rPr>
              <w:t>Male (IDM 002)</w:t>
            </w:r>
          </w:p>
          <w:p w14:paraId="5BDFA466" w14:textId="77777777" w:rsidR="00827C29" w:rsidRDefault="00827C29" w:rsidP="00762DA4"/>
          <w:p w14:paraId="2DB2D0AC" w14:textId="77777777" w:rsidR="00827C29" w:rsidRDefault="00827C29" w:rsidP="00762DA4">
            <w:r>
              <w:t xml:space="preserve">“When I walk and all, whenever I do anything I am very careful about my feet.” – </w:t>
            </w:r>
            <w:r>
              <w:rPr>
                <w:b/>
              </w:rPr>
              <w:t>Female (IDM 005)</w:t>
            </w:r>
          </w:p>
          <w:p w14:paraId="3FFC1460" w14:textId="77777777" w:rsidR="00827C29" w:rsidRDefault="00827C29" w:rsidP="00762DA4"/>
          <w:p w14:paraId="44A68210" w14:textId="77777777" w:rsidR="00827C29" w:rsidRPr="00037537" w:rsidRDefault="00827C29" w:rsidP="00762DA4">
            <w:r>
              <w:t xml:space="preserve">“I wear slippers indoors, because I’m afraid of small rocks and stones.” – </w:t>
            </w:r>
            <w:r>
              <w:rPr>
                <w:b/>
              </w:rPr>
              <w:t>Female (IDM 024)</w:t>
            </w:r>
          </w:p>
        </w:tc>
      </w:tr>
      <w:tr w:rsidR="00827C29" w14:paraId="0E50C6F3" w14:textId="77777777" w:rsidTr="00827C29">
        <w:tc>
          <w:tcPr>
            <w:tcW w:w="1661" w:type="dxa"/>
            <w:vMerge/>
          </w:tcPr>
          <w:p w14:paraId="06132998" w14:textId="77777777" w:rsidR="00827C29" w:rsidRDefault="00827C29" w:rsidP="00762DA4"/>
        </w:tc>
        <w:tc>
          <w:tcPr>
            <w:tcW w:w="1806" w:type="dxa"/>
            <w:vMerge/>
          </w:tcPr>
          <w:p w14:paraId="282F5AD3" w14:textId="77777777" w:rsidR="00827C29" w:rsidRDefault="00827C29" w:rsidP="00762DA4"/>
        </w:tc>
        <w:tc>
          <w:tcPr>
            <w:tcW w:w="2247" w:type="dxa"/>
          </w:tcPr>
          <w:p w14:paraId="3BBC29BE" w14:textId="77777777" w:rsidR="00827C29" w:rsidRPr="00A4657B" w:rsidRDefault="00827C29" w:rsidP="00762DA4">
            <w:pPr>
              <w:pStyle w:val="NoSpacing"/>
            </w:pPr>
            <w:r w:rsidRPr="00A4657B">
              <w:t>Improving self care by using feedback from glucometer</w:t>
            </w:r>
          </w:p>
          <w:p w14:paraId="3C9A36BD" w14:textId="77777777" w:rsidR="00827C29" w:rsidRPr="00A4657B" w:rsidRDefault="00827C29" w:rsidP="00762DA4">
            <w:pPr>
              <w:pStyle w:val="NoSpacing"/>
            </w:pPr>
          </w:p>
        </w:tc>
        <w:tc>
          <w:tcPr>
            <w:tcW w:w="8794" w:type="dxa"/>
          </w:tcPr>
          <w:p w14:paraId="0332CCE7" w14:textId="77777777" w:rsidR="00827C29" w:rsidRDefault="00827C29" w:rsidP="00762DA4">
            <w:r>
              <w:t xml:space="preserve">“I check my own blood sugar, and draw motivation from that.” – </w:t>
            </w:r>
            <w:r>
              <w:rPr>
                <w:b/>
              </w:rPr>
              <w:t>Male (IDM 018)</w:t>
            </w:r>
          </w:p>
          <w:p w14:paraId="4EEB5E08" w14:textId="77777777" w:rsidR="00827C29" w:rsidRDefault="00827C29" w:rsidP="00762DA4"/>
          <w:p w14:paraId="368347E1" w14:textId="77777777" w:rsidR="00827C29" w:rsidRDefault="00827C29" w:rsidP="00762DA4">
            <w:r>
              <w:t xml:space="preserve">“When I check my sugar level, and it goes up to about 9 or 10, then I will do something to bring it down.” – </w:t>
            </w:r>
            <w:r>
              <w:rPr>
                <w:b/>
              </w:rPr>
              <w:t>Male (IDM 010)</w:t>
            </w:r>
          </w:p>
          <w:p w14:paraId="65694D97" w14:textId="77777777" w:rsidR="00827C29" w:rsidRDefault="00827C29" w:rsidP="00762DA4"/>
          <w:p w14:paraId="13D2854E" w14:textId="77777777" w:rsidR="00827C29" w:rsidRPr="006306DA" w:rsidRDefault="00827C29" w:rsidP="00762DA4">
            <w:pPr>
              <w:rPr>
                <w:b/>
              </w:rPr>
            </w:pPr>
            <w:r>
              <w:t xml:space="preserve">“I will go and check, and when it is high, I will backtrack and question what I have eaten or done to cause it to be so high.” – </w:t>
            </w:r>
            <w:r>
              <w:rPr>
                <w:b/>
              </w:rPr>
              <w:t>Female (IDM 011)</w:t>
            </w:r>
          </w:p>
        </w:tc>
      </w:tr>
      <w:tr w:rsidR="00827C29" w14:paraId="716907A2" w14:textId="77777777" w:rsidTr="00827C29">
        <w:tc>
          <w:tcPr>
            <w:tcW w:w="1661" w:type="dxa"/>
            <w:vMerge/>
          </w:tcPr>
          <w:p w14:paraId="4BED01F0" w14:textId="77777777" w:rsidR="00827C29" w:rsidRDefault="00827C29" w:rsidP="00762DA4"/>
        </w:tc>
        <w:tc>
          <w:tcPr>
            <w:tcW w:w="1806" w:type="dxa"/>
            <w:vMerge/>
          </w:tcPr>
          <w:p w14:paraId="5E702DBA" w14:textId="77777777" w:rsidR="00827C29" w:rsidRDefault="00827C29" w:rsidP="00762DA4"/>
        </w:tc>
        <w:tc>
          <w:tcPr>
            <w:tcW w:w="2247" w:type="dxa"/>
          </w:tcPr>
          <w:p w14:paraId="109714BC" w14:textId="77777777" w:rsidR="00827C29" w:rsidRPr="00A4657B" w:rsidRDefault="00827C29" w:rsidP="00762DA4">
            <w:pPr>
              <w:pStyle w:val="NoSpacing"/>
            </w:pPr>
            <w:r w:rsidRPr="00A4657B">
              <w:t>Following up for T2D check ups</w:t>
            </w:r>
          </w:p>
          <w:p w14:paraId="0F0333D0" w14:textId="77777777" w:rsidR="00827C29" w:rsidRPr="00A4657B" w:rsidRDefault="00827C29" w:rsidP="00762DA4">
            <w:pPr>
              <w:pStyle w:val="NoSpacing"/>
            </w:pPr>
          </w:p>
        </w:tc>
        <w:tc>
          <w:tcPr>
            <w:tcW w:w="8794" w:type="dxa"/>
          </w:tcPr>
          <w:p w14:paraId="08E758EE" w14:textId="77777777" w:rsidR="00827C29" w:rsidRDefault="00827C29" w:rsidP="00762DA4">
            <w:r>
              <w:t xml:space="preserve">“And so, till this day I continue going for all my check ups.” – </w:t>
            </w:r>
            <w:r>
              <w:rPr>
                <w:b/>
              </w:rPr>
              <w:t>Male (IDM 018)</w:t>
            </w:r>
          </w:p>
          <w:p w14:paraId="2E4B55F0" w14:textId="77777777" w:rsidR="00827C29" w:rsidRDefault="00827C29" w:rsidP="00762DA4"/>
          <w:p w14:paraId="1B2CA9DD" w14:textId="77777777" w:rsidR="00827C29" w:rsidRDefault="00827C29" w:rsidP="00762DA4">
            <w:r>
              <w:t xml:space="preserve">“I have checkups that I follow regularly.” – </w:t>
            </w:r>
            <w:r>
              <w:rPr>
                <w:b/>
              </w:rPr>
              <w:t>Female (IDM 011)</w:t>
            </w:r>
          </w:p>
          <w:p w14:paraId="1B7D3650" w14:textId="77777777" w:rsidR="00827C29" w:rsidRDefault="00827C29" w:rsidP="00762DA4"/>
          <w:p w14:paraId="2D99694A" w14:textId="77777777" w:rsidR="00827C29" w:rsidRPr="008F5758" w:rsidRDefault="00827C29" w:rsidP="00762DA4">
            <w:r>
              <w:t xml:space="preserve">“I still follow my 4 months once control visits here (at the Klinik Kesihatan). – </w:t>
            </w:r>
            <w:r>
              <w:rPr>
                <w:b/>
              </w:rPr>
              <w:t>Female (IDM 005)</w:t>
            </w:r>
          </w:p>
        </w:tc>
      </w:tr>
      <w:tr w:rsidR="00827C29" w14:paraId="08C51117" w14:textId="77777777" w:rsidTr="00827C29">
        <w:tc>
          <w:tcPr>
            <w:tcW w:w="1661" w:type="dxa"/>
            <w:vMerge/>
          </w:tcPr>
          <w:p w14:paraId="6556C431" w14:textId="77777777" w:rsidR="00827C29" w:rsidRDefault="00827C29" w:rsidP="00762DA4"/>
        </w:tc>
        <w:tc>
          <w:tcPr>
            <w:tcW w:w="1806" w:type="dxa"/>
            <w:vMerge/>
          </w:tcPr>
          <w:p w14:paraId="4CB16CD5" w14:textId="77777777" w:rsidR="00827C29" w:rsidRDefault="00827C29" w:rsidP="00762DA4"/>
        </w:tc>
        <w:tc>
          <w:tcPr>
            <w:tcW w:w="2247" w:type="dxa"/>
          </w:tcPr>
          <w:p w14:paraId="4DA909D6" w14:textId="77777777" w:rsidR="00827C29" w:rsidRPr="00A4657B" w:rsidRDefault="00827C29" w:rsidP="00762DA4">
            <w:pPr>
              <w:pStyle w:val="NoSpacing"/>
            </w:pPr>
            <w:r w:rsidRPr="00A4657B">
              <w:t>Needing to consult doctor if in doubt</w:t>
            </w:r>
          </w:p>
          <w:p w14:paraId="68EB2424" w14:textId="77777777" w:rsidR="00827C29" w:rsidRPr="00A4657B" w:rsidRDefault="00827C29" w:rsidP="00762DA4">
            <w:pPr>
              <w:pStyle w:val="NoSpacing"/>
            </w:pPr>
          </w:p>
        </w:tc>
        <w:tc>
          <w:tcPr>
            <w:tcW w:w="8794" w:type="dxa"/>
          </w:tcPr>
          <w:p w14:paraId="1FD66B45" w14:textId="77777777" w:rsidR="00827C29" w:rsidRDefault="00827C29" w:rsidP="00762DA4">
            <w:r>
              <w:t xml:space="preserve">“I’m afraid to change the dose on my own. So I’ll ask the doctor. I don’t have that knowledge. The doctor does.” – </w:t>
            </w:r>
            <w:r>
              <w:rPr>
                <w:b/>
              </w:rPr>
              <w:t>Male (IDM 017)</w:t>
            </w:r>
          </w:p>
          <w:p w14:paraId="7FDE0902" w14:textId="77777777" w:rsidR="00827C29" w:rsidRDefault="00827C29" w:rsidP="00762DA4"/>
          <w:p w14:paraId="040C94DB" w14:textId="77777777" w:rsidR="00827C29" w:rsidRDefault="00827C29" w:rsidP="00762DA4">
            <w:r>
              <w:t xml:space="preserve">“I found out that all these other remedies are dangerous. In order to cure the disease, you need the doctor…”  - </w:t>
            </w:r>
            <w:r>
              <w:rPr>
                <w:b/>
              </w:rPr>
              <w:t>Male (IDM 013)</w:t>
            </w:r>
          </w:p>
          <w:p w14:paraId="71B7443C" w14:textId="77777777" w:rsidR="00827C29" w:rsidRDefault="00827C29" w:rsidP="00762DA4"/>
          <w:p w14:paraId="1EC1B838" w14:textId="77777777" w:rsidR="00827C29" w:rsidRDefault="00827C29" w:rsidP="00762DA4">
            <w:r>
              <w:t xml:space="preserve">“Whenever something small happens, I always say, go to the doctor and get a check up.” – </w:t>
            </w:r>
            <w:r>
              <w:rPr>
                <w:b/>
              </w:rPr>
              <w:t>Male (IDM 001)</w:t>
            </w:r>
          </w:p>
        </w:tc>
      </w:tr>
      <w:tr w:rsidR="00827C29" w14:paraId="565F16CA" w14:textId="77777777" w:rsidTr="00827C29">
        <w:tc>
          <w:tcPr>
            <w:tcW w:w="1661" w:type="dxa"/>
            <w:vMerge/>
          </w:tcPr>
          <w:p w14:paraId="0B2D638B" w14:textId="77777777" w:rsidR="00827C29" w:rsidRDefault="00827C29" w:rsidP="00762DA4"/>
        </w:tc>
        <w:tc>
          <w:tcPr>
            <w:tcW w:w="1806" w:type="dxa"/>
            <w:vMerge/>
          </w:tcPr>
          <w:p w14:paraId="67508A36" w14:textId="77777777" w:rsidR="00827C29" w:rsidRDefault="00827C29" w:rsidP="00762DA4"/>
        </w:tc>
        <w:tc>
          <w:tcPr>
            <w:tcW w:w="2247" w:type="dxa"/>
          </w:tcPr>
          <w:p w14:paraId="17D314BC" w14:textId="77777777" w:rsidR="00827C29" w:rsidRPr="00A4657B" w:rsidRDefault="00827C29" w:rsidP="00762DA4">
            <w:pPr>
              <w:pStyle w:val="NoSpacing"/>
            </w:pPr>
            <w:r w:rsidRPr="00A4657B">
              <w:t>Preventing complications by taking medications</w:t>
            </w:r>
          </w:p>
          <w:p w14:paraId="17CF1EFB" w14:textId="77777777" w:rsidR="00827C29" w:rsidRPr="00A4657B" w:rsidRDefault="00827C29" w:rsidP="00762DA4">
            <w:pPr>
              <w:pStyle w:val="NoSpacing"/>
            </w:pPr>
          </w:p>
        </w:tc>
        <w:tc>
          <w:tcPr>
            <w:tcW w:w="8794" w:type="dxa"/>
          </w:tcPr>
          <w:p w14:paraId="7FE43CE0" w14:textId="77777777" w:rsidR="00827C29" w:rsidRDefault="00827C29" w:rsidP="00762DA4">
            <w:r>
              <w:t xml:space="preserve">“The two complications I’m most worried about is kidney failure and stroke. So by taking this medication, I hope that I can avoid these two.” – </w:t>
            </w:r>
            <w:r>
              <w:rPr>
                <w:b/>
              </w:rPr>
              <w:t>Male (IDM 017)</w:t>
            </w:r>
          </w:p>
          <w:p w14:paraId="72005854" w14:textId="77777777" w:rsidR="00827C29" w:rsidRDefault="00827C29" w:rsidP="00762DA4"/>
          <w:p w14:paraId="12499191" w14:textId="77777777" w:rsidR="00827C29" w:rsidRDefault="00827C29" w:rsidP="00762DA4">
            <w:r>
              <w:t xml:space="preserve">“As a diabetic patient we have to take our medicine. If we don’t do it now, later on we’ll face all sorts of problems.” – </w:t>
            </w:r>
            <w:r>
              <w:rPr>
                <w:b/>
              </w:rPr>
              <w:t>Male (IDM 013)</w:t>
            </w:r>
          </w:p>
          <w:p w14:paraId="2B6235AD" w14:textId="77777777" w:rsidR="00827C29" w:rsidRDefault="00827C29" w:rsidP="00762DA4"/>
          <w:p w14:paraId="71B20B0E" w14:textId="77777777" w:rsidR="00827C29" w:rsidRPr="00826364" w:rsidRDefault="00827C29" w:rsidP="00762DA4">
            <w:r>
              <w:t xml:space="preserve">“I believe that medicine helps me control my sugar. If I control my sugar, everything will be alright. I won’t get any complications.” – </w:t>
            </w:r>
            <w:r>
              <w:rPr>
                <w:b/>
              </w:rPr>
              <w:t>Male (IDM 002)</w:t>
            </w:r>
          </w:p>
        </w:tc>
      </w:tr>
      <w:tr w:rsidR="00827C29" w14:paraId="58D80D19" w14:textId="77777777" w:rsidTr="00827C29">
        <w:tc>
          <w:tcPr>
            <w:tcW w:w="1661" w:type="dxa"/>
            <w:vMerge/>
          </w:tcPr>
          <w:p w14:paraId="18FA2338" w14:textId="77777777" w:rsidR="00827C29" w:rsidRDefault="00827C29" w:rsidP="00762DA4"/>
        </w:tc>
        <w:tc>
          <w:tcPr>
            <w:tcW w:w="1806" w:type="dxa"/>
            <w:vMerge/>
          </w:tcPr>
          <w:p w14:paraId="4F25DB08" w14:textId="77777777" w:rsidR="00827C29" w:rsidRDefault="00827C29" w:rsidP="00762DA4"/>
        </w:tc>
        <w:tc>
          <w:tcPr>
            <w:tcW w:w="2247" w:type="dxa"/>
          </w:tcPr>
          <w:p w14:paraId="7A50AAE1" w14:textId="77777777" w:rsidR="00827C29" w:rsidRPr="00A4657B" w:rsidRDefault="00827C29" w:rsidP="00762DA4">
            <w:pPr>
              <w:pStyle w:val="NoSpacing"/>
            </w:pPr>
            <w:r>
              <w:t>Needing to control diet</w:t>
            </w:r>
          </w:p>
        </w:tc>
        <w:tc>
          <w:tcPr>
            <w:tcW w:w="8794" w:type="dxa"/>
          </w:tcPr>
          <w:p w14:paraId="03B865F0" w14:textId="77777777" w:rsidR="00827C29" w:rsidRDefault="00827C29" w:rsidP="00762DA4">
            <w:r>
              <w:t xml:space="preserve">“We must control our diet.” – </w:t>
            </w:r>
            <w:r>
              <w:rPr>
                <w:b/>
              </w:rPr>
              <w:t>Male (IDM 001)</w:t>
            </w:r>
          </w:p>
          <w:p w14:paraId="542B66C0" w14:textId="77777777" w:rsidR="00827C29" w:rsidRDefault="00827C29" w:rsidP="00762DA4"/>
          <w:p w14:paraId="2011C74B" w14:textId="77777777" w:rsidR="00827C29" w:rsidRDefault="00827C29" w:rsidP="00762DA4">
            <w:r>
              <w:t xml:space="preserve">“Food intake you must control.” – </w:t>
            </w:r>
            <w:r>
              <w:rPr>
                <w:b/>
              </w:rPr>
              <w:t>Male (IDM 017)</w:t>
            </w:r>
          </w:p>
          <w:p w14:paraId="65173F2B" w14:textId="77777777" w:rsidR="00827C29" w:rsidRDefault="00827C29" w:rsidP="00762DA4"/>
          <w:p w14:paraId="47DF33EE" w14:textId="77777777" w:rsidR="00827C29" w:rsidRPr="00826364" w:rsidRDefault="00827C29" w:rsidP="00762DA4">
            <w:r>
              <w:t xml:space="preserve">“Nowadays I really control my diet lah. I avoid all those things that I’m not supposed to eat.” – </w:t>
            </w:r>
            <w:r>
              <w:rPr>
                <w:b/>
              </w:rPr>
              <w:t>Male (IDM 023)</w:t>
            </w:r>
          </w:p>
        </w:tc>
      </w:tr>
      <w:tr w:rsidR="00827C29" w14:paraId="1F32E0DC" w14:textId="77777777" w:rsidTr="00827C29">
        <w:tc>
          <w:tcPr>
            <w:tcW w:w="1661" w:type="dxa"/>
            <w:vMerge/>
          </w:tcPr>
          <w:p w14:paraId="737B578A" w14:textId="77777777" w:rsidR="00827C29" w:rsidRDefault="00827C29" w:rsidP="00762DA4"/>
        </w:tc>
        <w:tc>
          <w:tcPr>
            <w:tcW w:w="1806" w:type="dxa"/>
            <w:vMerge/>
          </w:tcPr>
          <w:p w14:paraId="5DDA32B5" w14:textId="77777777" w:rsidR="00827C29" w:rsidRDefault="00827C29" w:rsidP="00762DA4"/>
        </w:tc>
        <w:tc>
          <w:tcPr>
            <w:tcW w:w="2247" w:type="dxa"/>
          </w:tcPr>
          <w:p w14:paraId="16D8210C" w14:textId="77777777" w:rsidR="00827C29" w:rsidRPr="00507A35" w:rsidRDefault="00827C29" w:rsidP="00762DA4">
            <w:pPr>
              <w:pStyle w:val="NoSpacing"/>
              <w:rPr>
                <w:rFonts w:cstheme="minorHAnsi"/>
              </w:rPr>
            </w:pPr>
            <w:r w:rsidRPr="00507A35">
              <w:rPr>
                <w:rFonts w:cstheme="minorHAnsi"/>
              </w:rPr>
              <w:t>Following dietary advice</w:t>
            </w:r>
          </w:p>
          <w:p w14:paraId="7C789449" w14:textId="77777777" w:rsidR="00827C29" w:rsidRDefault="00827C29" w:rsidP="00762DA4">
            <w:pPr>
              <w:pStyle w:val="NoSpacing"/>
            </w:pPr>
          </w:p>
        </w:tc>
        <w:tc>
          <w:tcPr>
            <w:tcW w:w="8794" w:type="dxa"/>
          </w:tcPr>
          <w:p w14:paraId="38DDA6F0" w14:textId="77777777" w:rsidR="00827C29" w:rsidRDefault="00827C29" w:rsidP="00762DA4">
            <w:r>
              <w:t xml:space="preserve">“I’m implementing changes in my diet.” – </w:t>
            </w:r>
            <w:r>
              <w:rPr>
                <w:b/>
              </w:rPr>
              <w:t>Female (IDM 003)</w:t>
            </w:r>
          </w:p>
          <w:p w14:paraId="2A5A06C0" w14:textId="77777777" w:rsidR="00827C29" w:rsidRDefault="00827C29" w:rsidP="00762DA4"/>
          <w:p w14:paraId="5AC1CB1D" w14:textId="77777777" w:rsidR="00827C29" w:rsidRDefault="00827C29" w:rsidP="00762DA4">
            <w:r>
              <w:t xml:space="preserve">“I’ve drastically reduced the sugar I take in.” – </w:t>
            </w:r>
            <w:r>
              <w:rPr>
                <w:b/>
              </w:rPr>
              <w:t>Female (IDM 006)</w:t>
            </w:r>
          </w:p>
          <w:p w14:paraId="579A0FCB" w14:textId="77777777" w:rsidR="00827C29" w:rsidRDefault="00827C29" w:rsidP="00762DA4"/>
          <w:p w14:paraId="4C5CCD0A" w14:textId="77777777" w:rsidR="00827C29" w:rsidRPr="00826364" w:rsidRDefault="00827C29" w:rsidP="00762DA4">
            <w:r>
              <w:t xml:space="preserve">“I know how to control my food and keep myself under control.” – </w:t>
            </w:r>
            <w:r>
              <w:rPr>
                <w:b/>
              </w:rPr>
              <w:t>Female (IDM 005)</w:t>
            </w:r>
          </w:p>
        </w:tc>
      </w:tr>
      <w:tr w:rsidR="00827C29" w14:paraId="09C3A7BA" w14:textId="77777777" w:rsidTr="00827C29">
        <w:tc>
          <w:tcPr>
            <w:tcW w:w="1661" w:type="dxa"/>
            <w:vMerge/>
          </w:tcPr>
          <w:p w14:paraId="7DE924CB" w14:textId="77777777" w:rsidR="00827C29" w:rsidRDefault="00827C29" w:rsidP="00762DA4"/>
        </w:tc>
        <w:tc>
          <w:tcPr>
            <w:tcW w:w="1806" w:type="dxa"/>
            <w:vMerge/>
          </w:tcPr>
          <w:p w14:paraId="74358DE2" w14:textId="77777777" w:rsidR="00827C29" w:rsidRDefault="00827C29" w:rsidP="00762DA4"/>
        </w:tc>
        <w:tc>
          <w:tcPr>
            <w:tcW w:w="2247" w:type="dxa"/>
          </w:tcPr>
          <w:p w14:paraId="459106F8" w14:textId="77777777" w:rsidR="00827C29" w:rsidRPr="00507A35" w:rsidRDefault="00827C29" w:rsidP="00762DA4">
            <w:pPr>
              <w:pStyle w:val="NoSpacing"/>
              <w:rPr>
                <w:rFonts w:cstheme="minorHAnsi"/>
              </w:rPr>
            </w:pPr>
            <w:r w:rsidRPr="00507A35">
              <w:rPr>
                <w:rFonts w:cstheme="minorHAnsi"/>
              </w:rPr>
              <w:t>Reducing the intake of rice</w:t>
            </w:r>
          </w:p>
          <w:p w14:paraId="67C53946" w14:textId="77777777" w:rsidR="00827C29" w:rsidRPr="00507A35" w:rsidRDefault="00827C29" w:rsidP="00762DA4">
            <w:pPr>
              <w:pStyle w:val="NoSpacing"/>
              <w:rPr>
                <w:rFonts w:cstheme="minorHAnsi"/>
              </w:rPr>
            </w:pPr>
          </w:p>
        </w:tc>
        <w:tc>
          <w:tcPr>
            <w:tcW w:w="8794" w:type="dxa"/>
          </w:tcPr>
          <w:p w14:paraId="143322D3" w14:textId="77777777" w:rsidR="00827C29" w:rsidRDefault="00827C29" w:rsidP="00762DA4">
            <w:r>
              <w:t xml:space="preserve">“When I eat out I ask them to put less rice for me.” – </w:t>
            </w:r>
            <w:r>
              <w:rPr>
                <w:b/>
              </w:rPr>
              <w:t>Female (IDM 003)</w:t>
            </w:r>
          </w:p>
          <w:p w14:paraId="08CBBDD1" w14:textId="77777777" w:rsidR="00827C29" w:rsidRDefault="00827C29" w:rsidP="00762DA4"/>
          <w:p w14:paraId="0B3DA125" w14:textId="77777777" w:rsidR="00827C29" w:rsidRDefault="00827C29" w:rsidP="00762DA4">
            <w:r>
              <w:t xml:space="preserve">“…or I take a very small quantity of rice.” – </w:t>
            </w:r>
            <w:r>
              <w:rPr>
                <w:b/>
              </w:rPr>
              <w:t>Female (IDM 005)</w:t>
            </w:r>
          </w:p>
          <w:p w14:paraId="565BADFB" w14:textId="77777777" w:rsidR="00827C29" w:rsidRDefault="00827C29" w:rsidP="00762DA4"/>
          <w:p w14:paraId="162E501A" w14:textId="77777777" w:rsidR="00827C29" w:rsidRPr="00505681" w:rsidRDefault="00827C29" w:rsidP="00762DA4">
            <w:r>
              <w:t xml:space="preserve">“I reduce my rice intake. For example, if I take one meal of rice, my next meal I don’t take rice. I take something else.” – </w:t>
            </w:r>
            <w:r>
              <w:rPr>
                <w:b/>
              </w:rPr>
              <w:t>Male (IDM 016)</w:t>
            </w:r>
          </w:p>
        </w:tc>
      </w:tr>
      <w:tr w:rsidR="00827C29" w14:paraId="6C8C4A84" w14:textId="77777777" w:rsidTr="00827C29">
        <w:tc>
          <w:tcPr>
            <w:tcW w:w="1661" w:type="dxa"/>
            <w:vMerge/>
          </w:tcPr>
          <w:p w14:paraId="3206397A" w14:textId="77777777" w:rsidR="00827C29" w:rsidRDefault="00827C29" w:rsidP="00762DA4"/>
        </w:tc>
        <w:tc>
          <w:tcPr>
            <w:tcW w:w="1806" w:type="dxa"/>
            <w:vMerge/>
          </w:tcPr>
          <w:p w14:paraId="33D7CBEC" w14:textId="77777777" w:rsidR="00827C29" w:rsidRDefault="00827C29" w:rsidP="00762DA4"/>
        </w:tc>
        <w:tc>
          <w:tcPr>
            <w:tcW w:w="2247" w:type="dxa"/>
          </w:tcPr>
          <w:p w14:paraId="78B6E4F6" w14:textId="77777777" w:rsidR="00827C29" w:rsidRPr="00507A35" w:rsidRDefault="00827C29" w:rsidP="00762DA4">
            <w:pPr>
              <w:pStyle w:val="NoSpacing"/>
              <w:rPr>
                <w:rFonts w:cstheme="minorHAnsi"/>
              </w:rPr>
            </w:pPr>
            <w:r w:rsidRPr="00507A35">
              <w:rPr>
                <w:rFonts w:cstheme="minorHAnsi"/>
              </w:rPr>
              <w:t>Choosing more vegetables</w:t>
            </w:r>
          </w:p>
          <w:p w14:paraId="1B7AB578" w14:textId="77777777" w:rsidR="00827C29" w:rsidRPr="00507A35" w:rsidRDefault="00827C29" w:rsidP="00762DA4">
            <w:pPr>
              <w:pStyle w:val="NoSpacing"/>
              <w:rPr>
                <w:rFonts w:cstheme="minorHAnsi"/>
              </w:rPr>
            </w:pPr>
          </w:p>
        </w:tc>
        <w:tc>
          <w:tcPr>
            <w:tcW w:w="8794" w:type="dxa"/>
          </w:tcPr>
          <w:p w14:paraId="4D90790F" w14:textId="77777777" w:rsidR="00827C29" w:rsidRDefault="00827C29" w:rsidP="00762DA4">
            <w:r>
              <w:t xml:space="preserve">“Nowadays I have developed a preference towards raw vegetables, like salads and whatnot.” – </w:t>
            </w:r>
            <w:r>
              <w:rPr>
                <w:b/>
              </w:rPr>
              <w:t>Female (IDM 019)</w:t>
            </w:r>
          </w:p>
          <w:p w14:paraId="3A8124B1" w14:textId="77777777" w:rsidR="00827C29" w:rsidRDefault="00827C29" w:rsidP="00762DA4"/>
          <w:p w14:paraId="076977E4" w14:textId="77777777" w:rsidR="00827C29" w:rsidRDefault="00827C29" w:rsidP="00762DA4">
            <w:r>
              <w:t xml:space="preserve">“I control my food by taking less rice and more vegetables.” – </w:t>
            </w:r>
            <w:r>
              <w:rPr>
                <w:b/>
              </w:rPr>
              <w:t>Female (IDM 020)</w:t>
            </w:r>
          </w:p>
          <w:p w14:paraId="74291448" w14:textId="77777777" w:rsidR="00827C29" w:rsidRDefault="00827C29" w:rsidP="00762DA4"/>
          <w:p w14:paraId="66FBFFAC" w14:textId="77777777" w:rsidR="00827C29" w:rsidRPr="00505681" w:rsidRDefault="00827C29" w:rsidP="00762DA4">
            <w:r>
              <w:t xml:space="preserve">“I eat vegetables, it is good for me.” – </w:t>
            </w:r>
            <w:r>
              <w:rPr>
                <w:b/>
              </w:rPr>
              <w:t>Female (IDM 011)</w:t>
            </w:r>
          </w:p>
        </w:tc>
      </w:tr>
      <w:tr w:rsidR="00827C29" w14:paraId="3855DD11" w14:textId="77777777" w:rsidTr="00827C29">
        <w:tc>
          <w:tcPr>
            <w:tcW w:w="1661" w:type="dxa"/>
            <w:vMerge/>
          </w:tcPr>
          <w:p w14:paraId="5D138C68" w14:textId="77777777" w:rsidR="00827C29" w:rsidRDefault="00827C29" w:rsidP="00762DA4"/>
        </w:tc>
        <w:tc>
          <w:tcPr>
            <w:tcW w:w="1806" w:type="dxa"/>
            <w:vMerge/>
          </w:tcPr>
          <w:p w14:paraId="51FE65B2" w14:textId="77777777" w:rsidR="00827C29" w:rsidRDefault="00827C29" w:rsidP="00762DA4"/>
        </w:tc>
        <w:tc>
          <w:tcPr>
            <w:tcW w:w="2247" w:type="dxa"/>
          </w:tcPr>
          <w:p w14:paraId="2790376E" w14:textId="77777777" w:rsidR="00827C29" w:rsidRPr="00507A35" w:rsidRDefault="00827C29" w:rsidP="00762DA4">
            <w:pPr>
              <w:pStyle w:val="NoSpacing"/>
              <w:rPr>
                <w:rFonts w:cstheme="minorHAnsi"/>
              </w:rPr>
            </w:pPr>
            <w:r w:rsidRPr="00507A35">
              <w:rPr>
                <w:rFonts w:cstheme="minorHAnsi"/>
              </w:rPr>
              <w:t>Using dietary measures to bring down elevated blood glucose</w:t>
            </w:r>
          </w:p>
          <w:p w14:paraId="62AB41AA" w14:textId="77777777" w:rsidR="00827C29" w:rsidRPr="00507A35" w:rsidRDefault="00827C29" w:rsidP="00762DA4">
            <w:pPr>
              <w:pStyle w:val="NoSpacing"/>
              <w:rPr>
                <w:rFonts w:cstheme="minorHAnsi"/>
              </w:rPr>
            </w:pPr>
          </w:p>
        </w:tc>
        <w:tc>
          <w:tcPr>
            <w:tcW w:w="8794" w:type="dxa"/>
          </w:tcPr>
          <w:p w14:paraId="5F02F444" w14:textId="77777777" w:rsidR="00827C29" w:rsidRDefault="00827C29" w:rsidP="00762DA4">
            <w:r>
              <w:t xml:space="preserve">“I control my food to control my sugar level.” – </w:t>
            </w:r>
            <w:r>
              <w:rPr>
                <w:b/>
              </w:rPr>
              <w:t>Male (IDM 012)</w:t>
            </w:r>
          </w:p>
          <w:p w14:paraId="0F61C8EC" w14:textId="77777777" w:rsidR="00827C29" w:rsidRDefault="00827C29" w:rsidP="00762DA4"/>
          <w:p w14:paraId="3565AEA5" w14:textId="77777777" w:rsidR="00827C29" w:rsidRDefault="00827C29" w:rsidP="00762DA4">
            <w:r>
              <w:t xml:space="preserve">“I control my food. I don’t simply eat anything. And when I check my blood, it’s 6, or 5.5.” – </w:t>
            </w:r>
            <w:r>
              <w:rPr>
                <w:b/>
              </w:rPr>
              <w:t>Male (IDM 010)</w:t>
            </w:r>
          </w:p>
          <w:p w14:paraId="18E9D087" w14:textId="77777777" w:rsidR="00827C29" w:rsidRDefault="00827C29" w:rsidP="00762DA4"/>
          <w:p w14:paraId="5CF183B0" w14:textId="77777777" w:rsidR="00827C29" w:rsidRPr="00505681" w:rsidRDefault="00827C29" w:rsidP="00762DA4">
            <w:r>
              <w:t xml:space="preserve">“I told myself to cut out all the sugary foods, so that I can bring my body back to health.” – </w:t>
            </w:r>
            <w:r>
              <w:rPr>
                <w:b/>
              </w:rPr>
              <w:t>Male (IDM 013)</w:t>
            </w:r>
          </w:p>
        </w:tc>
      </w:tr>
      <w:tr w:rsidR="00827C29" w14:paraId="09761960" w14:textId="77777777" w:rsidTr="00827C29">
        <w:tc>
          <w:tcPr>
            <w:tcW w:w="1661" w:type="dxa"/>
            <w:vMerge/>
          </w:tcPr>
          <w:p w14:paraId="510E9EC1" w14:textId="77777777" w:rsidR="00827C29" w:rsidRDefault="00827C29" w:rsidP="00762DA4"/>
        </w:tc>
        <w:tc>
          <w:tcPr>
            <w:tcW w:w="1806" w:type="dxa"/>
            <w:vMerge/>
          </w:tcPr>
          <w:p w14:paraId="38ED3A30" w14:textId="77777777" w:rsidR="00827C29" w:rsidRDefault="00827C29" w:rsidP="00762DA4"/>
        </w:tc>
        <w:tc>
          <w:tcPr>
            <w:tcW w:w="2247" w:type="dxa"/>
          </w:tcPr>
          <w:p w14:paraId="7FDE28BD" w14:textId="77777777" w:rsidR="00827C29" w:rsidRPr="00A4657B" w:rsidRDefault="00827C29" w:rsidP="00762DA4">
            <w:pPr>
              <w:pStyle w:val="NoSpacing"/>
              <w:rPr>
                <w:rFonts w:cstheme="minorHAnsi"/>
              </w:rPr>
            </w:pPr>
            <w:r w:rsidRPr="00A4657B">
              <w:rPr>
                <w:rFonts w:cstheme="minorHAnsi"/>
              </w:rPr>
              <w:t>Wishing to bring down blood glucose to optimal level</w:t>
            </w:r>
          </w:p>
          <w:p w14:paraId="08CDCAAF" w14:textId="77777777" w:rsidR="00827C29" w:rsidRPr="00507A35" w:rsidRDefault="00827C29" w:rsidP="00762DA4">
            <w:pPr>
              <w:pStyle w:val="NoSpacing"/>
              <w:rPr>
                <w:rFonts w:cstheme="minorHAnsi"/>
              </w:rPr>
            </w:pPr>
          </w:p>
        </w:tc>
        <w:tc>
          <w:tcPr>
            <w:tcW w:w="8794" w:type="dxa"/>
          </w:tcPr>
          <w:p w14:paraId="59E53DF7" w14:textId="77777777" w:rsidR="00827C29" w:rsidRDefault="00827C29" w:rsidP="00762DA4">
            <w:r>
              <w:t xml:space="preserve">“I want to bring my blood sugar down. I want it to be 5 or 6 lah.” – </w:t>
            </w:r>
            <w:r>
              <w:rPr>
                <w:b/>
              </w:rPr>
              <w:t>Male (IDM 014)</w:t>
            </w:r>
          </w:p>
          <w:p w14:paraId="4A8714E1" w14:textId="77777777" w:rsidR="00827C29" w:rsidRDefault="00827C29" w:rsidP="00762DA4"/>
          <w:p w14:paraId="3B38E803" w14:textId="77777777" w:rsidR="00827C29" w:rsidRDefault="00827C29" w:rsidP="00762DA4">
            <w:r>
              <w:t xml:space="preserve">“I feel that I can really control it, and I want to bring my sugar down from it’s current level.” – </w:t>
            </w:r>
            <w:r>
              <w:rPr>
                <w:b/>
              </w:rPr>
              <w:t>Male (IDM 017)</w:t>
            </w:r>
          </w:p>
          <w:p w14:paraId="112980A0" w14:textId="77777777" w:rsidR="00827C29" w:rsidRDefault="00827C29" w:rsidP="00762DA4"/>
          <w:p w14:paraId="0038432F" w14:textId="77777777" w:rsidR="00827C29" w:rsidRPr="00483E43" w:rsidRDefault="00827C29" w:rsidP="00762DA4">
            <w:r>
              <w:t xml:space="preserve">“My blood sugar is 7.7. I wish to reduce it further.” – </w:t>
            </w:r>
            <w:r>
              <w:rPr>
                <w:b/>
              </w:rPr>
              <w:t>Male (IDM 008)</w:t>
            </w:r>
          </w:p>
        </w:tc>
      </w:tr>
      <w:tr w:rsidR="00827C29" w14:paraId="1F8AA663" w14:textId="77777777" w:rsidTr="00827C29">
        <w:tc>
          <w:tcPr>
            <w:tcW w:w="1661" w:type="dxa"/>
            <w:vMerge/>
          </w:tcPr>
          <w:p w14:paraId="12B82D4E" w14:textId="77777777" w:rsidR="00827C29" w:rsidRDefault="00827C29" w:rsidP="00762DA4"/>
        </w:tc>
        <w:tc>
          <w:tcPr>
            <w:tcW w:w="1806" w:type="dxa"/>
            <w:vMerge/>
          </w:tcPr>
          <w:p w14:paraId="3EAEB862" w14:textId="77777777" w:rsidR="00827C29" w:rsidRDefault="00827C29" w:rsidP="00762DA4"/>
        </w:tc>
        <w:tc>
          <w:tcPr>
            <w:tcW w:w="2247" w:type="dxa"/>
          </w:tcPr>
          <w:p w14:paraId="4FE454E4" w14:textId="77777777" w:rsidR="00827C29" w:rsidRPr="004635EB" w:rsidRDefault="00827C29" w:rsidP="00762DA4">
            <w:pPr>
              <w:pStyle w:val="NoSpacing"/>
              <w:rPr>
                <w:rFonts w:cstheme="minorHAnsi"/>
              </w:rPr>
            </w:pPr>
            <w:r w:rsidRPr="00A4657B">
              <w:rPr>
                <w:rFonts w:cstheme="minorHAnsi"/>
              </w:rPr>
              <w:t>Exercising to control blood glucose</w:t>
            </w:r>
          </w:p>
          <w:p w14:paraId="0599835A" w14:textId="77777777" w:rsidR="00827C29" w:rsidRPr="00A4657B" w:rsidRDefault="00827C29" w:rsidP="00762DA4">
            <w:pPr>
              <w:pStyle w:val="NoSpacing"/>
              <w:rPr>
                <w:rFonts w:cstheme="minorHAnsi"/>
              </w:rPr>
            </w:pPr>
          </w:p>
        </w:tc>
        <w:tc>
          <w:tcPr>
            <w:tcW w:w="8794" w:type="dxa"/>
          </w:tcPr>
          <w:p w14:paraId="6D50C2F9" w14:textId="77777777" w:rsidR="00827C29" w:rsidRDefault="00827C29" w:rsidP="00762DA4">
            <w:r>
              <w:t xml:space="preserve">“I try to reduce the sickness by doing exercise.” – </w:t>
            </w:r>
            <w:r>
              <w:rPr>
                <w:b/>
              </w:rPr>
              <w:t>Female (IDM 003)</w:t>
            </w:r>
          </w:p>
          <w:p w14:paraId="4E54BBE6" w14:textId="77777777" w:rsidR="00827C29" w:rsidRDefault="00827C29" w:rsidP="00762DA4"/>
          <w:p w14:paraId="23B940B2" w14:textId="77777777" w:rsidR="00827C29" w:rsidRDefault="00827C29" w:rsidP="00762DA4">
            <w:r>
              <w:t xml:space="preserve">“As of late I’ve started to do a little jogging, and it’s brought down my sugar to 7.7.” – </w:t>
            </w:r>
            <w:r>
              <w:rPr>
                <w:b/>
              </w:rPr>
              <w:t>Male (IDM 008)</w:t>
            </w:r>
          </w:p>
          <w:p w14:paraId="14F3B3D9" w14:textId="77777777" w:rsidR="00827C29" w:rsidRDefault="00827C29" w:rsidP="00762DA4"/>
          <w:p w14:paraId="644754BC" w14:textId="77777777" w:rsidR="00827C29" w:rsidRPr="00C26C7A" w:rsidRDefault="00827C29" w:rsidP="00762DA4">
            <w:r>
              <w:t xml:space="preserve">“At home I exercise and feel quite good.” – </w:t>
            </w:r>
            <w:r>
              <w:rPr>
                <w:b/>
              </w:rPr>
              <w:t>Male (IDM 018)</w:t>
            </w:r>
          </w:p>
        </w:tc>
      </w:tr>
      <w:tr w:rsidR="00827C29" w14:paraId="7D85FF32" w14:textId="77777777" w:rsidTr="00827C29">
        <w:tc>
          <w:tcPr>
            <w:tcW w:w="1661" w:type="dxa"/>
            <w:vMerge/>
          </w:tcPr>
          <w:p w14:paraId="251DE1A2" w14:textId="77777777" w:rsidR="00827C29" w:rsidRDefault="00827C29" w:rsidP="00762DA4"/>
        </w:tc>
        <w:tc>
          <w:tcPr>
            <w:tcW w:w="1806" w:type="dxa"/>
            <w:vMerge w:val="restart"/>
          </w:tcPr>
          <w:p w14:paraId="0665CA23" w14:textId="77777777" w:rsidR="00827C29" w:rsidRDefault="00827C29" w:rsidP="00762DA4">
            <w:r>
              <w:t>Rational</w:t>
            </w:r>
          </w:p>
        </w:tc>
        <w:tc>
          <w:tcPr>
            <w:tcW w:w="2247" w:type="dxa"/>
          </w:tcPr>
          <w:p w14:paraId="0A0862BB" w14:textId="77777777" w:rsidR="00827C29" w:rsidRPr="00A4657B" w:rsidRDefault="00827C29" w:rsidP="00762DA4">
            <w:pPr>
              <w:pStyle w:val="NoSpacing"/>
              <w:rPr>
                <w:rFonts w:cstheme="minorHAnsi"/>
              </w:rPr>
            </w:pPr>
            <w:r>
              <w:rPr>
                <w:rFonts w:cstheme="minorHAnsi"/>
              </w:rPr>
              <w:t>Trusting information from internet</w:t>
            </w:r>
          </w:p>
        </w:tc>
        <w:tc>
          <w:tcPr>
            <w:tcW w:w="8794" w:type="dxa"/>
          </w:tcPr>
          <w:p w14:paraId="7EC05461" w14:textId="77777777" w:rsidR="00827C29" w:rsidRDefault="00827C29" w:rsidP="00762DA4">
            <w:r>
              <w:t xml:space="preserve">“In my experience, some of the things that influence my diabetes are articles that I read on the internet.” – </w:t>
            </w:r>
            <w:r>
              <w:rPr>
                <w:b/>
              </w:rPr>
              <w:t>Male (IDM 015)</w:t>
            </w:r>
          </w:p>
          <w:p w14:paraId="33721323" w14:textId="77777777" w:rsidR="00827C29" w:rsidRDefault="00827C29" w:rsidP="00762DA4"/>
          <w:p w14:paraId="3A54EFF8" w14:textId="77777777" w:rsidR="00827C29" w:rsidRDefault="00827C29" w:rsidP="00762DA4">
            <w:r>
              <w:t xml:space="preserve">“See that’s the thing, doctor. Because I don’t have the knowledge, I’ve got to explore. Read articles on the internet. And so I read these things on the internet, articles written by medical websites or other doctors.” – </w:t>
            </w:r>
            <w:r>
              <w:rPr>
                <w:b/>
              </w:rPr>
              <w:t>Male (IDM 023)</w:t>
            </w:r>
          </w:p>
          <w:p w14:paraId="6786D728" w14:textId="77777777" w:rsidR="00827C29" w:rsidRDefault="00827C29" w:rsidP="00762DA4"/>
          <w:p w14:paraId="3AF9001C" w14:textId="77777777" w:rsidR="00827C29" w:rsidRPr="005B3DC2" w:rsidRDefault="00827C29" w:rsidP="00762DA4">
            <w:r>
              <w:t xml:space="preserve">“So I just type the name of the medication in the internet and I can see everything about it.” – </w:t>
            </w:r>
            <w:r>
              <w:rPr>
                <w:b/>
              </w:rPr>
              <w:t>Male (IDM 001)</w:t>
            </w:r>
          </w:p>
        </w:tc>
      </w:tr>
      <w:tr w:rsidR="00827C29" w14:paraId="45DD82D1" w14:textId="77777777" w:rsidTr="00827C29">
        <w:tc>
          <w:tcPr>
            <w:tcW w:w="1661" w:type="dxa"/>
            <w:vMerge/>
          </w:tcPr>
          <w:p w14:paraId="189C16E1" w14:textId="77777777" w:rsidR="00827C29" w:rsidRDefault="00827C29" w:rsidP="00762DA4"/>
        </w:tc>
        <w:tc>
          <w:tcPr>
            <w:tcW w:w="1806" w:type="dxa"/>
            <w:vMerge/>
          </w:tcPr>
          <w:p w14:paraId="37267700" w14:textId="77777777" w:rsidR="00827C29" w:rsidRDefault="00827C29" w:rsidP="00762DA4"/>
        </w:tc>
        <w:tc>
          <w:tcPr>
            <w:tcW w:w="2247" w:type="dxa"/>
          </w:tcPr>
          <w:p w14:paraId="59B01CDB" w14:textId="77777777" w:rsidR="00827C29" w:rsidRDefault="00827C29" w:rsidP="00762DA4">
            <w:pPr>
              <w:pStyle w:val="NoSpacing"/>
            </w:pPr>
            <w:r w:rsidRPr="001353F8">
              <w:t>Choosing what information is useful to us</w:t>
            </w:r>
          </w:p>
          <w:p w14:paraId="544FDFF0" w14:textId="77777777" w:rsidR="00827C29" w:rsidRDefault="00827C29" w:rsidP="00762DA4">
            <w:pPr>
              <w:pStyle w:val="NoSpacing"/>
              <w:rPr>
                <w:rFonts w:cstheme="minorHAnsi"/>
              </w:rPr>
            </w:pPr>
          </w:p>
        </w:tc>
        <w:tc>
          <w:tcPr>
            <w:tcW w:w="8794" w:type="dxa"/>
          </w:tcPr>
          <w:p w14:paraId="174EE6FC" w14:textId="77777777" w:rsidR="00827C29" w:rsidRDefault="00827C29" w:rsidP="00762DA4">
            <w:r>
              <w:t xml:space="preserve">“When people tell me things, it’s not that I accept everything. I decide what to accept.” – </w:t>
            </w:r>
            <w:r>
              <w:rPr>
                <w:b/>
              </w:rPr>
              <w:t>Female (IDM 011)</w:t>
            </w:r>
          </w:p>
          <w:p w14:paraId="4900217F" w14:textId="77777777" w:rsidR="00827C29" w:rsidRDefault="00827C29" w:rsidP="00762DA4"/>
          <w:p w14:paraId="2511D7B6" w14:textId="77777777" w:rsidR="00827C29" w:rsidRDefault="00827C29" w:rsidP="00762DA4">
            <w:r>
              <w:t xml:space="preserve">“When they (people) tell you something, you need to think for yourself, whether it can be accepted or not.” – </w:t>
            </w:r>
            <w:r>
              <w:rPr>
                <w:b/>
              </w:rPr>
              <w:t>Male (IDM 016)</w:t>
            </w:r>
          </w:p>
          <w:p w14:paraId="388D1B0A" w14:textId="77777777" w:rsidR="00827C29" w:rsidRDefault="00827C29" w:rsidP="00762DA4"/>
          <w:p w14:paraId="185311C5" w14:textId="77777777" w:rsidR="00827C29" w:rsidRPr="005B3DC2" w:rsidRDefault="00827C29" w:rsidP="00762DA4">
            <w:r>
              <w:t xml:space="preserve">“I listen to the information, but I see first. I balance everything, and decide which I want to follow.” – </w:t>
            </w:r>
            <w:r>
              <w:rPr>
                <w:b/>
              </w:rPr>
              <w:t>Female (IDM 020)</w:t>
            </w:r>
          </w:p>
        </w:tc>
      </w:tr>
      <w:tr w:rsidR="00827C29" w14:paraId="6319BF7D" w14:textId="77777777" w:rsidTr="00827C29">
        <w:tc>
          <w:tcPr>
            <w:tcW w:w="1661" w:type="dxa"/>
            <w:vMerge/>
          </w:tcPr>
          <w:p w14:paraId="5DF05401" w14:textId="77777777" w:rsidR="00827C29" w:rsidRDefault="00827C29" w:rsidP="00762DA4"/>
        </w:tc>
        <w:tc>
          <w:tcPr>
            <w:tcW w:w="1806" w:type="dxa"/>
            <w:vMerge/>
          </w:tcPr>
          <w:p w14:paraId="67D3A086" w14:textId="77777777" w:rsidR="00827C29" w:rsidRDefault="00827C29" w:rsidP="00762DA4"/>
        </w:tc>
        <w:tc>
          <w:tcPr>
            <w:tcW w:w="2247" w:type="dxa"/>
          </w:tcPr>
          <w:p w14:paraId="3CC21FAE" w14:textId="77777777" w:rsidR="00827C29" w:rsidRDefault="00827C29" w:rsidP="00762DA4">
            <w:pPr>
              <w:pStyle w:val="NoSpacing"/>
            </w:pPr>
            <w:r w:rsidRPr="001353F8">
              <w:t>Believing evidence based information</w:t>
            </w:r>
          </w:p>
          <w:p w14:paraId="7E46185F" w14:textId="77777777" w:rsidR="00827C29" w:rsidRPr="001353F8" w:rsidRDefault="00827C29" w:rsidP="00762DA4">
            <w:pPr>
              <w:pStyle w:val="NoSpacing"/>
            </w:pPr>
          </w:p>
        </w:tc>
        <w:tc>
          <w:tcPr>
            <w:tcW w:w="8794" w:type="dxa"/>
          </w:tcPr>
          <w:p w14:paraId="6221DD42" w14:textId="77777777" w:rsidR="00827C29" w:rsidRDefault="00827C29" w:rsidP="00762DA4">
            <w:r>
              <w:t xml:space="preserve">“Newspapers always come with the latest information, doctor. Information about researches done overseas and everything.” – </w:t>
            </w:r>
            <w:r>
              <w:rPr>
                <w:b/>
              </w:rPr>
              <w:t>Male (IDM 002)</w:t>
            </w:r>
          </w:p>
          <w:p w14:paraId="48322AC8" w14:textId="77777777" w:rsidR="00827C29" w:rsidRDefault="00827C29" w:rsidP="00762DA4"/>
          <w:p w14:paraId="47A01385" w14:textId="77777777" w:rsidR="00827C29" w:rsidRPr="00281B4E" w:rsidRDefault="00827C29" w:rsidP="00762DA4">
            <w:r>
              <w:t xml:space="preserve">“I educate myself and do my own research.” – </w:t>
            </w:r>
            <w:r>
              <w:rPr>
                <w:b/>
              </w:rPr>
              <w:t>Male (IDM 014)</w:t>
            </w:r>
          </w:p>
        </w:tc>
      </w:tr>
      <w:tr w:rsidR="00827C29" w14:paraId="230D52A9" w14:textId="77777777" w:rsidTr="00827C29">
        <w:tc>
          <w:tcPr>
            <w:tcW w:w="1661" w:type="dxa"/>
            <w:vMerge/>
          </w:tcPr>
          <w:p w14:paraId="6DD40702" w14:textId="77777777" w:rsidR="00827C29" w:rsidRDefault="00827C29" w:rsidP="00762DA4"/>
        </w:tc>
        <w:tc>
          <w:tcPr>
            <w:tcW w:w="1806" w:type="dxa"/>
            <w:vMerge/>
          </w:tcPr>
          <w:p w14:paraId="7A1DC771" w14:textId="77777777" w:rsidR="00827C29" w:rsidRDefault="00827C29" w:rsidP="00762DA4"/>
        </w:tc>
        <w:tc>
          <w:tcPr>
            <w:tcW w:w="2247" w:type="dxa"/>
          </w:tcPr>
          <w:p w14:paraId="637933A8" w14:textId="77777777" w:rsidR="00827C29" w:rsidRPr="001353F8" w:rsidRDefault="00827C29" w:rsidP="00762DA4">
            <w:pPr>
              <w:pStyle w:val="NoSpacing"/>
            </w:pPr>
            <w:r w:rsidRPr="001353F8">
              <w:t>Being skeptical about CAM</w:t>
            </w:r>
          </w:p>
          <w:p w14:paraId="3BBFACBE" w14:textId="77777777" w:rsidR="00827C29" w:rsidRPr="001353F8" w:rsidRDefault="00827C29" w:rsidP="00762DA4">
            <w:pPr>
              <w:pStyle w:val="NoSpacing"/>
            </w:pPr>
          </w:p>
        </w:tc>
        <w:tc>
          <w:tcPr>
            <w:tcW w:w="8794" w:type="dxa"/>
          </w:tcPr>
          <w:p w14:paraId="4352C067" w14:textId="77777777" w:rsidR="00827C29" w:rsidRDefault="00827C29" w:rsidP="00762DA4">
            <w:r>
              <w:t xml:space="preserve">“If it isn’t western medicine, that means it (CAM) comes from leafs and herbs. And there’s no proof that it works.” – </w:t>
            </w:r>
            <w:r>
              <w:rPr>
                <w:b/>
              </w:rPr>
              <w:t>Male (IDM 010)</w:t>
            </w:r>
          </w:p>
          <w:p w14:paraId="58ABFEEA" w14:textId="77777777" w:rsidR="00827C29" w:rsidRDefault="00827C29" w:rsidP="00762DA4"/>
          <w:p w14:paraId="595F4C7F" w14:textId="77777777" w:rsidR="00827C29" w:rsidRDefault="00827C29" w:rsidP="00762DA4">
            <w:r>
              <w:t xml:space="preserve">“Traditional medicine, as in the products sold out there? To me that’s rubbish lah.” – </w:t>
            </w:r>
            <w:r>
              <w:rPr>
                <w:b/>
              </w:rPr>
              <w:t>Female (IDM 021)</w:t>
            </w:r>
          </w:p>
          <w:p w14:paraId="380676C9" w14:textId="77777777" w:rsidR="00827C29" w:rsidRDefault="00827C29" w:rsidP="00762DA4"/>
          <w:p w14:paraId="6B07BDE8" w14:textId="77777777" w:rsidR="00827C29" w:rsidRPr="00281B4E" w:rsidRDefault="00827C29" w:rsidP="00762DA4">
            <w:r>
              <w:t xml:space="preserve">“Those village remedies, I strictly don’t take.” – </w:t>
            </w:r>
            <w:r>
              <w:rPr>
                <w:b/>
              </w:rPr>
              <w:t>Female (IDM 011)</w:t>
            </w:r>
          </w:p>
        </w:tc>
      </w:tr>
      <w:tr w:rsidR="00827C29" w14:paraId="7A62F236" w14:textId="77777777" w:rsidTr="00827C29">
        <w:tc>
          <w:tcPr>
            <w:tcW w:w="1661" w:type="dxa"/>
            <w:vMerge/>
          </w:tcPr>
          <w:p w14:paraId="5128EE17" w14:textId="77777777" w:rsidR="00827C29" w:rsidRDefault="00827C29" w:rsidP="00762DA4"/>
        </w:tc>
        <w:tc>
          <w:tcPr>
            <w:tcW w:w="1806" w:type="dxa"/>
            <w:vMerge/>
          </w:tcPr>
          <w:p w14:paraId="2A42DA40" w14:textId="77777777" w:rsidR="00827C29" w:rsidRDefault="00827C29" w:rsidP="00762DA4"/>
        </w:tc>
        <w:tc>
          <w:tcPr>
            <w:tcW w:w="2247" w:type="dxa"/>
          </w:tcPr>
          <w:p w14:paraId="61BB8052" w14:textId="77777777" w:rsidR="00827C29" w:rsidRDefault="00827C29" w:rsidP="00762DA4">
            <w:pPr>
              <w:pStyle w:val="NoSpacing"/>
            </w:pPr>
            <w:r w:rsidRPr="001353F8">
              <w:t>Dismissing the need for CAM when conventional management effective</w:t>
            </w:r>
          </w:p>
          <w:p w14:paraId="7136B708" w14:textId="77777777" w:rsidR="00827C29" w:rsidRPr="001353F8" w:rsidRDefault="00827C29" w:rsidP="00762DA4">
            <w:pPr>
              <w:pStyle w:val="NoSpacing"/>
            </w:pPr>
          </w:p>
        </w:tc>
        <w:tc>
          <w:tcPr>
            <w:tcW w:w="8794" w:type="dxa"/>
          </w:tcPr>
          <w:p w14:paraId="5B18A7AA" w14:textId="77777777" w:rsidR="00827C29" w:rsidRDefault="00827C29" w:rsidP="00762DA4">
            <w:r>
              <w:t xml:space="preserve">“When the medicine I’ve been given works, I don’t see why I need to go and take anything else.” – </w:t>
            </w:r>
            <w:r>
              <w:rPr>
                <w:b/>
              </w:rPr>
              <w:t>Female (IDM 021)</w:t>
            </w:r>
          </w:p>
          <w:p w14:paraId="5BE5050A" w14:textId="77777777" w:rsidR="00827C29" w:rsidRDefault="00827C29" w:rsidP="00762DA4"/>
          <w:p w14:paraId="7BFF3A21" w14:textId="77777777" w:rsidR="00827C29" w:rsidRDefault="00827C29" w:rsidP="00762DA4">
            <w:r>
              <w:t xml:space="preserve">“When I think about it, it’s much better for me to follow the medication provided by the hospitals.” – </w:t>
            </w:r>
            <w:r>
              <w:rPr>
                <w:b/>
              </w:rPr>
              <w:t>Male (IDM 015)</w:t>
            </w:r>
          </w:p>
          <w:p w14:paraId="0965FA9A" w14:textId="77777777" w:rsidR="00827C29" w:rsidRDefault="00827C29" w:rsidP="00762DA4"/>
          <w:p w14:paraId="284BAE1A" w14:textId="77777777" w:rsidR="00827C29" w:rsidRPr="00281B4E" w:rsidRDefault="00827C29" w:rsidP="00762DA4">
            <w:r>
              <w:t xml:space="preserve">“Traditional medicine is useless. You’re much better off with medicine from the hospital.” – </w:t>
            </w:r>
            <w:r>
              <w:rPr>
                <w:b/>
              </w:rPr>
              <w:t>Male (IDM 007)</w:t>
            </w:r>
          </w:p>
        </w:tc>
      </w:tr>
      <w:tr w:rsidR="00827C29" w14:paraId="4E413BA6" w14:textId="77777777" w:rsidTr="00827C29">
        <w:tc>
          <w:tcPr>
            <w:tcW w:w="1661" w:type="dxa"/>
            <w:vMerge/>
          </w:tcPr>
          <w:p w14:paraId="40F2E87E" w14:textId="77777777" w:rsidR="00827C29" w:rsidRDefault="00827C29" w:rsidP="00762DA4"/>
        </w:tc>
        <w:tc>
          <w:tcPr>
            <w:tcW w:w="1806" w:type="dxa"/>
            <w:vMerge/>
          </w:tcPr>
          <w:p w14:paraId="41CE12C0" w14:textId="77777777" w:rsidR="00827C29" w:rsidRDefault="00827C29" w:rsidP="00762DA4"/>
        </w:tc>
        <w:tc>
          <w:tcPr>
            <w:tcW w:w="2247" w:type="dxa"/>
          </w:tcPr>
          <w:p w14:paraId="19B21596" w14:textId="77777777" w:rsidR="00827C29" w:rsidRDefault="00827C29" w:rsidP="00762DA4">
            <w:pPr>
              <w:pStyle w:val="NoSpacing"/>
            </w:pPr>
            <w:r w:rsidRPr="001353F8">
              <w:t>Being suspicious about CAM leading to side effects</w:t>
            </w:r>
          </w:p>
          <w:p w14:paraId="5FF2DA0E" w14:textId="77777777" w:rsidR="00827C29" w:rsidRPr="001353F8" w:rsidRDefault="00827C29" w:rsidP="00762DA4">
            <w:pPr>
              <w:pStyle w:val="NoSpacing"/>
            </w:pPr>
          </w:p>
        </w:tc>
        <w:tc>
          <w:tcPr>
            <w:tcW w:w="8794" w:type="dxa"/>
          </w:tcPr>
          <w:p w14:paraId="02A43EA1" w14:textId="77777777" w:rsidR="00827C29" w:rsidRDefault="00827C29" w:rsidP="00762DA4">
            <w:r>
              <w:t xml:space="preserve">“I also don’t know whether taking all these (CAM) will lead to side effects or not.” – </w:t>
            </w:r>
            <w:r>
              <w:rPr>
                <w:b/>
              </w:rPr>
              <w:t>Male (IDM 010)</w:t>
            </w:r>
          </w:p>
          <w:p w14:paraId="72035D68" w14:textId="77777777" w:rsidR="00827C29" w:rsidRDefault="00827C29" w:rsidP="00762DA4"/>
          <w:p w14:paraId="06236476" w14:textId="77777777" w:rsidR="00827C29" w:rsidRDefault="00827C29" w:rsidP="00762DA4">
            <w:r>
              <w:t xml:space="preserve">“Traditional medicine, we only have word of mouth to go by. But if anything happens, that’s it.” – </w:t>
            </w:r>
            <w:r>
              <w:rPr>
                <w:b/>
              </w:rPr>
              <w:t>Female (IDM 006)</w:t>
            </w:r>
          </w:p>
          <w:p w14:paraId="16D1A8DC" w14:textId="77777777" w:rsidR="00827C29" w:rsidRDefault="00827C29" w:rsidP="00762DA4"/>
          <w:p w14:paraId="0447B6EC" w14:textId="77777777" w:rsidR="00827C29" w:rsidRPr="00281B4E" w:rsidRDefault="00827C29" w:rsidP="00762DA4">
            <w:r>
              <w:t xml:space="preserve">“No, traditional medicine should not be consumed. You never know, it could cause you heart problems and you’ll suffer.” – </w:t>
            </w:r>
            <w:r>
              <w:rPr>
                <w:b/>
              </w:rPr>
              <w:t>Male (IDM 007)</w:t>
            </w:r>
          </w:p>
        </w:tc>
      </w:tr>
      <w:tr w:rsidR="00827C29" w14:paraId="65D7F135" w14:textId="77777777" w:rsidTr="00827C29">
        <w:tc>
          <w:tcPr>
            <w:tcW w:w="1661" w:type="dxa"/>
            <w:vMerge/>
          </w:tcPr>
          <w:p w14:paraId="379A26D2" w14:textId="77777777" w:rsidR="00827C29" w:rsidRDefault="00827C29" w:rsidP="00762DA4"/>
        </w:tc>
        <w:tc>
          <w:tcPr>
            <w:tcW w:w="1806" w:type="dxa"/>
            <w:vMerge/>
          </w:tcPr>
          <w:p w14:paraId="2FD02620" w14:textId="77777777" w:rsidR="00827C29" w:rsidRDefault="00827C29" w:rsidP="00762DA4"/>
        </w:tc>
        <w:tc>
          <w:tcPr>
            <w:tcW w:w="2247" w:type="dxa"/>
          </w:tcPr>
          <w:p w14:paraId="5F535950" w14:textId="77777777" w:rsidR="00827C29" w:rsidRDefault="00827C29" w:rsidP="00762DA4">
            <w:pPr>
              <w:pStyle w:val="NoSpacing"/>
            </w:pPr>
            <w:r w:rsidRPr="001353F8">
              <w:t>Being skeptical about efficacy of CAM in self</w:t>
            </w:r>
          </w:p>
          <w:p w14:paraId="1B963B0A" w14:textId="77777777" w:rsidR="00827C29" w:rsidRPr="001353F8" w:rsidRDefault="00827C29" w:rsidP="00762DA4">
            <w:pPr>
              <w:pStyle w:val="NoSpacing"/>
            </w:pPr>
          </w:p>
        </w:tc>
        <w:tc>
          <w:tcPr>
            <w:tcW w:w="8794" w:type="dxa"/>
          </w:tcPr>
          <w:p w14:paraId="6D63B477" w14:textId="77777777" w:rsidR="00827C29" w:rsidRDefault="00827C29" w:rsidP="00762DA4">
            <w:r>
              <w:t xml:space="preserve">“I don’t know whether the traditional medicine I’m taking works on me or not.” – </w:t>
            </w:r>
            <w:r>
              <w:rPr>
                <w:b/>
              </w:rPr>
              <w:t>Male (IDM 004)</w:t>
            </w:r>
          </w:p>
          <w:p w14:paraId="250F1E29" w14:textId="77777777" w:rsidR="00827C29" w:rsidRDefault="00827C29" w:rsidP="00762DA4"/>
          <w:p w14:paraId="5004D825" w14:textId="77777777" w:rsidR="00827C29" w:rsidRDefault="00827C29" w:rsidP="00762DA4">
            <w:r>
              <w:t xml:space="preserve">“I used to take for a few months, but I didn’t feel any difference at all.” – </w:t>
            </w:r>
            <w:r>
              <w:rPr>
                <w:b/>
              </w:rPr>
              <w:t>Male (IDM 023)</w:t>
            </w:r>
          </w:p>
          <w:p w14:paraId="64E4E7B2" w14:textId="77777777" w:rsidR="00827C29" w:rsidRDefault="00827C29" w:rsidP="00762DA4"/>
          <w:p w14:paraId="3C9972DA" w14:textId="77777777" w:rsidR="00827C29" w:rsidRPr="00281B4E" w:rsidRDefault="00827C29" w:rsidP="00762DA4">
            <w:r>
              <w:t xml:space="preserve">“I tried it and I felt my body didn’t respond well to me. So I stopped it.” – </w:t>
            </w:r>
            <w:r>
              <w:rPr>
                <w:b/>
              </w:rPr>
              <w:t>Female (IDM 024)</w:t>
            </w:r>
          </w:p>
        </w:tc>
      </w:tr>
      <w:tr w:rsidR="00827C29" w14:paraId="3B848DDC" w14:textId="77777777" w:rsidTr="00827C29">
        <w:tc>
          <w:tcPr>
            <w:tcW w:w="1661" w:type="dxa"/>
            <w:vMerge/>
          </w:tcPr>
          <w:p w14:paraId="284D5A31" w14:textId="77777777" w:rsidR="00827C29" w:rsidRDefault="00827C29" w:rsidP="00762DA4"/>
        </w:tc>
        <w:tc>
          <w:tcPr>
            <w:tcW w:w="1806" w:type="dxa"/>
            <w:vMerge/>
          </w:tcPr>
          <w:p w14:paraId="3A89DEC5" w14:textId="77777777" w:rsidR="00827C29" w:rsidRDefault="00827C29" w:rsidP="00762DA4"/>
        </w:tc>
        <w:tc>
          <w:tcPr>
            <w:tcW w:w="2247" w:type="dxa"/>
          </w:tcPr>
          <w:p w14:paraId="563404A8" w14:textId="77777777" w:rsidR="00827C29" w:rsidRPr="001353F8" w:rsidRDefault="00827C29" w:rsidP="00762DA4">
            <w:pPr>
              <w:pStyle w:val="NoSpacing"/>
            </w:pPr>
            <w:r w:rsidRPr="001353F8">
              <w:t>Trusting doctor's advice or instruction</w:t>
            </w:r>
          </w:p>
        </w:tc>
        <w:tc>
          <w:tcPr>
            <w:tcW w:w="8794" w:type="dxa"/>
          </w:tcPr>
          <w:p w14:paraId="24A379C0" w14:textId="77777777" w:rsidR="00827C29" w:rsidRDefault="00827C29" w:rsidP="00762DA4">
            <w:r>
              <w:t xml:space="preserve">“The guy who decides should be the doctor. He’s the person that knows best.” – </w:t>
            </w:r>
            <w:r>
              <w:rPr>
                <w:b/>
              </w:rPr>
              <w:t>Male (IDM 008)</w:t>
            </w:r>
          </w:p>
          <w:p w14:paraId="2E8270A0" w14:textId="77777777" w:rsidR="00827C29" w:rsidRDefault="00827C29" w:rsidP="00762DA4"/>
          <w:p w14:paraId="5D27749A" w14:textId="77777777" w:rsidR="00827C29" w:rsidRDefault="00827C29" w:rsidP="00762DA4">
            <w:r>
              <w:t xml:space="preserve">“What the doctor says, I’ll do. I will follow the doctors procedure.” – </w:t>
            </w:r>
            <w:r>
              <w:rPr>
                <w:b/>
              </w:rPr>
              <w:t>Female (IDM 019)</w:t>
            </w:r>
          </w:p>
          <w:p w14:paraId="4DB126EA" w14:textId="77777777" w:rsidR="00827C29" w:rsidRDefault="00827C29" w:rsidP="00762DA4"/>
          <w:p w14:paraId="202EB939" w14:textId="77777777" w:rsidR="00827C29" w:rsidRPr="00281B4E" w:rsidRDefault="00827C29" w:rsidP="00762DA4">
            <w:r>
              <w:t xml:space="preserve">“I will take my medication according to the advice of the doctor.” – </w:t>
            </w:r>
            <w:r>
              <w:rPr>
                <w:b/>
              </w:rPr>
              <w:t>Male (IDM 017)</w:t>
            </w:r>
          </w:p>
        </w:tc>
      </w:tr>
      <w:tr w:rsidR="00827C29" w14:paraId="7F9BEC4C" w14:textId="77777777" w:rsidTr="00827C29">
        <w:tc>
          <w:tcPr>
            <w:tcW w:w="1661" w:type="dxa"/>
            <w:vMerge/>
          </w:tcPr>
          <w:p w14:paraId="6742F5B4" w14:textId="77777777" w:rsidR="00827C29" w:rsidRDefault="00827C29" w:rsidP="00762DA4"/>
        </w:tc>
        <w:tc>
          <w:tcPr>
            <w:tcW w:w="1806" w:type="dxa"/>
            <w:vMerge/>
          </w:tcPr>
          <w:p w14:paraId="0ED8F0DB" w14:textId="77777777" w:rsidR="00827C29" w:rsidRDefault="00827C29" w:rsidP="00762DA4"/>
        </w:tc>
        <w:tc>
          <w:tcPr>
            <w:tcW w:w="2247" w:type="dxa"/>
          </w:tcPr>
          <w:p w14:paraId="339CBBB4" w14:textId="77777777" w:rsidR="00827C29" w:rsidRPr="00E968B8" w:rsidRDefault="00827C29" w:rsidP="00762DA4">
            <w:pPr>
              <w:pStyle w:val="NoSpacing"/>
            </w:pPr>
            <w:r w:rsidRPr="001353F8">
              <w:t>Knowing it is up to us wheth</w:t>
            </w:r>
            <w:r>
              <w:t>er to accept comments of others</w:t>
            </w:r>
          </w:p>
          <w:p w14:paraId="1ED9C06F" w14:textId="77777777" w:rsidR="00827C29" w:rsidRPr="001353F8" w:rsidRDefault="00827C29" w:rsidP="00762DA4">
            <w:pPr>
              <w:pStyle w:val="NoSpacing"/>
            </w:pPr>
          </w:p>
        </w:tc>
        <w:tc>
          <w:tcPr>
            <w:tcW w:w="8794" w:type="dxa"/>
          </w:tcPr>
          <w:p w14:paraId="22B82636" w14:textId="77777777" w:rsidR="00827C29" w:rsidRDefault="00827C29" w:rsidP="00762DA4">
            <w:r>
              <w:t xml:space="preserve">“People tend to say a lot of different things, but it’s up to us whether we listen to it or not.” – </w:t>
            </w:r>
            <w:r>
              <w:rPr>
                <w:b/>
              </w:rPr>
              <w:t>Male (IDM 004)</w:t>
            </w:r>
          </w:p>
          <w:p w14:paraId="0D9EAED3" w14:textId="77777777" w:rsidR="00827C29" w:rsidRDefault="00827C29" w:rsidP="00762DA4"/>
          <w:p w14:paraId="1BA599E3" w14:textId="77777777" w:rsidR="00827C29" w:rsidRDefault="00827C29" w:rsidP="00762DA4">
            <w:r>
              <w:t xml:space="preserve">“People say all sorts of things; try to get me to do all sorts of things, none of that influences me.” – </w:t>
            </w:r>
            <w:r>
              <w:rPr>
                <w:b/>
              </w:rPr>
              <w:t>Female (IDM 005)</w:t>
            </w:r>
          </w:p>
          <w:p w14:paraId="3B0D6D03" w14:textId="77777777" w:rsidR="00827C29" w:rsidRDefault="00827C29" w:rsidP="00762DA4"/>
          <w:p w14:paraId="0D1BD3E0" w14:textId="77777777" w:rsidR="00827C29" w:rsidRPr="00F93A11" w:rsidRDefault="00827C29" w:rsidP="00762DA4">
            <w:r>
              <w:t xml:space="preserve">“My friends say a lot of things, telling  me I’m weak or I have a weakness. None of that influences me.” – </w:t>
            </w:r>
            <w:r>
              <w:rPr>
                <w:b/>
              </w:rPr>
              <w:t>Male (IDM 016)</w:t>
            </w:r>
          </w:p>
        </w:tc>
      </w:tr>
      <w:tr w:rsidR="00827C29" w14:paraId="75448B98" w14:textId="77777777" w:rsidTr="00827C29">
        <w:tc>
          <w:tcPr>
            <w:tcW w:w="1661" w:type="dxa"/>
            <w:vMerge/>
          </w:tcPr>
          <w:p w14:paraId="1BC51B18" w14:textId="77777777" w:rsidR="00827C29" w:rsidRDefault="00827C29" w:rsidP="00762DA4"/>
        </w:tc>
        <w:tc>
          <w:tcPr>
            <w:tcW w:w="1806" w:type="dxa"/>
            <w:vMerge/>
          </w:tcPr>
          <w:p w14:paraId="73AD2861" w14:textId="77777777" w:rsidR="00827C29" w:rsidRDefault="00827C29" w:rsidP="00762DA4"/>
        </w:tc>
        <w:tc>
          <w:tcPr>
            <w:tcW w:w="2247" w:type="dxa"/>
          </w:tcPr>
          <w:p w14:paraId="54F30813" w14:textId="77777777" w:rsidR="00827C29" w:rsidRPr="00317392" w:rsidRDefault="00827C29" w:rsidP="00762DA4">
            <w:pPr>
              <w:pStyle w:val="NoSpacing"/>
            </w:pPr>
            <w:r w:rsidRPr="001353F8">
              <w:t>Trusting doctor's advice is completely up to patient</w:t>
            </w:r>
          </w:p>
          <w:p w14:paraId="0A899E0B" w14:textId="77777777" w:rsidR="00827C29" w:rsidRPr="001353F8" w:rsidRDefault="00827C29" w:rsidP="00762DA4">
            <w:pPr>
              <w:pStyle w:val="NoSpacing"/>
            </w:pPr>
          </w:p>
        </w:tc>
        <w:tc>
          <w:tcPr>
            <w:tcW w:w="8794" w:type="dxa"/>
          </w:tcPr>
          <w:p w14:paraId="5C80B701" w14:textId="77777777" w:rsidR="00827C29" w:rsidRDefault="00827C29" w:rsidP="00762DA4">
            <w:r>
              <w:t xml:space="preserve">“If the patient wants to take the medicine, he’ll take it. If he doesn’t want to take it, he won’t. The patient will choose.” – </w:t>
            </w:r>
            <w:r>
              <w:rPr>
                <w:b/>
              </w:rPr>
              <w:t>Female (IDM 020)</w:t>
            </w:r>
          </w:p>
          <w:p w14:paraId="50F9853E" w14:textId="77777777" w:rsidR="00827C29" w:rsidRDefault="00827C29" w:rsidP="00762DA4"/>
          <w:p w14:paraId="0F797A3C" w14:textId="77777777" w:rsidR="00827C29" w:rsidRDefault="00827C29" w:rsidP="00762DA4">
            <w:r>
              <w:t xml:space="preserve">“For me it’s not an issue. The advice, if I can follow, I follow. If I can’t follow, I don’t follow lah.” – </w:t>
            </w:r>
            <w:r>
              <w:rPr>
                <w:b/>
              </w:rPr>
              <w:t>Male (IDM 009)</w:t>
            </w:r>
          </w:p>
          <w:p w14:paraId="42531A0D" w14:textId="77777777" w:rsidR="00827C29" w:rsidRDefault="00827C29" w:rsidP="00762DA4"/>
          <w:p w14:paraId="091B3ECA" w14:textId="77777777" w:rsidR="00827C29" w:rsidRPr="00F93A11" w:rsidRDefault="00827C29" w:rsidP="00762DA4">
            <w:r>
              <w:t xml:space="preserve">“Whether or not the patient is willing to accept the advice is up to them.” – </w:t>
            </w:r>
            <w:r>
              <w:rPr>
                <w:b/>
              </w:rPr>
              <w:t>Male (IDM 018)</w:t>
            </w:r>
          </w:p>
        </w:tc>
      </w:tr>
      <w:tr w:rsidR="00827C29" w14:paraId="18DF421E" w14:textId="77777777" w:rsidTr="00827C29">
        <w:tc>
          <w:tcPr>
            <w:tcW w:w="1661" w:type="dxa"/>
            <w:vMerge/>
          </w:tcPr>
          <w:p w14:paraId="61AC399B" w14:textId="77777777" w:rsidR="00827C29" w:rsidRDefault="00827C29" w:rsidP="00762DA4"/>
        </w:tc>
        <w:tc>
          <w:tcPr>
            <w:tcW w:w="1806" w:type="dxa"/>
            <w:vMerge w:val="restart"/>
          </w:tcPr>
          <w:p w14:paraId="272AE506" w14:textId="77777777" w:rsidR="00827C29" w:rsidRDefault="00827C29" w:rsidP="00762DA4">
            <w:r>
              <w:t>Dietary restraint</w:t>
            </w:r>
          </w:p>
        </w:tc>
        <w:tc>
          <w:tcPr>
            <w:tcW w:w="2247" w:type="dxa"/>
          </w:tcPr>
          <w:p w14:paraId="33A0D85E" w14:textId="77777777" w:rsidR="00827C29" w:rsidRPr="000F126F" w:rsidRDefault="00827C29" w:rsidP="00762DA4">
            <w:pPr>
              <w:pStyle w:val="NoSpacing"/>
            </w:pPr>
            <w:r w:rsidRPr="000F126F">
              <w:t>Restricting sugar intake</w:t>
            </w:r>
          </w:p>
          <w:p w14:paraId="3C996909" w14:textId="77777777" w:rsidR="00827C29" w:rsidRPr="001353F8" w:rsidRDefault="00827C29" w:rsidP="00762DA4">
            <w:pPr>
              <w:pStyle w:val="NoSpacing"/>
            </w:pPr>
          </w:p>
        </w:tc>
        <w:tc>
          <w:tcPr>
            <w:tcW w:w="8794" w:type="dxa"/>
          </w:tcPr>
          <w:p w14:paraId="645F64C5" w14:textId="77777777" w:rsidR="00827C29" w:rsidRDefault="00827C29" w:rsidP="00762DA4">
            <w:r>
              <w:t xml:space="preserve">“I’ll tell them to put less sugar in my tea.” – </w:t>
            </w:r>
            <w:r>
              <w:rPr>
                <w:b/>
              </w:rPr>
              <w:t>Male (IDM 002)</w:t>
            </w:r>
          </w:p>
          <w:p w14:paraId="3AA9C5FD" w14:textId="77777777" w:rsidR="00827C29" w:rsidRDefault="00827C29" w:rsidP="00762DA4"/>
          <w:p w14:paraId="1E1D4E62" w14:textId="77777777" w:rsidR="00827C29" w:rsidRDefault="00827C29" w:rsidP="00762DA4">
            <w:r>
              <w:t xml:space="preserve">“Nowadays when I order my tea I immediately ask for less sugar, or no sugar.” – </w:t>
            </w:r>
            <w:r>
              <w:rPr>
                <w:b/>
              </w:rPr>
              <w:t>Male (IDM 012)</w:t>
            </w:r>
          </w:p>
          <w:p w14:paraId="6554C66A" w14:textId="77777777" w:rsidR="00827C29" w:rsidRDefault="00827C29" w:rsidP="00762DA4"/>
          <w:p w14:paraId="004CAEEC" w14:textId="77777777" w:rsidR="00827C29" w:rsidRPr="00EB449F" w:rsidRDefault="00827C29" w:rsidP="00762DA4">
            <w:r>
              <w:t xml:space="preserve">“I am not taking sugar anymore. For my drinks I’m using sweeteners.” – </w:t>
            </w:r>
            <w:r>
              <w:rPr>
                <w:b/>
              </w:rPr>
              <w:t>Female (IDM 003)</w:t>
            </w:r>
          </w:p>
        </w:tc>
      </w:tr>
      <w:tr w:rsidR="00827C29" w14:paraId="549ECFC2" w14:textId="77777777" w:rsidTr="00827C29">
        <w:tc>
          <w:tcPr>
            <w:tcW w:w="1661" w:type="dxa"/>
            <w:vMerge/>
          </w:tcPr>
          <w:p w14:paraId="47F83D16" w14:textId="77777777" w:rsidR="00827C29" w:rsidRDefault="00827C29" w:rsidP="00762DA4"/>
        </w:tc>
        <w:tc>
          <w:tcPr>
            <w:tcW w:w="1806" w:type="dxa"/>
            <w:vMerge/>
          </w:tcPr>
          <w:p w14:paraId="194C4214" w14:textId="77777777" w:rsidR="00827C29" w:rsidRDefault="00827C29" w:rsidP="00762DA4"/>
        </w:tc>
        <w:tc>
          <w:tcPr>
            <w:tcW w:w="2247" w:type="dxa"/>
          </w:tcPr>
          <w:p w14:paraId="1D8FB117" w14:textId="77777777" w:rsidR="00827C29" w:rsidRPr="000F126F" w:rsidRDefault="00827C29" w:rsidP="00762DA4">
            <w:pPr>
              <w:pStyle w:val="NoSpacing"/>
            </w:pPr>
            <w:r w:rsidRPr="000F126F">
              <w:t>Being able to still enjoy food by reducing amount previously consumed</w:t>
            </w:r>
          </w:p>
        </w:tc>
        <w:tc>
          <w:tcPr>
            <w:tcW w:w="8794" w:type="dxa"/>
          </w:tcPr>
          <w:p w14:paraId="2C897F32" w14:textId="77777777" w:rsidR="00827C29" w:rsidRDefault="00827C29" w:rsidP="00762DA4">
            <w:r>
              <w:t xml:space="preserve">“So these days I take my meds, and I eat what I want. But not a lot. In small amounts, just to taste.” – </w:t>
            </w:r>
            <w:r>
              <w:rPr>
                <w:b/>
              </w:rPr>
              <w:t>Female (IDM 024)</w:t>
            </w:r>
          </w:p>
          <w:p w14:paraId="31E171B7" w14:textId="77777777" w:rsidR="00827C29" w:rsidRDefault="00827C29" w:rsidP="00762DA4"/>
          <w:p w14:paraId="30D43713" w14:textId="77777777" w:rsidR="00827C29" w:rsidRDefault="00827C29" w:rsidP="00762DA4">
            <w:r>
              <w:t xml:space="preserve">“Everyone asks whether I can take some sweet things and all. I can. For example, if I go to a birthday party, I’ll take the cake, but only a very small piece.” – </w:t>
            </w:r>
            <w:r>
              <w:rPr>
                <w:b/>
              </w:rPr>
              <w:t>Female (IDM 020)</w:t>
            </w:r>
          </w:p>
          <w:p w14:paraId="58519337" w14:textId="77777777" w:rsidR="00827C29" w:rsidRDefault="00827C29" w:rsidP="00762DA4"/>
          <w:p w14:paraId="4C89917A" w14:textId="77777777" w:rsidR="00827C29" w:rsidRPr="00EB449F" w:rsidRDefault="00827C29" w:rsidP="00762DA4">
            <w:r>
              <w:t xml:space="preserve">“I had to change my entire diet. Certain things I can’t take, some I take in smaller amounts.” – </w:t>
            </w:r>
            <w:r>
              <w:rPr>
                <w:b/>
              </w:rPr>
              <w:t>Female (IDM 011)</w:t>
            </w:r>
          </w:p>
        </w:tc>
      </w:tr>
      <w:tr w:rsidR="00827C29" w14:paraId="246CA2A1" w14:textId="77777777" w:rsidTr="00827C29">
        <w:tc>
          <w:tcPr>
            <w:tcW w:w="1661" w:type="dxa"/>
            <w:vMerge/>
          </w:tcPr>
          <w:p w14:paraId="6B952888" w14:textId="77777777" w:rsidR="00827C29" w:rsidRDefault="00827C29" w:rsidP="00762DA4"/>
        </w:tc>
        <w:tc>
          <w:tcPr>
            <w:tcW w:w="1806" w:type="dxa"/>
            <w:vMerge/>
          </w:tcPr>
          <w:p w14:paraId="5440C831" w14:textId="77777777" w:rsidR="00827C29" w:rsidRDefault="00827C29" w:rsidP="00762DA4"/>
        </w:tc>
        <w:tc>
          <w:tcPr>
            <w:tcW w:w="2247" w:type="dxa"/>
          </w:tcPr>
          <w:p w14:paraId="544CD119" w14:textId="77777777" w:rsidR="00827C29" w:rsidRPr="000F126F" w:rsidRDefault="00827C29" w:rsidP="00762DA4">
            <w:pPr>
              <w:pStyle w:val="NoSpacing"/>
            </w:pPr>
            <w:r w:rsidRPr="000F126F">
              <w:t>Practicing restraint when consuming food</w:t>
            </w:r>
          </w:p>
          <w:p w14:paraId="21FE88FF" w14:textId="77777777" w:rsidR="00827C29" w:rsidRPr="000F126F" w:rsidRDefault="00827C29" w:rsidP="00762DA4">
            <w:pPr>
              <w:pStyle w:val="NoSpacing"/>
            </w:pPr>
          </w:p>
        </w:tc>
        <w:tc>
          <w:tcPr>
            <w:tcW w:w="8794" w:type="dxa"/>
          </w:tcPr>
          <w:p w14:paraId="3CDA5B1B" w14:textId="77777777" w:rsidR="00827C29" w:rsidRDefault="00827C29" w:rsidP="00762DA4">
            <w:r>
              <w:t xml:space="preserve">“You can choose what you want to eat. You don’t have to put all the junk into your mouth.” – </w:t>
            </w:r>
            <w:r>
              <w:rPr>
                <w:b/>
              </w:rPr>
              <w:t>Female (IDM 003)</w:t>
            </w:r>
          </w:p>
          <w:p w14:paraId="1FE5E4B1" w14:textId="77777777" w:rsidR="00827C29" w:rsidRDefault="00827C29" w:rsidP="00762DA4"/>
          <w:p w14:paraId="51831186" w14:textId="77777777" w:rsidR="00827C29" w:rsidRDefault="00827C29" w:rsidP="00762DA4">
            <w:r>
              <w:t xml:space="preserve">“When there are gathering, I politely refuse, take my plain water and a small amount of food, and eat.” – </w:t>
            </w:r>
            <w:r>
              <w:rPr>
                <w:b/>
              </w:rPr>
              <w:t>Male (IDM 023)</w:t>
            </w:r>
          </w:p>
          <w:p w14:paraId="2C441680" w14:textId="77777777" w:rsidR="00827C29" w:rsidRDefault="00827C29" w:rsidP="00762DA4"/>
          <w:p w14:paraId="4B1FF7A7" w14:textId="77777777" w:rsidR="00827C29" w:rsidRPr="00EB449F" w:rsidRDefault="00827C29" w:rsidP="00762DA4">
            <w:r>
              <w:t xml:space="preserve">“I really control my diet. Vegetables and fish. I controlled with that type of food.” – </w:t>
            </w:r>
            <w:r>
              <w:rPr>
                <w:b/>
              </w:rPr>
              <w:t>Female (IDM 019)</w:t>
            </w:r>
          </w:p>
        </w:tc>
      </w:tr>
      <w:tr w:rsidR="00827C29" w14:paraId="04225452" w14:textId="77777777" w:rsidTr="00827C29">
        <w:tc>
          <w:tcPr>
            <w:tcW w:w="1661" w:type="dxa"/>
            <w:vMerge/>
          </w:tcPr>
          <w:p w14:paraId="76A7AF9C" w14:textId="77777777" w:rsidR="00827C29" w:rsidRDefault="00827C29" w:rsidP="00762DA4"/>
        </w:tc>
        <w:tc>
          <w:tcPr>
            <w:tcW w:w="1806" w:type="dxa"/>
            <w:vMerge/>
          </w:tcPr>
          <w:p w14:paraId="1A08EB8F" w14:textId="77777777" w:rsidR="00827C29" w:rsidRDefault="00827C29" w:rsidP="00762DA4"/>
        </w:tc>
        <w:tc>
          <w:tcPr>
            <w:tcW w:w="2247" w:type="dxa"/>
          </w:tcPr>
          <w:p w14:paraId="63419866" w14:textId="77777777" w:rsidR="00827C29" w:rsidRPr="000F126F" w:rsidRDefault="00827C29" w:rsidP="00762DA4">
            <w:pPr>
              <w:pStyle w:val="NoSpacing"/>
            </w:pPr>
            <w:r w:rsidRPr="000F126F">
              <w:t>Avoiding sugary beverages</w:t>
            </w:r>
          </w:p>
        </w:tc>
        <w:tc>
          <w:tcPr>
            <w:tcW w:w="8794" w:type="dxa"/>
          </w:tcPr>
          <w:p w14:paraId="66807DE2" w14:textId="77777777" w:rsidR="00827C29" w:rsidRDefault="00827C29" w:rsidP="00762DA4">
            <w:r>
              <w:t xml:space="preserve">“I don’t have the urge to take sugary drinks anymore.” – </w:t>
            </w:r>
            <w:r>
              <w:rPr>
                <w:b/>
              </w:rPr>
              <w:t>Male (IDM 012)</w:t>
            </w:r>
          </w:p>
          <w:p w14:paraId="6A6A3877" w14:textId="77777777" w:rsidR="00827C29" w:rsidRDefault="00827C29" w:rsidP="00762DA4"/>
          <w:p w14:paraId="0805269E" w14:textId="77777777" w:rsidR="00827C29" w:rsidRDefault="00827C29" w:rsidP="00762DA4">
            <w:r>
              <w:t xml:space="preserve">“I tell the people who are unaware that I’m diabetic, not to give me sweet drinks.” – </w:t>
            </w:r>
            <w:r>
              <w:rPr>
                <w:b/>
              </w:rPr>
              <w:t>Female (IDM 020)</w:t>
            </w:r>
          </w:p>
          <w:p w14:paraId="48A738C4" w14:textId="77777777" w:rsidR="00827C29" w:rsidRDefault="00827C29" w:rsidP="00762DA4"/>
          <w:p w14:paraId="523987FA" w14:textId="77777777" w:rsidR="00827C29" w:rsidRPr="00DE02B5" w:rsidRDefault="00827C29" w:rsidP="00762DA4">
            <w:r>
              <w:t xml:space="preserve">“I don’t drink carbonated drinks.” – </w:t>
            </w:r>
            <w:r>
              <w:rPr>
                <w:b/>
              </w:rPr>
              <w:t>Male (IDM 017)</w:t>
            </w:r>
          </w:p>
        </w:tc>
      </w:tr>
      <w:tr w:rsidR="00827C29" w14:paraId="38303EE2" w14:textId="77777777" w:rsidTr="00827C29">
        <w:tc>
          <w:tcPr>
            <w:tcW w:w="1661" w:type="dxa"/>
            <w:vMerge/>
          </w:tcPr>
          <w:p w14:paraId="340980BE" w14:textId="77777777" w:rsidR="00827C29" w:rsidRDefault="00827C29" w:rsidP="00762DA4"/>
        </w:tc>
        <w:tc>
          <w:tcPr>
            <w:tcW w:w="1806" w:type="dxa"/>
            <w:vMerge w:val="restart"/>
          </w:tcPr>
          <w:p w14:paraId="6B9CC047" w14:textId="77777777" w:rsidR="00827C29" w:rsidRDefault="00827C29" w:rsidP="00762DA4">
            <w:r>
              <w:t>Responsibility</w:t>
            </w:r>
          </w:p>
        </w:tc>
        <w:tc>
          <w:tcPr>
            <w:tcW w:w="2247" w:type="dxa"/>
          </w:tcPr>
          <w:p w14:paraId="77895A07" w14:textId="77777777" w:rsidR="00827C29" w:rsidRPr="000F126F" w:rsidRDefault="00827C29" w:rsidP="00762DA4">
            <w:pPr>
              <w:pStyle w:val="NoSpacing"/>
            </w:pPr>
            <w:r w:rsidRPr="0096535C">
              <w:t>Being proactive about disease</w:t>
            </w:r>
          </w:p>
        </w:tc>
        <w:tc>
          <w:tcPr>
            <w:tcW w:w="8794" w:type="dxa"/>
          </w:tcPr>
          <w:p w14:paraId="6B4FB0A8" w14:textId="77777777" w:rsidR="00827C29" w:rsidRDefault="00827C29" w:rsidP="00762DA4">
            <w:r>
              <w:t xml:space="preserve">“I actively learn, maybe by asking a lot of questions.” – </w:t>
            </w:r>
            <w:r>
              <w:rPr>
                <w:b/>
              </w:rPr>
              <w:t>Male (IDM 004)</w:t>
            </w:r>
          </w:p>
          <w:p w14:paraId="6B390F72" w14:textId="77777777" w:rsidR="00827C29" w:rsidRDefault="00827C29" w:rsidP="00762DA4"/>
          <w:p w14:paraId="07127058" w14:textId="77777777" w:rsidR="00827C29" w:rsidRDefault="00827C29" w:rsidP="00762DA4">
            <w:r>
              <w:t xml:space="preserve">“I do research for myself about insulin and all that.” – </w:t>
            </w:r>
            <w:r>
              <w:rPr>
                <w:b/>
              </w:rPr>
              <w:t>Male (IDM 014)</w:t>
            </w:r>
          </w:p>
          <w:p w14:paraId="696C910B" w14:textId="77777777" w:rsidR="00827C29" w:rsidRDefault="00827C29" w:rsidP="00762DA4"/>
          <w:p w14:paraId="0505523A" w14:textId="77777777" w:rsidR="00827C29" w:rsidRPr="0096535C" w:rsidRDefault="00827C29" w:rsidP="00762DA4">
            <w:r>
              <w:t xml:space="preserve">“Each time the doctor changes or increases my medication; I’ll make it a point to ask him about the drug I’m taking.” – </w:t>
            </w:r>
            <w:r>
              <w:rPr>
                <w:b/>
              </w:rPr>
              <w:t>Female (IDM 011)</w:t>
            </w:r>
          </w:p>
        </w:tc>
      </w:tr>
      <w:tr w:rsidR="00827C29" w14:paraId="57784EC0" w14:textId="77777777" w:rsidTr="00827C29">
        <w:tc>
          <w:tcPr>
            <w:tcW w:w="1661" w:type="dxa"/>
            <w:vMerge/>
          </w:tcPr>
          <w:p w14:paraId="2DE92657" w14:textId="77777777" w:rsidR="00827C29" w:rsidRDefault="00827C29" w:rsidP="00762DA4"/>
        </w:tc>
        <w:tc>
          <w:tcPr>
            <w:tcW w:w="1806" w:type="dxa"/>
            <w:vMerge/>
          </w:tcPr>
          <w:p w14:paraId="6470A0F5" w14:textId="77777777" w:rsidR="00827C29" w:rsidRDefault="00827C29" w:rsidP="00762DA4"/>
        </w:tc>
        <w:tc>
          <w:tcPr>
            <w:tcW w:w="2247" w:type="dxa"/>
          </w:tcPr>
          <w:p w14:paraId="4FDBD089" w14:textId="77777777" w:rsidR="00827C29" w:rsidRPr="0096535C" w:rsidRDefault="00827C29" w:rsidP="00762DA4">
            <w:pPr>
              <w:pStyle w:val="NoSpacing"/>
            </w:pPr>
            <w:r w:rsidRPr="002752BE">
              <w:t>Knowing discipline is important in T2D management</w:t>
            </w:r>
          </w:p>
        </w:tc>
        <w:tc>
          <w:tcPr>
            <w:tcW w:w="8794" w:type="dxa"/>
          </w:tcPr>
          <w:p w14:paraId="3EDC0970" w14:textId="77777777" w:rsidR="00827C29" w:rsidRDefault="00827C29" w:rsidP="00762DA4">
            <w:r>
              <w:t xml:space="preserve">“You have to be disciplined to take the medicine properly. Then you will see the results.” – </w:t>
            </w:r>
            <w:r>
              <w:rPr>
                <w:b/>
              </w:rPr>
              <w:t>Male (IDM 012)</w:t>
            </w:r>
          </w:p>
          <w:p w14:paraId="1A62D639" w14:textId="77777777" w:rsidR="00827C29" w:rsidRDefault="00827C29" w:rsidP="00762DA4"/>
          <w:p w14:paraId="5CC0F596" w14:textId="77777777" w:rsidR="00827C29" w:rsidRDefault="00827C29" w:rsidP="00762DA4">
            <w:r>
              <w:t xml:space="preserve">“I am a person with certain principles. If this is  something I have to do, I do it. No matter what.” – </w:t>
            </w:r>
            <w:r>
              <w:rPr>
                <w:b/>
              </w:rPr>
              <w:t>Female (IDM 011)</w:t>
            </w:r>
          </w:p>
          <w:p w14:paraId="719A7420" w14:textId="77777777" w:rsidR="00827C29" w:rsidRDefault="00827C29" w:rsidP="00762DA4"/>
          <w:p w14:paraId="4D65DA66" w14:textId="77777777" w:rsidR="00827C29" w:rsidRPr="0096535C" w:rsidRDefault="00827C29" w:rsidP="00762DA4">
            <w:r>
              <w:t xml:space="preserve">“We have to train ourselves, and really take a lot of effort to learn to comply to the medicine.” – </w:t>
            </w:r>
            <w:r>
              <w:rPr>
                <w:b/>
              </w:rPr>
              <w:t>Male (IDM 013)</w:t>
            </w:r>
          </w:p>
        </w:tc>
      </w:tr>
      <w:tr w:rsidR="00827C29" w14:paraId="0218F943" w14:textId="77777777" w:rsidTr="00827C29">
        <w:tc>
          <w:tcPr>
            <w:tcW w:w="1661" w:type="dxa"/>
            <w:vMerge/>
          </w:tcPr>
          <w:p w14:paraId="3D71F178" w14:textId="77777777" w:rsidR="00827C29" w:rsidRDefault="00827C29" w:rsidP="00762DA4"/>
        </w:tc>
        <w:tc>
          <w:tcPr>
            <w:tcW w:w="1806" w:type="dxa"/>
            <w:vMerge/>
          </w:tcPr>
          <w:p w14:paraId="57495AA4" w14:textId="77777777" w:rsidR="00827C29" w:rsidRDefault="00827C29" w:rsidP="00762DA4"/>
        </w:tc>
        <w:tc>
          <w:tcPr>
            <w:tcW w:w="2247" w:type="dxa"/>
          </w:tcPr>
          <w:p w14:paraId="34271B72" w14:textId="77777777" w:rsidR="00827C29" w:rsidRDefault="00827C29" w:rsidP="00762DA4">
            <w:pPr>
              <w:pStyle w:val="NoSpacing"/>
            </w:pPr>
            <w:r w:rsidRPr="002752BE">
              <w:t>Knowing its patient's responsibility to comply with medication</w:t>
            </w:r>
          </w:p>
          <w:p w14:paraId="5B54C465" w14:textId="77777777" w:rsidR="00827C29" w:rsidRPr="002752BE" w:rsidRDefault="00827C29" w:rsidP="00762DA4">
            <w:pPr>
              <w:pStyle w:val="NoSpacing"/>
            </w:pPr>
          </w:p>
        </w:tc>
        <w:tc>
          <w:tcPr>
            <w:tcW w:w="8794" w:type="dxa"/>
          </w:tcPr>
          <w:p w14:paraId="5DFF4AAE" w14:textId="77777777" w:rsidR="00827C29" w:rsidRDefault="00827C29" w:rsidP="00762DA4">
            <w:r>
              <w:t xml:space="preserve">“It’s my duty to take the medicine.” – </w:t>
            </w:r>
            <w:r>
              <w:rPr>
                <w:b/>
              </w:rPr>
              <w:t>Male (IDM 016)</w:t>
            </w:r>
          </w:p>
          <w:p w14:paraId="25E0D5F2" w14:textId="77777777" w:rsidR="00827C29" w:rsidRDefault="00827C29" w:rsidP="00762DA4"/>
          <w:p w14:paraId="3D7C6B7F" w14:textId="77777777" w:rsidR="00827C29" w:rsidRDefault="00827C29" w:rsidP="00762DA4">
            <w:r>
              <w:t xml:space="preserve">“If we are responsible to ourselves, we’ll take the medicine as per regulation.” – </w:t>
            </w:r>
            <w:r>
              <w:rPr>
                <w:b/>
              </w:rPr>
              <w:t>Male (IDM 015)</w:t>
            </w:r>
          </w:p>
          <w:p w14:paraId="6934C505" w14:textId="77777777" w:rsidR="00827C29" w:rsidRDefault="00827C29" w:rsidP="00762DA4"/>
          <w:p w14:paraId="28774183" w14:textId="77777777" w:rsidR="00827C29" w:rsidRPr="0043427E" w:rsidRDefault="00827C29" w:rsidP="00762DA4">
            <w:r>
              <w:t xml:space="preserve">“We need to take that medicine, we need to be responsible…” – </w:t>
            </w:r>
            <w:r>
              <w:rPr>
                <w:b/>
              </w:rPr>
              <w:t>Female (IDM 021)</w:t>
            </w:r>
          </w:p>
        </w:tc>
      </w:tr>
      <w:tr w:rsidR="00827C29" w14:paraId="7ECA76DD" w14:textId="77777777" w:rsidTr="00827C29">
        <w:tc>
          <w:tcPr>
            <w:tcW w:w="1661" w:type="dxa"/>
            <w:vMerge/>
          </w:tcPr>
          <w:p w14:paraId="131F3B6F" w14:textId="77777777" w:rsidR="00827C29" w:rsidRDefault="00827C29" w:rsidP="00762DA4"/>
        </w:tc>
        <w:tc>
          <w:tcPr>
            <w:tcW w:w="1806" w:type="dxa"/>
            <w:vMerge/>
          </w:tcPr>
          <w:p w14:paraId="3037DEBB" w14:textId="77777777" w:rsidR="00827C29" w:rsidRDefault="00827C29" w:rsidP="00762DA4"/>
        </w:tc>
        <w:tc>
          <w:tcPr>
            <w:tcW w:w="2247" w:type="dxa"/>
          </w:tcPr>
          <w:p w14:paraId="6A686866" w14:textId="77777777" w:rsidR="00827C29" w:rsidRPr="002752BE" w:rsidRDefault="00827C29" w:rsidP="00762DA4">
            <w:pPr>
              <w:pStyle w:val="NoSpacing"/>
            </w:pPr>
            <w:r w:rsidRPr="002752BE">
              <w:t>Taking responsibility to look after their health</w:t>
            </w:r>
          </w:p>
          <w:p w14:paraId="427A014C" w14:textId="77777777" w:rsidR="00827C29" w:rsidRPr="002752BE" w:rsidRDefault="00827C29" w:rsidP="00762DA4">
            <w:pPr>
              <w:pStyle w:val="NoSpacing"/>
            </w:pPr>
          </w:p>
        </w:tc>
        <w:tc>
          <w:tcPr>
            <w:tcW w:w="8794" w:type="dxa"/>
          </w:tcPr>
          <w:p w14:paraId="5D909E31" w14:textId="77777777" w:rsidR="00827C29" w:rsidRDefault="00827C29" w:rsidP="00762DA4">
            <w:pPr>
              <w:rPr>
                <w:b/>
              </w:rPr>
            </w:pPr>
            <w:r>
              <w:t xml:space="preserve">“You have to be serious (about health) now that you have diabetes…” – </w:t>
            </w:r>
            <w:r>
              <w:rPr>
                <w:b/>
              </w:rPr>
              <w:t>Male (IDM 008)</w:t>
            </w:r>
          </w:p>
          <w:p w14:paraId="1011B8FC" w14:textId="77777777" w:rsidR="00827C29" w:rsidRDefault="00827C29" w:rsidP="00762DA4">
            <w:pPr>
              <w:rPr>
                <w:b/>
              </w:rPr>
            </w:pPr>
          </w:p>
          <w:p w14:paraId="12F266B4" w14:textId="77777777" w:rsidR="00827C29" w:rsidRDefault="00827C29" w:rsidP="00762DA4">
            <w:r>
              <w:t xml:space="preserve">“I have to take care of myself.” – </w:t>
            </w:r>
            <w:r>
              <w:rPr>
                <w:b/>
              </w:rPr>
              <w:t>Male (IDM 002)</w:t>
            </w:r>
          </w:p>
          <w:p w14:paraId="785AC1FB" w14:textId="77777777" w:rsidR="00827C29" w:rsidRDefault="00827C29" w:rsidP="00762DA4"/>
          <w:p w14:paraId="4CD0BC09" w14:textId="77777777" w:rsidR="00827C29" w:rsidRPr="00E23933" w:rsidRDefault="00827C29" w:rsidP="00762DA4">
            <w:r>
              <w:t xml:space="preserve">“It is definitely the individual who’s responsible for their disease.” – </w:t>
            </w:r>
            <w:r>
              <w:rPr>
                <w:b/>
              </w:rPr>
              <w:t>Male (IDM 012)</w:t>
            </w:r>
          </w:p>
        </w:tc>
      </w:tr>
      <w:tr w:rsidR="00827C29" w14:paraId="38E8C2A5" w14:textId="77777777" w:rsidTr="00827C29">
        <w:tc>
          <w:tcPr>
            <w:tcW w:w="1661" w:type="dxa"/>
            <w:vMerge/>
          </w:tcPr>
          <w:p w14:paraId="383EF512" w14:textId="77777777" w:rsidR="00827C29" w:rsidRDefault="00827C29" w:rsidP="00762DA4"/>
        </w:tc>
        <w:tc>
          <w:tcPr>
            <w:tcW w:w="1806" w:type="dxa"/>
            <w:vMerge/>
          </w:tcPr>
          <w:p w14:paraId="624C85E2" w14:textId="77777777" w:rsidR="00827C29" w:rsidRDefault="00827C29" w:rsidP="00762DA4"/>
        </w:tc>
        <w:tc>
          <w:tcPr>
            <w:tcW w:w="2247" w:type="dxa"/>
          </w:tcPr>
          <w:p w14:paraId="2CB920D8" w14:textId="77777777" w:rsidR="00827C29" w:rsidRDefault="00827C29" w:rsidP="00762DA4">
            <w:pPr>
              <w:pStyle w:val="NoSpacing"/>
            </w:pPr>
            <w:r w:rsidRPr="00BB03C8">
              <w:t>Maintaining health by taking medication</w:t>
            </w:r>
          </w:p>
          <w:p w14:paraId="552DCDF7" w14:textId="77777777" w:rsidR="00827C29" w:rsidRPr="002752BE" w:rsidRDefault="00827C29" w:rsidP="00762DA4">
            <w:pPr>
              <w:pStyle w:val="NoSpacing"/>
            </w:pPr>
          </w:p>
        </w:tc>
        <w:tc>
          <w:tcPr>
            <w:tcW w:w="8794" w:type="dxa"/>
          </w:tcPr>
          <w:p w14:paraId="59437238" w14:textId="77777777" w:rsidR="00827C29" w:rsidRDefault="00827C29" w:rsidP="00762DA4">
            <w:r>
              <w:t xml:space="preserve">“I take the disease very positively. The most important thing is to take the medicine to control my blood sugar.” – </w:t>
            </w:r>
            <w:r>
              <w:rPr>
                <w:b/>
              </w:rPr>
              <w:t>Male (IDM 008)</w:t>
            </w:r>
          </w:p>
          <w:p w14:paraId="0B81A0FE" w14:textId="77777777" w:rsidR="00827C29" w:rsidRDefault="00827C29" w:rsidP="00762DA4"/>
          <w:p w14:paraId="0709F12A" w14:textId="77777777" w:rsidR="00827C29" w:rsidRDefault="00827C29" w:rsidP="00762DA4">
            <w:r>
              <w:t xml:space="preserve">“If I want to survive, I have to continue taking medicine.” – </w:t>
            </w:r>
            <w:r>
              <w:rPr>
                <w:b/>
              </w:rPr>
              <w:t>Male (IDM 002)</w:t>
            </w:r>
          </w:p>
          <w:p w14:paraId="23759746" w14:textId="77777777" w:rsidR="00827C29" w:rsidRDefault="00827C29" w:rsidP="00762DA4"/>
          <w:p w14:paraId="7139290D" w14:textId="77777777" w:rsidR="00827C29" w:rsidRPr="00065711" w:rsidRDefault="00827C29" w:rsidP="00762DA4">
            <w:r>
              <w:t xml:space="preserve">“I take my medication to keep my sugar levels low.” – </w:t>
            </w:r>
            <w:r>
              <w:rPr>
                <w:b/>
              </w:rPr>
              <w:t>Male (IDM 010)</w:t>
            </w:r>
          </w:p>
        </w:tc>
      </w:tr>
      <w:tr w:rsidR="00827C29" w14:paraId="7FB6EC3C" w14:textId="77777777" w:rsidTr="00827C29">
        <w:tc>
          <w:tcPr>
            <w:tcW w:w="1661" w:type="dxa"/>
            <w:vMerge/>
          </w:tcPr>
          <w:p w14:paraId="54801592" w14:textId="77777777" w:rsidR="00827C29" w:rsidRDefault="00827C29" w:rsidP="00762DA4"/>
        </w:tc>
        <w:tc>
          <w:tcPr>
            <w:tcW w:w="1806" w:type="dxa"/>
            <w:vMerge/>
          </w:tcPr>
          <w:p w14:paraId="50C875E1" w14:textId="77777777" w:rsidR="00827C29" w:rsidRDefault="00827C29" w:rsidP="00762DA4"/>
        </w:tc>
        <w:tc>
          <w:tcPr>
            <w:tcW w:w="2247" w:type="dxa"/>
          </w:tcPr>
          <w:p w14:paraId="355F0B89" w14:textId="77777777" w:rsidR="00827C29" w:rsidRDefault="00827C29" w:rsidP="00762DA4">
            <w:pPr>
              <w:pStyle w:val="NoSpacing"/>
            </w:pPr>
            <w:r w:rsidRPr="00BB03C8">
              <w:t>Maintaining health so that can live longer</w:t>
            </w:r>
          </w:p>
          <w:p w14:paraId="1A4A5599" w14:textId="77777777" w:rsidR="00827C29" w:rsidRPr="00BB03C8" w:rsidRDefault="00827C29" w:rsidP="00762DA4">
            <w:pPr>
              <w:pStyle w:val="NoSpacing"/>
            </w:pPr>
          </w:p>
        </w:tc>
        <w:tc>
          <w:tcPr>
            <w:tcW w:w="8794" w:type="dxa"/>
          </w:tcPr>
          <w:p w14:paraId="30C2855B" w14:textId="77777777" w:rsidR="00827C29" w:rsidRDefault="00827C29" w:rsidP="00762DA4">
            <w:r>
              <w:t xml:space="preserve">“One of the reasons I do this (control) is because I think of the long run.” – </w:t>
            </w:r>
            <w:r>
              <w:rPr>
                <w:b/>
              </w:rPr>
              <w:t>Male (IDM 018)</w:t>
            </w:r>
          </w:p>
          <w:p w14:paraId="3182C56F" w14:textId="77777777" w:rsidR="00827C29" w:rsidRDefault="00827C29" w:rsidP="00762DA4"/>
          <w:p w14:paraId="00DCF0D8" w14:textId="77777777" w:rsidR="00827C29" w:rsidRDefault="00827C29" w:rsidP="00762DA4">
            <w:r>
              <w:t xml:space="preserve">“I follow the doctor’s advice, and if I’m healthy, then I can stay a little longer here (on earth).” – </w:t>
            </w:r>
            <w:r>
              <w:rPr>
                <w:b/>
              </w:rPr>
              <w:t>Male (IDM 002)</w:t>
            </w:r>
          </w:p>
          <w:p w14:paraId="371046D1" w14:textId="77777777" w:rsidR="00827C29" w:rsidRDefault="00827C29" w:rsidP="00762DA4"/>
          <w:p w14:paraId="06798A2F" w14:textId="77777777" w:rsidR="00827C29" w:rsidRPr="00E46778" w:rsidRDefault="00827C29" w:rsidP="00762DA4">
            <w:r>
              <w:t xml:space="preserve">“If I die, I die. But I try to prolong my life. To me that’s good enough already.” – </w:t>
            </w:r>
            <w:r>
              <w:rPr>
                <w:b/>
              </w:rPr>
              <w:t>Male (IDM 017)</w:t>
            </w:r>
          </w:p>
        </w:tc>
      </w:tr>
      <w:tr w:rsidR="00827C29" w14:paraId="72E30F92" w14:textId="77777777" w:rsidTr="00827C29">
        <w:tc>
          <w:tcPr>
            <w:tcW w:w="1661" w:type="dxa"/>
            <w:vMerge/>
          </w:tcPr>
          <w:p w14:paraId="2791BEB9" w14:textId="77777777" w:rsidR="00827C29" w:rsidRDefault="00827C29" w:rsidP="00762DA4"/>
        </w:tc>
        <w:tc>
          <w:tcPr>
            <w:tcW w:w="1806" w:type="dxa"/>
            <w:vMerge/>
          </w:tcPr>
          <w:p w14:paraId="1D4E7BAD" w14:textId="77777777" w:rsidR="00827C29" w:rsidRDefault="00827C29" w:rsidP="00762DA4"/>
        </w:tc>
        <w:tc>
          <w:tcPr>
            <w:tcW w:w="2247" w:type="dxa"/>
          </w:tcPr>
          <w:p w14:paraId="66EB65BA" w14:textId="77777777" w:rsidR="00827C29" w:rsidRPr="00BB03C8" w:rsidRDefault="00827C29" w:rsidP="00762DA4">
            <w:pPr>
              <w:pStyle w:val="NoSpacing"/>
            </w:pPr>
            <w:r w:rsidRPr="00B32247">
              <w:t>Staying healthy to improve quality of life</w:t>
            </w:r>
          </w:p>
        </w:tc>
        <w:tc>
          <w:tcPr>
            <w:tcW w:w="8794" w:type="dxa"/>
          </w:tcPr>
          <w:p w14:paraId="6FAA6E27" w14:textId="77777777" w:rsidR="00827C29" w:rsidRDefault="00827C29" w:rsidP="00762DA4">
            <w:r>
              <w:t xml:space="preserve">“If I want my legs, fingers and eyes to be fine, I have to take my medicine. That’s all.” – </w:t>
            </w:r>
            <w:r>
              <w:rPr>
                <w:b/>
              </w:rPr>
              <w:t>Female (IDM 005)</w:t>
            </w:r>
          </w:p>
          <w:p w14:paraId="7850C959" w14:textId="77777777" w:rsidR="00827C29" w:rsidRDefault="00827C29" w:rsidP="00762DA4"/>
          <w:p w14:paraId="4E494CD9" w14:textId="77777777" w:rsidR="00827C29" w:rsidRDefault="00827C29" w:rsidP="00762DA4">
            <w:r>
              <w:t xml:space="preserve">“Everyone wants a good, healthy life. And I have this diabetes. If I don’t control it, I could go blind…” – </w:t>
            </w:r>
            <w:r>
              <w:rPr>
                <w:b/>
              </w:rPr>
              <w:t>Male (IDM 014)</w:t>
            </w:r>
          </w:p>
          <w:p w14:paraId="6D1601DD" w14:textId="77777777" w:rsidR="00827C29" w:rsidRDefault="00827C29" w:rsidP="00762DA4"/>
          <w:p w14:paraId="00525DBF" w14:textId="77777777" w:rsidR="00827C29" w:rsidRPr="00B32247" w:rsidRDefault="00827C29" w:rsidP="00762DA4">
            <w:r>
              <w:t xml:space="preserve">“We try to control because we want to be better. Otherwise we will be very sick.” – </w:t>
            </w:r>
            <w:r>
              <w:rPr>
                <w:b/>
              </w:rPr>
              <w:t>Female (IDM 003)</w:t>
            </w:r>
          </w:p>
        </w:tc>
      </w:tr>
      <w:tr w:rsidR="00827C29" w14:paraId="3FBFDADB" w14:textId="77777777" w:rsidTr="00827C29">
        <w:tc>
          <w:tcPr>
            <w:tcW w:w="1661" w:type="dxa"/>
            <w:vMerge/>
          </w:tcPr>
          <w:p w14:paraId="0BD9542C" w14:textId="77777777" w:rsidR="00827C29" w:rsidRDefault="00827C29" w:rsidP="00762DA4"/>
        </w:tc>
        <w:tc>
          <w:tcPr>
            <w:tcW w:w="1806" w:type="dxa"/>
            <w:vMerge/>
          </w:tcPr>
          <w:p w14:paraId="2B7ECEB6" w14:textId="77777777" w:rsidR="00827C29" w:rsidRDefault="00827C29" w:rsidP="00762DA4"/>
        </w:tc>
        <w:tc>
          <w:tcPr>
            <w:tcW w:w="2247" w:type="dxa"/>
          </w:tcPr>
          <w:p w14:paraId="3ACCF4D5" w14:textId="77777777" w:rsidR="00827C29" w:rsidRPr="00B32247" w:rsidRDefault="00827C29" w:rsidP="00762DA4">
            <w:pPr>
              <w:pStyle w:val="NoSpacing"/>
            </w:pPr>
            <w:r w:rsidRPr="002752BE">
              <w:t>Being healthy so can support the famil</w:t>
            </w:r>
            <w:r>
              <w:t>y</w:t>
            </w:r>
          </w:p>
        </w:tc>
        <w:tc>
          <w:tcPr>
            <w:tcW w:w="8794" w:type="dxa"/>
          </w:tcPr>
          <w:p w14:paraId="63D96B9D" w14:textId="77777777" w:rsidR="00827C29" w:rsidRDefault="00827C29" w:rsidP="00762DA4">
            <w:r>
              <w:t xml:space="preserve">“I need to work on my health because I need to take care of my family.” – </w:t>
            </w:r>
            <w:r>
              <w:rPr>
                <w:b/>
              </w:rPr>
              <w:t>Male (IDM 002)</w:t>
            </w:r>
          </w:p>
          <w:p w14:paraId="270256E1" w14:textId="77777777" w:rsidR="00827C29" w:rsidRDefault="00827C29" w:rsidP="00762DA4"/>
          <w:p w14:paraId="1FCBBE59" w14:textId="77777777" w:rsidR="00827C29" w:rsidRDefault="00827C29" w:rsidP="00762DA4">
            <w:r>
              <w:t xml:space="preserve">“I don’t want my child to be motherless.” – </w:t>
            </w:r>
            <w:r>
              <w:rPr>
                <w:b/>
              </w:rPr>
              <w:t>Female (IDM 006)</w:t>
            </w:r>
          </w:p>
          <w:p w14:paraId="6652102E" w14:textId="77777777" w:rsidR="00827C29" w:rsidRDefault="00827C29" w:rsidP="00762DA4"/>
          <w:p w14:paraId="7543A939" w14:textId="77777777" w:rsidR="00827C29" w:rsidRPr="008D3C2E" w:rsidRDefault="00827C29" w:rsidP="00762DA4">
            <w:pPr>
              <w:rPr>
                <w:b/>
              </w:rPr>
            </w:pPr>
            <w:r>
              <w:t xml:space="preserve">“My generation tends to think this way. We think that we have to be strong for our family. So if we have any sickness, we would take the medicine, because we have a responsibility (to family).” – </w:t>
            </w:r>
            <w:r>
              <w:rPr>
                <w:b/>
              </w:rPr>
              <w:t>Female (IDM 021)</w:t>
            </w:r>
          </w:p>
        </w:tc>
      </w:tr>
      <w:tr w:rsidR="00827C29" w14:paraId="3BCE7BA7" w14:textId="77777777" w:rsidTr="00827C29">
        <w:tc>
          <w:tcPr>
            <w:tcW w:w="1661" w:type="dxa"/>
            <w:vMerge/>
          </w:tcPr>
          <w:p w14:paraId="3E3BD3CF" w14:textId="77777777" w:rsidR="00827C29" w:rsidRDefault="00827C29" w:rsidP="00762DA4"/>
        </w:tc>
        <w:tc>
          <w:tcPr>
            <w:tcW w:w="1806" w:type="dxa"/>
            <w:vMerge/>
          </w:tcPr>
          <w:p w14:paraId="18397448" w14:textId="77777777" w:rsidR="00827C29" w:rsidRDefault="00827C29" w:rsidP="00762DA4"/>
        </w:tc>
        <w:tc>
          <w:tcPr>
            <w:tcW w:w="2247" w:type="dxa"/>
          </w:tcPr>
          <w:p w14:paraId="6F2EBDF4" w14:textId="77777777" w:rsidR="00827C29" w:rsidRPr="002752BE" w:rsidRDefault="00827C29" w:rsidP="00762DA4">
            <w:pPr>
              <w:pStyle w:val="NoSpacing"/>
            </w:pPr>
            <w:r w:rsidRPr="002752BE">
              <w:t>Managing disease independently</w:t>
            </w:r>
          </w:p>
        </w:tc>
        <w:tc>
          <w:tcPr>
            <w:tcW w:w="8794" w:type="dxa"/>
          </w:tcPr>
          <w:p w14:paraId="6F3A24A3" w14:textId="77777777" w:rsidR="00827C29" w:rsidRDefault="00827C29" w:rsidP="00762DA4">
            <w:r>
              <w:t xml:space="preserve">“I manage my own disease (no involvement of family members).” – </w:t>
            </w:r>
            <w:r>
              <w:rPr>
                <w:b/>
              </w:rPr>
              <w:t>Male (IDM 012)</w:t>
            </w:r>
          </w:p>
          <w:p w14:paraId="249C69BE" w14:textId="77777777" w:rsidR="00827C29" w:rsidRDefault="00827C29" w:rsidP="00762DA4"/>
          <w:p w14:paraId="1F91607D" w14:textId="77777777" w:rsidR="00827C29" w:rsidRDefault="00827C29" w:rsidP="00762DA4">
            <w:r>
              <w:t xml:space="preserve">“No my family doesn’t need to prompt me to take medication.” – </w:t>
            </w:r>
            <w:r>
              <w:rPr>
                <w:b/>
              </w:rPr>
              <w:t>Male (IDM 010)</w:t>
            </w:r>
          </w:p>
          <w:p w14:paraId="272F534F" w14:textId="77777777" w:rsidR="00827C29" w:rsidRDefault="00827C29" w:rsidP="00762DA4"/>
          <w:p w14:paraId="5D9BC481" w14:textId="77777777" w:rsidR="00827C29" w:rsidRPr="00586BB9" w:rsidRDefault="00827C29" w:rsidP="00762DA4">
            <w:r>
              <w:t xml:space="preserve">“My family, my children don’t advise me because they don’t know enough about diabetes.” – </w:t>
            </w:r>
            <w:r>
              <w:rPr>
                <w:b/>
              </w:rPr>
              <w:t>Male (IDM 023)</w:t>
            </w:r>
          </w:p>
        </w:tc>
      </w:tr>
      <w:tr w:rsidR="00827C29" w14:paraId="26C4C38F" w14:textId="77777777" w:rsidTr="00827C29">
        <w:tc>
          <w:tcPr>
            <w:tcW w:w="1661" w:type="dxa"/>
            <w:vMerge/>
          </w:tcPr>
          <w:p w14:paraId="7B6A99FE" w14:textId="77777777" w:rsidR="00827C29" w:rsidRDefault="00827C29" w:rsidP="00762DA4"/>
        </w:tc>
        <w:tc>
          <w:tcPr>
            <w:tcW w:w="1806" w:type="dxa"/>
            <w:vMerge/>
          </w:tcPr>
          <w:p w14:paraId="43A2ADCB" w14:textId="77777777" w:rsidR="00827C29" w:rsidRDefault="00827C29" w:rsidP="00762DA4"/>
        </w:tc>
        <w:tc>
          <w:tcPr>
            <w:tcW w:w="2247" w:type="dxa"/>
          </w:tcPr>
          <w:p w14:paraId="52F21CC9" w14:textId="77777777" w:rsidR="00827C29" w:rsidRPr="002752BE" w:rsidRDefault="00827C29" w:rsidP="00762DA4">
            <w:pPr>
              <w:pStyle w:val="NoSpacing"/>
            </w:pPr>
            <w:r w:rsidRPr="002752BE">
              <w:t>Maintaining health to avoid being a burden to others</w:t>
            </w:r>
          </w:p>
          <w:p w14:paraId="2D473545" w14:textId="77777777" w:rsidR="00827C29" w:rsidRPr="002752BE" w:rsidRDefault="00827C29" w:rsidP="00762DA4">
            <w:pPr>
              <w:pStyle w:val="NoSpacing"/>
            </w:pPr>
          </w:p>
        </w:tc>
        <w:tc>
          <w:tcPr>
            <w:tcW w:w="8794" w:type="dxa"/>
          </w:tcPr>
          <w:p w14:paraId="1FD36146" w14:textId="77777777" w:rsidR="00827C29" w:rsidRDefault="00827C29" w:rsidP="00762DA4">
            <w:r>
              <w:t xml:space="preserve">“I must take care of my disease so that I won’t be a burden to my family and my people.” – </w:t>
            </w:r>
            <w:r>
              <w:rPr>
                <w:b/>
              </w:rPr>
              <w:t>Male (IDM 002)</w:t>
            </w:r>
          </w:p>
          <w:p w14:paraId="0B477FAB" w14:textId="77777777" w:rsidR="00827C29" w:rsidRDefault="00827C29" w:rsidP="00762DA4"/>
          <w:p w14:paraId="50F9704D" w14:textId="77777777" w:rsidR="00827C29" w:rsidRDefault="00827C29" w:rsidP="00762DA4">
            <w:r>
              <w:t xml:space="preserve">“I don’t want to trouble my children to have to send me to and fro from the hospital.” – </w:t>
            </w:r>
            <w:r>
              <w:rPr>
                <w:b/>
              </w:rPr>
              <w:t>Male (IDM 015)</w:t>
            </w:r>
          </w:p>
          <w:p w14:paraId="0C56281F" w14:textId="77777777" w:rsidR="00827C29" w:rsidRDefault="00827C29" w:rsidP="00762DA4"/>
          <w:p w14:paraId="604DE12F" w14:textId="77777777" w:rsidR="00827C29" w:rsidRPr="00955909" w:rsidRDefault="00827C29" w:rsidP="00762DA4">
            <w:r>
              <w:t xml:space="preserve">“If I don’t take the medicine, I’m troubling my family members.” – </w:t>
            </w:r>
            <w:r>
              <w:rPr>
                <w:b/>
              </w:rPr>
              <w:t>Male (IDM 013)</w:t>
            </w:r>
          </w:p>
        </w:tc>
      </w:tr>
      <w:tr w:rsidR="00827C29" w14:paraId="12F9ED93" w14:textId="77777777" w:rsidTr="00827C29">
        <w:tc>
          <w:tcPr>
            <w:tcW w:w="1661" w:type="dxa"/>
            <w:vMerge/>
          </w:tcPr>
          <w:p w14:paraId="658F059C" w14:textId="77777777" w:rsidR="00827C29" w:rsidRDefault="00827C29" w:rsidP="00762DA4"/>
        </w:tc>
        <w:tc>
          <w:tcPr>
            <w:tcW w:w="1806" w:type="dxa"/>
            <w:vMerge/>
          </w:tcPr>
          <w:p w14:paraId="3AD72882" w14:textId="77777777" w:rsidR="00827C29" w:rsidRDefault="00827C29" w:rsidP="00762DA4"/>
        </w:tc>
        <w:tc>
          <w:tcPr>
            <w:tcW w:w="2247" w:type="dxa"/>
          </w:tcPr>
          <w:p w14:paraId="6B39E036" w14:textId="77777777" w:rsidR="00827C29" w:rsidRDefault="00827C29" w:rsidP="00762DA4">
            <w:pPr>
              <w:pStyle w:val="NoSpacing"/>
            </w:pPr>
            <w:r w:rsidRPr="002752BE">
              <w:t xml:space="preserve">Persevering with </w:t>
            </w:r>
            <w:r>
              <w:t>medication despite side effects</w:t>
            </w:r>
          </w:p>
          <w:p w14:paraId="265B616B" w14:textId="77777777" w:rsidR="00827C29" w:rsidRPr="002752BE" w:rsidRDefault="00827C29" w:rsidP="00762DA4">
            <w:pPr>
              <w:pStyle w:val="NoSpacing"/>
            </w:pPr>
          </w:p>
        </w:tc>
        <w:tc>
          <w:tcPr>
            <w:tcW w:w="8794" w:type="dxa"/>
          </w:tcPr>
          <w:p w14:paraId="1AB50BA2" w14:textId="77777777" w:rsidR="00827C29" w:rsidRDefault="00827C29" w:rsidP="00762DA4">
            <w:r>
              <w:t xml:space="preserve">“Even today the side effects are there. But I’m not bothered.” – </w:t>
            </w:r>
            <w:r>
              <w:rPr>
                <w:b/>
              </w:rPr>
              <w:t>Female (IDM 011)</w:t>
            </w:r>
          </w:p>
          <w:p w14:paraId="2E8BFD73" w14:textId="77777777" w:rsidR="00827C29" w:rsidRDefault="00827C29" w:rsidP="00762DA4"/>
          <w:p w14:paraId="4B86F613" w14:textId="77777777" w:rsidR="00827C29" w:rsidRDefault="00827C29" w:rsidP="00762DA4">
            <w:r>
              <w:t xml:space="preserve">“Even though the metformin gives me trouble, I still continue to take it, because the doctor asked me to.” – </w:t>
            </w:r>
            <w:r>
              <w:rPr>
                <w:b/>
              </w:rPr>
              <w:t>Female (IDM 006)</w:t>
            </w:r>
          </w:p>
          <w:p w14:paraId="139B13D1" w14:textId="77777777" w:rsidR="00827C29" w:rsidRDefault="00827C29" w:rsidP="00762DA4"/>
          <w:p w14:paraId="3F53F565" w14:textId="77777777" w:rsidR="00827C29" w:rsidRPr="00955909" w:rsidRDefault="00827C29" w:rsidP="00762DA4">
            <w:r>
              <w:t xml:space="preserve">“I feel all these (side effects), but I still take my medicine. I never stop. I don’t want to stop.” – </w:t>
            </w:r>
            <w:r>
              <w:rPr>
                <w:b/>
              </w:rPr>
              <w:t>Female (IDM 005)</w:t>
            </w:r>
          </w:p>
        </w:tc>
      </w:tr>
      <w:tr w:rsidR="00827C29" w14:paraId="13DB5150" w14:textId="77777777" w:rsidTr="00827C29">
        <w:tc>
          <w:tcPr>
            <w:tcW w:w="1661" w:type="dxa"/>
            <w:vMerge/>
          </w:tcPr>
          <w:p w14:paraId="191BD7A1" w14:textId="77777777" w:rsidR="00827C29" w:rsidRDefault="00827C29" w:rsidP="00762DA4"/>
        </w:tc>
        <w:tc>
          <w:tcPr>
            <w:tcW w:w="1806" w:type="dxa"/>
            <w:vMerge/>
          </w:tcPr>
          <w:p w14:paraId="5C2BE9F1" w14:textId="77777777" w:rsidR="00827C29" w:rsidRDefault="00827C29" w:rsidP="00762DA4"/>
        </w:tc>
        <w:tc>
          <w:tcPr>
            <w:tcW w:w="2247" w:type="dxa"/>
          </w:tcPr>
          <w:p w14:paraId="1BBAB412" w14:textId="77777777" w:rsidR="00827C29" w:rsidRDefault="00827C29" w:rsidP="00762DA4">
            <w:pPr>
              <w:pStyle w:val="NoSpacing"/>
            </w:pPr>
            <w:r w:rsidRPr="002752BE">
              <w:t>Complying to medication despite no physical symptoms</w:t>
            </w:r>
          </w:p>
          <w:p w14:paraId="649AD122" w14:textId="77777777" w:rsidR="00827C29" w:rsidRPr="002752BE" w:rsidRDefault="00827C29" w:rsidP="00762DA4">
            <w:pPr>
              <w:pStyle w:val="NoSpacing"/>
            </w:pPr>
          </w:p>
        </w:tc>
        <w:tc>
          <w:tcPr>
            <w:tcW w:w="8794" w:type="dxa"/>
          </w:tcPr>
          <w:p w14:paraId="2255E0D7" w14:textId="77777777" w:rsidR="00827C29" w:rsidRDefault="00827C29" w:rsidP="00762DA4">
            <w:r>
              <w:t xml:space="preserve">“Yes, I believe we should take our medicine and come for check ups, even if we feel physically well.” – </w:t>
            </w:r>
            <w:r>
              <w:rPr>
                <w:b/>
              </w:rPr>
              <w:t>Male (IDM 002)</w:t>
            </w:r>
          </w:p>
          <w:p w14:paraId="539F69A0" w14:textId="77777777" w:rsidR="00827C29" w:rsidRDefault="00827C29" w:rsidP="00762DA4"/>
          <w:p w14:paraId="25A410F1" w14:textId="77777777" w:rsidR="00827C29" w:rsidRDefault="00827C29" w:rsidP="00762DA4">
            <w:r>
              <w:t xml:space="preserve">“Even though I feel really healthy, I’ll still take my insulin.” – </w:t>
            </w:r>
            <w:r>
              <w:rPr>
                <w:b/>
              </w:rPr>
              <w:t>Male (IDM 006)</w:t>
            </w:r>
          </w:p>
          <w:p w14:paraId="222AC405" w14:textId="77777777" w:rsidR="00827C29" w:rsidRDefault="00827C29" w:rsidP="00762DA4"/>
          <w:p w14:paraId="5DAEBED1" w14:textId="77777777" w:rsidR="00827C29" w:rsidRPr="00ED0FFE" w:rsidRDefault="00827C29" w:rsidP="00762DA4">
            <w:r>
              <w:t xml:space="preserve">“Even if I feel healthy, I’ll continue with the medication.” – </w:t>
            </w:r>
            <w:r>
              <w:rPr>
                <w:b/>
              </w:rPr>
              <w:t>Male (IDM 017)</w:t>
            </w:r>
          </w:p>
        </w:tc>
      </w:tr>
      <w:tr w:rsidR="00827C29" w14:paraId="419D16B7" w14:textId="77777777" w:rsidTr="00827C29">
        <w:tc>
          <w:tcPr>
            <w:tcW w:w="1661" w:type="dxa"/>
            <w:vMerge/>
          </w:tcPr>
          <w:p w14:paraId="5FCB276D" w14:textId="77777777" w:rsidR="00827C29" w:rsidRDefault="00827C29" w:rsidP="00762DA4"/>
        </w:tc>
        <w:tc>
          <w:tcPr>
            <w:tcW w:w="1806" w:type="dxa"/>
            <w:vMerge/>
          </w:tcPr>
          <w:p w14:paraId="0FB477BD" w14:textId="77777777" w:rsidR="00827C29" w:rsidRDefault="00827C29" w:rsidP="00762DA4"/>
        </w:tc>
        <w:tc>
          <w:tcPr>
            <w:tcW w:w="2247" w:type="dxa"/>
          </w:tcPr>
          <w:p w14:paraId="196239CC" w14:textId="77777777" w:rsidR="00827C29" w:rsidRDefault="00827C29" w:rsidP="00762DA4">
            <w:pPr>
              <w:pStyle w:val="NoSpacing"/>
            </w:pPr>
            <w:r w:rsidRPr="002752BE">
              <w:t>Missing medications infrequently</w:t>
            </w:r>
          </w:p>
          <w:p w14:paraId="684FFA0F" w14:textId="77777777" w:rsidR="00827C29" w:rsidRDefault="00827C29" w:rsidP="00762DA4">
            <w:pPr>
              <w:pStyle w:val="NoSpacing"/>
            </w:pPr>
          </w:p>
          <w:p w14:paraId="5F38FF11" w14:textId="77777777" w:rsidR="00827C29" w:rsidRDefault="00827C29" w:rsidP="00762DA4">
            <w:pPr>
              <w:pStyle w:val="NoSpacing"/>
            </w:pPr>
          </w:p>
          <w:p w14:paraId="289E256A" w14:textId="77777777" w:rsidR="00827C29" w:rsidRDefault="00827C29" w:rsidP="00762DA4">
            <w:pPr>
              <w:pStyle w:val="NoSpacing"/>
            </w:pPr>
          </w:p>
          <w:p w14:paraId="560E1F1C" w14:textId="77777777" w:rsidR="00827C29" w:rsidRDefault="00827C29" w:rsidP="00762DA4">
            <w:pPr>
              <w:pStyle w:val="NoSpacing"/>
            </w:pPr>
          </w:p>
          <w:p w14:paraId="76CC5993" w14:textId="77777777" w:rsidR="00827C29" w:rsidRDefault="00827C29" w:rsidP="00762DA4">
            <w:pPr>
              <w:pStyle w:val="NoSpacing"/>
            </w:pPr>
          </w:p>
          <w:p w14:paraId="18954588" w14:textId="77777777" w:rsidR="00827C29" w:rsidRPr="002752BE" w:rsidRDefault="00827C29" w:rsidP="00762DA4">
            <w:pPr>
              <w:pStyle w:val="NoSpacing"/>
            </w:pPr>
          </w:p>
        </w:tc>
        <w:tc>
          <w:tcPr>
            <w:tcW w:w="8794" w:type="dxa"/>
          </w:tcPr>
          <w:p w14:paraId="31991FE4" w14:textId="77777777" w:rsidR="00827C29" w:rsidRDefault="00827C29" w:rsidP="00762DA4">
            <w:r>
              <w:t xml:space="preserve">“…but about 90% of the time, I don’t miss my medicine.” – </w:t>
            </w:r>
            <w:r>
              <w:rPr>
                <w:b/>
              </w:rPr>
              <w:t>Female (IDM 011)</w:t>
            </w:r>
          </w:p>
          <w:p w14:paraId="5A692B1E" w14:textId="77777777" w:rsidR="00827C29" w:rsidRDefault="00827C29" w:rsidP="00762DA4"/>
          <w:p w14:paraId="0FA80E12" w14:textId="77777777" w:rsidR="00827C29" w:rsidRDefault="00827C29" w:rsidP="00762DA4">
            <w:r>
              <w:t xml:space="preserve">“I have forgotten before, but it’s a very rare occurrence.” – </w:t>
            </w:r>
            <w:r>
              <w:rPr>
                <w:b/>
              </w:rPr>
              <w:t>Female (IDM 006)</w:t>
            </w:r>
          </w:p>
          <w:p w14:paraId="3D3078CB" w14:textId="77777777" w:rsidR="00827C29" w:rsidRDefault="00827C29" w:rsidP="00762DA4"/>
          <w:p w14:paraId="0796DCB1" w14:textId="77777777" w:rsidR="00827C29" w:rsidRPr="00ED0FFE" w:rsidRDefault="00827C29" w:rsidP="00762DA4">
            <w:r>
              <w:t xml:space="preserve">“Once in a while I’ll forget.” – </w:t>
            </w:r>
            <w:r>
              <w:rPr>
                <w:b/>
              </w:rPr>
              <w:t>Male (IDM 009)</w:t>
            </w:r>
          </w:p>
        </w:tc>
      </w:tr>
      <w:tr w:rsidR="00827C29" w14:paraId="5F6BA397" w14:textId="77777777" w:rsidTr="00827C29">
        <w:tc>
          <w:tcPr>
            <w:tcW w:w="1661" w:type="dxa"/>
            <w:vMerge/>
          </w:tcPr>
          <w:p w14:paraId="427D4EF6" w14:textId="77777777" w:rsidR="00827C29" w:rsidRDefault="00827C29" w:rsidP="00762DA4"/>
        </w:tc>
        <w:tc>
          <w:tcPr>
            <w:tcW w:w="1806" w:type="dxa"/>
            <w:vMerge w:val="restart"/>
          </w:tcPr>
          <w:p w14:paraId="5C4AFD18" w14:textId="77777777" w:rsidR="00827C29" w:rsidRDefault="00827C29" w:rsidP="00762DA4">
            <w:r>
              <w:t>Neglect</w:t>
            </w:r>
          </w:p>
        </w:tc>
        <w:tc>
          <w:tcPr>
            <w:tcW w:w="2247" w:type="dxa"/>
          </w:tcPr>
          <w:p w14:paraId="43DC77BB" w14:textId="77777777" w:rsidR="00827C29" w:rsidRDefault="00827C29" w:rsidP="00762DA4">
            <w:pPr>
              <w:pStyle w:val="NoSpacing"/>
            </w:pPr>
            <w:r w:rsidRPr="00453D86">
              <w:t>Missing medication because of procrastination</w:t>
            </w:r>
          </w:p>
          <w:p w14:paraId="7BEA1DFE" w14:textId="77777777" w:rsidR="00827C29" w:rsidRPr="002752BE" w:rsidRDefault="00827C29" w:rsidP="00762DA4">
            <w:pPr>
              <w:pStyle w:val="NoSpacing"/>
            </w:pPr>
          </w:p>
        </w:tc>
        <w:tc>
          <w:tcPr>
            <w:tcW w:w="8794" w:type="dxa"/>
          </w:tcPr>
          <w:p w14:paraId="5F8D8A0A" w14:textId="77777777" w:rsidR="00827C29" w:rsidRDefault="00827C29" w:rsidP="00762DA4">
            <w:r>
              <w:t xml:space="preserve">“Why I miss my medicine? I’m not sure if this is the right word for it, procrastination? Yeah.” – </w:t>
            </w:r>
            <w:r>
              <w:rPr>
                <w:b/>
              </w:rPr>
              <w:t>Male (IDM 010)</w:t>
            </w:r>
          </w:p>
          <w:p w14:paraId="53F589B5" w14:textId="77777777" w:rsidR="00827C29" w:rsidRDefault="00827C29" w:rsidP="00762DA4"/>
          <w:p w14:paraId="0DB0CA0F" w14:textId="77777777" w:rsidR="00827C29" w:rsidRDefault="00827C29" w:rsidP="00762DA4">
            <w:r>
              <w:t xml:space="preserve">“I put off taking medicine when I should, then later on, when I should take, I’ll be on an empty stomach. Then I don’t know whether to take or not.” – </w:t>
            </w:r>
            <w:r>
              <w:rPr>
                <w:b/>
              </w:rPr>
              <w:t>Female (IDM 011)</w:t>
            </w:r>
          </w:p>
          <w:p w14:paraId="52446B1A" w14:textId="77777777" w:rsidR="00827C29" w:rsidRDefault="00827C29" w:rsidP="00762DA4"/>
          <w:p w14:paraId="25CDB37E" w14:textId="77777777" w:rsidR="00827C29" w:rsidRPr="007E045F" w:rsidRDefault="00827C29" w:rsidP="00762DA4">
            <w:r>
              <w:t xml:space="preserve">“Maybe sometimes people feel that they don’t need to take the medicine today, I’ll take it tomorrow…” – </w:t>
            </w:r>
            <w:r>
              <w:rPr>
                <w:b/>
              </w:rPr>
              <w:t>Female (IDM 020)</w:t>
            </w:r>
          </w:p>
        </w:tc>
      </w:tr>
      <w:tr w:rsidR="00827C29" w14:paraId="2CC21390" w14:textId="77777777" w:rsidTr="00827C29">
        <w:tc>
          <w:tcPr>
            <w:tcW w:w="1661" w:type="dxa"/>
            <w:vMerge/>
          </w:tcPr>
          <w:p w14:paraId="3F6FC840" w14:textId="77777777" w:rsidR="00827C29" w:rsidRDefault="00827C29" w:rsidP="00762DA4"/>
        </w:tc>
        <w:tc>
          <w:tcPr>
            <w:tcW w:w="1806" w:type="dxa"/>
            <w:vMerge/>
          </w:tcPr>
          <w:p w14:paraId="3E620469" w14:textId="77777777" w:rsidR="00827C29" w:rsidRDefault="00827C29" w:rsidP="00762DA4"/>
        </w:tc>
        <w:tc>
          <w:tcPr>
            <w:tcW w:w="2247" w:type="dxa"/>
          </w:tcPr>
          <w:p w14:paraId="514FFCB8" w14:textId="77777777" w:rsidR="00827C29" w:rsidRDefault="00827C29" w:rsidP="00762DA4">
            <w:pPr>
              <w:pStyle w:val="NoSpacing"/>
            </w:pPr>
            <w:r w:rsidRPr="00453D86">
              <w:t>Confessing having skipped medications</w:t>
            </w:r>
          </w:p>
          <w:p w14:paraId="049F111D" w14:textId="77777777" w:rsidR="00827C29" w:rsidRPr="00453D86" w:rsidRDefault="00827C29" w:rsidP="00762DA4">
            <w:pPr>
              <w:pStyle w:val="NoSpacing"/>
            </w:pPr>
          </w:p>
        </w:tc>
        <w:tc>
          <w:tcPr>
            <w:tcW w:w="8794" w:type="dxa"/>
          </w:tcPr>
          <w:p w14:paraId="65603915" w14:textId="77777777" w:rsidR="00827C29" w:rsidRDefault="00827C29" w:rsidP="00762DA4">
            <w:r>
              <w:t xml:space="preserve">“There have been times where I don’t take my medicine.” – </w:t>
            </w:r>
            <w:r>
              <w:rPr>
                <w:b/>
              </w:rPr>
              <w:t>Male (IDM 004)</w:t>
            </w:r>
          </w:p>
          <w:p w14:paraId="377AD9A2" w14:textId="77777777" w:rsidR="00827C29" w:rsidRDefault="00827C29" w:rsidP="00762DA4"/>
          <w:p w14:paraId="7EFBF11E" w14:textId="77777777" w:rsidR="00827C29" w:rsidRDefault="00827C29" w:rsidP="00762DA4">
            <w:r>
              <w:t xml:space="preserve">“I’m also not that good at complying with my medicine.” – </w:t>
            </w:r>
            <w:r>
              <w:rPr>
                <w:b/>
              </w:rPr>
              <w:t>Male (IDM 015)</w:t>
            </w:r>
          </w:p>
          <w:p w14:paraId="225E00DD" w14:textId="77777777" w:rsidR="00827C29" w:rsidRDefault="00827C29" w:rsidP="00762DA4"/>
          <w:p w14:paraId="0B53E698" w14:textId="77777777" w:rsidR="00827C29" w:rsidRPr="007E045F" w:rsidRDefault="00827C29" w:rsidP="00762DA4">
            <w:r>
              <w:t xml:space="preserve">“Previously I never used to take my medicine.” – </w:t>
            </w:r>
            <w:r>
              <w:rPr>
                <w:b/>
              </w:rPr>
              <w:t>Male (IDM 007)</w:t>
            </w:r>
          </w:p>
        </w:tc>
      </w:tr>
      <w:tr w:rsidR="00827C29" w14:paraId="023F3BBD" w14:textId="77777777" w:rsidTr="00827C29">
        <w:tc>
          <w:tcPr>
            <w:tcW w:w="1661" w:type="dxa"/>
            <w:vMerge/>
          </w:tcPr>
          <w:p w14:paraId="2C753396" w14:textId="77777777" w:rsidR="00827C29" w:rsidRDefault="00827C29" w:rsidP="00762DA4"/>
        </w:tc>
        <w:tc>
          <w:tcPr>
            <w:tcW w:w="1806" w:type="dxa"/>
            <w:vMerge/>
          </w:tcPr>
          <w:p w14:paraId="2748C4C8" w14:textId="77777777" w:rsidR="00827C29" w:rsidRDefault="00827C29" w:rsidP="00762DA4"/>
        </w:tc>
        <w:tc>
          <w:tcPr>
            <w:tcW w:w="2247" w:type="dxa"/>
          </w:tcPr>
          <w:p w14:paraId="2DB1E47B" w14:textId="77777777" w:rsidR="00827C29" w:rsidRDefault="00827C29" w:rsidP="00762DA4">
            <w:pPr>
              <w:pStyle w:val="NoSpacing"/>
            </w:pPr>
            <w:r w:rsidRPr="00453D86">
              <w:t>Attributing forgetfulness to take medications to old age</w:t>
            </w:r>
          </w:p>
          <w:p w14:paraId="1C970286" w14:textId="77777777" w:rsidR="00827C29" w:rsidRPr="00453D86" w:rsidRDefault="00827C29" w:rsidP="00762DA4">
            <w:pPr>
              <w:pStyle w:val="NoSpacing"/>
            </w:pPr>
          </w:p>
        </w:tc>
        <w:tc>
          <w:tcPr>
            <w:tcW w:w="8794" w:type="dxa"/>
          </w:tcPr>
          <w:p w14:paraId="68489F3A" w14:textId="77777777" w:rsidR="00827C29" w:rsidRDefault="00827C29" w:rsidP="00762DA4">
            <w:r>
              <w:t xml:space="preserve">“I forget sometimes. You know, especially us seniors, we’re prone to forget.” – </w:t>
            </w:r>
            <w:r>
              <w:rPr>
                <w:b/>
              </w:rPr>
              <w:t>Male (IDM 018)</w:t>
            </w:r>
          </w:p>
          <w:p w14:paraId="45115806" w14:textId="77777777" w:rsidR="00827C29" w:rsidRDefault="00827C29" w:rsidP="00762DA4"/>
          <w:p w14:paraId="456AC3DB" w14:textId="77777777" w:rsidR="00827C29" w:rsidRDefault="00827C29" w:rsidP="00762DA4">
            <w:r>
              <w:t xml:space="preserve">“Forgetfulness is an issue (in taking medication). Especially amongst people who are older.” – </w:t>
            </w:r>
            <w:r>
              <w:rPr>
                <w:b/>
              </w:rPr>
              <w:t>Female (IDM 011)</w:t>
            </w:r>
          </w:p>
          <w:p w14:paraId="2BE8950E" w14:textId="77777777" w:rsidR="00827C29" w:rsidRDefault="00827C29" w:rsidP="00762DA4"/>
          <w:p w14:paraId="14AB1487" w14:textId="77777777" w:rsidR="00827C29" w:rsidRPr="00E401BA" w:rsidRDefault="00827C29" w:rsidP="00762DA4">
            <w:r>
              <w:t xml:space="preserve">“People who get older are bound to forget their medications.” – </w:t>
            </w:r>
            <w:r>
              <w:rPr>
                <w:b/>
              </w:rPr>
              <w:t>Male (IDM 016)</w:t>
            </w:r>
          </w:p>
        </w:tc>
      </w:tr>
      <w:tr w:rsidR="00827C29" w14:paraId="343FB5BD" w14:textId="77777777" w:rsidTr="00827C29">
        <w:tc>
          <w:tcPr>
            <w:tcW w:w="1661" w:type="dxa"/>
            <w:vMerge/>
          </w:tcPr>
          <w:p w14:paraId="4EE37A15" w14:textId="77777777" w:rsidR="00827C29" w:rsidRDefault="00827C29" w:rsidP="00762DA4"/>
        </w:tc>
        <w:tc>
          <w:tcPr>
            <w:tcW w:w="1806" w:type="dxa"/>
            <w:vMerge/>
          </w:tcPr>
          <w:p w14:paraId="07CF48DB" w14:textId="77777777" w:rsidR="00827C29" w:rsidRDefault="00827C29" w:rsidP="00762DA4"/>
        </w:tc>
        <w:tc>
          <w:tcPr>
            <w:tcW w:w="2247" w:type="dxa"/>
          </w:tcPr>
          <w:p w14:paraId="362AC024" w14:textId="77777777" w:rsidR="00827C29" w:rsidRDefault="00827C29" w:rsidP="00762DA4">
            <w:pPr>
              <w:pStyle w:val="NoSpacing"/>
            </w:pPr>
            <w:r w:rsidRPr="00453D86">
              <w:t>Reminding self to take medication as appointment approaches</w:t>
            </w:r>
          </w:p>
          <w:p w14:paraId="211A02F7" w14:textId="77777777" w:rsidR="00827C29" w:rsidRPr="00453D86" w:rsidRDefault="00827C29" w:rsidP="00762DA4">
            <w:pPr>
              <w:pStyle w:val="NoSpacing"/>
            </w:pPr>
          </w:p>
        </w:tc>
        <w:tc>
          <w:tcPr>
            <w:tcW w:w="8794" w:type="dxa"/>
          </w:tcPr>
          <w:p w14:paraId="7DF0880E" w14:textId="77777777" w:rsidR="00827C29" w:rsidRDefault="00827C29" w:rsidP="00762DA4">
            <w:r>
              <w:t xml:space="preserve">“The closer you come to the appointment date, you will start to worry and start taking your medicine.” – </w:t>
            </w:r>
            <w:r>
              <w:rPr>
                <w:b/>
              </w:rPr>
              <w:t>Male (IDM 012)</w:t>
            </w:r>
          </w:p>
          <w:p w14:paraId="0FA0887C" w14:textId="77777777" w:rsidR="00827C29" w:rsidRDefault="00827C29" w:rsidP="00762DA4"/>
          <w:p w14:paraId="1CA0B937" w14:textId="77777777" w:rsidR="00827C29" w:rsidRDefault="00827C29" w:rsidP="00762DA4">
            <w:r>
              <w:t xml:space="preserve">“When it’s nearer the appointment date, only then will I start taking my medicine properly, because I don’t want to get scolded by the doctor.” – </w:t>
            </w:r>
            <w:r>
              <w:rPr>
                <w:b/>
              </w:rPr>
              <w:t>Male (IDM 015)</w:t>
            </w:r>
          </w:p>
          <w:p w14:paraId="5CEE4759" w14:textId="77777777" w:rsidR="00827C29" w:rsidRDefault="00827C29" w:rsidP="00762DA4"/>
          <w:p w14:paraId="3C340F67" w14:textId="77777777" w:rsidR="00827C29" w:rsidRPr="00A91F59" w:rsidRDefault="00827C29" w:rsidP="00762DA4">
            <w:r>
              <w:t xml:space="preserve">“If I’m being honest, there was a time where I would only control when it was close to the appointment date.” – </w:t>
            </w:r>
            <w:r>
              <w:rPr>
                <w:b/>
              </w:rPr>
              <w:t>Female (IDM 019)</w:t>
            </w:r>
          </w:p>
        </w:tc>
      </w:tr>
      <w:tr w:rsidR="00827C29" w14:paraId="6D36E85F" w14:textId="77777777" w:rsidTr="00827C29">
        <w:tc>
          <w:tcPr>
            <w:tcW w:w="1661" w:type="dxa"/>
            <w:vMerge/>
          </w:tcPr>
          <w:p w14:paraId="0B2BECE7" w14:textId="77777777" w:rsidR="00827C29" w:rsidRDefault="00827C29" w:rsidP="00762DA4"/>
        </w:tc>
        <w:tc>
          <w:tcPr>
            <w:tcW w:w="1806" w:type="dxa"/>
            <w:vMerge/>
          </w:tcPr>
          <w:p w14:paraId="2F2C1A35" w14:textId="77777777" w:rsidR="00827C29" w:rsidRDefault="00827C29" w:rsidP="00762DA4"/>
        </w:tc>
        <w:tc>
          <w:tcPr>
            <w:tcW w:w="2247" w:type="dxa"/>
          </w:tcPr>
          <w:p w14:paraId="49F63740" w14:textId="77777777" w:rsidR="00827C29" w:rsidRDefault="00827C29" w:rsidP="00762DA4">
            <w:pPr>
              <w:pStyle w:val="NoSpacing"/>
            </w:pPr>
            <w:r w:rsidRPr="00453D86">
              <w:t>Having no awareness about the dangers of high sugar diet</w:t>
            </w:r>
          </w:p>
          <w:p w14:paraId="05B25D7B" w14:textId="77777777" w:rsidR="00827C29" w:rsidRPr="00453D86" w:rsidRDefault="00827C29" w:rsidP="00762DA4">
            <w:pPr>
              <w:pStyle w:val="NoSpacing"/>
            </w:pPr>
          </w:p>
        </w:tc>
        <w:tc>
          <w:tcPr>
            <w:tcW w:w="8794" w:type="dxa"/>
          </w:tcPr>
          <w:p w14:paraId="26B8F93F" w14:textId="77777777" w:rsidR="00827C29" w:rsidRDefault="00827C29" w:rsidP="00762DA4">
            <w:r>
              <w:t xml:space="preserve">Those days, I used to eat a lot of sweets in India. For 14 years. There was no awareness at all about diabetes back then.” – </w:t>
            </w:r>
            <w:r>
              <w:rPr>
                <w:b/>
              </w:rPr>
              <w:t>Male (IDM 001)</w:t>
            </w:r>
          </w:p>
          <w:p w14:paraId="213EBD41" w14:textId="77777777" w:rsidR="00827C29" w:rsidRDefault="00827C29" w:rsidP="00762DA4"/>
          <w:p w14:paraId="7EEF3882" w14:textId="77777777" w:rsidR="00827C29" w:rsidRDefault="00827C29" w:rsidP="00762DA4">
            <w:r>
              <w:t xml:space="preserve">“It was a habit formed in my younger days. Staying overseas, I drank Coca-Cola 100% of the time.” – </w:t>
            </w:r>
            <w:r>
              <w:rPr>
                <w:b/>
              </w:rPr>
              <w:t>Male (IDM 023)</w:t>
            </w:r>
          </w:p>
          <w:p w14:paraId="3A57C186" w14:textId="77777777" w:rsidR="00827C29" w:rsidRDefault="00827C29" w:rsidP="00762DA4"/>
          <w:p w14:paraId="53A7F38A" w14:textId="77777777" w:rsidR="00827C29" w:rsidRPr="00E969B3" w:rsidRDefault="00827C29" w:rsidP="00762DA4">
            <w:r>
              <w:t xml:space="preserve">“Coca-Cola used to be a daily affair for me. Back then I didn’t know about the effects of such drinks.” – </w:t>
            </w:r>
            <w:r>
              <w:rPr>
                <w:b/>
              </w:rPr>
              <w:t>Male (IDM 018)</w:t>
            </w:r>
          </w:p>
        </w:tc>
      </w:tr>
      <w:tr w:rsidR="00827C29" w14:paraId="64709A3F" w14:textId="77777777" w:rsidTr="00827C29">
        <w:tc>
          <w:tcPr>
            <w:tcW w:w="1661" w:type="dxa"/>
            <w:vMerge/>
          </w:tcPr>
          <w:p w14:paraId="6E7D6C49" w14:textId="77777777" w:rsidR="00827C29" w:rsidRDefault="00827C29" w:rsidP="00762DA4"/>
        </w:tc>
        <w:tc>
          <w:tcPr>
            <w:tcW w:w="1806" w:type="dxa"/>
            <w:vMerge/>
          </w:tcPr>
          <w:p w14:paraId="5CB01C63" w14:textId="77777777" w:rsidR="00827C29" w:rsidRDefault="00827C29" w:rsidP="00762DA4"/>
        </w:tc>
        <w:tc>
          <w:tcPr>
            <w:tcW w:w="2247" w:type="dxa"/>
          </w:tcPr>
          <w:p w14:paraId="6B3DE325" w14:textId="77777777" w:rsidR="00827C29" w:rsidRDefault="00827C29" w:rsidP="00762DA4">
            <w:pPr>
              <w:pStyle w:val="NoSpacing"/>
            </w:pPr>
            <w:r w:rsidRPr="00453D86">
              <w:t>Confessing not doing much exercise</w:t>
            </w:r>
          </w:p>
          <w:p w14:paraId="403FF2D6" w14:textId="77777777" w:rsidR="00827C29" w:rsidRPr="00453D86" w:rsidRDefault="00827C29" w:rsidP="00762DA4">
            <w:pPr>
              <w:pStyle w:val="NoSpacing"/>
            </w:pPr>
          </w:p>
        </w:tc>
        <w:tc>
          <w:tcPr>
            <w:tcW w:w="8794" w:type="dxa"/>
          </w:tcPr>
          <w:p w14:paraId="7053C0E6" w14:textId="77777777" w:rsidR="00827C29" w:rsidRDefault="00827C29" w:rsidP="00762DA4">
            <w:r>
              <w:t xml:space="preserve">“For me, I don’t exercise.” – </w:t>
            </w:r>
            <w:r>
              <w:rPr>
                <w:b/>
              </w:rPr>
              <w:t>Male (IDM 018)</w:t>
            </w:r>
          </w:p>
          <w:p w14:paraId="581C2A7E" w14:textId="77777777" w:rsidR="00827C29" w:rsidRDefault="00827C29" w:rsidP="00762DA4"/>
          <w:p w14:paraId="4B971630" w14:textId="77777777" w:rsidR="00827C29" w:rsidRDefault="00827C29" w:rsidP="00762DA4">
            <w:r>
              <w:t xml:space="preserve">“I don’t exercise very much.” – </w:t>
            </w:r>
            <w:r>
              <w:rPr>
                <w:b/>
              </w:rPr>
              <w:t>Male (IDM 010)</w:t>
            </w:r>
          </w:p>
          <w:p w14:paraId="7E3B1749" w14:textId="77777777" w:rsidR="00827C29" w:rsidRDefault="00827C29" w:rsidP="00762DA4"/>
          <w:p w14:paraId="3BF94248" w14:textId="77777777" w:rsidR="00827C29" w:rsidRPr="00E969B3" w:rsidRDefault="00827C29" w:rsidP="00762DA4">
            <w:r>
              <w:t xml:space="preserve">“The thing about me is that I hardly do exercise.” – </w:t>
            </w:r>
            <w:r>
              <w:rPr>
                <w:b/>
              </w:rPr>
              <w:t>Female (IDM 024)</w:t>
            </w:r>
          </w:p>
        </w:tc>
      </w:tr>
      <w:tr w:rsidR="00827C29" w14:paraId="652DC31E" w14:textId="77777777" w:rsidTr="00827C29">
        <w:tc>
          <w:tcPr>
            <w:tcW w:w="1661" w:type="dxa"/>
            <w:vMerge/>
          </w:tcPr>
          <w:p w14:paraId="4EDA57C6" w14:textId="77777777" w:rsidR="00827C29" w:rsidRDefault="00827C29" w:rsidP="00762DA4"/>
        </w:tc>
        <w:tc>
          <w:tcPr>
            <w:tcW w:w="1806" w:type="dxa"/>
            <w:vMerge/>
          </w:tcPr>
          <w:p w14:paraId="29662E8F" w14:textId="77777777" w:rsidR="00827C29" w:rsidRDefault="00827C29" w:rsidP="00762DA4"/>
        </w:tc>
        <w:tc>
          <w:tcPr>
            <w:tcW w:w="2247" w:type="dxa"/>
          </w:tcPr>
          <w:p w14:paraId="5014DF71" w14:textId="77777777" w:rsidR="00827C29" w:rsidRPr="00345766" w:rsidRDefault="00827C29" w:rsidP="00762DA4">
            <w:pPr>
              <w:pStyle w:val="NoSpacing"/>
            </w:pPr>
            <w:r w:rsidRPr="00345766">
              <w:t>Missing medication due to forgetfulness</w:t>
            </w:r>
          </w:p>
          <w:p w14:paraId="4BCCD46E" w14:textId="77777777" w:rsidR="00827C29" w:rsidRPr="00453D86" w:rsidRDefault="00827C29" w:rsidP="00762DA4">
            <w:pPr>
              <w:pStyle w:val="NoSpacing"/>
            </w:pPr>
          </w:p>
        </w:tc>
        <w:tc>
          <w:tcPr>
            <w:tcW w:w="8794" w:type="dxa"/>
          </w:tcPr>
          <w:p w14:paraId="0BFE6CC3" w14:textId="77777777" w:rsidR="00827C29" w:rsidRDefault="00827C29" w:rsidP="00762DA4">
            <w:r>
              <w:t xml:space="preserve">“Sometimes I forget. I leave the pill box at home.” – </w:t>
            </w:r>
            <w:r>
              <w:rPr>
                <w:b/>
              </w:rPr>
              <w:t>Male (IDM 008)</w:t>
            </w:r>
          </w:p>
          <w:p w14:paraId="3A9F1E6D" w14:textId="77777777" w:rsidR="00827C29" w:rsidRDefault="00827C29" w:rsidP="00762DA4"/>
          <w:p w14:paraId="055F0E2C" w14:textId="77777777" w:rsidR="00827C29" w:rsidRDefault="00827C29" w:rsidP="00762DA4">
            <w:r>
              <w:t xml:space="preserve">“I rarely miss, unless, for example, certain days I forget.” – </w:t>
            </w:r>
            <w:r>
              <w:rPr>
                <w:b/>
              </w:rPr>
              <w:t>Female (IDM 019)</w:t>
            </w:r>
          </w:p>
          <w:p w14:paraId="2AAF67E8" w14:textId="77777777" w:rsidR="00827C29" w:rsidRDefault="00827C29" w:rsidP="00762DA4"/>
          <w:p w14:paraId="2631F26B" w14:textId="77777777" w:rsidR="00827C29" w:rsidRPr="00E969B3" w:rsidRDefault="00827C29" w:rsidP="00762DA4">
            <w:r>
              <w:t xml:space="preserve">“I almost always take it. Unless I forget.” – </w:t>
            </w:r>
            <w:r>
              <w:rPr>
                <w:b/>
              </w:rPr>
              <w:t>Female (IDM 022)</w:t>
            </w:r>
          </w:p>
        </w:tc>
      </w:tr>
      <w:tr w:rsidR="00827C29" w14:paraId="622082B2" w14:textId="77777777" w:rsidTr="00827C29">
        <w:tc>
          <w:tcPr>
            <w:tcW w:w="1661" w:type="dxa"/>
            <w:vMerge/>
          </w:tcPr>
          <w:p w14:paraId="27A34458" w14:textId="77777777" w:rsidR="00827C29" w:rsidRDefault="00827C29" w:rsidP="00762DA4"/>
        </w:tc>
        <w:tc>
          <w:tcPr>
            <w:tcW w:w="1806" w:type="dxa"/>
            <w:vMerge/>
          </w:tcPr>
          <w:p w14:paraId="3D81B3C5" w14:textId="77777777" w:rsidR="00827C29" w:rsidRDefault="00827C29" w:rsidP="00762DA4"/>
        </w:tc>
        <w:tc>
          <w:tcPr>
            <w:tcW w:w="2247" w:type="dxa"/>
          </w:tcPr>
          <w:p w14:paraId="33DA5134" w14:textId="77777777" w:rsidR="00827C29" w:rsidRPr="00345766" w:rsidRDefault="00827C29" w:rsidP="00762DA4">
            <w:pPr>
              <w:pStyle w:val="NoSpacing"/>
            </w:pPr>
            <w:r w:rsidRPr="00345766">
              <w:t>Having lackadaisical attitude towards T2D management</w:t>
            </w:r>
          </w:p>
          <w:p w14:paraId="5969FA0D" w14:textId="77777777" w:rsidR="00827C29" w:rsidRPr="00345766" w:rsidRDefault="00827C29" w:rsidP="00762DA4">
            <w:pPr>
              <w:pStyle w:val="NoSpacing"/>
            </w:pPr>
          </w:p>
        </w:tc>
        <w:tc>
          <w:tcPr>
            <w:tcW w:w="8794" w:type="dxa"/>
          </w:tcPr>
          <w:p w14:paraId="51AAAD79" w14:textId="77777777" w:rsidR="00827C29" w:rsidRDefault="00827C29" w:rsidP="00762DA4">
            <w:r>
              <w:t xml:space="preserve">“There are many reasons why diabetes is a norm. For example the craving for food and the ‘don’t care’ attitude.” – </w:t>
            </w:r>
            <w:r>
              <w:rPr>
                <w:b/>
              </w:rPr>
              <w:t>Female (IDM 011)</w:t>
            </w:r>
          </w:p>
          <w:p w14:paraId="1BCDD240" w14:textId="77777777" w:rsidR="00827C29" w:rsidRDefault="00827C29" w:rsidP="00762DA4"/>
          <w:p w14:paraId="4207AC2E" w14:textId="77777777" w:rsidR="00827C29" w:rsidRDefault="00827C29" w:rsidP="00762DA4">
            <w:r>
              <w:t xml:space="preserve">“I take the medicine from the doctor, but when I go home, I go back to my old lifestyle…” – </w:t>
            </w:r>
            <w:r>
              <w:rPr>
                <w:b/>
              </w:rPr>
              <w:t>Male (IDM 015)</w:t>
            </w:r>
          </w:p>
          <w:p w14:paraId="3B652CC4" w14:textId="77777777" w:rsidR="00827C29" w:rsidRDefault="00827C29" w:rsidP="00762DA4"/>
          <w:p w14:paraId="33731CB1" w14:textId="77777777" w:rsidR="00827C29" w:rsidRPr="00E969B3" w:rsidRDefault="00827C29" w:rsidP="00762DA4">
            <w:r>
              <w:t xml:space="preserve">“You can control your disease by taking medication, dieting and exercising regularly. However, I don’t do it.” – </w:t>
            </w:r>
            <w:r>
              <w:rPr>
                <w:b/>
              </w:rPr>
              <w:t>Male (IDM 009)</w:t>
            </w:r>
          </w:p>
        </w:tc>
      </w:tr>
      <w:tr w:rsidR="00827C29" w14:paraId="69957E5A" w14:textId="77777777" w:rsidTr="00827C29">
        <w:tc>
          <w:tcPr>
            <w:tcW w:w="1661" w:type="dxa"/>
            <w:vMerge/>
          </w:tcPr>
          <w:p w14:paraId="1442E30C" w14:textId="77777777" w:rsidR="00827C29" w:rsidRDefault="00827C29" w:rsidP="00762DA4"/>
        </w:tc>
        <w:tc>
          <w:tcPr>
            <w:tcW w:w="1806" w:type="dxa"/>
            <w:vMerge/>
          </w:tcPr>
          <w:p w14:paraId="650D0AEA" w14:textId="77777777" w:rsidR="00827C29" w:rsidRDefault="00827C29" w:rsidP="00762DA4"/>
        </w:tc>
        <w:tc>
          <w:tcPr>
            <w:tcW w:w="2247" w:type="dxa"/>
          </w:tcPr>
          <w:p w14:paraId="40689EC1" w14:textId="77777777" w:rsidR="00827C29" w:rsidRPr="00345766" w:rsidRDefault="00827C29" w:rsidP="00762DA4">
            <w:pPr>
              <w:pStyle w:val="NoSpacing"/>
            </w:pPr>
            <w:r w:rsidRPr="00345766">
              <w:t>Missing or skipping medication</w:t>
            </w:r>
            <w:r>
              <w:t xml:space="preserve"> (deliberate)</w:t>
            </w:r>
          </w:p>
        </w:tc>
        <w:tc>
          <w:tcPr>
            <w:tcW w:w="8794" w:type="dxa"/>
          </w:tcPr>
          <w:p w14:paraId="089F3399" w14:textId="77777777" w:rsidR="00827C29" w:rsidRDefault="00827C29" w:rsidP="00762DA4">
            <w:r>
              <w:t xml:space="preserve">“I didn’t take that medicine at all, because I know my health was okay.” – </w:t>
            </w:r>
            <w:r>
              <w:rPr>
                <w:b/>
              </w:rPr>
              <w:t>Male (IDM 013)</w:t>
            </w:r>
          </w:p>
          <w:p w14:paraId="5E8B341F" w14:textId="77777777" w:rsidR="00827C29" w:rsidRDefault="00827C29" w:rsidP="00762DA4"/>
          <w:p w14:paraId="1D5B644D" w14:textId="77777777" w:rsidR="00827C29" w:rsidRDefault="00827C29" w:rsidP="00762DA4">
            <w:r>
              <w:t xml:space="preserve">“Some medicine I’ve been asked to take daily, I’ll take once every two days.” – </w:t>
            </w:r>
            <w:r>
              <w:rPr>
                <w:b/>
              </w:rPr>
              <w:t>Male (IDM 010)</w:t>
            </w:r>
          </w:p>
          <w:p w14:paraId="5623AC0C" w14:textId="77777777" w:rsidR="00827C29" w:rsidRDefault="00827C29" w:rsidP="00762DA4"/>
          <w:p w14:paraId="318C2C8A" w14:textId="77777777" w:rsidR="00827C29" w:rsidRPr="00C45B0F" w:rsidRDefault="00827C29" w:rsidP="00762DA4">
            <w:r>
              <w:t xml:space="preserve">“Just like that, one day I could not take it anymore. I didn’t want to take any of my medicine. I went like that for two days.” – </w:t>
            </w:r>
            <w:r>
              <w:rPr>
                <w:b/>
              </w:rPr>
              <w:t>Female (IDM 011)</w:t>
            </w:r>
          </w:p>
        </w:tc>
      </w:tr>
      <w:tr w:rsidR="00827C29" w14:paraId="7608B380" w14:textId="77777777" w:rsidTr="00827C29">
        <w:tc>
          <w:tcPr>
            <w:tcW w:w="1661" w:type="dxa"/>
            <w:vMerge/>
          </w:tcPr>
          <w:p w14:paraId="271D22D5" w14:textId="77777777" w:rsidR="00827C29" w:rsidRDefault="00827C29" w:rsidP="00762DA4"/>
        </w:tc>
        <w:tc>
          <w:tcPr>
            <w:tcW w:w="1806" w:type="dxa"/>
            <w:vMerge/>
          </w:tcPr>
          <w:p w14:paraId="23CDFA94" w14:textId="77777777" w:rsidR="00827C29" w:rsidRDefault="00827C29" w:rsidP="00762DA4"/>
        </w:tc>
        <w:tc>
          <w:tcPr>
            <w:tcW w:w="2247" w:type="dxa"/>
          </w:tcPr>
          <w:p w14:paraId="3012D842" w14:textId="77777777" w:rsidR="00827C29" w:rsidRPr="00345766" w:rsidRDefault="00827C29" w:rsidP="00762DA4">
            <w:pPr>
              <w:pStyle w:val="NoSpacing"/>
            </w:pPr>
            <w:r w:rsidRPr="00345766">
              <w:t>Violating dietary restriction</w:t>
            </w:r>
          </w:p>
          <w:p w14:paraId="5DFF234F" w14:textId="77777777" w:rsidR="00827C29" w:rsidRPr="00345766" w:rsidRDefault="00827C29" w:rsidP="00762DA4">
            <w:pPr>
              <w:pStyle w:val="NoSpacing"/>
            </w:pPr>
          </w:p>
        </w:tc>
        <w:tc>
          <w:tcPr>
            <w:tcW w:w="8794" w:type="dxa"/>
          </w:tcPr>
          <w:p w14:paraId="1FFA648B" w14:textId="77777777" w:rsidR="00827C29" w:rsidRDefault="00827C29" w:rsidP="00762DA4">
            <w:r>
              <w:t xml:space="preserve">“I don’t follow the doctor’s advice especially when it comes to food.” – </w:t>
            </w:r>
            <w:r>
              <w:rPr>
                <w:b/>
              </w:rPr>
              <w:t>Male (IDM 002)</w:t>
            </w:r>
          </w:p>
          <w:p w14:paraId="63EFEFFA" w14:textId="77777777" w:rsidR="00827C29" w:rsidRDefault="00827C29" w:rsidP="00762DA4"/>
          <w:p w14:paraId="06D62E9A" w14:textId="77777777" w:rsidR="00827C29" w:rsidRDefault="00827C29" w:rsidP="00762DA4">
            <w:r>
              <w:t xml:space="preserve">“My diabetes isn’t very well controlled, mostly due to my diet.” – </w:t>
            </w:r>
            <w:r>
              <w:rPr>
                <w:b/>
              </w:rPr>
              <w:t>Male (IDM 015)</w:t>
            </w:r>
          </w:p>
          <w:p w14:paraId="61C6892F" w14:textId="77777777" w:rsidR="00827C29" w:rsidRDefault="00827C29" w:rsidP="00762DA4"/>
          <w:p w14:paraId="1889B59B" w14:textId="77777777" w:rsidR="00827C29" w:rsidRPr="00C45B0F" w:rsidRDefault="00827C29" w:rsidP="00762DA4">
            <w:r>
              <w:t xml:space="preserve">“In the middle of the night, when I’m driving my lorry, if I feel sleepy I’ll eat whatever’s convenient, mostly stall food.” – </w:t>
            </w:r>
            <w:r>
              <w:rPr>
                <w:b/>
              </w:rPr>
              <w:t>Male (IDM 007)</w:t>
            </w:r>
          </w:p>
        </w:tc>
      </w:tr>
      <w:tr w:rsidR="00827C29" w14:paraId="38739377" w14:textId="77777777" w:rsidTr="00827C29">
        <w:tc>
          <w:tcPr>
            <w:tcW w:w="1661" w:type="dxa"/>
            <w:vMerge/>
          </w:tcPr>
          <w:p w14:paraId="46DB3E8B" w14:textId="77777777" w:rsidR="00827C29" w:rsidRDefault="00827C29" w:rsidP="00762DA4"/>
        </w:tc>
        <w:tc>
          <w:tcPr>
            <w:tcW w:w="1806" w:type="dxa"/>
            <w:vMerge/>
          </w:tcPr>
          <w:p w14:paraId="63FB3CE0" w14:textId="77777777" w:rsidR="00827C29" w:rsidRDefault="00827C29" w:rsidP="00762DA4"/>
        </w:tc>
        <w:tc>
          <w:tcPr>
            <w:tcW w:w="2247" w:type="dxa"/>
          </w:tcPr>
          <w:p w14:paraId="385B4A2C" w14:textId="77777777" w:rsidR="00827C29" w:rsidRPr="00345766" w:rsidRDefault="00827C29" w:rsidP="00762DA4">
            <w:pPr>
              <w:pStyle w:val="NoSpacing"/>
            </w:pPr>
            <w:r w:rsidRPr="00345766">
              <w:t>Being ignorant about the disease</w:t>
            </w:r>
          </w:p>
          <w:p w14:paraId="213949EF" w14:textId="77777777" w:rsidR="00827C29" w:rsidRPr="00345766" w:rsidRDefault="00827C29" w:rsidP="00762DA4">
            <w:pPr>
              <w:pStyle w:val="NoSpacing"/>
            </w:pPr>
          </w:p>
        </w:tc>
        <w:tc>
          <w:tcPr>
            <w:tcW w:w="8794" w:type="dxa"/>
          </w:tcPr>
          <w:p w14:paraId="2DD62866" w14:textId="77777777" w:rsidR="00827C29" w:rsidRDefault="00827C29" w:rsidP="00762DA4">
            <w:r>
              <w:t xml:space="preserve">“When I was diagnosed with diabetes, I knew I had a disease, but I knew nothing about the disease.” – </w:t>
            </w:r>
            <w:r>
              <w:rPr>
                <w:b/>
              </w:rPr>
              <w:t>Female (IDM 024)</w:t>
            </w:r>
          </w:p>
          <w:p w14:paraId="0BD88AFA" w14:textId="77777777" w:rsidR="00827C29" w:rsidRDefault="00827C29" w:rsidP="00762DA4"/>
          <w:p w14:paraId="0D585BF6" w14:textId="77777777" w:rsidR="00827C29" w:rsidRDefault="00827C29" w:rsidP="00762DA4">
            <w:r>
              <w:t xml:space="preserve">“The doctors told me I had diabetes, but I didn’t understand. To me, I was healthy.” – </w:t>
            </w:r>
            <w:r>
              <w:rPr>
                <w:b/>
              </w:rPr>
              <w:t>Male (IDM 013)</w:t>
            </w:r>
          </w:p>
          <w:p w14:paraId="11CC9641" w14:textId="77777777" w:rsidR="00827C29" w:rsidRDefault="00827C29" w:rsidP="00762DA4"/>
          <w:p w14:paraId="70AD03B1" w14:textId="77777777" w:rsidR="00827C29" w:rsidRPr="00C45B0F" w:rsidRDefault="00827C29" w:rsidP="00762DA4">
            <w:r>
              <w:t xml:space="preserve">“I didn’t know anything about this disease, and I didn’t understand anything. I didn’t bother going out there to find out ether.” – </w:t>
            </w:r>
            <w:r>
              <w:rPr>
                <w:b/>
              </w:rPr>
              <w:t>Female (IDM 021)</w:t>
            </w:r>
          </w:p>
        </w:tc>
      </w:tr>
      <w:tr w:rsidR="00827C29" w14:paraId="1D238D67" w14:textId="77777777" w:rsidTr="00827C29">
        <w:tc>
          <w:tcPr>
            <w:tcW w:w="1661" w:type="dxa"/>
            <w:vMerge/>
          </w:tcPr>
          <w:p w14:paraId="44ED00F1" w14:textId="77777777" w:rsidR="00827C29" w:rsidRDefault="00827C29" w:rsidP="00762DA4"/>
        </w:tc>
        <w:tc>
          <w:tcPr>
            <w:tcW w:w="1806" w:type="dxa"/>
            <w:vMerge/>
          </w:tcPr>
          <w:p w14:paraId="5349E6AE" w14:textId="77777777" w:rsidR="00827C29" w:rsidRDefault="00827C29" w:rsidP="00762DA4"/>
        </w:tc>
        <w:tc>
          <w:tcPr>
            <w:tcW w:w="2247" w:type="dxa"/>
          </w:tcPr>
          <w:p w14:paraId="552385D7" w14:textId="77777777" w:rsidR="00827C29" w:rsidRPr="00345766" w:rsidRDefault="00827C29" w:rsidP="00762DA4">
            <w:pPr>
              <w:pStyle w:val="NoSpacing"/>
            </w:pPr>
            <w:r w:rsidRPr="00345766">
              <w:t>Failing to take medication according to proper timing</w:t>
            </w:r>
          </w:p>
          <w:p w14:paraId="4ED260C5" w14:textId="77777777" w:rsidR="00827C29" w:rsidRPr="00345766" w:rsidRDefault="00827C29" w:rsidP="00762DA4">
            <w:pPr>
              <w:pStyle w:val="NoSpacing"/>
            </w:pPr>
          </w:p>
        </w:tc>
        <w:tc>
          <w:tcPr>
            <w:tcW w:w="8794" w:type="dxa"/>
          </w:tcPr>
          <w:p w14:paraId="77D75355" w14:textId="77777777" w:rsidR="00827C29" w:rsidRDefault="00827C29" w:rsidP="00762DA4">
            <w:r>
              <w:t xml:space="preserve">“I take my medication. It’s just that sometimes, due to my lifestyle, the timing tends to be erratic.” – </w:t>
            </w:r>
            <w:r>
              <w:rPr>
                <w:b/>
              </w:rPr>
              <w:t>Male (IDM 004)</w:t>
            </w:r>
          </w:p>
          <w:p w14:paraId="1AA4E80E" w14:textId="77777777" w:rsidR="00827C29" w:rsidRDefault="00827C29" w:rsidP="00762DA4"/>
          <w:p w14:paraId="43672472" w14:textId="77777777" w:rsidR="00827C29" w:rsidRDefault="00827C29" w:rsidP="00762DA4">
            <w:r>
              <w:t xml:space="preserve">“For example, I am supposed to take a tablet in the morning, but sometimes I don’t have my breakfast, and so I forget about the medication. Then later when I take it, it isn’t according to the proper time.” – </w:t>
            </w:r>
            <w:r>
              <w:rPr>
                <w:b/>
              </w:rPr>
              <w:t>Female (IDM 021)</w:t>
            </w:r>
          </w:p>
          <w:p w14:paraId="66EE0E91" w14:textId="77777777" w:rsidR="00827C29" w:rsidRDefault="00827C29" w:rsidP="00762DA4"/>
          <w:p w14:paraId="55B1B2C2" w14:textId="77777777" w:rsidR="00827C29" w:rsidRPr="006D0A68" w:rsidRDefault="00827C29" w:rsidP="00762DA4">
            <w:r>
              <w:t xml:space="preserve">“Sometimes I sleep through the time I’m supposed to take medicine. Now I’m not working, so my sleeping hours are irregular.” – </w:t>
            </w:r>
            <w:r>
              <w:rPr>
                <w:b/>
              </w:rPr>
              <w:t>Male (IDM 013)</w:t>
            </w:r>
          </w:p>
        </w:tc>
      </w:tr>
      <w:tr w:rsidR="00827C29" w14:paraId="1AA4DF89" w14:textId="77777777" w:rsidTr="00827C29">
        <w:tc>
          <w:tcPr>
            <w:tcW w:w="1661" w:type="dxa"/>
            <w:vMerge/>
          </w:tcPr>
          <w:p w14:paraId="77F4627C" w14:textId="77777777" w:rsidR="00827C29" w:rsidRDefault="00827C29" w:rsidP="00762DA4"/>
        </w:tc>
        <w:tc>
          <w:tcPr>
            <w:tcW w:w="1806" w:type="dxa"/>
            <w:vMerge/>
          </w:tcPr>
          <w:p w14:paraId="7573267B" w14:textId="77777777" w:rsidR="00827C29" w:rsidRDefault="00827C29" w:rsidP="00762DA4"/>
        </w:tc>
        <w:tc>
          <w:tcPr>
            <w:tcW w:w="2247" w:type="dxa"/>
          </w:tcPr>
          <w:p w14:paraId="5D982B34" w14:textId="77777777" w:rsidR="00827C29" w:rsidRPr="00345766" w:rsidRDefault="00827C29" w:rsidP="00762DA4">
            <w:pPr>
              <w:pStyle w:val="NoSpacing"/>
            </w:pPr>
            <w:r w:rsidRPr="00345766">
              <w:t>Blaming self for lapses in T2D management</w:t>
            </w:r>
          </w:p>
          <w:p w14:paraId="31BE40BC" w14:textId="77777777" w:rsidR="00827C29" w:rsidRPr="00345766" w:rsidRDefault="00827C29" w:rsidP="00762DA4">
            <w:pPr>
              <w:pStyle w:val="NoSpacing"/>
            </w:pPr>
          </w:p>
        </w:tc>
        <w:tc>
          <w:tcPr>
            <w:tcW w:w="8794" w:type="dxa"/>
          </w:tcPr>
          <w:p w14:paraId="6AC633C7" w14:textId="77777777" w:rsidR="00827C29" w:rsidRDefault="00827C29" w:rsidP="00762DA4">
            <w:r>
              <w:t xml:space="preserve">“Sometimes, it’s my mistake. I don’t follow the doctor’s advice. Especially in regards to food.” – </w:t>
            </w:r>
            <w:r>
              <w:rPr>
                <w:b/>
              </w:rPr>
              <w:t>Male (IDM 002)</w:t>
            </w:r>
          </w:p>
          <w:p w14:paraId="50BD3E12" w14:textId="77777777" w:rsidR="00827C29" w:rsidRDefault="00827C29" w:rsidP="00762DA4"/>
          <w:p w14:paraId="07031E38" w14:textId="77777777" w:rsidR="00827C29" w:rsidRDefault="00827C29" w:rsidP="00762DA4">
            <w:r>
              <w:t xml:space="preserve">“I feel that, if ever I were to get any complications, like my foot getting amputated, for example, it would be my fault. It would be because I didn’t control properly.” – </w:t>
            </w:r>
            <w:r>
              <w:rPr>
                <w:b/>
              </w:rPr>
              <w:t>Male (IDM 023)</w:t>
            </w:r>
          </w:p>
          <w:p w14:paraId="1DAB107B" w14:textId="77777777" w:rsidR="00827C29" w:rsidRDefault="00827C29" w:rsidP="00762DA4"/>
          <w:p w14:paraId="46A3F2C2" w14:textId="77777777" w:rsidR="00827C29" w:rsidRPr="00821FDF" w:rsidRDefault="00827C29" w:rsidP="00762DA4">
            <w:r>
              <w:t xml:space="preserve">“Nobody influences my medicine intake. If I fail to take my medicine, then that’s my own fault.” – </w:t>
            </w:r>
            <w:r>
              <w:rPr>
                <w:b/>
              </w:rPr>
              <w:t>Female (IDM 005)</w:t>
            </w:r>
          </w:p>
        </w:tc>
      </w:tr>
      <w:tr w:rsidR="00827C29" w14:paraId="4512B02F" w14:textId="77777777" w:rsidTr="00827C29">
        <w:tc>
          <w:tcPr>
            <w:tcW w:w="1661" w:type="dxa"/>
            <w:vMerge/>
          </w:tcPr>
          <w:p w14:paraId="42204331" w14:textId="77777777" w:rsidR="00827C29" w:rsidRDefault="00827C29" w:rsidP="00762DA4"/>
        </w:tc>
        <w:tc>
          <w:tcPr>
            <w:tcW w:w="1806" w:type="dxa"/>
            <w:vMerge/>
          </w:tcPr>
          <w:p w14:paraId="6ABE8005" w14:textId="77777777" w:rsidR="00827C29" w:rsidRDefault="00827C29" w:rsidP="00762DA4"/>
        </w:tc>
        <w:tc>
          <w:tcPr>
            <w:tcW w:w="2247" w:type="dxa"/>
          </w:tcPr>
          <w:p w14:paraId="29423C20" w14:textId="77777777" w:rsidR="00827C29" w:rsidRDefault="00827C29" w:rsidP="00762DA4">
            <w:pPr>
              <w:pStyle w:val="NoSpacing"/>
            </w:pPr>
            <w:r w:rsidRPr="00345766">
              <w:t>Confessing having missed medication</w:t>
            </w:r>
          </w:p>
          <w:p w14:paraId="6D095836" w14:textId="77777777" w:rsidR="00827C29" w:rsidRPr="00345766" w:rsidRDefault="00827C29" w:rsidP="00762DA4">
            <w:pPr>
              <w:pStyle w:val="NoSpacing"/>
            </w:pPr>
          </w:p>
        </w:tc>
        <w:tc>
          <w:tcPr>
            <w:tcW w:w="8794" w:type="dxa"/>
          </w:tcPr>
          <w:p w14:paraId="1A89FF7D" w14:textId="77777777" w:rsidR="00827C29" w:rsidRDefault="00827C29" w:rsidP="00762DA4">
            <w:r>
              <w:t xml:space="preserve">“During my younger days, I never used to take my medicine. I always missed it.” – </w:t>
            </w:r>
            <w:r>
              <w:rPr>
                <w:b/>
              </w:rPr>
              <w:t>Female (IDM 006)</w:t>
            </w:r>
          </w:p>
          <w:p w14:paraId="3B1B193B" w14:textId="77777777" w:rsidR="00827C29" w:rsidRDefault="00827C29" w:rsidP="00762DA4"/>
          <w:p w14:paraId="19A3B677" w14:textId="77777777" w:rsidR="00827C29" w:rsidRDefault="00827C29" w:rsidP="00762DA4">
            <w:r>
              <w:t xml:space="preserve">“To be frank, I miss my medicine as well sometimes. Especially at night, when I have to go somewhere.” – </w:t>
            </w:r>
            <w:r>
              <w:rPr>
                <w:b/>
              </w:rPr>
              <w:t>Female (IDM 022)</w:t>
            </w:r>
          </w:p>
          <w:p w14:paraId="389BB864" w14:textId="77777777" w:rsidR="00827C29" w:rsidRDefault="00827C29" w:rsidP="00762DA4"/>
          <w:p w14:paraId="48FDA0E8" w14:textId="77777777" w:rsidR="00827C29" w:rsidRPr="006B5D85" w:rsidRDefault="00827C29" w:rsidP="00762DA4">
            <w:r>
              <w:t xml:space="preserve">“Yeah as I’ve mentioned, I sometimes forget to take my medicine.” – </w:t>
            </w:r>
            <w:r>
              <w:rPr>
                <w:b/>
              </w:rPr>
              <w:t>Female (IDM 019)</w:t>
            </w:r>
          </w:p>
        </w:tc>
      </w:tr>
      <w:tr w:rsidR="00827C29" w14:paraId="60E0DBE7" w14:textId="77777777" w:rsidTr="00827C29">
        <w:tc>
          <w:tcPr>
            <w:tcW w:w="1661" w:type="dxa"/>
            <w:vMerge/>
          </w:tcPr>
          <w:p w14:paraId="78FDD4FC" w14:textId="77777777" w:rsidR="00827C29" w:rsidRDefault="00827C29" w:rsidP="00762DA4"/>
        </w:tc>
        <w:tc>
          <w:tcPr>
            <w:tcW w:w="1806" w:type="dxa"/>
            <w:vMerge/>
          </w:tcPr>
          <w:p w14:paraId="3CE0C68D" w14:textId="77777777" w:rsidR="00827C29" w:rsidRDefault="00827C29" w:rsidP="00762DA4"/>
        </w:tc>
        <w:tc>
          <w:tcPr>
            <w:tcW w:w="2247" w:type="dxa"/>
          </w:tcPr>
          <w:p w14:paraId="162DE492" w14:textId="77777777" w:rsidR="00827C29" w:rsidRPr="00D95B9B" w:rsidRDefault="00827C29" w:rsidP="00762DA4">
            <w:pPr>
              <w:pStyle w:val="NoSpacing"/>
            </w:pPr>
            <w:r w:rsidRPr="00345766">
              <w:t>Being unaware of having T2D</w:t>
            </w:r>
          </w:p>
          <w:p w14:paraId="79A6643E" w14:textId="77777777" w:rsidR="00827C29" w:rsidRPr="00345766" w:rsidRDefault="00827C29" w:rsidP="00762DA4">
            <w:pPr>
              <w:pStyle w:val="NoSpacing"/>
            </w:pPr>
          </w:p>
        </w:tc>
        <w:tc>
          <w:tcPr>
            <w:tcW w:w="8794" w:type="dxa"/>
          </w:tcPr>
          <w:p w14:paraId="7F6088FE" w14:textId="77777777" w:rsidR="00827C29" w:rsidRDefault="00827C29" w:rsidP="00762DA4">
            <w:r>
              <w:t xml:space="preserve">That time, if I had not gotten dengue and gotten my tests, I would not have known I had diabetes.” – </w:t>
            </w:r>
            <w:r>
              <w:rPr>
                <w:b/>
              </w:rPr>
              <w:t>Male (IDM 002)</w:t>
            </w:r>
          </w:p>
          <w:p w14:paraId="35747CD3" w14:textId="77777777" w:rsidR="00827C29" w:rsidRDefault="00827C29" w:rsidP="00762DA4"/>
          <w:p w14:paraId="50E56A91" w14:textId="77777777" w:rsidR="00827C29" w:rsidRDefault="00827C29" w:rsidP="00762DA4">
            <w:r>
              <w:t xml:space="preserve">“I only discovered I had diabetes when I went for my check up. I wanted to attend a course to learn sales, so the requirement was to get a medical checkup done.” – </w:t>
            </w:r>
            <w:r>
              <w:rPr>
                <w:b/>
              </w:rPr>
              <w:t>Male (IDM 007)</w:t>
            </w:r>
          </w:p>
          <w:p w14:paraId="0C361432" w14:textId="77777777" w:rsidR="00827C29" w:rsidRDefault="00827C29" w:rsidP="00762DA4"/>
          <w:p w14:paraId="11B17BA3" w14:textId="77777777" w:rsidR="00827C29" w:rsidRPr="006B5D85" w:rsidRDefault="00827C29" w:rsidP="00762DA4">
            <w:r>
              <w:t xml:space="preserve">“Me discovering I had diabetes was coincidental. I came in for my back pain. Only then did I realize I had hypertension and diabetes.” – </w:t>
            </w:r>
            <w:r>
              <w:rPr>
                <w:b/>
              </w:rPr>
              <w:t>Female (IDM 005)</w:t>
            </w:r>
          </w:p>
        </w:tc>
      </w:tr>
      <w:tr w:rsidR="00827C29" w14:paraId="594B6907" w14:textId="77777777" w:rsidTr="00827C29">
        <w:tc>
          <w:tcPr>
            <w:tcW w:w="1661" w:type="dxa"/>
            <w:vMerge/>
          </w:tcPr>
          <w:p w14:paraId="2D6115E5" w14:textId="77777777" w:rsidR="00827C29" w:rsidRDefault="00827C29" w:rsidP="00762DA4"/>
        </w:tc>
        <w:tc>
          <w:tcPr>
            <w:tcW w:w="1806" w:type="dxa"/>
            <w:vMerge/>
          </w:tcPr>
          <w:p w14:paraId="0091B807" w14:textId="77777777" w:rsidR="00827C29" w:rsidRDefault="00827C29" w:rsidP="00762DA4"/>
        </w:tc>
        <w:tc>
          <w:tcPr>
            <w:tcW w:w="2247" w:type="dxa"/>
          </w:tcPr>
          <w:p w14:paraId="714DA31B" w14:textId="77777777" w:rsidR="00827C29" w:rsidRDefault="00827C29" w:rsidP="00762DA4">
            <w:pPr>
              <w:pStyle w:val="NoSpacing"/>
            </w:pPr>
            <w:r w:rsidRPr="00453D86">
              <w:t>Lacking discipline to follow T2D management advice</w:t>
            </w:r>
          </w:p>
          <w:p w14:paraId="4A773659" w14:textId="77777777" w:rsidR="00827C29" w:rsidRPr="00345766" w:rsidRDefault="00827C29" w:rsidP="00762DA4">
            <w:pPr>
              <w:pStyle w:val="NoSpacing"/>
            </w:pPr>
          </w:p>
        </w:tc>
        <w:tc>
          <w:tcPr>
            <w:tcW w:w="8794" w:type="dxa"/>
          </w:tcPr>
          <w:p w14:paraId="5A6CDD28" w14:textId="77777777" w:rsidR="00827C29" w:rsidRDefault="00827C29" w:rsidP="00762DA4">
            <w:r>
              <w:t xml:space="preserve">“Believing (diabetes and methods to control) is one thing. Actually performing it is another thing altogether.” – </w:t>
            </w:r>
            <w:r>
              <w:rPr>
                <w:b/>
              </w:rPr>
              <w:t>Male (IDM 010)</w:t>
            </w:r>
          </w:p>
          <w:p w14:paraId="1D6D25CB" w14:textId="77777777" w:rsidR="00827C29" w:rsidRDefault="00827C29" w:rsidP="00762DA4"/>
          <w:p w14:paraId="7F4FA38D" w14:textId="77777777" w:rsidR="00827C29" w:rsidRDefault="00827C29" w:rsidP="00762DA4">
            <w:r>
              <w:t xml:space="preserve">“Sometimes because of greed, I tend to eat extra.” – </w:t>
            </w:r>
            <w:r>
              <w:rPr>
                <w:b/>
              </w:rPr>
              <w:t>Female (IDM 011)</w:t>
            </w:r>
          </w:p>
          <w:p w14:paraId="2D424B04" w14:textId="77777777" w:rsidR="00827C29" w:rsidRDefault="00827C29" w:rsidP="00762DA4"/>
          <w:p w14:paraId="6344966B" w14:textId="77777777" w:rsidR="00827C29" w:rsidRPr="00B26DC2" w:rsidRDefault="00827C29" w:rsidP="00762DA4">
            <w:r>
              <w:t xml:space="preserve">“It’s just that, as a diabetic patient, I’m not very disciplined.” – </w:t>
            </w:r>
            <w:r>
              <w:rPr>
                <w:b/>
              </w:rPr>
              <w:t>Female (IDM 024)</w:t>
            </w:r>
          </w:p>
        </w:tc>
      </w:tr>
      <w:tr w:rsidR="00827C29" w14:paraId="4BF84677" w14:textId="77777777" w:rsidTr="00827C29">
        <w:tc>
          <w:tcPr>
            <w:tcW w:w="1661" w:type="dxa"/>
            <w:vMerge/>
          </w:tcPr>
          <w:p w14:paraId="3D09096F" w14:textId="77777777" w:rsidR="00827C29" w:rsidRDefault="00827C29" w:rsidP="00762DA4"/>
        </w:tc>
        <w:tc>
          <w:tcPr>
            <w:tcW w:w="1806" w:type="dxa"/>
            <w:vMerge/>
          </w:tcPr>
          <w:p w14:paraId="1EBBC3A3" w14:textId="77777777" w:rsidR="00827C29" w:rsidRDefault="00827C29" w:rsidP="00762DA4"/>
        </w:tc>
        <w:tc>
          <w:tcPr>
            <w:tcW w:w="2247" w:type="dxa"/>
          </w:tcPr>
          <w:p w14:paraId="244D15AA" w14:textId="77777777" w:rsidR="00827C29" w:rsidRPr="00453D86" w:rsidRDefault="00827C29" w:rsidP="00762DA4">
            <w:pPr>
              <w:pStyle w:val="NoSpacing"/>
            </w:pPr>
            <w:r w:rsidRPr="00B26DC2">
              <w:t>Complying to T2D management once complications set in</w:t>
            </w:r>
          </w:p>
        </w:tc>
        <w:tc>
          <w:tcPr>
            <w:tcW w:w="8794" w:type="dxa"/>
          </w:tcPr>
          <w:p w14:paraId="3C44DF3E" w14:textId="77777777" w:rsidR="00827C29" w:rsidRDefault="00827C29" w:rsidP="00762DA4">
            <w:r>
              <w:t xml:space="preserve">“I only started taking my diabetes seriously after I got married. My eyesight had become very bad. I could not see.” – </w:t>
            </w:r>
            <w:r>
              <w:rPr>
                <w:b/>
              </w:rPr>
              <w:t>Female (IDM 006)</w:t>
            </w:r>
          </w:p>
          <w:p w14:paraId="3935281D" w14:textId="77777777" w:rsidR="00827C29" w:rsidRDefault="00827C29" w:rsidP="00762DA4"/>
          <w:p w14:paraId="4750AB2A" w14:textId="77777777" w:rsidR="00827C29" w:rsidRDefault="00827C29" w:rsidP="00762DA4">
            <w:r>
              <w:t xml:space="preserve">“My own wife only started taking her medicine after her foot got gangrene.” – </w:t>
            </w:r>
            <w:r>
              <w:rPr>
                <w:b/>
              </w:rPr>
              <w:t>Male (IDM 023)</w:t>
            </w:r>
          </w:p>
          <w:p w14:paraId="7CC340CC" w14:textId="77777777" w:rsidR="00827C29" w:rsidRDefault="00827C29" w:rsidP="00762DA4"/>
          <w:p w14:paraId="6999CA71" w14:textId="77777777" w:rsidR="00827C29" w:rsidRPr="00B26DC2" w:rsidRDefault="00827C29" w:rsidP="00762DA4">
            <w:r>
              <w:t xml:space="preserve">“It was only that time when I was admitted for my carbuncle did I start controlling well.” – </w:t>
            </w:r>
            <w:r>
              <w:rPr>
                <w:b/>
              </w:rPr>
              <w:t>Female (IDM 024)</w:t>
            </w:r>
          </w:p>
        </w:tc>
      </w:tr>
      <w:tr w:rsidR="00827C29" w14:paraId="2BB98385" w14:textId="77777777" w:rsidTr="00827C29">
        <w:tc>
          <w:tcPr>
            <w:tcW w:w="1661" w:type="dxa"/>
            <w:vMerge/>
          </w:tcPr>
          <w:p w14:paraId="0EB40EE9" w14:textId="77777777" w:rsidR="00827C29" w:rsidRDefault="00827C29" w:rsidP="00762DA4"/>
        </w:tc>
        <w:tc>
          <w:tcPr>
            <w:tcW w:w="1806" w:type="dxa"/>
            <w:vMerge/>
          </w:tcPr>
          <w:p w14:paraId="2CACC5A8" w14:textId="77777777" w:rsidR="00827C29" w:rsidRDefault="00827C29" w:rsidP="00762DA4"/>
        </w:tc>
        <w:tc>
          <w:tcPr>
            <w:tcW w:w="2247" w:type="dxa"/>
          </w:tcPr>
          <w:p w14:paraId="7B277CAB" w14:textId="77777777" w:rsidR="00827C29" w:rsidRDefault="00827C29" w:rsidP="00762DA4">
            <w:pPr>
              <w:pStyle w:val="NoSpacing"/>
            </w:pPr>
            <w:r>
              <w:t>T</w:t>
            </w:r>
            <w:r w:rsidRPr="00453D86">
              <w:t>hinking about not complying due to no physical symptoms</w:t>
            </w:r>
          </w:p>
          <w:p w14:paraId="34E6A6A1" w14:textId="77777777" w:rsidR="00827C29" w:rsidRPr="00B26DC2" w:rsidRDefault="00827C29" w:rsidP="00762DA4">
            <w:pPr>
              <w:pStyle w:val="NoSpacing"/>
            </w:pPr>
          </w:p>
        </w:tc>
        <w:tc>
          <w:tcPr>
            <w:tcW w:w="8794" w:type="dxa"/>
          </w:tcPr>
          <w:p w14:paraId="0F9347BB" w14:textId="77777777" w:rsidR="00827C29" w:rsidRDefault="00827C29" w:rsidP="00762DA4">
            <w:r>
              <w:t xml:space="preserve">“Yes, during the initial stages of my disease, I too thought that I didn’t have to take medicine once I felt healthy.” – </w:t>
            </w:r>
            <w:r>
              <w:rPr>
                <w:b/>
              </w:rPr>
              <w:t>Male (IDM 004)</w:t>
            </w:r>
          </w:p>
          <w:p w14:paraId="20339139" w14:textId="77777777" w:rsidR="00827C29" w:rsidRDefault="00827C29" w:rsidP="00762DA4"/>
          <w:p w14:paraId="75570BB3" w14:textId="77777777" w:rsidR="00827C29" w:rsidRDefault="00827C29" w:rsidP="00762DA4">
            <w:r>
              <w:t xml:space="preserve">“Sometimes I try not to think about it. If I feel healthy, then I just enjoy myself, and I think that helps.” – </w:t>
            </w:r>
            <w:r>
              <w:rPr>
                <w:b/>
              </w:rPr>
              <w:t>Male (IDM 007)</w:t>
            </w:r>
          </w:p>
          <w:p w14:paraId="2768C39F" w14:textId="77777777" w:rsidR="00827C29" w:rsidRDefault="00827C29" w:rsidP="00762DA4"/>
          <w:p w14:paraId="79256C52" w14:textId="77777777" w:rsidR="00827C29" w:rsidRPr="00DB59D4" w:rsidRDefault="00827C29" w:rsidP="00762DA4">
            <w:r>
              <w:t xml:space="preserve">“I tend to only control when I feel sick. When I feel healthy, I go back to my daily routine.” – </w:t>
            </w:r>
            <w:r>
              <w:rPr>
                <w:b/>
              </w:rPr>
              <w:t>Female (IDM 024)</w:t>
            </w:r>
          </w:p>
        </w:tc>
      </w:tr>
      <w:tr w:rsidR="00827C29" w14:paraId="40D479C4" w14:textId="77777777" w:rsidTr="00827C29">
        <w:tc>
          <w:tcPr>
            <w:tcW w:w="1661" w:type="dxa"/>
            <w:vMerge/>
          </w:tcPr>
          <w:p w14:paraId="06F7575E" w14:textId="77777777" w:rsidR="00827C29" w:rsidRDefault="00827C29" w:rsidP="00762DA4"/>
        </w:tc>
        <w:tc>
          <w:tcPr>
            <w:tcW w:w="1806" w:type="dxa"/>
            <w:vMerge/>
          </w:tcPr>
          <w:p w14:paraId="59DF60A7" w14:textId="77777777" w:rsidR="00827C29" w:rsidRDefault="00827C29" w:rsidP="00762DA4"/>
        </w:tc>
        <w:tc>
          <w:tcPr>
            <w:tcW w:w="2247" w:type="dxa"/>
          </w:tcPr>
          <w:p w14:paraId="698BC6A6" w14:textId="77777777" w:rsidR="00827C29" w:rsidRDefault="00827C29" w:rsidP="00762DA4">
            <w:pPr>
              <w:pStyle w:val="NoSpacing"/>
            </w:pPr>
            <w:r w:rsidRPr="00453D86">
              <w:t>Realizing T2D too late when extreme symptoms arise</w:t>
            </w:r>
          </w:p>
          <w:p w14:paraId="3250C24B" w14:textId="77777777" w:rsidR="00827C29" w:rsidRDefault="00827C29" w:rsidP="00762DA4">
            <w:pPr>
              <w:pStyle w:val="NoSpacing"/>
            </w:pPr>
          </w:p>
        </w:tc>
        <w:tc>
          <w:tcPr>
            <w:tcW w:w="8794" w:type="dxa"/>
          </w:tcPr>
          <w:p w14:paraId="5F3A97FA" w14:textId="77777777" w:rsidR="00827C29" w:rsidRDefault="00827C29" w:rsidP="00762DA4">
            <w:r>
              <w:t xml:space="preserve">“I didn’t know I had the disease until I started feeling really sick and weak.” – </w:t>
            </w:r>
            <w:r>
              <w:rPr>
                <w:b/>
              </w:rPr>
              <w:t>Male (IDM 018)</w:t>
            </w:r>
          </w:p>
          <w:p w14:paraId="65E53EC4" w14:textId="77777777" w:rsidR="00827C29" w:rsidRDefault="00827C29" w:rsidP="00762DA4"/>
          <w:p w14:paraId="26A5C317" w14:textId="77777777" w:rsidR="00827C29" w:rsidRDefault="00827C29" w:rsidP="00762DA4">
            <w:r>
              <w:t xml:space="preserve">“That time, I felt really giddy and thirsty. Then my boss’s brother asked me to go check my sugar. And then I was diagnosed with diabetes.” – </w:t>
            </w:r>
            <w:r>
              <w:rPr>
                <w:b/>
              </w:rPr>
              <w:t>Male (IDM 002)</w:t>
            </w:r>
          </w:p>
          <w:p w14:paraId="403A13AF" w14:textId="77777777" w:rsidR="00827C29" w:rsidRDefault="00827C29" w:rsidP="00762DA4"/>
          <w:p w14:paraId="0F12019C" w14:textId="77777777" w:rsidR="00827C29" w:rsidRPr="00C9452E" w:rsidRDefault="00827C29" w:rsidP="00762DA4">
            <w:r>
              <w:t xml:space="preserve">“The thing about diabetes is that you can’t really feel it until much later on when you start to feel really ill.” – </w:t>
            </w:r>
            <w:r>
              <w:rPr>
                <w:b/>
              </w:rPr>
              <w:t>Female (IDM 022)</w:t>
            </w:r>
          </w:p>
        </w:tc>
      </w:tr>
      <w:tr w:rsidR="00827C29" w14:paraId="7E142B04" w14:textId="77777777" w:rsidTr="00827C29">
        <w:tc>
          <w:tcPr>
            <w:tcW w:w="1661" w:type="dxa"/>
            <w:vMerge/>
          </w:tcPr>
          <w:p w14:paraId="3250219B" w14:textId="77777777" w:rsidR="00827C29" w:rsidRDefault="00827C29" w:rsidP="00762DA4"/>
        </w:tc>
        <w:tc>
          <w:tcPr>
            <w:tcW w:w="1806" w:type="dxa"/>
            <w:vMerge/>
          </w:tcPr>
          <w:p w14:paraId="47260323" w14:textId="77777777" w:rsidR="00827C29" w:rsidRDefault="00827C29" w:rsidP="00762DA4"/>
        </w:tc>
        <w:tc>
          <w:tcPr>
            <w:tcW w:w="2247" w:type="dxa"/>
          </w:tcPr>
          <w:p w14:paraId="185328AA" w14:textId="77777777" w:rsidR="00827C29" w:rsidRDefault="00827C29" w:rsidP="00762DA4">
            <w:pPr>
              <w:pStyle w:val="NoSpacing"/>
            </w:pPr>
            <w:r w:rsidRPr="00453D86">
              <w:t>Violating proper insulin technique</w:t>
            </w:r>
          </w:p>
          <w:p w14:paraId="494BB828" w14:textId="77777777" w:rsidR="00827C29" w:rsidRPr="00453D86" w:rsidRDefault="00827C29" w:rsidP="00762DA4">
            <w:pPr>
              <w:pStyle w:val="NoSpacing"/>
            </w:pPr>
          </w:p>
        </w:tc>
        <w:tc>
          <w:tcPr>
            <w:tcW w:w="8794" w:type="dxa"/>
          </w:tcPr>
          <w:p w14:paraId="78E4AB6C" w14:textId="77777777" w:rsidR="00827C29" w:rsidRDefault="00827C29" w:rsidP="00762DA4">
            <w:r>
              <w:t xml:space="preserve">“If you don’t change the insulin needle regularly, when you poke, it feels very painful.” – </w:t>
            </w:r>
            <w:r>
              <w:rPr>
                <w:b/>
              </w:rPr>
              <w:t>Male (IDM 009)</w:t>
            </w:r>
          </w:p>
          <w:p w14:paraId="779146B7" w14:textId="77777777" w:rsidR="00827C29" w:rsidRDefault="00827C29" w:rsidP="00762DA4"/>
          <w:p w14:paraId="1B52DDAF" w14:textId="77777777" w:rsidR="00827C29" w:rsidRDefault="00827C29" w:rsidP="00762DA4">
            <w:r>
              <w:t xml:space="preserve">“They advised me to regularly change my insulin needles, but, sorry to say doc, I don’t really do that.” – </w:t>
            </w:r>
            <w:r>
              <w:rPr>
                <w:b/>
              </w:rPr>
              <w:t>Female (IDM 024)</w:t>
            </w:r>
          </w:p>
          <w:p w14:paraId="550F3826" w14:textId="77777777" w:rsidR="00827C29" w:rsidRDefault="00827C29" w:rsidP="00762DA4"/>
          <w:p w14:paraId="43E9DEC6" w14:textId="77777777" w:rsidR="00827C29" w:rsidRPr="00C9452E" w:rsidRDefault="00827C29" w:rsidP="00762DA4">
            <w:pPr>
              <w:rPr>
                <w:b/>
              </w:rPr>
            </w:pPr>
            <w:r>
              <w:t xml:space="preserve">“Back then, I didn’t take my insulin properly. I never shake the bottle, and I never used to press first before injecting.” – </w:t>
            </w:r>
            <w:r>
              <w:rPr>
                <w:b/>
              </w:rPr>
              <w:t xml:space="preserve">Male (IDM 018) </w:t>
            </w:r>
          </w:p>
        </w:tc>
      </w:tr>
      <w:tr w:rsidR="00827C29" w14:paraId="006EA373" w14:textId="77777777" w:rsidTr="00827C29">
        <w:tc>
          <w:tcPr>
            <w:tcW w:w="1661" w:type="dxa"/>
            <w:vMerge/>
          </w:tcPr>
          <w:p w14:paraId="66C33788" w14:textId="77777777" w:rsidR="00827C29" w:rsidRDefault="00827C29" w:rsidP="00762DA4"/>
        </w:tc>
        <w:tc>
          <w:tcPr>
            <w:tcW w:w="1806" w:type="dxa"/>
            <w:vMerge/>
          </w:tcPr>
          <w:p w14:paraId="6A3638A4" w14:textId="77777777" w:rsidR="00827C29" w:rsidRDefault="00827C29" w:rsidP="00762DA4"/>
        </w:tc>
        <w:tc>
          <w:tcPr>
            <w:tcW w:w="2247" w:type="dxa"/>
          </w:tcPr>
          <w:p w14:paraId="3D27DC6C" w14:textId="77777777" w:rsidR="00827C29" w:rsidRDefault="00827C29" w:rsidP="00762DA4">
            <w:pPr>
              <w:pStyle w:val="NoSpacing"/>
            </w:pPr>
            <w:r w:rsidRPr="00453D86">
              <w:t>Failing to disclose clinical information about self to doctor</w:t>
            </w:r>
          </w:p>
          <w:p w14:paraId="3D3FE3D7" w14:textId="77777777" w:rsidR="00827C29" w:rsidRPr="00453D86" w:rsidRDefault="00827C29" w:rsidP="00762DA4">
            <w:pPr>
              <w:pStyle w:val="NoSpacing"/>
            </w:pPr>
          </w:p>
        </w:tc>
        <w:tc>
          <w:tcPr>
            <w:tcW w:w="8794" w:type="dxa"/>
          </w:tcPr>
          <w:p w14:paraId="57148951" w14:textId="77777777" w:rsidR="00827C29" w:rsidRDefault="00827C29" w:rsidP="00762DA4">
            <w:r>
              <w:t xml:space="preserve">“I know it’s my fault, but sometimes I don’t really tell the doctor things about my disease…” – </w:t>
            </w:r>
            <w:r>
              <w:rPr>
                <w:b/>
              </w:rPr>
              <w:t>Male (IDM 004)</w:t>
            </w:r>
          </w:p>
          <w:p w14:paraId="49E4DCF0" w14:textId="77777777" w:rsidR="00827C29" w:rsidRDefault="00827C29" w:rsidP="00762DA4"/>
          <w:p w14:paraId="6BFCCE55" w14:textId="77777777" w:rsidR="00827C29" w:rsidRDefault="00827C29" w:rsidP="00762DA4">
            <w:r>
              <w:t xml:space="preserve">“Sometimes we don’t tell the doctor everything because we are afraid the doctor may scold us.” – </w:t>
            </w:r>
            <w:r>
              <w:rPr>
                <w:b/>
              </w:rPr>
              <w:t>Female (IDM 003)</w:t>
            </w:r>
          </w:p>
          <w:p w14:paraId="5C848957" w14:textId="77777777" w:rsidR="00827C29" w:rsidRDefault="00827C29" w:rsidP="00762DA4"/>
          <w:p w14:paraId="6395AF30" w14:textId="77777777" w:rsidR="00827C29" w:rsidRPr="00BD0C4F" w:rsidRDefault="00827C29" w:rsidP="00762DA4">
            <w:r>
              <w:t xml:space="preserve">“I faced all these issues, but I’ve never really told the doctor. I know the doctor has his own job, and he will advise me to take the medicine. That’s fixed. So I’ll follow what I can.” – </w:t>
            </w:r>
            <w:r>
              <w:rPr>
                <w:b/>
              </w:rPr>
              <w:t>Male (IDM 007)</w:t>
            </w:r>
          </w:p>
        </w:tc>
      </w:tr>
      <w:tr w:rsidR="00827C29" w14:paraId="3C5DA946" w14:textId="77777777" w:rsidTr="00827C29">
        <w:tc>
          <w:tcPr>
            <w:tcW w:w="1661" w:type="dxa"/>
            <w:vMerge/>
          </w:tcPr>
          <w:p w14:paraId="2F81328B" w14:textId="77777777" w:rsidR="00827C29" w:rsidRDefault="00827C29" w:rsidP="00762DA4"/>
        </w:tc>
        <w:tc>
          <w:tcPr>
            <w:tcW w:w="1806" w:type="dxa"/>
            <w:vMerge/>
          </w:tcPr>
          <w:p w14:paraId="0A7CC815" w14:textId="77777777" w:rsidR="00827C29" w:rsidRDefault="00827C29" w:rsidP="00762DA4"/>
        </w:tc>
        <w:tc>
          <w:tcPr>
            <w:tcW w:w="2247" w:type="dxa"/>
          </w:tcPr>
          <w:p w14:paraId="7014747A" w14:textId="77777777" w:rsidR="00827C29" w:rsidRPr="00CC7636" w:rsidRDefault="00827C29" w:rsidP="00762DA4">
            <w:pPr>
              <w:pStyle w:val="NoSpacing"/>
              <w:rPr>
                <w:rFonts w:ascii="Consolas" w:hAnsi="Consolas" w:cs="Consolas"/>
                <w:sz w:val="20"/>
                <w:szCs w:val="20"/>
              </w:rPr>
            </w:pPr>
            <w:r w:rsidRPr="00453D86">
              <w:t>Detecting predominantly high blood glucose levels with glucometer</w:t>
            </w:r>
          </w:p>
          <w:p w14:paraId="5BC56045" w14:textId="77777777" w:rsidR="00827C29" w:rsidRPr="00453D86" w:rsidRDefault="00827C29" w:rsidP="00762DA4">
            <w:pPr>
              <w:pStyle w:val="NoSpacing"/>
            </w:pPr>
          </w:p>
        </w:tc>
        <w:tc>
          <w:tcPr>
            <w:tcW w:w="8794" w:type="dxa"/>
          </w:tcPr>
          <w:p w14:paraId="3E0B2789" w14:textId="77777777" w:rsidR="00827C29" w:rsidRDefault="00827C29" w:rsidP="00762DA4">
            <w:r>
              <w:t xml:space="preserve">“Most of the time my glucose is really high when I test it.” – </w:t>
            </w:r>
            <w:r>
              <w:rPr>
                <w:b/>
              </w:rPr>
              <w:t>Male (IDM 004)</w:t>
            </w:r>
          </w:p>
          <w:p w14:paraId="4CF87EE5" w14:textId="77777777" w:rsidR="00827C29" w:rsidRDefault="00827C29" w:rsidP="00762DA4"/>
          <w:p w14:paraId="74290602" w14:textId="77777777" w:rsidR="00827C29" w:rsidRDefault="00827C29" w:rsidP="00762DA4">
            <w:r>
              <w:t xml:space="preserve">“Every time I check my (blood glucose) readings, the results are bad.” – </w:t>
            </w:r>
            <w:r>
              <w:rPr>
                <w:b/>
              </w:rPr>
              <w:t>Female (IDM 005)</w:t>
            </w:r>
          </w:p>
          <w:p w14:paraId="64D86D5D" w14:textId="77777777" w:rsidR="00827C29" w:rsidRDefault="00827C29" w:rsidP="00762DA4"/>
          <w:p w14:paraId="5DE885B0" w14:textId="77777777" w:rsidR="00827C29" w:rsidRPr="00BD0C4F" w:rsidRDefault="00827C29" w:rsidP="00762DA4">
            <w:r>
              <w:t xml:space="preserve">“When I come and check it, the readings are almost always high.” – </w:t>
            </w:r>
            <w:r>
              <w:rPr>
                <w:b/>
              </w:rPr>
              <w:t>Female (IDM 019)</w:t>
            </w:r>
          </w:p>
        </w:tc>
      </w:tr>
      <w:tr w:rsidR="00827C29" w14:paraId="12BCA58B" w14:textId="77777777" w:rsidTr="00827C29">
        <w:tc>
          <w:tcPr>
            <w:tcW w:w="1661" w:type="dxa"/>
            <w:vMerge/>
          </w:tcPr>
          <w:p w14:paraId="7033B154" w14:textId="77777777" w:rsidR="00827C29" w:rsidRDefault="00827C29" w:rsidP="00762DA4"/>
        </w:tc>
        <w:tc>
          <w:tcPr>
            <w:tcW w:w="1806" w:type="dxa"/>
            <w:vMerge/>
          </w:tcPr>
          <w:p w14:paraId="0A26C7A0" w14:textId="77777777" w:rsidR="00827C29" w:rsidRDefault="00827C29" w:rsidP="00762DA4"/>
        </w:tc>
        <w:tc>
          <w:tcPr>
            <w:tcW w:w="2247" w:type="dxa"/>
          </w:tcPr>
          <w:p w14:paraId="0CC4EC04" w14:textId="77777777" w:rsidR="00827C29" w:rsidRPr="00453D86" w:rsidRDefault="00827C29" w:rsidP="00762DA4">
            <w:pPr>
              <w:pStyle w:val="NoSpacing"/>
            </w:pPr>
            <w:r w:rsidRPr="000F126F">
              <w:t>Attributing T2D to uncontrolled food consumption</w:t>
            </w:r>
          </w:p>
        </w:tc>
        <w:tc>
          <w:tcPr>
            <w:tcW w:w="8794" w:type="dxa"/>
          </w:tcPr>
          <w:p w14:paraId="799F1357" w14:textId="77777777" w:rsidR="00827C29" w:rsidRDefault="00827C29" w:rsidP="00762DA4">
            <w:r>
              <w:t xml:space="preserve">“My diet isn’t very good, doctor. I tend to eat a lot of ice creams. And for dinner I usually drink sugary drinks.” – </w:t>
            </w:r>
            <w:r>
              <w:rPr>
                <w:b/>
              </w:rPr>
              <w:t>Female (IDM 019)</w:t>
            </w:r>
          </w:p>
          <w:p w14:paraId="66B5F228" w14:textId="77777777" w:rsidR="00827C29" w:rsidRDefault="00827C29" w:rsidP="00762DA4"/>
          <w:p w14:paraId="6D17C49E" w14:textId="77777777" w:rsidR="00827C29" w:rsidRDefault="00827C29" w:rsidP="00762DA4">
            <w:r>
              <w:t xml:space="preserve">“Nowadays we have all the junk food and fast food that cause this disease.” – </w:t>
            </w:r>
            <w:r>
              <w:rPr>
                <w:b/>
              </w:rPr>
              <w:t>Male (IDM 001)</w:t>
            </w:r>
          </w:p>
          <w:p w14:paraId="43DEC44E" w14:textId="77777777" w:rsidR="00827C29" w:rsidRDefault="00827C29" w:rsidP="00762DA4"/>
          <w:p w14:paraId="541DB52F" w14:textId="77777777" w:rsidR="00827C29" w:rsidRPr="00BD0C4F" w:rsidRDefault="00827C29" w:rsidP="00762DA4">
            <w:r>
              <w:t xml:space="preserve">“As Malaysians, we are sugar lovers. We overindulge in sugar. So in the long run, we will reap the effects of our bad habits.” – </w:t>
            </w:r>
            <w:r>
              <w:rPr>
                <w:b/>
              </w:rPr>
              <w:t>Male (IDM 012)</w:t>
            </w:r>
          </w:p>
        </w:tc>
      </w:tr>
      <w:tr w:rsidR="00827C29" w14:paraId="226FB8DC" w14:textId="77777777" w:rsidTr="00827C29">
        <w:tc>
          <w:tcPr>
            <w:tcW w:w="1661" w:type="dxa"/>
            <w:vMerge/>
          </w:tcPr>
          <w:p w14:paraId="6A277453" w14:textId="77777777" w:rsidR="00827C29" w:rsidRDefault="00827C29" w:rsidP="00762DA4"/>
        </w:tc>
        <w:tc>
          <w:tcPr>
            <w:tcW w:w="1806" w:type="dxa"/>
            <w:vMerge/>
          </w:tcPr>
          <w:p w14:paraId="06A68227" w14:textId="77777777" w:rsidR="00827C29" w:rsidRDefault="00827C29" w:rsidP="00762DA4"/>
        </w:tc>
        <w:tc>
          <w:tcPr>
            <w:tcW w:w="2247" w:type="dxa"/>
          </w:tcPr>
          <w:p w14:paraId="3CDBB828" w14:textId="77777777" w:rsidR="00827C29" w:rsidRPr="000F126F" w:rsidRDefault="00827C29" w:rsidP="00762DA4">
            <w:pPr>
              <w:pStyle w:val="NoSpacing"/>
            </w:pPr>
            <w:r w:rsidRPr="000F126F">
              <w:t>Frustrating having to follow diet restrictions</w:t>
            </w:r>
          </w:p>
          <w:p w14:paraId="5434B3E4" w14:textId="77777777" w:rsidR="00827C29" w:rsidRPr="000F126F" w:rsidRDefault="00827C29" w:rsidP="00762DA4">
            <w:pPr>
              <w:pStyle w:val="NoSpacing"/>
            </w:pPr>
          </w:p>
        </w:tc>
        <w:tc>
          <w:tcPr>
            <w:tcW w:w="8794" w:type="dxa"/>
          </w:tcPr>
          <w:p w14:paraId="04E6181C" w14:textId="77777777" w:rsidR="00827C29" w:rsidRDefault="00827C29" w:rsidP="00762DA4">
            <w:r>
              <w:t xml:space="preserve">“Food restrictions are one of the main reasons why diabetes control fails. When a normal person can eat that food, why can’t I? I didn’t ask for this disease.” – </w:t>
            </w:r>
            <w:r>
              <w:rPr>
                <w:b/>
              </w:rPr>
              <w:t>Male (IDM 012)</w:t>
            </w:r>
          </w:p>
          <w:p w14:paraId="0A379B54" w14:textId="77777777" w:rsidR="00827C29" w:rsidRDefault="00827C29" w:rsidP="00762DA4"/>
          <w:p w14:paraId="124E9EFD" w14:textId="77777777" w:rsidR="00827C29" w:rsidRDefault="00827C29" w:rsidP="00762DA4">
            <w:r>
              <w:t xml:space="preserve">“If you are a person who likes to eat, then controlling this disease is really hard. When I go to a function, I feel so restricted. There is so much good food, but I can’t eat.” – </w:t>
            </w:r>
            <w:r>
              <w:rPr>
                <w:b/>
              </w:rPr>
              <w:t>Male (IDM 010)</w:t>
            </w:r>
          </w:p>
          <w:p w14:paraId="6D360F99" w14:textId="77777777" w:rsidR="00827C29" w:rsidRDefault="00827C29" w:rsidP="00762DA4"/>
          <w:p w14:paraId="4E01498E" w14:textId="77777777" w:rsidR="00827C29" w:rsidRPr="00D75F0A" w:rsidRDefault="00827C29" w:rsidP="00762DA4">
            <w:r>
              <w:t xml:space="preserve">“Of course the doctor is right in saying all those things that we are not supposed to eat. But it sometimes just stresses me out.” – </w:t>
            </w:r>
            <w:r>
              <w:rPr>
                <w:b/>
              </w:rPr>
              <w:t>Male (IDM 023)</w:t>
            </w:r>
          </w:p>
        </w:tc>
      </w:tr>
      <w:tr w:rsidR="00827C29" w14:paraId="5E7A6BEC" w14:textId="77777777" w:rsidTr="00827C29">
        <w:tc>
          <w:tcPr>
            <w:tcW w:w="1661" w:type="dxa"/>
            <w:vMerge/>
          </w:tcPr>
          <w:p w14:paraId="33139575" w14:textId="77777777" w:rsidR="00827C29" w:rsidRDefault="00827C29" w:rsidP="00762DA4"/>
        </w:tc>
        <w:tc>
          <w:tcPr>
            <w:tcW w:w="1806" w:type="dxa"/>
            <w:vMerge/>
          </w:tcPr>
          <w:p w14:paraId="11597290" w14:textId="77777777" w:rsidR="00827C29" w:rsidRDefault="00827C29" w:rsidP="00762DA4"/>
        </w:tc>
        <w:tc>
          <w:tcPr>
            <w:tcW w:w="2247" w:type="dxa"/>
          </w:tcPr>
          <w:p w14:paraId="2F8CB59C" w14:textId="77777777" w:rsidR="00827C29" w:rsidRDefault="00827C29" w:rsidP="00762DA4">
            <w:pPr>
              <w:pStyle w:val="NoSpacing"/>
            </w:pPr>
            <w:r w:rsidRPr="000F126F">
              <w:t>Expressing difficulty in controlling diet</w:t>
            </w:r>
          </w:p>
          <w:p w14:paraId="441FFD76" w14:textId="77777777" w:rsidR="00827C29" w:rsidRPr="000F126F" w:rsidRDefault="00827C29" w:rsidP="00762DA4">
            <w:pPr>
              <w:pStyle w:val="NoSpacing"/>
            </w:pPr>
          </w:p>
        </w:tc>
        <w:tc>
          <w:tcPr>
            <w:tcW w:w="8794" w:type="dxa"/>
          </w:tcPr>
          <w:p w14:paraId="1A4B5EE7" w14:textId="77777777" w:rsidR="00827C29" w:rsidRDefault="00827C29" w:rsidP="00762DA4">
            <w:r>
              <w:t xml:space="preserve">“I feel that controlling the diet is really difficult.” – </w:t>
            </w:r>
            <w:r>
              <w:rPr>
                <w:b/>
              </w:rPr>
              <w:t>Male (IDM 002)</w:t>
            </w:r>
          </w:p>
          <w:p w14:paraId="58847EE3" w14:textId="77777777" w:rsidR="00827C29" w:rsidRDefault="00827C29" w:rsidP="00762DA4"/>
          <w:p w14:paraId="6E04A26E" w14:textId="77777777" w:rsidR="00827C29" w:rsidRDefault="00827C29" w:rsidP="00762DA4">
            <w:r>
              <w:t xml:space="preserve">“When you sit down with the dietician, all the advice the dietician gives you is good and for your own good. But sometimes it’s just not practical.” – </w:t>
            </w:r>
            <w:r>
              <w:rPr>
                <w:b/>
              </w:rPr>
              <w:t>Male (IDM 012)</w:t>
            </w:r>
          </w:p>
          <w:p w14:paraId="42D8393E" w14:textId="77777777" w:rsidR="00827C29" w:rsidRDefault="00827C29" w:rsidP="00762DA4"/>
          <w:p w14:paraId="7C18CCEC" w14:textId="77777777" w:rsidR="00827C29" w:rsidRPr="00D75F0A" w:rsidRDefault="00827C29" w:rsidP="00762DA4">
            <w:r>
              <w:t xml:space="preserve">“Controlling my diet is difficult, doctor. Especially since, since young, I’ve been raised to eat heavy food. Now you’re telling me to change and eat a few slices of bread and oats? I can’t even sleep because of that.” – </w:t>
            </w:r>
            <w:r>
              <w:rPr>
                <w:b/>
              </w:rPr>
              <w:t>Male (IDM 015)</w:t>
            </w:r>
          </w:p>
        </w:tc>
      </w:tr>
      <w:tr w:rsidR="00827C29" w14:paraId="329C1A20" w14:textId="77777777" w:rsidTr="00827C29">
        <w:tc>
          <w:tcPr>
            <w:tcW w:w="1661" w:type="dxa"/>
            <w:vMerge/>
          </w:tcPr>
          <w:p w14:paraId="198B360C" w14:textId="77777777" w:rsidR="00827C29" w:rsidRDefault="00827C29" w:rsidP="00762DA4"/>
        </w:tc>
        <w:tc>
          <w:tcPr>
            <w:tcW w:w="1806" w:type="dxa"/>
            <w:vMerge/>
          </w:tcPr>
          <w:p w14:paraId="0CA520C3" w14:textId="77777777" w:rsidR="00827C29" w:rsidRDefault="00827C29" w:rsidP="00762DA4"/>
        </w:tc>
        <w:tc>
          <w:tcPr>
            <w:tcW w:w="2247" w:type="dxa"/>
          </w:tcPr>
          <w:p w14:paraId="35E6875F" w14:textId="77777777" w:rsidR="00827C29" w:rsidRDefault="00827C29" w:rsidP="00762DA4">
            <w:pPr>
              <w:pStyle w:val="NoSpacing"/>
            </w:pPr>
            <w:r w:rsidRPr="000F126F">
              <w:t>Violating dietary restrictions due to social pressure</w:t>
            </w:r>
          </w:p>
          <w:p w14:paraId="67E419A2" w14:textId="77777777" w:rsidR="00827C29" w:rsidRPr="000F126F" w:rsidRDefault="00827C29" w:rsidP="00762DA4">
            <w:pPr>
              <w:pStyle w:val="NoSpacing"/>
            </w:pPr>
          </w:p>
        </w:tc>
        <w:tc>
          <w:tcPr>
            <w:tcW w:w="8794" w:type="dxa"/>
          </w:tcPr>
          <w:p w14:paraId="34B838B0" w14:textId="77777777" w:rsidR="00827C29" w:rsidRDefault="00827C29" w:rsidP="00762DA4">
            <w:r>
              <w:t xml:space="preserve">“I try to inform them (friends/guests) in advance about my diabetes. However if they’ve given me the food or sugary drink, I cannot refuse ether.” – </w:t>
            </w:r>
            <w:r>
              <w:rPr>
                <w:b/>
              </w:rPr>
              <w:t>Female (IDM 020)</w:t>
            </w:r>
          </w:p>
          <w:p w14:paraId="1A6393CD" w14:textId="77777777" w:rsidR="00827C29" w:rsidRDefault="00827C29" w:rsidP="00762DA4"/>
          <w:p w14:paraId="7929ED78" w14:textId="77777777" w:rsidR="00827C29" w:rsidRDefault="00827C29" w:rsidP="00762DA4">
            <w:r>
              <w:t xml:space="preserve">“Then I’ll make a stop on the way to deliver goods, and have a drink with my friends, and drink and eat junk food.” – </w:t>
            </w:r>
            <w:r>
              <w:rPr>
                <w:b/>
              </w:rPr>
              <w:t>Male (IDM 007)</w:t>
            </w:r>
          </w:p>
          <w:p w14:paraId="5888182B" w14:textId="77777777" w:rsidR="00827C29" w:rsidRDefault="00827C29" w:rsidP="00762DA4"/>
          <w:p w14:paraId="781401F5" w14:textId="77777777" w:rsidR="00827C29" w:rsidRPr="00BE3FA5" w:rsidRDefault="00827C29" w:rsidP="00762DA4">
            <w:r>
              <w:t xml:space="preserve">“The food is the difficult part. When 2 or 3 of us gather at the hawker stalls, it’s really difficult to maintain dietary control.” – </w:t>
            </w:r>
            <w:r>
              <w:rPr>
                <w:b/>
              </w:rPr>
              <w:t>Male (IDM 015)</w:t>
            </w:r>
          </w:p>
        </w:tc>
      </w:tr>
      <w:tr w:rsidR="00827C29" w14:paraId="073F045F" w14:textId="77777777" w:rsidTr="00827C29">
        <w:tc>
          <w:tcPr>
            <w:tcW w:w="1661" w:type="dxa"/>
            <w:vMerge/>
          </w:tcPr>
          <w:p w14:paraId="29A31CDC" w14:textId="77777777" w:rsidR="00827C29" w:rsidRDefault="00827C29" w:rsidP="00762DA4"/>
        </w:tc>
        <w:tc>
          <w:tcPr>
            <w:tcW w:w="1806" w:type="dxa"/>
            <w:vMerge/>
          </w:tcPr>
          <w:p w14:paraId="7196F897" w14:textId="77777777" w:rsidR="00827C29" w:rsidRDefault="00827C29" w:rsidP="00762DA4"/>
        </w:tc>
        <w:tc>
          <w:tcPr>
            <w:tcW w:w="2247" w:type="dxa"/>
          </w:tcPr>
          <w:p w14:paraId="47CB9C6F" w14:textId="77777777" w:rsidR="00827C29" w:rsidRPr="00F41577" w:rsidRDefault="00827C29" w:rsidP="00762DA4">
            <w:pPr>
              <w:pStyle w:val="NoSpacing"/>
            </w:pPr>
            <w:r w:rsidRPr="00F41577">
              <w:t>Consuming forbidden or excess food despite knowing</w:t>
            </w:r>
          </w:p>
          <w:p w14:paraId="693D3799" w14:textId="77777777" w:rsidR="00827C29" w:rsidRPr="000F126F" w:rsidRDefault="00827C29" w:rsidP="00762DA4">
            <w:pPr>
              <w:pStyle w:val="NoSpacing"/>
            </w:pPr>
          </w:p>
        </w:tc>
        <w:tc>
          <w:tcPr>
            <w:tcW w:w="8794" w:type="dxa"/>
          </w:tcPr>
          <w:p w14:paraId="6C8ACA49" w14:textId="77777777" w:rsidR="00827C29" w:rsidRDefault="00827C29" w:rsidP="00762DA4">
            <w:r>
              <w:t xml:space="preserve">“I’ve spoken to the dietician and I know about the portions I should be eating. But sometimes, I just feel hungry, doctor. And when that happens, I’ll eat till I’m full.” – </w:t>
            </w:r>
            <w:r>
              <w:rPr>
                <w:b/>
              </w:rPr>
              <w:t>Female (IDM 019)</w:t>
            </w:r>
          </w:p>
          <w:p w14:paraId="237F4D54" w14:textId="77777777" w:rsidR="00827C29" w:rsidRDefault="00827C29" w:rsidP="00762DA4"/>
          <w:p w14:paraId="65C65E43" w14:textId="77777777" w:rsidR="00827C29" w:rsidRDefault="00827C29" w:rsidP="00762DA4">
            <w:r>
              <w:t xml:space="preserve">“Sometimes, because of greed, we eat more than we should.” – </w:t>
            </w:r>
            <w:r>
              <w:rPr>
                <w:b/>
              </w:rPr>
              <w:t>Female (IDM 011)</w:t>
            </w:r>
          </w:p>
          <w:p w14:paraId="061B2CE0" w14:textId="77777777" w:rsidR="00827C29" w:rsidRDefault="00827C29" w:rsidP="00762DA4"/>
          <w:p w14:paraId="5B953C81" w14:textId="77777777" w:rsidR="00827C29" w:rsidRPr="00BE3FA5" w:rsidRDefault="00827C29" w:rsidP="00762DA4">
            <w:r>
              <w:t xml:space="preserve">“Sometimes, when we’re gathered with family, and all the food is laid out before us, we get tempted and we give in.” – </w:t>
            </w:r>
            <w:r>
              <w:rPr>
                <w:b/>
              </w:rPr>
              <w:t>Male (IDM 023)</w:t>
            </w:r>
          </w:p>
        </w:tc>
      </w:tr>
      <w:tr w:rsidR="00827C29" w14:paraId="6530D474" w14:textId="77777777" w:rsidTr="00827C29">
        <w:tc>
          <w:tcPr>
            <w:tcW w:w="1661" w:type="dxa"/>
            <w:vMerge/>
          </w:tcPr>
          <w:p w14:paraId="17976C62" w14:textId="77777777" w:rsidR="00827C29" w:rsidRDefault="00827C29" w:rsidP="00762DA4"/>
        </w:tc>
        <w:tc>
          <w:tcPr>
            <w:tcW w:w="1806" w:type="dxa"/>
            <w:vMerge/>
          </w:tcPr>
          <w:p w14:paraId="2725A419" w14:textId="77777777" w:rsidR="00827C29" w:rsidRDefault="00827C29" w:rsidP="00762DA4"/>
        </w:tc>
        <w:tc>
          <w:tcPr>
            <w:tcW w:w="2247" w:type="dxa"/>
          </w:tcPr>
          <w:p w14:paraId="6A152B45" w14:textId="77777777" w:rsidR="00827C29" w:rsidRPr="00F41577" w:rsidRDefault="00827C29" w:rsidP="00762DA4">
            <w:pPr>
              <w:pStyle w:val="NoSpacing"/>
            </w:pPr>
            <w:r w:rsidRPr="00F41577">
              <w:t>Condoning violations in dietary restrictions (infrequent)</w:t>
            </w:r>
          </w:p>
          <w:p w14:paraId="4929EE40" w14:textId="77777777" w:rsidR="00827C29" w:rsidRPr="00F41577" w:rsidRDefault="00827C29" w:rsidP="00762DA4">
            <w:pPr>
              <w:pStyle w:val="NoSpacing"/>
            </w:pPr>
          </w:p>
        </w:tc>
        <w:tc>
          <w:tcPr>
            <w:tcW w:w="8794" w:type="dxa"/>
          </w:tcPr>
          <w:p w14:paraId="68A5F493" w14:textId="77777777" w:rsidR="00827C29" w:rsidRDefault="00827C29" w:rsidP="00762DA4">
            <w:r>
              <w:t xml:space="preserve">“I can control well for most things. I take my medicine and I cut down all sugary stuff. But the things I cannot give up are rice and coffee.” – </w:t>
            </w:r>
            <w:r>
              <w:rPr>
                <w:b/>
              </w:rPr>
              <w:t>Female (IDM 006)</w:t>
            </w:r>
          </w:p>
          <w:p w14:paraId="41A497C0" w14:textId="77777777" w:rsidR="00827C29" w:rsidRDefault="00827C29" w:rsidP="00762DA4"/>
          <w:p w14:paraId="625E6D40" w14:textId="77777777" w:rsidR="00827C29" w:rsidRDefault="00827C29" w:rsidP="00762DA4">
            <w:r>
              <w:t xml:space="preserve">“Once in a while, doctor, when we eat out, the temptation is there. So I indulge.” – </w:t>
            </w:r>
            <w:r>
              <w:rPr>
                <w:b/>
              </w:rPr>
              <w:t>Male (IDM 017)</w:t>
            </w:r>
          </w:p>
          <w:p w14:paraId="5B921B8C" w14:textId="77777777" w:rsidR="00827C29" w:rsidRDefault="00827C29" w:rsidP="00762DA4"/>
          <w:p w14:paraId="0F37A7E6" w14:textId="77777777" w:rsidR="00827C29" w:rsidRPr="003771F9" w:rsidRDefault="00827C29" w:rsidP="00762DA4">
            <w:r>
              <w:t xml:space="preserve">“At times I binge eat. I cannot really control myself.” – </w:t>
            </w:r>
            <w:r>
              <w:rPr>
                <w:b/>
              </w:rPr>
              <w:t>Male (IDM 008)</w:t>
            </w:r>
          </w:p>
        </w:tc>
      </w:tr>
      <w:tr w:rsidR="00827C29" w14:paraId="65C38535" w14:textId="77777777" w:rsidTr="00827C29">
        <w:tc>
          <w:tcPr>
            <w:tcW w:w="1661" w:type="dxa"/>
            <w:vMerge/>
          </w:tcPr>
          <w:p w14:paraId="1D53654C" w14:textId="77777777" w:rsidR="00827C29" w:rsidRDefault="00827C29" w:rsidP="00762DA4"/>
        </w:tc>
        <w:tc>
          <w:tcPr>
            <w:tcW w:w="1806" w:type="dxa"/>
            <w:vMerge w:val="restart"/>
          </w:tcPr>
          <w:p w14:paraId="2361D174" w14:textId="77777777" w:rsidR="00827C29" w:rsidRDefault="00827C29" w:rsidP="00762DA4">
            <w:r>
              <w:t>Experimentation</w:t>
            </w:r>
          </w:p>
        </w:tc>
        <w:tc>
          <w:tcPr>
            <w:tcW w:w="2247" w:type="dxa"/>
          </w:tcPr>
          <w:p w14:paraId="7AAD157F" w14:textId="77777777" w:rsidR="00827C29" w:rsidRDefault="00827C29" w:rsidP="00762DA4">
            <w:pPr>
              <w:pStyle w:val="NoSpacing"/>
            </w:pPr>
            <w:r w:rsidRPr="00F23D05">
              <w:t>Changing and continuing medication dose (not as prescribed)</w:t>
            </w:r>
          </w:p>
          <w:p w14:paraId="5D1E987B" w14:textId="77777777" w:rsidR="00827C29" w:rsidRPr="00F41577" w:rsidRDefault="00827C29" w:rsidP="00762DA4">
            <w:pPr>
              <w:pStyle w:val="NoSpacing"/>
            </w:pPr>
          </w:p>
        </w:tc>
        <w:tc>
          <w:tcPr>
            <w:tcW w:w="8794" w:type="dxa"/>
          </w:tcPr>
          <w:p w14:paraId="79CC7D86" w14:textId="77777777" w:rsidR="00827C29" w:rsidRDefault="00827C29" w:rsidP="00762DA4">
            <w:r>
              <w:t xml:space="preserve">“I’ve done some experiments with my medicine. And I’ve concluded that I’ll keep taking my medicine, but at a lesser dose.” – </w:t>
            </w:r>
            <w:r>
              <w:rPr>
                <w:b/>
              </w:rPr>
              <w:t>Male (IDM 004)</w:t>
            </w:r>
          </w:p>
          <w:p w14:paraId="34F86B87" w14:textId="77777777" w:rsidR="00827C29" w:rsidRDefault="00827C29" w:rsidP="00762DA4"/>
          <w:p w14:paraId="3941D89C" w14:textId="77777777" w:rsidR="00827C29" w:rsidRDefault="00827C29" w:rsidP="00762DA4">
            <w:r>
              <w:t xml:space="preserve">“To tell you the truth, this one medicine, doctor prescribed 2, I only take 1 and a half.” – </w:t>
            </w:r>
            <w:r>
              <w:rPr>
                <w:b/>
              </w:rPr>
              <w:t>Male (IDM 010)</w:t>
            </w:r>
          </w:p>
          <w:p w14:paraId="2E1FA5D9" w14:textId="77777777" w:rsidR="00827C29" w:rsidRDefault="00827C29" w:rsidP="00762DA4"/>
          <w:p w14:paraId="0F2A531F" w14:textId="77777777" w:rsidR="00827C29" w:rsidRPr="00545A1A" w:rsidRDefault="00827C29" w:rsidP="00762DA4">
            <w:r>
              <w:t xml:space="preserve">“Before this, I have tried to lower my dose. I’ve never been brave enough to try increasing it.” – </w:t>
            </w:r>
            <w:r>
              <w:rPr>
                <w:b/>
              </w:rPr>
              <w:t>Female (IDM 021)</w:t>
            </w:r>
          </w:p>
        </w:tc>
      </w:tr>
      <w:tr w:rsidR="00827C29" w14:paraId="1F91B416" w14:textId="77777777" w:rsidTr="00827C29">
        <w:tc>
          <w:tcPr>
            <w:tcW w:w="1661" w:type="dxa"/>
            <w:vMerge/>
          </w:tcPr>
          <w:p w14:paraId="18DA1DE5" w14:textId="77777777" w:rsidR="00827C29" w:rsidRDefault="00827C29" w:rsidP="00762DA4"/>
        </w:tc>
        <w:tc>
          <w:tcPr>
            <w:tcW w:w="1806" w:type="dxa"/>
            <w:vMerge/>
          </w:tcPr>
          <w:p w14:paraId="02B9934A" w14:textId="77777777" w:rsidR="00827C29" w:rsidRDefault="00827C29" w:rsidP="00762DA4"/>
        </w:tc>
        <w:tc>
          <w:tcPr>
            <w:tcW w:w="2247" w:type="dxa"/>
          </w:tcPr>
          <w:p w14:paraId="24544118" w14:textId="77777777" w:rsidR="00827C29" w:rsidRPr="00F23D05" w:rsidRDefault="00827C29" w:rsidP="00762DA4">
            <w:pPr>
              <w:pStyle w:val="NoSpacing"/>
            </w:pPr>
            <w:r w:rsidRPr="00F23D05">
              <w:t>Seeing increase in blood glucose levels after altering/skipping dose</w:t>
            </w:r>
          </w:p>
          <w:p w14:paraId="4F520CF0" w14:textId="77777777" w:rsidR="00827C29" w:rsidRPr="00F23D05" w:rsidRDefault="00827C29" w:rsidP="00762DA4">
            <w:pPr>
              <w:pStyle w:val="NoSpacing"/>
            </w:pPr>
          </w:p>
        </w:tc>
        <w:tc>
          <w:tcPr>
            <w:tcW w:w="8794" w:type="dxa"/>
          </w:tcPr>
          <w:p w14:paraId="19C72E27" w14:textId="77777777" w:rsidR="00827C29" w:rsidRDefault="00827C29" w:rsidP="00762DA4">
            <w:r>
              <w:t xml:space="preserve">“I realized that I should not experiment with my medication, when I saw that my blood sugar was not improving.” – </w:t>
            </w:r>
            <w:r>
              <w:rPr>
                <w:b/>
              </w:rPr>
              <w:t>Male (IDM 012)</w:t>
            </w:r>
          </w:p>
          <w:p w14:paraId="09425547" w14:textId="77777777" w:rsidR="00827C29" w:rsidRDefault="00827C29" w:rsidP="00762DA4"/>
          <w:p w14:paraId="50CE46BB" w14:textId="77777777" w:rsidR="00827C29" w:rsidRDefault="00827C29" w:rsidP="00762DA4">
            <w:r>
              <w:t xml:space="preserve">“So I play around with the dose and sometimes skip medicine for a day. Then when I check, I see an increase in my sugar levels.” – </w:t>
            </w:r>
            <w:r>
              <w:rPr>
                <w:b/>
              </w:rPr>
              <w:t>Female (IDM 011)</w:t>
            </w:r>
          </w:p>
          <w:p w14:paraId="147C47C8" w14:textId="77777777" w:rsidR="00827C29" w:rsidRDefault="00827C29" w:rsidP="00762DA4"/>
          <w:p w14:paraId="7EDA80F2" w14:textId="77777777" w:rsidR="00827C29" w:rsidRPr="00545A1A" w:rsidRDefault="00827C29" w:rsidP="00762DA4">
            <w:r>
              <w:t xml:space="preserve">“When I take the full 500mg I feel dizzy. So I reduce the amount. Then when I meet with my doctor, my readings all go up.” – </w:t>
            </w:r>
            <w:r>
              <w:rPr>
                <w:b/>
              </w:rPr>
              <w:t>Male (IDM 007)</w:t>
            </w:r>
          </w:p>
        </w:tc>
      </w:tr>
      <w:tr w:rsidR="00827C29" w14:paraId="6A695A74" w14:textId="77777777" w:rsidTr="00827C29">
        <w:tc>
          <w:tcPr>
            <w:tcW w:w="1661" w:type="dxa"/>
            <w:vMerge/>
          </w:tcPr>
          <w:p w14:paraId="33B66052" w14:textId="77777777" w:rsidR="00827C29" w:rsidRDefault="00827C29" w:rsidP="00762DA4"/>
        </w:tc>
        <w:tc>
          <w:tcPr>
            <w:tcW w:w="1806" w:type="dxa"/>
            <w:vMerge/>
          </w:tcPr>
          <w:p w14:paraId="769A09B2" w14:textId="77777777" w:rsidR="00827C29" w:rsidRDefault="00827C29" w:rsidP="00762DA4"/>
        </w:tc>
        <w:tc>
          <w:tcPr>
            <w:tcW w:w="2247" w:type="dxa"/>
          </w:tcPr>
          <w:p w14:paraId="0E72DEB0" w14:textId="77777777" w:rsidR="00827C29" w:rsidRPr="00F23D05" w:rsidRDefault="00827C29" w:rsidP="00762DA4">
            <w:pPr>
              <w:pStyle w:val="NoSpacing"/>
            </w:pPr>
            <w:r w:rsidRPr="00F23D05">
              <w:t>Taking CAM</w:t>
            </w:r>
          </w:p>
          <w:p w14:paraId="67D5C480" w14:textId="77777777" w:rsidR="00827C29" w:rsidRPr="00F23D05" w:rsidRDefault="00827C29" w:rsidP="00762DA4">
            <w:pPr>
              <w:pStyle w:val="NoSpacing"/>
            </w:pPr>
          </w:p>
        </w:tc>
        <w:tc>
          <w:tcPr>
            <w:tcW w:w="8794" w:type="dxa"/>
          </w:tcPr>
          <w:p w14:paraId="0EE0560B" w14:textId="77777777" w:rsidR="00827C29" w:rsidRDefault="00827C29" w:rsidP="00762DA4">
            <w:r>
              <w:t xml:space="preserve">“I take some traditional medicines, like herbs.” – </w:t>
            </w:r>
            <w:r>
              <w:rPr>
                <w:b/>
              </w:rPr>
              <w:t>Male (IDM 004)</w:t>
            </w:r>
          </w:p>
          <w:p w14:paraId="4F519AEB" w14:textId="77777777" w:rsidR="00827C29" w:rsidRDefault="00827C29" w:rsidP="00762DA4"/>
          <w:p w14:paraId="08B108AF" w14:textId="77777777" w:rsidR="00827C29" w:rsidRDefault="00827C29" w:rsidP="00762DA4">
            <w:r>
              <w:t xml:space="preserve">“I used to go to India once a year. When I’m there I take the Indian traditional medicine.” – </w:t>
            </w:r>
            <w:r>
              <w:rPr>
                <w:b/>
              </w:rPr>
              <w:t>Male (IDM 002)</w:t>
            </w:r>
          </w:p>
          <w:p w14:paraId="0AA6D6DA" w14:textId="77777777" w:rsidR="00827C29" w:rsidRDefault="00827C29" w:rsidP="00762DA4"/>
          <w:p w14:paraId="3D8D224B" w14:textId="77777777" w:rsidR="00827C29" w:rsidRPr="006B194E" w:rsidRDefault="00827C29" w:rsidP="00762DA4">
            <w:r>
              <w:t xml:space="preserve">“What I do is I chew on this ‘neem’ leaf.” – </w:t>
            </w:r>
            <w:r>
              <w:rPr>
                <w:b/>
              </w:rPr>
              <w:t>Male (IDM 012)</w:t>
            </w:r>
          </w:p>
        </w:tc>
      </w:tr>
      <w:tr w:rsidR="00827C29" w14:paraId="2EE10F51" w14:textId="77777777" w:rsidTr="00827C29">
        <w:tc>
          <w:tcPr>
            <w:tcW w:w="1661" w:type="dxa"/>
            <w:vMerge/>
          </w:tcPr>
          <w:p w14:paraId="66C011B8" w14:textId="77777777" w:rsidR="00827C29" w:rsidRDefault="00827C29" w:rsidP="00762DA4"/>
        </w:tc>
        <w:tc>
          <w:tcPr>
            <w:tcW w:w="1806" w:type="dxa"/>
            <w:vMerge/>
          </w:tcPr>
          <w:p w14:paraId="7174AA2A" w14:textId="77777777" w:rsidR="00827C29" w:rsidRDefault="00827C29" w:rsidP="00762DA4"/>
        </w:tc>
        <w:tc>
          <w:tcPr>
            <w:tcW w:w="2247" w:type="dxa"/>
          </w:tcPr>
          <w:p w14:paraId="23B103CC" w14:textId="77777777" w:rsidR="00827C29" w:rsidRPr="00F23D05" w:rsidRDefault="00827C29" w:rsidP="00762DA4">
            <w:pPr>
              <w:pStyle w:val="NoSpacing"/>
            </w:pPr>
            <w:r w:rsidRPr="00F23D05">
              <w:t>Setting time interval for consuming CAM after medications</w:t>
            </w:r>
          </w:p>
          <w:p w14:paraId="58EB6A5F" w14:textId="77777777" w:rsidR="00827C29" w:rsidRPr="00F23D05" w:rsidRDefault="00827C29" w:rsidP="00762DA4">
            <w:pPr>
              <w:pStyle w:val="NoSpacing"/>
            </w:pPr>
          </w:p>
        </w:tc>
        <w:tc>
          <w:tcPr>
            <w:tcW w:w="8794" w:type="dxa"/>
          </w:tcPr>
          <w:p w14:paraId="5A5CA05E" w14:textId="77777777" w:rsidR="00827C29" w:rsidRDefault="00827C29" w:rsidP="00762DA4">
            <w:r>
              <w:t xml:space="preserve">“There is no harm in taking traditional medicines, but you must leave a gap between the hospital medicine and the herbal medicine.” – </w:t>
            </w:r>
            <w:r>
              <w:rPr>
                <w:b/>
              </w:rPr>
              <w:t>Male (IDM 001)</w:t>
            </w:r>
          </w:p>
          <w:p w14:paraId="2E811888" w14:textId="77777777" w:rsidR="00827C29" w:rsidRDefault="00827C29" w:rsidP="00762DA4"/>
          <w:p w14:paraId="2996DFD7" w14:textId="77777777" w:rsidR="00827C29" w:rsidRDefault="00827C29" w:rsidP="00762DA4">
            <w:r>
              <w:t xml:space="preserve">“Yes if I take my herbal medicine, I’ll wait one hour before taking my normal medicine.” – </w:t>
            </w:r>
            <w:r>
              <w:rPr>
                <w:b/>
              </w:rPr>
              <w:t>Male (IDM 016)</w:t>
            </w:r>
          </w:p>
          <w:p w14:paraId="1C160B0E" w14:textId="77777777" w:rsidR="00827C29" w:rsidRDefault="00827C29" w:rsidP="00762DA4"/>
          <w:p w14:paraId="14B2EAA9" w14:textId="77777777" w:rsidR="00827C29" w:rsidRPr="006B194E" w:rsidRDefault="00827C29" w:rsidP="00762DA4">
            <w:r>
              <w:t xml:space="preserve">“If you take traditional medicine you  must leave a gap of at least half an hour before taking your hospital medicine.” – </w:t>
            </w:r>
            <w:r>
              <w:rPr>
                <w:b/>
              </w:rPr>
              <w:t>Male (IDM 009)</w:t>
            </w:r>
          </w:p>
        </w:tc>
      </w:tr>
      <w:tr w:rsidR="00827C29" w14:paraId="536F847A" w14:textId="77777777" w:rsidTr="00827C29">
        <w:tc>
          <w:tcPr>
            <w:tcW w:w="1661" w:type="dxa"/>
            <w:vMerge/>
          </w:tcPr>
          <w:p w14:paraId="0B155991" w14:textId="77777777" w:rsidR="00827C29" w:rsidRDefault="00827C29" w:rsidP="00762DA4"/>
        </w:tc>
        <w:tc>
          <w:tcPr>
            <w:tcW w:w="1806" w:type="dxa"/>
            <w:vMerge/>
          </w:tcPr>
          <w:p w14:paraId="4D19B98F" w14:textId="77777777" w:rsidR="00827C29" w:rsidRDefault="00827C29" w:rsidP="00762DA4"/>
        </w:tc>
        <w:tc>
          <w:tcPr>
            <w:tcW w:w="2247" w:type="dxa"/>
          </w:tcPr>
          <w:p w14:paraId="6EF09164" w14:textId="77777777" w:rsidR="00827C29" w:rsidRPr="00F23D05" w:rsidRDefault="00827C29" w:rsidP="00762DA4">
            <w:pPr>
              <w:pStyle w:val="NoSpacing"/>
            </w:pPr>
            <w:r w:rsidRPr="00F23D05">
              <w:t>Adding CAM to current treatment (not replacing)</w:t>
            </w:r>
          </w:p>
          <w:p w14:paraId="1E069F7E" w14:textId="77777777" w:rsidR="00827C29" w:rsidRPr="00F23D05" w:rsidRDefault="00827C29" w:rsidP="00762DA4">
            <w:pPr>
              <w:pStyle w:val="NoSpacing"/>
            </w:pPr>
          </w:p>
        </w:tc>
        <w:tc>
          <w:tcPr>
            <w:tcW w:w="8794" w:type="dxa"/>
          </w:tcPr>
          <w:p w14:paraId="7F21697B" w14:textId="77777777" w:rsidR="00827C29" w:rsidRDefault="00827C29" w:rsidP="00762DA4">
            <w:r>
              <w:t xml:space="preserve">“So I take this traditional medicine, more to supplement the treatment.” – </w:t>
            </w:r>
            <w:r>
              <w:rPr>
                <w:b/>
              </w:rPr>
              <w:t>Male (IDM 004)</w:t>
            </w:r>
          </w:p>
          <w:p w14:paraId="3FD8832D" w14:textId="77777777" w:rsidR="00827C29" w:rsidRDefault="00827C29" w:rsidP="00762DA4"/>
          <w:p w14:paraId="702D39F9" w14:textId="77777777" w:rsidR="00827C29" w:rsidRDefault="00827C29" w:rsidP="00762DA4">
            <w:r>
              <w:t xml:space="preserve">“When taking traditional medicine, you should not stop the hospital medicine. You must take both.” – </w:t>
            </w:r>
            <w:r>
              <w:rPr>
                <w:b/>
              </w:rPr>
              <w:t>Male (IDM 002)</w:t>
            </w:r>
          </w:p>
          <w:p w14:paraId="1216037D" w14:textId="77777777" w:rsidR="00827C29" w:rsidRDefault="00827C29" w:rsidP="00762DA4"/>
          <w:p w14:paraId="719099F7" w14:textId="77777777" w:rsidR="00827C29" w:rsidRPr="006B194E" w:rsidRDefault="00827C29" w:rsidP="00762DA4">
            <w:r>
              <w:t xml:space="preserve">“No, I’m not replacing my western medicine. I take cinnamon and I take my normal medicine.” – </w:t>
            </w:r>
            <w:r>
              <w:rPr>
                <w:b/>
              </w:rPr>
              <w:t>Female (IDM 020)</w:t>
            </w:r>
          </w:p>
        </w:tc>
      </w:tr>
      <w:tr w:rsidR="00827C29" w14:paraId="3A90E9FC" w14:textId="77777777" w:rsidTr="00827C29">
        <w:tc>
          <w:tcPr>
            <w:tcW w:w="1661" w:type="dxa"/>
            <w:vMerge/>
          </w:tcPr>
          <w:p w14:paraId="783A1DF3" w14:textId="77777777" w:rsidR="00827C29" w:rsidRDefault="00827C29" w:rsidP="00762DA4"/>
        </w:tc>
        <w:tc>
          <w:tcPr>
            <w:tcW w:w="1806" w:type="dxa"/>
            <w:vMerge/>
          </w:tcPr>
          <w:p w14:paraId="689BE71D" w14:textId="77777777" w:rsidR="00827C29" w:rsidRDefault="00827C29" w:rsidP="00762DA4"/>
        </w:tc>
        <w:tc>
          <w:tcPr>
            <w:tcW w:w="2247" w:type="dxa"/>
          </w:tcPr>
          <w:p w14:paraId="3FFE3CD8" w14:textId="77777777" w:rsidR="00827C29" w:rsidRPr="00F23D05" w:rsidRDefault="00827C29" w:rsidP="00762DA4">
            <w:pPr>
              <w:pStyle w:val="NoSpacing"/>
            </w:pPr>
            <w:r w:rsidRPr="00F23D05">
              <w:t>Replacing medication with CAM (entirely - skip)</w:t>
            </w:r>
          </w:p>
          <w:p w14:paraId="1771073C" w14:textId="77777777" w:rsidR="00827C29" w:rsidRPr="00F23D05" w:rsidRDefault="00827C29" w:rsidP="00762DA4">
            <w:pPr>
              <w:pStyle w:val="NoSpacing"/>
            </w:pPr>
          </w:p>
        </w:tc>
        <w:tc>
          <w:tcPr>
            <w:tcW w:w="8794" w:type="dxa"/>
          </w:tcPr>
          <w:p w14:paraId="662F3753" w14:textId="77777777" w:rsidR="00827C29" w:rsidRDefault="00827C29" w:rsidP="00762DA4">
            <w:r>
              <w:t xml:space="preserve">“I once tried, for a period of time, to abandon my modern medicine and take herbal medicine.” – </w:t>
            </w:r>
            <w:r>
              <w:rPr>
                <w:b/>
              </w:rPr>
              <w:t>Male (IDM 004)</w:t>
            </w:r>
          </w:p>
          <w:p w14:paraId="3C6A63A3" w14:textId="77777777" w:rsidR="00827C29" w:rsidRDefault="00827C29" w:rsidP="00762DA4"/>
          <w:p w14:paraId="587D410D" w14:textId="77777777" w:rsidR="00827C29" w:rsidRDefault="00827C29" w:rsidP="00762DA4">
            <w:r>
              <w:t xml:space="preserve">“I replaced metformin with herbal medicine, because metformin gave me some sort of giddiness.” – </w:t>
            </w:r>
            <w:r>
              <w:rPr>
                <w:b/>
              </w:rPr>
              <w:t>Male (IDM 013)</w:t>
            </w:r>
          </w:p>
          <w:p w14:paraId="58356B95" w14:textId="77777777" w:rsidR="00827C29" w:rsidRDefault="00827C29" w:rsidP="00762DA4"/>
          <w:p w14:paraId="146D277F" w14:textId="77777777" w:rsidR="00827C29" w:rsidRPr="006B194E" w:rsidRDefault="00827C29" w:rsidP="00762DA4">
            <w:r>
              <w:t xml:space="preserve">“Sometimes I’ll try the remedies my friends give me. I’ll take the traditional medicine exclusively for a few days.” – </w:t>
            </w:r>
            <w:r>
              <w:rPr>
                <w:b/>
              </w:rPr>
              <w:t>Male (IDM 015)</w:t>
            </w:r>
          </w:p>
        </w:tc>
      </w:tr>
      <w:tr w:rsidR="00827C29" w14:paraId="12DC8427" w14:textId="77777777" w:rsidTr="00827C29">
        <w:tc>
          <w:tcPr>
            <w:tcW w:w="1661" w:type="dxa"/>
            <w:vMerge w:val="restart"/>
          </w:tcPr>
          <w:p w14:paraId="646D40E3" w14:textId="77777777" w:rsidR="00827C29" w:rsidRDefault="00827C29" w:rsidP="00762DA4">
            <w:r>
              <w:t>Mediators</w:t>
            </w:r>
          </w:p>
          <w:p w14:paraId="4E5F2439" w14:textId="77777777" w:rsidR="00827C29" w:rsidRDefault="00827C29" w:rsidP="00762DA4"/>
          <w:p w14:paraId="32FD7DCB" w14:textId="77777777" w:rsidR="00827C29" w:rsidRPr="00CF09A3" w:rsidRDefault="00827C29" w:rsidP="00762DA4">
            <w:pPr>
              <w:rPr>
                <w:i/>
              </w:rPr>
            </w:pPr>
            <w:r>
              <w:rPr>
                <w:i/>
              </w:rPr>
              <w:t xml:space="preserve">Factors that enhancepre-existing internal behavioural values to enhance adherence to </w:t>
            </w:r>
            <w:r w:rsidRPr="00CF09A3">
              <w:rPr>
                <w:i/>
              </w:rPr>
              <w:t>self-management practices</w:t>
            </w:r>
          </w:p>
        </w:tc>
        <w:tc>
          <w:tcPr>
            <w:tcW w:w="1806" w:type="dxa"/>
            <w:vMerge w:val="restart"/>
          </w:tcPr>
          <w:p w14:paraId="41CF9B7B" w14:textId="77777777" w:rsidR="00827C29" w:rsidRDefault="00827C29" w:rsidP="00762DA4">
            <w:r>
              <w:t>Expectations</w:t>
            </w:r>
          </w:p>
        </w:tc>
        <w:tc>
          <w:tcPr>
            <w:tcW w:w="2247" w:type="dxa"/>
          </w:tcPr>
          <w:p w14:paraId="548C8324" w14:textId="77777777" w:rsidR="00827C29" w:rsidRPr="001237F9" w:rsidRDefault="00827C29" w:rsidP="00762DA4">
            <w:pPr>
              <w:pStyle w:val="NoSpacing"/>
            </w:pPr>
            <w:r w:rsidRPr="001237F9">
              <w:t>Wanting empathy</w:t>
            </w:r>
          </w:p>
          <w:p w14:paraId="2D8FE488" w14:textId="77777777" w:rsidR="00827C29" w:rsidRPr="00F23D05" w:rsidRDefault="00827C29" w:rsidP="00762DA4">
            <w:pPr>
              <w:pStyle w:val="NoSpacing"/>
            </w:pPr>
          </w:p>
        </w:tc>
        <w:tc>
          <w:tcPr>
            <w:tcW w:w="8794" w:type="dxa"/>
          </w:tcPr>
          <w:p w14:paraId="043EF0D4" w14:textId="77777777" w:rsidR="00827C29" w:rsidRDefault="00827C29" w:rsidP="00762DA4">
            <w:r>
              <w:t xml:space="preserve">“If the doctor is kind, I will be more likely to agree with whatever is being told to me, because I feel like the doctor cares for me.” – </w:t>
            </w:r>
            <w:r>
              <w:rPr>
                <w:b/>
              </w:rPr>
              <w:t>Male (IDM 012)</w:t>
            </w:r>
          </w:p>
          <w:p w14:paraId="7DA9AA10" w14:textId="77777777" w:rsidR="00827C29" w:rsidRDefault="00827C29" w:rsidP="00762DA4"/>
          <w:p w14:paraId="70EE18BA" w14:textId="77777777" w:rsidR="00827C29" w:rsidRDefault="00827C29" w:rsidP="00762DA4">
            <w:r>
              <w:t xml:space="preserve">“Doctors these days don’t even talk to you. They just look at you and prescribe the medicine…. If the doctor is nice, he will talk to them (patients) and that will help us improve the sickness as well” – </w:t>
            </w:r>
            <w:r>
              <w:rPr>
                <w:b/>
              </w:rPr>
              <w:t>Female (IDM 003)</w:t>
            </w:r>
          </w:p>
          <w:p w14:paraId="79378D94" w14:textId="77777777" w:rsidR="00827C29" w:rsidRDefault="00827C29" w:rsidP="00762DA4"/>
          <w:p w14:paraId="633F6A43" w14:textId="77777777" w:rsidR="00827C29" w:rsidRPr="001E19EA" w:rsidRDefault="00827C29" w:rsidP="00762DA4">
            <w:r>
              <w:t xml:space="preserve">“When patients come to see the doctor, we are already feeling down. So a few words of encouragement will go a long way.” – </w:t>
            </w:r>
            <w:r>
              <w:rPr>
                <w:b/>
              </w:rPr>
              <w:t>Female (IDM 011)</w:t>
            </w:r>
          </w:p>
        </w:tc>
      </w:tr>
      <w:tr w:rsidR="00827C29" w14:paraId="6A90D38C" w14:textId="77777777" w:rsidTr="00827C29">
        <w:tc>
          <w:tcPr>
            <w:tcW w:w="1661" w:type="dxa"/>
            <w:vMerge/>
          </w:tcPr>
          <w:p w14:paraId="30C690A7" w14:textId="77777777" w:rsidR="00827C29" w:rsidRDefault="00827C29" w:rsidP="00762DA4"/>
        </w:tc>
        <w:tc>
          <w:tcPr>
            <w:tcW w:w="1806" w:type="dxa"/>
            <w:vMerge/>
          </w:tcPr>
          <w:p w14:paraId="4CA83141" w14:textId="77777777" w:rsidR="00827C29" w:rsidRDefault="00827C29" w:rsidP="00762DA4"/>
        </w:tc>
        <w:tc>
          <w:tcPr>
            <w:tcW w:w="2247" w:type="dxa"/>
          </w:tcPr>
          <w:p w14:paraId="6B767B9A" w14:textId="77777777" w:rsidR="00827C29" w:rsidRDefault="00827C29" w:rsidP="00762DA4">
            <w:pPr>
              <w:pStyle w:val="NoSpacing"/>
            </w:pPr>
            <w:r w:rsidRPr="001237F9">
              <w:t>Wanting to reduce medications</w:t>
            </w:r>
          </w:p>
          <w:p w14:paraId="3B70BFDA" w14:textId="77777777" w:rsidR="00827C29" w:rsidRPr="001237F9" w:rsidRDefault="00827C29" w:rsidP="00762DA4">
            <w:pPr>
              <w:pStyle w:val="NoSpacing"/>
            </w:pPr>
          </w:p>
        </w:tc>
        <w:tc>
          <w:tcPr>
            <w:tcW w:w="8794" w:type="dxa"/>
          </w:tcPr>
          <w:p w14:paraId="6F7CE03D" w14:textId="77777777" w:rsidR="00827C29" w:rsidRDefault="00827C29" w:rsidP="00762DA4">
            <w:r>
              <w:t xml:space="preserve">“I hope that by reducing my sugar level, I can bring down the number of medicines.” – </w:t>
            </w:r>
            <w:r>
              <w:rPr>
                <w:b/>
              </w:rPr>
              <w:t>Male (IDM 010)</w:t>
            </w:r>
          </w:p>
          <w:p w14:paraId="24B38065" w14:textId="77777777" w:rsidR="00827C29" w:rsidRDefault="00827C29" w:rsidP="00762DA4"/>
          <w:p w14:paraId="15515C77" w14:textId="77777777" w:rsidR="00827C29" w:rsidRDefault="00827C29" w:rsidP="00762DA4">
            <w:r>
              <w:t xml:space="preserve">“The doctor keeps increasing the medication. I don’t like that feeling. I prefer it if I could reduce my medicine. At least then I won’t feel so sick.” – </w:t>
            </w:r>
            <w:r>
              <w:rPr>
                <w:b/>
              </w:rPr>
              <w:t>Female (IDM 003)</w:t>
            </w:r>
          </w:p>
          <w:p w14:paraId="6D54F66D" w14:textId="77777777" w:rsidR="00827C29" w:rsidRDefault="00827C29" w:rsidP="00762DA4"/>
          <w:p w14:paraId="6F7EB273" w14:textId="77777777" w:rsidR="00827C29" w:rsidRPr="00EE368B" w:rsidRDefault="00827C29" w:rsidP="00762DA4">
            <w:r>
              <w:t xml:space="preserve">“I need to take so much of medicine. So many different types of medicine, every day… it’s killing me, doctor.” – </w:t>
            </w:r>
            <w:r>
              <w:rPr>
                <w:b/>
              </w:rPr>
              <w:t>Female (IDM 021)</w:t>
            </w:r>
          </w:p>
        </w:tc>
      </w:tr>
      <w:tr w:rsidR="00827C29" w14:paraId="5EB25C79" w14:textId="77777777" w:rsidTr="00827C29">
        <w:tc>
          <w:tcPr>
            <w:tcW w:w="1661" w:type="dxa"/>
            <w:vMerge/>
          </w:tcPr>
          <w:p w14:paraId="51107FBE" w14:textId="77777777" w:rsidR="00827C29" w:rsidRDefault="00827C29" w:rsidP="00762DA4"/>
        </w:tc>
        <w:tc>
          <w:tcPr>
            <w:tcW w:w="1806" w:type="dxa"/>
            <w:vMerge/>
          </w:tcPr>
          <w:p w14:paraId="01018CB8" w14:textId="77777777" w:rsidR="00827C29" w:rsidRDefault="00827C29" w:rsidP="00762DA4"/>
        </w:tc>
        <w:tc>
          <w:tcPr>
            <w:tcW w:w="2247" w:type="dxa"/>
          </w:tcPr>
          <w:p w14:paraId="33802984" w14:textId="77777777" w:rsidR="00827C29" w:rsidRPr="001237F9" w:rsidRDefault="00827C29" w:rsidP="00762DA4">
            <w:pPr>
              <w:pStyle w:val="NoSpacing"/>
            </w:pPr>
            <w:r w:rsidRPr="001237F9">
              <w:t>Wanting doctors to interact better</w:t>
            </w:r>
          </w:p>
        </w:tc>
        <w:tc>
          <w:tcPr>
            <w:tcW w:w="8794" w:type="dxa"/>
          </w:tcPr>
          <w:p w14:paraId="56C5690C" w14:textId="77777777" w:rsidR="00827C29" w:rsidRDefault="00827C29" w:rsidP="00762DA4">
            <w:r>
              <w:t xml:space="preserve">“Of course, all advice given by the doctor is good, but there is a certain way to communicate that advice well.” – </w:t>
            </w:r>
            <w:r>
              <w:rPr>
                <w:b/>
              </w:rPr>
              <w:t>Female (IDM 006)</w:t>
            </w:r>
          </w:p>
          <w:p w14:paraId="6E5BCA42" w14:textId="77777777" w:rsidR="00827C29" w:rsidRDefault="00827C29" w:rsidP="00762DA4"/>
          <w:p w14:paraId="526B46DA" w14:textId="77777777" w:rsidR="00827C29" w:rsidRDefault="00827C29" w:rsidP="00762DA4">
            <w:r>
              <w:t xml:space="preserve">“If the doctor is nice to us and communicates well, it makes a huge difference. We will not stress out so much about being scolded for bad control. And we will be more open to volunteering information.” – </w:t>
            </w:r>
            <w:r>
              <w:rPr>
                <w:b/>
              </w:rPr>
              <w:t>Male (IDM 023)</w:t>
            </w:r>
          </w:p>
          <w:p w14:paraId="788A0337" w14:textId="77777777" w:rsidR="00827C29" w:rsidRDefault="00827C29" w:rsidP="00762DA4"/>
          <w:p w14:paraId="61AA5601" w14:textId="77777777" w:rsidR="00827C29" w:rsidRPr="00EE368B" w:rsidRDefault="00827C29" w:rsidP="00762DA4">
            <w:r>
              <w:t xml:space="preserve">“When a doctor speaks to a patient he should be gentle in the way he speaks. He shouldn’t get angry at us.” – </w:t>
            </w:r>
            <w:r>
              <w:rPr>
                <w:b/>
              </w:rPr>
              <w:t>Female (IDM 022)</w:t>
            </w:r>
          </w:p>
        </w:tc>
      </w:tr>
      <w:tr w:rsidR="00827C29" w14:paraId="27C24D92" w14:textId="77777777" w:rsidTr="00827C29">
        <w:tc>
          <w:tcPr>
            <w:tcW w:w="1661" w:type="dxa"/>
            <w:vMerge/>
          </w:tcPr>
          <w:p w14:paraId="7B926E50" w14:textId="77777777" w:rsidR="00827C29" w:rsidRDefault="00827C29" w:rsidP="00762DA4"/>
        </w:tc>
        <w:tc>
          <w:tcPr>
            <w:tcW w:w="1806" w:type="dxa"/>
            <w:vMerge/>
          </w:tcPr>
          <w:p w14:paraId="3B9EE388" w14:textId="77777777" w:rsidR="00827C29" w:rsidRDefault="00827C29" w:rsidP="00762DA4"/>
        </w:tc>
        <w:tc>
          <w:tcPr>
            <w:tcW w:w="2247" w:type="dxa"/>
          </w:tcPr>
          <w:p w14:paraId="598BA49B" w14:textId="77777777" w:rsidR="00827C29" w:rsidRDefault="00827C29" w:rsidP="00762DA4">
            <w:pPr>
              <w:pStyle w:val="NoSpacing"/>
            </w:pPr>
            <w:r w:rsidRPr="001237F9">
              <w:t>Expecting same doctor to recall medical progress</w:t>
            </w:r>
          </w:p>
          <w:p w14:paraId="5D36C418" w14:textId="77777777" w:rsidR="00827C29" w:rsidRPr="001237F9" w:rsidRDefault="00827C29" w:rsidP="00762DA4">
            <w:pPr>
              <w:pStyle w:val="NoSpacing"/>
            </w:pPr>
          </w:p>
        </w:tc>
        <w:tc>
          <w:tcPr>
            <w:tcW w:w="8794" w:type="dxa"/>
          </w:tcPr>
          <w:p w14:paraId="190DBB3E" w14:textId="77777777" w:rsidR="00827C29" w:rsidRDefault="00827C29" w:rsidP="00762DA4">
            <w:r>
              <w:t xml:space="preserve">“I feel it will be better if the doctor can remember the patient’s progress, so that the doctor can know if we’ve been taking the medications, whether to really increase or decrease the medicine.” – </w:t>
            </w:r>
            <w:r>
              <w:rPr>
                <w:b/>
              </w:rPr>
              <w:t>Male (IDM 010)</w:t>
            </w:r>
          </w:p>
          <w:p w14:paraId="3ED4E9ED" w14:textId="77777777" w:rsidR="00827C29" w:rsidRDefault="00827C29" w:rsidP="00762DA4"/>
          <w:p w14:paraId="091F0FFA" w14:textId="77777777" w:rsidR="00827C29" w:rsidRDefault="00827C29" w:rsidP="00762DA4">
            <w:r>
              <w:t xml:space="preserve">“It’s a lot easier if I get to see the same doctor, because he can easily know my progress, whether I am okay or not.” – </w:t>
            </w:r>
            <w:r>
              <w:rPr>
                <w:b/>
              </w:rPr>
              <w:t>Female (IDM 021)</w:t>
            </w:r>
          </w:p>
          <w:p w14:paraId="07B4AC5C" w14:textId="77777777" w:rsidR="00827C29" w:rsidRDefault="00827C29" w:rsidP="00762DA4"/>
          <w:p w14:paraId="3945044A" w14:textId="77777777" w:rsidR="00827C29" w:rsidRPr="00232243" w:rsidRDefault="00827C29" w:rsidP="00762DA4">
            <w:r>
              <w:t xml:space="preserve">“If it’s the same doctor, the doctor can know the patient better. I won’t even have to tell anything. They will already know.” – </w:t>
            </w:r>
            <w:r>
              <w:rPr>
                <w:b/>
              </w:rPr>
              <w:t>Female (IDM 005)</w:t>
            </w:r>
          </w:p>
        </w:tc>
      </w:tr>
      <w:tr w:rsidR="00827C29" w14:paraId="6CDD86A2" w14:textId="77777777" w:rsidTr="00827C29">
        <w:tc>
          <w:tcPr>
            <w:tcW w:w="1661" w:type="dxa"/>
            <w:vMerge/>
          </w:tcPr>
          <w:p w14:paraId="6426A6D7" w14:textId="77777777" w:rsidR="00827C29" w:rsidRDefault="00827C29" w:rsidP="00762DA4"/>
        </w:tc>
        <w:tc>
          <w:tcPr>
            <w:tcW w:w="1806" w:type="dxa"/>
            <w:vMerge/>
          </w:tcPr>
          <w:p w14:paraId="39DB66EA" w14:textId="77777777" w:rsidR="00827C29" w:rsidRDefault="00827C29" w:rsidP="00762DA4"/>
        </w:tc>
        <w:tc>
          <w:tcPr>
            <w:tcW w:w="2247" w:type="dxa"/>
          </w:tcPr>
          <w:p w14:paraId="3107EC8F" w14:textId="77777777" w:rsidR="00827C29" w:rsidRDefault="00827C29" w:rsidP="00762DA4">
            <w:pPr>
              <w:pStyle w:val="NoSpacing"/>
            </w:pPr>
            <w:r w:rsidRPr="001237F9">
              <w:t>Wanting doctors to explain lab results trends</w:t>
            </w:r>
          </w:p>
          <w:p w14:paraId="180B03B7" w14:textId="77777777" w:rsidR="00827C29" w:rsidRPr="001237F9" w:rsidRDefault="00827C29" w:rsidP="00762DA4">
            <w:pPr>
              <w:pStyle w:val="NoSpacing"/>
            </w:pPr>
          </w:p>
        </w:tc>
        <w:tc>
          <w:tcPr>
            <w:tcW w:w="8794" w:type="dxa"/>
          </w:tcPr>
          <w:p w14:paraId="799A4E2E" w14:textId="77777777" w:rsidR="00827C29" w:rsidRDefault="00827C29" w:rsidP="00762DA4">
            <w:r>
              <w:t xml:space="preserve">“I hope the doctor can update us better about our condition and give us a clearer picture on our health… once they get the results, I hope they can explain it to us clearly.” – </w:t>
            </w:r>
            <w:r>
              <w:rPr>
                <w:b/>
              </w:rPr>
              <w:t>Male (IDM 002)</w:t>
            </w:r>
          </w:p>
          <w:p w14:paraId="2FB63E96" w14:textId="77777777" w:rsidR="00827C29" w:rsidRDefault="00827C29" w:rsidP="00762DA4"/>
          <w:p w14:paraId="7D8BCE57" w14:textId="77777777" w:rsidR="00827C29" w:rsidRDefault="00827C29" w:rsidP="00762DA4">
            <w:r>
              <w:t xml:space="preserve">“I will ask the doctor all these things, like blood sugar levels, cholesterol, urine, creatinine etc.” – </w:t>
            </w:r>
            <w:r>
              <w:rPr>
                <w:b/>
              </w:rPr>
              <w:t>Female (IDM 011)</w:t>
            </w:r>
          </w:p>
          <w:p w14:paraId="7777D53D" w14:textId="77777777" w:rsidR="00827C29" w:rsidRDefault="00827C29" w:rsidP="00762DA4"/>
          <w:p w14:paraId="4B3C8C41" w14:textId="77777777" w:rsidR="00827C29" w:rsidRPr="00232243" w:rsidRDefault="00827C29" w:rsidP="00762DA4">
            <w:r>
              <w:t xml:space="preserve">“If the doctors are more approachable, I will ask them in detail the meaning of all my lab results.” – </w:t>
            </w:r>
            <w:r>
              <w:rPr>
                <w:b/>
              </w:rPr>
              <w:t>Male (IDM 014)</w:t>
            </w:r>
          </w:p>
        </w:tc>
      </w:tr>
      <w:tr w:rsidR="00827C29" w14:paraId="0B2B0EE5" w14:textId="77777777" w:rsidTr="00827C29">
        <w:tc>
          <w:tcPr>
            <w:tcW w:w="1661" w:type="dxa"/>
            <w:vMerge/>
          </w:tcPr>
          <w:p w14:paraId="0982D9B5" w14:textId="77777777" w:rsidR="00827C29" w:rsidRDefault="00827C29" w:rsidP="00762DA4"/>
        </w:tc>
        <w:tc>
          <w:tcPr>
            <w:tcW w:w="1806" w:type="dxa"/>
            <w:vMerge/>
          </w:tcPr>
          <w:p w14:paraId="7BE6BB1C" w14:textId="77777777" w:rsidR="00827C29" w:rsidRDefault="00827C29" w:rsidP="00762DA4"/>
        </w:tc>
        <w:tc>
          <w:tcPr>
            <w:tcW w:w="2247" w:type="dxa"/>
          </w:tcPr>
          <w:p w14:paraId="5DA51084" w14:textId="77777777" w:rsidR="00827C29" w:rsidRDefault="00827C29" w:rsidP="00762DA4">
            <w:pPr>
              <w:pStyle w:val="NoSpacing"/>
            </w:pPr>
            <w:r w:rsidRPr="001237F9">
              <w:t>Requiring doctors to provide more information for their disease</w:t>
            </w:r>
          </w:p>
          <w:p w14:paraId="20776ECC" w14:textId="77777777" w:rsidR="00827C29" w:rsidRPr="001237F9" w:rsidRDefault="00827C29" w:rsidP="00762DA4">
            <w:pPr>
              <w:pStyle w:val="NoSpacing"/>
            </w:pPr>
          </w:p>
        </w:tc>
        <w:tc>
          <w:tcPr>
            <w:tcW w:w="8794" w:type="dxa"/>
          </w:tcPr>
          <w:p w14:paraId="20E24F98" w14:textId="77777777" w:rsidR="00827C29" w:rsidRDefault="00827C29" w:rsidP="00762DA4">
            <w:r>
              <w:t xml:space="preserve">“I feel its part of the doctor’s duty to educate the common person about the disease.” – </w:t>
            </w:r>
            <w:r>
              <w:rPr>
                <w:b/>
              </w:rPr>
              <w:t>Male (IDM 014)</w:t>
            </w:r>
          </w:p>
          <w:p w14:paraId="251438A3" w14:textId="77777777" w:rsidR="00827C29" w:rsidRDefault="00827C29" w:rsidP="00762DA4"/>
          <w:p w14:paraId="13CD8475" w14:textId="77777777" w:rsidR="00827C29" w:rsidRDefault="00827C29" w:rsidP="00762DA4">
            <w:r>
              <w:t xml:space="preserve">“The only thing that I was told was that if I take my medicine, I’ll be able to control my disease. They never actually told me anything else about the disease. They have no time.” – </w:t>
            </w:r>
            <w:r>
              <w:rPr>
                <w:b/>
              </w:rPr>
              <w:t>Male (IDM 010)</w:t>
            </w:r>
          </w:p>
          <w:p w14:paraId="4E5F3BAB" w14:textId="77777777" w:rsidR="00827C29" w:rsidRDefault="00827C29" w:rsidP="00762DA4"/>
          <w:p w14:paraId="3680EDAE" w14:textId="77777777" w:rsidR="00827C29" w:rsidRPr="001B0B1C" w:rsidRDefault="00827C29" w:rsidP="00762DA4">
            <w:r>
              <w:t xml:space="preserve">“I feel that some times, the doctor doesn’t really give us any information.” – </w:t>
            </w:r>
            <w:r>
              <w:rPr>
                <w:b/>
              </w:rPr>
              <w:t>Female (IDM 021)</w:t>
            </w:r>
          </w:p>
        </w:tc>
      </w:tr>
      <w:tr w:rsidR="00827C29" w14:paraId="7723C6EF" w14:textId="77777777" w:rsidTr="00827C29">
        <w:tc>
          <w:tcPr>
            <w:tcW w:w="1661" w:type="dxa"/>
            <w:vMerge/>
          </w:tcPr>
          <w:p w14:paraId="0DE72323" w14:textId="77777777" w:rsidR="00827C29" w:rsidRDefault="00827C29" w:rsidP="00762DA4"/>
        </w:tc>
        <w:tc>
          <w:tcPr>
            <w:tcW w:w="1806" w:type="dxa"/>
            <w:vMerge/>
          </w:tcPr>
          <w:p w14:paraId="773BB52D" w14:textId="77777777" w:rsidR="00827C29" w:rsidRDefault="00827C29" w:rsidP="00762DA4"/>
        </w:tc>
        <w:tc>
          <w:tcPr>
            <w:tcW w:w="2247" w:type="dxa"/>
          </w:tcPr>
          <w:p w14:paraId="48A279C8" w14:textId="77777777" w:rsidR="00827C29" w:rsidRPr="001237F9" w:rsidRDefault="00827C29" w:rsidP="00762DA4">
            <w:pPr>
              <w:pStyle w:val="NoSpacing"/>
            </w:pPr>
            <w:r w:rsidRPr="00BF5B39">
              <w:t>Motivating patient via feedback from doctor</w:t>
            </w:r>
          </w:p>
        </w:tc>
        <w:tc>
          <w:tcPr>
            <w:tcW w:w="8794" w:type="dxa"/>
          </w:tcPr>
          <w:p w14:paraId="1C26C001" w14:textId="77777777" w:rsidR="00827C29" w:rsidRDefault="00827C29" w:rsidP="00762DA4">
            <w:r>
              <w:t xml:space="preserve">“When I meet the doctor, and the doctor tells me to continue my medicine and that I’m getting well, then my moral will be high, my self esteem will be high.” – </w:t>
            </w:r>
            <w:r>
              <w:rPr>
                <w:b/>
              </w:rPr>
              <w:t>Male (IDM 014)</w:t>
            </w:r>
          </w:p>
          <w:p w14:paraId="15A0B1BE" w14:textId="77777777" w:rsidR="00827C29" w:rsidRDefault="00827C29" w:rsidP="00762DA4"/>
          <w:p w14:paraId="50CF9586" w14:textId="77777777" w:rsidR="00827C29" w:rsidRDefault="00827C29" w:rsidP="00762DA4">
            <w:r>
              <w:t xml:space="preserve">“When the doctor communicates well, I feel like I want to control my disease better.” – </w:t>
            </w:r>
            <w:r>
              <w:rPr>
                <w:b/>
              </w:rPr>
              <w:t>Female (IDM 005)</w:t>
            </w:r>
          </w:p>
          <w:p w14:paraId="46A804CE" w14:textId="77777777" w:rsidR="00827C29" w:rsidRDefault="00827C29" w:rsidP="00762DA4"/>
          <w:p w14:paraId="36CD257C" w14:textId="77777777" w:rsidR="00827C29" w:rsidRPr="001B0B1C" w:rsidRDefault="00827C29" w:rsidP="00762DA4">
            <w:r>
              <w:t xml:space="preserve">“If the doctor were to inform us, to properly tell us what areas we’re doing well, where we can improve etc. it will really motivate us.” – </w:t>
            </w:r>
            <w:r>
              <w:rPr>
                <w:b/>
              </w:rPr>
              <w:t>Male (IDM 002)</w:t>
            </w:r>
          </w:p>
        </w:tc>
      </w:tr>
      <w:tr w:rsidR="00827C29" w14:paraId="1638B6B3" w14:textId="77777777" w:rsidTr="00827C29">
        <w:tc>
          <w:tcPr>
            <w:tcW w:w="1661" w:type="dxa"/>
            <w:vMerge/>
          </w:tcPr>
          <w:p w14:paraId="3293A434" w14:textId="77777777" w:rsidR="00827C29" w:rsidRDefault="00827C29" w:rsidP="00762DA4"/>
        </w:tc>
        <w:tc>
          <w:tcPr>
            <w:tcW w:w="1806" w:type="dxa"/>
            <w:vMerge w:val="restart"/>
          </w:tcPr>
          <w:p w14:paraId="650F2F96" w14:textId="77777777" w:rsidR="00827C29" w:rsidRDefault="00827C29" w:rsidP="00762DA4">
            <w:r>
              <w:t>Health promotion</w:t>
            </w:r>
          </w:p>
        </w:tc>
        <w:tc>
          <w:tcPr>
            <w:tcW w:w="2247" w:type="dxa"/>
          </w:tcPr>
          <w:p w14:paraId="12A17F63" w14:textId="77777777" w:rsidR="00827C29" w:rsidRDefault="00827C29" w:rsidP="00762DA4">
            <w:pPr>
              <w:pStyle w:val="NoSpacing"/>
            </w:pPr>
            <w:r>
              <w:t>Receiving information about T2D management from doctor (diet,insulin, medication)</w:t>
            </w:r>
          </w:p>
          <w:p w14:paraId="58A0B009" w14:textId="77777777" w:rsidR="00827C29" w:rsidRPr="00BF5B39" w:rsidRDefault="00827C29" w:rsidP="00762DA4">
            <w:pPr>
              <w:pStyle w:val="NoSpacing"/>
            </w:pPr>
          </w:p>
        </w:tc>
        <w:tc>
          <w:tcPr>
            <w:tcW w:w="8794" w:type="dxa"/>
          </w:tcPr>
          <w:p w14:paraId="278E3684" w14:textId="77777777" w:rsidR="00827C29" w:rsidRDefault="00827C29" w:rsidP="00762DA4">
            <w:r>
              <w:t xml:space="preserve">“So I asked my doctor about insulin, whether there are any side effects or anything. So then the doctor explained everything to me in detail.” – </w:t>
            </w:r>
            <w:r>
              <w:rPr>
                <w:b/>
              </w:rPr>
              <w:t>Female (IDM 019)</w:t>
            </w:r>
          </w:p>
          <w:p w14:paraId="15CE395A" w14:textId="77777777" w:rsidR="00827C29" w:rsidRDefault="00827C29" w:rsidP="00762DA4"/>
          <w:p w14:paraId="237AEB8B" w14:textId="77777777" w:rsidR="00827C29" w:rsidRDefault="00827C29" w:rsidP="00762DA4">
            <w:r>
              <w:t xml:space="preserve">“I know about diabetes now. The doctors and the staff have educated me about this at length.” – </w:t>
            </w:r>
            <w:r>
              <w:rPr>
                <w:b/>
              </w:rPr>
              <w:t>Female (IDM 024)</w:t>
            </w:r>
          </w:p>
          <w:p w14:paraId="3DAAEFAA" w14:textId="77777777" w:rsidR="00827C29" w:rsidRDefault="00827C29" w:rsidP="00762DA4"/>
          <w:p w14:paraId="61B92120" w14:textId="77777777" w:rsidR="00827C29" w:rsidRPr="006C6408" w:rsidRDefault="00827C29" w:rsidP="00762DA4">
            <w:r>
              <w:t xml:space="preserve">“At that time I was very sad I had gotten diabetes. But the doctor advised me and motivated me. And I attended some talks given by the doctors.” – </w:t>
            </w:r>
            <w:r>
              <w:rPr>
                <w:b/>
              </w:rPr>
              <w:t>Male (IDM 017)</w:t>
            </w:r>
          </w:p>
        </w:tc>
      </w:tr>
      <w:tr w:rsidR="00827C29" w14:paraId="5A748584" w14:textId="77777777" w:rsidTr="00827C29">
        <w:tc>
          <w:tcPr>
            <w:tcW w:w="1661" w:type="dxa"/>
            <w:vMerge/>
          </w:tcPr>
          <w:p w14:paraId="18C59DFD" w14:textId="77777777" w:rsidR="00827C29" w:rsidRDefault="00827C29" w:rsidP="00762DA4"/>
        </w:tc>
        <w:tc>
          <w:tcPr>
            <w:tcW w:w="1806" w:type="dxa"/>
            <w:vMerge/>
          </w:tcPr>
          <w:p w14:paraId="704AA5C9" w14:textId="77777777" w:rsidR="00827C29" w:rsidRDefault="00827C29" w:rsidP="00762DA4"/>
        </w:tc>
        <w:tc>
          <w:tcPr>
            <w:tcW w:w="2247" w:type="dxa"/>
          </w:tcPr>
          <w:p w14:paraId="7AC6F6AB" w14:textId="77777777" w:rsidR="00827C29" w:rsidRDefault="00827C29" w:rsidP="00762DA4">
            <w:pPr>
              <w:pStyle w:val="NoSpacing"/>
            </w:pPr>
            <w:r>
              <w:t>Discouraging against the use of CAM (doctor)</w:t>
            </w:r>
          </w:p>
          <w:p w14:paraId="3DF1F8A1" w14:textId="77777777" w:rsidR="00827C29" w:rsidRDefault="00827C29" w:rsidP="00762DA4">
            <w:pPr>
              <w:pStyle w:val="NoSpacing"/>
            </w:pPr>
          </w:p>
        </w:tc>
        <w:tc>
          <w:tcPr>
            <w:tcW w:w="8794" w:type="dxa"/>
          </w:tcPr>
          <w:p w14:paraId="06DC11BB" w14:textId="77777777" w:rsidR="00827C29" w:rsidRDefault="00827C29" w:rsidP="00762DA4">
            <w:r>
              <w:t xml:space="preserve">“…that’s when the doctor told me that these alternative medicines are not beneficial to my health.” – </w:t>
            </w:r>
            <w:r>
              <w:rPr>
                <w:b/>
              </w:rPr>
              <w:t>Female (IDM 024)</w:t>
            </w:r>
          </w:p>
          <w:p w14:paraId="43A0F339" w14:textId="77777777" w:rsidR="00827C29" w:rsidRDefault="00827C29" w:rsidP="00762DA4"/>
          <w:p w14:paraId="109FA5B4" w14:textId="77777777" w:rsidR="00827C29" w:rsidRDefault="00827C29" w:rsidP="00762DA4">
            <w:r>
              <w:t xml:space="preserve">“We can’t be mad at the doctor if something goes wrong (after taking CAM). The doctor has already told us about CAM.” – </w:t>
            </w:r>
            <w:r>
              <w:rPr>
                <w:b/>
              </w:rPr>
              <w:t>Female (IDM 006)</w:t>
            </w:r>
          </w:p>
          <w:p w14:paraId="57A4B59E" w14:textId="77777777" w:rsidR="00827C29" w:rsidRDefault="00827C29" w:rsidP="00762DA4"/>
          <w:p w14:paraId="64D85652" w14:textId="77777777" w:rsidR="00827C29" w:rsidRPr="006C6408" w:rsidRDefault="00827C29" w:rsidP="00762DA4">
            <w:r>
              <w:t xml:space="preserve">“The doctor has already told me that they don’t recommend traditional medicine.” – </w:t>
            </w:r>
            <w:r>
              <w:rPr>
                <w:b/>
              </w:rPr>
              <w:t>Male (IDM 004)</w:t>
            </w:r>
          </w:p>
        </w:tc>
      </w:tr>
      <w:tr w:rsidR="00827C29" w14:paraId="56B6B2D0" w14:textId="77777777" w:rsidTr="00827C29">
        <w:tc>
          <w:tcPr>
            <w:tcW w:w="1661" w:type="dxa"/>
            <w:vMerge/>
          </w:tcPr>
          <w:p w14:paraId="43331137" w14:textId="77777777" w:rsidR="00827C29" w:rsidRDefault="00827C29" w:rsidP="00762DA4"/>
        </w:tc>
        <w:tc>
          <w:tcPr>
            <w:tcW w:w="1806" w:type="dxa"/>
            <w:vMerge/>
          </w:tcPr>
          <w:p w14:paraId="192832EA" w14:textId="77777777" w:rsidR="00827C29" w:rsidRDefault="00827C29" w:rsidP="00762DA4"/>
        </w:tc>
        <w:tc>
          <w:tcPr>
            <w:tcW w:w="2247" w:type="dxa"/>
          </w:tcPr>
          <w:p w14:paraId="3635FCDF" w14:textId="77777777" w:rsidR="00827C29" w:rsidRDefault="00827C29" w:rsidP="00762DA4">
            <w:pPr>
              <w:pStyle w:val="NoSpacing"/>
            </w:pPr>
            <w:r>
              <w:t>Learning from DE about T2D management</w:t>
            </w:r>
          </w:p>
          <w:p w14:paraId="5032C3E3" w14:textId="77777777" w:rsidR="00827C29" w:rsidRDefault="00827C29" w:rsidP="00762DA4">
            <w:pPr>
              <w:pStyle w:val="NoSpacing"/>
            </w:pPr>
          </w:p>
        </w:tc>
        <w:tc>
          <w:tcPr>
            <w:tcW w:w="8794" w:type="dxa"/>
          </w:tcPr>
          <w:p w14:paraId="4691C33E" w14:textId="77777777" w:rsidR="00827C29" w:rsidRDefault="00827C29" w:rsidP="00762DA4">
            <w:r>
              <w:t xml:space="preserve">“For example that time the diabetic educator and pharmacist gave us that talk on diabetes and medicine…” – </w:t>
            </w:r>
            <w:r>
              <w:rPr>
                <w:b/>
              </w:rPr>
              <w:t>Male (IDM 018)</w:t>
            </w:r>
          </w:p>
          <w:p w14:paraId="60FBEAF4" w14:textId="77777777" w:rsidR="00827C29" w:rsidRDefault="00827C29" w:rsidP="00762DA4"/>
          <w:p w14:paraId="3B716CC8" w14:textId="77777777" w:rsidR="00827C29" w:rsidRDefault="00827C29" w:rsidP="00762DA4">
            <w:r>
              <w:t xml:space="preserve">“Then I met that diabetic educator, what’s her name?... ah yes, her. She told me about this disease and how to take my medication.” – </w:t>
            </w:r>
            <w:r>
              <w:rPr>
                <w:b/>
              </w:rPr>
              <w:t>Male (IDM 004)</w:t>
            </w:r>
          </w:p>
          <w:p w14:paraId="0966FBD7" w14:textId="77777777" w:rsidR="00827C29" w:rsidRDefault="00827C29" w:rsidP="00762DA4"/>
          <w:p w14:paraId="4ED83003" w14:textId="77777777" w:rsidR="00827C29" w:rsidRPr="008A2485" w:rsidRDefault="00827C29" w:rsidP="00762DA4">
            <w:r>
              <w:t xml:space="preserve">“Then the diabetic educator told me how to take insulin correctly. And also she motivated me to live my life well.” – </w:t>
            </w:r>
            <w:r>
              <w:rPr>
                <w:b/>
              </w:rPr>
              <w:t>Male (IDM 007)</w:t>
            </w:r>
          </w:p>
        </w:tc>
      </w:tr>
      <w:tr w:rsidR="00827C29" w14:paraId="1E7DC02F" w14:textId="77777777" w:rsidTr="00827C29">
        <w:tc>
          <w:tcPr>
            <w:tcW w:w="1661" w:type="dxa"/>
            <w:vMerge/>
          </w:tcPr>
          <w:p w14:paraId="39F6B998" w14:textId="77777777" w:rsidR="00827C29" w:rsidRDefault="00827C29" w:rsidP="00762DA4"/>
        </w:tc>
        <w:tc>
          <w:tcPr>
            <w:tcW w:w="1806" w:type="dxa"/>
            <w:vMerge/>
          </w:tcPr>
          <w:p w14:paraId="493AC280" w14:textId="77777777" w:rsidR="00827C29" w:rsidRDefault="00827C29" w:rsidP="00762DA4"/>
        </w:tc>
        <w:tc>
          <w:tcPr>
            <w:tcW w:w="2247" w:type="dxa"/>
          </w:tcPr>
          <w:p w14:paraId="6E4490DF" w14:textId="77777777" w:rsidR="00827C29" w:rsidRDefault="00827C29" w:rsidP="00762DA4">
            <w:pPr>
              <w:pStyle w:val="NoSpacing"/>
            </w:pPr>
            <w:r>
              <w:t>Receiving dietary advice from dietitian</w:t>
            </w:r>
          </w:p>
          <w:p w14:paraId="5776BC30" w14:textId="77777777" w:rsidR="00827C29" w:rsidRDefault="00827C29" w:rsidP="00762DA4">
            <w:pPr>
              <w:pStyle w:val="NoSpacing"/>
            </w:pPr>
          </w:p>
        </w:tc>
        <w:tc>
          <w:tcPr>
            <w:tcW w:w="8794" w:type="dxa"/>
          </w:tcPr>
          <w:p w14:paraId="011E5CFA" w14:textId="77777777" w:rsidR="00827C29" w:rsidRDefault="00827C29" w:rsidP="00762DA4">
            <w:r>
              <w:t xml:space="preserve">“When you sit down with the dietician, yes they give you advice for your own good…” – </w:t>
            </w:r>
            <w:r>
              <w:rPr>
                <w:b/>
              </w:rPr>
              <w:t>Male (IDM 012)</w:t>
            </w:r>
          </w:p>
          <w:p w14:paraId="04E186A4" w14:textId="77777777" w:rsidR="00827C29" w:rsidRDefault="00827C29" w:rsidP="00762DA4"/>
          <w:p w14:paraId="5AF6EE4F" w14:textId="77777777" w:rsidR="00827C29" w:rsidRDefault="00827C29" w:rsidP="00762DA4">
            <w:r>
              <w:t xml:space="preserve">“Previously when I was admitted, the dietician came and told me what foods to take, and how much.” – </w:t>
            </w:r>
            <w:r>
              <w:rPr>
                <w:b/>
              </w:rPr>
              <w:t>Female (IDM 020)</w:t>
            </w:r>
          </w:p>
          <w:p w14:paraId="4E2142E5" w14:textId="77777777" w:rsidR="00827C29" w:rsidRDefault="00827C29" w:rsidP="00762DA4"/>
          <w:p w14:paraId="6D101EE2" w14:textId="77777777" w:rsidR="00827C29" w:rsidRPr="008D0D04" w:rsidRDefault="00827C29" w:rsidP="00762DA4">
            <w:r>
              <w:t xml:space="preserve">“Then I spoke to the dietician, and she told me what to eat, how I should eat more fruits and things like that. And so I did it for a year.” – </w:t>
            </w:r>
            <w:r>
              <w:rPr>
                <w:b/>
              </w:rPr>
              <w:t>Female (IDM 024)</w:t>
            </w:r>
          </w:p>
        </w:tc>
      </w:tr>
      <w:tr w:rsidR="00827C29" w14:paraId="60C08AC2" w14:textId="77777777" w:rsidTr="00827C29">
        <w:tc>
          <w:tcPr>
            <w:tcW w:w="1661" w:type="dxa"/>
            <w:vMerge/>
          </w:tcPr>
          <w:p w14:paraId="59429D1F" w14:textId="77777777" w:rsidR="00827C29" w:rsidRDefault="00827C29" w:rsidP="00762DA4"/>
        </w:tc>
        <w:tc>
          <w:tcPr>
            <w:tcW w:w="1806" w:type="dxa"/>
            <w:vMerge/>
          </w:tcPr>
          <w:p w14:paraId="6B928421" w14:textId="77777777" w:rsidR="00827C29" w:rsidRDefault="00827C29" w:rsidP="00762DA4"/>
        </w:tc>
        <w:tc>
          <w:tcPr>
            <w:tcW w:w="2247" w:type="dxa"/>
          </w:tcPr>
          <w:p w14:paraId="6EE3C5F8" w14:textId="77777777" w:rsidR="00827C29" w:rsidRDefault="00827C29" w:rsidP="00762DA4">
            <w:pPr>
              <w:pStyle w:val="NoSpacing"/>
            </w:pPr>
            <w:r>
              <w:t>Receiving medication advice from pharmacist</w:t>
            </w:r>
          </w:p>
        </w:tc>
        <w:tc>
          <w:tcPr>
            <w:tcW w:w="8794" w:type="dxa"/>
          </w:tcPr>
          <w:p w14:paraId="332EAF29" w14:textId="77777777" w:rsidR="00827C29" w:rsidRDefault="00827C29" w:rsidP="00762DA4">
            <w:r>
              <w:t xml:space="preserve">“There was this pharmacy person who instructed us how to take the medicine, and also how to store it.” – </w:t>
            </w:r>
            <w:r>
              <w:rPr>
                <w:b/>
              </w:rPr>
              <w:t>Male (IDM 018)</w:t>
            </w:r>
          </w:p>
          <w:p w14:paraId="2102794F" w14:textId="77777777" w:rsidR="00827C29" w:rsidRDefault="00827C29" w:rsidP="00762DA4"/>
          <w:p w14:paraId="76F49520" w14:textId="77777777" w:rsidR="00827C29" w:rsidRDefault="00827C29" w:rsidP="00762DA4">
            <w:r>
              <w:t xml:space="preserve">“I consulted the Alpro Pharmacist in Rasah Jaya.” – </w:t>
            </w:r>
            <w:r>
              <w:rPr>
                <w:b/>
              </w:rPr>
              <w:t>Female (IDM 022)</w:t>
            </w:r>
          </w:p>
          <w:p w14:paraId="2009ED21" w14:textId="77777777" w:rsidR="00827C29" w:rsidRDefault="00827C29" w:rsidP="00762DA4"/>
          <w:p w14:paraId="37DAD23F" w14:textId="77777777" w:rsidR="00827C29" w:rsidRPr="008D0D04" w:rsidRDefault="00827C29" w:rsidP="00762DA4">
            <w:r>
              <w:t xml:space="preserve">“So when I go to the pharmacy, I make it a point to ask about insulin. Then they’ll give me some information.” – </w:t>
            </w:r>
            <w:r>
              <w:rPr>
                <w:b/>
              </w:rPr>
              <w:t>Female (IDM 019)</w:t>
            </w:r>
          </w:p>
        </w:tc>
      </w:tr>
      <w:tr w:rsidR="00827C29" w14:paraId="7CC22843" w14:textId="77777777" w:rsidTr="00827C29">
        <w:tc>
          <w:tcPr>
            <w:tcW w:w="1661" w:type="dxa"/>
            <w:vMerge/>
          </w:tcPr>
          <w:p w14:paraId="55982671" w14:textId="77777777" w:rsidR="00827C29" w:rsidRDefault="00827C29" w:rsidP="00762DA4"/>
        </w:tc>
        <w:tc>
          <w:tcPr>
            <w:tcW w:w="1806" w:type="dxa"/>
            <w:vMerge/>
          </w:tcPr>
          <w:p w14:paraId="4907A174" w14:textId="77777777" w:rsidR="00827C29" w:rsidRDefault="00827C29" w:rsidP="00762DA4"/>
        </w:tc>
        <w:tc>
          <w:tcPr>
            <w:tcW w:w="2247" w:type="dxa"/>
          </w:tcPr>
          <w:p w14:paraId="44C9C844" w14:textId="77777777" w:rsidR="00827C29" w:rsidRDefault="00827C29" w:rsidP="00762DA4">
            <w:pPr>
              <w:pStyle w:val="NoSpacing"/>
            </w:pPr>
            <w:r>
              <w:t>Reinforcing insulin technique improves compliance</w:t>
            </w:r>
          </w:p>
        </w:tc>
        <w:tc>
          <w:tcPr>
            <w:tcW w:w="8794" w:type="dxa"/>
          </w:tcPr>
          <w:p w14:paraId="0C14AC7A" w14:textId="77777777" w:rsidR="00827C29" w:rsidRDefault="00827C29" w:rsidP="00762DA4">
            <w:r>
              <w:t xml:space="preserve">“When I was at the ward, they showed me how to correctly inject insulin.” – </w:t>
            </w:r>
            <w:r>
              <w:rPr>
                <w:b/>
              </w:rPr>
              <w:t>Female (IDM 006)</w:t>
            </w:r>
          </w:p>
          <w:p w14:paraId="10297AA6" w14:textId="77777777" w:rsidR="00827C29" w:rsidRDefault="00827C29" w:rsidP="00762DA4"/>
          <w:p w14:paraId="2252D9DE" w14:textId="77777777" w:rsidR="00827C29" w:rsidRDefault="00827C29" w:rsidP="00762DA4">
            <w:r>
              <w:t xml:space="preserve">“When I was here, staff nurse A told me how to do it.” – </w:t>
            </w:r>
            <w:r>
              <w:rPr>
                <w:b/>
              </w:rPr>
              <w:t>Female (IDM 020)</w:t>
            </w:r>
          </w:p>
          <w:p w14:paraId="5F7CEFE4" w14:textId="77777777" w:rsidR="00827C29" w:rsidRDefault="00827C29" w:rsidP="00762DA4"/>
          <w:p w14:paraId="570BDA4A" w14:textId="77777777" w:rsidR="00827C29" w:rsidRPr="000A51FF" w:rsidRDefault="00827C29" w:rsidP="00762DA4">
            <w:r>
              <w:t xml:space="preserve">“When I was hospitalized for my carbuncle, there they taught me how to inject my insulin.” – </w:t>
            </w:r>
            <w:r>
              <w:rPr>
                <w:b/>
              </w:rPr>
              <w:t>Female (IDM 024)</w:t>
            </w:r>
          </w:p>
        </w:tc>
      </w:tr>
      <w:tr w:rsidR="00827C29" w14:paraId="44325667" w14:textId="77777777" w:rsidTr="00827C29">
        <w:trPr>
          <w:trHeight w:val="194"/>
        </w:trPr>
        <w:tc>
          <w:tcPr>
            <w:tcW w:w="1661" w:type="dxa"/>
            <w:vMerge/>
          </w:tcPr>
          <w:p w14:paraId="3F8F9B4F" w14:textId="77777777" w:rsidR="00827C29" w:rsidRDefault="00827C29" w:rsidP="00762DA4"/>
        </w:tc>
        <w:tc>
          <w:tcPr>
            <w:tcW w:w="1806" w:type="dxa"/>
            <w:vMerge w:val="restart"/>
          </w:tcPr>
          <w:p w14:paraId="0346010A" w14:textId="77777777" w:rsidR="00827C29" w:rsidRDefault="00827C29" w:rsidP="00762DA4">
            <w:r>
              <w:t>Support</w:t>
            </w:r>
          </w:p>
        </w:tc>
        <w:tc>
          <w:tcPr>
            <w:tcW w:w="2247" w:type="dxa"/>
          </w:tcPr>
          <w:p w14:paraId="2FA2A038" w14:textId="77777777" w:rsidR="00827C29" w:rsidRDefault="00827C29" w:rsidP="00762DA4">
            <w:pPr>
              <w:pStyle w:val="NoSpacing"/>
            </w:pPr>
            <w:r>
              <w:t>Reminding to take medications (family)</w:t>
            </w:r>
          </w:p>
        </w:tc>
        <w:tc>
          <w:tcPr>
            <w:tcW w:w="8794" w:type="dxa"/>
          </w:tcPr>
          <w:p w14:paraId="0CE9580B" w14:textId="77777777" w:rsidR="00827C29" w:rsidRDefault="00827C29" w:rsidP="00762DA4">
            <w:r>
              <w:t xml:space="preserve">“My wife helps me. She’s there to hold my shoulder. She helps remind me about medication.” – </w:t>
            </w:r>
            <w:r>
              <w:rPr>
                <w:b/>
              </w:rPr>
              <w:t>Male (IDM 008)</w:t>
            </w:r>
          </w:p>
          <w:p w14:paraId="6EE3645A" w14:textId="77777777" w:rsidR="00827C29" w:rsidRDefault="00827C29" w:rsidP="00762DA4"/>
          <w:p w14:paraId="248DC00A" w14:textId="77777777" w:rsidR="00827C29" w:rsidRDefault="00827C29" w:rsidP="00762DA4">
            <w:r>
              <w:t xml:space="preserve">“My husband really takes care of me. He reminds me to take medicine.” – </w:t>
            </w:r>
            <w:r>
              <w:rPr>
                <w:b/>
              </w:rPr>
              <w:t>Female (IDM 019)</w:t>
            </w:r>
          </w:p>
          <w:p w14:paraId="6D0D1679" w14:textId="77777777" w:rsidR="00827C29" w:rsidRDefault="00827C29" w:rsidP="00762DA4"/>
          <w:p w14:paraId="2A240DCE" w14:textId="77777777" w:rsidR="00827C29" w:rsidRPr="00275C8F" w:rsidRDefault="00827C29" w:rsidP="00762DA4">
            <w:r>
              <w:t xml:space="preserve">“Usually I control on my own, but if I forget to take medicine, and my reading goes high, she’ll start to nag me.” – </w:t>
            </w:r>
            <w:r>
              <w:rPr>
                <w:b/>
              </w:rPr>
              <w:t>Male (IDM 017)</w:t>
            </w:r>
          </w:p>
        </w:tc>
      </w:tr>
      <w:tr w:rsidR="00827C29" w14:paraId="3132424C" w14:textId="77777777" w:rsidTr="00827C29">
        <w:trPr>
          <w:trHeight w:val="194"/>
        </w:trPr>
        <w:tc>
          <w:tcPr>
            <w:tcW w:w="1661" w:type="dxa"/>
            <w:vMerge/>
          </w:tcPr>
          <w:p w14:paraId="5A297A98" w14:textId="77777777" w:rsidR="00827C29" w:rsidRDefault="00827C29" w:rsidP="00762DA4"/>
        </w:tc>
        <w:tc>
          <w:tcPr>
            <w:tcW w:w="1806" w:type="dxa"/>
            <w:vMerge/>
          </w:tcPr>
          <w:p w14:paraId="0450F682" w14:textId="77777777" w:rsidR="00827C29" w:rsidRDefault="00827C29" w:rsidP="00762DA4"/>
        </w:tc>
        <w:tc>
          <w:tcPr>
            <w:tcW w:w="2247" w:type="dxa"/>
          </w:tcPr>
          <w:p w14:paraId="310D922C" w14:textId="77777777" w:rsidR="00827C29" w:rsidRDefault="00827C29" w:rsidP="00762DA4">
            <w:pPr>
              <w:pStyle w:val="NoSpacing"/>
            </w:pPr>
            <w:r>
              <w:t>Confessing family support is important</w:t>
            </w:r>
          </w:p>
          <w:p w14:paraId="70AD7D9E" w14:textId="77777777" w:rsidR="00827C29" w:rsidRDefault="00827C29" w:rsidP="00762DA4">
            <w:pPr>
              <w:pStyle w:val="NoSpacing"/>
            </w:pPr>
          </w:p>
        </w:tc>
        <w:tc>
          <w:tcPr>
            <w:tcW w:w="8794" w:type="dxa"/>
          </w:tcPr>
          <w:p w14:paraId="4AB91C38" w14:textId="77777777" w:rsidR="00827C29" w:rsidRDefault="00827C29" w:rsidP="00762DA4">
            <w:r>
              <w:t xml:space="preserve">“Now both my children are working. But I still need them. I need their love and their support as I continue to take this medicine for the rest of my life.” – </w:t>
            </w:r>
            <w:r>
              <w:rPr>
                <w:b/>
              </w:rPr>
              <w:t>Male (IDM 002)</w:t>
            </w:r>
          </w:p>
          <w:p w14:paraId="3A7C7A11" w14:textId="77777777" w:rsidR="00827C29" w:rsidRDefault="00827C29" w:rsidP="00762DA4"/>
          <w:p w14:paraId="5463C354" w14:textId="77777777" w:rsidR="00827C29" w:rsidRDefault="00827C29" w:rsidP="00762DA4">
            <w:r>
              <w:t xml:space="preserve">“Yes I believe family support is very important. I see this in my own family.” – </w:t>
            </w:r>
            <w:r>
              <w:rPr>
                <w:b/>
              </w:rPr>
              <w:t>Female (IDM 011)</w:t>
            </w:r>
          </w:p>
          <w:p w14:paraId="12494F9A" w14:textId="77777777" w:rsidR="00827C29" w:rsidRDefault="00827C29" w:rsidP="00762DA4"/>
          <w:p w14:paraId="217F7182" w14:textId="77777777" w:rsidR="00827C29" w:rsidRPr="00297F30" w:rsidRDefault="00827C29" w:rsidP="00762DA4">
            <w:r>
              <w:t xml:space="preserve">“Family support is important. I support my wife in her diabetes…” – </w:t>
            </w:r>
            <w:r>
              <w:rPr>
                <w:b/>
              </w:rPr>
              <w:t>Male (IDM 023)</w:t>
            </w:r>
          </w:p>
        </w:tc>
      </w:tr>
      <w:tr w:rsidR="00827C29" w14:paraId="2320C080" w14:textId="77777777" w:rsidTr="00827C29">
        <w:trPr>
          <w:trHeight w:val="194"/>
        </w:trPr>
        <w:tc>
          <w:tcPr>
            <w:tcW w:w="1661" w:type="dxa"/>
            <w:vMerge/>
          </w:tcPr>
          <w:p w14:paraId="70262EAE" w14:textId="77777777" w:rsidR="00827C29" w:rsidRDefault="00827C29" w:rsidP="00762DA4"/>
        </w:tc>
        <w:tc>
          <w:tcPr>
            <w:tcW w:w="1806" w:type="dxa"/>
            <w:vMerge/>
          </w:tcPr>
          <w:p w14:paraId="03D9B796" w14:textId="77777777" w:rsidR="00827C29" w:rsidRDefault="00827C29" w:rsidP="00762DA4"/>
        </w:tc>
        <w:tc>
          <w:tcPr>
            <w:tcW w:w="2247" w:type="dxa"/>
          </w:tcPr>
          <w:p w14:paraId="52649809" w14:textId="77777777" w:rsidR="00827C29" w:rsidRDefault="00827C29" w:rsidP="00762DA4">
            <w:pPr>
              <w:pStyle w:val="NoSpacing"/>
            </w:pPr>
            <w:r>
              <w:t>Knowing spouse is supportive</w:t>
            </w:r>
          </w:p>
          <w:p w14:paraId="782960FD" w14:textId="77777777" w:rsidR="00827C29" w:rsidRDefault="00827C29" w:rsidP="00762DA4">
            <w:pPr>
              <w:pStyle w:val="NoSpacing"/>
            </w:pPr>
          </w:p>
        </w:tc>
        <w:tc>
          <w:tcPr>
            <w:tcW w:w="8794" w:type="dxa"/>
          </w:tcPr>
          <w:p w14:paraId="667AD44D" w14:textId="77777777" w:rsidR="00827C29" w:rsidRDefault="00827C29" w:rsidP="00762DA4">
            <w:r>
              <w:t xml:space="preserve">“Yes my wife is concerned about my health.” – </w:t>
            </w:r>
            <w:r>
              <w:rPr>
                <w:b/>
              </w:rPr>
              <w:t>Male (IDM 002)</w:t>
            </w:r>
          </w:p>
          <w:p w14:paraId="112F7AB2" w14:textId="77777777" w:rsidR="00827C29" w:rsidRDefault="00827C29" w:rsidP="00762DA4"/>
          <w:p w14:paraId="6582C7A4" w14:textId="77777777" w:rsidR="00827C29" w:rsidRDefault="00827C29" w:rsidP="00762DA4">
            <w:r>
              <w:t xml:space="preserve">“My wife is the person who told me that it’s better to take medicine from the hospital instead of all these traditional medicine.” – </w:t>
            </w:r>
            <w:r>
              <w:rPr>
                <w:b/>
              </w:rPr>
              <w:t>Male (IDM 007)</w:t>
            </w:r>
          </w:p>
          <w:p w14:paraId="6531DBA2" w14:textId="77777777" w:rsidR="00827C29" w:rsidRDefault="00827C29" w:rsidP="00762DA4"/>
          <w:p w14:paraId="44C3B5C3" w14:textId="77777777" w:rsidR="00827C29" w:rsidRPr="00C56570" w:rsidRDefault="00827C29" w:rsidP="00762DA4">
            <w:r>
              <w:t xml:space="preserve">“My husband is very supportive. If I eat too much sugar, he’ll complain, and he also reminds me to take medicine.” – </w:t>
            </w:r>
            <w:r>
              <w:rPr>
                <w:b/>
              </w:rPr>
              <w:t>Female (IDM 005)</w:t>
            </w:r>
          </w:p>
        </w:tc>
      </w:tr>
      <w:tr w:rsidR="00827C29" w14:paraId="1B093FDB" w14:textId="77777777" w:rsidTr="00827C29">
        <w:trPr>
          <w:trHeight w:val="194"/>
        </w:trPr>
        <w:tc>
          <w:tcPr>
            <w:tcW w:w="1661" w:type="dxa"/>
            <w:vMerge/>
          </w:tcPr>
          <w:p w14:paraId="3A85ACFE" w14:textId="77777777" w:rsidR="00827C29" w:rsidRDefault="00827C29" w:rsidP="00762DA4"/>
        </w:tc>
        <w:tc>
          <w:tcPr>
            <w:tcW w:w="1806" w:type="dxa"/>
            <w:vMerge/>
          </w:tcPr>
          <w:p w14:paraId="354A527B" w14:textId="77777777" w:rsidR="00827C29" w:rsidRDefault="00827C29" w:rsidP="00762DA4"/>
        </w:tc>
        <w:tc>
          <w:tcPr>
            <w:tcW w:w="2247" w:type="dxa"/>
          </w:tcPr>
          <w:p w14:paraId="7F4B1A16" w14:textId="77777777" w:rsidR="00827C29" w:rsidRDefault="00827C29" w:rsidP="00762DA4">
            <w:pPr>
              <w:pStyle w:val="NoSpacing"/>
            </w:pPr>
            <w:r>
              <w:t>Reminding to control diet (family)</w:t>
            </w:r>
          </w:p>
          <w:p w14:paraId="7F34C349" w14:textId="77777777" w:rsidR="00827C29" w:rsidRDefault="00827C29" w:rsidP="00762DA4">
            <w:pPr>
              <w:pStyle w:val="NoSpacing"/>
            </w:pPr>
          </w:p>
        </w:tc>
        <w:tc>
          <w:tcPr>
            <w:tcW w:w="8794" w:type="dxa"/>
          </w:tcPr>
          <w:p w14:paraId="2634CD1E" w14:textId="77777777" w:rsidR="00827C29" w:rsidRDefault="00827C29" w:rsidP="00762DA4">
            <w:r>
              <w:t xml:space="preserve">“My family doesn’t have much knowledge about diabetes. But my children sometimes remind me to control my diet.” – </w:t>
            </w:r>
            <w:r>
              <w:rPr>
                <w:b/>
              </w:rPr>
              <w:t>Male (IDM 023)</w:t>
            </w:r>
          </w:p>
          <w:p w14:paraId="52ADCCA4" w14:textId="77777777" w:rsidR="00827C29" w:rsidRDefault="00827C29" w:rsidP="00762DA4"/>
          <w:p w14:paraId="70909A20" w14:textId="77777777" w:rsidR="00827C29" w:rsidRDefault="00827C29" w:rsidP="00762DA4">
            <w:r>
              <w:t xml:space="preserve">“My husband is very supportive. If I eat too much sugar, he’ll complain…” – </w:t>
            </w:r>
            <w:r>
              <w:rPr>
                <w:b/>
              </w:rPr>
              <w:t>Female (IDM 005)</w:t>
            </w:r>
          </w:p>
          <w:p w14:paraId="7675A2B3" w14:textId="77777777" w:rsidR="00827C29" w:rsidRDefault="00827C29" w:rsidP="00762DA4"/>
          <w:p w14:paraId="19EFAE95" w14:textId="77777777" w:rsidR="00827C29" w:rsidRPr="00707C64" w:rsidRDefault="00827C29" w:rsidP="00762DA4">
            <w:pPr>
              <w:rPr>
                <w:b/>
              </w:rPr>
            </w:pPr>
            <w:r>
              <w:t xml:space="preserve">“When I’m at home, my wife helps me maintain a strict control on my diet.” - </w:t>
            </w:r>
          </w:p>
        </w:tc>
      </w:tr>
      <w:tr w:rsidR="00827C29" w14:paraId="636495DF" w14:textId="77777777" w:rsidTr="00827C29">
        <w:trPr>
          <w:trHeight w:val="194"/>
        </w:trPr>
        <w:tc>
          <w:tcPr>
            <w:tcW w:w="1661" w:type="dxa"/>
            <w:vMerge/>
          </w:tcPr>
          <w:p w14:paraId="4CE3711A" w14:textId="77777777" w:rsidR="00827C29" w:rsidRDefault="00827C29" w:rsidP="00762DA4"/>
        </w:tc>
        <w:tc>
          <w:tcPr>
            <w:tcW w:w="1806" w:type="dxa"/>
            <w:vMerge/>
          </w:tcPr>
          <w:p w14:paraId="4C76C34B" w14:textId="77777777" w:rsidR="00827C29" w:rsidRDefault="00827C29" w:rsidP="00762DA4"/>
        </w:tc>
        <w:tc>
          <w:tcPr>
            <w:tcW w:w="2247" w:type="dxa"/>
          </w:tcPr>
          <w:p w14:paraId="032EEDB7" w14:textId="77777777" w:rsidR="00827C29" w:rsidRDefault="00827C29" w:rsidP="00762DA4">
            <w:pPr>
              <w:pStyle w:val="NoSpacing"/>
            </w:pPr>
            <w:r>
              <w:t>Sharing the burden of disease with family</w:t>
            </w:r>
          </w:p>
        </w:tc>
        <w:tc>
          <w:tcPr>
            <w:tcW w:w="8794" w:type="dxa"/>
          </w:tcPr>
          <w:p w14:paraId="3A623450" w14:textId="77777777" w:rsidR="00827C29" w:rsidRDefault="00827C29" w:rsidP="00762DA4">
            <w:r>
              <w:t xml:space="preserve">“I talk to my family. I tell my wife about the disease and the medicine I take.” – </w:t>
            </w:r>
            <w:r>
              <w:rPr>
                <w:b/>
              </w:rPr>
              <w:t>Male (IDM 004)</w:t>
            </w:r>
          </w:p>
          <w:p w14:paraId="647DA8B2" w14:textId="77777777" w:rsidR="00827C29" w:rsidRDefault="00827C29" w:rsidP="00762DA4"/>
          <w:p w14:paraId="43BD9805" w14:textId="77777777" w:rsidR="00827C29" w:rsidRDefault="00827C29" w:rsidP="00762DA4">
            <w:r>
              <w:t xml:space="preserve">“I talk to my mom about the disease. My mom is a diabetic too, and she’s also a nurse.” – </w:t>
            </w:r>
            <w:r>
              <w:rPr>
                <w:b/>
              </w:rPr>
              <w:t>Female (IDM 021)</w:t>
            </w:r>
          </w:p>
          <w:p w14:paraId="5B7DCC1C" w14:textId="77777777" w:rsidR="00827C29" w:rsidRDefault="00827C29" w:rsidP="00762DA4"/>
          <w:p w14:paraId="040C3547" w14:textId="77777777" w:rsidR="00827C29" w:rsidRPr="00761C08" w:rsidRDefault="00827C29" w:rsidP="00762DA4">
            <w:r>
              <w:t xml:space="preserve">“I don’t share my disease with other people, but my family, yes. My family knows about the disease.” – </w:t>
            </w:r>
            <w:r>
              <w:rPr>
                <w:b/>
              </w:rPr>
              <w:t>Female (IDM 005)</w:t>
            </w:r>
          </w:p>
        </w:tc>
      </w:tr>
      <w:tr w:rsidR="00827C29" w14:paraId="72FC1DF0" w14:textId="77777777" w:rsidTr="00827C29">
        <w:trPr>
          <w:trHeight w:val="194"/>
        </w:trPr>
        <w:tc>
          <w:tcPr>
            <w:tcW w:w="1661" w:type="dxa"/>
            <w:vMerge/>
          </w:tcPr>
          <w:p w14:paraId="24D664E1" w14:textId="77777777" w:rsidR="00827C29" w:rsidRDefault="00827C29" w:rsidP="00762DA4"/>
        </w:tc>
        <w:tc>
          <w:tcPr>
            <w:tcW w:w="1806" w:type="dxa"/>
            <w:vMerge/>
          </w:tcPr>
          <w:p w14:paraId="4FE8CF8C" w14:textId="77777777" w:rsidR="00827C29" w:rsidRDefault="00827C29" w:rsidP="00762DA4"/>
        </w:tc>
        <w:tc>
          <w:tcPr>
            <w:tcW w:w="2247" w:type="dxa"/>
          </w:tcPr>
          <w:p w14:paraId="316F1676" w14:textId="77777777" w:rsidR="00827C29" w:rsidRDefault="00827C29" w:rsidP="00762DA4">
            <w:pPr>
              <w:pStyle w:val="NoSpacing"/>
            </w:pPr>
            <w:r>
              <w:t>Knowing children are supportive and concerned</w:t>
            </w:r>
          </w:p>
          <w:p w14:paraId="0DBD763A" w14:textId="77777777" w:rsidR="00827C29" w:rsidRDefault="00827C29" w:rsidP="00762DA4">
            <w:pPr>
              <w:pStyle w:val="NoSpacing"/>
            </w:pPr>
          </w:p>
        </w:tc>
        <w:tc>
          <w:tcPr>
            <w:tcW w:w="8794" w:type="dxa"/>
          </w:tcPr>
          <w:p w14:paraId="386D3BE1" w14:textId="77777777" w:rsidR="00827C29" w:rsidRDefault="00827C29" w:rsidP="00762DA4">
            <w:r>
              <w:t xml:space="preserve">“My daughter is very supportive. She reminds me to take my insulin and even offers to inject me.” – </w:t>
            </w:r>
            <w:r>
              <w:rPr>
                <w:b/>
              </w:rPr>
              <w:t>Male (IDM 012)</w:t>
            </w:r>
          </w:p>
          <w:p w14:paraId="519EF20A" w14:textId="77777777" w:rsidR="00827C29" w:rsidRDefault="00827C29" w:rsidP="00762DA4"/>
          <w:p w14:paraId="59B85887" w14:textId="77777777" w:rsidR="00827C29" w:rsidRDefault="00827C29" w:rsidP="00762DA4">
            <w:r>
              <w:t xml:space="preserve">“My children are all very supportive.” – </w:t>
            </w:r>
            <w:r>
              <w:rPr>
                <w:b/>
              </w:rPr>
              <w:t>Male (IDM 007)</w:t>
            </w:r>
          </w:p>
          <w:p w14:paraId="1029064B" w14:textId="77777777" w:rsidR="00827C29" w:rsidRDefault="00827C29" w:rsidP="00762DA4"/>
          <w:p w14:paraId="10E31728" w14:textId="77777777" w:rsidR="00827C29" w:rsidRPr="00864FDD" w:rsidRDefault="00827C29" w:rsidP="00762DA4">
            <w:r>
              <w:t xml:space="preserve">“My children no longer live with me, but they still call up and ask if I’ve taken my medication.” – </w:t>
            </w:r>
            <w:r>
              <w:rPr>
                <w:b/>
              </w:rPr>
              <w:t>Male (IDM 016)</w:t>
            </w:r>
          </w:p>
        </w:tc>
      </w:tr>
      <w:tr w:rsidR="00827C29" w14:paraId="08E21A0C" w14:textId="77777777" w:rsidTr="00827C29">
        <w:trPr>
          <w:trHeight w:val="194"/>
        </w:trPr>
        <w:tc>
          <w:tcPr>
            <w:tcW w:w="1661" w:type="dxa"/>
            <w:vMerge/>
          </w:tcPr>
          <w:p w14:paraId="4D157A2C" w14:textId="77777777" w:rsidR="00827C29" w:rsidRDefault="00827C29" w:rsidP="00762DA4"/>
        </w:tc>
        <w:tc>
          <w:tcPr>
            <w:tcW w:w="1806" w:type="dxa"/>
            <w:vMerge/>
          </w:tcPr>
          <w:p w14:paraId="4BFCB8BC" w14:textId="77777777" w:rsidR="00827C29" w:rsidRDefault="00827C29" w:rsidP="00762DA4"/>
        </w:tc>
        <w:tc>
          <w:tcPr>
            <w:tcW w:w="2247" w:type="dxa"/>
          </w:tcPr>
          <w:p w14:paraId="3947DA77" w14:textId="77777777" w:rsidR="00827C29" w:rsidRDefault="00827C29" w:rsidP="00762DA4">
            <w:pPr>
              <w:pStyle w:val="NoSpacing"/>
            </w:pPr>
            <w:r>
              <w:t>Knowing close friend who is supportive</w:t>
            </w:r>
          </w:p>
          <w:p w14:paraId="1494DCBA" w14:textId="77777777" w:rsidR="00827C29" w:rsidRDefault="00827C29" w:rsidP="00762DA4">
            <w:pPr>
              <w:pStyle w:val="NoSpacing"/>
            </w:pPr>
          </w:p>
        </w:tc>
        <w:tc>
          <w:tcPr>
            <w:tcW w:w="8794" w:type="dxa"/>
          </w:tcPr>
          <w:p w14:paraId="2DE488B7" w14:textId="77777777" w:rsidR="00827C29" w:rsidRDefault="00827C29" w:rsidP="00762DA4">
            <w:r>
              <w:t xml:space="preserve">“I have a friend, a colleague who always asks about my disease. He’s very concerned about me.” – </w:t>
            </w:r>
            <w:r>
              <w:rPr>
                <w:b/>
              </w:rPr>
              <w:t>Male (IDM 002)</w:t>
            </w:r>
          </w:p>
          <w:p w14:paraId="335D9059" w14:textId="77777777" w:rsidR="00827C29" w:rsidRDefault="00827C29" w:rsidP="00762DA4"/>
          <w:p w14:paraId="27778531" w14:textId="77777777" w:rsidR="00827C29" w:rsidRDefault="00827C29" w:rsidP="00762DA4">
            <w:r>
              <w:t xml:space="preserve">“Now that I’ve been living here, I have some close friends who are always very concerned about my health.” – </w:t>
            </w:r>
            <w:r>
              <w:rPr>
                <w:b/>
              </w:rPr>
              <w:t>Male (IDM 001)</w:t>
            </w:r>
          </w:p>
          <w:p w14:paraId="2F3D80FE" w14:textId="77777777" w:rsidR="00827C29" w:rsidRDefault="00827C29" w:rsidP="00762DA4"/>
          <w:p w14:paraId="658A6218" w14:textId="77777777" w:rsidR="00827C29" w:rsidRPr="00864FDD" w:rsidRDefault="00827C29" w:rsidP="00762DA4">
            <w:r>
              <w:t xml:space="preserve">“I have a friend; we’ve been friends for 25 years. He’s very close to me. He always advises me about diabetes. He’s also a diabetic.” – </w:t>
            </w:r>
            <w:r>
              <w:rPr>
                <w:b/>
              </w:rPr>
              <w:t>Male (IDM 013)</w:t>
            </w:r>
          </w:p>
        </w:tc>
      </w:tr>
      <w:tr w:rsidR="00827C29" w14:paraId="19AF0681" w14:textId="77777777" w:rsidTr="00827C29">
        <w:trPr>
          <w:trHeight w:val="194"/>
        </w:trPr>
        <w:tc>
          <w:tcPr>
            <w:tcW w:w="1661" w:type="dxa"/>
            <w:vMerge/>
          </w:tcPr>
          <w:p w14:paraId="650E0457" w14:textId="77777777" w:rsidR="00827C29" w:rsidRDefault="00827C29" w:rsidP="00762DA4"/>
        </w:tc>
        <w:tc>
          <w:tcPr>
            <w:tcW w:w="1806" w:type="dxa"/>
            <w:vMerge w:val="restart"/>
          </w:tcPr>
          <w:p w14:paraId="65C97078" w14:textId="77777777" w:rsidR="00827C29" w:rsidRDefault="00827C29" w:rsidP="00762DA4">
            <w:r>
              <w:t xml:space="preserve">Patient centeredness </w:t>
            </w:r>
          </w:p>
        </w:tc>
        <w:tc>
          <w:tcPr>
            <w:tcW w:w="2247" w:type="dxa"/>
          </w:tcPr>
          <w:p w14:paraId="7BEC96E3" w14:textId="77777777" w:rsidR="00827C29" w:rsidRPr="00A4657B" w:rsidRDefault="00827C29" w:rsidP="00762DA4">
            <w:pPr>
              <w:autoSpaceDE w:val="0"/>
              <w:autoSpaceDN w:val="0"/>
              <w:adjustRightInd w:val="0"/>
            </w:pPr>
            <w:r w:rsidRPr="00A4657B">
              <w:t>Acknowledging doctors playing their role well</w:t>
            </w:r>
          </w:p>
          <w:p w14:paraId="3E6586DD" w14:textId="77777777" w:rsidR="00827C29" w:rsidRDefault="00827C29" w:rsidP="00762DA4">
            <w:pPr>
              <w:pStyle w:val="NoSpacing"/>
            </w:pPr>
          </w:p>
        </w:tc>
        <w:tc>
          <w:tcPr>
            <w:tcW w:w="8794" w:type="dxa"/>
          </w:tcPr>
          <w:p w14:paraId="57F3A4A0" w14:textId="77777777" w:rsidR="00827C29" w:rsidRDefault="00827C29" w:rsidP="00762DA4">
            <w:r>
              <w:t xml:space="preserve">“Some doctors are really nice. They go the extra mile for you.” – </w:t>
            </w:r>
            <w:r>
              <w:rPr>
                <w:b/>
              </w:rPr>
              <w:t>Male (IDM 008)</w:t>
            </w:r>
          </w:p>
          <w:p w14:paraId="38FF6DE2" w14:textId="77777777" w:rsidR="00827C29" w:rsidRDefault="00827C29" w:rsidP="00762DA4"/>
          <w:p w14:paraId="3A275630" w14:textId="77777777" w:rsidR="00827C29" w:rsidRDefault="00827C29" w:rsidP="00762DA4">
            <w:r>
              <w:t xml:space="preserve">“To me, sincerely, I think that what the doctors have done so far is really good. There is nothing more that I can expect out of them.” – </w:t>
            </w:r>
            <w:r>
              <w:rPr>
                <w:b/>
              </w:rPr>
              <w:t>Male (IDM 017)</w:t>
            </w:r>
          </w:p>
          <w:p w14:paraId="1222362C" w14:textId="77777777" w:rsidR="00827C29" w:rsidRDefault="00827C29" w:rsidP="00762DA4"/>
          <w:p w14:paraId="4584FB71" w14:textId="77777777" w:rsidR="00827C29" w:rsidRPr="00F64954" w:rsidRDefault="00827C29" w:rsidP="00762DA4">
            <w:r>
              <w:t xml:space="preserve">“I don’t think that there are any problems with most doctors. They are only doing their duty.” – </w:t>
            </w:r>
            <w:r>
              <w:rPr>
                <w:b/>
              </w:rPr>
              <w:t>Male (IDM 001)</w:t>
            </w:r>
          </w:p>
        </w:tc>
      </w:tr>
      <w:tr w:rsidR="00827C29" w14:paraId="02312F8E" w14:textId="77777777" w:rsidTr="00827C29">
        <w:trPr>
          <w:trHeight w:val="194"/>
        </w:trPr>
        <w:tc>
          <w:tcPr>
            <w:tcW w:w="1661" w:type="dxa"/>
            <w:vMerge/>
          </w:tcPr>
          <w:p w14:paraId="6A993E47" w14:textId="77777777" w:rsidR="00827C29" w:rsidRDefault="00827C29" w:rsidP="00762DA4"/>
        </w:tc>
        <w:tc>
          <w:tcPr>
            <w:tcW w:w="1806" w:type="dxa"/>
            <w:vMerge/>
          </w:tcPr>
          <w:p w14:paraId="13F72B92" w14:textId="77777777" w:rsidR="00827C29" w:rsidRDefault="00827C29" w:rsidP="00762DA4"/>
        </w:tc>
        <w:tc>
          <w:tcPr>
            <w:tcW w:w="2247" w:type="dxa"/>
          </w:tcPr>
          <w:p w14:paraId="0C4F4A99" w14:textId="77777777" w:rsidR="00827C29" w:rsidRPr="00A4657B" w:rsidRDefault="00827C29" w:rsidP="00762DA4">
            <w:pPr>
              <w:autoSpaceDE w:val="0"/>
              <w:autoSpaceDN w:val="0"/>
              <w:adjustRightInd w:val="0"/>
            </w:pPr>
            <w:r w:rsidRPr="00A4657B">
              <w:t>Acknowledging some doctors more approachable</w:t>
            </w:r>
          </w:p>
          <w:p w14:paraId="58ED78CB" w14:textId="77777777" w:rsidR="00827C29" w:rsidRPr="00A4657B" w:rsidRDefault="00827C29" w:rsidP="00762DA4">
            <w:pPr>
              <w:autoSpaceDE w:val="0"/>
              <w:autoSpaceDN w:val="0"/>
              <w:adjustRightInd w:val="0"/>
            </w:pPr>
          </w:p>
        </w:tc>
        <w:tc>
          <w:tcPr>
            <w:tcW w:w="8794" w:type="dxa"/>
          </w:tcPr>
          <w:p w14:paraId="293FD9D7" w14:textId="77777777" w:rsidR="00827C29" w:rsidRDefault="00827C29" w:rsidP="00762DA4">
            <w:r>
              <w:t xml:space="preserve">“Some doctors take their time to explain things, and are very gentle.” – </w:t>
            </w:r>
            <w:r>
              <w:rPr>
                <w:b/>
              </w:rPr>
              <w:t>Female (IDM 005)</w:t>
            </w:r>
          </w:p>
          <w:p w14:paraId="1194DBA2" w14:textId="77777777" w:rsidR="00827C29" w:rsidRDefault="00827C29" w:rsidP="00762DA4"/>
          <w:p w14:paraId="16BA971E" w14:textId="77777777" w:rsidR="00827C29" w:rsidRDefault="00827C29" w:rsidP="00762DA4">
            <w:r>
              <w:t xml:space="preserve">“Most doctors are very good, patient and friendly.” – </w:t>
            </w:r>
            <w:r>
              <w:rPr>
                <w:b/>
              </w:rPr>
              <w:t>Female (IDM 011)</w:t>
            </w:r>
          </w:p>
          <w:p w14:paraId="0F441565" w14:textId="77777777" w:rsidR="00827C29" w:rsidRDefault="00827C29" w:rsidP="00762DA4"/>
          <w:p w14:paraId="41F57FB6" w14:textId="77777777" w:rsidR="00827C29" w:rsidRPr="00F64954" w:rsidRDefault="00827C29" w:rsidP="00762DA4">
            <w:r>
              <w:t xml:space="preserve">“The doctor was willing to answer all my questions.” – </w:t>
            </w:r>
            <w:r>
              <w:rPr>
                <w:b/>
              </w:rPr>
              <w:t>Female (IDM 021)</w:t>
            </w:r>
          </w:p>
        </w:tc>
      </w:tr>
      <w:tr w:rsidR="00827C29" w14:paraId="44BA8313" w14:textId="77777777" w:rsidTr="00827C29">
        <w:trPr>
          <w:trHeight w:val="194"/>
        </w:trPr>
        <w:tc>
          <w:tcPr>
            <w:tcW w:w="1661" w:type="dxa"/>
            <w:vMerge/>
          </w:tcPr>
          <w:p w14:paraId="33FA042C" w14:textId="77777777" w:rsidR="00827C29" w:rsidRDefault="00827C29" w:rsidP="00762DA4"/>
        </w:tc>
        <w:tc>
          <w:tcPr>
            <w:tcW w:w="1806" w:type="dxa"/>
            <w:vMerge/>
          </w:tcPr>
          <w:p w14:paraId="197EDE8F" w14:textId="77777777" w:rsidR="00827C29" w:rsidRDefault="00827C29" w:rsidP="00762DA4"/>
        </w:tc>
        <w:tc>
          <w:tcPr>
            <w:tcW w:w="2247" w:type="dxa"/>
          </w:tcPr>
          <w:p w14:paraId="332CE4DF" w14:textId="77777777" w:rsidR="00827C29" w:rsidRPr="00A4657B" w:rsidRDefault="00827C29" w:rsidP="00762DA4">
            <w:pPr>
              <w:pStyle w:val="NoSpacing"/>
            </w:pPr>
            <w:r w:rsidRPr="00A4657B">
              <w:t>Acknowledging interaction with doctors is cordial</w:t>
            </w:r>
          </w:p>
          <w:p w14:paraId="5C551F71" w14:textId="77777777" w:rsidR="00827C29" w:rsidRPr="00A4657B" w:rsidRDefault="00827C29" w:rsidP="00762DA4">
            <w:pPr>
              <w:autoSpaceDE w:val="0"/>
              <w:autoSpaceDN w:val="0"/>
              <w:adjustRightInd w:val="0"/>
            </w:pPr>
          </w:p>
        </w:tc>
        <w:tc>
          <w:tcPr>
            <w:tcW w:w="8794" w:type="dxa"/>
          </w:tcPr>
          <w:p w14:paraId="48A4297C" w14:textId="77777777" w:rsidR="00827C29" w:rsidRDefault="00827C29" w:rsidP="00762DA4">
            <w:r>
              <w:t xml:space="preserve">“The relationship between my doctor and I is good.” – </w:t>
            </w:r>
            <w:r>
              <w:rPr>
                <w:b/>
              </w:rPr>
              <w:t>Male (IDM 002)</w:t>
            </w:r>
          </w:p>
          <w:p w14:paraId="5CD8686A" w14:textId="77777777" w:rsidR="00827C29" w:rsidRDefault="00827C29" w:rsidP="00762DA4"/>
          <w:p w14:paraId="752A99B3" w14:textId="77777777" w:rsidR="00827C29" w:rsidRDefault="00827C29" w:rsidP="00762DA4">
            <w:r>
              <w:t xml:space="preserve">“I think my relationships with my doctors are fine.” – </w:t>
            </w:r>
            <w:r>
              <w:rPr>
                <w:b/>
              </w:rPr>
              <w:t>Male (IDM 017)</w:t>
            </w:r>
          </w:p>
          <w:p w14:paraId="7E575724" w14:textId="77777777" w:rsidR="00827C29" w:rsidRDefault="00827C29" w:rsidP="00762DA4"/>
          <w:p w14:paraId="77B70EAA" w14:textId="77777777" w:rsidR="00827C29" w:rsidRPr="00F64954" w:rsidRDefault="00827C29" w:rsidP="00762DA4">
            <w:r>
              <w:t xml:space="preserve">“I think I have an okay relationship with my doctor.” – </w:t>
            </w:r>
            <w:r>
              <w:rPr>
                <w:b/>
              </w:rPr>
              <w:t>Female (IDM 024)</w:t>
            </w:r>
          </w:p>
        </w:tc>
      </w:tr>
      <w:tr w:rsidR="00827C29" w14:paraId="717233D1" w14:textId="77777777" w:rsidTr="00827C29">
        <w:trPr>
          <w:trHeight w:val="194"/>
        </w:trPr>
        <w:tc>
          <w:tcPr>
            <w:tcW w:w="1661" w:type="dxa"/>
            <w:vMerge/>
          </w:tcPr>
          <w:p w14:paraId="4243385C" w14:textId="77777777" w:rsidR="00827C29" w:rsidRDefault="00827C29" w:rsidP="00762DA4"/>
        </w:tc>
        <w:tc>
          <w:tcPr>
            <w:tcW w:w="1806" w:type="dxa"/>
            <w:vMerge/>
          </w:tcPr>
          <w:p w14:paraId="27D5EDB3" w14:textId="77777777" w:rsidR="00827C29" w:rsidRDefault="00827C29" w:rsidP="00762DA4"/>
        </w:tc>
        <w:tc>
          <w:tcPr>
            <w:tcW w:w="2247" w:type="dxa"/>
          </w:tcPr>
          <w:p w14:paraId="550CC26B" w14:textId="77777777" w:rsidR="00827C29" w:rsidRPr="00A4657B" w:rsidRDefault="00827C29" w:rsidP="00762DA4">
            <w:pPr>
              <w:pStyle w:val="NoSpacing"/>
            </w:pPr>
            <w:r w:rsidRPr="00A4657B">
              <w:t>Acknowledging HCP playing their role well</w:t>
            </w:r>
          </w:p>
        </w:tc>
        <w:tc>
          <w:tcPr>
            <w:tcW w:w="8794" w:type="dxa"/>
          </w:tcPr>
          <w:p w14:paraId="658B6D44" w14:textId="77777777" w:rsidR="00827C29" w:rsidRDefault="00827C29" w:rsidP="00762DA4">
            <w:r>
              <w:t xml:space="preserve">“The nurses also do their job well…” – </w:t>
            </w:r>
            <w:r>
              <w:rPr>
                <w:b/>
              </w:rPr>
              <w:t>Female (IDM 003)</w:t>
            </w:r>
          </w:p>
          <w:p w14:paraId="30EBC736" w14:textId="77777777" w:rsidR="00827C29" w:rsidRDefault="00827C29" w:rsidP="00762DA4"/>
          <w:p w14:paraId="60461F9B" w14:textId="77777777" w:rsidR="00827C29" w:rsidRDefault="00827C29" w:rsidP="00762DA4">
            <w:r>
              <w:t xml:space="preserve">“All the staff here are really efficient.” – </w:t>
            </w:r>
            <w:r>
              <w:rPr>
                <w:b/>
              </w:rPr>
              <w:t>Female (IDM 021)</w:t>
            </w:r>
          </w:p>
          <w:p w14:paraId="7D3777F6" w14:textId="77777777" w:rsidR="00827C29" w:rsidRDefault="00827C29" w:rsidP="00762DA4"/>
          <w:p w14:paraId="540225D5" w14:textId="77777777" w:rsidR="00827C29" w:rsidRPr="00F64954" w:rsidRDefault="00827C29" w:rsidP="00762DA4">
            <w:r>
              <w:t xml:space="preserve">“The service provided by the staff is very good. They are always smiling, willing to help.” – </w:t>
            </w:r>
            <w:r>
              <w:rPr>
                <w:b/>
              </w:rPr>
              <w:t>Male (IDM 017)</w:t>
            </w:r>
          </w:p>
        </w:tc>
      </w:tr>
      <w:tr w:rsidR="00827C29" w14:paraId="47AADB83" w14:textId="77777777" w:rsidTr="00827C29">
        <w:trPr>
          <w:trHeight w:val="194"/>
        </w:trPr>
        <w:tc>
          <w:tcPr>
            <w:tcW w:w="1661" w:type="dxa"/>
            <w:vMerge/>
          </w:tcPr>
          <w:p w14:paraId="453AD827" w14:textId="77777777" w:rsidR="00827C29" w:rsidRDefault="00827C29" w:rsidP="00762DA4"/>
        </w:tc>
        <w:tc>
          <w:tcPr>
            <w:tcW w:w="1806" w:type="dxa"/>
            <w:vMerge/>
          </w:tcPr>
          <w:p w14:paraId="7D833A7D" w14:textId="77777777" w:rsidR="00827C29" w:rsidRDefault="00827C29" w:rsidP="00762DA4"/>
        </w:tc>
        <w:tc>
          <w:tcPr>
            <w:tcW w:w="2247" w:type="dxa"/>
          </w:tcPr>
          <w:p w14:paraId="2E67C3F3" w14:textId="77777777" w:rsidR="00827C29" w:rsidRPr="00A4657B" w:rsidRDefault="00827C29" w:rsidP="00762DA4">
            <w:pPr>
              <w:pStyle w:val="NoSpacing"/>
            </w:pPr>
            <w:r w:rsidRPr="00A4657B">
              <w:t>Preferring two way discussion with HCP</w:t>
            </w:r>
          </w:p>
          <w:p w14:paraId="5DD5028A" w14:textId="77777777" w:rsidR="00827C29" w:rsidRPr="00A4657B" w:rsidRDefault="00827C29" w:rsidP="00762DA4">
            <w:pPr>
              <w:pStyle w:val="NoSpacing"/>
            </w:pPr>
          </w:p>
        </w:tc>
        <w:tc>
          <w:tcPr>
            <w:tcW w:w="8794" w:type="dxa"/>
          </w:tcPr>
          <w:p w14:paraId="4FCF49FD" w14:textId="77777777" w:rsidR="00827C29" w:rsidRDefault="00827C29" w:rsidP="00762DA4">
            <w:r>
              <w:t xml:space="preserve">“If the doctor is willing to communicate well with you and show some concern, we patients would also be more forthcoming with our information.” – </w:t>
            </w:r>
            <w:r>
              <w:rPr>
                <w:b/>
              </w:rPr>
              <w:t>Female (IDM 020)</w:t>
            </w:r>
          </w:p>
          <w:p w14:paraId="5E56514A" w14:textId="77777777" w:rsidR="00827C29" w:rsidRDefault="00827C29" w:rsidP="00762DA4"/>
          <w:p w14:paraId="307970AE" w14:textId="77777777" w:rsidR="00827C29" w:rsidRDefault="00827C29" w:rsidP="00762DA4">
            <w:r>
              <w:t xml:space="preserve">“The doctors should talk to the patients. Talk to us about our diet, our exercise. Don’t just order us to do things.” – </w:t>
            </w:r>
            <w:r>
              <w:rPr>
                <w:b/>
              </w:rPr>
              <w:t>Female (IDM 005)</w:t>
            </w:r>
          </w:p>
          <w:p w14:paraId="3DE49329" w14:textId="77777777" w:rsidR="00827C29" w:rsidRDefault="00827C29" w:rsidP="00762DA4"/>
          <w:p w14:paraId="04EE5E78" w14:textId="77777777" w:rsidR="00827C29" w:rsidRPr="00FB3E85" w:rsidRDefault="00827C29" w:rsidP="00762DA4">
            <w:r>
              <w:t xml:space="preserve">“If the doctor is more conversant, I too will ask more questions and volunteer more information.” – </w:t>
            </w:r>
            <w:r>
              <w:rPr>
                <w:b/>
              </w:rPr>
              <w:t>Female (IDM 006)</w:t>
            </w:r>
          </w:p>
        </w:tc>
      </w:tr>
      <w:tr w:rsidR="00827C29" w14:paraId="4395D8B1" w14:textId="77777777" w:rsidTr="00827C29">
        <w:trPr>
          <w:trHeight w:val="194"/>
        </w:trPr>
        <w:tc>
          <w:tcPr>
            <w:tcW w:w="1661" w:type="dxa"/>
            <w:vMerge/>
          </w:tcPr>
          <w:p w14:paraId="00B41A18" w14:textId="77777777" w:rsidR="00827C29" w:rsidRDefault="00827C29" w:rsidP="00762DA4"/>
        </w:tc>
        <w:tc>
          <w:tcPr>
            <w:tcW w:w="1806" w:type="dxa"/>
            <w:vMerge/>
          </w:tcPr>
          <w:p w14:paraId="1859B49B" w14:textId="77777777" w:rsidR="00827C29" w:rsidRDefault="00827C29" w:rsidP="00762DA4"/>
        </w:tc>
        <w:tc>
          <w:tcPr>
            <w:tcW w:w="2247" w:type="dxa"/>
          </w:tcPr>
          <w:p w14:paraId="44726664" w14:textId="77777777" w:rsidR="00827C29" w:rsidRPr="00A4657B" w:rsidRDefault="00827C29" w:rsidP="00762DA4">
            <w:pPr>
              <w:pStyle w:val="NoSpacing"/>
            </w:pPr>
            <w:r w:rsidRPr="00A4657B">
              <w:t>Wanting doctors understand background &amp; lifestyle</w:t>
            </w:r>
          </w:p>
          <w:p w14:paraId="73CEE5A0" w14:textId="77777777" w:rsidR="00827C29" w:rsidRPr="00A4657B" w:rsidRDefault="00827C29" w:rsidP="00762DA4">
            <w:pPr>
              <w:pStyle w:val="NoSpacing"/>
            </w:pPr>
          </w:p>
        </w:tc>
        <w:tc>
          <w:tcPr>
            <w:tcW w:w="8794" w:type="dxa"/>
          </w:tcPr>
          <w:p w14:paraId="634C24CF" w14:textId="77777777" w:rsidR="00827C29" w:rsidRDefault="00827C29" w:rsidP="00762DA4">
            <w:r>
              <w:t xml:space="preserve">“It’s easy for the doctor to plan out how we should take our medication and eat. However implementing it isn’t so simple. Our lives aren’t as orderly as it’s made out to be.” – </w:t>
            </w:r>
            <w:r>
              <w:rPr>
                <w:b/>
              </w:rPr>
              <w:t>Female (IDM 024)</w:t>
            </w:r>
          </w:p>
          <w:p w14:paraId="7B2CF26F" w14:textId="77777777" w:rsidR="00827C29" w:rsidRDefault="00827C29" w:rsidP="00762DA4"/>
          <w:p w14:paraId="065D9958" w14:textId="77777777" w:rsidR="00827C29" w:rsidRDefault="00827C29" w:rsidP="00762DA4">
            <w:r>
              <w:t xml:space="preserve">“The doctors don’t understand our lifestyle. They always interrogate us on why our sugar is high and accuse us of not doing certain things.” – </w:t>
            </w:r>
            <w:r>
              <w:rPr>
                <w:b/>
              </w:rPr>
              <w:t>Female (IDM 005)</w:t>
            </w:r>
          </w:p>
          <w:p w14:paraId="4FD072C0" w14:textId="77777777" w:rsidR="00827C29" w:rsidRDefault="00827C29" w:rsidP="00762DA4"/>
          <w:p w14:paraId="0ACF08EB" w14:textId="77777777" w:rsidR="00827C29" w:rsidRPr="00AC44AB" w:rsidRDefault="00827C29" w:rsidP="00762DA4">
            <w:r>
              <w:t xml:space="preserve">“The doctor has his own duty to advise me. But I have a job as well, with its own struggles. And it’s not easy to just change things to suit the doctor.” – </w:t>
            </w:r>
            <w:r>
              <w:rPr>
                <w:b/>
              </w:rPr>
              <w:t>Male (IDM 007)</w:t>
            </w:r>
          </w:p>
        </w:tc>
      </w:tr>
      <w:tr w:rsidR="00827C29" w14:paraId="7F4A9969" w14:textId="77777777" w:rsidTr="00827C29">
        <w:trPr>
          <w:trHeight w:val="194"/>
        </w:trPr>
        <w:tc>
          <w:tcPr>
            <w:tcW w:w="1661" w:type="dxa"/>
            <w:vMerge/>
          </w:tcPr>
          <w:p w14:paraId="66A6D66A" w14:textId="77777777" w:rsidR="00827C29" w:rsidRDefault="00827C29" w:rsidP="00762DA4"/>
        </w:tc>
        <w:tc>
          <w:tcPr>
            <w:tcW w:w="1806" w:type="dxa"/>
            <w:vMerge/>
          </w:tcPr>
          <w:p w14:paraId="297C91BA" w14:textId="77777777" w:rsidR="00827C29" w:rsidRDefault="00827C29" w:rsidP="00762DA4"/>
        </w:tc>
        <w:tc>
          <w:tcPr>
            <w:tcW w:w="2247" w:type="dxa"/>
          </w:tcPr>
          <w:p w14:paraId="2AEF51A8" w14:textId="77777777" w:rsidR="00827C29" w:rsidRPr="00A4657B" w:rsidRDefault="00827C29" w:rsidP="00762DA4">
            <w:pPr>
              <w:autoSpaceDE w:val="0"/>
              <w:autoSpaceDN w:val="0"/>
              <w:adjustRightInd w:val="0"/>
            </w:pPr>
            <w:r w:rsidRPr="00A4657B">
              <w:t>Showing concern for patients</w:t>
            </w:r>
          </w:p>
          <w:p w14:paraId="3A1C5FA4" w14:textId="77777777" w:rsidR="00827C29" w:rsidRPr="00A4657B" w:rsidRDefault="00827C29" w:rsidP="00762DA4">
            <w:pPr>
              <w:pStyle w:val="NoSpacing"/>
            </w:pPr>
          </w:p>
        </w:tc>
        <w:tc>
          <w:tcPr>
            <w:tcW w:w="8794" w:type="dxa"/>
          </w:tcPr>
          <w:p w14:paraId="6D8DE699" w14:textId="77777777" w:rsidR="00827C29" w:rsidRDefault="00827C29" w:rsidP="00762DA4">
            <w:r>
              <w:t xml:space="preserve">“In my case, the doctors show a lot of concern.” – </w:t>
            </w:r>
            <w:r>
              <w:rPr>
                <w:b/>
              </w:rPr>
              <w:t>Male (IDM 002)</w:t>
            </w:r>
          </w:p>
          <w:p w14:paraId="77D47B7B" w14:textId="77777777" w:rsidR="00827C29" w:rsidRDefault="00827C29" w:rsidP="00762DA4"/>
          <w:p w14:paraId="2D922049" w14:textId="77777777" w:rsidR="00827C29" w:rsidRDefault="00827C29" w:rsidP="00762DA4">
            <w:r>
              <w:t xml:space="preserve">“In my opinion, the doctors are really striving to get you to lead a good life and be healthy.” – </w:t>
            </w:r>
            <w:r>
              <w:rPr>
                <w:b/>
              </w:rPr>
              <w:t>Male (IDM 012)</w:t>
            </w:r>
          </w:p>
          <w:p w14:paraId="59ED5B12" w14:textId="77777777" w:rsidR="00827C29" w:rsidRDefault="00827C29" w:rsidP="00762DA4"/>
          <w:p w14:paraId="01CBB77B" w14:textId="77777777" w:rsidR="00827C29" w:rsidRPr="00A62E53" w:rsidRDefault="00827C29" w:rsidP="00762DA4">
            <w:r>
              <w:t xml:space="preserve">“I felt like the doctor looked after me like she was looking after her own son.” – </w:t>
            </w:r>
            <w:r>
              <w:rPr>
                <w:b/>
              </w:rPr>
              <w:t>Male (IDM 007)</w:t>
            </w:r>
          </w:p>
        </w:tc>
      </w:tr>
      <w:tr w:rsidR="00827C29" w14:paraId="7D3C001B" w14:textId="77777777" w:rsidTr="00827C29">
        <w:trPr>
          <w:trHeight w:val="194"/>
        </w:trPr>
        <w:tc>
          <w:tcPr>
            <w:tcW w:w="1661" w:type="dxa"/>
            <w:vMerge/>
          </w:tcPr>
          <w:p w14:paraId="6BEC4608" w14:textId="77777777" w:rsidR="00827C29" w:rsidRDefault="00827C29" w:rsidP="00762DA4"/>
        </w:tc>
        <w:tc>
          <w:tcPr>
            <w:tcW w:w="1806" w:type="dxa"/>
            <w:vMerge/>
          </w:tcPr>
          <w:p w14:paraId="62479F9C" w14:textId="77777777" w:rsidR="00827C29" w:rsidRDefault="00827C29" w:rsidP="00762DA4"/>
        </w:tc>
        <w:tc>
          <w:tcPr>
            <w:tcW w:w="2247" w:type="dxa"/>
          </w:tcPr>
          <w:p w14:paraId="70C30381" w14:textId="77777777" w:rsidR="00827C29" w:rsidRPr="00A4657B" w:rsidRDefault="00827C29" w:rsidP="00762DA4">
            <w:pPr>
              <w:pStyle w:val="NoSpacing"/>
            </w:pPr>
            <w:r w:rsidRPr="00A4657B">
              <w:t>Wanting doctors to spend quality time with patients</w:t>
            </w:r>
          </w:p>
          <w:p w14:paraId="046A51EB" w14:textId="77777777" w:rsidR="00827C29" w:rsidRPr="00A4657B" w:rsidRDefault="00827C29" w:rsidP="00762DA4">
            <w:pPr>
              <w:autoSpaceDE w:val="0"/>
              <w:autoSpaceDN w:val="0"/>
              <w:adjustRightInd w:val="0"/>
            </w:pPr>
          </w:p>
        </w:tc>
        <w:tc>
          <w:tcPr>
            <w:tcW w:w="8794" w:type="dxa"/>
          </w:tcPr>
          <w:p w14:paraId="7DD56721" w14:textId="77777777" w:rsidR="00827C29" w:rsidRDefault="00827C29" w:rsidP="00762DA4">
            <w:r>
              <w:t xml:space="preserve">“The doctor needs to understand that although he sees 100 patients a day, the patient only sees 1 doctor in a few months. So the doctor needs to take time and talk to the patient.” – </w:t>
            </w:r>
            <w:r>
              <w:rPr>
                <w:b/>
              </w:rPr>
              <w:t>Female (IDM 006)</w:t>
            </w:r>
          </w:p>
          <w:p w14:paraId="7EE2571E" w14:textId="77777777" w:rsidR="00827C29" w:rsidRDefault="00827C29" w:rsidP="00762DA4"/>
          <w:p w14:paraId="4C351D19" w14:textId="77777777" w:rsidR="00827C29" w:rsidRDefault="00827C29" w:rsidP="00762DA4">
            <w:r>
              <w:t xml:space="preserve">“There are some doctors that just copy the prescription and ask us to take it for the next 6 months. That’s not right. It would be more efficient if they spent more time talking to us.” – </w:t>
            </w:r>
            <w:r>
              <w:rPr>
                <w:b/>
              </w:rPr>
              <w:t>Female (IDM 011)</w:t>
            </w:r>
          </w:p>
          <w:p w14:paraId="2CAA2405" w14:textId="77777777" w:rsidR="00827C29" w:rsidRDefault="00827C29" w:rsidP="00762DA4"/>
          <w:p w14:paraId="1634A8CA" w14:textId="77777777" w:rsidR="00827C29" w:rsidRPr="00784567" w:rsidRDefault="00827C29" w:rsidP="00762DA4">
            <w:r>
              <w:t xml:space="preserve">“They only focus on the HbA1c. They don’t really talk to you and ask you.” – </w:t>
            </w:r>
            <w:r>
              <w:rPr>
                <w:b/>
              </w:rPr>
              <w:t>Male (IDM 010)</w:t>
            </w:r>
          </w:p>
        </w:tc>
      </w:tr>
      <w:tr w:rsidR="00827C29" w14:paraId="0E2A0ED6" w14:textId="77777777" w:rsidTr="00827C29">
        <w:trPr>
          <w:trHeight w:val="194"/>
        </w:trPr>
        <w:tc>
          <w:tcPr>
            <w:tcW w:w="1661" w:type="dxa"/>
            <w:vMerge/>
          </w:tcPr>
          <w:p w14:paraId="01DD0AE4" w14:textId="77777777" w:rsidR="00827C29" w:rsidRDefault="00827C29" w:rsidP="00762DA4"/>
        </w:tc>
        <w:tc>
          <w:tcPr>
            <w:tcW w:w="1806" w:type="dxa"/>
            <w:vMerge/>
          </w:tcPr>
          <w:p w14:paraId="17F782B4" w14:textId="77777777" w:rsidR="00827C29" w:rsidRDefault="00827C29" w:rsidP="00762DA4"/>
        </w:tc>
        <w:tc>
          <w:tcPr>
            <w:tcW w:w="2247" w:type="dxa"/>
          </w:tcPr>
          <w:p w14:paraId="0D5DFDE0" w14:textId="77777777" w:rsidR="00827C29" w:rsidRPr="00A4657B" w:rsidRDefault="00827C29" w:rsidP="00762DA4">
            <w:pPr>
              <w:pStyle w:val="NoSpacing"/>
            </w:pPr>
            <w:r w:rsidRPr="00A4657B">
              <w:t>Improving compliance by having empathy for patients</w:t>
            </w:r>
          </w:p>
          <w:p w14:paraId="69E1339E" w14:textId="77777777" w:rsidR="00827C29" w:rsidRPr="00A4657B" w:rsidRDefault="00827C29" w:rsidP="00762DA4">
            <w:pPr>
              <w:pStyle w:val="NoSpacing"/>
            </w:pPr>
          </w:p>
        </w:tc>
        <w:tc>
          <w:tcPr>
            <w:tcW w:w="8794" w:type="dxa"/>
          </w:tcPr>
          <w:p w14:paraId="7F862BE8" w14:textId="77777777" w:rsidR="00827C29" w:rsidRDefault="00827C29" w:rsidP="00762DA4">
            <w:r>
              <w:t xml:space="preserve">“If we feel cared for, as a patient, we would be more willing to take our medicine.” – </w:t>
            </w:r>
            <w:r>
              <w:rPr>
                <w:b/>
              </w:rPr>
              <w:t>Female (IDM 003)</w:t>
            </w:r>
          </w:p>
          <w:p w14:paraId="594F589E" w14:textId="77777777" w:rsidR="00827C29" w:rsidRDefault="00827C29" w:rsidP="00762DA4"/>
          <w:p w14:paraId="5407909F" w14:textId="77777777" w:rsidR="00827C29" w:rsidRDefault="00827C29" w:rsidP="00762DA4">
            <w:r>
              <w:t xml:space="preserve">“If the doctor talks to me nicely, smiles, cares for me, then I’ll be more receptive to the advice, and I’ll try to implement it. If the doctor calls me stubborn and scolds me, I’d just disregard everything that doctor says.” – </w:t>
            </w:r>
            <w:r>
              <w:rPr>
                <w:b/>
              </w:rPr>
              <w:t>Male (IDM 015)</w:t>
            </w:r>
          </w:p>
          <w:p w14:paraId="4143FAD4" w14:textId="77777777" w:rsidR="00827C29" w:rsidRDefault="00827C29" w:rsidP="00762DA4"/>
          <w:p w14:paraId="67FA7366" w14:textId="77777777" w:rsidR="00827C29" w:rsidRPr="00784567" w:rsidRDefault="00827C29" w:rsidP="00762DA4">
            <w:r>
              <w:t xml:space="preserve">“If the doctor communicates well, maybe the patient will also try to listen to what the doctor says and change their lifestyle.” – </w:t>
            </w:r>
            <w:r>
              <w:rPr>
                <w:b/>
              </w:rPr>
              <w:t>Female (IDM 005)</w:t>
            </w:r>
          </w:p>
        </w:tc>
      </w:tr>
      <w:tr w:rsidR="00827C29" w14:paraId="78CB1861" w14:textId="77777777" w:rsidTr="00827C29">
        <w:trPr>
          <w:trHeight w:val="194"/>
        </w:trPr>
        <w:tc>
          <w:tcPr>
            <w:tcW w:w="1661" w:type="dxa"/>
            <w:vMerge/>
          </w:tcPr>
          <w:p w14:paraId="7E87E81A" w14:textId="77777777" w:rsidR="00827C29" w:rsidRDefault="00827C29" w:rsidP="00762DA4"/>
        </w:tc>
        <w:tc>
          <w:tcPr>
            <w:tcW w:w="1806" w:type="dxa"/>
            <w:vMerge/>
          </w:tcPr>
          <w:p w14:paraId="3EE02EC6" w14:textId="77777777" w:rsidR="00827C29" w:rsidRDefault="00827C29" w:rsidP="00762DA4"/>
        </w:tc>
        <w:tc>
          <w:tcPr>
            <w:tcW w:w="2247" w:type="dxa"/>
          </w:tcPr>
          <w:p w14:paraId="396F2930" w14:textId="77777777" w:rsidR="00827C29" w:rsidRPr="00A4657B" w:rsidRDefault="00827C29" w:rsidP="00762DA4">
            <w:pPr>
              <w:pStyle w:val="NoSpacing"/>
            </w:pPr>
            <w:r w:rsidRPr="00A4657B">
              <w:t>Negotiating the need to change dose with doctor</w:t>
            </w:r>
          </w:p>
        </w:tc>
        <w:tc>
          <w:tcPr>
            <w:tcW w:w="8794" w:type="dxa"/>
          </w:tcPr>
          <w:p w14:paraId="788BE64F" w14:textId="77777777" w:rsidR="00827C29" w:rsidRDefault="00827C29" w:rsidP="00762DA4">
            <w:r>
              <w:t xml:space="preserve">“I’ve tried to talk to the doctor to reduce the dose of my medicine…” – </w:t>
            </w:r>
            <w:r>
              <w:rPr>
                <w:b/>
              </w:rPr>
              <w:t>Male (IDM 004)</w:t>
            </w:r>
          </w:p>
          <w:p w14:paraId="2A0F56AB" w14:textId="77777777" w:rsidR="00827C29" w:rsidRDefault="00827C29" w:rsidP="00762DA4"/>
          <w:p w14:paraId="297C9C3D" w14:textId="77777777" w:rsidR="00827C29" w:rsidRDefault="00827C29" w:rsidP="00762DA4">
            <w:r>
              <w:t xml:space="preserve">“I informed the doctor that I wanted to reduce my insulin dose. I asked her permission first. Finally we agreed on a value.” – </w:t>
            </w:r>
            <w:r>
              <w:rPr>
                <w:b/>
              </w:rPr>
              <w:t>Male (IDM 014)</w:t>
            </w:r>
          </w:p>
          <w:p w14:paraId="2C8299E4" w14:textId="77777777" w:rsidR="00827C29" w:rsidRDefault="00827C29" w:rsidP="00762DA4"/>
          <w:p w14:paraId="29568F7B" w14:textId="77777777" w:rsidR="00827C29" w:rsidRPr="00137BE8" w:rsidRDefault="00827C29" w:rsidP="00762DA4">
            <w:r>
              <w:t xml:space="preserve">“Every time the doctor increases the medicine dose, I will make it a point to ask the doctor for the reasons and the specifics.” – </w:t>
            </w:r>
            <w:r>
              <w:rPr>
                <w:b/>
              </w:rPr>
              <w:t>Male (IDM 008)</w:t>
            </w:r>
          </w:p>
        </w:tc>
      </w:tr>
    </w:tbl>
    <w:p w14:paraId="22733202" w14:textId="77777777" w:rsidR="0049122E" w:rsidRDefault="0049122E" w:rsidP="0049122E"/>
    <w:p w14:paraId="38523871" w14:textId="77777777" w:rsidR="000847F1" w:rsidRPr="00B66CD1" w:rsidRDefault="000847F1" w:rsidP="00B66CD1"/>
    <w:sectPr w:rsidR="000847F1" w:rsidRPr="00B66CD1" w:rsidSect="00B66CD1">
      <w:footerReference w:type="default" r:id="rId8"/>
      <w:pgSz w:w="16838" w:h="11906"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A8DF5E" w14:textId="77777777" w:rsidR="00044395" w:rsidRDefault="00044395" w:rsidP="00C35BD3">
      <w:r>
        <w:separator/>
      </w:r>
    </w:p>
  </w:endnote>
  <w:endnote w:type="continuationSeparator" w:id="0">
    <w:p w14:paraId="77560722" w14:textId="77777777" w:rsidR="00044395" w:rsidRDefault="00044395" w:rsidP="00C35B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G Times (W1)">
    <w:altName w:val="Times New Roman"/>
    <w:panose1 w:val="00000000000000000000"/>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DEFFC70" w14:textId="77777777" w:rsidR="006306DA" w:rsidRDefault="006306DA">
    <w:pPr>
      <w:pStyle w:val="Footer"/>
      <w:jc w:val="right"/>
    </w:pPr>
    <w:r>
      <w:t xml:space="preserve">Page | </w:t>
    </w:r>
    <w:r w:rsidR="00497EC3">
      <w:fldChar w:fldCharType="begin"/>
    </w:r>
    <w:r w:rsidR="008E6298">
      <w:instrText xml:space="preserve"> PAGE   \* MERGEFORMAT </w:instrText>
    </w:r>
    <w:r w:rsidR="00497EC3">
      <w:fldChar w:fldCharType="separate"/>
    </w:r>
    <w:r w:rsidR="00332D4B">
      <w:rPr>
        <w:noProof/>
      </w:rPr>
      <w:t>1</w:t>
    </w:r>
    <w:r w:rsidR="00497EC3">
      <w:rPr>
        <w:noProof/>
      </w:rPr>
      <w:fldChar w:fldCharType="end"/>
    </w:r>
  </w:p>
  <w:p w14:paraId="4AB41546" w14:textId="77777777" w:rsidR="006306DA" w:rsidRDefault="006306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54C05FE" w14:textId="77777777" w:rsidR="00044395" w:rsidRDefault="00044395" w:rsidP="00C35BD3">
      <w:r>
        <w:separator/>
      </w:r>
    </w:p>
  </w:footnote>
  <w:footnote w:type="continuationSeparator" w:id="0">
    <w:p w14:paraId="4C403524" w14:textId="77777777" w:rsidR="00044395" w:rsidRDefault="00044395" w:rsidP="00C35BD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A787E"/>
    <w:multiLevelType w:val="multilevel"/>
    <w:tmpl w:val="2B469AD6"/>
    <w:lvl w:ilvl="0">
      <w:start w:val="1"/>
      <w:numFmt w:val="decimal"/>
      <w:lvlText w:val="%1."/>
      <w:lvlJc w:val="left"/>
      <w:pPr>
        <w:ind w:left="390" w:hanging="39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1" w15:restartNumberingAfterBreak="0">
    <w:nsid w:val="066E5AA0"/>
    <w:multiLevelType w:val="hybridMultilevel"/>
    <w:tmpl w:val="CCB018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263550"/>
    <w:multiLevelType w:val="hybridMultilevel"/>
    <w:tmpl w:val="3D80B9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471BC7"/>
    <w:multiLevelType w:val="hybridMultilevel"/>
    <w:tmpl w:val="4A6A2772"/>
    <w:lvl w:ilvl="0" w:tplc="9FDC5BD4">
      <w:start w:val="3"/>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0DDC554F"/>
    <w:multiLevelType w:val="hybridMultilevel"/>
    <w:tmpl w:val="CAC44A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F863EAA"/>
    <w:multiLevelType w:val="hybridMultilevel"/>
    <w:tmpl w:val="7AA219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1EE149E"/>
    <w:multiLevelType w:val="hybridMultilevel"/>
    <w:tmpl w:val="A6524B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3D505E6"/>
    <w:multiLevelType w:val="hybridMultilevel"/>
    <w:tmpl w:val="10FAC5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4A82256"/>
    <w:multiLevelType w:val="hybridMultilevel"/>
    <w:tmpl w:val="A560ED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756041D"/>
    <w:multiLevelType w:val="hybridMultilevel"/>
    <w:tmpl w:val="B35C7030"/>
    <w:lvl w:ilvl="0" w:tplc="C36CB210">
      <w:start w:val="1"/>
      <w:numFmt w:val="bullet"/>
      <w:lvlText w:val="-"/>
      <w:lvlJc w:val="left"/>
      <w:pPr>
        <w:ind w:left="720" w:hanging="360"/>
      </w:pPr>
      <w:rPr>
        <w:rFonts w:ascii="Arial" w:eastAsia="Times New Roman" w:hAnsi="Arial" w:cs="Arial" w:hint="default"/>
        <w:i/>
        <w:sz w:val="2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7A54293"/>
    <w:multiLevelType w:val="hybridMultilevel"/>
    <w:tmpl w:val="6D220E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ECF137D"/>
    <w:multiLevelType w:val="hybridMultilevel"/>
    <w:tmpl w:val="6AE684AA"/>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236470ED"/>
    <w:multiLevelType w:val="hybridMultilevel"/>
    <w:tmpl w:val="11E26C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4603E8B"/>
    <w:multiLevelType w:val="hybridMultilevel"/>
    <w:tmpl w:val="5330C4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4F20BA1"/>
    <w:multiLevelType w:val="multilevel"/>
    <w:tmpl w:val="AE56A6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51B252D"/>
    <w:multiLevelType w:val="hybridMultilevel"/>
    <w:tmpl w:val="772671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5237682"/>
    <w:multiLevelType w:val="hybridMultilevel"/>
    <w:tmpl w:val="9BFA4F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942734B"/>
    <w:multiLevelType w:val="hybridMultilevel"/>
    <w:tmpl w:val="D98459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A3B475C"/>
    <w:multiLevelType w:val="hybridMultilevel"/>
    <w:tmpl w:val="A3CEB59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2A720BC3"/>
    <w:multiLevelType w:val="hybridMultilevel"/>
    <w:tmpl w:val="EBB2BD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C920880"/>
    <w:multiLevelType w:val="multilevel"/>
    <w:tmpl w:val="2B469AD6"/>
    <w:lvl w:ilvl="0">
      <w:start w:val="1"/>
      <w:numFmt w:val="decimal"/>
      <w:lvlText w:val="%1."/>
      <w:lvlJc w:val="left"/>
      <w:pPr>
        <w:ind w:left="390" w:hanging="39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21" w15:restartNumberingAfterBreak="0">
    <w:nsid w:val="2DC7670D"/>
    <w:multiLevelType w:val="multilevel"/>
    <w:tmpl w:val="2B469AD6"/>
    <w:lvl w:ilvl="0">
      <w:start w:val="1"/>
      <w:numFmt w:val="decimal"/>
      <w:lvlText w:val="%1."/>
      <w:lvlJc w:val="left"/>
      <w:pPr>
        <w:ind w:left="390" w:hanging="39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22" w15:restartNumberingAfterBreak="0">
    <w:nsid w:val="301A1779"/>
    <w:multiLevelType w:val="hybridMultilevel"/>
    <w:tmpl w:val="6F2454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0501F3F"/>
    <w:multiLevelType w:val="hybridMultilevel"/>
    <w:tmpl w:val="9E5819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0E753D9"/>
    <w:multiLevelType w:val="hybridMultilevel"/>
    <w:tmpl w:val="4E5EDF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DD56187"/>
    <w:multiLevelType w:val="multilevel"/>
    <w:tmpl w:val="A6CC55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3E06214B"/>
    <w:multiLevelType w:val="multilevel"/>
    <w:tmpl w:val="ECF2AB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03165CA"/>
    <w:multiLevelType w:val="hybridMultilevel"/>
    <w:tmpl w:val="DB4A539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FDD1517"/>
    <w:multiLevelType w:val="multilevel"/>
    <w:tmpl w:val="7D20BD5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9" w15:restartNumberingAfterBreak="0">
    <w:nsid w:val="503D6835"/>
    <w:multiLevelType w:val="multilevel"/>
    <w:tmpl w:val="2B469AD6"/>
    <w:lvl w:ilvl="0">
      <w:start w:val="1"/>
      <w:numFmt w:val="decimal"/>
      <w:lvlText w:val="%1."/>
      <w:lvlJc w:val="left"/>
      <w:pPr>
        <w:ind w:left="390" w:hanging="39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30" w15:restartNumberingAfterBreak="0">
    <w:nsid w:val="50BF7E01"/>
    <w:multiLevelType w:val="hybridMultilevel"/>
    <w:tmpl w:val="6AB4F8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43541CE"/>
    <w:multiLevelType w:val="hybridMultilevel"/>
    <w:tmpl w:val="750CC2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54A2D9D"/>
    <w:multiLevelType w:val="hybridMultilevel"/>
    <w:tmpl w:val="A560ED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4C81A9C"/>
    <w:multiLevelType w:val="hybridMultilevel"/>
    <w:tmpl w:val="EA6E0E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4CC23EB"/>
    <w:multiLevelType w:val="multilevel"/>
    <w:tmpl w:val="2B4441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2393A26"/>
    <w:multiLevelType w:val="hybridMultilevel"/>
    <w:tmpl w:val="B8AAC87C"/>
    <w:lvl w:ilvl="0" w:tplc="37DA1B10">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5D5378D"/>
    <w:multiLevelType w:val="hybridMultilevel"/>
    <w:tmpl w:val="BDF60D28"/>
    <w:lvl w:ilvl="0" w:tplc="665EA83E">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97B3389"/>
    <w:multiLevelType w:val="hybridMultilevel"/>
    <w:tmpl w:val="A560ED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D6301B8"/>
    <w:multiLevelType w:val="hybridMultilevel"/>
    <w:tmpl w:val="A2C86C82"/>
    <w:lvl w:ilvl="0" w:tplc="313E7D20">
      <w:start w:val="3"/>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E34592E"/>
    <w:multiLevelType w:val="multilevel"/>
    <w:tmpl w:val="2B469AD6"/>
    <w:lvl w:ilvl="0">
      <w:start w:val="1"/>
      <w:numFmt w:val="decimal"/>
      <w:lvlText w:val="%1."/>
      <w:lvlJc w:val="left"/>
      <w:pPr>
        <w:ind w:left="390" w:hanging="39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num w:numId="1">
    <w:abstractNumId w:val="18"/>
  </w:num>
  <w:num w:numId="2">
    <w:abstractNumId w:val="34"/>
  </w:num>
  <w:num w:numId="3">
    <w:abstractNumId w:val="14"/>
  </w:num>
  <w:num w:numId="4">
    <w:abstractNumId w:val="25"/>
  </w:num>
  <w:num w:numId="5">
    <w:abstractNumId w:val="11"/>
  </w:num>
  <w:num w:numId="6">
    <w:abstractNumId w:val="26"/>
  </w:num>
  <w:num w:numId="7">
    <w:abstractNumId w:val="39"/>
  </w:num>
  <w:num w:numId="8">
    <w:abstractNumId w:val="29"/>
  </w:num>
  <w:num w:numId="9">
    <w:abstractNumId w:val="0"/>
  </w:num>
  <w:num w:numId="10">
    <w:abstractNumId w:val="20"/>
  </w:num>
  <w:num w:numId="11">
    <w:abstractNumId w:val="21"/>
  </w:num>
  <w:num w:numId="12">
    <w:abstractNumId w:val="4"/>
  </w:num>
  <w:num w:numId="13">
    <w:abstractNumId w:val="23"/>
  </w:num>
  <w:num w:numId="14">
    <w:abstractNumId w:val="35"/>
  </w:num>
  <w:num w:numId="15">
    <w:abstractNumId w:val="8"/>
  </w:num>
  <w:num w:numId="16">
    <w:abstractNumId w:val="37"/>
  </w:num>
  <w:num w:numId="17">
    <w:abstractNumId w:val="32"/>
  </w:num>
  <w:num w:numId="18">
    <w:abstractNumId w:val="36"/>
  </w:num>
  <w:num w:numId="19">
    <w:abstractNumId w:val="9"/>
  </w:num>
  <w:num w:numId="20">
    <w:abstractNumId w:val="28"/>
  </w:num>
  <w:num w:numId="21">
    <w:abstractNumId w:val="27"/>
  </w:num>
  <w:num w:numId="22">
    <w:abstractNumId w:val="38"/>
  </w:num>
  <w:num w:numId="23">
    <w:abstractNumId w:val="3"/>
  </w:num>
  <w:num w:numId="24">
    <w:abstractNumId w:val="12"/>
  </w:num>
  <w:num w:numId="25">
    <w:abstractNumId w:val="17"/>
  </w:num>
  <w:num w:numId="26">
    <w:abstractNumId w:val="5"/>
  </w:num>
  <w:num w:numId="27">
    <w:abstractNumId w:val="30"/>
  </w:num>
  <w:num w:numId="28">
    <w:abstractNumId w:val="13"/>
  </w:num>
  <w:num w:numId="29">
    <w:abstractNumId w:val="16"/>
  </w:num>
  <w:num w:numId="30">
    <w:abstractNumId w:val="6"/>
  </w:num>
  <w:num w:numId="31">
    <w:abstractNumId w:val="15"/>
  </w:num>
  <w:num w:numId="32">
    <w:abstractNumId w:val="33"/>
  </w:num>
  <w:num w:numId="33">
    <w:abstractNumId w:val="2"/>
  </w:num>
  <w:num w:numId="34">
    <w:abstractNumId w:val="24"/>
  </w:num>
  <w:num w:numId="35">
    <w:abstractNumId w:val="19"/>
  </w:num>
  <w:num w:numId="36">
    <w:abstractNumId w:val="7"/>
  </w:num>
  <w:num w:numId="37">
    <w:abstractNumId w:val="22"/>
  </w:num>
  <w:num w:numId="38">
    <w:abstractNumId w:val="31"/>
  </w:num>
  <w:num w:numId="39">
    <w:abstractNumId w:val="10"/>
  </w:num>
  <w:num w:numId="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removePersonalInformation/>
  <w:removeDateAndTime/>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dit="forms" w:enforcement="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DA0M7IwMLYwNDQwN7dQ0lEKTi0uzszPAymwrAUAwqIzSCwAAAA="/>
  </w:docVars>
  <w:rsids>
    <w:rsidRoot w:val="00514B6E"/>
    <w:rsid w:val="000153EC"/>
    <w:rsid w:val="00017A23"/>
    <w:rsid w:val="00023E42"/>
    <w:rsid w:val="0003105D"/>
    <w:rsid w:val="00034028"/>
    <w:rsid w:val="00036B3D"/>
    <w:rsid w:val="00042211"/>
    <w:rsid w:val="00044395"/>
    <w:rsid w:val="00051737"/>
    <w:rsid w:val="00051BF9"/>
    <w:rsid w:val="000570BC"/>
    <w:rsid w:val="0005798B"/>
    <w:rsid w:val="00062EFB"/>
    <w:rsid w:val="00073A9F"/>
    <w:rsid w:val="000847F1"/>
    <w:rsid w:val="00086A4E"/>
    <w:rsid w:val="0009328A"/>
    <w:rsid w:val="000954B7"/>
    <w:rsid w:val="000A5A94"/>
    <w:rsid w:val="000A6681"/>
    <w:rsid w:val="000A67D5"/>
    <w:rsid w:val="000A7043"/>
    <w:rsid w:val="000C2535"/>
    <w:rsid w:val="000C4413"/>
    <w:rsid w:val="000C5F84"/>
    <w:rsid w:val="000D216C"/>
    <w:rsid w:val="000E08A6"/>
    <w:rsid w:val="000E177F"/>
    <w:rsid w:val="000E471F"/>
    <w:rsid w:val="000E67D5"/>
    <w:rsid w:val="000F3DE5"/>
    <w:rsid w:val="00101B7F"/>
    <w:rsid w:val="00107F75"/>
    <w:rsid w:val="00126ECD"/>
    <w:rsid w:val="001318EA"/>
    <w:rsid w:val="00141F2F"/>
    <w:rsid w:val="00146DCF"/>
    <w:rsid w:val="00156E4B"/>
    <w:rsid w:val="00161B6F"/>
    <w:rsid w:val="001661B9"/>
    <w:rsid w:val="00177063"/>
    <w:rsid w:val="0018654E"/>
    <w:rsid w:val="00190F34"/>
    <w:rsid w:val="001911B6"/>
    <w:rsid w:val="0019416A"/>
    <w:rsid w:val="00197B34"/>
    <w:rsid w:val="001A0EE3"/>
    <w:rsid w:val="001B2CAB"/>
    <w:rsid w:val="001C04C8"/>
    <w:rsid w:val="001D03FA"/>
    <w:rsid w:val="001D2025"/>
    <w:rsid w:val="001E06D0"/>
    <w:rsid w:val="001E0ADE"/>
    <w:rsid w:val="001E5025"/>
    <w:rsid w:val="001E6A15"/>
    <w:rsid w:val="0020320F"/>
    <w:rsid w:val="00204602"/>
    <w:rsid w:val="00211F08"/>
    <w:rsid w:val="00213F99"/>
    <w:rsid w:val="00223EBD"/>
    <w:rsid w:val="002254CE"/>
    <w:rsid w:val="0022667E"/>
    <w:rsid w:val="00231D50"/>
    <w:rsid w:val="00234E37"/>
    <w:rsid w:val="00242D29"/>
    <w:rsid w:val="00243F82"/>
    <w:rsid w:val="00261C13"/>
    <w:rsid w:val="0026296D"/>
    <w:rsid w:val="00262DA3"/>
    <w:rsid w:val="002646E7"/>
    <w:rsid w:val="00273041"/>
    <w:rsid w:val="002909F7"/>
    <w:rsid w:val="00292816"/>
    <w:rsid w:val="00292DF4"/>
    <w:rsid w:val="002963F3"/>
    <w:rsid w:val="0029792D"/>
    <w:rsid w:val="002B5D90"/>
    <w:rsid w:val="002B5EC2"/>
    <w:rsid w:val="002C228B"/>
    <w:rsid w:val="002C25B7"/>
    <w:rsid w:val="002C75E0"/>
    <w:rsid w:val="002E0FE8"/>
    <w:rsid w:val="002E7001"/>
    <w:rsid w:val="00302BBB"/>
    <w:rsid w:val="0031467C"/>
    <w:rsid w:val="00321E9D"/>
    <w:rsid w:val="00323A18"/>
    <w:rsid w:val="00332D4B"/>
    <w:rsid w:val="003408A0"/>
    <w:rsid w:val="00341A0D"/>
    <w:rsid w:val="00345B8B"/>
    <w:rsid w:val="0035205B"/>
    <w:rsid w:val="0036037C"/>
    <w:rsid w:val="00360FB0"/>
    <w:rsid w:val="00374333"/>
    <w:rsid w:val="00384618"/>
    <w:rsid w:val="00390B0F"/>
    <w:rsid w:val="00393990"/>
    <w:rsid w:val="003B533E"/>
    <w:rsid w:val="003C5907"/>
    <w:rsid w:val="003D677C"/>
    <w:rsid w:val="003D69F1"/>
    <w:rsid w:val="003D739D"/>
    <w:rsid w:val="003D7AA2"/>
    <w:rsid w:val="003F4512"/>
    <w:rsid w:val="00415821"/>
    <w:rsid w:val="00415BDC"/>
    <w:rsid w:val="00420648"/>
    <w:rsid w:val="00421624"/>
    <w:rsid w:val="00421BA9"/>
    <w:rsid w:val="00443430"/>
    <w:rsid w:val="004500D9"/>
    <w:rsid w:val="00461223"/>
    <w:rsid w:val="004708B8"/>
    <w:rsid w:val="0047242F"/>
    <w:rsid w:val="00474BF4"/>
    <w:rsid w:val="004805CE"/>
    <w:rsid w:val="0049122E"/>
    <w:rsid w:val="00497EC3"/>
    <w:rsid w:val="004A1C24"/>
    <w:rsid w:val="004A5A77"/>
    <w:rsid w:val="004A7F6B"/>
    <w:rsid w:val="004B4A02"/>
    <w:rsid w:val="004B5874"/>
    <w:rsid w:val="004C4262"/>
    <w:rsid w:val="004D0DFC"/>
    <w:rsid w:val="004D7C41"/>
    <w:rsid w:val="004E425A"/>
    <w:rsid w:val="004E7C26"/>
    <w:rsid w:val="004F0464"/>
    <w:rsid w:val="004F2999"/>
    <w:rsid w:val="004F51EA"/>
    <w:rsid w:val="004F5892"/>
    <w:rsid w:val="00500051"/>
    <w:rsid w:val="00514B6E"/>
    <w:rsid w:val="0051590C"/>
    <w:rsid w:val="005177F7"/>
    <w:rsid w:val="005265EB"/>
    <w:rsid w:val="00527C54"/>
    <w:rsid w:val="005422E5"/>
    <w:rsid w:val="00580488"/>
    <w:rsid w:val="005A252D"/>
    <w:rsid w:val="005A72B3"/>
    <w:rsid w:val="005B1361"/>
    <w:rsid w:val="005C08D3"/>
    <w:rsid w:val="005C0DC8"/>
    <w:rsid w:val="005D221F"/>
    <w:rsid w:val="005E3E26"/>
    <w:rsid w:val="005F284F"/>
    <w:rsid w:val="00602432"/>
    <w:rsid w:val="00605C60"/>
    <w:rsid w:val="00613333"/>
    <w:rsid w:val="00626F30"/>
    <w:rsid w:val="00627796"/>
    <w:rsid w:val="006306DA"/>
    <w:rsid w:val="00633733"/>
    <w:rsid w:val="00642754"/>
    <w:rsid w:val="00651A78"/>
    <w:rsid w:val="00654E47"/>
    <w:rsid w:val="00660DF3"/>
    <w:rsid w:val="00661303"/>
    <w:rsid w:val="0066208A"/>
    <w:rsid w:val="00673CAD"/>
    <w:rsid w:val="006746AE"/>
    <w:rsid w:val="006759B2"/>
    <w:rsid w:val="006760DF"/>
    <w:rsid w:val="00685DD8"/>
    <w:rsid w:val="006935B5"/>
    <w:rsid w:val="0069539F"/>
    <w:rsid w:val="006B3118"/>
    <w:rsid w:val="006C2D4B"/>
    <w:rsid w:val="006D0672"/>
    <w:rsid w:val="006D56C3"/>
    <w:rsid w:val="00700393"/>
    <w:rsid w:val="00715D90"/>
    <w:rsid w:val="00724438"/>
    <w:rsid w:val="00724904"/>
    <w:rsid w:val="00762DA4"/>
    <w:rsid w:val="007633AE"/>
    <w:rsid w:val="007807B0"/>
    <w:rsid w:val="00780A9F"/>
    <w:rsid w:val="007879B6"/>
    <w:rsid w:val="007A20E1"/>
    <w:rsid w:val="007A35D3"/>
    <w:rsid w:val="007A54C3"/>
    <w:rsid w:val="007A6858"/>
    <w:rsid w:val="007B0524"/>
    <w:rsid w:val="007B5824"/>
    <w:rsid w:val="007C049A"/>
    <w:rsid w:val="007C6590"/>
    <w:rsid w:val="007E2238"/>
    <w:rsid w:val="007E6EDA"/>
    <w:rsid w:val="007F6C1C"/>
    <w:rsid w:val="00820CC8"/>
    <w:rsid w:val="00820D7D"/>
    <w:rsid w:val="00820F2D"/>
    <w:rsid w:val="00827C29"/>
    <w:rsid w:val="008532C7"/>
    <w:rsid w:val="00857645"/>
    <w:rsid w:val="008635C2"/>
    <w:rsid w:val="00864F93"/>
    <w:rsid w:val="00883E00"/>
    <w:rsid w:val="0088688B"/>
    <w:rsid w:val="008939B4"/>
    <w:rsid w:val="0089740A"/>
    <w:rsid w:val="008C30A4"/>
    <w:rsid w:val="008D1494"/>
    <w:rsid w:val="008D6C1E"/>
    <w:rsid w:val="008E227C"/>
    <w:rsid w:val="008E5933"/>
    <w:rsid w:val="008E6298"/>
    <w:rsid w:val="009062C6"/>
    <w:rsid w:val="009152AC"/>
    <w:rsid w:val="00916FF5"/>
    <w:rsid w:val="00917DB3"/>
    <w:rsid w:val="00942788"/>
    <w:rsid w:val="00942D1D"/>
    <w:rsid w:val="00952CD4"/>
    <w:rsid w:val="0095775E"/>
    <w:rsid w:val="0096218B"/>
    <w:rsid w:val="00964E6B"/>
    <w:rsid w:val="009767CA"/>
    <w:rsid w:val="0098198B"/>
    <w:rsid w:val="00982454"/>
    <w:rsid w:val="0098421A"/>
    <w:rsid w:val="0099404A"/>
    <w:rsid w:val="009948A5"/>
    <w:rsid w:val="00996EC6"/>
    <w:rsid w:val="009A35A7"/>
    <w:rsid w:val="009A3896"/>
    <w:rsid w:val="009B59CE"/>
    <w:rsid w:val="009B61EA"/>
    <w:rsid w:val="009C59B9"/>
    <w:rsid w:val="009C6941"/>
    <w:rsid w:val="00A079E7"/>
    <w:rsid w:val="00A16505"/>
    <w:rsid w:val="00A23252"/>
    <w:rsid w:val="00A2676B"/>
    <w:rsid w:val="00A3430F"/>
    <w:rsid w:val="00A40AE4"/>
    <w:rsid w:val="00A43223"/>
    <w:rsid w:val="00A516A1"/>
    <w:rsid w:val="00A62271"/>
    <w:rsid w:val="00A6611E"/>
    <w:rsid w:val="00A7665E"/>
    <w:rsid w:val="00A774D8"/>
    <w:rsid w:val="00A850CE"/>
    <w:rsid w:val="00A91CF3"/>
    <w:rsid w:val="00AA4B2E"/>
    <w:rsid w:val="00AA7352"/>
    <w:rsid w:val="00AB6AA6"/>
    <w:rsid w:val="00AB7B3E"/>
    <w:rsid w:val="00AD4883"/>
    <w:rsid w:val="00AD499F"/>
    <w:rsid w:val="00AD7794"/>
    <w:rsid w:val="00AE148C"/>
    <w:rsid w:val="00AE22FF"/>
    <w:rsid w:val="00AE2D86"/>
    <w:rsid w:val="00AF6311"/>
    <w:rsid w:val="00AF7873"/>
    <w:rsid w:val="00B05A91"/>
    <w:rsid w:val="00B22164"/>
    <w:rsid w:val="00B244AA"/>
    <w:rsid w:val="00B24750"/>
    <w:rsid w:val="00B314C5"/>
    <w:rsid w:val="00B33FA9"/>
    <w:rsid w:val="00B35BD6"/>
    <w:rsid w:val="00B4196C"/>
    <w:rsid w:val="00B46885"/>
    <w:rsid w:val="00B51937"/>
    <w:rsid w:val="00B57BF5"/>
    <w:rsid w:val="00B66CD1"/>
    <w:rsid w:val="00B71B83"/>
    <w:rsid w:val="00B8479F"/>
    <w:rsid w:val="00B95D8E"/>
    <w:rsid w:val="00B95E07"/>
    <w:rsid w:val="00B97278"/>
    <w:rsid w:val="00B97E0B"/>
    <w:rsid w:val="00B97E27"/>
    <w:rsid w:val="00BA0B51"/>
    <w:rsid w:val="00BA31BB"/>
    <w:rsid w:val="00BA4F5C"/>
    <w:rsid w:val="00BB49B8"/>
    <w:rsid w:val="00BC18E1"/>
    <w:rsid w:val="00BE53C0"/>
    <w:rsid w:val="00BE7732"/>
    <w:rsid w:val="00C1014A"/>
    <w:rsid w:val="00C1612B"/>
    <w:rsid w:val="00C165BF"/>
    <w:rsid w:val="00C23B92"/>
    <w:rsid w:val="00C3389C"/>
    <w:rsid w:val="00C35821"/>
    <w:rsid w:val="00C35BD3"/>
    <w:rsid w:val="00C6433E"/>
    <w:rsid w:val="00C66491"/>
    <w:rsid w:val="00C73567"/>
    <w:rsid w:val="00C83C57"/>
    <w:rsid w:val="00CA26C5"/>
    <w:rsid w:val="00CB139C"/>
    <w:rsid w:val="00CB4145"/>
    <w:rsid w:val="00CC0B12"/>
    <w:rsid w:val="00CC22D7"/>
    <w:rsid w:val="00CF09A3"/>
    <w:rsid w:val="00CF5D19"/>
    <w:rsid w:val="00D00BEB"/>
    <w:rsid w:val="00D04C43"/>
    <w:rsid w:val="00D10F09"/>
    <w:rsid w:val="00D1434C"/>
    <w:rsid w:val="00D152DD"/>
    <w:rsid w:val="00D30ACA"/>
    <w:rsid w:val="00D40441"/>
    <w:rsid w:val="00D5364E"/>
    <w:rsid w:val="00D55BD6"/>
    <w:rsid w:val="00D668E8"/>
    <w:rsid w:val="00D76774"/>
    <w:rsid w:val="00DA1C23"/>
    <w:rsid w:val="00DB2356"/>
    <w:rsid w:val="00DC2F03"/>
    <w:rsid w:val="00DC52B6"/>
    <w:rsid w:val="00DD2286"/>
    <w:rsid w:val="00DD7949"/>
    <w:rsid w:val="00E00E7C"/>
    <w:rsid w:val="00E0611F"/>
    <w:rsid w:val="00E11C96"/>
    <w:rsid w:val="00E457C2"/>
    <w:rsid w:val="00E55218"/>
    <w:rsid w:val="00E63CE4"/>
    <w:rsid w:val="00E843C0"/>
    <w:rsid w:val="00E84920"/>
    <w:rsid w:val="00E850C4"/>
    <w:rsid w:val="00E955D0"/>
    <w:rsid w:val="00EA44E1"/>
    <w:rsid w:val="00EC1BCB"/>
    <w:rsid w:val="00ED26C5"/>
    <w:rsid w:val="00ED27D2"/>
    <w:rsid w:val="00EF0023"/>
    <w:rsid w:val="00EF41A9"/>
    <w:rsid w:val="00EF7155"/>
    <w:rsid w:val="00F00AD1"/>
    <w:rsid w:val="00F045CA"/>
    <w:rsid w:val="00F04FA2"/>
    <w:rsid w:val="00F17529"/>
    <w:rsid w:val="00F35139"/>
    <w:rsid w:val="00F37AAD"/>
    <w:rsid w:val="00F4035A"/>
    <w:rsid w:val="00F43D7D"/>
    <w:rsid w:val="00F44D5C"/>
    <w:rsid w:val="00F45D8C"/>
    <w:rsid w:val="00F57585"/>
    <w:rsid w:val="00F61A3A"/>
    <w:rsid w:val="00F6404F"/>
    <w:rsid w:val="00F72A75"/>
    <w:rsid w:val="00F83322"/>
    <w:rsid w:val="00F9489C"/>
    <w:rsid w:val="00F955AB"/>
    <w:rsid w:val="00FA48A2"/>
    <w:rsid w:val="00FB4E6D"/>
    <w:rsid w:val="00FB63FC"/>
    <w:rsid w:val="00FF231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4:docId w14:val="1ECB18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zh-CN"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iPriority="99"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iPriority="99"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514B6E"/>
    <w:rPr>
      <w:rFonts w:ascii="Arial" w:hAnsi="Arial"/>
      <w:sz w:val="22"/>
      <w:szCs w:val="24"/>
      <w:lang w:eastAsia="en-US"/>
    </w:rPr>
  </w:style>
  <w:style w:type="paragraph" w:styleId="Heading1">
    <w:name w:val="heading 1"/>
    <w:basedOn w:val="Normal"/>
    <w:link w:val="Heading1Char"/>
    <w:uiPriority w:val="9"/>
    <w:qFormat/>
    <w:rsid w:val="00942D1D"/>
    <w:pPr>
      <w:spacing w:before="100" w:beforeAutospacing="1" w:after="100" w:afterAutospacing="1"/>
      <w:outlineLvl w:val="0"/>
    </w:pPr>
    <w:rPr>
      <w:rFonts w:ascii="Times New Roman" w:hAnsi="Times New Roman"/>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DocumentMap">
    <w:name w:val="Document Map"/>
    <w:basedOn w:val="Normal"/>
    <w:semiHidden/>
    <w:rsid w:val="00514B6E"/>
    <w:pPr>
      <w:shd w:val="clear" w:color="auto" w:fill="000080"/>
    </w:pPr>
    <w:rPr>
      <w:rFonts w:ascii="Tahoma" w:hAnsi="Tahoma" w:cs="Tahoma"/>
      <w:sz w:val="20"/>
      <w:szCs w:val="20"/>
    </w:rPr>
  </w:style>
  <w:style w:type="paragraph" w:styleId="BalloonText">
    <w:name w:val="Balloon Text"/>
    <w:basedOn w:val="Normal"/>
    <w:link w:val="BalloonTextChar"/>
    <w:uiPriority w:val="99"/>
    <w:semiHidden/>
    <w:rsid w:val="00514B6E"/>
    <w:rPr>
      <w:rFonts w:ascii="Tahoma" w:hAnsi="Tahoma" w:cs="Tahoma"/>
      <w:sz w:val="16"/>
      <w:szCs w:val="16"/>
    </w:rPr>
  </w:style>
  <w:style w:type="character" w:styleId="Emphasis">
    <w:name w:val="Emphasis"/>
    <w:uiPriority w:val="20"/>
    <w:qFormat/>
    <w:rsid w:val="0099404A"/>
    <w:rPr>
      <w:i/>
      <w:iCs/>
    </w:rPr>
  </w:style>
  <w:style w:type="paragraph" w:styleId="NormalWeb">
    <w:name w:val="Normal (Web)"/>
    <w:basedOn w:val="Normal"/>
    <w:uiPriority w:val="99"/>
    <w:rsid w:val="0099404A"/>
    <w:pPr>
      <w:spacing w:before="100" w:beforeAutospacing="1" w:after="100" w:afterAutospacing="1"/>
    </w:pPr>
    <w:rPr>
      <w:rFonts w:ascii="Times New Roman" w:hAnsi="Times New Roman"/>
      <w:sz w:val="24"/>
      <w:lang w:eastAsia="en-AU"/>
    </w:rPr>
  </w:style>
  <w:style w:type="character" w:styleId="CommentReference">
    <w:name w:val="annotation reference"/>
    <w:rsid w:val="009062C6"/>
    <w:rPr>
      <w:sz w:val="16"/>
      <w:szCs w:val="16"/>
    </w:rPr>
  </w:style>
  <w:style w:type="paragraph" w:styleId="CommentText">
    <w:name w:val="annotation text"/>
    <w:basedOn w:val="Normal"/>
    <w:link w:val="CommentTextChar"/>
    <w:rsid w:val="009062C6"/>
    <w:rPr>
      <w:sz w:val="20"/>
      <w:szCs w:val="20"/>
    </w:rPr>
  </w:style>
  <w:style w:type="character" w:customStyle="1" w:styleId="CommentTextChar">
    <w:name w:val="Comment Text Char"/>
    <w:link w:val="CommentText"/>
    <w:rsid w:val="009062C6"/>
    <w:rPr>
      <w:rFonts w:ascii="Arial" w:hAnsi="Arial"/>
      <w:lang w:eastAsia="en-US"/>
    </w:rPr>
  </w:style>
  <w:style w:type="paragraph" w:styleId="CommentSubject">
    <w:name w:val="annotation subject"/>
    <w:basedOn w:val="CommentText"/>
    <w:next w:val="CommentText"/>
    <w:link w:val="CommentSubjectChar"/>
    <w:rsid w:val="009062C6"/>
    <w:rPr>
      <w:b/>
      <w:bCs/>
    </w:rPr>
  </w:style>
  <w:style w:type="character" w:customStyle="1" w:styleId="CommentSubjectChar">
    <w:name w:val="Comment Subject Char"/>
    <w:link w:val="CommentSubject"/>
    <w:rsid w:val="009062C6"/>
    <w:rPr>
      <w:rFonts w:ascii="Arial" w:hAnsi="Arial"/>
      <w:b/>
      <w:bCs/>
      <w:lang w:eastAsia="en-US"/>
    </w:rPr>
  </w:style>
  <w:style w:type="character" w:styleId="Hyperlink">
    <w:name w:val="Hyperlink"/>
    <w:rsid w:val="001E6A15"/>
    <w:rPr>
      <w:color w:val="0000FF"/>
      <w:u w:val="single"/>
    </w:rPr>
  </w:style>
  <w:style w:type="character" w:styleId="FollowedHyperlink">
    <w:name w:val="FollowedHyperlink"/>
    <w:rsid w:val="001E6A15"/>
    <w:rPr>
      <w:color w:val="800080"/>
      <w:u w:val="single"/>
    </w:rPr>
  </w:style>
  <w:style w:type="paragraph" w:styleId="ListParagraph">
    <w:name w:val="List Paragraph"/>
    <w:basedOn w:val="Normal"/>
    <w:uiPriority w:val="34"/>
    <w:qFormat/>
    <w:rsid w:val="004500D9"/>
    <w:pPr>
      <w:ind w:left="720"/>
    </w:pPr>
  </w:style>
  <w:style w:type="table" w:styleId="TableGrid">
    <w:name w:val="Table Grid"/>
    <w:basedOn w:val="TableNormal"/>
    <w:uiPriority w:val="59"/>
    <w:rsid w:val="004500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rsid w:val="00C35BD3"/>
    <w:pPr>
      <w:tabs>
        <w:tab w:val="center" w:pos="4513"/>
        <w:tab w:val="right" w:pos="9026"/>
      </w:tabs>
    </w:pPr>
  </w:style>
  <w:style w:type="character" w:customStyle="1" w:styleId="HeaderChar">
    <w:name w:val="Header Char"/>
    <w:link w:val="Header"/>
    <w:rsid w:val="00C35BD3"/>
    <w:rPr>
      <w:rFonts w:ascii="Arial" w:hAnsi="Arial"/>
      <w:sz w:val="22"/>
      <w:szCs w:val="24"/>
      <w:lang w:eastAsia="en-US"/>
    </w:rPr>
  </w:style>
  <w:style w:type="paragraph" w:styleId="Footer">
    <w:name w:val="footer"/>
    <w:basedOn w:val="Normal"/>
    <w:link w:val="FooterChar"/>
    <w:uiPriority w:val="99"/>
    <w:rsid w:val="00C35BD3"/>
    <w:pPr>
      <w:tabs>
        <w:tab w:val="center" w:pos="4513"/>
        <w:tab w:val="right" w:pos="9026"/>
      </w:tabs>
    </w:pPr>
  </w:style>
  <w:style w:type="character" w:customStyle="1" w:styleId="FooterChar">
    <w:name w:val="Footer Char"/>
    <w:link w:val="Footer"/>
    <w:uiPriority w:val="99"/>
    <w:rsid w:val="00C35BD3"/>
    <w:rPr>
      <w:rFonts w:ascii="Arial" w:hAnsi="Arial"/>
      <w:sz w:val="22"/>
      <w:szCs w:val="24"/>
      <w:lang w:eastAsia="en-US"/>
    </w:rPr>
  </w:style>
  <w:style w:type="character" w:styleId="Strong">
    <w:name w:val="Strong"/>
    <w:uiPriority w:val="22"/>
    <w:qFormat/>
    <w:rsid w:val="00177063"/>
    <w:rPr>
      <w:b/>
      <w:bCs/>
    </w:rPr>
  </w:style>
  <w:style w:type="paragraph" w:styleId="BodyText">
    <w:name w:val="Body Text"/>
    <w:basedOn w:val="Normal"/>
    <w:link w:val="BodyTextChar"/>
    <w:uiPriority w:val="99"/>
    <w:rsid w:val="00420648"/>
    <w:rPr>
      <w:rFonts w:ascii="Times New Roman" w:hAnsi="Times New Roman"/>
      <w:b/>
      <w:bCs/>
      <w:sz w:val="24"/>
      <w:lang w:val="en-US"/>
    </w:rPr>
  </w:style>
  <w:style w:type="character" w:customStyle="1" w:styleId="BodyTextChar">
    <w:name w:val="Body Text Char"/>
    <w:link w:val="BodyText"/>
    <w:uiPriority w:val="99"/>
    <w:rsid w:val="00420648"/>
    <w:rPr>
      <w:b/>
      <w:bCs/>
      <w:sz w:val="24"/>
      <w:szCs w:val="24"/>
      <w:lang w:val="en-US" w:eastAsia="en-US"/>
    </w:rPr>
  </w:style>
  <w:style w:type="paragraph" w:styleId="BodyText2">
    <w:name w:val="Body Text 2"/>
    <w:basedOn w:val="Normal"/>
    <w:link w:val="BodyText2Char"/>
    <w:uiPriority w:val="99"/>
    <w:rsid w:val="00420648"/>
    <w:pPr>
      <w:jc w:val="both"/>
    </w:pPr>
    <w:rPr>
      <w:szCs w:val="22"/>
      <w:lang w:val="en-US"/>
    </w:rPr>
  </w:style>
  <w:style w:type="character" w:customStyle="1" w:styleId="BodyText2Char">
    <w:name w:val="Body Text 2 Char"/>
    <w:link w:val="BodyText2"/>
    <w:uiPriority w:val="99"/>
    <w:rsid w:val="00420648"/>
    <w:rPr>
      <w:rFonts w:ascii="Arial" w:hAnsi="Arial" w:cs="Arial"/>
      <w:sz w:val="22"/>
      <w:szCs w:val="22"/>
      <w:lang w:val="en-US" w:eastAsia="en-US"/>
    </w:rPr>
  </w:style>
  <w:style w:type="paragraph" w:customStyle="1" w:styleId="Dot">
    <w:name w:val="Dot"/>
    <w:basedOn w:val="Normal"/>
    <w:uiPriority w:val="99"/>
    <w:rsid w:val="00420648"/>
    <w:pPr>
      <w:widowControl w:val="0"/>
      <w:autoSpaceDE w:val="0"/>
      <w:autoSpaceDN w:val="0"/>
      <w:ind w:left="709" w:hanging="709"/>
    </w:pPr>
    <w:rPr>
      <w:rFonts w:ascii="CG Times (W1)" w:hAnsi="CG Times (W1)" w:cs="CG Times (W1)"/>
      <w:sz w:val="24"/>
      <w:lang w:val="en-GB"/>
    </w:rPr>
  </w:style>
  <w:style w:type="character" w:customStyle="1" w:styleId="apple-converted-space">
    <w:name w:val="apple-converted-space"/>
    <w:rsid w:val="004F2999"/>
  </w:style>
  <w:style w:type="character" w:customStyle="1" w:styleId="Heading1Char">
    <w:name w:val="Heading 1 Char"/>
    <w:basedOn w:val="DefaultParagraphFont"/>
    <w:link w:val="Heading1"/>
    <w:uiPriority w:val="9"/>
    <w:rsid w:val="00942D1D"/>
    <w:rPr>
      <w:b/>
      <w:bCs/>
      <w:kern w:val="36"/>
      <w:sz w:val="48"/>
      <w:szCs w:val="48"/>
      <w:lang w:val="en-US" w:eastAsia="en-US"/>
    </w:rPr>
  </w:style>
  <w:style w:type="paragraph" w:styleId="Subtitle">
    <w:name w:val="Subtitle"/>
    <w:basedOn w:val="Normal"/>
    <w:next w:val="Normal"/>
    <w:link w:val="SubtitleChar"/>
    <w:qFormat/>
    <w:rsid w:val="00942D1D"/>
    <w:pPr>
      <w:numPr>
        <w:ilvl w:val="1"/>
      </w:numPr>
      <w:spacing w:after="160"/>
    </w:pPr>
    <w:rPr>
      <w:rFonts w:asciiTheme="minorHAnsi" w:eastAsiaTheme="minorEastAsia" w:hAnsiTheme="minorHAnsi" w:cstheme="minorBidi"/>
      <w:color w:val="5A5A5A" w:themeColor="text1" w:themeTint="A5"/>
      <w:spacing w:val="15"/>
      <w:szCs w:val="22"/>
    </w:rPr>
  </w:style>
  <w:style w:type="character" w:customStyle="1" w:styleId="SubtitleChar">
    <w:name w:val="Subtitle Char"/>
    <w:basedOn w:val="DefaultParagraphFont"/>
    <w:link w:val="Subtitle"/>
    <w:rsid w:val="00942D1D"/>
    <w:rPr>
      <w:rFonts w:asciiTheme="minorHAnsi" w:eastAsiaTheme="minorEastAsia" w:hAnsiTheme="minorHAnsi" w:cstheme="minorBidi"/>
      <w:color w:val="5A5A5A" w:themeColor="text1" w:themeTint="A5"/>
      <w:spacing w:val="15"/>
      <w:sz w:val="22"/>
      <w:szCs w:val="22"/>
      <w:lang w:eastAsia="en-US"/>
    </w:rPr>
  </w:style>
  <w:style w:type="paragraph" w:styleId="NoSpacing">
    <w:name w:val="No Spacing"/>
    <w:uiPriority w:val="1"/>
    <w:qFormat/>
    <w:rsid w:val="0049122E"/>
    <w:rPr>
      <w:rFonts w:asciiTheme="minorHAnsi" w:eastAsiaTheme="minorEastAsia" w:hAnsiTheme="minorHAnsi" w:cstheme="minorBidi"/>
      <w:sz w:val="22"/>
      <w:szCs w:val="22"/>
      <w:lang w:val="en-US" w:eastAsia="en-US"/>
    </w:rPr>
  </w:style>
  <w:style w:type="character" w:styleId="PlaceholderText">
    <w:name w:val="Placeholder Text"/>
    <w:basedOn w:val="DefaultParagraphFont"/>
    <w:uiPriority w:val="99"/>
    <w:semiHidden/>
    <w:rsid w:val="0049122E"/>
    <w:rPr>
      <w:color w:val="808080"/>
    </w:rPr>
  </w:style>
  <w:style w:type="character" w:customStyle="1" w:styleId="BalloonTextChar">
    <w:name w:val="Balloon Text Char"/>
    <w:basedOn w:val="DefaultParagraphFont"/>
    <w:link w:val="BalloonText"/>
    <w:uiPriority w:val="99"/>
    <w:semiHidden/>
    <w:rsid w:val="0049122E"/>
    <w:rPr>
      <w:rFonts w:ascii="Tahoma" w:hAnsi="Tahoma" w:cs="Tahoma"/>
      <w:sz w:val="16"/>
      <w:szCs w:val="16"/>
      <w:lang w:eastAsia="en-US"/>
    </w:rPr>
  </w:style>
  <w:style w:type="paragraph" w:styleId="z-TopofForm">
    <w:name w:val="HTML Top of Form"/>
    <w:basedOn w:val="Normal"/>
    <w:next w:val="Normal"/>
    <w:link w:val="z-TopofFormChar"/>
    <w:hidden/>
    <w:uiPriority w:val="99"/>
    <w:semiHidden/>
    <w:unhideWhenUsed/>
    <w:rsid w:val="0049122E"/>
    <w:pPr>
      <w:pBdr>
        <w:bottom w:val="single" w:sz="6" w:space="1" w:color="auto"/>
      </w:pBdr>
      <w:spacing w:line="276" w:lineRule="auto"/>
      <w:jc w:val="center"/>
    </w:pPr>
    <w:rPr>
      <w:rFonts w:eastAsiaTheme="minorEastAsia" w:cs="Arial"/>
      <w:vanish/>
      <w:sz w:val="16"/>
      <w:szCs w:val="16"/>
      <w:lang w:val="en-US"/>
    </w:rPr>
  </w:style>
  <w:style w:type="character" w:customStyle="1" w:styleId="z-TopofFormChar">
    <w:name w:val="z-Top of Form Char"/>
    <w:basedOn w:val="DefaultParagraphFont"/>
    <w:link w:val="z-TopofForm"/>
    <w:uiPriority w:val="99"/>
    <w:semiHidden/>
    <w:rsid w:val="0049122E"/>
    <w:rPr>
      <w:rFonts w:ascii="Arial" w:eastAsiaTheme="minorEastAsia" w:hAnsi="Arial" w:cs="Arial"/>
      <w:vanish/>
      <w:sz w:val="16"/>
      <w:szCs w:val="16"/>
      <w:lang w:val="en-US" w:eastAsia="en-US"/>
    </w:rPr>
  </w:style>
  <w:style w:type="paragraph" w:styleId="z-BottomofForm">
    <w:name w:val="HTML Bottom of Form"/>
    <w:basedOn w:val="Normal"/>
    <w:next w:val="Normal"/>
    <w:link w:val="z-BottomofFormChar"/>
    <w:hidden/>
    <w:uiPriority w:val="99"/>
    <w:semiHidden/>
    <w:unhideWhenUsed/>
    <w:rsid w:val="0049122E"/>
    <w:pPr>
      <w:pBdr>
        <w:top w:val="single" w:sz="6" w:space="1" w:color="auto"/>
      </w:pBdr>
      <w:spacing w:line="276" w:lineRule="auto"/>
      <w:jc w:val="center"/>
    </w:pPr>
    <w:rPr>
      <w:rFonts w:eastAsiaTheme="minorEastAsia" w:cs="Arial"/>
      <w:vanish/>
      <w:sz w:val="16"/>
      <w:szCs w:val="16"/>
      <w:lang w:val="en-US"/>
    </w:rPr>
  </w:style>
  <w:style w:type="character" w:customStyle="1" w:styleId="z-BottomofFormChar">
    <w:name w:val="z-Bottom of Form Char"/>
    <w:basedOn w:val="DefaultParagraphFont"/>
    <w:link w:val="z-BottomofForm"/>
    <w:uiPriority w:val="99"/>
    <w:semiHidden/>
    <w:rsid w:val="0049122E"/>
    <w:rPr>
      <w:rFonts w:ascii="Arial" w:eastAsiaTheme="minorEastAsia" w:hAnsi="Arial" w:cs="Arial"/>
      <w:vanish/>
      <w:sz w:val="16"/>
      <w:szCs w:val="16"/>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6924398">
      <w:bodyDiv w:val="1"/>
      <w:marLeft w:val="0"/>
      <w:marRight w:val="0"/>
      <w:marTop w:val="0"/>
      <w:marBottom w:val="0"/>
      <w:divBdr>
        <w:top w:val="none" w:sz="0" w:space="0" w:color="auto"/>
        <w:left w:val="none" w:sz="0" w:space="0" w:color="auto"/>
        <w:bottom w:val="none" w:sz="0" w:space="0" w:color="auto"/>
        <w:right w:val="none" w:sz="0" w:space="0" w:color="auto"/>
      </w:divBdr>
    </w:div>
    <w:div w:id="416365993">
      <w:bodyDiv w:val="1"/>
      <w:marLeft w:val="0"/>
      <w:marRight w:val="0"/>
      <w:marTop w:val="0"/>
      <w:marBottom w:val="0"/>
      <w:divBdr>
        <w:top w:val="none" w:sz="0" w:space="0" w:color="auto"/>
        <w:left w:val="none" w:sz="0" w:space="0" w:color="auto"/>
        <w:bottom w:val="none" w:sz="0" w:space="0" w:color="auto"/>
        <w:right w:val="none" w:sz="0" w:space="0" w:color="auto"/>
      </w:divBdr>
    </w:div>
    <w:div w:id="440999461">
      <w:bodyDiv w:val="1"/>
      <w:marLeft w:val="0"/>
      <w:marRight w:val="0"/>
      <w:marTop w:val="0"/>
      <w:marBottom w:val="0"/>
      <w:divBdr>
        <w:top w:val="none" w:sz="0" w:space="0" w:color="auto"/>
        <w:left w:val="none" w:sz="0" w:space="0" w:color="auto"/>
        <w:bottom w:val="none" w:sz="0" w:space="0" w:color="auto"/>
        <w:right w:val="none" w:sz="0" w:space="0" w:color="auto"/>
      </w:divBdr>
    </w:div>
    <w:div w:id="1335186875">
      <w:bodyDiv w:val="1"/>
      <w:marLeft w:val="0"/>
      <w:marRight w:val="0"/>
      <w:marTop w:val="0"/>
      <w:marBottom w:val="0"/>
      <w:divBdr>
        <w:top w:val="none" w:sz="0" w:space="0" w:color="auto"/>
        <w:left w:val="none" w:sz="0" w:space="0" w:color="auto"/>
        <w:bottom w:val="none" w:sz="0" w:space="0" w:color="auto"/>
        <w:right w:val="none" w:sz="0" w:space="0" w:color="auto"/>
      </w:divBdr>
    </w:div>
    <w:div w:id="1511139791">
      <w:bodyDiv w:val="1"/>
      <w:marLeft w:val="0"/>
      <w:marRight w:val="0"/>
      <w:marTop w:val="0"/>
      <w:marBottom w:val="0"/>
      <w:divBdr>
        <w:top w:val="none" w:sz="0" w:space="0" w:color="auto"/>
        <w:left w:val="none" w:sz="0" w:space="0" w:color="auto"/>
        <w:bottom w:val="none" w:sz="0" w:space="0" w:color="auto"/>
        <w:right w:val="none" w:sz="0" w:space="0" w:color="auto"/>
      </w:divBdr>
    </w:div>
    <w:div w:id="1581326678">
      <w:bodyDiv w:val="1"/>
      <w:marLeft w:val="0"/>
      <w:marRight w:val="0"/>
      <w:marTop w:val="0"/>
      <w:marBottom w:val="0"/>
      <w:divBdr>
        <w:top w:val="none" w:sz="0" w:space="0" w:color="auto"/>
        <w:left w:val="none" w:sz="0" w:space="0" w:color="auto"/>
        <w:bottom w:val="none" w:sz="0" w:space="0" w:color="auto"/>
        <w:right w:val="none" w:sz="0" w:space="0" w:color="auto"/>
      </w:divBdr>
      <w:divsChild>
        <w:div w:id="893347633">
          <w:marLeft w:val="0"/>
          <w:marRight w:val="0"/>
          <w:marTop w:val="0"/>
          <w:marBottom w:val="0"/>
          <w:divBdr>
            <w:top w:val="none" w:sz="0" w:space="0" w:color="auto"/>
            <w:left w:val="none" w:sz="0" w:space="0" w:color="auto"/>
            <w:bottom w:val="none" w:sz="0" w:space="0" w:color="auto"/>
            <w:right w:val="none" w:sz="0" w:space="0" w:color="auto"/>
          </w:divBdr>
        </w:div>
        <w:div w:id="1975327184">
          <w:marLeft w:val="0"/>
          <w:marRight w:val="0"/>
          <w:marTop w:val="0"/>
          <w:marBottom w:val="0"/>
          <w:divBdr>
            <w:top w:val="none" w:sz="0" w:space="0" w:color="auto"/>
            <w:left w:val="none" w:sz="0" w:space="0" w:color="auto"/>
            <w:bottom w:val="none" w:sz="0" w:space="0" w:color="auto"/>
            <w:right w:val="none" w:sz="0" w:space="0" w:color="auto"/>
          </w:divBdr>
        </w:div>
        <w:div w:id="1432313694">
          <w:marLeft w:val="0"/>
          <w:marRight w:val="0"/>
          <w:marTop w:val="0"/>
          <w:marBottom w:val="0"/>
          <w:divBdr>
            <w:top w:val="none" w:sz="0" w:space="0" w:color="auto"/>
            <w:left w:val="none" w:sz="0" w:space="0" w:color="auto"/>
            <w:bottom w:val="none" w:sz="0" w:space="0" w:color="auto"/>
            <w:right w:val="none" w:sz="0" w:space="0" w:color="auto"/>
          </w:divBdr>
        </w:div>
        <w:div w:id="1041440908">
          <w:marLeft w:val="0"/>
          <w:marRight w:val="0"/>
          <w:marTop w:val="0"/>
          <w:marBottom w:val="0"/>
          <w:divBdr>
            <w:top w:val="none" w:sz="0" w:space="0" w:color="auto"/>
            <w:left w:val="none" w:sz="0" w:space="0" w:color="auto"/>
            <w:bottom w:val="none" w:sz="0" w:space="0" w:color="auto"/>
            <w:right w:val="none" w:sz="0" w:space="0" w:color="auto"/>
          </w:divBdr>
        </w:div>
        <w:div w:id="621502120">
          <w:marLeft w:val="0"/>
          <w:marRight w:val="0"/>
          <w:marTop w:val="0"/>
          <w:marBottom w:val="0"/>
          <w:divBdr>
            <w:top w:val="none" w:sz="0" w:space="0" w:color="auto"/>
            <w:left w:val="none" w:sz="0" w:space="0" w:color="auto"/>
            <w:bottom w:val="none" w:sz="0" w:space="0" w:color="auto"/>
            <w:right w:val="none" w:sz="0" w:space="0" w:color="auto"/>
          </w:divBdr>
        </w:div>
        <w:div w:id="1977836650">
          <w:marLeft w:val="0"/>
          <w:marRight w:val="0"/>
          <w:marTop w:val="0"/>
          <w:marBottom w:val="0"/>
          <w:divBdr>
            <w:top w:val="none" w:sz="0" w:space="0" w:color="auto"/>
            <w:left w:val="none" w:sz="0" w:space="0" w:color="auto"/>
            <w:bottom w:val="none" w:sz="0" w:space="0" w:color="auto"/>
            <w:right w:val="none" w:sz="0" w:space="0" w:color="auto"/>
          </w:divBdr>
        </w:div>
        <w:div w:id="1702515053">
          <w:marLeft w:val="0"/>
          <w:marRight w:val="0"/>
          <w:marTop w:val="0"/>
          <w:marBottom w:val="0"/>
          <w:divBdr>
            <w:top w:val="none" w:sz="0" w:space="0" w:color="auto"/>
            <w:left w:val="none" w:sz="0" w:space="0" w:color="auto"/>
            <w:bottom w:val="none" w:sz="0" w:space="0" w:color="auto"/>
            <w:right w:val="none" w:sz="0" w:space="0" w:color="auto"/>
          </w:divBdr>
        </w:div>
      </w:divsChild>
    </w:div>
    <w:div w:id="1626042199">
      <w:bodyDiv w:val="1"/>
      <w:marLeft w:val="0"/>
      <w:marRight w:val="0"/>
      <w:marTop w:val="0"/>
      <w:marBottom w:val="0"/>
      <w:divBdr>
        <w:top w:val="none" w:sz="0" w:space="0" w:color="auto"/>
        <w:left w:val="none" w:sz="0" w:space="0" w:color="auto"/>
        <w:bottom w:val="none" w:sz="0" w:space="0" w:color="auto"/>
        <w:right w:val="none" w:sz="0" w:space="0" w:color="auto"/>
      </w:divBdr>
      <w:divsChild>
        <w:div w:id="12611709">
          <w:marLeft w:val="0"/>
          <w:marRight w:val="0"/>
          <w:marTop w:val="0"/>
          <w:marBottom w:val="0"/>
          <w:divBdr>
            <w:top w:val="none" w:sz="0" w:space="0" w:color="auto"/>
            <w:left w:val="none" w:sz="0" w:space="0" w:color="auto"/>
            <w:bottom w:val="none" w:sz="0" w:space="0" w:color="auto"/>
            <w:right w:val="none" w:sz="0" w:space="0" w:color="auto"/>
          </w:divBdr>
        </w:div>
        <w:div w:id="37705246">
          <w:marLeft w:val="0"/>
          <w:marRight w:val="0"/>
          <w:marTop w:val="0"/>
          <w:marBottom w:val="0"/>
          <w:divBdr>
            <w:top w:val="none" w:sz="0" w:space="0" w:color="auto"/>
            <w:left w:val="none" w:sz="0" w:space="0" w:color="auto"/>
            <w:bottom w:val="none" w:sz="0" w:space="0" w:color="auto"/>
            <w:right w:val="none" w:sz="0" w:space="0" w:color="auto"/>
          </w:divBdr>
        </w:div>
        <w:div w:id="315839190">
          <w:marLeft w:val="0"/>
          <w:marRight w:val="0"/>
          <w:marTop w:val="0"/>
          <w:marBottom w:val="0"/>
          <w:divBdr>
            <w:top w:val="none" w:sz="0" w:space="0" w:color="auto"/>
            <w:left w:val="none" w:sz="0" w:space="0" w:color="auto"/>
            <w:bottom w:val="none" w:sz="0" w:space="0" w:color="auto"/>
            <w:right w:val="none" w:sz="0" w:space="0" w:color="auto"/>
          </w:divBdr>
        </w:div>
        <w:div w:id="571768523">
          <w:marLeft w:val="0"/>
          <w:marRight w:val="0"/>
          <w:marTop w:val="0"/>
          <w:marBottom w:val="0"/>
          <w:divBdr>
            <w:top w:val="none" w:sz="0" w:space="0" w:color="auto"/>
            <w:left w:val="none" w:sz="0" w:space="0" w:color="auto"/>
            <w:bottom w:val="none" w:sz="0" w:space="0" w:color="auto"/>
            <w:right w:val="none" w:sz="0" w:space="0" w:color="auto"/>
          </w:divBdr>
        </w:div>
        <w:div w:id="742145527">
          <w:marLeft w:val="0"/>
          <w:marRight w:val="0"/>
          <w:marTop w:val="0"/>
          <w:marBottom w:val="0"/>
          <w:divBdr>
            <w:top w:val="none" w:sz="0" w:space="0" w:color="auto"/>
            <w:left w:val="none" w:sz="0" w:space="0" w:color="auto"/>
            <w:bottom w:val="none" w:sz="0" w:space="0" w:color="auto"/>
            <w:right w:val="none" w:sz="0" w:space="0" w:color="auto"/>
          </w:divBdr>
        </w:div>
        <w:div w:id="958606866">
          <w:marLeft w:val="0"/>
          <w:marRight w:val="0"/>
          <w:marTop w:val="0"/>
          <w:marBottom w:val="0"/>
          <w:divBdr>
            <w:top w:val="none" w:sz="0" w:space="0" w:color="auto"/>
            <w:left w:val="none" w:sz="0" w:space="0" w:color="auto"/>
            <w:bottom w:val="none" w:sz="0" w:space="0" w:color="auto"/>
            <w:right w:val="none" w:sz="0" w:space="0" w:color="auto"/>
          </w:divBdr>
        </w:div>
        <w:div w:id="1006205197">
          <w:marLeft w:val="0"/>
          <w:marRight w:val="0"/>
          <w:marTop w:val="0"/>
          <w:marBottom w:val="0"/>
          <w:divBdr>
            <w:top w:val="none" w:sz="0" w:space="0" w:color="auto"/>
            <w:left w:val="none" w:sz="0" w:space="0" w:color="auto"/>
            <w:bottom w:val="none" w:sz="0" w:space="0" w:color="auto"/>
            <w:right w:val="none" w:sz="0" w:space="0" w:color="auto"/>
          </w:divBdr>
        </w:div>
        <w:div w:id="1401907655">
          <w:marLeft w:val="0"/>
          <w:marRight w:val="0"/>
          <w:marTop w:val="0"/>
          <w:marBottom w:val="0"/>
          <w:divBdr>
            <w:top w:val="none" w:sz="0" w:space="0" w:color="auto"/>
            <w:left w:val="none" w:sz="0" w:space="0" w:color="auto"/>
            <w:bottom w:val="none" w:sz="0" w:space="0" w:color="auto"/>
            <w:right w:val="none" w:sz="0" w:space="0" w:color="auto"/>
          </w:divBdr>
        </w:div>
        <w:div w:id="1651592102">
          <w:marLeft w:val="0"/>
          <w:marRight w:val="0"/>
          <w:marTop w:val="0"/>
          <w:marBottom w:val="0"/>
          <w:divBdr>
            <w:top w:val="none" w:sz="0" w:space="0" w:color="auto"/>
            <w:left w:val="none" w:sz="0" w:space="0" w:color="auto"/>
            <w:bottom w:val="none" w:sz="0" w:space="0" w:color="auto"/>
            <w:right w:val="none" w:sz="0" w:space="0" w:color="auto"/>
          </w:divBdr>
        </w:div>
        <w:div w:id="1879195984">
          <w:marLeft w:val="0"/>
          <w:marRight w:val="0"/>
          <w:marTop w:val="0"/>
          <w:marBottom w:val="0"/>
          <w:divBdr>
            <w:top w:val="none" w:sz="0" w:space="0" w:color="auto"/>
            <w:left w:val="none" w:sz="0" w:space="0" w:color="auto"/>
            <w:bottom w:val="none" w:sz="0" w:space="0" w:color="auto"/>
            <w:right w:val="none" w:sz="0" w:space="0" w:color="auto"/>
          </w:divBdr>
        </w:div>
      </w:divsChild>
    </w:div>
    <w:div w:id="1847670893">
      <w:bodyDiv w:val="1"/>
      <w:marLeft w:val="0"/>
      <w:marRight w:val="0"/>
      <w:marTop w:val="0"/>
      <w:marBottom w:val="0"/>
      <w:divBdr>
        <w:top w:val="none" w:sz="0" w:space="0" w:color="auto"/>
        <w:left w:val="none" w:sz="0" w:space="0" w:color="auto"/>
        <w:bottom w:val="none" w:sz="0" w:space="0" w:color="auto"/>
        <w:right w:val="none" w:sz="0" w:space="0" w:color="auto"/>
      </w:divBdr>
    </w:div>
    <w:div w:id="1996108270">
      <w:bodyDiv w:val="1"/>
      <w:marLeft w:val="0"/>
      <w:marRight w:val="0"/>
      <w:marTop w:val="0"/>
      <w:marBottom w:val="0"/>
      <w:divBdr>
        <w:top w:val="none" w:sz="0" w:space="0" w:color="auto"/>
        <w:left w:val="none" w:sz="0" w:space="0" w:color="auto"/>
        <w:bottom w:val="none" w:sz="0" w:space="0" w:color="auto"/>
        <w:right w:val="none" w:sz="0" w:space="0" w:color="auto"/>
      </w:divBdr>
      <w:divsChild>
        <w:div w:id="1608809263">
          <w:marLeft w:val="0"/>
          <w:marRight w:val="0"/>
          <w:marTop w:val="0"/>
          <w:marBottom w:val="0"/>
          <w:divBdr>
            <w:top w:val="none" w:sz="0" w:space="0" w:color="auto"/>
            <w:left w:val="none" w:sz="0" w:space="0" w:color="auto"/>
            <w:bottom w:val="none" w:sz="0" w:space="0" w:color="auto"/>
            <w:right w:val="none" w:sz="0" w:space="0" w:color="auto"/>
          </w:divBdr>
          <w:divsChild>
            <w:div w:id="1875146079">
              <w:marLeft w:val="0"/>
              <w:marRight w:val="0"/>
              <w:marTop w:val="0"/>
              <w:marBottom w:val="0"/>
              <w:divBdr>
                <w:top w:val="none" w:sz="0" w:space="0" w:color="auto"/>
                <w:left w:val="none" w:sz="0" w:space="0" w:color="auto"/>
                <w:bottom w:val="none" w:sz="0" w:space="0" w:color="auto"/>
                <w:right w:val="none" w:sz="0" w:space="0" w:color="auto"/>
              </w:divBdr>
              <w:divsChild>
                <w:div w:id="1424959874">
                  <w:marLeft w:val="0"/>
                  <w:marRight w:val="0"/>
                  <w:marTop w:val="0"/>
                  <w:marBottom w:val="0"/>
                  <w:divBdr>
                    <w:top w:val="none" w:sz="0" w:space="0" w:color="auto"/>
                    <w:left w:val="none" w:sz="0" w:space="0" w:color="auto"/>
                    <w:bottom w:val="none" w:sz="0" w:space="0" w:color="auto"/>
                    <w:right w:val="none" w:sz="0" w:space="0" w:color="auto"/>
                  </w:divBdr>
                  <w:divsChild>
                    <w:div w:id="1002515234">
                      <w:marLeft w:val="0"/>
                      <w:marRight w:val="0"/>
                      <w:marTop w:val="0"/>
                      <w:marBottom w:val="0"/>
                      <w:divBdr>
                        <w:top w:val="none" w:sz="0" w:space="0" w:color="auto"/>
                        <w:left w:val="none" w:sz="0" w:space="0" w:color="auto"/>
                        <w:bottom w:val="none" w:sz="0" w:space="0" w:color="auto"/>
                        <w:right w:val="none" w:sz="0" w:space="0" w:color="auto"/>
                      </w:divBdr>
                      <w:divsChild>
                        <w:div w:id="156574951">
                          <w:marLeft w:val="0"/>
                          <w:marRight w:val="0"/>
                          <w:marTop w:val="0"/>
                          <w:marBottom w:val="0"/>
                          <w:divBdr>
                            <w:top w:val="none" w:sz="0" w:space="0" w:color="auto"/>
                            <w:left w:val="none" w:sz="0" w:space="0" w:color="auto"/>
                            <w:bottom w:val="none" w:sz="0" w:space="0" w:color="auto"/>
                            <w:right w:val="none" w:sz="0" w:space="0" w:color="auto"/>
                          </w:divBdr>
                          <w:divsChild>
                            <w:div w:id="1740664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12174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EADCEC1-4376-4678-978D-70ACAA34BD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16810</Words>
  <Characters>95821</Characters>
  <Application>Microsoft Office Word</Application>
  <DocSecurity>0</DocSecurity>
  <Lines>798</Lines>
  <Paragraphs>22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12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0-10-18T07:01:00Z</dcterms:created>
  <dcterms:modified xsi:type="dcterms:W3CDTF">2021-03-30T0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f16186a-d5b9-3f18-9aea-1b7007fb7827</vt:lpwstr>
  </property>
  <property fmtid="{D5CDD505-2E9C-101B-9397-08002B2CF9AE}" pid="4" name="Mendeley Citation Style_1">
    <vt:lpwstr>http://www.zotero.org/styles/american-medical-association</vt:lpwstr>
  </property>
</Properties>
</file>